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F5F7F95" w14:textId="77777777" w:rsidR="00EA0FF6" w:rsidRDefault="00EA0FF6" w:rsidP="008719E0">
      <w:pPr>
        <w:pStyle w:val="Caption"/>
        <w:spacing w:line="480" w:lineRule="auto"/>
        <w:ind w:left="0" w:firstLine="0"/>
        <w:jc w:val="both"/>
        <w:rPr>
          <w:rFonts w:asciiTheme="majorBidi" w:hAnsiTheme="majorBidi" w:cstheme="majorBidi"/>
          <w:sz w:val="20"/>
        </w:rPr>
      </w:pPr>
    </w:p>
    <w:p w14:paraId="3D5F2F65" w14:textId="77777777" w:rsidR="00EA0FF6" w:rsidRDefault="00EA0FF6" w:rsidP="00EA0FF6"/>
    <w:p w14:paraId="74409BC4" w14:textId="44B20879" w:rsidR="00EA0FF6" w:rsidRPr="00EA0FF6" w:rsidRDefault="00EA0FF6" w:rsidP="00EA0FF6">
      <w:pPr>
        <w:pStyle w:val="Caption"/>
        <w:spacing w:line="480" w:lineRule="auto"/>
        <w:ind w:left="0" w:firstLine="0"/>
        <w:jc w:val="both"/>
        <w:rPr>
          <w:rFonts w:asciiTheme="majorBidi" w:hAnsiTheme="majorBidi" w:cstheme="majorBidi"/>
          <w:sz w:val="20"/>
        </w:rPr>
      </w:pPr>
      <w:del w:id="0" w:author="Natheer Al-Rawi" w:date="2020-05-06T13:43:00Z">
        <w:r w:rsidRPr="000D59F8" w:rsidDel="00CC27F6">
          <w:rPr>
            <w:rFonts w:asciiTheme="majorBidi" w:hAnsiTheme="majorBidi" w:cstheme="majorBidi"/>
            <w:sz w:val="20"/>
          </w:rPr>
          <w:delText xml:space="preserve">Table </w:delText>
        </w:r>
      </w:del>
      <w:proofErr w:type="gramStart"/>
      <w:ins w:id="1" w:author="Natheer Al-Rawi" w:date="2020-05-06T13:43:00Z">
        <w:r w:rsidR="00CC27F6">
          <w:rPr>
            <w:rFonts w:asciiTheme="majorBidi" w:hAnsiTheme="majorBidi" w:cstheme="majorBidi"/>
            <w:sz w:val="20"/>
          </w:rPr>
          <w:t>S</w:t>
        </w:r>
        <w:del w:id="2" w:author="Priya Vijayakumar" w:date="2020-07-26T21:24:00Z">
          <w:r w:rsidR="00CC27F6" w:rsidDel="007746DF">
            <w:rPr>
              <w:rFonts w:asciiTheme="majorBidi" w:hAnsiTheme="majorBidi" w:cstheme="majorBidi"/>
              <w:sz w:val="20"/>
            </w:rPr>
            <w:delText>upplementary</w:delText>
          </w:r>
        </w:del>
      </w:ins>
      <w:ins w:id="3" w:author="Priya Vijayakumar" w:date="2020-07-26T21:24:00Z">
        <w:r w:rsidR="007746DF">
          <w:rPr>
            <w:rFonts w:asciiTheme="majorBidi" w:hAnsiTheme="majorBidi" w:cstheme="majorBidi"/>
            <w:sz w:val="20"/>
          </w:rPr>
          <w:t>1</w:t>
        </w:r>
      </w:ins>
      <w:ins w:id="4" w:author="Natheer Al-Rawi" w:date="2020-05-06T13:43:00Z">
        <w:r w:rsidR="00CC27F6">
          <w:rPr>
            <w:rFonts w:asciiTheme="majorBidi" w:hAnsiTheme="majorBidi" w:cstheme="majorBidi"/>
            <w:sz w:val="20"/>
          </w:rPr>
          <w:t xml:space="preserve"> </w:t>
        </w:r>
        <w:del w:id="5" w:author="Priya Vijayakumar" w:date="2020-07-26T21:24:00Z">
          <w:r w:rsidR="00CC27F6" w:rsidDel="007746DF">
            <w:rPr>
              <w:rFonts w:asciiTheme="majorBidi" w:hAnsiTheme="majorBidi" w:cstheme="majorBidi"/>
              <w:sz w:val="20"/>
            </w:rPr>
            <w:delText>t</w:delText>
          </w:r>
        </w:del>
      </w:ins>
      <w:ins w:id="6" w:author="Priya Vijayakumar" w:date="2020-07-26T21:24:00Z">
        <w:r w:rsidR="007746DF">
          <w:rPr>
            <w:rFonts w:asciiTheme="majorBidi" w:hAnsiTheme="majorBidi" w:cstheme="majorBidi"/>
            <w:sz w:val="20"/>
          </w:rPr>
          <w:t>T</w:t>
        </w:r>
      </w:ins>
      <w:ins w:id="7" w:author="Natheer Al-Rawi" w:date="2020-05-06T13:43:00Z">
        <w:r w:rsidR="00CC27F6" w:rsidRPr="000D59F8">
          <w:rPr>
            <w:rFonts w:asciiTheme="majorBidi" w:hAnsiTheme="majorBidi" w:cstheme="majorBidi"/>
            <w:sz w:val="20"/>
          </w:rPr>
          <w:t>able</w:t>
        </w:r>
        <w:del w:id="8" w:author="Priya Vijayakumar" w:date="2020-07-26T21:24:00Z">
          <w:r w:rsidR="00CC27F6" w:rsidRPr="000D59F8" w:rsidDel="007746DF">
            <w:rPr>
              <w:rFonts w:asciiTheme="majorBidi" w:hAnsiTheme="majorBidi" w:cstheme="majorBidi"/>
              <w:sz w:val="20"/>
            </w:rPr>
            <w:delText xml:space="preserve"> </w:delText>
          </w:r>
          <w:r w:rsidR="00CC27F6" w:rsidDel="007746DF">
            <w:rPr>
              <w:rFonts w:asciiTheme="majorBidi" w:hAnsiTheme="majorBidi" w:cstheme="majorBidi"/>
              <w:sz w:val="20"/>
            </w:rPr>
            <w:delText>S1</w:delText>
          </w:r>
        </w:del>
      </w:ins>
      <w:del w:id="9" w:author="Priya Vijayakumar" w:date="2020-07-26T21:24:00Z">
        <w:r w:rsidRPr="000D59F8" w:rsidDel="007746DF">
          <w:rPr>
            <w:rFonts w:asciiTheme="majorBidi" w:hAnsiTheme="majorBidi" w:cstheme="majorBidi"/>
            <w:sz w:val="20"/>
          </w:rPr>
          <w:fldChar w:fldCharType="begin"/>
        </w:r>
        <w:r w:rsidRPr="000D59F8" w:rsidDel="007746DF">
          <w:rPr>
            <w:rFonts w:asciiTheme="majorBidi" w:hAnsiTheme="majorBidi" w:cstheme="majorBidi"/>
            <w:sz w:val="20"/>
          </w:rPr>
          <w:delInstrText xml:space="preserve"> SEQ Table \* ARABIC </w:delInstrText>
        </w:r>
        <w:r w:rsidRPr="000D59F8" w:rsidDel="007746DF">
          <w:rPr>
            <w:rFonts w:asciiTheme="majorBidi" w:hAnsiTheme="majorBidi" w:cstheme="majorBidi"/>
            <w:sz w:val="20"/>
          </w:rPr>
          <w:fldChar w:fldCharType="separate"/>
        </w:r>
        <w:r w:rsidRPr="000D59F8" w:rsidDel="007746DF">
          <w:rPr>
            <w:rFonts w:asciiTheme="majorBidi" w:hAnsiTheme="majorBidi" w:cstheme="majorBidi"/>
            <w:noProof/>
            <w:sz w:val="20"/>
          </w:rPr>
          <w:delText>1</w:delText>
        </w:r>
        <w:r w:rsidRPr="000D59F8" w:rsidDel="007746DF">
          <w:rPr>
            <w:rFonts w:asciiTheme="majorBidi" w:hAnsiTheme="majorBidi" w:cstheme="majorBidi"/>
            <w:sz w:val="20"/>
          </w:rPr>
          <w:fldChar w:fldCharType="end"/>
        </w:r>
        <w:r w:rsidRPr="000D59F8" w:rsidDel="007746DF">
          <w:rPr>
            <w:rFonts w:asciiTheme="majorBidi" w:hAnsiTheme="majorBidi" w:cstheme="majorBidi"/>
            <w:sz w:val="20"/>
          </w:rPr>
          <w:delText>:</w:delText>
        </w:r>
      </w:del>
      <w:ins w:id="10" w:author="Priya Vijayakumar" w:date="2020-07-26T21:24:00Z">
        <w:r w:rsidR="007746DF">
          <w:rPr>
            <w:rFonts w:asciiTheme="majorBidi" w:hAnsiTheme="majorBidi" w:cstheme="majorBidi"/>
            <w:sz w:val="20"/>
          </w:rPr>
          <w:t>.</w:t>
        </w:r>
      </w:ins>
      <w:proofErr w:type="gramEnd"/>
      <w:r w:rsidRPr="000D59F8">
        <w:rPr>
          <w:rFonts w:asciiTheme="majorBidi" w:hAnsiTheme="majorBidi" w:cstheme="majorBidi"/>
          <w:sz w:val="20"/>
        </w:rPr>
        <w:t xml:space="preserve"> </w:t>
      </w:r>
      <w:ins w:id="11" w:author="Natheer Al-Rawi" w:date="2020-05-03T21:44:00Z">
        <w:r w:rsidR="009C3507">
          <w:rPr>
            <w:rFonts w:asciiTheme="majorBidi" w:hAnsiTheme="majorBidi" w:cstheme="majorBidi"/>
            <w:sz w:val="20"/>
          </w:rPr>
          <w:t>Bioinformatics tools used in the study</w:t>
        </w:r>
        <w:r w:rsidR="009C3507" w:rsidDel="009C3507">
          <w:rPr>
            <w:rFonts w:asciiTheme="majorBidi" w:hAnsiTheme="majorBidi" w:cstheme="majorBidi"/>
            <w:sz w:val="20"/>
          </w:rPr>
          <w:t xml:space="preserve"> </w:t>
        </w:r>
      </w:ins>
      <w:del w:id="12" w:author="Natheer Al-Rawi" w:date="2020-05-03T21:44:00Z">
        <w:r w:rsidDel="009C3507">
          <w:rPr>
            <w:rFonts w:asciiTheme="majorBidi" w:hAnsiTheme="majorBidi" w:cstheme="majorBidi"/>
            <w:sz w:val="20"/>
          </w:rPr>
          <w:delText>Bioinformatics tools used in the study</w:delText>
        </w:r>
      </w:del>
    </w:p>
    <w:tbl>
      <w:tblPr>
        <w:tblW w:w="1233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770"/>
        <w:gridCol w:w="5560"/>
      </w:tblGrid>
      <w:tr w:rsidR="00EA0FF6" w14:paraId="2C6EE995" w14:textId="77777777" w:rsidTr="00EA0FF6">
        <w:trPr>
          <w:trHeight w:val="300"/>
        </w:trPr>
        <w:tc>
          <w:tcPr>
            <w:tcW w:w="67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DA4AEED" w14:textId="77777777" w:rsidR="00EA0FF6" w:rsidRDefault="00EA0FF6">
            <w:pPr>
              <w:rPr>
                <w:color w:val="000000"/>
              </w:rPr>
            </w:pPr>
            <w:r>
              <w:rPr>
                <w:color w:val="000000"/>
              </w:rPr>
              <w:t>Dataset</w:t>
            </w:r>
          </w:p>
        </w:tc>
        <w:tc>
          <w:tcPr>
            <w:tcW w:w="55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1D7BCB2" w14:textId="77777777" w:rsidR="00EA0FF6" w:rsidRDefault="00EA0FF6">
            <w:pPr>
              <w:rPr>
                <w:color w:val="000000"/>
              </w:rPr>
            </w:pPr>
            <w:r>
              <w:rPr>
                <w:color w:val="000000"/>
              </w:rPr>
              <w:t>The Link</w:t>
            </w:r>
          </w:p>
        </w:tc>
      </w:tr>
      <w:tr w:rsidR="00EA0FF6" w14:paraId="4CEF9E92" w14:textId="77777777" w:rsidTr="00EA0FF6">
        <w:trPr>
          <w:trHeight w:val="300"/>
        </w:trPr>
        <w:tc>
          <w:tcPr>
            <w:tcW w:w="67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603C8B4" w14:textId="77777777" w:rsidR="00EA0FF6" w:rsidRDefault="00EA0FF6">
            <w:pPr>
              <w:rPr>
                <w:color w:val="000000"/>
              </w:rPr>
            </w:pPr>
            <w:r>
              <w:rPr>
                <w:color w:val="000000"/>
              </w:rPr>
              <w:t>Human microRNA Disease Database</w:t>
            </w:r>
          </w:p>
        </w:tc>
        <w:tc>
          <w:tcPr>
            <w:tcW w:w="5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A37777C" w14:textId="77777777" w:rsidR="00EA0FF6" w:rsidRDefault="007746DF">
            <w:pPr>
              <w:rPr>
                <w:color w:val="0563C1"/>
                <w:u w:val="single"/>
              </w:rPr>
            </w:pPr>
            <w:hyperlink r:id="rId5" w:history="1">
              <w:r w:rsidR="00EA0FF6">
                <w:rPr>
                  <w:rStyle w:val="Hyperlink"/>
                </w:rPr>
                <w:t>http://</w:t>
              </w:r>
              <w:proofErr w:type="spellStart"/>
              <w:r w:rsidR="00EA0FF6">
                <w:rPr>
                  <w:rStyle w:val="Hyperlink"/>
                </w:rPr>
                <w:t>www.cuilab.cn</w:t>
              </w:r>
              <w:proofErr w:type="spellEnd"/>
              <w:r w:rsidR="00EA0FF6">
                <w:rPr>
                  <w:rStyle w:val="Hyperlink"/>
                </w:rPr>
                <w:t>/</w:t>
              </w:r>
              <w:proofErr w:type="spellStart"/>
              <w:r w:rsidR="00EA0FF6">
                <w:rPr>
                  <w:rStyle w:val="Hyperlink"/>
                </w:rPr>
                <w:t>hmdd</w:t>
              </w:r>
              <w:proofErr w:type="spellEnd"/>
            </w:hyperlink>
          </w:p>
        </w:tc>
      </w:tr>
      <w:tr w:rsidR="00EA0FF6" w14:paraId="4BAA966A" w14:textId="77777777" w:rsidTr="00EA0FF6">
        <w:trPr>
          <w:trHeight w:val="300"/>
        </w:trPr>
        <w:tc>
          <w:tcPr>
            <w:tcW w:w="67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FA32EAB" w14:textId="77777777" w:rsidR="00EA0FF6" w:rsidRDefault="00EA0FF6">
            <w:pPr>
              <w:rPr>
                <w:color w:val="000000"/>
              </w:rPr>
            </w:pPr>
            <w:r>
              <w:rPr>
                <w:color w:val="000000"/>
              </w:rPr>
              <w:t>FANTOM</w:t>
            </w:r>
          </w:p>
        </w:tc>
        <w:tc>
          <w:tcPr>
            <w:tcW w:w="5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242119D" w14:textId="77777777" w:rsidR="00EA0FF6" w:rsidRDefault="007746DF">
            <w:pPr>
              <w:rPr>
                <w:color w:val="0563C1"/>
                <w:u w:val="single"/>
              </w:rPr>
            </w:pPr>
            <w:hyperlink r:id="rId6" w:history="1">
              <w:r w:rsidR="00EA0FF6">
                <w:rPr>
                  <w:rStyle w:val="Hyperlink"/>
                </w:rPr>
                <w:t>https://</w:t>
              </w:r>
              <w:proofErr w:type="spellStart"/>
              <w:r w:rsidR="00EA0FF6">
                <w:rPr>
                  <w:rStyle w:val="Hyperlink"/>
                </w:rPr>
                <w:t>fantom.gsc.riken.jp</w:t>
              </w:r>
              <w:proofErr w:type="spellEnd"/>
              <w:r w:rsidR="00EA0FF6">
                <w:rPr>
                  <w:rStyle w:val="Hyperlink"/>
                </w:rPr>
                <w:t>/</w:t>
              </w:r>
            </w:hyperlink>
          </w:p>
        </w:tc>
      </w:tr>
      <w:tr w:rsidR="00EA0FF6" w14:paraId="76F4B816" w14:textId="77777777" w:rsidTr="00EA0FF6">
        <w:trPr>
          <w:trHeight w:val="300"/>
        </w:trPr>
        <w:tc>
          <w:tcPr>
            <w:tcW w:w="67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A594D4D" w14:textId="77777777" w:rsidR="00EA0FF6" w:rsidRDefault="00EA0FF6">
            <w:pPr>
              <w:rPr>
                <w:color w:val="000000"/>
              </w:rPr>
            </w:pPr>
            <w:r>
              <w:rPr>
                <w:color w:val="000000"/>
              </w:rPr>
              <w:t xml:space="preserve">Enricher </w:t>
            </w:r>
          </w:p>
        </w:tc>
        <w:tc>
          <w:tcPr>
            <w:tcW w:w="5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EF77948" w14:textId="77777777" w:rsidR="00EA0FF6" w:rsidRDefault="007746DF">
            <w:pPr>
              <w:rPr>
                <w:color w:val="0563C1"/>
                <w:u w:val="single"/>
              </w:rPr>
            </w:pPr>
            <w:hyperlink r:id="rId7" w:history="1">
              <w:r w:rsidR="00EA0FF6">
                <w:rPr>
                  <w:rStyle w:val="Hyperlink"/>
                </w:rPr>
                <w:t>https://</w:t>
              </w:r>
              <w:proofErr w:type="spellStart"/>
              <w:r w:rsidR="00EA0FF6">
                <w:rPr>
                  <w:rStyle w:val="Hyperlink"/>
                </w:rPr>
                <w:t>amp.pharm.mssm.edu</w:t>
              </w:r>
              <w:proofErr w:type="spellEnd"/>
              <w:r w:rsidR="00EA0FF6">
                <w:rPr>
                  <w:rStyle w:val="Hyperlink"/>
                </w:rPr>
                <w:t>/Enrichr/</w:t>
              </w:r>
            </w:hyperlink>
          </w:p>
        </w:tc>
      </w:tr>
      <w:tr w:rsidR="00EA0FF6" w14:paraId="03EE2862" w14:textId="77777777" w:rsidTr="00EA0FF6">
        <w:trPr>
          <w:trHeight w:val="300"/>
        </w:trPr>
        <w:tc>
          <w:tcPr>
            <w:tcW w:w="67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5472ACA" w14:textId="77777777" w:rsidR="00EA0FF6" w:rsidRDefault="00EA0FF6">
            <w:pPr>
              <w:rPr>
                <w:color w:val="000000"/>
              </w:rPr>
            </w:pPr>
            <w:r>
              <w:rPr>
                <w:color w:val="000000"/>
              </w:rPr>
              <w:t>target scan tool</w:t>
            </w:r>
          </w:p>
        </w:tc>
        <w:tc>
          <w:tcPr>
            <w:tcW w:w="5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6415888" w14:textId="77777777" w:rsidR="00EA0FF6" w:rsidRDefault="007746DF">
            <w:pPr>
              <w:rPr>
                <w:color w:val="0563C1"/>
                <w:u w:val="single"/>
              </w:rPr>
            </w:pPr>
            <w:hyperlink r:id="rId8" w:history="1">
              <w:r w:rsidR="00EA0FF6">
                <w:rPr>
                  <w:rStyle w:val="Hyperlink"/>
                </w:rPr>
                <w:t>http://</w:t>
              </w:r>
              <w:proofErr w:type="spellStart"/>
              <w:r w:rsidR="00EA0FF6">
                <w:rPr>
                  <w:rStyle w:val="Hyperlink"/>
                </w:rPr>
                <w:t>www.targetscan.org</w:t>
              </w:r>
              <w:proofErr w:type="spellEnd"/>
              <w:r w:rsidR="00EA0FF6">
                <w:rPr>
                  <w:rStyle w:val="Hyperlink"/>
                </w:rPr>
                <w:t>/</w:t>
              </w:r>
              <w:proofErr w:type="spellStart"/>
              <w:r w:rsidR="00EA0FF6">
                <w:rPr>
                  <w:rStyle w:val="Hyperlink"/>
                </w:rPr>
                <w:t>vert_72</w:t>
              </w:r>
              <w:proofErr w:type="spellEnd"/>
              <w:r w:rsidR="00EA0FF6">
                <w:rPr>
                  <w:rStyle w:val="Hyperlink"/>
                </w:rPr>
                <w:t>/</w:t>
              </w:r>
            </w:hyperlink>
          </w:p>
        </w:tc>
      </w:tr>
      <w:tr w:rsidR="00EA0FF6" w14:paraId="5491066E" w14:textId="77777777" w:rsidTr="00EA0FF6">
        <w:trPr>
          <w:trHeight w:val="300"/>
        </w:trPr>
        <w:tc>
          <w:tcPr>
            <w:tcW w:w="67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28FFC4F" w14:textId="77777777" w:rsidR="00EA0FF6" w:rsidRDefault="00EA0FF6">
            <w:pPr>
              <w:rPr>
                <w:color w:val="000000"/>
              </w:rPr>
            </w:pPr>
            <w:r>
              <w:rPr>
                <w:color w:val="000000"/>
              </w:rPr>
              <w:t xml:space="preserve">DAVID Bioinformatics Resources 6.8, NIAID/NIH Functional Annotation Tool </w:t>
            </w:r>
          </w:p>
        </w:tc>
        <w:tc>
          <w:tcPr>
            <w:tcW w:w="5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8CF5231" w14:textId="77777777" w:rsidR="00EA0FF6" w:rsidRDefault="007746DF">
            <w:pPr>
              <w:rPr>
                <w:color w:val="0563C1"/>
                <w:u w:val="single"/>
              </w:rPr>
            </w:pPr>
            <w:hyperlink r:id="rId9" w:history="1">
              <w:r w:rsidR="00EA0FF6">
                <w:rPr>
                  <w:rStyle w:val="Hyperlink"/>
                </w:rPr>
                <w:t>https://</w:t>
              </w:r>
              <w:proofErr w:type="spellStart"/>
              <w:r w:rsidR="00EA0FF6">
                <w:rPr>
                  <w:rStyle w:val="Hyperlink"/>
                </w:rPr>
                <w:t>david.ncifcrf.gov</w:t>
              </w:r>
              <w:proofErr w:type="spellEnd"/>
              <w:r w:rsidR="00EA0FF6">
                <w:rPr>
                  <w:rStyle w:val="Hyperlink"/>
                </w:rPr>
                <w:t>/</w:t>
              </w:r>
              <w:proofErr w:type="spellStart"/>
              <w:r w:rsidR="00EA0FF6">
                <w:rPr>
                  <w:rStyle w:val="Hyperlink"/>
                </w:rPr>
                <w:t>summary.jsp</w:t>
              </w:r>
              <w:proofErr w:type="spellEnd"/>
            </w:hyperlink>
          </w:p>
        </w:tc>
      </w:tr>
    </w:tbl>
    <w:p w14:paraId="5AB081A0" w14:textId="77777777" w:rsidR="00EA0FF6" w:rsidRDefault="00EA0FF6" w:rsidP="00EA0FF6">
      <w:pPr>
        <w:rPr>
          <w:rFonts w:ascii="Calibri" w:hAnsi="Calibri"/>
        </w:rPr>
      </w:pPr>
    </w:p>
    <w:p w14:paraId="3040E391" w14:textId="630DCAE4" w:rsidR="00EA0FF6" w:rsidRDefault="00EA0FF6" w:rsidP="00EA0FF6">
      <w:pPr>
        <w:rPr>
          <w:ins w:id="13" w:author="Natheer Al-Rawi" w:date="2020-05-03T21:44:00Z"/>
        </w:rPr>
      </w:pPr>
    </w:p>
    <w:p w14:paraId="232D7AD3" w14:textId="6E51E87E" w:rsidR="009C3507" w:rsidRDefault="009C3507" w:rsidP="00EA0FF6">
      <w:pPr>
        <w:rPr>
          <w:ins w:id="14" w:author="Natheer Al-Rawi" w:date="2020-05-03T21:44:00Z"/>
        </w:rPr>
      </w:pPr>
    </w:p>
    <w:p w14:paraId="575112BF" w14:textId="2FF26F1C" w:rsidR="009C3507" w:rsidRDefault="009C3507" w:rsidP="00EA0FF6">
      <w:pPr>
        <w:rPr>
          <w:ins w:id="15" w:author="Natheer Al-Rawi" w:date="2020-05-03T21:44:00Z"/>
        </w:rPr>
      </w:pPr>
    </w:p>
    <w:p w14:paraId="029D599F" w14:textId="3156972B" w:rsidR="009C3507" w:rsidRDefault="009C3507" w:rsidP="00EA0FF6">
      <w:pPr>
        <w:rPr>
          <w:ins w:id="16" w:author="Natheer Al-Rawi" w:date="2020-05-03T21:44:00Z"/>
        </w:rPr>
      </w:pPr>
    </w:p>
    <w:p w14:paraId="61F225C9" w14:textId="21A06FB5" w:rsidR="009C3507" w:rsidRDefault="009C3507" w:rsidP="00EA0FF6">
      <w:pPr>
        <w:rPr>
          <w:ins w:id="17" w:author="Natheer Al-Rawi" w:date="2020-05-03T21:44:00Z"/>
        </w:rPr>
      </w:pPr>
    </w:p>
    <w:p w14:paraId="08E2FCBC" w14:textId="77777777" w:rsidR="009C3507" w:rsidRPr="00EA0FF6" w:rsidRDefault="009C3507" w:rsidP="00EA0FF6"/>
    <w:p w14:paraId="20547456" w14:textId="4627A2A4" w:rsidR="008719E0" w:rsidRPr="00F634AA" w:rsidDel="00CC27F6" w:rsidRDefault="008719E0" w:rsidP="008719E0">
      <w:pPr>
        <w:pStyle w:val="Caption"/>
        <w:spacing w:line="480" w:lineRule="auto"/>
        <w:ind w:left="0" w:firstLine="0"/>
        <w:jc w:val="both"/>
        <w:rPr>
          <w:del w:id="18" w:author="Natheer Al-Rawi" w:date="2020-05-06T13:42:00Z"/>
          <w:rFonts w:asciiTheme="majorBidi" w:hAnsiTheme="majorBidi" w:cstheme="majorBidi"/>
          <w:sz w:val="20"/>
        </w:rPr>
      </w:pPr>
      <w:del w:id="19" w:author="Natheer Al-Rawi" w:date="2020-05-06T13:42:00Z">
        <w:r w:rsidRPr="0013420F" w:rsidDel="00CC27F6">
          <w:rPr>
            <w:rFonts w:asciiTheme="majorBidi" w:hAnsiTheme="majorBidi" w:cstheme="majorBidi"/>
            <w:color w:val="FF0000"/>
            <w:sz w:val="20"/>
            <w:rPrChange w:id="20" w:author="Natheer Al-Rawi" w:date="2020-05-03T21:59:00Z">
              <w:rPr>
                <w:rFonts w:asciiTheme="majorBidi" w:hAnsiTheme="majorBidi" w:cstheme="majorBidi"/>
                <w:sz w:val="20"/>
              </w:rPr>
            </w:rPrChange>
          </w:rPr>
          <w:delText xml:space="preserve">Table </w:delText>
        </w:r>
        <w:r w:rsidR="00634BEB" w:rsidRPr="0013420F" w:rsidDel="00CC27F6">
          <w:rPr>
            <w:rFonts w:asciiTheme="majorBidi" w:hAnsiTheme="majorBidi" w:cstheme="majorBidi"/>
            <w:color w:val="FF0000"/>
            <w:sz w:val="20"/>
            <w:rPrChange w:id="21" w:author="Natheer Al-Rawi" w:date="2020-05-03T21:59:00Z">
              <w:rPr>
                <w:rFonts w:asciiTheme="majorBidi" w:hAnsiTheme="majorBidi" w:cstheme="majorBidi"/>
                <w:sz w:val="20"/>
              </w:rPr>
            </w:rPrChange>
          </w:rPr>
          <w:delText>2</w:delText>
        </w:r>
        <w:r w:rsidRPr="0013420F" w:rsidDel="00CC27F6">
          <w:rPr>
            <w:rFonts w:asciiTheme="majorBidi" w:hAnsiTheme="majorBidi" w:cstheme="majorBidi"/>
            <w:color w:val="FF0000"/>
            <w:sz w:val="20"/>
            <w:rPrChange w:id="22" w:author="Natheer Al-Rawi" w:date="2020-05-03T21:59:00Z">
              <w:rPr>
                <w:rFonts w:asciiTheme="majorBidi" w:hAnsiTheme="majorBidi" w:cstheme="majorBidi"/>
                <w:sz w:val="20"/>
              </w:rPr>
            </w:rPrChange>
          </w:rPr>
          <w:delText>:</w:delText>
        </w:r>
        <w:r w:rsidRPr="000D59F8" w:rsidDel="00CC27F6">
          <w:rPr>
            <w:rFonts w:asciiTheme="majorBidi" w:hAnsiTheme="majorBidi" w:cstheme="majorBidi"/>
            <w:sz w:val="20"/>
          </w:rPr>
          <w:delText xml:space="preserve"> The difference between the four study groups in standardized Ct value (∆Ct) for miRNA-155, miRNA 146b, miRNA 146a and miRNA 203.</w:delText>
        </w:r>
      </w:del>
    </w:p>
    <w:tbl>
      <w:tblPr>
        <w:tblStyle w:val="TableGrid"/>
        <w:tblW w:w="11964" w:type="dxa"/>
        <w:tblLook w:val="04A0" w:firstRow="1" w:lastRow="0" w:firstColumn="1" w:lastColumn="0" w:noHBand="0" w:noVBand="1"/>
      </w:tblPr>
      <w:tblGrid>
        <w:gridCol w:w="1909"/>
        <w:gridCol w:w="1840"/>
        <w:gridCol w:w="920"/>
        <w:gridCol w:w="412"/>
        <w:gridCol w:w="412"/>
        <w:gridCol w:w="412"/>
        <w:gridCol w:w="969"/>
        <w:gridCol w:w="510"/>
        <w:gridCol w:w="412"/>
        <w:gridCol w:w="412"/>
        <w:gridCol w:w="830"/>
        <w:gridCol w:w="416"/>
        <w:gridCol w:w="336"/>
        <w:gridCol w:w="336"/>
        <w:gridCol w:w="830"/>
        <w:gridCol w:w="336"/>
        <w:gridCol w:w="336"/>
        <w:gridCol w:w="336"/>
        <w:tblGridChange w:id="23">
          <w:tblGrid>
            <w:gridCol w:w="80"/>
            <w:gridCol w:w="270"/>
            <w:gridCol w:w="2704"/>
            <w:gridCol w:w="695"/>
            <w:gridCol w:w="80"/>
            <w:gridCol w:w="289"/>
            <w:gridCol w:w="476"/>
            <w:gridCol w:w="75"/>
            <w:gridCol w:w="401"/>
            <w:gridCol w:w="11"/>
            <w:gridCol w:w="412"/>
            <w:gridCol w:w="53"/>
            <w:gridCol w:w="359"/>
            <w:gridCol w:w="80"/>
            <w:gridCol w:w="681"/>
            <w:gridCol w:w="208"/>
            <w:gridCol w:w="382"/>
            <w:gridCol w:w="128"/>
            <w:gridCol w:w="348"/>
            <w:gridCol w:w="64"/>
            <w:gridCol w:w="412"/>
            <w:gridCol w:w="80"/>
            <w:gridCol w:w="750"/>
            <w:gridCol w:w="416"/>
            <w:gridCol w:w="336"/>
            <w:gridCol w:w="336"/>
            <w:gridCol w:w="80"/>
            <w:gridCol w:w="750"/>
            <w:gridCol w:w="336"/>
            <w:gridCol w:w="336"/>
            <w:gridCol w:w="336"/>
            <w:gridCol w:w="80"/>
          </w:tblGrid>
        </w:tblGridChange>
      </w:tblGrid>
      <w:tr w:rsidR="008719E0" w:rsidRPr="00BA4FCC" w:rsidDel="00CC27F6" w14:paraId="3A10B621" w14:textId="2207A01F" w:rsidTr="00807BBB">
        <w:trPr>
          <w:del w:id="24" w:author="Natheer Al-Rawi" w:date="2020-05-06T13:42:00Z"/>
        </w:trPr>
        <w:tc>
          <w:tcPr>
            <w:tcW w:w="0" w:type="auto"/>
            <w:gridSpan w:val="2"/>
            <w:vMerge w:val="restart"/>
            <w:noWrap/>
            <w:tcMar>
              <w:left w:w="28" w:type="dxa"/>
              <w:right w:w="28" w:type="dxa"/>
            </w:tcMar>
            <w:vAlign w:val="center"/>
            <w:hideMark/>
          </w:tcPr>
          <w:p w14:paraId="62FFDA30" w14:textId="39963CD3" w:rsidR="008719E0" w:rsidRPr="00BA4FCC" w:rsidDel="00CC27F6" w:rsidRDefault="008719E0" w:rsidP="00807BBB">
            <w:pPr>
              <w:spacing w:after="0" w:line="240" w:lineRule="auto"/>
              <w:jc w:val="center"/>
              <w:rPr>
                <w:del w:id="25" w:author="Natheer Al-Rawi" w:date="2020-05-06T13:42:00Z"/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del w:id="26" w:author="Natheer Al-Rawi" w:date="2020-05-06T13:42:00Z">
              <w:r w:rsidRPr="00BA4FCC" w:rsidDel="00CC27F6">
                <w:rPr>
                  <w:rFonts w:asciiTheme="majorBidi" w:hAnsiTheme="majorBidi" w:cstheme="majorBidi"/>
                  <w:b/>
                  <w:bCs/>
                  <w:sz w:val="16"/>
                  <w:szCs w:val="16"/>
                </w:rPr>
                <w:delText>Study groups</w:delText>
              </w:r>
            </w:del>
          </w:p>
        </w:tc>
        <w:tc>
          <w:tcPr>
            <w:tcW w:w="0" w:type="auto"/>
            <w:gridSpan w:val="4"/>
            <w:noWrap/>
            <w:tcMar>
              <w:left w:w="28" w:type="dxa"/>
              <w:right w:w="28" w:type="dxa"/>
            </w:tcMar>
            <w:hideMark/>
          </w:tcPr>
          <w:p w14:paraId="0C624034" w14:textId="757B93EE" w:rsidR="008719E0" w:rsidRPr="00BA4FCC" w:rsidDel="00CC27F6" w:rsidRDefault="008719E0" w:rsidP="00807BBB">
            <w:pPr>
              <w:spacing w:after="0" w:line="240" w:lineRule="auto"/>
              <w:jc w:val="center"/>
              <w:rPr>
                <w:del w:id="27" w:author="Natheer Al-Rawi" w:date="2020-05-06T13:42:00Z"/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del w:id="28" w:author="Natheer Al-Rawi" w:date="2020-05-06T13:42:00Z">
              <w:r w:rsidRPr="00BA4FCC" w:rsidDel="00CC27F6">
                <w:rPr>
                  <w:rFonts w:asciiTheme="majorBidi" w:hAnsiTheme="majorBidi" w:cstheme="majorBidi"/>
                  <w:b/>
                  <w:bCs/>
                  <w:sz w:val="16"/>
                  <w:szCs w:val="16"/>
                </w:rPr>
                <w:delText>Mir-155</w:delText>
              </w:r>
            </w:del>
          </w:p>
        </w:tc>
        <w:tc>
          <w:tcPr>
            <w:tcW w:w="0" w:type="auto"/>
            <w:gridSpan w:val="4"/>
            <w:noWrap/>
            <w:tcMar>
              <w:left w:w="28" w:type="dxa"/>
              <w:right w:w="28" w:type="dxa"/>
            </w:tcMar>
            <w:hideMark/>
          </w:tcPr>
          <w:p w14:paraId="3045B96C" w14:textId="5B473C62" w:rsidR="008719E0" w:rsidRPr="00BA4FCC" w:rsidDel="00CC27F6" w:rsidRDefault="008719E0" w:rsidP="00807BBB">
            <w:pPr>
              <w:spacing w:after="0" w:line="240" w:lineRule="auto"/>
              <w:jc w:val="center"/>
              <w:rPr>
                <w:del w:id="29" w:author="Natheer Al-Rawi" w:date="2020-05-06T13:42:00Z"/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del w:id="30" w:author="Natheer Al-Rawi" w:date="2020-05-06T13:42:00Z">
              <w:r w:rsidRPr="00BA4FCC" w:rsidDel="00CC27F6">
                <w:rPr>
                  <w:rFonts w:asciiTheme="majorBidi" w:hAnsiTheme="majorBidi" w:cstheme="majorBidi"/>
                  <w:b/>
                  <w:bCs/>
                  <w:sz w:val="16"/>
                  <w:szCs w:val="16"/>
                </w:rPr>
                <w:delText>Mir-146b</w:delText>
              </w:r>
            </w:del>
          </w:p>
        </w:tc>
        <w:tc>
          <w:tcPr>
            <w:tcW w:w="0" w:type="auto"/>
            <w:gridSpan w:val="4"/>
            <w:noWrap/>
            <w:tcMar>
              <w:left w:w="28" w:type="dxa"/>
              <w:right w:w="28" w:type="dxa"/>
            </w:tcMar>
            <w:hideMark/>
          </w:tcPr>
          <w:p w14:paraId="7DE7365A" w14:textId="12F067BB" w:rsidR="008719E0" w:rsidRPr="00BA4FCC" w:rsidDel="00CC27F6" w:rsidRDefault="008719E0" w:rsidP="00807BBB">
            <w:pPr>
              <w:spacing w:after="0" w:line="240" w:lineRule="auto"/>
              <w:jc w:val="center"/>
              <w:rPr>
                <w:del w:id="31" w:author="Natheer Al-Rawi" w:date="2020-05-06T13:42:00Z"/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del w:id="32" w:author="Natheer Al-Rawi" w:date="2020-05-06T13:42:00Z">
              <w:r w:rsidRPr="00BA4FCC" w:rsidDel="00CC27F6">
                <w:rPr>
                  <w:rFonts w:asciiTheme="majorBidi" w:hAnsiTheme="majorBidi" w:cstheme="majorBidi"/>
                  <w:b/>
                  <w:bCs/>
                  <w:sz w:val="16"/>
                  <w:szCs w:val="16"/>
                </w:rPr>
                <w:delText>Mir-146a</w:delText>
              </w:r>
            </w:del>
          </w:p>
        </w:tc>
        <w:tc>
          <w:tcPr>
            <w:tcW w:w="0" w:type="auto"/>
            <w:gridSpan w:val="4"/>
            <w:noWrap/>
            <w:tcMar>
              <w:left w:w="28" w:type="dxa"/>
              <w:right w:w="28" w:type="dxa"/>
            </w:tcMar>
            <w:hideMark/>
          </w:tcPr>
          <w:p w14:paraId="2A1D1DE5" w14:textId="3A712790" w:rsidR="008719E0" w:rsidRPr="00BA4FCC" w:rsidDel="00CC27F6" w:rsidRDefault="008719E0" w:rsidP="00807BBB">
            <w:pPr>
              <w:spacing w:after="0" w:line="240" w:lineRule="auto"/>
              <w:jc w:val="center"/>
              <w:rPr>
                <w:del w:id="33" w:author="Natheer Al-Rawi" w:date="2020-05-06T13:42:00Z"/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del w:id="34" w:author="Natheer Al-Rawi" w:date="2020-05-06T13:42:00Z">
              <w:r w:rsidRPr="00BA4FCC" w:rsidDel="00CC27F6">
                <w:rPr>
                  <w:rFonts w:asciiTheme="majorBidi" w:hAnsiTheme="majorBidi" w:cstheme="majorBidi"/>
                  <w:b/>
                  <w:bCs/>
                  <w:sz w:val="16"/>
                  <w:szCs w:val="16"/>
                </w:rPr>
                <w:delText>Mir-203</w:delText>
              </w:r>
            </w:del>
          </w:p>
        </w:tc>
      </w:tr>
      <w:tr w:rsidR="008719E0" w:rsidRPr="00BA4FCC" w:rsidDel="00CC27F6" w14:paraId="6B7B57BC" w14:textId="6D97A4A2" w:rsidTr="009C3507">
        <w:tblPrEx>
          <w:tblW w:w="11964" w:type="dxa"/>
          <w:tblPrExChange w:id="35" w:author="Natheer Al-Rawi" w:date="2020-05-03T21:45:00Z">
            <w:tblPrEx>
              <w:tblW w:w="11964" w:type="dxa"/>
            </w:tblPrEx>
          </w:tblPrExChange>
        </w:tblPrEx>
        <w:trPr>
          <w:cantSplit/>
          <w:trHeight w:val="609"/>
          <w:del w:id="36" w:author="Natheer Al-Rawi" w:date="2020-05-06T13:42:00Z"/>
          <w:trPrChange w:id="37" w:author="Natheer Al-Rawi" w:date="2020-05-03T21:45:00Z">
            <w:trPr>
              <w:gridAfter w:val="0"/>
              <w:cantSplit/>
            </w:trPr>
          </w:trPrChange>
        </w:trPr>
        <w:tc>
          <w:tcPr>
            <w:tcW w:w="0" w:type="auto"/>
            <w:gridSpan w:val="2"/>
            <w:vMerge/>
            <w:tcMar>
              <w:left w:w="28" w:type="dxa"/>
              <w:right w:w="28" w:type="dxa"/>
            </w:tcMar>
            <w:hideMark/>
            <w:tcPrChange w:id="38" w:author="Natheer Al-Rawi" w:date="2020-05-03T21:45:00Z">
              <w:tcPr>
                <w:tcW w:w="0" w:type="auto"/>
                <w:gridSpan w:val="4"/>
                <w:vMerge/>
                <w:tcMar>
                  <w:left w:w="28" w:type="dxa"/>
                  <w:right w:w="28" w:type="dxa"/>
                </w:tcMar>
                <w:hideMark/>
              </w:tcPr>
            </w:tcPrChange>
          </w:tcPr>
          <w:p w14:paraId="2E27E4F5" w14:textId="199692D1" w:rsidR="008719E0" w:rsidRPr="00BA4FCC" w:rsidDel="00CC27F6" w:rsidRDefault="008719E0" w:rsidP="00807BBB">
            <w:pPr>
              <w:spacing w:after="0" w:line="240" w:lineRule="auto"/>
              <w:rPr>
                <w:del w:id="39" w:author="Natheer Al-Rawi" w:date="2020-05-06T13:42:00Z"/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noWrap/>
            <w:tcMar>
              <w:left w:w="28" w:type="dxa"/>
              <w:right w:w="28" w:type="dxa"/>
            </w:tcMar>
            <w:vAlign w:val="center"/>
            <w:hideMark/>
            <w:tcPrChange w:id="40" w:author="Natheer Al-Rawi" w:date="2020-05-03T21:45:00Z">
              <w:tcPr>
                <w:tcW w:w="0" w:type="auto"/>
                <w:gridSpan w:val="4"/>
                <w:noWrap/>
                <w:tcMar>
                  <w:left w:w="28" w:type="dxa"/>
                  <w:right w:w="28" w:type="dxa"/>
                </w:tcMar>
                <w:vAlign w:val="center"/>
                <w:hideMark/>
              </w:tcPr>
            </w:tcPrChange>
          </w:tcPr>
          <w:p w14:paraId="4B876418" w14:textId="31D7D438" w:rsidR="008719E0" w:rsidRPr="00BA4FCC" w:rsidDel="00CC27F6" w:rsidRDefault="008719E0" w:rsidP="00807BBB">
            <w:pPr>
              <w:spacing w:after="0" w:line="240" w:lineRule="auto"/>
              <w:jc w:val="center"/>
              <w:rPr>
                <w:del w:id="41" w:author="Natheer Al-Rawi" w:date="2020-05-06T13:42:00Z"/>
                <w:rFonts w:asciiTheme="majorBidi" w:hAnsiTheme="majorBidi" w:cstheme="majorBidi"/>
                <w:sz w:val="16"/>
                <w:szCs w:val="16"/>
              </w:rPr>
            </w:pPr>
            <w:del w:id="42" w:author="Natheer Al-Rawi" w:date="2020-05-06T13:42:00Z">
              <w:r w:rsidRPr="00BA4FCC" w:rsidDel="00CC27F6">
                <w:rPr>
                  <w:rFonts w:asciiTheme="majorBidi" w:hAnsiTheme="majorBidi" w:cstheme="majorBidi"/>
                  <w:sz w:val="16"/>
                  <w:szCs w:val="16"/>
                </w:rPr>
                <w:delText>Range</w:delText>
              </w:r>
            </w:del>
          </w:p>
        </w:tc>
        <w:tc>
          <w:tcPr>
            <w:tcW w:w="0" w:type="auto"/>
            <w:noWrap/>
            <w:tcMar>
              <w:left w:w="28" w:type="dxa"/>
              <w:right w:w="28" w:type="dxa"/>
            </w:tcMar>
            <w:textDirection w:val="btLr"/>
            <w:vAlign w:val="center"/>
            <w:hideMark/>
            <w:tcPrChange w:id="43" w:author="Natheer Al-Rawi" w:date="2020-05-03T21:45:00Z">
              <w:tcPr>
                <w:tcW w:w="0" w:type="auto"/>
                <w:gridSpan w:val="2"/>
                <w:noWrap/>
                <w:tcMar>
                  <w:left w:w="28" w:type="dxa"/>
                  <w:right w:w="28" w:type="dxa"/>
                </w:tcMar>
                <w:textDirection w:val="btLr"/>
                <w:vAlign w:val="center"/>
                <w:hideMark/>
              </w:tcPr>
            </w:tcPrChange>
          </w:tcPr>
          <w:p w14:paraId="2417C570" w14:textId="3F85B069" w:rsidR="008719E0" w:rsidRPr="00BA4FCC" w:rsidDel="00CC27F6" w:rsidRDefault="008719E0" w:rsidP="00807BBB">
            <w:pPr>
              <w:spacing w:after="0" w:line="240" w:lineRule="auto"/>
              <w:ind w:left="113" w:right="113"/>
              <w:jc w:val="center"/>
              <w:rPr>
                <w:del w:id="44" w:author="Natheer Al-Rawi" w:date="2020-05-06T13:42:00Z"/>
                <w:rFonts w:asciiTheme="majorBidi" w:hAnsiTheme="majorBidi" w:cstheme="majorBidi"/>
                <w:sz w:val="16"/>
                <w:szCs w:val="16"/>
              </w:rPr>
            </w:pPr>
            <w:del w:id="45" w:author="Natheer Al-Rawi" w:date="2020-05-06T13:42:00Z">
              <w:r w:rsidRPr="00BA4FCC" w:rsidDel="00CC27F6">
                <w:rPr>
                  <w:rFonts w:asciiTheme="majorBidi" w:hAnsiTheme="majorBidi" w:cstheme="majorBidi"/>
                  <w:sz w:val="16"/>
                  <w:szCs w:val="16"/>
                </w:rPr>
                <w:delText>Mean</w:delText>
              </w:r>
            </w:del>
          </w:p>
        </w:tc>
        <w:tc>
          <w:tcPr>
            <w:tcW w:w="0" w:type="auto"/>
            <w:noWrap/>
            <w:tcMar>
              <w:left w:w="28" w:type="dxa"/>
              <w:right w:w="28" w:type="dxa"/>
            </w:tcMar>
            <w:textDirection w:val="btLr"/>
            <w:vAlign w:val="center"/>
            <w:hideMark/>
            <w:tcPrChange w:id="46" w:author="Natheer Al-Rawi" w:date="2020-05-03T21:45:00Z">
              <w:tcPr>
                <w:tcW w:w="0" w:type="auto"/>
                <w:noWrap/>
                <w:tcMar>
                  <w:left w:w="28" w:type="dxa"/>
                  <w:right w:w="28" w:type="dxa"/>
                </w:tcMar>
                <w:textDirection w:val="btLr"/>
                <w:vAlign w:val="center"/>
                <w:hideMark/>
              </w:tcPr>
            </w:tcPrChange>
          </w:tcPr>
          <w:p w14:paraId="3EFE0F90" w14:textId="14049875" w:rsidR="008719E0" w:rsidRPr="00BA4FCC" w:rsidDel="00CC27F6" w:rsidRDefault="008719E0" w:rsidP="00807BBB">
            <w:pPr>
              <w:spacing w:after="0" w:line="240" w:lineRule="auto"/>
              <w:ind w:left="113" w:right="113"/>
              <w:jc w:val="center"/>
              <w:rPr>
                <w:del w:id="47" w:author="Natheer Al-Rawi" w:date="2020-05-06T13:42:00Z"/>
                <w:rFonts w:asciiTheme="majorBidi" w:hAnsiTheme="majorBidi" w:cstheme="majorBidi"/>
                <w:sz w:val="16"/>
                <w:szCs w:val="16"/>
              </w:rPr>
            </w:pPr>
            <w:del w:id="48" w:author="Natheer Al-Rawi" w:date="2020-05-06T13:42:00Z">
              <w:r w:rsidRPr="00BA4FCC" w:rsidDel="00CC27F6">
                <w:rPr>
                  <w:rFonts w:asciiTheme="majorBidi" w:hAnsiTheme="majorBidi" w:cstheme="majorBidi"/>
                  <w:sz w:val="16"/>
                  <w:szCs w:val="16"/>
                </w:rPr>
                <w:delText>SD</w:delText>
              </w:r>
            </w:del>
          </w:p>
        </w:tc>
        <w:tc>
          <w:tcPr>
            <w:tcW w:w="0" w:type="auto"/>
            <w:noWrap/>
            <w:tcMar>
              <w:left w:w="28" w:type="dxa"/>
              <w:right w:w="28" w:type="dxa"/>
            </w:tcMar>
            <w:textDirection w:val="btLr"/>
            <w:vAlign w:val="center"/>
            <w:hideMark/>
            <w:tcPrChange w:id="49" w:author="Natheer Al-Rawi" w:date="2020-05-03T21:45:00Z">
              <w:tcPr>
                <w:tcW w:w="0" w:type="auto"/>
                <w:gridSpan w:val="2"/>
                <w:noWrap/>
                <w:tcMar>
                  <w:left w:w="28" w:type="dxa"/>
                  <w:right w:w="28" w:type="dxa"/>
                </w:tcMar>
                <w:textDirection w:val="btLr"/>
                <w:vAlign w:val="center"/>
                <w:hideMark/>
              </w:tcPr>
            </w:tcPrChange>
          </w:tcPr>
          <w:p w14:paraId="33A7D1CB" w14:textId="76898CEE" w:rsidR="008719E0" w:rsidRPr="00BA4FCC" w:rsidDel="00CC27F6" w:rsidRDefault="008719E0" w:rsidP="00807BBB">
            <w:pPr>
              <w:spacing w:after="0" w:line="240" w:lineRule="auto"/>
              <w:ind w:left="113" w:right="113"/>
              <w:jc w:val="center"/>
              <w:rPr>
                <w:del w:id="50" w:author="Natheer Al-Rawi" w:date="2020-05-06T13:42:00Z"/>
                <w:rFonts w:asciiTheme="majorBidi" w:hAnsiTheme="majorBidi" w:cstheme="majorBidi"/>
                <w:sz w:val="16"/>
                <w:szCs w:val="16"/>
              </w:rPr>
            </w:pPr>
            <w:del w:id="51" w:author="Natheer Al-Rawi" w:date="2020-05-06T13:42:00Z">
              <w:r w:rsidRPr="00BA4FCC" w:rsidDel="00CC27F6">
                <w:rPr>
                  <w:rFonts w:asciiTheme="majorBidi" w:hAnsiTheme="majorBidi" w:cstheme="majorBidi"/>
                  <w:sz w:val="16"/>
                  <w:szCs w:val="16"/>
                </w:rPr>
                <w:delText>SE</w:delText>
              </w:r>
            </w:del>
          </w:p>
        </w:tc>
        <w:tc>
          <w:tcPr>
            <w:tcW w:w="0" w:type="auto"/>
            <w:noWrap/>
            <w:tcMar>
              <w:left w:w="28" w:type="dxa"/>
              <w:right w:w="28" w:type="dxa"/>
            </w:tcMar>
            <w:vAlign w:val="center"/>
            <w:hideMark/>
            <w:tcPrChange w:id="52" w:author="Natheer Al-Rawi" w:date="2020-05-03T21:45:00Z">
              <w:tcPr>
                <w:tcW w:w="0" w:type="auto"/>
                <w:gridSpan w:val="3"/>
                <w:noWrap/>
                <w:tcMar>
                  <w:left w:w="28" w:type="dxa"/>
                  <w:right w:w="28" w:type="dxa"/>
                </w:tcMar>
                <w:vAlign w:val="center"/>
                <w:hideMark/>
              </w:tcPr>
            </w:tcPrChange>
          </w:tcPr>
          <w:p w14:paraId="4828215A" w14:textId="44FB35A5" w:rsidR="008719E0" w:rsidRPr="00BA4FCC" w:rsidDel="00CC27F6" w:rsidRDefault="008719E0" w:rsidP="00807BBB">
            <w:pPr>
              <w:spacing w:after="0" w:line="240" w:lineRule="auto"/>
              <w:jc w:val="center"/>
              <w:rPr>
                <w:del w:id="53" w:author="Natheer Al-Rawi" w:date="2020-05-06T13:42:00Z"/>
                <w:rFonts w:asciiTheme="majorBidi" w:hAnsiTheme="majorBidi" w:cstheme="majorBidi"/>
                <w:sz w:val="16"/>
                <w:szCs w:val="16"/>
              </w:rPr>
            </w:pPr>
            <w:del w:id="54" w:author="Natheer Al-Rawi" w:date="2020-05-06T13:42:00Z">
              <w:r w:rsidRPr="00BA4FCC" w:rsidDel="00CC27F6">
                <w:rPr>
                  <w:rFonts w:asciiTheme="majorBidi" w:hAnsiTheme="majorBidi" w:cstheme="majorBidi"/>
                  <w:sz w:val="16"/>
                  <w:szCs w:val="16"/>
                </w:rPr>
                <w:delText>Range</w:delText>
              </w:r>
            </w:del>
          </w:p>
        </w:tc>
        <w:tc>
          <w:tcPr>
            <w:tcW w:w="0" w:type="auto"/>
            <w:noWrap/>
            <w:tcMar>
              <w:left w:w="28" w:type="dxa"/>
              <w:right w:w="28" w:type="dxa"/>
            </w:tcMar>
            <w:textDirection w:val="btLr"/>
            <w:vAlign w:val="center"/>
            <w:hideMark/>
            <w:tcPrChange w:id="55" w:author="Natheer Al-Rawi" w:date="2020-05-03T21:45:00Z">
              <w:tcPr>
                <w:tcW w:w="0" w:type="auto"/>
                <w:gridSpan w:val="2"/>
                <w:noWrap/>
                <w:tcMar>
                  <w:left w:w="28" w:type="dxa"/>
                  <w:right w:w="28" w:type="dxa"/>
                </w:tcMar>
                <w:textDirection w:val="btLr"/>
                <w:vAlign w:val="center"/>
                <w:hideMark/>
              </w:tcPr>
            </w:tcPrChange>
          </w:tcPr>
          <w:p w14:paraId="469453E9" w14:textId="340F84B4" w:rsidR="008719E0" w:rsidRPr="00BA4FCC" w:rsidDel="00CC27F6" w:rsidRDefault="008719E0" w:rsidP="00807BBB">
            <w:pPr>
              <w:spacing w:after="0" w:line="240" w:lineRule="auto"/>
              <w:ind w:left="113" w:right="113"/>
              <w:jc w:val="center"/>
              <w:rPr>
                <w:del w:id="56" w:author="Natheer Al-Rawi" w:date="2020-05-06T13:42:00Z"/>
                <w:rFonts w:asciiTheme="majorBidi" w:hAnsiTheme="majorBidi" w:cstheme="majorBidi"/>
                <w:sz w:val="16"/>
                <w:szCs w:val="16"/>
              </w:rPr>
            </w:pPr>
            <w:del w:id="57" w:author="Natheer Al-Rawi" w:date="2020-05-06T13:42:00Z">
              <w:r w:rsidRPr="00BA4FCC" w:rsidDel="00CC27F6">
                <w:rPr>
                  <w:rFonts w:asciiTheme="majorBidi" w:hAnsiTheme="majorBidi" w:cstheme="majorBidi"/>
                  <w:sz w:val="16"/>
                  <w:szCs w:val="16"/>
                </w:rPr>
                <w:delText>Mean</w:delText>
              </w:r>
            </w:del>
          </w:p>
        </w:tc>
        <w:tc>
          <w:tcPr>
            <w:tcW w:w="0" w:type="auto"/>
            <w:noWrap/>
            <w:tcMar>
              <w:left w:w="28" w:type="dxa"/>
              <w:right w:w="28" w:type="dxa"/>
            </w:tcMar>
            <w:textDirection w:val="btLr"/>
            <w:vAlign w:val="center"/>
            <w:hideMark/>
            <w:tcPrChange w:id="58" w:author="Natheer Al-Rawi" w:date="2020-05-03T21:45:00Z">
              <w:tcPr>
                <w:tcW w:w="0" w:type="auto"/>
                <w:gridSpan w:val="2"/>
                <w:noWrap/>
                <w:tcMar>
                  <w:left w:w="28" w:type="dxa"/>
                  <w:right w:w="28" w:type="dxa"/>
                </w:tcMar>
                <w:textDirection w:val="btLr"/>
                <w:vAlign w:val="center"/>
                <w:hideMark/>
              </w:tcPr>
            </w:tcPrChange>
          </w:tcPr>
          <w:p w14:paraId="4363DFCB" w14:textId="300F504D" w:rsidR="008719E0" w:rsidRPr="00BA4FCC" w:rsidDel="00CC27F6" w:rsidRDefault="008719E0" w:rsidP="00807BBB">
            <w:pPr>
              <w:spacing w:after="0" w:line="240" w:lineRule="auto"/>
              <w:ind w:left="113" w:right="113"/>
              <w:jc w:val="center"/>
              <w:rPr>
                <w:del w:id="59" w:author="Natheer Al-Rawi" w:date="2020-05-06T13:42:00Z"/>
                <w:rFonts w:asciiTheme="majorBidi" w:hAnsiTheme="majorBidi" w:cstheme="majorBidi"/>
                <w:sz w:val="16"/>
                <w:szCs w:val="16"/>
              </w:rPr>
            </w:pPr>
            <w:del w:id="60" w:author="Natheer Al-Rawi" w:date="2020-05-06T13:42:00Z">
              <w:r w:rsidRPr="00BA4FCC" w:rsidDel="00CC27F6">
                <w:rPr>
                  <w:rFonts w:asciiTheme="majorBidi" w:hAnsiTheme="majorBidi" w:cstheme="majorBidi"/>
                  <w:sz w:val="16"/>
                  <w:szCs w:val="16"/>
                </w:rPr>
                <w:delText>SD</w:delText>
              </w:r>
            </w:del>
          </w:p>
        </w:tc>
        <w:tc>
          <w:tcPr>
            <w:tcW w:w="0" w:type="auto"/>
            <w:noWrap/>
            <w:tcMar>
              <w:left w:w="28" w:type="dxa"/>
              <w:right w:w="28" w:type="dxa"/>
            </w:tcMar>
            <w:textDirection w:val="btLr"/>
            <w:vAlign w:val="center"/>
            <w:hideMark/>
            <w:tcPrChange w:id="61" w:author="Natheer Al-Rawi" w:date="2020-05-03T21:45:00Z">
              <w:tcPr>
                <w:tcW w:w="0" w:type="auto"/>
                <w:noWrap/>
                <w:tcMar>
                  <w:left w:w="28" w:type="dxa"/>
                  <w:right w:w="28" w:type="dxa"/>
                </w:tcMar>
                <w:textDirection w:val="btLr"/>
                <w:vAlign w:val="center"/>
                <w:hideMark/>
              </w:tcPr>
            </w:tcPrChange>
          </w:tcPr>
          <w:p w14:paraId="698D59E4" w14:textId="4865EB8D" w:rsidR="008719E0" w:rsidRPr="00BA4FCC" w:rsidDel="00CC27F6" w:rsidRDefault="008719E0" w:rsidP="00807BBB">
            <w:pPr>
              <w:spacing w:after="0" w:line="240" w:lineRule="auto"/>
              <w:ind w:left="113" w:right="113"/>
              <w:jc w:val="center"/>
              <w:rPr>
                <w:del w:id="62" w:author="Natheer Al-Rawi" w:date="2020-05-06T13:42:00Z"/>
                <w:rFonts w:asciiTheme="majorBidi" w:hAnsiTheme="majorBidi" w:cstheme="majorBidi"/>
                <w:sz w:val="16"/>
                <w:szCs w:val="16"/>
              </w:rPr>
            </w:pPr>
            <w:del w:id="63" w:author="Natheer Al-Rawi" w:date="2020-05-06T13:42:00Z">
              <w:r w:rsidRPr="00BA4FCC" w:rsidDel="00CC27F6">
                <w:rPr>
                  <w:rFonts w:asciiTheme="majorBidi" w:hAnsiTheme="majorBidi" w:cstheme="majorBidi"/>
                  <w:sz w:val="16"/>
                  <w:szCs w:val="16"/>
                </w:rPr>
                <w:delText>SE</w:delText>
              </w:r>
            </w:del>
          </w:p>
        </w:tc>
        <w:tc>
          <w:tcPr>
            <w:tcW w:w="0" w:type="auto"/>
            <w:noWrap/>
            <w:tcMar>
              <w:left w:w="28" w:type="dxa"/>
              <w:right w:w="28" w:type="dxa"/>
            </w:tcMar>
            <w:textDirection w:val="btLr"/>
            <w:vAlign w:val="center"/>
            <w:hideMark/>
            <w:tcPrChange w:id="64" w:author="Natheer Al-Rawi" w:date="2020-05-03T21:45:00Z">
              <w:tcPr>
                <w:tcW w:w="0" w:type="auto"/>
                <w:gridSpan w:val="2"/>
                <w:noWrap/>
                <w:tcMar>
                  <w:left w:w="28" w:type="dxa"/>
                  <w:right w:w="28" w:type="dxa"/>
                </w:tcMar>
                <w:textDirection w:val="btLr"/>
                <w:vAlign w:val="center"/>
                <w:hideMark/>
              </w:tcPr>
            </w:tcPrChange>
          </w:tcPr>
          <w:p w14:paraId="6EBE764A" w14:textId="6B22C105" w:rsidR="008719E0" w:rsidRPr="00BA4FCC" w:rsidDel="00CC27F6" w:rsidRDefault="008719E0" w:rsidP="00807BBB">
            <w:pPr>
              <w:spacing w:after="0" w:line="240" w:lineRule="auto"/>
              <w:ind w:left="113" w:right="113"/>
              <w:jc w:val="center"/>
              <w:rPr>
                <w:del w:id="65" w:author="Natheer Al-Rawi" w:date="2020-05-06T13:42:00Z"/>
                <w:rFonts w:asciiTheme="majorBidi" w:hAnsiTheme="majorBidi" w:cstheme="majorBidi"/>
                <w:sz w:val="16"/>
                <w:szCs w:val="16"/>
              </w:rPr>
            </w:pPr>
            <w:del w:id="66" w:author="Natheer Al-Rawi" w:date="2020-05-06T13:42:00Z">
              <w:r w:rsidRPr="00BA4FCC" w:rsidDel="00CC27F6">
                <w:rPr>
                  <w:rFonts w:asciiTheme="majorBidi" w:hAnsiTheme="majorBidi" w:cstheme="majorBidi"/>
                  <w:sz w:val="16"/>
                  <w:szCs w:val="16"/>
                </w:rPr>
                <w:delText>Range</w:delText>
              </w:r>
            </w:del>
          </w:p>
        </w:tc>
        <w:tc>
          <w:tcPr>
            <w:tcW w:w="0" w:type="auto"/>
            <w:noWrap/>
            <w:tcMar>
              <w:left w:w="28" w:type="dxa"/>
              <w:right w:w="28" w:type="dxa"/>
            </w:tcMar>
            <w:textDirection w:val="btLr"/>
            <w:vAlign w:val="center"/>
            <w:hideMark/>
            <w:tcPrChange w:id="67" w:author="Natheer Al-Rawi" w:date="2020-05-03T21:45:00Z">
              <w:tcPr>
                <w:tcW w:w="0" w:type="auto"/>
                <w:noWrap/>
                <w:tcMar>
                  <w:left w:w="28" w:type="dxa"/>
                  <w:right w:w="28" w:type="dxa"/>
                </w:tcMar>
                <w:textDirection w:val="btLr"/>
                <w:vAlign w:val="center"/>
                <w:hideMark/>
              </w:tcPr>
            </w:tcPrChange>
          </w:tcPr>
          <w:p w14:paraId="1BCCD565" w14:textId="3CAC7916" w:rsidR="008719E0" w:rsidRPr="00BA4FCC" w:rsidDel="00CC27F6" w:rsidRDefault="008719E0" w:rsidP="00807BBB">
            <w:pPr>
              <w:spacing w:after="0" w:line="240" w:lineRule="auto"/>
              <w:ind w:left="113" w:right="113"/>
              <w:jc w:val="center"/>
              <w:rPr>
                <w:del w:id="68" w:author="Natheer Al-Rawi" w:date="2020-05-06T13:42:00Z"/>
                <w:rFonts w:asciiTheme="majorBidi" w:hAnsiTheme="majorBidi" w:cstheme="majorBidi"/>
                <w:sz w:val="16"/>
                <w:szCs w:val="16"/>
              </w:rPr>
            </w:pPr>
            <w:del w:id="69" w:author="Natheer Al-Rawi" w:date="2020-05-06T13:42:00Z">
              <w:r w:rsidRPr="00BA4FCC" w:rsidDel="00CC27F6">
                <w:rPr>
                  <w:rFonts w:asciiTheme="majorBidi" w:hAnsiTheme="majorBidi" w:cstheme="majorBidi"/>
                  <w:sz w:val="16"/>
                  <w:szCs w:val="16"/>
                </w:rPr>
                <w:delText>Mean</w:delText>
              </w:r>
            </w:del>
          </w:p>
        </w:tc>
        <w:tc>
          <w:tcPr>
            <w:tcW w:w="0" w:type="auto"/>
            <w:noWrap/>
            <w:tcMar>
              <w:left w:w="28" w:type="dxa"/>
              <w:right w:w="28" w:type="dxa"/>
            </w:tcMar>
            <w:textDirection w:val="btLr"/>
            <w:vAlign w:val="center"/>
            <w:hideMark/>
            <w:tcPrChange w:id="70" w:author="Natheer Al-Rawi" w:date="2020-05-03T21:45:00Z">
              <w:tcPr>
                <w:tcW w:w="0" w:type="auto"/>
                <w:noWrap/>
                <w:tcMar>
                  <w:left w:w="28" w:type="dxa"/>
                  <w:right w:w="28" w:type="dxa"/>
                </w:tcMar>
                <w:textDirection w:val="btLr"/>
                <w:vAlign w:val="center"/>
                <w:hideMark/>
              </w:tcPr>
            </w:tcPrChange>
          </w:tcPr>
          <w:p w14:paraId="1C23355F" w14:textId="1287EEBD" w:rsidR="008719E0" w:rsidRPr="00BA4FCC" w:rsidDel="00CC27F6" w:rsidRDefault="008719E0" w:rsidP="00807BBB">
            <w:pPr>
              <w:spacing w:after="0" w:line="240" w:lineRule="auto"/>
              <w:ind w:left="113" w:right="113"/>
              <w:jc w:val="center"/>
              <w:rPr>
                <w:del w:id="71" w:author="Natheer Al-Rawi" w:date="2020-05-06T13:42:00Z"/>
                <w:rFonts w:asciiTheme="majorBidi" w:hAnsiTheme="majorBidi" w:cstheme="majorBidi"/>
                <w:sz w:val="16"/>
                <w:szCs w:val="16"/>
              </w:rPr>
            </w:pPr>
            <w:del w:id="72" w:author="Natheer Al-Rawi" w:date="2020-05-06T13:42:00Z">
              <w:r w:rsidRPr="00BA4FCC" w:rsidDel="00CC27F6">
                <w:rPr>
                  <w:rFonts w:asciiTheme="majorBidi" w:hAnsiTheme="majorBidi" w:cstheme="majorBidi"/>
                  <w:sz w:val="16"/>
                  <w:szCs w:val="16"/>
                </w:rPr>
                <w:delText>SD</w:delText>
              </w:r>
            </w:del>
          </w:p>
        </w:tc>
        <w:tc>
          <w:tcPr>
            <w:tcW w:w="0" w:type="auto"/>
            <w:noWrap/>
            <w:tcMar>
              <w:left w:w="28" w:type="dxa"/>
              <w:right w:w="28" w:type="dxa"/>
            </w:tcMar>
            <w:textDirection w:val="btLr"/>
            <w:vAlign w:val="center"/>
            <w:hideMark/>
            <w:tcPrChange w:id="73" w:author="Natheer Al-Rawi" w:date="2020-05-03T21:45:00Z">
              <w:tcPr>
                <w:tcW w:w="0" w:type="auto"/>
                <w:noWrap/>
                <w:tcMar>
                  <w:left w:w="28" w:type="dxa"/>
                  <w:right w:w="28" w:type="dxa"/>
                </w:tcMar>
                <w:textDirection w:val="btLr"/>
                <w:vAlign w:val="center"/>
                <w:hideMark/>
              </w:tcPr>
            </w:tcPrChange>
          </w:tcPr>
          <w:p w14:paraId="0DC34166" w14:textId="0B106816" w:rsidR="008719E0" w:rsidRPr="00BA4FCC" w:rsidDel="00CC27F6" w:rsidRDefault="008719E0" w:rsidP="00807BBB">
            <w:pPr>
              <w:spacing w:after="0" w:line="240" w:lineRule="auto"/>
              <w:ind w:left="113" w:right="113"/>
              <w:jc w:val="center"/>
              <w:rPr>
                <w:del w:id="74" w:author="Natheer Al-Rawi" w:date="2020-05-06T13:42:00Z"/>
                <w:rFonts w:asciiTheme="majorBidi" w:hAnsiTheme="majorBidi" w:cstheme="majorBidi"/>
                <w:sz w:val="16"/>
                <w:szCs w:val="16"/>
              </w:rPr>
            </w:pPr>
            <w:del w:id="75" w:author="Natheer Al-Rawi" w:date="2020-05-06T13:42:00Z">
              <w:r w:rsidRPr="00BA4FCC" w:rsidDel="00CC27F6">
                <w:rPr>
                  <w:rFonts w:asciiTheme="majorBidi" w:hAnsiTheme="majorBidi" w:cstheme="majorBidi"/>
                  <w:sz w:val="16"/>
                  <w:szCs w:val="16"/>
                </w:rPr>
                <w:delText>SE</w:delText>
              </w:r>
            </w:del>
          </w:p>
        </w:tc>
        <w:tc>
          <w:tcPr>
            <w:tcW w:w="0" w:type="auto"/>
            <w:noWrap/>
            <w:tcMar>
              <w:left w:w="28" w:type="dxa"/>
              <w:right w:w="28" w:type="dxa"/>
            </w:tcMar>
            <w:vAlign w:val="center"/>
            <w:hideMark/>
            <w:tcPrChange w:id="76" w:author="Natheer Al-Rawi" w:date="2020-05-03T21:45:00Z">
              <w:tcPr>
                <w:tcW w:w="0" w:type="auto"/>
                <w:gridSpan w:val="2"/>
                <w:noWrap/>
                <w:tcMar>
                  <w:left w:w="28" w:type="dxa"/>
                  <w:right w:w="28" w:type="dxa"/>
                </w:tcMar>
                <w:vAlign w:val="center"/>
                <w:hideMark/>
              </w:tcPr>
            </w:tcPrChange>
          </w:tcPr>
          <w:p w14:paraId="16B0AF43" w14:textId="3527301E" w:rsidR="008719E0" w:rsidRPr="00BA4FCC" w:rsidDel="00CC27F6" w:rsidRDefault="008719E0" w:rsidP="00807BBB">
            <w:pPr>
              <w:spacing w:after="0" w:line="240" w:lineRule="auto"/>
              <w:jc w:val="center"/>
              <w:rPr>
                <w:del w:id="77" w:author="Natheer Al-Rawi" w:date="2020-05-06T13:42:00Z"/>
                <w:rFonts w:asciiTheme="majorBidi" w:hAnsiTheme="majorBidi" w:cstheme="majorBidi"/>
                <w:sz w:val="16"/>
                <w:szCs w:val="16"/>
              </w:rPr>
            </w:pPr>
            <w:del w:id="78" w:author="Natheer Al-Rawi" w:date="2020-05-06T13:42:00Z">
              <w:r w:rsidRPr="00BA4FCC" w:rsidDel="00CC27F6">
                <w:rPr>
                  <w:rFonts w:asciiTheme="majorBidi" w:hAnsiTheme="majorBidi" w:cstheme="majorBidi"/>
                  <w:sz w:val="16"/>
                  <w:szCs w:val="16"/>
                </w:rPr>
                <w:delText>Range</w:delText>
              </w:r>
            </w:del>
          </w:p>
        </w:tc>
        <w:tc>
          <w:tcPr>
            <w:tcW w:w="0" w:type="auto"/>
            <w:noWrap/>
            <w:tcMar>
              <w:left w:w="28" w:type="dxa"/>
              <w:right w:w="28" w:type="dxa"/>
            </w:tcMar>
            <w:textDirection w:val="btLr"/>
            <w:vAlign w:val="center"/>
            <w:hideMark/>
            <w:tcPrChange w:id="79" w:author="Natheer Al-Rawi" w:date="2020-05-03T21:45:00Z">
              <w:tcPr>
                <w:tcW w:w="0" w:type="auto"/>
                <w:noWrap/>
                <w:tcMar>
                  <w:left w:w="28" w:type="dxa"/>
                  <w:right w:w="28" w:type="dxa"/>
                </w:tcMar>
                <w:textDirection w:val="btLr"/>
                <w:vAlign w:val="center"/>
                <w:hideMark/>
              </w:tcPr>
            </w:tcPrChange>
          </w:tcPr>
          <w:p w14:paraId="13406294" w14:textId="7EFF9DB7" w:rsidR="008719E0" w:rsidRPr="00BA4FCC" w:rsidDel="00CC27F6" w:rsidRDefault="008719E0" w:rsidP="00807BBB">
            <w:pPr>
              <w:spacing w:after="0" w:line="240" w:lineRule="auto"/>
              <w:ind w:left="113" w:right="113"/>
              <w:jc w:val="center"/>
              <w:rPr>
                <w:del w:id="80" w:author="Natheer Al-Rawi" w:date="2020-05-06T13:42:00Z"/>
                <w:rFonts w:asciiTheme="majorBidi" w:hAnsiTheme="majorBidi" w:cstheme="majorBidi"/>
                <w:sz w:val="16"/>
                <w:szCs w:val="16"/>
              </w:rPr>
            </w:pPr>
            <w:del w:id="81" w:author="Natheer Al-Rawi" w:date="2020-05-06T13:42:00Z">
              <w:r w:rsidRPr="00BA4FCC" w:rsidDel="00CC27F6">
                <w:rPr>
                  <w:rFonts w:asciiTheme="majorBidi" w:hAnsiTheme="majorBidi" w:cstheme="majorBidi"/>
                  <w:sz w:val="16"/>
                  <w:szCs w:val="16"/>
                </w:rPr>
                <w:delText>Mean</w:delText>
              </w:r>
            </w:del>
          </w:p>
        </w:tc>
        <w:tc>
          <w:tcPr>
            <w:tcW w:w="0" w:type="auto"/>
            <w:noWrap/>
            <w:tcMar>
              <w:left w:w="28" w:type="dxa"/>
              <w:right w:w="28" w:type="dxa"/>
            </w:tcMar>
            <w:textDirection w:val="btLr"/>
            <w:vAlign w:val="center"/>
            <w:hideMark/>
            <w:tcPrChange w:id="82" w:author="Natheer Al-Rawi" w:date="2020-05-03T21:45:00Z">
              <w:tcPr>
                <w:tcW w:w="0" w:type="auto"/>
                <w:noWrap/>
                <w:tcMar>
                  <w:left w:w="28" w:type="dxa"/>
                  <w:right w:w="28" w:type="dxa"/>
                </w:tcMar>
                <w:textDirection w:val="btLr"/>
                <w:vAlign w:val="center"/>
                <w:hideMark/>
              </w:tcPr>
            </w:tcPrChange>
          </w:tcPr>
          <w:p w14:paraId="281274F3" w14:textId="089C365C" w:rsidR="008719E0" w:rsidRPr="00BA4FCC" w:rsidDel="00CC27F6" w:rsidRDefault="008719E0" w:rsidP="00807BBB">
            <w:pPr>
              <w:spacing w:after="0" w:line="240" w:lineRule="auto"/>
              <w:ind w:left="113" w:right="113"/>
              <w:jc w:val="center"/>
              <w:rPr>
                <w:del w:id="83" w:author="Natheer Al-Rawi" w:date="2020-05-06T13:42:00Z"/>
                <w:rFonts w:asciiTheme="majorBidi" w:hAnsiTheme="majorBidi" w:cstheme="majorBidi"/>
                <w:sz w:val="16"/>
                <w:szCs w:val="16"/>
              </w:rPr>
            </w:pPr>
            <w:del w:id="84" w:author="Natheer Al-Rawi" w:date="2020-05-06T13:42:00Z">
              <w:r w:rsidRPr="00BA4FCC" w:rsidDel="00CC27F6">
                <w:rPr>
                  <w:rFonts w:asciiTheme="majorBidi" w:hAnsiTheme="majorBidi" w:cstheme="majorBidi"/>
                  <w:sz w:val="16"/>
                  <w:szCs w:val="16"/>
                </w:rPr>
                <w:delText>SD</w:delText>
              </w:r>
            </w:del>
          </w:p>
        </w:tc>
        <w:tc>
          <w:tcPr>
            <w:tcW w:w="0" w:type="auto"/>
            <w:noWrap/>
            <w:tcMar>
              <w:left w:w="28" w:type="dxa"/>
              <w:right w:w="28" w:type="dxa"/>
            </w:tcMar>
            <w:textDirection w:val="btLr"/>
            <w:vAlign w:val="center"/>
            <w:hideMark/>
            <w:tcPrChange w:id="85" w:author="Natheer Al-Rawi" w:date="2020-05-03T21:45:00Z">
              <w:tcPr>
                <w:tcW w:w="0" w:type="auto"/>
                <w:noWrap/>
                <w:tcMar>
                  <w:left w:w="28" w:type="dxa"/>
                  <w:right w:w="28" w:type="dxa"/>
                </w:tcMar>
                <w:textDirection w:val="btLr"/>
                <w:vAlign w:val="center"/>
                <w:hideMark/>
              </w:tcPr>
            </w:tcPrChange>
          </w:tcPr>
          <w:p w14:paraId="671D560E" w14:textId="408FF430" w:rsidR="008719E0" w:rsidRPr="00BA4FCC" w:rsidDel="00CC27F6" w:rsidRDefault="008719E0" w:rsidP="00807BBB">
            <w:pPr>
              <w:spacing w:after="0" w:line="240" w:lineRule="auto"/>
              <w:ind w:left="113" w:right="113"/>
              <w:jc w:val="center"/>
              <w:rPr>
                <w:del w:id="86" w:author="Natheer Al-Rawi" w:date="2020-05-06T13:42:00Z"/>
                <w:rFonts w:asciiTheme="majorBidi" w:hAnsiTheme="majorBidi" w:cstheme="majorBidi"/>
                <w:sz w:val="16"/>
                <w:szCs w:val="16"/>
              </w:rPr>
            </w:pPr>
            <w:del w:id="87" w:author="Natheer Al-Rawi" w:date="2020-05-06T13:42:00Z">
              <w:r w:rsidRPr="00BA4FCC" w:rsidDel="00CC27F6">
                <w:rPr>
                  <w:rFonts w:asciiTheme="majorBidi" w:hAnsiTheme="majorBidi" w:cstheme="majorBidi"/>
                  <w:sz w:val="16"/>
                  <w:szCs w:val="16"/>
                </w:rPr>
                <w:delText>SE</w:delText>
              </w:r>
            </w:del>
          </w:p>
        </w:tc>
      </w:tr>
      <w:tr w:rsidR="008719E0" w:rsidRPr="00BA4FCC" w:rsidDel="00CC27F6" w14:paraId="06DACF1F" w14:textId="07DDE8A5" w:rsidTr="009C3507">
        <w:tblPrEx>
          <w:tblW w:w="11964" w:type="dxa"/>
          <w:tblPrExChange w:id="88" w:author="Natheer Al-Rawi" w:date="2020-05-03T21:44:00Z">
            <w:tblPrEx>
              <w:tblW w:w="11964" w:type="dxa"/>
            </w:tblPrEx>
          </w:tblPrExChange>
        </w:tblPrEx>
        <w:trPr>
          <w:del w:id="89" w:author="Natheer Al-Rawi" w:date="2020-05-06T13:42:00Z"/>
          <w:trPrChange w:id="90" w:author="Natheer Al-Rawi" w:date="2020-05-03T21:44:00Z">
            <w:trPr>
              <w:gridAfter w:val="0"/>
            </w:trPr>
          </w:trPrChange>
        </w:trPr>
        <w:tc>
          <w:tcPr>
            <w:tcW w:w="1555" w:type="dxa"/>
            <w:vMerge w:val="restart"/>
            <w:noWrap/>
            <w:tcMar>
              <w:left w:w="28" w:type="dxa"/>
              <w:right w:w="28" w:type="dxa"/>
            </w:tcMar>
            <w:textDirection w:val="btLr"/>
            <w:hideMark/>
            <w:tcPrChange w:id="91" w:author="Natheer Al-Rawi" w:date="2020-05-03T21:44:00Z">
              <w:tcPr>
                <w:tcW w:w="0" w:type="auto"/>
                <w:gridSpan w:val="2"/>
                <w:vMerge w:val="restart"/>
                <w:noWrap/>
                <w:tcMar>
                  <w:left w:w="28" w:type="dxa"/>
                  <w:right w:w="28" w:type="dxa"/>
                </w:tcMar>
                <w:textDirection w:val="btLr"/>
                <w:hideMark/>
              </w:tcPr>
            </w:tcPrChange>
          </w:tcPr>
          <w:p w14:paraId="75E1C2C7" w14:textId="7FBF5030" w:rsidR="008719E0" w:rsidRPr="00BA4FCC" w:rsidDel="00CC27F6" w:rsidRDefault="008719E0">
            <w:pPr>
              <w:spacing w:after="0" w:line="240" w:lineRule="auto"/>
              <w:ind w:left="113" w:right="113"/>
              <w:jc w:val="center"/>
              <w:rPr>
                <w:del w:id="92" w:author="Natheer Al-Rawi" w:date="2020-05-06T13:42:00Z"/>
                <w:rFonts w:asciiTheme="majorBidi" w:hAnsiTheme="majorBidi" w:cstheme="majorBidi"/>
                <w:b/>
                <w:bCs/>
                <w:sz w:val="16"/>
                <w:szCs w:val="16"/>
              </w:rPr>
              <w:pPrChange w:id="93" w:author="Natheer Al-Rawi" w:date="2020-05-03T21:45:00Z">
                <w:pPr>
                  <w:spacing w:after="0" w:line="240" w:lineRule="auto"/>
                  <w:ind w:left="113" w:right="113"/>
                </w:pPr>
              </w:pPrChange>
            </w:pPr>
            <w:bookmarkStart w:id="94" w:name="OLE_LINK21"/>
            <w:del w:id="95" w:author="Natheer Al-Rawi" w:date="2020-05-06T13:42:00Z">
              <w:r w:rsidRPr="00BA4FCC" w:rsidDel="00CC27F6">
                <w:rPr>
                  <w:rFonts w:asciiTheme="majorBidi" w:hAnsiTheme="majorBidi" w:cstheme="majorBidi"/>
                  <w:b/>
                  <w:bCs/>
                  <w:sz w:val="16"/>
                  <w:szCs w:val="16"/>
                </w:rPr>
                <w:delText>Diabetes</w:delText>
              </w:r>
              <w:bookmarkEnd w:id="94"/>
            </w:del>
          </w:p>
        </w:tc>
        <w:tc>
          <w:tcPr>
            <w:tcW w:w="1499" w:type="dxa"/>
            <w:noWrap/>
            <w:tcMar>
              <w:left w:w="28" w:type="dxa"/>
              <w:right w:w="28" w:type="dxa"/>
            </w:tcMar>
            <w:hideMark/>
            <w:tcPrChange w:id="96" w:author="Natheer Al-Rawi" w:date="2020-05-03T21:44:00Z">
              <w:tcPr>
                <w:tcW w:w="0" w:type="auto"/>
                <w:noWrap/>
                <w:tcMar>
                  <w:left w:w="28" w:type="dxa"/>
                  <w:right w:w="28" w:type="dxa"/>
                </w:tcMar>
                <w:hideMark/>
              </w:tcPr>
            </w:tcPrChange>
          </w:tcPr>
          <w:p w14:paraId="70FA3351" w14:textId="26ED5EDB" w:rsidR="008719E0" w:rsidRPr="00BA4FCC" w:rsidDel="00CC27F6" w:rsidRDefault="008719E0" w:rsidP="00807BBB">
            <w:pPr>
              <w:spacing w:after="0" w:line="240" w:lineRule="auto"/>
              <w:rPr>
                <w:del w:id="97" w:author="Natheer Al-Rawi" w:date="2020-05-06T13:42:00Z"/>
                <w:rFonts w:asciiTheme="majorBidi" w:hAnsiTheme="majorBidi" w:cstheme="majorBidi"/>
                <w:sz w:val="16"/>
                <w:szCs w:val="16"/>
              </w:rPr>
            </w:pPr>
            <w:bookmarkStart w:id="98" w:name="OLE_LINK20"/>
            <w:del w:id="99" w:author="Natheer Al-Rawi" w:date="2020-05-06T13:42:00Z">
              <w:r w:rsidRPr="00BA4FCC" w:rsidDel="00CC27F6">
                <w:rPr>
                  <w:rFonts w:asciiTheme="majorBidi" w:hAnsiTheme="majorBidi" w:cstheme="majorBidi"/>
                  <w:sz w:val="16"/>
                  <w:szCs w:val="16"/>
                </w:rPr>
                <w:delText xml:space="preserve">healthy periodontium </w:delText>
              </w:r>
              <w:bookmarkEnd w:id="98"/>
              <w:r w:rsidRPr="00BA4FCC" w:rsidDel="00CC27F6">
                <w:rPr>
                  <w:rFonts w:asciiTheme="majorBidi" w:hAnsiTheme="majorBidi" w:cstheme="majorBidi"/>
                  <w:sz w:val="16"/>
                  <w:szCs w:val="16"/>
                </w:rPr>
                <w:delText>(n=10)</w:delText>
              </w:r>
            </w:del>
          </w:p>
        </w:tc>
        <w:tc>
          <w:tcPr>
            <w:tcW w:w="0" w:type="auto"/>
            <w:noWrap/>
            <w:tcMar>
              <w:left w:w="28" w:type="dxa"/>
              <w:right w:w="28" w:type="dxa"/>
            </w:tcMar>
            <w:hideMark/>
            <w:tcPrChange w:id="100" w:author="Natheer Al-Rawi" w:date="2020-05-03T21:44:00Z">
              <w:tcPr>
                <w:tcW w:w="0" w:type="auto"/>
                <w:gridSpan w:val="3"/>
                <w:noWrap/>
                <w:tcMar>
                  <w:left w:w="28" w:type="dxa"/>
                  <w:right w:w="28" w:type="dxa"/>
                </w:tcMar>
                <w:hideMark/>
              </w:tcPr>
            </w:tcPrChange>
          </w:tcPr>
          <w:p w14:paraId="498FA156" w14:textId="2E8A3964" w:rsidR="008719E0" w:rsidRPr="00BA4FCC" w:rsidDel="00CC27F6" w:rsidRDefault="008719E0" w:rsidP="00807BBB">
            <w:pPr>
              <w:spacing w:after="0" w:line="240" w:lineRule="auto"/>
              <w:rPr>
                <w:del w:id="101" w:author="Natheer Al-Rawi" w:date="2020-05-06T13:42:00Z"/>
                <w:rFonts w:asciiTheme="majorBidi" w:hAnsiTheme="majorBidi" w:cstheme="majorBidi"/>
                <w:sz w:val="16"/>
                <w:szCs w:val="16"/>
              </w:rPr>
            </w:pPr>
            <w:del w:id="102" w:author="Natheer Al-Rawi" w:date="2020-05-06T13:42:00Z">
              <w:r w:rsidRPr="00BA4FCC" w:rsidDel="00CC27F6">
                <w:rPr>
                  <w:rFonts w:asciiTheme="majorBidi" w:hAnsiTheme="majorBidi" w:cstheme="majorBidi"/>
                  <w:sz w:val="16"/>
                  <w:szCs w:val="16"/>
                </w:rPr>
                <w:delText>3.38-8.54</w:delText>
              </w:r>
            </w:del>
          </w:p>
        </w:tc>
        <w:tc>
          <w:tcPr>
            <w:tcW w:w="0" w:type="auto"/>
            <w:noWrap/>
            <w:tcMar>
              <w:left w:w="28" w:type="dxa"/>
              <w:right w:w="28" w:type="dxa"/>
            </w:tcMar>
            <w:hideMark/>
            <w:tcPrChange w:id="103" w:author="Natheer Al-Rawi" w:date="2020-05-03T21:44:00Z">
              <w:tcPr>
                <w:tcW w:w="0" w:type="auto"/>
                <w:noWrap/>
                <w:tcMar>
                  <w:left w:w="28" w:type="dxa"/>
                  <w:right w:w="28" w:type="dxa"/>
                </w:tcMar>
                <w:hideMark/>
              </w:tcPr>
            </w:tcPrChange>
          </w:tcPr>
          <w:p w14:paraId="262D4446" w14:textId="2F347479" w:rsidR="008719E0" w:rsidRPr="00BA4FCC" w:rsidDel="00CC27F6" w:rsidRDefault="008719E0" w:rsidP="00807BBB">
            <w:pPr>
              <w:spacing w:after="0" w:line="240" w:lineRule="auto"/>
              <w:rPr>
                <w:del w:id="104" w:author="Natheer Al-Rawi" w:date="2020-05-06T13:42:00Z"/>
                <w:rFonts w:asciiTheme="majorBidi" w:hAnsiTheme="majorBidi" w:cstheme="majorBidi"/>
                <w:sz w:val="16"/>
                <w:szCs w:val="16"/>
              </w:rPr>
            </w:pPr>
            <w:del w:id="105" w:author="Natheer Al-Rawi" w:date="2020-05-06T13:42:00Z">
              <w:r w:rsidRPr="00BA4FCC" w:rsidDel="00CC27F6">
                <w:rPr>
                  <w:rFonts w:asciiTheme="majorBidi" w:hAnsiTheme="majorBidi" w:cstheme="majorBidi"/>
                  <w:sz w:val="16"/>
                  <w:szCs w:val="16"/>
                </w:rPr>
                <w:delText>6.05</w:delText>
              </w:r>
            </w:del>
          </w:p>
        </w:tc>
        <w:tc>
          <w:tcPr>
            <w:tcW w:w="0" w:type="auto"/>
            <w:noWrap/>
            <w:tcMar>
              <w:left w:w="28" w:type="dxa"/>
              <w:right w:w="28" w:type="dxa"/>
            </w:tcMar>
            <w:hideMark/>
            <w:tcPrChange w:id="106" w:author="Natheer Al-Rawi" w:date="2020-05-03T21:44:00Z">
              <w:tcPr>
                <w:tcW w:w="0" w:type="auto"/>
                <w:gridSpan w:val="2"/>
                <w:noWrap/>
                <w:tcMar>
                  <w:left w:w="28" w:type="dxa"/>
                  <w:right w:w="28" w:type="dxa"/>
                </w:tcMar>
                <w:hideMark/>
              </w:tcPr>
            </w:tcPrChange>
          </w:tcPr>
          <w:p w14:paraId="31A0F7B7" w14:textId="6298FCC4" w:rsidR="008719E0" w:rsidRPr="00BA4FCC" w:rsidDel="00CC27F6" w:rsidRDefault="008719E0" w:rsidP="00807BBB">
            <w:pPr>
              <w:spacing w:after="0" w:line="240" w:lineRule="auto"/>
              <w:rPr>
                <w:del w:id="107" w:author="Natheer Al-Rawi" w:date="2020-05-06T13:42:00Z"/>
                <w:rFonts w:asciiTheme="majorBidi" w:hAnsiTheme="majorBidi" w:cstheme="majorBidi"/>
                <w:sz w:val="16"/>
                <w:szCs w:val="16"/>
              </w:rPr>
            </w:pPr>
            <w:del w:id="108" w:author="Natheer Al-Rawi" w:date="2020-05-06T13:42:00Z">
              <w:r w:rsidRPr="00BA4FCC" w:rsidDel="00CC27F6">
                <w:rPr>
                  <w:rFonts w:asciiTheme="majorBidi" w:hAnsiTheme="majorBidi" w:cstheme="majorBidi"/>
                  <w:sz w:val="16"/>
                  <w:szCs w:val="16"/>
                </w:rPr>
                <w:delText>1.84</w:delText>
              </w:r>
            </w:del>
          </w:p>
        </w:tc>
        <w:tc>
          <w:tcPr>
            <w:tcW w:w="0" w:type="auto"/>
            <w:noWrap/>
            <w:tcMar>
              <w:left w:w="28" w:type="dxa"/>
              <w:right w:w="28" w:type="dxa"/>
            </w:tcMar>
            <w:hideMark/>
            <w:tcPrChange w:id="109" w:author="Natheer Al-Rawi" w:date="2020-05-03T21:44:00Z">
              <w:tcPr>
                <w:tcW w:w="0" w:type="auto"/>
                <w:gridSpan w:val="3"/>
                <w:noWrap/>
                <w:tcMar>
                  <w:left w:w="28" w:type="dxa"/>
                  <w:right w:w="28" w:type="dxa"/>
                </w:tcMar>
                <w:hideMark/>
              </w:tcPr>
            </w:tcPrChange>
          </w:tcPr>
          <w:p w14:paraId="074BE97F" w14:textId="1F74F81E" w:rsidR="008719E0" w:rsidRPr="00BA4FCC" w:rsidDel="00CC27F6" w:rsidRDefault="008719E0" w:rsidP="00807BBB">
            <w:pPr>
              <w:spacing w:after="0" w:line="240" w:lineRule="auto"/>
              <w:rPr>
                <w:del w:id="110" w:author="Natheer Al-Rawi" w:date="2020-05-06T13:42:00Z"/>
                <w:rFonts w:asciiTheme="majorBidi" w:hAnsiTheme="majorBidi" w:cstheme="majorBidi"/>
                <w:sz w:val="16"/>
                <w:szCs w:val="16"/>
              </w:rPr>
            </w:pPr>
            <w:del w:id="111" w:author="Natheer Al-Rawi" w:date="2020-05-06T13:42:00Z">
              <w:r w:rsidRPr="00BA4FCC" w:rsidDel="00CC27F6">
                <w:rPr>
                  <w:rFonts w:asciiTheme="majorBidi" w:hAnsiTheme="majorBidi" w:cstheme="majorBidi"/>
                  <w:sz w:val="16"/>
                  <w:szCs w:val="16"/>
                </w:rPr>
                <w:delText>0.58</w:delText>
              </w:r>
            </w:del>
          </w:p>
        </w:tc>
        <w:tc>
          <w:tcPr>
            <w:tcW w:w="0" w:type="auto"/>
            <w:noWrap/>
            <w:tcMar>
              <w:left w:w="28" w:type="dxa"/>
              <w:right w:w="28" w:type="dxa"/>
            </w:tcMar>
            <w:hideMark/>
            <w:tcPrChange w:id="112" w:author="Natheer Al-Rawi" w:date="2020-05-03T21:44:00Z">
              <w:tcPr>
                <w:tcW w:w="0" w:type="auto"/>
                <w:gridSpan w:val="3"/>
                <w:noWrap/>
                <w:tcMar>
                  <w:left w:w="28" w:type="dxa"/>
                  <w:right w:w="28" w:type="dxa"/>
                </w:tcMar>
                <w:hideMark/>
              </w:tcPr>
            </w:tcPrChange>
          </w:tcPr>
          <w:p w14:paraId="06496197" w14:textId="1513C6C6" w:rsidR="008719E0" w:rsidRPr="00BA4FCC" w:rsidDel="00CC27F6" w:rsidRDefault="008719E0" w:rsidP="00807BBB">
            <w:pPr>
              <w:spacing w:after="0" w:line="240" w:lineRule="auto"/>
              <w:rPr>
                <w:del w:id="113" w:author="Natheer Al-Rawi" w:date="2020-05-06T13:42:00Z"/>
                <w:rFonts w:asciiTheme="majorBidi" w:hAnsiTheme="majorBidi" w:cstheme="majorBidi"/>
                <w:sz w:val="16"/>
                <w:szCs w:val="16"/>
              </w:rPr>
            </w:pPr>
            <w:del w:id="114" w:author="Natheer Al-Rawi" w:date="2020-05-06T13:42:00Z">
              <w:r w:rsidRPr="00BA4FCC" w:rsidDel="00CC27F6">
                <w:rPr>
                  <w:rFonts w:asciiTheme="majorBidi" w:hAnsiTheme="majorBidi" w:cstheme="majorBidi"/>
                  <w:sz w:val="16"/>
                  <w:szCs w:val="16"/>
                </w:rPr>
                <w:delText>6.58 -9.81</w:delText>
              </w:r>
            </w:del>
          </w:p>
        </w:tc>
        <w:tc>
          <w:tcPr>
            <w:tcW w:w="0" w:type="auto"/>
            <w:noWrap/>
            <w:tcMar>
              <w:left w:w="28" w:type="dxa"/>
              <w:right w:w="28" w:type="dxa"/>
            </w:tcMar>
            <w:hideMark/>
            <w:tcPrChange w:id="115" w:author="Natheer Al-Rawi" w:date="2020-05-03T21:44:00Z">
              <w:tcPr>
                <w:tcW w:w="0" w:type="auto"/>
                <w:gridSpan w:val="2"/>
                <w:noWrap/>
                <w:tcMar>
                  <w:left w:w="28" w:type="dxa"/>
                  <w:right w:w="28" w:type="dxa"/>
                </w:tcMar>
                <w:hideMark/>
              </w:tcPr>
            </w:tcPrChange>
          </w:tcPr>
          <w:p w14:paraId="48319707" w14:textId="22A2E837" w:rsidR="008719E0" w:rsidRPr="00BA4FCC" w:rsidDel="00CC27F6" w:rsidRDefault="008719E0" w:rsidP="00807BBB">
            <w:pPr>
              <w:spacing w:after="0" w:line="240" w:lineRule="auto"/>
              <w:rPr>
                <w:del w:id="116" w:author="Natheer Al-Rawi" w:date="2020-05-06T13:42:00Z"/>
                <w:rFonts w:asciiTheme="majorBidi" w:hAnsiTheme="majorBidi" w:cstheme="majorBidi"/>
                <w:sz w:val="16"/>
                <w:szCs w:val="16"/>
              </w:rPr>
            </w:pPr>
            <w:del w:id="117" w:author="Natheer Al-Rawi" w:date="2020-05-06T13:42:00Z">
              <w:r w:rsidRPr="00BA4FCC" w:rsidDel="00CC27F6">
                <w:rPr>
                  <w:rFonts w:asciiTheme="majorBidi" w:hAnsiTheme="majorBidi" w:cstheme="majorBidi"/>
                  <w:sz w:val="16"/>
                  <w:szCs w:val="16"/>
                </w:rPr>
                <w:delText>7.99</w:delText>
              </w:r>
            </w:del>
          </w:p>
        </w:tc>
        <w:tc>
          <w:tcPr>
            <w:tcW w:w="0" w:type="auto"/>
            <w:noWrap/>
            <w:tcMar>
              <w:left w:w="28" w:type="dxa"/>
              <w:right w:w="28" w:type="dxa"/>
            </w:tcMar>
            <w:hideMark/>
            <w:tcPrChange w:id="118" w:author="Natheer Al-Rawi" w:date="2020-05-03T21:44:00Z">
              <w:tcPr>
                <w:tcW w:w="0" w:type="auto"/>
                <w:gridSpan w:val="2"/>
                <w:noWrap/>
                <w:tcMar>
                  <w:left w:w="28" w:type="dxa"/>
                  <w:right w:w="28" w:type="dxa"/>
                </w:tcMar>
                <w:hideMark/>
              </w:tcPr>
            </w:tcPrChange>
          </w:tcPr>
          <w:p w14:paraId="317BB1B9" w14:textId="1F2E3278" w:rsidR="008719E0" w:rsidRPr="00BA4FCC" w:rsidDel="00CC27F6" w:rsidRDefault="008719E0" w:rsidP="00807BBB">
            <w:pPr>
              <w:spacing w:after="0" w:line="240" w:lineRule="auto"/>
              <w:rPr>
                <w:del w:id="119" w:author="Natheer Al-Rawi" w:date="2020-05-06T13:42:00Z"/>
                <w:rFonts w:asciiTheme="majorBidi" w:hAnsiTheme="majorBidi" w:cstheme="majorBidi"/>
                <w:sz w:val="16"/>
                <w:szCs w:val="16"/>
              </w:rPr>
            </w:pPr>
            <w:del w:id="120" w:author="Natheer Al-Rawi" w:date="2020-05-06T13:42:00Z">
              <w:r w:rsidRPr="00BA4FCC" w:rsidDel="00CC27F6">
                <w:rPr>
                  <w:rFonts w:asciiTheme="majorBidi" w:hAnsiTheme="majorBidi" w:cstheme="majorBidi"/>
                  <w:sz w:val="16"/>
                  <w:szCs w:val="16"/>
                </w:rPr>
                <w:delText>1.14</w:delText>
              </w:r>
            </w:del>
          </w:p>
        </w:tc>
        <w:tc>
          <w:tcPr>
            <w:tcW w:w="0" w:type="auto"/>
            <w:noWrap/>
            <w:tcMar>
              <w:left w:w="28" w:type="dxa"/>
              <w:right w:w="28" w:type="dxa"/>
            </w:tcMar>
            <w:hideMark/>
            <w:tcPrChange w:id="121" w:author="Natheer Al-Rawi" w:date="2020-05-03T21:44:00Z">
              <w:tcPr>
                <w:tcW w:w="0" w:type="auto"/>
                <w:gridSpan w:val="2"/>
                <w:noWrap/>
                <w:tcMar>
                  <w:left w:w="28" w:type="dxa"/>
                  <w:right w:w="28" w:type="dxa"/>
                </w:tcMar>
                <w:hideMark/>
              </w:tcPr>
            </w:tcPrChange>
          </w:tcPr>
          <w:p w14:paraId="715DD94D" w14:textId="682D4FE6" w:rsidR="008719E0" w:rsidRPr="00BA4FCC" w:rsidDel="00CC27F6" w:rsidRDefault="008719E0" w:rsidP="00807BBB">
            <w:pPr>
              <w:spacing w:after="0" w:line="240" w:lineRule="auto"/>
              <w:rPr>
                <w:del w:id="122" w:author="Natheer Al-Rawi" w:date="2020-05-06T13:42:00Z"/>
                <w:rFonts w:asciiTheme="majorBidi" w:hAnsiTheme="majorBidi" w:cstheme="majorBidi"/>
                <w:sz w:val="16"/>
                <w:szCs w:val="16"/>
              </w:rPr>
            </w:pPr>
            <w:del w:id="123" w:author="Natheer Al-Rawi" w:date="2020-05-06T13:42:00Z">
              <w:r w:rsidRPr="00BA4FCC" w:rsidDel="00CC27F6">
                <w:rPr>
                  <w:rFonts w:asciiTheme="majorBidi" w:hAnsiTheme="majorBidi" w:cstheme="majorBidi"/>
                  <w:sz w:val="16"/>
                  <w:szCs w:val="16"/>
                </w:rPr>
                <w:delText>0.36</w:delText>
              </w:r>
            </w:del>
          </w:p>
        </w:tc>
        <w:tc>
          <w:tcPr>
            <w:tcW w:w="0" w:type="auto"/>
            <w:noWrap/>
            <w:tcMar>
              <w:left w:w="28" w:type="dxa"/>
              <w:right w:w="28" w:type="dxa"/>
            </w:tcMar>
            <w:hideMark/>
            <w:tcPrChange w:id="124" w:author="Natheer Al-Rawi" w:date="2020-05-03T21:44:00Z">
              <w:tcPr>
                <w:tcW w:w="0" w:type="auto"/>
                <w:gridSpan w:val="2"/>
                <w:noWrap/>
                <w:tcMar>
                  <w:left w:w="28" w:type="dxa"/>
                  <w:right w:w="28" w:type="dxa"/>
                </w:tcMar>
                <w:hideMark/>
              </w:tcPr>
            </w:tcPrChange>
          </w:tcPr>
          <w:p w14:paraId="386649AC" w14:textId="32AE178D" w:rsidR="008719E0" w:rsidRPr="00BA4FCC" w:rsidDel="00CC27F6" w:rsidRDefault="008719E0" w:rsidP="00807BBB">
            <w:pPr>
              <w:spacing w:after="0" w:line="240" w:lineRule="auto"/>
              <w:rPr>
                <w:del w:id="125" w:author="Natheer Al-Rawi" w:date="2020-05-06T13:42:00Z"/>
                <w:rFonts w:asciiTheme="majorBidi" w:hAnsiTheme="majorBidi" w:cstheme="majorBidi"/>
                <w:sz w:val="16"/>
                <w:szCs w:val="16"/>
              </w:rPr>
            </w:pPr>
            <w:del w:id="126" w:author="Natheer Al-Rawi" w:date="2020-05-06T13:42:00Z">
              <w:r w:rsidRPr="00BA4FCC" w:rsidDel="00CC27F6">
                <w:rPr>
                  <w:rFonts w:asciiTheme="majorBidi" w:hAnsiTheme="majorBidi" w:cstheme="majorBidi"/>
                  <w:sz w:val="16"/>
                  <w:szCs w:val="16"/>
                </w:rPr>
                <w:delText>9.02 - 12.43</w:delText>
              </w:r>
            </w:del>
          </w:p>
        </w:tc>
        <w:tc>
          <w:tcPr>
            <w:tcW w:w="0" w:type="auto"/>
            <w:noWrap/>
            <w:tcMar>
              <w:left w:w="28" w:type="dxa"/>
              <w:right w:w="28" w:type="dxa"/>
            </w:tcMar>
            <w:hideMark/>
            <w:tcPrChange w:id="127" w:author="Natheer Al-Rawi" w:date="2020-05-03T21:44:00Z">
              <w:tcPr>
                <w:tcW w:w="0" w:type="auto"/>
                <w:noWrap/>
                <w:tcMar>
                  <w:left w:w="28" w:type="dxa"/>
                  <w:right w:w="28" w:type="dxa"/>
                </w:tcMar>
                <w:hideMark/>
              </w:tcPr>
            </w:tcPrChange>
          </w:tcPr>
          <w:p w14:paraId="47251823" w14:textId="7C76F3EE" w:rsidR="008719E0" w:rsidRPr="00BA4FCC" w:rsidDel="00CC27F6" w:rsidRDefault="008719E0" w:rsidP="00807BBB">
            <w:pPr>
              <w:spacing w:after="0" w:line="240" w:lineRule="auto"/>
              <w:rPr>
                <w:del w:id="128" w:author="Natheer Al-Rawi" w:date="2020-05-06T13:42:00Z"/>
                <w:rFonts w:asciiTheme="majorBidi" w:hAnsiTheme="majorBidi" w:cstheme="majorBidi"/>
                <w:sz w:val="16"/>
                <w:szCs w:val="16"/>
              </w:rPr>
            </w:pPr>
            <w:del w:id="129" w:author="Natheer Al-Rawi" w:date="2020-05-06T13:42:00Z">
              <w:r w:rsidRPr="00BA4FCC" w:rsidDel="00CC27F6">
                <w:rPr>
                  <w:rFonts w:asciiTheme="majorBidi" w:hAnsiTheme="majorBidi" w:cstheme="majorBidi"/>
                  <w:sz w:val="16"/>
                  <w:szCs w:val="16"/>
                </w:rPr>
                <w:delText>10.19</w:delText>
              </w:r>
            </w:del>
          </w:p>
        </w:tc>
        <w:tc>
          <w:tcPr>
            <w:tcW w:w="0" w:type="auto"/>
            <w:noWrap/>
            <w:tcMar>
              <w:left w:w="28" w:type="dxa"/>
              <w:right w:w="28" w:type="dxa"/>
            </w:tcMar>
            <w:hideMark/>
            <w:tcPrChange w:id="130" w:author="Natheer Al-Rawi" w:date="2020-05-03T21:44:00Z">
              <w:tcPr>
                <w:tcW w:w="0" w:type="auto"/>
                <w:noWrap/>
                <w:tcMar>
                  <w:left w:w="28" w:type="dxa"/>
                  <w:right w:w="28" w:type="dxa"/>
                </w:tcMar>
                <w:hideMark/>
              </w:tcPr>
            </w:tcPrChange>
          </w:tcPr>
          <w:p w14:paraId="751BC995" w14:textId="0B212C6D" w:rsidR="008719E0" w:rsidRPr="00BA4FCC" w:rsidDel="00CC27F6" w:rsidRDefault="008719E0" w:rsidP="00807BBB">
            <w:pPr>
              <w:spacing w:after="0" w:line="240" w:lineRule="auto"/>
              <w:rPr>
                <w:del w:id="131" w:author="Natheer Al-Rawi" w:date="2020-05-06T13:42:00Z"/>
                <w:rFonts w:asciiTheme="majorBidi" w:hAnsiTheme="majorBidi" w:cstheme="majorBidi"/>
                <w:sz w:val="16"/>
                <w:szCs w:val="16"/>
              </w:rPr>
            </w:pPr>
            <w:del w:id="132" w:author="Natheer Al-Rawi" w:date="2020-05-06T13:42:00Z">
              <w:r w:rsidRPr="00BA4FCC" w:rsidDel="00CC27F6">
                <w:rPr>
                  <w:rFonts w:asciiTheme="majorBidi" w:hAnsiTheme="majorBidi" w:cstheme="majorBidi"/>
                  <w:sz w:val="16"/>
                  <w:szCs w:val="16"/>
                </w:rPr>
                <w:delText>1.04</w:delText>
              </w:r>
            </w:del>
          </w:p>
        </w:tc>
        <w:tc>
          <w:tcPr>
            <w:tcW w:w="0" w:type="auto"/>
            <w:noWrap/>
            <w:tcMar>
              <w:left w:w="28" w:type="dxa"/>
              <w:right w:w="28" w:type="dxa"/>
            </w:tcMar>
            <w:hideMark/>
            <w:tcPrChange w:id="133" w:author="Natheer Al-Rawi" w:date="2020-05-03T21:44:00Z">
              <w:tcPr>
                <w:tcW w:w="0" w:type="auto"/>
                <w:noWrap/>
                <w:tcMar>
                  <w:left w:w="28" w:type="dxa"/>
                  <w:right w:w="28" w:type="dxa"/>
                </w:tcMar>
                <w:hideMark/>
              </w:tcPr>
            </w:tcPrChange>
          </w:tcPr>
          <w:p w14:paraId="46115549" w14:textId="50D5CE74" w:rsidR="008719E0" w:rsidRPr="00BA4FCC" w:rsidDel="00CC27F6" w:rsidRDefault="008719E0" w:rsidP="00807BBB">
            <w:pPr>
              <w:spacing w:after="0" w:line="240" w:lineRule="auto"/>
              <w:rPr>
                <w:del w:id="134" w:author="Natheer Al-Rawi" w:date="2020-05-06T13:42:00Z"/>
                <w:rFonts w:asciiTheme="majorBidi" w:hAnsiTheme="majorBidi" w:cstheme="majorBidi"/>
                <w:sz w:val="16"/>
                <w:szCs w:val="16"/>
              </w:rPr>
            </w:pPr>
            <w:del w:id="135" w:author="Natheer Al-Rawi" w:date="2020-05-06T13:42:00Z">
              <w:r w:rsidRPr="00BA4FCC" w:rsidDel="00CC27F6">
                <w:rPr>
                  <w:rFonts w:asciiTheme="majorBidi" w:hAnsiTheme="majorBidi" w:cstheme="majorBidi"/>
                  <w:sz w:val="16"/>
                  <w:szCs w:val="16"/>
                </w:rPr>
                <w:delText>0.33</w:delText>
              </w:r>
            </w:del>
          </w:p>
        </w:tc>
        <w:tc>
          <w:tcPr>
            <w:tcW w:w="0" w:type="auto"/>
            <w:noWrap/>
            <w:tcMar>
              <w:left w:w="28" w:type="dxa"/>
              <w:right w:w="28" w:type="dxa"/>
            </w:tcMar>
            <w:hideMark/>
            <w:tcPrChange w:id="136" w:author="Natheer Al-Rawi" w:date="2020-05-03T21:44:00Z">
              <w:tcPr>
                <w:tcW w:w="0" w:type="auto"/>
                <w:gridSpan w:val="2"/>
                <w:noWrap/>
                <w:tcMar>
                  <w:left w:w="28" w:type="dxa"/>
                  <w:right w:w="28" w:type="dxa"/>
                </w:tcMar>
                <w:hideMark/>
              </w:tcPr>
            </w:tcPrChange>
          </w:tcPr>
          <w:p w14:paraId="2201AA9D" w14:textId="78C16F5D" w:rsidR="008719E0" w:rsidRPr="00BA4FCC" w:rsidDel="00CC27F6" w:rsidRDefault="008719E0" w:rsidP="00807BBB">
            <w:pPr>
              <w:spacing w:after="0" w:line="240" w:lineRule="auto"/>
              <w:rPr>
                <w:del w:id="137" w:author="Natheer Al-Rawi" w:date="2020-05-06T13:42:00Z"/>
                <w:rFonts w:asciiTheme="majorBidi" w:hAnsiTheme="majorBidi" w:cstheme="majorBidi"/>
                <w:sz w:val="16"/>
                <w:szCs w:val="16"/>
              </w:rPr>
            </w:pPr>
            <w:del w:id="138" w:author="Natheer Al-Rawi" w:date="2020-05-06T13:42:00Z">
              <w:r w:rsidRPr="00BA4FCC" w:rsidDel="00CC27F6">
                <w:rPr>
                  <w:rFonts w:asciiTheme="majorBidi" w:hAnsiTheme="majorBidi" w:cstheme="majorBidi"/>
                  <w:sz w:val="16"/>
                  <w:szCs w:val="16"/>
                </w:rPr>
                <w:delText>2.87-9.17</w:delText>
              </w:r>
            </w:del>
          </w:p>
        </w:tc>
        <w:tc>
          <w:tcPr>
            <w:tcW w:w="0" w:type="auto"/>
            <w:noWrap/>
            <w:tcMar>
              <w:left w:w="28" w:type="dxa"/>
              <w:right w:w="28" w:type="dxa"/>
            </w:tcMar>
            <w:hideMark/>
            <w:tcPrChange w:id="139" w:author="Natheer Al-Rawi" w:date="2020-05-03T21:44:00Z">
              <w:tcPr>
                <w:tcW w:w="0" w:type="auto"/>
                <w:noWrap/>
                <w:tcMar>
                  <w:left w:w="28" w:type="dxa"/>
                  <w:right w:w="28" w:type="dxa"/>
                </w:tcMar>
                <w:hideMark/>
              </w:tcPr>
            </w:tcPrChange>
          </w:tcPr>
          <w:p w14:paraId="34FAFB63" w14:textId="637C7354" w:rsidR="008719E0" w:rsidRPr="00BA4FCC" w:rsidDel="00CC27F6" w:rsidRDefault="008719E0" w:rsidP="00807BBB">
            <w:pPr>
              <w:spacing w:after="0" w:line="240" w:lineRule="auto"/>
              <w:rPr>
                <w:del w:id="140" w:author="Natheer Al-Rawi" w:date="2020-05-06T13:42:00Z"/>
                <w:rFonts w:asciiTheme="majorBidi" w:hAnsiTheme="majorBidi" w:cstheme="majorBidi"/>
                <w:sz w:val="16"/>
                <w:szCs w:val="16"/>
              </w:rPr>
            </w:pPr>
            <w:del w:id="141" w:author="Natheer Al-Rawi" w:date="2020-05-06T13:42:00Z">
              <w:r w:rsidRPr="00BA4FCC" w:rsidDel="00CC27F6">
                <w:rPr>
                  <w:rFonts w:asciiTheme="majorBidi" w:hAnsiTheme="majorBidi" w:cstheme="majorBidi"/>
                  <w:sz w:val="16"/>
                  <w:szCs w:val="16"/>
                </w:rPr>
                <w:delText>6.68</w:delText>
              </w:r>
            </w:del>
          </w:p>
        </w:tc>
        <w:tc>
          <w:tcPr>
            <w:tcW w:w="0" w:type="auto"/>
            <w:noWrap/>
            <w:tcMar>
              <w:left w:w="28" w:type="dxa"/>
              <w:right w:w="28" w:type="dxa"/>
            </w:tcMar>
            <w:hideMark/>
            <w:tcPrChange w:id="142" w:author="Natheer Al-Rawi" w:date="2020-05-03T21:44:00Z">
              <w:tcPr>
                <w:tcW w:w="0" w:type="auto"/>
                <w:noWrap/>
                <w:tcMar>
                  <w:left w:w="28" w:type="dxa"/>
                  <w:right w:w="28" w:type="dxa"/>
                </w:tcMar>
                <w:hideMark/>
              </w:tcPr>
            </w:tcPrChange>
          </w:tcPr>
          <w:p w14:paraId="1B8AE134" w14:textId="05F14016" w:rsidR="008719E0" w:rsidRPr="00BA4FCC" w:rsidDel="00CC27F6" w:rsidRDefault="008719E0" w:rsidP="00807BBB">
            <w:pPr>
              <w:spacing w:after="0" w:line="240" w:lineRule="auto"/>
              <w:rPr>
                <w:del w:id="143" w:author="Natheer Al-Rawi" w:date="2020-05-06T13:42:00Z"/>
                <w:rFonts w:asciiTheme="majorBidi" w:hAnsiTheme="majorBidi" w:cstheme="majorBidi"/>
                <w:sz w:val="16"/>
                <w:szCs w:val="16"/>
              </w:rPr>
            </w:pPr>
            <w:del w:id="144" w:author="Natheer Al-Rawi" w:date="2020-05-06T13:42:00Z">
              <w:r w:rsidRPr="00BA4FCC" w:rsidDel="00CC27F6">
                <w:rPr>
                  <w:rFonts w:asciiTheme="majorBidi" w:hAnsiTheme="majorBidi" w:cstheme="majorBidi"/>
                  <w:sz w:val="16"/>
                  <w:szCs w:val="16"/>
                </w:rPr>
                <w:delText>1.99</w:delText>
              </w:r>
            </w:del>
          </w:p>
        </w:tc>
        <w:tc>
          <w:tcPr>
            <w:tcW w:w="0" w:type="auto"/>
            <w:noWrap/>
            <w:tcMar>
              <w:left w:w="28" w:type="dxa"/>
              <w:right w:w="28" w:type="dxa"/>
            </w:tcMar>
            <w:hideMark/>
            <w:tcPrChange w:id="145" w:author="Natheer Al-Rawi" w:date="2020-05-03T21:44:00Z">
              <w:tcPr>
                <w:tcW w:w="0" w:type="auto"/>
                <w:noWrap/>
                <w:tcMar>
                  <w:left w:w="28" w:type="dxa"/>
                  <w:right w:w="28" w:type="dxa"/>
                </w:tcMar>
                <w:hideMark/>
              </w:tcPr>
            </w:tcPrChange>
          </w:tcPr>
          <w:p w14:paraId="39EE525F" w14:textId="566550E9" w:rsidR="008719E0" w:rsidRPr="00BA4FCC" w:rsidDel="00CC27F6" w:rsidRDefault="008719E0" w:rsidP="00807BBB">
            <w:pPr>
              <w:spacing w:after="0" w:line="240" w:lineRule="auto"/>
              <w:rPr>
                <w:del w:id="146" w:author="Natheer Al-Rawi" w:date="2020-05-06T13:42:00Z"/>
                <w:rFonts w:asciiTheme="majorBidi" w:hAnsiTheme="majorBidi" w:cstheme="majorBidi"/>
                <w:sz w:val="16"/>
                <w:szCs w:val="16"/>
              </w:rPr>
            </w:pPr>
            <w:del w:id="147" w:author="Natheer Al-Rawi" w:date="2020-05-06T13:42:00Z">
              <w:r w:rsidRPr="00BA4FCC" w:rsidDel="00CC27F6">
                <w:rPr>
                  <w:rFonts w:asciiTheme="majorBidi" w:hAnsiTheme="majorBidi" w:cstheme="majorBidi"/>
                  <w:sz w:val="16"/>
                  <w:szCs w:val="16"/>
                </w:rPr>
                <w:delText>0.63</w:delText>
              </w:r>
            </w:del>
          </w:p>
        </w:tc>
      </w:tr>
      <w:tr w:rsidR="008719E0" w:rsidRPr="00BA4FCC" w:rsidDel="00CC27F6" w14:paraId="66B66833" w14:textId="3CCC36C4" w:rsidTr="009C3507">
        <w:tblPrEx>
          <w:tblW w:w="11964" w:type="dxa"/>
          <w:tblPrExChange w:id="148" w:author="Natheer Al-Rawi" w:date="2020-05-03T21:44:00Z">
            <w:tblPrEx>
              <w:tblW w:w="11964" w:type="dxa"/>
            </w:tblPrEx>
          </w:tblPrExChange>
        </w:tblPrEx>
        <w:trPr>
          <w:trHeight w:val="462"/>
          <w:del w:id="149" w:author="Natheer Al-Rawi" w:date="2020-05-06T13:42:00Z"/>
          <w:trPrChange w:id="150" w:author="Natheer Al-Rawi" w:date="2020-05-03T21:44:00Z">
            <w:trPr>
              <w:gridAfter w:val="0"/>
            </w:trPr>
          </w:trPrChange>
        </w:trPr>
        <w:tc>
          <w:tcPr>
            <w:tcW w:w="1555" w:type="dxa"/>
            <w:vMerge/>
            <w:tcMar>
              <w:left w:w="28" w:type="dxa"/>
              <w:right w:w="28" w:type="dxa"/>
            </w:tcMar>
            <w:textDirection w:val="btLr"/>
            <w:hideMark/>
            <w:tcPrChange w:id="151" w:author="Natheer Al-Rawi" w:date="2020-05-03T21:44:00Z">
              <w:tcPr>
                <w:tcW w:w="0" w:type="auto"/>
                <w:gridSpan w:val="2"/>
                <w:vMerge/>
                <w:tcMar>
                  <w:left w:w="28" w:type="dxa"/>
                  <w:right w:w="28" w:type="dxa"/>
                </w:tcMar>
                <w:textDirection w:val="btLr"/>
                <w:hideMark/>
              </w:tcPr>
            </w:tcPrChange>
          </w:tcPr>
          <w:p w14:paraId="13488C1D" w14:textId="6732A7EE" w:rsidR="008719E0" w:rsidRPr="00BA4FCC" w:rsidDel="00CC27F6" w:rsidRDefault="008719E0">
            <w:pPr>
              <w:spacing w:after="0" w:line="240" w:lineRule="auto"/>
              <w:ind w:left="113" w:right="113"/>
              <w:jc w:val="center"/>
              <w:rPr>
                <w:del w:id="152" w:author="Natheer Al-Rawi" w:date="2020-05-06T13:42:00Z"/>
                <w:rFonts w:asciiTheme="majorBidi" w:hAnsiTheme="majorBidi" w:cstheme="majorBidi"/>
                <w:b/>
                <w:bCs/>
                <w:sz w:val="16"/>
                <w:szCs w:val="16"/>
              </w:rPr>
              <w:pPrChange w:id="153" w:author="Natheer Al-Rawi" w:date="2020-05-03T21:45:00Z">
                <w:pPr>
                  <w:spacing w:after="0" w:line="240" w:lineRule="auto"/>
                  <w:ind w:left="113" w:right="113"/>
                </w:pPr>
              </w:pPrChange>
            </w:pPr>
          </w:p>
        </w:tc>
        <w:tc>
          <w:tcPr>
            <w:tcW w:w="1499" w:type="dxa"/>
            <w:noWrap/>
            <w:tcMar>
              <w:left w:w="28" w:type="dxa"/>
              <w:right w:w="28" w:type="dxa"/>
            </w:tcMar>
            <w:hideMark/>
            <w:tcPrChange w:id="154" w:author="Natheer Al-Rawi" w:date="2020-05-03T21:44:00Z">
              <w:tcPr>
                <w:tcW w:w="0" w:type="auto"/>
                <w:noWrap/>
                <w:tcMar>
                  <w:left w:w="28" w:type="dxa"/>
                  <w:right w:w="28" w:type="dxa"/>
                </w:tcMar>
                <w:hideMark/>
              </w:tcPr>
            </w:tcPrChange>
          </w:tcPr>
          <w:p w14:paraId="613402AF" w14:textId="088F7E07" w:rsidR="008719E0" w:rsidRPr="00BA4FCC" w:rsidDel="00CC27F6" w:rsidRDefault="008719E0" w:rsidP="00807BBB">
            <w:pPr>
              <w:spacing w:after="0" w:line="240" w:lineRule="auto"/>
              <w:rPr>
                <w:del w:id="155" w:author="Natheer Al-Rawi" w:date="2020-05-06T13:42:00Z"/>
                <w:rFonts w:asciiTheme="majorBidi" w:hAnsiTheme="majorBidi" w:cstheme="majorBidi"/>
                <w:sz w:val="16"/>
                <w:szCs w:val="16"/>
              </w:rPr>
            </w:pPr>
            <w:bookmarkStart w:id="156" w:name="OLE_LINK22"/>
            <w:del w:id="157" w:author="Natheer Al-Rawi" w:date="2020-05-06T13:42:00Z">
              <w:r w:rsidRPr="00BA4FCC" w:rsidDel="00CC27F6">
                <w:rPr>
                  <w:rFonts w:asciiTheme="majorBidi" w:hAnsiTheme="majorBidi" w:cstheme="majorBidi"/>
                  <w:sz w:val="16"/>
                  <w:szCs w:val="16"/>
                </w:rPr>
                <w:delText>periodontitis</w:delText>
              </w:r>
              <w:bookmarkEnd w:id="156"/>
              <w:r w:rsidRPr="00BA4FCC" w:rsidDel="00CC27F6">
                <w:rPr>
                  <w:rFonts w:asciiTheme="majorBidi" w:hAnsiTheme="majorBidi" w:cstheme="majorBidi"/>
                  <w:sz w:val="16"/>
                  <w:szCs w:val="16"/>
                </w:rPr>
                <w:delText xml:space="preserve"> (n=14)</w:delText>
              </w:r>
            </w:del>
          </w:p>
        </w:tc>
        <w:tc>
          <w:tcPr>
            <w:tcW w:w="0" w:type="auto"/>
            <w:noWrap/>
            <w:tcMar>
              <w:left w:w="28" w:type="dxa"/>
              <w:right w:w="28" w:type="dxa"/>
            </w:tcMar>
            <w:hideMark/>
            <w:tcPrChange w:id="158" w:author="Natheer Al-Rawi" w:date="2020-05-03T21:44:00Z">
              <w:tcPr>
                <w:tcW w:w="0" w:type="auto"/>
                <w:gridSpan w:val="3"/>
                <w:noWrap/>
                <w:tcMar>
                  <w:left w:w="28" w:type="dxa"/>
                  <w:right w:w="28" w:type="dxa"/>
                </w:tcMar>
                <w:hideMark/>
              </w:tcPr>
            </w:tcPrChange>
          </w:tcPr>
          <w:p w14:paraId="2357DEB9" w14:textId="25E5AC5A" w:rsidR="008719E0" w:rsidRPr="00BA4FCC" w:rsidDel="00CC27F6" w:rsidRDefault="008719E0" w:rsidP="00807BBB">
            <w:pPr>
              <w:spacing w:after="0" w:line="240" w:lineRule="auto"/>
              <w:rPr>
                <w:del w:id="159" w:author="Natheer Al-Rawi" w:date="2020-05-06T13:42:00Z"/>
                <w:rFonts w:asciiTheme="majorBidi" w:hAnsiTheme="majorBidi" w:cstheme="majorBidi"/>
                <w:sz w:val="16"/>
                <w:szCs w:val="16"/>
              </w:rPr>
            </w:pPr>
            <w:del w:id="160" w:author="Natheer Al-Rawi" w:date="2020-05-06T13:42:00Z">
              <w:r w:rsidRPr="00BA4FCC" w:rsidDel="00CC27F6">
                <w:rPr>
                  <w:rFonts w:asciiTheme="majorBidi" w:hAnsiTheme="majorBidi" w:cstheme="majorBidi"/>
                  <w:sz w:val="16"/>
                  <w:szCs w:val="16"/>
                </w:rPr>
                <w:delText>2.68-8.49</w:delText>
              </w:r>
            </w:del>
          </w:p>
        </w:tc>
        <w:tc>
          <w:tcPr>
            <w:tcW w:w="0" w:type="auto"/>
            <w:noWrap/>
            <w:tcMar>
              <w:left w:w="28" w:type="dxa"/>
              <w:right w:w="28" w:type="dxa"/>
            </w:tcMar>
            <w:hideMark/>
            <w:tcPrChange w:id="161" w:author="Natheer Al-Rawi" w:date="2020-05-03T21:44:00Z">
              <w:tcPr>
                <w:tcW w:w="0" w:type="auto"/>
                <w:noWrap/>
                <w:tcMar>
                  <w:left w:w="28" w:type="dxa"/>
                  <w:right w:w="28" w:type="dxa"/>
                </w:tcMar>
                <w:hideMark/>
              </w:tcPr>
            </w:tcPrChange>
          </w:tcPr>
          <w:p w14:paraId="7D082F4D" w14:textId="7C8B1FB4" w:rsidR="008719E0" w:rsidRPr="00BA4FCC" w:rsidDel="00CC27F6" w:rsidRDefault="008719E0" w:rsidP="00807BBB">
            <w:pPr>
              <w:spacing w:after="0" w:line="240" w:lineRule="auto"/>
              <w:rPr>
                <w:del w:id="162" w:author="Natheer Al-Rawi" w:date="2020-05-06T13:42:00Z"/>
                <w:rFonts w:asciiTheme="majorBidi" w:hAnsiTheme="majorBidi" w:cstheme="majorBidi"/>
                <w:sz w:val="16"/>
                <w:szCs w:val="16"/>
              </w:rPr>
            </w:pPr>
            <w:del w:id="163" w:author="Natheer Al-Rawi" w:date="2020-05-06T13:42:00Z">
              <w:r w:rsidRPr="00BA4FCC" w:rsidDel="00CC27F6">
                <w:rPr>
                  <w:rFonts w:asciiTheme="majorBidi" w:hAnsiTheme="majorBidi" w:cstheme="majorBidi"/>
                  <w:sz w:val="16"/>
                  <w:szCs w:val="16"/>
                </w:rPr>
                <w:delText>5.23</w:delText>
              </w:r>
            </w:del>
          </w:p>
        </w:tc>
        <w:tc>
          <w:tcPr>
            <w:tcW w:w="0" w:type="auto"/>
            <w:noWrap/>
            <w:tcMar>
              <w:left w:w="28" w:type="dxa"/>
              <w:right w:w="28" w:type="dxa"/>
            </w:tcMar>
            <w:hideMark/>
            <w:tcPrChange w:id="164" w:author="Natheer Al-Rawi" w:date="2020-05-03T21:44:00Z">
              <w:tcPr>
                <w:tcW w:w="0" w:type="auto"/>
                <w:gridSpan w:val="2"/>
                <w:noWrap/>
                <w:tcMar>
                  <w:left w:w="28" w:type="dxa"/>
                  <w:right w:w="28" w:type="dxa"/>
                </w:tcMar>
                <w:hideMark/>
              </w:tcPr>
            </w:tcPrChange>
          </w:tcPr>
          <w:p w14:paraId="3E0BA3D8" w14:textId="080261DE" w:rsidR="008719E0" w:rsidRPr="00BA4FCC" w:rsidDel="00CC27F6" w:rsidRDefault="008719E0" w:rsidP="00807BBB">
            <w:pPr>
              <w:spacing w:after="0" w:line="240" w:lineRule="auto"/>
              <w:rPr>
                <w:del w:id="165" w:author="Natheer Al-Rawi" w:date="2020-05-06T13:42:00Z"/>
                <w:rFonts w:asciiTheme="majorBidi" w:hAnsiTheme="majorBidi" w:cstheme="majorBidi"/>
                <w:sz w:val="16"/>
                <w:szCs w:val="16"/>
              </w:rPr>
            </w:pPr>
            <w:del w:id="166" w:author="Natheer Al-Rawi" w:date="2020-05-06T13:42:00Z">
              <w:r w:rsidRPr="00BA4FCC" w:rsidDel="00CC27F6">
                <w:rPr>
                  <w:rFonts w:asciiTheme="majorBidi" w:hAnsiTheme="majorBidi" w:cstheme="majorBidi"/>
                  <w:sz w:val="16"/>
                  <w:szCs w:val="16"/>
                </w:rPr>
                <w:delText>1.8</w:delText>
              </w:r>
            </w:del>
          </w:p>
        </w:tc>
        <w:tc>
          <w:tcPr>
            <w:tcW w:w="0" w:type="auto"/>
            <w:noWrap/>
            <w:tcMar>
              <w:left w:w="28" w:type="dxa"/>
              <w:right w:w="28" w:type="dxa"/>
            </w:tcMar>
            <w:hideMark/>
            <w:tcPrChange w:id="167" w:author="Natheer Al-Rawi" w:date="2020-05-03T21:44:00Z">
              <w:tcPr>
                <w:tcW w:w="0" w:type="auto"/>
                <w:gridSpan w:val="3"/>
                <w:noWrap/>
                <w:tcMar>
                  <w:left w:w="28" w:type="dxa"/>
                  <w:right w:w="28" w:type="dxa"/>
                </w:tcMar>
                <w:hideMark/>
              </w:tcPr>
            </w:tcPrChange>
          </w:tcPr>
          <w:p w14:paraId="5F996D82" w14:textId="35B727B4" w:rsidR="008719E0" w:rsidRPr="00BA4FCC" w:rsidDel="00CC27F6" w:rsidRDefault="008719E0" w:rsidP="00807BBB">
            <w:pPr>
              <w:spacing w:after="0" w:line="240" w:lineRule="auto"/>
              <w:rPr>
                <w:del w:id="168" w:author="Natheer Al-Rawi" w:date="2020-05-06T13:42:00Z"/>
                <w:rFonts w:asciiTheme="majorBidi" w:hAnsiTheme="majorBidi" w:cstheme="majorBidi"/>
                <w:sz w:val="16"/>
                <w:szCs w:val="16"/>
              </w:rPr>
            </w:pPr>
            <w:del w:id="169" w:author="Natheer Al-Rawi" w:date="2020-05-06T13:42:00Z">
              <w:r w:rsidRPr="00BA4FCC" w:rsidDel="00CC27F6">
                <w:rPr>
                  <w:rFonts w:asciiTheme="majorBidi" w:hAnsiTheme="majorBidi" w:cstheme="majorBidi"/>
                  <w:sz w:val="16"/>
                  <w:szCs w:val="16"/>
                </w:rPr>
                <w:delText>0.48</w:delText>
              </w:r>
            </w:del>
          </w:p>
        </w:tc>
        <w:tc>
          <w:tcPr>
            <w:tcW w:w="0" w:type="auto"/>
            <w:noWrap/>
            <w:tcMar>
              <w:left w:w="28" w:type="dxa"/>
              <w:right w:w="28" w:type="dxa"/>
            </w:tcMar>
            <w:hideMark/>
            <w:tcPrChange w:id="170" w:author="Natheer Al-Rawi" w:date="2020-05-03T21:44:00Z">
              <w:tcPr>
                <w:tcW w:w="0" w:type="auto"/>
                <w:gridSpan w:val="3"/>
                <w:noWrap/>
                <w:tcMar>
                  <w:left w:w="28" w:type="dxa"/>
                  <w:right w:w="28" w:type="dxa"/>
                </w:tcMar>
                <w:hideMark/>
              </w:tcPr>
            </w:tcPrChange>
          </w:tcPr>
          <w:p w14:paraId="1C0AFE7A" w14:textId="5EFC54AA" w:rsidR="008719E0" w:rsidRPr="00BA4FCC" w:rsidDel="00CC27F6" w:rsidRDefault="008719E0" w:rsidP="00807BBB">
            <w:pPr>
              <w:spacing w:after="0" w:line="240" w:lineRule="auto"/>
              <w:rPr>
                <w:del w:id="171" w:author="Natheer Al-Rawi" w:date="2020-05-06T13:42:00Z"/>
                <w:rFonts w:asciiTheme="majorBidi" w:hAnsiTheme="majorBidi" w:cstheme="majorBidi"/>
                <w:sz w:val="16"/>
                <w:szCs w:val="16"/>
              </w:rPr>
            </w:pPr>
            <w:del w:id="172" w:author="Natheer Al-Rawi" w:date="2020-05-06T13:42:00Z">
              <w:r w:rsidRPr="00BA4FCC" w:rsidDel="00CC27F6">
                <w:rPr>
                  <w:rFonts w:asciiTheme="majorBidi" w:hAnsiTheme="majorBidi" w:cstheme="majorBidi"/>
                  <w:sz w:val="16"/>
                  <w:szCs w:val="16"/>
                </w:rPr>
                <w:delText>3.85-11.88</w:delText>
              </w:r>
            </w:del>
          </w:p>
        </w:tc>
        <w:tc>
          <w:tcPr>
            <w:tcW w:w="0" w:type="auto"/>
            <w:noWrap/>
            <w:tcMar>
              <w:left w:w="28" w:type="dxa"/>
              <w:right w:w="28" w:type="dxa"/>
            </w:tcMar>
            <w:hideMark/>
            <w:tcPrChange w:id="173" w:author="Natheer Al-Rawi" w:date="2020-05-03T21:44:00Z">
              <w:tcPr>
                <w:tcW w:w="0" w:type="auto"/>
                <w:gridSpan w:val="2"/>
                <w:noWrap/>
                <w:tcMar>
                  <w:left w:w="28" w:type="dxa"/>
                  <w:right w:w="28" w:type="dxa"/>
                </w:tcMar>
                <w:hideMark/>
              </w:tcPr>
            </w:tcPrChange>
          </w:tcPr>
          <w:p w14:paraId="6CD15786" w14:textId="3601D209" w:rsidR="008719E0" w:rsidRPr="00BA4FCC" w:rsidDel="00CC27F6" w:rsidRDefault="008719E0" w:rsidP="00807BBB">
            <w:pPr>
              <w:spacing w:after="0" w:line="240" w:lineRule="auto"/>
              <w:rPr>
                <w:del w:id="174" w:author="Natheer Al-Rawi" w:date="2020-05-06T13:42:00Z"/>
                <w:rFonts w:asciiTheme="majorBidi" w:hAnsiTheme="majorBidi" w:cstheme="majorBidi"/>
                <w:sz w:val="16"/>
                <w:szCs w:val="16"/>
              </w:rPr>
            </w:pPr>
            <w:del w:id="175" w:author="Natheer Al-Rawi" w:date="2020-05-06T13:42:00Z">
              <w:r w:rsidRPr="00BA4FCC" w:rsidDel="00CC27F6">
                <w:rPr>
                  <w:rFonts w:asciiTheme="majorBidi" w:hAnsiTheme="majorBidi" w:cstheme="majorBidi"/>
                  <w:sz w:val="16"/>
                  <w:szCs w:val="16"/>
                </w:rPr>
                <w:delText>6.9</w:delText>
              </w:r>
            </w:del>
          </w:p>
        </w:tc>
        <w:tc>
          <w:tcPr>
            <w:tcW w:w="0" w:type="auto"/>
            <w:noWrap/>
            <w:tcMar>
              <w:left w:w="28" w:type="dxa"/>
              <w:right w:w="28" w:type="dxa"/>
            </w:tcMar>
            <w:hideMark/>
            <w:tcPrChange w:id="176" w:author="Natheer Al-Rawi" w:date="2020-05-03T21:44:00Z">
              <w:tcPr>
                <w:tcW w:w="0" w:type="auto"/>
                <w:gridSpan w:val="2"/>
                <w:noWrap/>
                <w:tcMar>
                  <w:left w:w="28" w:type="dxa"/>
                  <w:right w:w="28" w:type="dxa"/>
                </w:tcMar>
                <w:hideMark/>
              </w:tcPr>
            </w:tcPrChange>
          </w:tcPr>
          <w:p w14:paraId="36179B47" w14:textId="75D968A5" w:rsidR="008719E0" w:rsidRPr="00BA4FCC" w:rsidDel="00CC27F6" w:rsidRDefault="008719E0" w:rsidP="00807BBB">
            <w:pPr>
              <w:spacing w:after="0" w:line="240" w:lineRule="auto"/>
              <w:rPr>
                <w:del w:id="177" w:author="Natheer Al-Rawi" w:date="2020-05-06T13:42:00Z"/>
                <w:rFonts w:asciiTheme="majorBidi" w:hAnsiTheme="majorBidi" w:cstheme="majorBidi"/>
                <w:sz w:val="16"/>
                <w:szCs w:val="16"/>
              </w:rPr>
            </w:pPr>
            <w:del w:id="178" w:author="Natheer Al-Rawi" w:date="2020-05-06T13:42:00Z">
              <w:r w:rsidRPr="00BA4FCC" w:rsidDel="00CC27F6">
                <w:rPr>
                  <w:rFonts w:asciiTheme="majorBidi" w:hAnsiTheme="majorBidi" w:cstheme="majorBidi"/>
                  <w:sz w:val="16"/>
                  <w:szCs w:val="16"/>
                </w:rPr>
                <w:delText>2.12</w:delText>
              </w:r>
            </w:del>
          </w:p>
        </w:tc>
        <w:tc>
          <w:tcPr>
            <w:tcW w:w="0" w:type="auto"/>
            <w:noWrap/>
            <w:tcMar>
              <w:left w:w="28" w:type="dxa"/>
              <w:right w:w="28" w:type="dxa"/>
            </w:tcMar>
            <w:hideMark/>
            <w:tcPrChange w:id="179" w:author="Natheer Al-Rawi" w:date="2020-05-03T21:44:00Z">
              <w:tcPr>
                <w:tcW w:w="0" w:type="auto"/>
                <w:gridSpan w:val="2"/>
                <w:noWrap/>
                <w:tcMar>
                  <w:left w:w="28" w:type="dxa"/>
                  <w:right w:w="28" w:type="dxa"/>
                </w:tcMar>
                <w:hideMark/>
              </w:tcPr>
            </w:tcPrChange>
          </w:tcPr>
          <w:p w14:paraId="42ACC657" w14:textId="335C1180" w:rsidR="008719E0" w:rsidRPr="00BA4FCC" w:rsidDel="00CC27F6" w:rsidRDefault="008719E0" w:rsidP="00807BBB">
            <w:pPr>
              <w:spacing w:after="0" w:line="240" w:lineRule="auto"/>
              <w:rPr>
                <w:del w:id="180" w:author="Natheer Al-Rawi" w:date="2020-05-06T13:42:00Z"/>
                <w:rFonts w:asciiTheme="majorBidi" w:hAnsiTheme="majorBidi" w:cstheme="majorBidi"/>
                <w:sz w:val="16"/>
                <w:szCs w:val="16"/>
              </w:rPr>
            </w:pPr>
            <w:del w:id="181" w:author="Natheer Al-Rawi" w:date="2020-05-06T13:42:00Z">
              <w:r w:rsidRPr="00BA4FCC" w:rsidDel="00CC27F6">
                <w:rPr>
                  <w:rFonts w:asciiTheme="majorBidi" w:hAnsiTheme="majorBidi" w:cstheme="majorBidi"/>
                  <w:sz w:val="16"/>
                  <w:szCs w:val="16"/>
                </w:rPr>
                <w:delText>0.57</w:delText>
              </w:r>
            </w:del>
          </w:p>
        </w:tc>
        <w:tc>
          <w:tcPr>
            <w:tcW w:w="0" w:type="auto"/>
            <w:noWrap/>
            <w:tcMar>
              <w:left w:w="28" w:type="dxa"/>
              <w:right w:w="28" w:type="dxa"/>
            </w:tcMar>
            <w:hideMark/>
            <w:tcPrChange w:id="182" w:author="Natheer Al-Rawi" w:date="2020-05-03T21:44:00Z">
              <w:tcPr>
                <w:tcW w:w="0" w:type="auto"/>
                <w:gridSpan w:val="2"/>
                <w:noWrap/>
                <w:tcMar>
                  <w:left w:w="28" w:type="dxa"/>
                  <w:right w:w="28" w:type="dxa"/>
                </w:tcMar>
                <w:hideMark/>
              </w:tcPr>
            </w:tcPrChange>
          </w:tcPr>
          <w:p w14:paraId="7941BF62" w14:textId="2E8FE123" w:rsidR="008719E0" w:rsidRPr="00BA4FCC" w:rsidDel="00CC27F6" w:rsidRDefault="008719E0" w:rsidP="00807BBB">
            <w:pPr>
              <w:spacing w:after="0" w:line="240" w:lineRule="auto"/>
              <w:rPr>
                <w:del w:id="183" w:author="Natheer Al-Rawi" w:date="2020-05-06T13:42:00Z"/>
                <w:rFonts w:asciiTheme="majorBidi" w:hAnsiTheme="majorBidi" w:cstheme="majorBidi"/>
                <w:sz w:val="16"/>
                <w:szCs w:val="16"/>
              </w:rPr>
            </w:pPr>
            <w:del w:id="184" w:author="Natheer Al-Rawi" w:date="2020-05-06T13:42:00Z">
              <w:r w:rsidRPr="00BA4FCC" w:rsidDel="00CC27F6">
                <w:rPr>
                  <w:rFonts w:asciiTheme="majorBidi" w:hAnsiTheme="majorBidi" w:cstheme="majorBidi"/>
                  <w:sz w:val="16"/>
                  <w:szCs w:val="16"/>
                </w:rPr>
                <w:delText>8.19- 14.98</w:delText>
              </w:r>
            </w:del>
          </w:p>
        </w:tc>
        <w:tc>
          <w:tcPr>
            <w:tcW w:w="0" w:type="auto"/>
            <w:noWrap/>
            <w:tcMar>
              <w:left w:w="28" w:type="dxa"/>
              <w:right w:w="28" w:type="dxa"/>
            </w:tcMar>
            <w:hideMark/>
            <w:tcPrChange w:id="185" w:author="Natheer Al-Rawi" w:date="2020-05-03T21:44:00Z">
              <w:tcPr>
                <w:tcW w:w="0" w:type="auto"/>
                <w:noWrap/>
                <w:tcMar>
                  <w:left w:w="28" w:type="dxa"/>
                  <w:right w:w="28" w:type="dxa"/>
                </w:tcMar>
                <w:hideMark/>
              </w:tcPr>
            </w:tcPrChange>
          </w:tcPr>
          <w:p w14:paraId="6A581340" w14:textId="4514D462" w:rsidR="008719E0" w:rsidRPr="00BA4FCC" w:rsidDel="00CC27F6" w:rsidRDefault="008719E0" w:rsidP="00807BBB">
            <w:pPr>
              <w:spacing w:after="0" w:line="240" w:lineRule="auto"/>
              <w:rPr>
                <w:del w:id="186" w:author="Natheer Al-Rawi" w:date="2020-05-06T13:42:00Z"/>
                <w:rFonts w:asciiTheme="majorBidi" w:hAnsiTheme="majorBidi" w:cstheme="majorBidi"/>
                <w:sz w:val="16"/>
                <w:szCs w:val="16"/>
              </w:rPr>
            </w:pPr>
            <w:del w:id="187" w:author="Natheer Al-Rawi" w:date="2020-05-06T13:42:00Z">
              <w:r w:rsidRPr="00BA4FCC" w:rsidDel="00CC27F6">
                <w:rPr>
                  <w:rFonts w:asciiTheme="majorBidi" w:hAnsiTheme="majorBidi" w:cstheme="majorBidi"/>
                  <w:sz w:val="16"/>
                  <w:szCs w:val="16"/>
                </w:rPr>
                <w:delText>12.28</w:delText>
              </w:r>
            </w:del>
          </w:p>
        </w:tc>
        <w:tc>
          <w:tcPr>
            <w:tcW w:w="0" w:type="auto"/>
            <w:noWrap/>
            <w:tcMar>
              <w:left w:w="28" w:type="dxa"/>
              <w:right w:w="28" w:type="dxa"/>
            </w:tcMar>
            <w:hideMark/>
            <w:tcPrChange w:id="188" w:author="Natheer Al-Rawi" w:date="2020-05-03T21:44:00Z">
              <w:tcPr>
                <w:tcW w:w="0" w:type="auto"/>
                <w:noWrap/>
                <w:tcMar>
                  <w:left w:w="28" w:type="dxa"/>
                  <w:right w:w="28" w:type="dxa"/>
                </w:tcMar>
                <w:hideMark/>
              </w:tcPr>
            </w:tcPrChange>
          </w:tcPr>
          <w:p w14:paraId="4FE779CE" w14:textId="52870E6A" w:rsidR="008719E0" w:rsidRPr="00BA4FCC" w:rsidDel="00CC27F6" w:rsidRDefault="008719E0" w:rsidP="00807BBB">
            <w:pPr>
              <w:spacing w:after="0" w:line="240" w:lineRule="auto"/>
              <w:rPr>
                <w:del w:id="189" w:author="Natheer Al-Rawi" w:date="2020-05-06T13:42:00Z"/>
                <w:rFonts w:asciiTheme="majorBidi" w:hAnsiTheme="majorBidi" w:cstheme="majorBidi"/>
                <w:sz w:val="16"/>
                <w:szCs w:val="16"/>
              </w:rPr>
            </w:pPr>
            <w:del w:id="190" w:author="Natheer Al-Rawi" w:date="2020-05-06T13:42:00Z">
              <w:r w:rsidRPr="00BA4FCC" w:rsidDel="00CC27F6">
                <w:rPr>
                  <w:rFonts w:asciiTheme="majorBidi" w:hAnsiTheme="majorBidi" w:cstheme="majorBidi"/>
                  <w:sz w:val="16"/>
                  <w:szCs w:val="16"/>
                </w:rPr>
                <w:delText>1.98</w:delText>
              </w:r>
            </w:del>
          </w:p>
        </w:tc>
        <w:tc>
          <w:tcPr>
            <w:tcW w:w="0" w:type="auto"/>
            <w:noWrap/>
            <w:tcMar>
              <w:left w:w="28" w:type="dxa"/>
              <w:right w:w="28" w:type="dxa"/>
            </w:tcMar>
            <w:hideMark/>
            <w:tcPrChange w:id="191" w:author="Natheer Al-Rawi" w:date="2020-05-03T21:44:00Z">
              <w:tcPr>
                <w:tcW w:w="0" w:type="auto"/>
                <w:noWrap/>
                <w:tcMar>
                  <w:left w:w="28" w:type="dxa"/>
                  <w:right w:w="28" w:type="dxa"/>
                </w:tcMar>
                <w:hideMark/>
              </w:tcPr>
            </w:tcPrChange>
          </w:tcPr>
          <w:p w14:paraId="7E38C1D4" w14:textId="2CD5265E" w:rsidR="008719E0" w:rsidRPr="00BA4FCC" w:rsidDel="00CC27F6" w:rsidRDefault="008719E0" w:rsidP="00807BBB">
            <w:pPr>
              <w:spacing w:after="0" w:line="240" w:lineRule="auto"/>
              <w:rPr>
                <w:del w:id="192" w:author="Natheer Al-Rawi" w:date="2020-05-06T13:42:00Z"/>
                <w:rFonts w:asciiTheme="majorBidi" w:hAnsiTheme="majorBidi" w:cstheme="majorBidi"/>
                <w:sz w:val="16"/>
                <w:szCs w:val="16"/>
              </w:rPr>
            </w:pPr>
            <w:del w:id="193" w:author="Natheer Al-Rawi" w:date="2020-05-06T13:42:00Z">
              <w:r w:rsidRPr="00BA4FCC" w:rsidDel="00CC27F6">
                <w:rPr>
                  <w:rFonts w:asciiTheme="majorBidi" w:hAnsiTheme="majorBidi" w:cstheme="majorBidi"/>
                  <w:sz w:val="16"/>
                  <w:szCs w:val="16"/>
                </w:rPr>
                <w:delText>0.53</w:delText>
              </w:r>
            </w:del>
          </w:p>
        </w:tc>
        <w:tc>
          <w:tcPr>
            <w:tcW w:w="0" w:type="auto"/>
            <w:noWrap/>
            <w:tcMar>
              <w:left w:w="28" w:type="dxa"/>
              <w:right w:w="28" w:type="dxa"/>
            </w:tcMar>
            <w:hideMark/>
            <w:tcPrChange w:id="194" w:author="Natheer Al-Rawi" w:date="2020-05-03T21:44:00Z">
              <w:tcPr>
                <w:tcW w:w="0" w:type="auto"/>
                <w:gridSpan w:val="2"/>
                <w:noWrap/>
                <w:tcMar>
                  <w:left w:w="28" w:type="dxa"/>
                  <w:right w:w="28" w:type="dxa"/>
                </w:tcMar>
                <w:hideMark/>
              </w:tcPr>
            </w:tcPrChange>
          </w:tcPr>
          <w:p w14:paraId="6270D4BB" w14:textId="59F61196" w:rsidR="008719E0" w:rsidRPr="00BA4FCC" w:rsidDel="00CC27F6" w:rsidRDefault="008719E0" w:rsidP="00807BBB">
            <w:pPr>
              <w:spacing w:after="0" w:line="240" w:lineRule="auto"/>
              <w:rPr>
                <w:del w:id="195" w:author="Natheer Al-Rawi" w:date="2020-05-06T13:42:00Z"/>
                <w:rFonts w:asciiTheme="majorBidi" w:hAnsiTheme="majorBidi" w:cstheme="majorBidi"/>
                <w:sz w:val="16"/>
                <w:szCs w:val="16"/>
              </w:rPr>
            </w:pPr>
            <w:del w:id="196" w:author="Natheer Al-Rawi" w:date="2020-05-06T13:42:00Z">
              <w:r w:rsidRPr="00BA4FCC" w:rsidDel="00CC27F6">
                <w:rPr>
                  <w:rFonts w:asciiTheme="majorBidi" w:hAnsiTheme="majorBidi" w:cstheme="majorBidi"/>
                  <w:sz w:val="16"/>
                  <w:szCs w:val="16"/>
                </w:rPr>
                <w:delText>1.49 - 10.54</w:delText>
              </w:r>
            </w:del>
          </w:p>
        </w:tc>
        <w:tc>
          <w:tcPr>
            <w:tcW w:w="0" w:type="auto"/>
            <w:noWrap/>
            <w:tcMar>
              <w:left w:w="28" w:type="dxa"/>
              <w:right w:w="28" w:type="dxa"/>
            </w:tcMar>
            <w:hideMark/>
            <w:tcPrChange w:id="197" w:author="Natheer Al-Rawi" w:date="2020-05-03T21:44:00Z">
              <w:tcPr>
                <w:tcW w:w="0" w:type="auto"/>
                <w:noWrap/>
                <w:tcMar>
                  <w:left w:w="28" w:type="dxa"/>
                  <w:right w:w="28" w:type="dxa"/>
                </w:tcMar>
                <w:hideMark/>
              </w:tcPr>
            </w:tcPrChange>
          </w:tcPr>
          <w:p w14:paraId="1D9DE75F" w14:textId="334992FB" w:rsidR="008719E0" w:rsidRPr="00BA4FCC" w:rsidDel="00CC27F6" w:rsidRDefault="008719E0" w:rsidP="00807BBB">
            <w:pPr>
              <w:spacing w:after="0" w:line="240" w:lineRule="auto"/>
              <w:rPr>
                <w:del w:id="198" w:author="Natheer Al-Rawi" w:date="2020-05-06T13:42:00Z"/>
                <w:rFonts w:asciiTheme="majorBidi" w:hAnsiTheme="majorBidi" w:cstheme="majorBidi"/>
                <w:sz w:val="16"/>
                <w:szCs w:val="16"/>
              </w:rPr>
            </w:pPr>
            <w:del w:id="199" w:author="Natheer Al-Rawi" w:date="2020-05-06T13:42:00Z">
              <w:r w:rsidRPr="00BA4FCC" w:rsidDel="00CC27F6">
                <w:rPr>
                  <w:rFonts w:asciiTheme="majorBidi" w:hAnsiTheme="majorBidi" w:cstheme="majorBidi"/>
                  <w:sz w:val="16"/>
                  <w:szCs w:val="16"/>
                </w:rPr>
                <w:delText>7.09</w:delText>
              </w:r>
            </w:del>
          </w:p>
        </w:tc>
        <w:tc>
          <w:tcPr>
            <w:tcW w:w="0" w:type="auto"/>
            <w:noWrap/>
            <w:tcMar>
              <w:left w:w="28" w:type="dxa"/>
              <w:right w:w="28" w:type="dxa"/>
            </w:tcMar>
            <w:hideMark/>
            <w:tcPrChange w:id="200" w:author="Natheer Al-Rawi" w:date="2020-05-03T21:44:00Z">
              <w:tcPr>
                <w:tcW w:w="0" w:type="auto"/>
                <w:noWrap/>
                <w:tcMar>
                  <w:left w:w="28" w:type="dxa"/>
                  <w:right w:w="28" w:type="dxa"/>
                </w:tcMar>
                <w:hideMark/>
              </w:tcPr>
            </w:tcPrChange>
          </w:tcPr>
          <w:p w14:paraId="4DC1EE65" w14:textId="7B2DB0C8" w:rsidR="008719E0" w:rsidRPr="00BA4FCC" w:rsidDel="00CC27F6" w:rsidRDefault="008719E0" w:rsidP="00807BBB">
            <w:pPr>
              <w:spacing w:after="0" w:line="240" w:lineRule="auto"/>
              <w:rPr>
                <w:del w:id="201" w:author="Natheer Al-Rawi" w:date="2020-05-06T13:42:00Z"/>
                <w:rFonts w:asciiTheme="majorBidi" w:hAnsiTheme="majorBidi" w:cstheme="majorBidi"/>
                <w:sz w:val="16"/>
                <w:szCs w:val="16"/>
              </w:rPr>
            </w:pPr>
            <w:del w:id="202" w:author="Natheer Al-Rawi" w:date="2020-05-06T13:42:00Z">
              <w:r w:rsidRPr="00BA4FCC" w:rsidDel="00CC27F6">
                <w:rPr>
                  <w:rFonts w:asciiTheme="majorBidi" w:hAnsiTheme="majorBidi" w:cstheme="majorBidi"/>
                  <w:sz w:val="16"/>
                  <w:szCs w:val="16"/>
                </w:rPr>
                <w:delText>2.62</w:delText>
              </w:r>
            </w:del>
          </w:p>
        </w:tc>
        <w:tc>
          <w:tcPr>
            <w:tcW w:w="0" w:type="auto"/>
            <w:noWrap/>
            <w:tcMar>
              <w:left w:w="28" w:type="dxa"/>
              <w:right w:w="28" w:type="dxa"/>
            </w:tcMar>
            <w:hideMark/>
            <w:tcPrChange w:id="203" w:author="Natheer Al-Rawi" w:date="2020-05-03T21:44:00Z">
              <w:tcPr>
                <w:tcW w:w="0" w:type="auto"/>
                <w:noWrap/>
                <w:tcMar>
                  <w:left w:w="28" w:type="dxa"/>
                  <w:right w:w="28" w:type="dxa"/>
                </w:tcMar>
                <w:hideMark/>
              </w:tcPr>
            </w:tcPrChange>
          </w:tcPr>
          <w:p w14:paraId="23E36C17" w14:textId="1D82C4FF" w:rsidR="008719E0" w:rsidRPr="00BA4FCC" w:rsidDel="00CC27F6" w:rsidRDefault="008719E0" w:rsidP="00807BBB">
            <w:pPr>
              <w:spacing w:after="0" w:line="240" w:lineRule="auto"/>
              <w:rPr>
                <w:del w:id="204" w:author="Natheer Al-Rawi" w:date="2020-05-06T13:42:00Z"/>
                <w:rFonts w:asciiTheme="majorBidi" w:hAnsiTheme="majorBidi" w:cstheme="majorBidi"/>
                <w:sz w:val="16"/>
                <w:szCs w:val="16"/>
              </w:rPr>
            </w:pPr>
            <w:del w:id="205" w:author="Natheer Al-Rawi" w:date="2020-05-06T13:42:00Z">
              <w:r w:rsidRPr="00BA4FCC" w:rsidDel="00CC27F6">
                <w:rPr>
                  <w:rFonts w:asciiTheme="majorBidi" w:hAnsiTheme="majorBidi" w:cstheme="majorBidi"/>
                  <w:sz w:val="16"/>
                  <w:szCs w:val="16"/>
                </w:rPr>
                <w:delText>0.7</w:delText>
              </w:r>
            </w:del>
          </w:p>
        </w:tc>
      </w:tr>
      <w:tr w:rsidR="008719E0" w:rsidRPr="00BA4FCC" w:rsidDel="00CC27F6" w14:paraId="6CACBCF9" w14:textId="38F9CB92" w:rsidTr="009C3507">
        <w:tblPrEx>
          <w:tblW w:w="11964" w:type="dxa"/>
          <w:tblPrExChange w:id="206" w:author="Natheer Al-Rawi" w:date="2020-05-03T21:44:00Z">
            <w:tblPrEx>
              <w:tblW w:w="11964" w:type="dxa"/>
            </w:tblPrEx>
          </w:tblPrExChange>
        </w:tblPrEx>
        <w:trPr>
          <w:del w:id="207" w:author="Natheer Al-Rawi" w:date="2020-05-06T13:42:00Z"/>
          <w:trPrChange w:id="208" w:author="Natheer Al-Rawi" w:date="2020-05-03T21:44:00Z">
            <w:trPr>
              <w:gridAfter w:val="0"/>
            </w:trPr>
          </w:trPrChange>
        </w:trPr>
        <w:tc>
          <w:tcPr>
            <w:tcW w:w="1555" w:type="dxa"/>
            <w:vMerge w:val="restart"/>
            <w:noWrap/>
            <w:tcMar>
              <w:left w:w="28" w:type="dxa"/>
              <w:right w:w="28" w:type="dxa"/>
            </w:tcMar>
            <w:textDirection w:val="btLr"/>
            <w:hideMark/>
            <w:tcPrChange w:id="209" w:author="Natheer Al-Rawi" w:date="2020-05-03T21:44:00Z">
              <w:tcPr>
                <w:tcW w:w="0" w:type="auto"/>
                <w:gridSpan w:val="2"/>
                <w:vMerge w:val="restart"/>
                <w:noWrap/>
                <w:tcMar>
                  <w:left w:w="28" w:type="dxa"/>
                  <w:right w:w="28" w:type="dxa"/>
                </w:tcMar>
                <w:textDirection w:val="btLr"/>
                <w:hideMark/>
              </w:tcPr>
            </w:tcPrChange>
          </w:tcPr>
          <w:p w14:paraId="7EC84F0E" w14:textId="0574B0AD" w:rsidR="008719E0" w:rsidRPr="00BA4FCC" w:rsidDel="00CC27F6" w:rsidRDefault="008719E0">
            <w:pPr>
              <w:spacing w:after="0" w:line="240" w:lineRule="auto"/>
              <w:ind w:left="113" w:right="113"/>
              <w:jc w:val="center"/>
              <w:rPr>
                <w:del w:id="210" w:author="Natheer Al-Rawi" w:date="2020-05-06T13:42:00Z"/>
                <w:rFonts w:asciiTheme="majorBidi" w:hAnsiTheme="majorBidi" w:cstheme="majorBidi"/>
                <w:b/>
                <w:bCs/>
                <w:sz w:val="16"/>
                <w:szCs w:val="16"/>
              </w:rPr>
              <w:pPrChange w:id="211" w:author="Natheer Al-Rawi" w:date="2020-05-03T21:45:00Z">
                <w:pPr>
                  <w:spacing w:after="0" w:line="240" w:lineRule="auto"/>
                  <w:ind w:left="113" w:right="113"/>
                </w:pPr>
              </w:pPrChange>
            </w:pPr>
            <w:del w:id="212" w:author="Natheer Al-Rawi" w:date="2020-05-06T13:42:00Z">
              <w:r w:rsidRPr="00BA4FCC" w:rsidDel="00CC27F6">
                <w:rPr>
                  <w:rFonts w:asciiTheme="majorBidi" w:hAnsiTheme="majorBidi" w:cstheme="majorBidi"/>
                  <w:b/>
                  <w:bCs/>
                  <w:sz w:val="16"/>
                  <w:szCs w:val="16"/>
                </w:rPr>
                <w:delText>Non-diabetics</w:delText>
              </w:r>
            </w:del>
          </w:p>
        </w:tc>
        <w:tc>
          <w:tcPr>
            <w:tcW w:w="1499" w:type="dxa"/>
            <w:noWrap/>
            <w:tcMar>
              <w:left w:w="28" w:type="dxa"/>
              <w:right w:w="28" w:type="dxa"/>
            </w:tcMar>
            <w:hideMark/>
            <w:tcPrChange w:id="213" w:author="Natheer Al-Rawi" w:date="2020-05-03T21:44:00Z">
              <w:tcPr>
                <w:tcW w:w="0" w:type="auto"/>
                <w:noWrap/>
                <w:tcMar>
                  <w:left w:w="28" w:type="dxa"/>
                  <w:right w:w="28" w:type="dxa"/>
                </w:tcMar>
                <w:hideMark/>
              </w:tcPr>
            </w:tcPrChange>
          </w:tcPr>
          <w:p w14:paraId="658DC6D1" w14:textId="71EB6344" w:rsidR="008719E0" w:rsidRPr="00BA4FCC" w:rsidDel="00CC27F6" w:rsidRDefault="008719E0" w:rsidP="00807BBB">
            <w:pPr>
              <w:spacing w:after="0" w:line="240" w:lineRule="auto"/>
              <w:rPr>
                <w:del w:id="214" w:author="Natheer Al-Rawi" w:date="2020-05-06T13:42:00Z"/>
                <w:rFonts w:asciiTheme="majorBidi" w:hAnsiTheme="majorBidi" w:cstheme="majorBidi"/>
                <w:sz w:val="16"/>
                <w:szCs w:val="16"/>
              </w:rPr>
            </w:pPr>
            <w:del w:id="215" w:author="Natheer Al-Rawi" w:date="2020-05-06T13:42:00Z">
              <w:r w:rsidRPr="00BA4FCC" w:rsidDel="00CC27F6">
                <w:rPr>
                  <w:rFonts w:asciiTheme="majorBidi" w:hAnsiTheme="majorBidi" w:cstheme="majorBidi"/>
                  <w:sz w:val="16"/>
                  <w:szCs w:val="16"/>
                </w:rPr>
                <w:delText>healthy periodontium (n=14)</w:delText>
              </w:r>
            </w:del>
          </w:p>
        </w:tc>
        <w:tc>
          <w:tcPr>
            <w:tcW w:w="0" w:type="auto"/>
            <w:noWrap/>
            <w:tcMar>
              <w:left w:w="28" w:type="dxa"/>
              <w:right w:w="28" w:type="dxa"/>
            </w:tcMar>
            <w:hideMark/>
            <w:tcPrChange w:id="216" w:author="Natheer Al-Rawi" w:date="2020-05-03T21:44:00Z">
              <w:tcPr>
                <w:tcW w:w="0" w:type="auto"/>
                <w:gridSpan w:val="3"/>
                <w:noWrap/>
                <w:tcMar>
                  <w:left w:w="28" w:type="dxa"/>
                  <w:right w:w="28" w:type="dxa"/>
                </w:tcMar>
                <w:hideMark/>
              </w:tcPr>
            </w:tcPrChange>
          </w:tcPr>
          <w:p w14:paraId="0B112E26" w14:textId="7B4A7986" w:rsidR="008719E0" w:rsidRPr="00BA4FCC" w:rsidDel="00CC27F6" w:rsidRDefault="008719E0" w:rsidP="00807BBB">
            <w:pPr>
              <w:spacing w:after="0" w:line="240" w:lineRule="auto"/>
              <w:rPr>
                <w:del w:id="217" w:author="Natheer Al-Rawi" w:date="2020-05-06T13:42:00Z"/>
                <w:rFonts w:asciiTheme="majorBidi" w:hAnsiTheme="majorBidi" w:cstheme="majorBidi"/>
                <w:sz w:val="16"/>
                <w:szCs w:val="16"/>
              </w:rPr>
            </w:pPr>
            <w:del w:id="218" w:author="Natheer Al-Rawi" w:date="2020-05-06T13:42:00Z">
              <w:r w:rsidRPr="00BA4FCC" w:rsidDel="00CC27F6">
                <w:rPr>
                  <w:rFonts w:asciiTheme="majorBidi" w:hAnsiTheme="majorBidi" w:cstheme="majorBidi"/>
                  <w:sz w:val="16"/>
                  <w:szCs w:val="16"/>
                </w:rPr>
                <w:delText>6-15.54</w:delText>
              </w:r>
            </w:del>
          </w:p>
        </w:tc>
        <w:tc>
          <w:tcPr>
            <w:tcW w:w="0" w:type="auto"/>
            <w:noWrap/>
            <w:tcMar>
              <w:left w:w="28" w:type="dxa"/>
              <w:right w:w="28" w:type="dxa"/>
            </w:tcMar>
            <w:hideMark/>
            <w:tcPrChange w:id="219" w:author="Natheer Al-Rawi" w:date="2020-05-03T21:44:00Z">
              <w:tcPr>
                <w:tcW w:w="0" w:type="auto"/>
                <w:noWrap/>
                <w:tcMar>
                  <w:left w:w="28" w:type="dxa"/>
                  <w:right w:w="28" w:type="dxa"/>
                </w:tcMar>
                <w:hideMark/>
              </w:tcPr>
            </w:tcPrChange>
          </w:tcPr>
          <w:p w14:paraId="2D2422B3" w14:textId="6EA2B8BA" w:rsidR="008719E0" w:rsidRPr="00BA4FCC" w:rsidDel="00CC27F6" w:rsidRDefault="008719E0" w:rsidP="00807BBB">
            <w:pPr>
              <w:spacing w:after="0" w:line="240" w:lineRule="auto"/>
              <w:rPr>
                <w:del w:id="220" w:author="Natheer Al-Rawi" w:date="2020-05-06T13:42:00Z"/>
                <w:rFonts w:asciiTheme="majorBidi" w:hAnsiTheme="majorBidi" w:cstheme="majorBidi"/>
                <w:sz w:val="16"/>
                <w:szCs w:val="16"/>
              </w:rPr>
            </w:pPr>
            <w:del w:id="221" w:author="Natheer Al-Rawi" w:date="2020-05-06T13:42:00Z">
              <w:r w:rsidRPr="00BA4FCC" w:rsidDel="00CC27F6">
                <w:rPr>
                  <w:rFonts w:asciiTheme="majorBidi" w:hAnsiTheme="majorBidi" w:cstheme="majorBidi"/>
                  <w:sz w:val="16"/>
                  <w:szCs w:val="16"/>
                </w:rPr>
                <w:delText>10.1</w:delText>
              </w:r>
            </w:del>
          </w:p>
        </w:tc>
        <w:tc>
          <w:tcPr>
            <w:tcW w:w="0" w:type="auto"/>
            <w:noWrap/>
            <w:tcMar>
              <w:left w:w="28" w:type="dxa"/>
              <w:right w:w="28" w:type="dxa"/>
            </w:tcMar>
            <w:hideMark/>
            <w:tcPrChange w:id="222" w:author="Natheer Al-Rawi" w:date="2020-05-03T21:44:00Z">
              <w:tcPr>
                <w:tcW w:w="0" w:type="auto"/>
                <w:gridSpan w:val="2"/>
                <w:noWrap/>
                <w:tcMar>
                  <w:left w:w="28" w:type="dxa"/>
                  <w:right w:w="28" w:type="dxa"/>
                </w:tcMar>
                <w:hideMark/>
              </w:tcPr>
            </w:tcPrChange>
          </w:tcPr>
          <w:p w14:paraId="5E53FE06" w14:textId="4E3CE0C4" w:rsidR="008719E0" w:rsidRPr="00BA4FCC" w:rsidDel="00CC27F6" w:rsidRDefault="008719E0" w:rsidP="00807BBB">
            <w:pPr>
              <w:spacing w:after="0" w:line="240" w:lineRule="auto"/>
              <w:rPr>
                <w:del w:id="223" w:author="Natheer Al-Rawi" w:date="2020-05-06T13:42:00Z"/>
                <w:rFonts w:asciiTheme="majorBidi" w:hAnsiTheme="majorBidi" w:cstheme="majorBidi"/>
                <w:sz w:val="16"/>
                <w:szCs w:val="16"/>
              </w:rPr>
            </w:pPr>
            <w:del w:id="224" w:author="Natheer Al-Rawi" w:date="2020-05-06T13:42:00Z">
              <w:r w:rsidRPr="00BA4FCC" w:rsidDel="00CC27F6">
                <w:rPr>
                  <w:rFonts w:asciiTheme="majorBidi" w:hAnsiTheme="majorBidi" w:cstheme="majorBidi"/>
                  <w:sz w:val="16"/>
                  <w:szCs w:val="16"/>
                </w:rPr>
                <w:delText>2.68</w:delText>
              </w:r>
            </w:del>
          </w:p>
        </w:tc>
        <w:tc>
          <w:tcPr>
            <w:tcW w:w="0" w:type="auto"/>
            <w:noWrap/>
            <w:tcMar>
              <w:left w:w="28" w:type="dxa"/>
              <w:right w:w="28" w:type="dxa"/>
            </w:tcMar>
            <w:hideMark/>
            <w:tcPrChange w:id="225" w:author="Natheer Al-Rawi" w:date="2020-05-03T21:44:00Z">
              <w:tcPr>
                <w:tcW w:w="0" w:type="auto"/>
                <w:gridSpan w:val="3"/>
                <w:noWrap/>
                <w:tcMar>
                  <w:left w:w="28" w:type="dxa"/>
                  <w:right w:w="28" w:type="dxa"/>
                </w:tcMar>
                <w:hideMark/>
              </w:tcPr>
            </w:tcPrChange>
          </w:tcPr>
          <w:p w14:paraId="57451394" w14:textId="3FBEAD5F" w:rsidR="008719E0" w:rsidRPr="00BA4FCC" w:rsidDel="00CC27F6" w:rsidRDefault="008719E0" w:rsidP="00807BBB">
            <w:pPr>
              <w:spacing w:after="0" w:line="240" w:lineRule="auto"/>
              <w:rPr>
                <w:del w:id="226" w:author="Natheer Al-Rawi" w:date="2020-05-06T13:42:00Z"/>
                <w:rFonts w:asciiTheme="majorBidi" w:hAnsiTheme="majorBidi" w:cstheme="majorBidi"/>
                <w:sz w:val="16"/>
                <w:szCs w:val="16"/>
              </w:rPr>
            </w:pPr>
            <w:del w:id="227" w:author="Natheer Al-Rawi" w:date="2020-05-06T13:42:00Z">
              <w:r w:rsidRPr="00BA4FCC" w:rsidDel="00CC27F6">
                <w:rPr>
                  <w:rFonts w:asciiTheme="majorBidi" w:hAnsiTheme="majorBidi" w:cstheme="majorBidi"/>
                  <w:sz w:val="16"/>
                  <w:szCs w:val="16"/>
                </w:rPr>
                <w:delText>0.72</w:delText>
              </w:r>
            </w:del>
          </w:p>
        </w:tc>
        <w:tc>
          <w:tcPr>
            <w:tcW w:w="0" w:type="auto"/>
            <w:noWrap/>
            <w:tcMar>
              <w:left w:w="28" w:type="dxa"/>
              <w:right w:w="28" w:type="dxa"/>
            </w:tcMar>
            <w:hideMark/>
            <w:tcPrChange w:id="228" w:author="Natheer Al-Rawi" w:date="2020-05-03T21:44:00Z">
              <w:tcPr>
                <w:tcW w:w="0" w:type="auto"/>
                <w:gridSpan w:val="3"/>
                <w:noWrap/>
                <w:tcMar>
                  <w:left w:w="28" w:type="dxa"/>
                  <w:right w:w="28" w:type="dxa"/>
                </w:tcMar>
                <w:hideMark/>
              </w:tcPr>
            </w:tcPrChange>
          </w:tcPr>
          <w:p w14:paraId="100D0815" w14:textId="5E98A1E2" w:rsidR="008719E0" w:rsidRPr="00BA4FCC" w:rsidDel="00CC27F6" w:rsidRDefault="008719E0" w:rsidP="00807BBB">
            <w:pPr>
              <w:spacing w:after="0" w:line="240" w:lineRule="auto"/>
              <w:rPr>
                <w:del w:id="229" w:author="Natheer Al-Rawi" w:date="2020-05-06T13:42:00Z"/>
                <w:rFonts w:asciiTheme="majorBidi" w:hAnsiTheme="majorBidi" w:cstheme="majorBidi"/>
                <w:sz w:val="16"/>
                <w:szCs w:val="16"/>
              </w:rPr>
            </w:pPr>
            <w:del w:id="230" w:author="Natheer Al-Rawi" w:date="2020-05-06T13:42:00Z">
              <w:r w:rsidRPr="00BA4FCC" w:rsidDel="00CC27F6">
                <w:rPr>
                  <w:rFonts w:asciiTheme="majorBidi" w:hAnsiTheme="majorBidi" w:cstheme="majorBidi"/>
                  <w:sz w:val="16"/>
                  <w:szCs w:val="16"/>
                </w:rPr>
                <w:delText>7.96 -18.45</w:delText>
              </w:r>
            </w:del>
          </w:p>
        </w:tc>
        <w:tc>
          <w:tcPr>
            <w:tcW w:w="0" w:type="auto"/>
            <w:noWrap/>
            <w:tcMar>
              <w:left w:w="28" w:type="dxa"/>
              <w:right w:w="28" w:type="dxa"/>
            </w:tcMar>
            <w:hideMark/>
            <w:tcPrChange w:id="231" w:author="Natheer Al-Rawi" w:date="2020-05-03T21:44:00Z">
              <w:tcPr>
                <w:tcW w:w="0" w:type="auto"/>
                <w:gridSpan w:val="2"/>
                <w:noWrap/>
                <w:tcMar>
                  <w:left w:w="28" w:type="dxa"/>
                  <w:right w:w="28" w:type="dxa"/>
                </w:tcMar>
                <w:hideMark/>
              </w:tcPr>
            </w:tcPrChange>
          </w:tcPr>
          <w:p w14:paraId="5EFBD602" w14:textId="006DF78D" w:rsidR="008719E0" w:rsidRPr="00BA4FCC" w:rsidDel="00CC27F6" w:rsidRDefault="008719E0" w:rsidP="00807BBB">
            <w:pPr>
              <w:spacing w:after="0" w:line="240" w:lineRule="auto"/>
              <w:rPr>
                <w:del w:id="232" w:author="Natheer Al-Rawi" w:date="2020-05-06T13:42:00Z"/>
                <w:rFonts w:asciiTheme="majorBidi" w:hAnsiTheme="majorBidi" w:cstheme="majorBidi"/>
                <w:sz w:val="16"/>
                <w:szCs w:val="16"/>
              </w:rPr>
            </w:pPr>
            <w:del w:id="233" w:author="Natheer Al-Rawi" w:date="2020-05-06T13:42:00Z">
              <w:r w:rsidRPr="00BA4FCC" w:rsidDel="00CC27F6">
                <w:rPr>
                  <w:rFonts w:asciiTheme="majorBidi" w:hAnsiTheme="majorBidi" w:cstheme="majorBidi"/>
                  <w:sz w:val="16"/>
                  <w:szCs w:val="16"/>
                </w:rPr>
                <w:delText>11.91</w:delText>
              </w:r>
            </w:del>
          </w:p>
        </w:tc>
        <w:tc>
          <w:tcPr>
            <w:tcW w:w="0" w:type="auto"/>
            <w:noWrap/>
            <w:tcMar>
              <w:left w:w="28" w:type="dxa"/>
              <w:right w:w="28" w:type="dxa"/>
            </w:tcMar>
            <w:hideMark/>
            <w:tcPrChange w:id="234" w:author="Natheer Al-Rawi" w:date="2020-05-03T21:44:00Z">
              <w:tcPr>
                <w:tcW w:w="0" w:type="auto"/>
                <w:gridSpan w:val="2"/>
                <w:noWrap/>
                <w:tcMar>
                  <w:left w:w="28" w:type="dxa"/>
                  <w:right w:w="28" w:type="dxa"/>
                </w:tcMar>
                <w:hideMark/>
              </w:tcPr>
            </w:tcPrChange>
          </w:tcPr>
          <w:p w14:paraId="7E4DF665" w14:textId="4A9B97B3" w:rsidR="008719E0" w:rsidRPr="00BA4FCC" w:rsidDel="00CC27F6" w:rsidRDefault="008719E0" w:rsidP="00807BBB">
            <w:pPr>
              <w:spacing w:after="0" w:line="240" w:lineRule="auto"/>
              <w:rPr>
                <w:del w:id="235" w:author="Natheer Al-Rawi" w:date="2020-05-06T13:42:00Z"/>
                <w:rFonts w:asciiTheme="majorBidi" w:hAnsiTheme="majorBidi" w:cstheme="majorBidi"/>
                <w:sz w:val="16"/>
                <w:szCs w:val="16"/>
              </w:rPr>
            </w:pPr>
            <w:del w:id="236" w:author="Natheer Al-Rawi" w:date="2020-05-06T13:42:00Z">
              <w:r w:rsidRPr="00BA4FCC" w:rsidDel="00CC27F6">
                <w:rPr>
                  <w:rFonts w:asciiTheme="majorBidi" w:hAnsiTheme="majorBidi" w:cstheme="majorBidi"/>
                  <w:sz w:val="16"/>
                  <w:szCs w:val="16"/>
                </w:rPr>
                <w:delText>2.97</w:delText>
              </w:r>
            </w:del>
          </w:p>
        </w:tc>
        <w:tc>
          <w:tcPr>
            <w:tcW w:w="0" w:type="auto"/>
            <w:noWrap/>
            <w:tcMar>
              <w:left w:w="28" w:type="dxa"/>
              <w:right w:w="28" w:type="dxa"/>
            </w:tcMar>
            <w:hideMark/>
            <w:tcPrChange w:id="237" w:author="Natheer Al-Rawi" w:date="2020-05-03T21:44:00Z">
              <w:tcPr>
                <w:tcW w:w="0" w:type="auto"/>
                <w:gridSpan w:val="2"/>
                <w:noWrap/>
                <w:tcMar>
                  <w:left w:w="28" w:type="dxa"/>
                  <w:right w:w="28" w:type="dxa"/>
                </w:tcMar>
                <w:hideMark/>
              </w:tcPr>
            </w:tcPrChange>
          </w:tcPr>
          <w:p w14:paraId="0FF28192" w14:textId="796C1E47" w:rsidR="008719E0" w:rsidRPr="00BA4FCC" w:rsidDel="00CC27F6" w:rsidRDefault="008719E0" w:rsidP="00807BBB">
            <w:pPr>
              <w:spacing w:after="0" w:line="240" w:lineRule="auto"/>
              <w:rPr>
                <w:del w:id="238" w:author="Natheer Al-Rawi" w:date="2020-05-06T13:42:00Z"/>
                <w:rFonts w:asciiTheme="majorBidi" w:hAnsiTheme="majorBidi" w:cstheme="majorBidi"/>
                <w:sz w:val="16"/>
                <w:szCs w:val="16"/>
              </w:rPr>
            </w:pPr>
            <w:del w:id="239" w:author="Natheer Al-Rawi" w:date="2020-05-06T13:42:00Z">
              <w:r w:rsidRPr="00BA4FCC" w:rsidDel="00CC27F6">
                <w:rPr>
                  <w:rFonts w:asciiTheme="majorBidi" w:hAnsiTheme="majorBidi" w:cstheme="majorBidi"/>
                  <w:sz w:val="16"/>
                  <w:szCs w:val="16"/>
                </w:rPr>
                <w:delText>0.79</w:delText>
              </w:r>
            </w:del>
          </w:p>
        </w:tc>
        <w:tc>
          <w:tcPr>
            <w:tcW w:w="0" w:type="auto"/>
            <w:noWrap/>
            <w:tcMar>
              <w:left w:w="28" w:type="dxa"/>
              <w:right w:w="28" w:type="dxa"/>
            </w:tcMar>
            <w:hideMark/>
            <w:tcPrChange w:id="240" w:author="Natheer Al-Rawi" w:date="2020-05-03T21:44:00Z">
              <w:tcPr>
                <w:tcW w:w="0" w:type="auto"/>
                <w:gridSpan w:val="2"/>
                <w:noWrap/>
                <w:tcMar>
                  <w:left w:w="28" w:type="dxa"/>
                  <w:right w:w="28" w:type="dxa"/>
                </w:tcMar>
                <w:hideMark/>
              </w:tcPr>
            </w:tcPrChange>
          </w:tcPr>
          <w:p w14:paraId="656181B3" w14:textId="005DBDDE" w:rsidR="008719E0" w:rsidRPr="00BA4FCC" w:rsidDel="00CC27F6" w:rsidRDefault="008719E0" w:rsidP="00807BBB">
            <w:pPr>
              <w:spacing w:after="0" w:line="240" w:lineRule="auto"/>
              <w:rPr>
                <w:del w:id="241" w:author="Natheer Al-Rawi" w:date="2020-05-06T13:42:00Z"/>
                <w:rFonts w:asciiTheme="majorBidi" w:hAnsiTheme="majorBidi" w:cstheme="majorBidi"/>
                <w:sz w:val="16"/>
                <w:szCs w:val="16"/>
              </w:rPr>
            </w:pPr>
            <w:del w:id="242" w:author="Natheer Al-Rawi" w:date="2020-05-06T13:42:00Z">
              <w:r w:rsidRPr="00BA4FCC" w:rsidDel="00CC27F6">
                <w:rPr>
                  <w:rFonts w:asciiTheme="majorBidi" w:hAnsiTheme="majorBidi" w:cstheme="majorBidi"/>
                  <w:sz w:val="16"/>
                  <w:szCs w:val="16"/>
                </w:rPr>
                <w:delText>9.04- 18.24</w:delText>
              </w:r>
            </w:del>
          </w:p>
        </w:tc>
        <w:tc>
          <w:tcPr>
            <w:tcW w:w="0" w:type="auto"/>
            <w:noWrap/>
            <w:tcMar>
              <w:left w:w="28" w:type="dxa"/>
              <w:right w:w="28" w:type="dxa"/>
            </w:tcMar>
            <w:hideMark/>
            <w:tcPrChange w:id="243" w:author="Natheer Al-Rawi" w:date="2020-05-03T21:44:00Z">
              <w:tcPr>
                <w:tcW w:w="0" w:type="auto"/>
                <w:noWrap/>
                <w:tcMar>
                  <w:left w:w="28" w:type="dxa"/>
                  <w:right w:w="28" w:type="dxa"/>
                </w:tcMar>
                <w:hideMark/>
              </w:tcPr>
            </w:tcPrChange>
          </w:tcPr>
          <w:p w14:paraId="68B98AB0" w14:textId="505227CE" w:rsidR="008719E0" w:rsidRPr="00BA4FCC" w:rsidDel="00CC27F6" w:rsidRDefault="008719E0" w:rsidP="00807BBB">
            <w:pPr>
              <w:spacing w:after="0" w:line="240" w:lineRule="auto"/>
              <w:rPr>
                <w:del w:id="244" w:author="Natheer Al-Rawi" w:date="2020-05-06T13:42:00Z"/>
                <w:rFonts w:asciiTheme="majorBidi" w:hAnsiTheme="majorBidi" w:cstheme="majorBidi"/>
                <w:sz w:val="16"/>
                <w:szCs w:val="16"/>
              </w:rPr>
            </w:pPr>
            <w:del w:id="245" w:author="Natheer Al-Rawi" w:date="2020-05-06T13:42:00Z">
              <w:r w:rsidRPr="00BA4FCC" w:rsidDel="00CC27F6">
                <w:rPr>
                  <w:rFonts w:asciiTheme="majorBidi" w:hAnsiTheme="majorBidi" w:cstheme="majorBidi"/>
                  <w:sz w:val="16"/>
                  <w:szCs w:val="16"/>
                </w:rPr>
                <w:delText>13.78</w:delText>
              </w:r>
            </w:del>
          </w:p>
        </w:tc>
        <w:tc>
          <w:tcPr>
            <w:tcW w:w="0" w:type="auto"/>
            <w:noWrap/>
            <w:tcMar>
              <w:left w:w="28" w:type="dxa"/>
              <w:right w:w="28" w:type="dxa"/>
            </w:tcMar>
            <w:hideMark/>
            <w:tcPrChange w:id="246" w:author="Natheer Al-Rawi" w:date="2020-05-03T21:44:00Z">
              <w:tcPr>
                <w:tcW w:w="0" w:type="auto"/>
                <w:noWrap/>
                <w:tcMar>
                  <w:left w:w="28" w:type="dxa"/>
                  <w:right w:w="28" w:type="dxa"/>
                </w:tcMar>
                <w:hideMark/>
              </w:tcPr>
            </w:tcPrChange>
          </w:tcPr>
          <w:p w14:paraId="310A79E6" w14:textId="47A71564" w:rsidR="008719E0" w:rsidRPr="00BA4FCC" w:rsidDel="00CC27F6" w:rsidRDefault="008719E0" w:rsidP="00807BBB">
            <w:pPr>
              <w:spacing w:after="0" w:line="240" w:lineRule="auto"/>
              <w:rPr>
                <w:del w:id="247" w:author="Natheer Al-Rawi" w:date="2020-05-06T13:42:00Z"/>
                <w:rFonts w:asciiTheme="majorBidi" w:hAnsiTheme="majorBidi" w:cstheme="majorBidi"/>
                <w:sz w:val="16"/>
                <w:szCs w:val="16"/>
              </w:rPr>
            </w:pPr>
            <w:del w:id="248" w:author="Natheer Al-Rawi" w:date="2020-05-06T13:42:00Z">
              <w:r w:rsidRPr="00BA4FCC" w:rsidDel="00CC27F6">
                <w:rPr>
                  <w:rFonts w:asciiTheme="majorBidi" w:hAnsiTheme="majorBidi" w:cstheme="majorBidi"/>
                  <w:sz w:val="16"/>
                  <w:szCs w:val="16"/>
                </w:rPr>
                <w:delText>2.59</w:delText>
              </w:r>
            </w:del>
          </w:p>
        </w:tc>
        <w:tc>
          <w:tcPr>
            <w:tcW w:w="0" w:type="auto"/>
            <w:noWrap/>
            <w:tcMar>
              <w:left w:w="28" w:type="dxa"/>
              <w:right w:w="28" w:type="dxa"/>
            </w:tcMar>
            <w:hideMark/>
            <w:tcPrChange w:id="249" w:author="Natheer Al-Rawi" w:date="2020-05-03T21:44:00Z">
              <w:tcPr>
                <w:tcW w:w="0" w:type="auto"/>
                <w:noWrap/>
                <w:tcMar>
                  <w:left w:w="28" w:type="dxa"/>
                  <w:right w:w="28" w:type="dxa"/>
                </w:tcMar>
                <w:hideMark/>
              </w:tcPr>
            </w:tcPrChange>
          </w:tcPr>
          <w:p w14:paraId="79F33EF9" w14:textId="5CF8060D" w:rsidR="008719E0" w:rsidRPr="00BA4FCC" w:rsidDel="00CC27F6" w:rsidRDefault="008719E0" w:rsidP="00807BBB">
            <w:pPr>
              <w:spacing w:after="0" w:line="240" w:lineRule="auto"/>
              <w:rPr>
                <w:del w:id="250" w:author="Natheer Al-Rawi" w:date="2020-05-06T13:42:00Z"/>
                <w:rFonts w:asciiTheme="majorBidi" w:hAnsiTheme="majorBidi" w:cstheme="majorBidi"/>
                <w:sz w:val="16"/>
                <w:szCs w:val="16"/>
              </w:rPr>
            </w:pPr>
            <w:del w:id="251" w:author="Natheer Al-Rawi" w:date="2020-05-06T13:42:00Z">
              <w:r w:rsidRPr="00BA4FCC" w:rsidDel="00CC27F6">
                <w:rPr>
                  <w:rFonts w:asciiTheme="majorBidi" w:hAnsiTheme="majorBidi" w:cstheme="majorBidi"/>
                  <w:sz w:val="16"/>
                  <w:szCs w:val="16"/>
                </w:rPr>
                <w:delText>0.69</w:delText>
              </w:r>
            </w:del>
          </w:p>
        </w:tc>
        <w:tc>
          <w:tcPr>
            <w:tcW w:w="0" w:type="auto"/>
            <w:noWrap/>
            <w:tcMar>
              <w:left w:w="28" w:type="dxa"/>
              <w:right w:w="28" w:type="dxa"/>
            </w:tcMar>
            <w:hideMark/>
            <w:tcPrChange w:id="252" w:author="Natheer Al-Rawi" w:date="2020-05-03T21:44:00Z">
              <w:tcPr>
                <w:tcW w:w="0" w:type="auto"/>
                <w:gridSpan w:val="2"/>
                <w:noWrap/>
                <w:tcMar>
                  <w:left w:w="28" w:type="dxa"/>
                  <w:right w:w="28" w:type="dxa"/>
                </w:tcMar>
                <w:hideMark/>
              </w:tcPr>
            </w:tcPrChange>
          </w:tcPr>
          <w:p w14:paraId="03C3CF2C" w14:textId="39791B04" w:rsidR="008719E0" w:rsidRPr="00BA4FCC" w:rsidDel="00CC27F6" w:rsidRDefault="008719E0" w:rsidP="00807BBB">
            <w:pPr>
              <w:spacing w:after="0" w:line="240" w:lineRule="auto"/>
              <w:rPr>
                <w:del w:id="253" w:author="Natheer Al-Rawi" w:date="2020-05-06T13:42:00Z"/>
                <w:rFonts w:asciiTheme="majorBidi" w:hAnsiTheme="majorBidi" w:cstheme="majorBidi"/>
                <w:sz w:val="16"/>
                <w:szCs w:val="16"/>
              </w:rPr>
            </w:pPr>
            <w:del w:id="254" w:author="Natheer Al-Rawi" w:date="2020-05-06T13:42:00Z">
              <w:r w:rsidRPr="00BA4FCC" w:rsidDel="00CC27F6">
                <w:rPr>
                  <w:rFonts w:asciiTheme="majorBidi" w:hAnsiTheme="majorBidi" w:cstheme="majorBidi"/>
                  <w:sz w:val="16"/>
                  <w:szCs w:val="16"/>
                </w:rPr>
                <w:delText>6.14 - 13.01</w:delText>
              </w:r>
            </w:del>
          </w:p>
        </w:tc>
        <w:tc>
          <w:tcPr>
            <w:tcW w:w="0" w:type="auto"/>
            <w:noWrap/>
            <w:tcMar>
              <w:left w:w="28" w:type="dxa"/>
              <w:right w:w="28" w:type="dxa"/>
            </w:tcMar>
            <w:hideMark/>
            <w:tcPrChange w:id="255" w:author="Natheer Al-Rawi" w:date="2020-05-03T21:44:00Z">
              <w:tcPr>
                <w:tcW w:w="0" w:type="auto"/>
                <w:noWrap/>
                <w:tcMar>
                  <w:left w:w="28" w:type="dxa"/>
                  <w:right w:w="28" w:type="dxa"/>
                </w:tcMar>
                <w:hideMark/>
              </w:tcPr>
            </w:tcPrChange>
          </w:tcPr>
          <w:p w14:paraId="09EF7014" w14:textId="1BA4CDD6" w:rsidR="008719E0" w:rsidRPr="00BA4FCC" w:rsidDel="00CC27F6" w:rsidRDefault="008719E0" w:rsidP="00807BBB">
            <w:pPr>
              <w:spacing w:after="0" w:line="240" w:lineRule="auto"/>
              <w:rPr>
                <w:del w:id="256" w:author="Natheer Al-Rawi" w:date="2020-05-06T13:42:00Z"/>
                <w:rFonts w:asciiTheme="majorBidi" w:hAnsiTheme="majorBidi" w:cstheme="majorBidi"/>
                <w:sz w:val="16"/>
                <w:szCs w:val="16"/>
              </w:rPr>
            </w:pPr>
            <w:del w:id="257" w:author="Natheer Al-Rawi" w:date="2020-05-06T13:42:00Z">
              <w:r w:rsidRPr="00BA4FCC" w:rsidDel="00CC27F6">
                <w:rPr>
                  <w:rFonts w:asciiTheme="majorBidi" w:hAnsiTheme="majorBidi" w:cstheme="majorBidi"/>
                  <w:sz w:val="16"/>
                  <w:szCs w:val="16"/>
                </w:rPr>
                <w:delText>8.99</w:delText>
              </w:r>
            </w:del>
          </w:p>
        </w:tc>
        <w:tc>
          <w:tcPr>
            <w:tcW w:w="0" w:type="auto"/>
            <w:noWrap/>
            <w:tcMar>
              <w:left w:w="28" w:type="dxa"/>
              <w:right w:w="28" w:type="dxa"/>
            </w:tcMar>
            <w:hideMark/>
            <w:tcPrChange w:id="258" w:author="Natheer Al-Rawi" w:date="2020-05-03T21:44:00Z">
              <w:tcPr>
                <w:tcW w:w="0" w:type="auto"/>
                <w:noWrap/>
                <w:tcMar>
                  <w:left w:w="28" w:type="dxa"/>
                  <w:right w:w="28" w:type="dxa"/>
                </w:tcMar>
                <w:hideMark/>
              </w:tcPr>
            </w:tcPrChange>
          </w:tcPr>
          <w:p w14:paraId="41AB5F5F" w14:textId="72BC375B" w:rsidR="008719E0" w:rsidRPr="00BA4FCC" w:rsidDel="00CC27F6" w:rsidRDefault="008719E0" w:rsidP="00807BBB">
            <w:pPr>
              <w:spacing w:after="0" w:line="240" w:lineRule="auto"/>
              <w:rPr>
                <w:del w:id="259" w:author="Natheer Al-Rawi" w:date="2020-05-06T13:42:00Z"/>
                <w:rFonts w:asciiTheme="majorBidi" w:hAnsiTheme="majorBidi" w:cstheme="majorBidi"/>
                <w:sz w:val="16"/>
                <w:szCs w:val="16"/>
              </w:rPr>
            </w:pPr>
            <w:del w:id="260" w:author="Natheer Al-Rawi" w:date="2020-05-06T13:42:00Z">
              <w:r w:rsidRPr="00BA4FCC" w:rsidDel="00CC27F6">
                <w:rPr>
                  <w:rFonts w:asciiTheme="majorBidi" w:hAnsiTheme="majorBidi" w:cstheme="majorBidi"/>
                  <w:sz w:val="16"/>
                  <w:szCs w:val="16"/>
                </w:rPr>
                <w:delText>1.97</w:delText>
              </w:r>
            </w:del>
          </w:p>
        </w:tc>
        <w:tc>
          <w:tcPr>
            <w:tcW w:w="0" w:type="auto"/>
            <w:noWrap/>
            <w:tcMar>
              <w:left w:w="28" w:type="dxa"/>
              <w:right w:w="28" w:type="dxa"/>
            </w:tcMar>
            <w:hideMark/>
            <w:tcPrChange w:id="261" w:author="Natheer Al-Rawi" w:date="2020-05-03T21:44:00Z">
              <w:tcPr>
                <w:tcW w:w="0" w:type="auto"/>
                <w:noWrap/>
                <w:tcMar>
                  <w:left w:w="28" w:type="dxa"/>
                  <w:right w:w="28" w:type="dxa"/>
                </w:tcMar>
                <w:hideMark/>
              </w:tcPr>
            </w:tcPrChange>
          </w:tcPr>
          <w:p w14:paraId="66768A83" w14:textId="7C0A7A11" w:rsidR="008719E0" w:rsidRPr="00BA4FCC" w:rsidDel="00CC27F6" w:rsidRDefault="008719E0" w:rsidP="00807BBB">
            <w:pPr>
              <w:spacing w:after="0" w:line="240" w:lineRule="auto"/>
              <w:rPr>
                <w:del w:id="262" w:author="Natheer Al-Rawi" w:date="2020-05-06T13:42:00Z"/>
                <w:rFonts w:asciiTheme="majorBidi" w:hAnsiTheme="majorBidi" w:cstheme="majorBidi"/>
                <w:sz w:val="16"/>
                <w:szCs w:val="16"/>
              </w:rPr>
            </w:pPr>
            <w:del w:id="263" w:author="Natheer Al-Rawi" w:date="2020-05-06T13:42:00Z">
              <w:r w:rsidRPr="00BA4FCC" w:rsidDel="00CC27F6">
                <w:rPr>
                  <w:rFonts w:asciiTheme="majorBidi" w:hAnsiTheme="majorBidi" w:cstheme="majorBidi"/>
                  <w:sz w:val="16"/>
                  <w:szCs w:val="16"/>
                </w:rPr>
                <w:delText>0.53</w:delText>
              </w:r>
            </w:del>
          </w:p>
        </w:tc>
      </w:tr>
      <w:tr w:rsidR="008719E0" w:rsidRPr="00BA4FCC" w:rsidDel="00CC27F6" w14:paraId="5AA993BE" w14:textId="088E4D7C" w:rsidTr="009C3507">
        <w:tblPrEx>
          <w:tblW w:w="11964" w:type="dxa"/>
          <w:tblPrExChange w:id="264" w:author="Natheer Al-Rawi" w:date="2020-05-03T21:44:00Z">
            <w:tblPrEx>
              <w:tblW w:w="11964" w:type="dxa"/>
            </w:tblPrEx>
          </w:tblPrExChange>
        </w:tblPrEx>
        <w:trPr>
          <w:trHeight w:val="454"/>
          <w:del w:id="265" w:author="Natheer Al-Rawi" w:date="2020-05-06T13:42:00Z"/>
          <w:trPrChange w:id="266" w:author="Natheer Al-Rawi" w:date="2020-05-03T21:44:00Z">
            <w:trPr>
              <w:gridAfter w:val="0"/>
            </w:trPr>
          </w:trPrChange>
        </w:trPr>
        <w:tc>
          <w:tcPr>
            <w:tcW w:w="1555" w:type="dxa"/>
            <w:vMerge/>
            <w:tcMar>
              <w:left w:w="28" w:type="dxa"/>
              <w:right w:w="28" w:type="dxa"/>
            </w:tcMar>
            <w:hideMark/>
            <w:tcPrChange w:id="267" w:author="Natheer Al-Rawi" w:date="2020-05-03T21:44:00Z">
              <w:tcPr>
                <w:tcW w:w="0" w:type="auto"/>
                <w:gridSpan w:val="2"/>
                <w:vMerge/>
                <w:tcMar>
                  <w:left w:w="28" w:type="dxa"/>
                  <w:right w:w="28" w:type="dxa"/>
                </w:tcMar>
                <w:hideMark/>
              </w:tcPr>
            </w:tcPrChange>
          </w:tcPr>
          <w:p w14:paraId="39DA8030" w14:textId="6203815F" w:rsidR="008719E0" w:rsidRPr="00BA4FCC" w:rsidDel="00CC27F6" w:rsidRDefault="008719E0" w:rsidP="00807BBB">
            <w:pPr>
              <w:spacing w:after="0" w:line="240" w:lineRule="auto"/>
              <w:rPr>
                <w:del w:id="268" w:author="Natheer Al-Rawi" w:date="2020-05-06T13:42:00Z"/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499" w:type="dxa"/>
            <w:noWrap/>
            <w:tcMar>
              <w:left w:w="28" w:type="dxa"/>
              <w:right w:w="28" w:type="dxa"/>
            </w:tcMar>
            <w:hideMark/>
            <w:tcPrChange w:id="269" w:author="Natheer Al-Rawi" w:date="2020-05-03T21:44:00Z">
              <w:tcPr>
                <w:tcW w:w="0" w:type="auto"/>
                <w:noWrap/>
                <w:tcMar>
                  <w:left w:w="28" w:type="dxa"/>
                  <w:right w:w="28" w:type="dxa"/>
                </w:tcMar>
                <w:hideMark/>
              </w:tcPr>
            </w:tcPrChange>
          </w:tcPr>
          <w:p w14:paraId="0E74824A" w14:textId="42EAB89A" w:rsidR="008719E0" w:rsidRPr="00BA4FCC" w:rsidDel="00CC27F6" w:rsidRDefault="008719E0" w:rsidP="00807BBB">
            <w:pPr>
              <w:spacing w:after="0" w:line="240" w:lineRule="auto"/>
              <w:rPr>
                <w:del w:id="270" w:author="Natheer Al-Rawi" w:date="2020-05-06T13:42:00Z"/>
                <w:rFonts w:asciiTheme="majorBidi" w:hAnsiTheme="majorBidi" w:cstheme="majorBidi"/>
                <w:sz w:val="16"/>
                <w:szCs w:val="16"/>
              </w:rPr>
            </w:pPr>
            <w:del w:id="271" w:author="Natheer Al-Rawi" w:date="2020-05-06T13:42:00Z">
              <w:r w:rsidRPr="00BA4FCC" w:rsidDel="00CC27F6">
                <w:rPr>
                  <w:rFonts w:asciiTheme="majorBidi" w:hAnsiTheme="majorBidi" w:cstheme="majorBidi"/>
                  <w:sz w:val="16"/>
                  <w:szCs w:val="16"/>
                </w:rPr>
                <w:delText>Periodontitis (n=15)</w:delText>
              </w:r>
            </w:del>
          </w:p>
        </w:tc>
        <w:tc>
          <w:tcPr>
            <w:tcW w:w="0" w:type="auto"/>
            <w:noWrap/>
            <w:tcMar>
              <w:left w:w="28" w:type="dxa"/>
              <w:right w:w="28" w:type="dxa"/>
            </w:tcMar>
            <w:hideMark/>
            <w:tcPrChange w:id="272" w:author="Natheer Al-Rawi" w:date="2020-05-03T21:44:00Z">
              <w:tcPr>
                <w:tcW w:w="0" w:type="auto"/>
                <w:gridSpan w:val="3"/>
                <w:noWrap/>
                <w:tcMar>
                  <w:left w:w="28" w:type="dxa"/>
                  <w:right w:w="28" w:type="dxa"/>
                </w:tcMar>
                <w:hideMark/>
              </w:tcPr>
            </w:tcPrChange>
          </w:tcPr>
          <w:p w14:paraId="26B703FC" w14:textId="66A87749" w:rsidR="008719E0" w:rsidRPr="00BA4FCC" w:rsidDel="00CC27F6" w:rsidRDefault="008719E0" w:rsidP="00807BBB">
            <w:pPr>
              <w:spacing w:after="0" w:line="240" w:lineRule="auto"/>
              <w:rPr>
                <w:del w:id="273" w:author="Natheer Al-Rawi" w:date="2020-05-06T13:42:00Z"/>
                <w:rFonts w:asciiTheme="majorBidi" w:hAnsiTheme="majorBidi" w:cstheme="majorBidi"/>
                <w:sz w:val="16"/>
                <w:szCs w:val="16"/>
              </w:rPr>
            </w:pPr>
            <w:del w:id="274" w:author="Natheer Al-Rawi" w:date="2020-05-06T13:42:00Z">
              <w:r w:rsidRPr="00BA4FCC" w:rsidDel="00CC27F6">
                <w:rPr>
                  <w:rFonts w:asciiTheme="majorBidi" w:hAnsiTheme="majorBidi" w:cstheme="majorBidi"/>
                  <w:sz w:val="16"/>
                  <w:szCs w:val="16"/>
                </w:rPr>
                <w:delText>2.15-10.73</w:delText>
              </w:r>
            </w:del>
          </w:p>
        </w:tc>
        <w:tc>
          <w:tcPr>
            <w:tcW w:w="0" w:type="auto"/>
            <w:noWrap/>
            <w:tcMar>
              <w:left w:w="28" w:type="dxa"/>
              <w:right w:w="28" w:type="dxa"/>
            </w:tcMar>
            <w:hideMark/>
            <w:tcPrChange w:id="275" w:author="Natheer Al-Rawi" w:date="2020-05-03T21:44:00Z">
              <w:tcPr>
                <w:tcW w:w="0" w:type="auto"/>
                <w:noWrap/>
                <w:tcMar>
                  <w:left w:w="28" w:type="dxa"/>
                  <w:right w:w="28" w:type="dxa"/>
                </w:tcMar>
                <w:hideMark/>
              </w:tcPr>
            </w:tcPrChange>
          </w:tcPr>
          <w:p w14:paraId="5620AFBD" w14:textId="4330CEAA" w:rsidR="008719E0" w:rsidRPr="00BA4FCC" w:rsidDel="00CC27F6" w:rsidRDefault="008719E0" w:rsidP="00807BBB">
            <w:pPr>
              <w:spacing w:after="0" w:line="240" w:lineRule="auto"/>
              <w:rPr>
                <w:del w:id="276" w:author="Natheer Al-Rawi" w:date="2020-05-06T13:42:00Z"/>
                <w:rFonts w:asciiTheme="majorBidi" w:hAnsiTheme="majorBidi" w:cstheme="majorBidi"/>
                <w:sz w:val="16"/>
                <w:szCs w:val="16"/>
              </w:rPr>
            </w:pPr>
            <w:del w:id="277" w:author="Natheer Al-Rawi" w:date="2020-05-06T13:42:00Z">
              <w:r w:rsidRPr="00BA4FCC" w:rsidDel="00CC27F6">
                <w:rPr>
                  <w:rFonts w:asciiTheme="majorBidi" w:hAnsiTheme="majorBidi" w:cstheme="majorBidi"/>
                  <w:sz w:val="16"/>
                  <w:szCs w:val="16"/>
                </w:rPr>
                <w:delText>6.32</w:delText>
              </w:r>
            </w:del>
          </w:p>
        </w:tc>
        <w:tc>
          <w:tcPr>
            <w:tcW w:w="0" w:type="auto"/>
            <w:noWrap/>
            <w:tcMar>
              <w:left w:w="28" w:type="dxa"/>
              <w:right w:w="28" w:type="dxa"/>
            </w:tcMar>
            <w:hideMark/>
            <w:tcPrChange w:id="278" w:author="Natheer Al-Rawi" w:date="2020-05-03T21:44:00Z">
              <w:tcPr>
                <w:tcW w:w="0" w:type="auto"/>
                <w:gridSpan w:val="2"/>
                <w:noWrap/>
                <w:tcMar>
                  <w:left w:w="28" w:type="dxa"/>
                  <w:right w:w="28" w:type="dxa"/>
                </w:tcMar>
                <w:hideMark/>
              </w:tcPr>
            </w:tcPrChange>
          </w:tcPr>
          <w:p w14:paraId="3F02D3A8" w14:textId="239306B7" w:rsidR="008719E0" w:rsidRPr="00BA4FCC" w:rsidDel="00CC27F6" w:rsidRDefault="008719E0" w:rsidP="00807BBB">
            <w:pPr>
              <w:spacing w:after="0" w:line="240" w:lineRule="auto"/>
              <w:rPr>
                <w:del w:id="279" w:author="Natheer Al-Rawi" w:date="2020-05-06T13:42:00Z"/>
                <w:rFonts w:asciiTheme="majorBidi" w:hAnsiTheme="majorBidi" w:cstheme="majorBidi"/>
                <w:sz w:val="16"/>
                <w:szCs w:val="16"/>
              </w:rPr>
            </w:pPr>
            <w:del w:id="280" w:author="Natheer Al-Rawi" w:date="2020-05-06T13:42:00Z">
              <w:r w:rsidRPr="00BA4FCC" w:rsidDel="00CC27F6">
                <w:rPr>
                  <w:rFonts w:asciiTheme="majorBidi" w:hAnsiTheme="majorBidi" w:cstheme="majorBidi"/>
                  <w:sz w:val="16"/>
                  <w:szCs w:val="16"/>
                </w:rPr>
                <w:delText>2.38</w:delText>
              </w:r>
            </w:del>
          </w:p>
        </w:tc>
        <w:tc>
          <w:tcPr>
            <w:tcW w:w="0" w:type="auto"/>
            <w:noWrap/>
            <w:tcMar>
              <w:left w:w="28" w:type="dxa"/>
              <w:right w:w="28" w:type="dxa"/>
            </w:tcMar>
            <w:hideMark/>
            <w:tcPrChange w:id="281" w:author="Natheer Al-Rawi" w:date="2020-05-03T21:44:00Z">
              <w:tcPr>
                <w:tcW w:w="0" w:type="auto"/>
                <w:gridSpan w:val="3"/>
                <w:noWrap/>
                <w:tcMar>
                  <w:left w:w="28" w:type="dxa"/>
                  <w:right w:w="28" w:type="dxa"/>
                </w:tcMar>
                <w:hideMark/>
              </w:tcPr>
            </w:tcPrChange>
          </w:tcPr>
          <w:p w14:paraId="6A7EA062" w14:textId="61679FBC" w:rsidR="008719E0" w:rsidRPr="00BA4FCC" w:rsidDel="00CC27F6" w:rsidRDefault="008719E0" w:rsidP="00807BBB">
            <w:pPr>
              <w:spacing w:after="0" w:line="240" w:lineRule="auto"/>
              <w:rPr>
                <w:del w:id="282" w:author="Natheer Al-Rawi" w:date="2020-05-06T13:42:00Z"/>
                <w:rFonts w:asciiTheme="majorBidi" w:hAnsiTheme="majorBidi" w:cstheme="majorBidi"/>
                <w:sz w:val="16"/>
                <w:szCs w:val="16"/>
              </w:rPr>
            </w:pPr>
            <w:del w:id="283" w:author="Natheer Al-Rawi" w:date="2020-05-06T13:42:00Z">
              <w:r w:rsidRPr="00BA4FCC" w:rsidDel="00CC27F6">
                <w:rPr>
                  <w:rFonts w:asciiTheme="majorBidi" w:hAnsiTheme="majorBidi" w:cstheme="majorBidi"/>
                  <w:sz w:val="16"/>
                  <w:szCs w:val="16"/>
                </w:rPr>
                <w:delText>0.61</w:delText>
              </w:r>
            </w:del>
          </w:p>
        </w:tc>
        <w:tc>
          <w:tcPr>
            <w:tcW w:w="0" w:type="auto"/>
            <w:noWrap/>
            <w:tcMar>
              <w:left w:w="28" w:type="dxa"/>
              <w:right w:w="28" w:type="dxa"/>
            </w:tcMar>
            <w:hideMark/>
            <w:tcPrChange w:id="284" w:author="Natheer Al-Rawi" w:date="2020-05-03T21:44:00Z">
              <w:tcPr>
                <w:tcW w:w="0" w:type="auto"/>
                <w:gridSpan w:val="3"/>
                <w:noWrap/>
                <w:tcMar>
                  <w:left w:w="28" w:type="dxa"/>
                  <w:right w:w="28" w:type="dxa"/>
                </w:tcMar>
                <w:hideMark/>
              </w:tcPr>
            </w:tcPrChange>
          </w:tcPr>
          <w:p w14:paraId="16DBACF7" w14:textId="2DC6DC6E" w:rsidR="008719E0" w:rsidRPr="00BA4FCC" w:rsidDel="00CC27F6" w:rsidRDefault="008719E0" w:rsidP="00807BBB">
            <w:pPr>
              <w:spacing w:after="0" w:line="240" w:lineRule="auto"/>
              <w:rPr>
                <w:del w:id="285" w:author="Natheer Al-Rawi" w:date="2020-05-06T13:42:00Z"/>
                <w:rFonts w:asciiTheme="majorBidi" w:hAnsiTheme="majorBidi" w:cstheme="majorBidi"/>
                <w:sz w:val="16"/>
                <w:szCs w:val="16"/>
              </w:rPr>
            </w:pPr>
            <w:del w:id="286" w:author="Natheer Al-Rawi" w:date="2020-05-06T13:42:00Z">
              <w:r w:rsidRPr="00BA4FCC" w:rsidDel="00CC27F6">
                <w:rPr>
                  <w:rFonts w:asciiTheme="majorBidi" w:hAnsiTheme="majorBidi" w:cstheme="majorBidi"/>
                  <w:sz w:val="16"/>
                  <w:szCs w:val="16"/>
                </w:rPr>
                <w:delText>5.74- 12.31</w:delText>
              </w:r>
            </w:del>
          </w:p>
        </w:tc>
        <w:tc>
          <w:tcPr>
            <w:tcW w:w="0" w:type="auto"/>
            <w:noWrap/>
            <w:tcMar>
              <w:left w:w="28" w:type="dxa"/>
              <w:right w:w="28" w:type="dxa"/>
            </w:tcMar>
            <w:hideMark/>
            <w:tcPrChange w:id="287" w:author="Natheer Al-Rawi" w:date="2020-05-03T21:44:00Z">
              <w:tcPr>
                <w:tcW w:w="0" w:type="auto"/>
                <w:gridSpan w:val="2"/>
                <w:noWrap/>
                <w:tcMar>
                  <w:left w:w="28" w:type="dxa"/>
                  <w:right w:w="28" w:type="dxa"/>
                </w:tcMar>
                <w:hideMark/>
              </w:tcPr>
            </w:tcPrChange>
          </w:tcPr>
          <w:p w14:paraId="04873FA6" w14:textId="30B8F86B" w:rsidR="008719E0" w:rsidRPr="00BA4FCC" w:rsidDel="00CC27F6" w:rsidRDefault="008719E0" w:rsidP="00807BBB">
            <w:pPr>
              <w:spacing w:after="0" w:line="240" w:lineRule="auto"/>
              <w:rPr>
                <w:del w:id="288" w:author="Natheer Al-Rawi" w:date="2020-05-06T13:42:00Z"/>
                <w:rFonts w:asciiTheme="majorBidi" w:hAnsiTheme="majorBidi" w:cstheme="majorBidi"/>
                <w:sz w:val="16"/>
                <w:szCs w:val="16"/>
              </w:rPr>
            </w:pPr>
            <w:del w:id="289" w:author="Natheer Al-Rawi" w:date="2020-05-06T13:42:00Z">
              <w:r w:rsidRPr="00BA4FCC" w:rsidDel="00CC27F6">
                <w:rPr>
                  <w:rFonts w:asciiTheme="majorBidi" w:hAnsiTheme="majorBidi" w:cstheme="majorBidi"/>
                  <w:sz w:val="16"/>
                  <w:szCs w:val="16"/>
                </w:rPr>
                <w:delText>8.29</w:delText>
              </w:r>
            </w:del>
          </w:p>
        </w:tc>
        <w:tc>
          <w:tcPr>
            <w:tcW w:w="0" w:type="auto"/>
            <w:noWrap/>
            <w:tcMar>
              <w:left w:w="28" w:type="dxa"/>
              <w:right w:w="28" w:type="dxa"/>
            </w:tcMar>
            <w:hideMark/>
            <w:tcPrChange w:id="290" w:author="Natheer Al-Rawi" w:date="2020-05-03T21:44:00Z">
              <w:tcPr>
                <w:tcW w:w="0" w:type="auto"/>
                <w:gridSpan w:val="2"/>
                <w:noWrap/>
                <w:tcMar>
                  <w:left w:w="28" w:type="dxa"/>
                  <w:right w:w="28" w:type="dxa"/>
                </w:tcMar>
                <w:hideMark/>
              </w:tcPr>
            </w:tcPrChange>
          </w:tcPr>
          <w:p w14:paraId="53A17475" w14:textId="16094F5A" w:rsidR="008719E0" w:rsidRPr="00BA4FCC" w:rsidDel="00CC27F6" w:rsidRDefault="008719E0" w:rsidP="00807BBB">
            <w:pPr>
              <w:spacing w:after="0" w:line="240" w:lineRule="auto"/>
              <w:rPr>
                <w:del w:id="291" w:author="Natheer Al-Rawi" w:date="2020-05-06T13:42:00Z"/>
                <w:rFonts w:asciiTheme="majorBidi" w:hAnsiTheme="majorBidi" w:cstheme="majorBidi"/>
                <w:sz w:val="16"/>
                <w:szCs w:val="16"/>
              </w:rPr>
            </w:pPr>
            <w:del w:id="292" w:author="Natheer Al-Rawi" w:date="2020-05-06T13:42:00Z">
              <w:r w:rsidRPr="00BA4FCC" w:rsidDel="00CC27F6">
                <w:rPr>
                  <w:rFonts w:asciiTheme="majorBidi" w:hAnsiTheme="majorBidi" w:cstheme="majorBidi"/>
                  <w:sz w:val="16"/>
                  <w:szCs w:val="16"/>
                </w:rPr>
                <w:delText>2</w:delText>
              </w:r>
            </w:del>
          </w:p>
        </w:tc>
        <w:tc>
          <w:tcPr>
            <w:tcW w:w="0" w:type="auto"/>
            <w:noWrap/>
            <w:tcMar>
              <w:left w:w="28" w:type="dxa"/>
              <w:right w:w="28" w:type="dxa"/>
            </w:tcMar>
            <w:hideMark/>
            <w:tcPrChange w:id="293" w:author="Natheer Al-Rawi" w:date="2020-05-03T21:44:00Z">
              <w:tcPr>
                <w:tcW w:w="0" w:type="auto"/>
                <w:gridSpan w:val="2"/>
                <w:noWrap/>
                <w:tcMar>
                  <w:left w:w="28" w:type="dxa"/>
                  <w:right w:w="28" w:type="dxa"/>
                </w:tcMar>
                <w:hideMark/>
              </w:tcPr>
            </w:tcPrChange>
          </w:tcPr>
          <w:p w14:paraId="73FD8C56" w14:textId="77D6D86F" w:rsidR="008719E0" w:rsidRPr="00BA4FCC" w:rsidDel="00CC27F6" w:rsidRDefault="008719E0" w:rsidP="00807BBB">
            <w:pPr>
              <w:spacing w:after="0" w:line="240" w:lineRule="auto"/>
              <w:rPr>
                <w:del w:id="294" w:author="Natheer Al-Rawi" w:date="2020-05-06T13:42:00Z"/>
                <w:rFonts w:asciiTheme="majorBidi" w:hAnsiTheme="majorBidi" w:cstheme="majorBidi"/>
                <w:sz w:val="16"/>
                <w:szCs w:val="16"/>
              </w:rPr>
            </w:pPr>
            <w:del w:id="295" w:author="Natheer Al-Rawi" w:date="2020-05-06T13:42:00Z">
              <w:r w:rsidRPr="00BA4FCC" w:rsidDel="00CC27F6">
                <w:rPr>
                  <w:rFonts w:asciiTheme="majorBidi" w:hAnsiTheme="majorBidi" w:cstheme="majorBidi"/>
                  <w:sz w:val="16"/>
                  <w:szCs w:val="16"/>
                </w:rPr>
                <w:delText>0.52</w:delText>
              </w:r>
            </w:del>
          </w:p>
        </w:tc>
        <w:tc>
          <w:tcPr>
            <w:tcW w:w="0" w:type="auto"/>
            <w:noWrap/>
            <w:tcMar>
              <w:left w:w="28" w:type="dxa"/>
              <w:right w:w="28" w:type="dxa"/>
            </w:tcMar>
            <w:hideMark/>
            <w:tcPrChange w:id="296" w:author="Natheer Al-Rawi" w:date="2020-05-03T21:44:00Z">
              <w:tcPr>
                <w:tcW w:w="0" w:type="auto"/>
                <w:gridSpan w:val="2"/>
                <w:noWrap/>
                <w:tcMar>
                  <w:left w:w="28" w:type="dxa"/>
                  <w:right w:w="28" w:type="dxa"/>
                </w:tcMar>
                <w:hideMark/>
              </w:tcPr>
            </w:tcPrChange>
          </w:tcPr>
          <w:p w14:paraId="60FDA54B" w14:textId="35B15A77" w:rsidR="008719E0" w:rsidRPr="00BA4FCC" w:rsidDel="00CC27F6" w:rsidRDefault="008719E0" w:rsidP="00807BBB">
            <w:pPr>
              <w:spacing w:after="0" w:line="240" w:lineRule="auto"/>
              <w:rPr>
                <w:del w:id="297" w:author="Natheer Al-Rawi" w:date="2020-05-06T13:42:00Z"/>
                <w:rFonts w:asciiTheme="majorBidi" w:hAnsiTheme="majorBidi" w:cstheme="majorBidi"/>
                <w:sz w:val="16"/>
                <w:szCs w:val="16"/>
              </w:rPr>
            </w:pPr>
            <w:del w:id="298" w:author="Natheer Al-Rawi" w:date="2020-05-06T13:42:00Z">
              <w:r w:rsidRPr="00BA4FCC" w:rsidDel="00CC27F6">
                <w:rPr>
                  <w:rFonts w:asciiTheme="majorBidi" w:hAnsiTheme="majorBidi" w:cstheme="majorBidi"/>
                  <w:sz w:val="16"/>
                  <w:szCs w:val="16"/>
                </w:rPr>
                <w:delText>7.02- 15.11</w:delText>
              </w:r>
            </w:del>
          </w:p>
        </w:tc>
        <w:tc>
          <w:tcPr>
            <w:tcW w:w="0" w:type="auto"/>
            <w:noWrap/>
            <w:tcMar>
              <w:left w:w="28" w:type="dxa"/>
              <w:right w:w="28" w:type="dxa"/>
            </w:tcMar>
            <w:hideMark/>
            <w:tcPrChange w:id="299" w:author="Natheer Al-Rawi" w:date="2020-05-03T21:44:00Z">
              <w:tcPr>
                <w:tcW w:w="0" w:type="auto"/>
                <w:noWrap/>
                <w:tcMar>
                  <w:left w:w="28" w:type="dxa"/>
                  <w:right w:w="28" w:type="dxa"/>
                </w:tcMar>
                <w:hideMark/>
              </w:tcPr>
            </w:tcPrChange>
          </w:tcPr>
          <w:p w14:paraId="7DBB175E" w14:textId="41C996BC" w:rsidR="008719E0" w:rsidRPr="00BA4FCC" w:rsidDel="00CC27F6" w:rsidRDefault="008719E0" w:rsidP="00807BBB">
            <w:pPr>
              <w:spacing w:after="0" w:line="240" w:lineRule="auto"/>
              <w:rPr>
                <w:del w:id="300" w:author="Natheer Al-Rawi" w:date="2020-05-06T13:42:00Z"/>
                <w:rFonts w:asciiTheme="majorBidi" w:hAnsiTheme="majorBidi" w:cstheme="majorBidi"/>
                <w:sz w:val="16"/>
                <w:szCs w:val="16"/>
              </w:rPr>
            </w:pPr>
            <w:del w:id="301" w:author="Natheer Al-Rawi" w:date="2020-05-06T13:42:00Z">
              <w:r w:rsidRPr="00BA4FCC" w:rsidDel="00CC27F6">
                <w:rPr>
                  <w:rFonts w:asciiTheme="majorBidi" w:hAnsiTheme="majorBidi" w:cstheme="majorBidi"/>
                  <w:sz w:val="16"/>
                  <w:szCs w:val="16"/>
                </w:rPr>
                <w:delText>11.67</w:delText>
              </w:r>
            </w:del>
          </w:p>
        </w:tc>
        <w:tc>
          <w:tcPr>
            <w:tcW w:w="0" w:type="auto"/>
            <w:noWrap/>
            <w:tcMar>
              <w:left w:w="28" w:type="dxa"/>
              <w:right w:w="28" w:type="dxa"/>
            </w:tcMar>
            <w:hideMark/>
            <w:tcPrChange w:id="302" w:author="Natheer Al-Rawi" w:date="2020-05-03T21:44:00Z">
              <w:tcPr>
                <w:tcW w:w="0" w:type="auto"/>
                <w:noWrap/>
                <w:tcMar>
                  <w:left w:w="28" w:type="dxa"/>
                  <w:right w:w="28" w:type="dxa"/>
                </w:tcMar>
                <w:hideMark/>
              </w:tcPr>
            </w:tcPrChange>
          </w:tcPr>
          <w:p w14:paraId="0D7C6B49" w14:textId="768B713E" w:rsidR="008719E0" w:rsidRPr="00BA4FCC" w:rsidDel="00CC27F6" w:rsidRDefault="008719E0" w:rsidP="00807BBB">
            <w:pPr>
              <w:spacing w:after="0" w:line="240" w:lineRule="auto"/>
              <w:rPr>
                <w:del w:id="303" w:author="Natheer Al-Rawi" w:date="2020-05-06T13:42:00Z"/>
                <w:rFonts w:asciiTheme="majorBidi" w:hAnsiTheme="majorBidi" w:cstheme="majorBidi"/>
                <w:sz w:val="16"/>
                <w:szCs w:val="16"/>
              </w:rPr>
            </w:pPr>
            <w:del w:id="304" w:author="Natheer Al-Rawi" w:date="2020-05-06T13:42:00Z">
              <w:r w:rsidRPr="00BA4FCC" w:rsidDel="00CC27F6">
                <w:rPr>
                  <w:rFonts w:asciiTheme="majorBidi" w:hAnsiTheme="majorBidi" w:cstheme="majorBidi"/>
                  <w:sz w:val="16"/>
                  <w:szCs w:val="16"/>
                </w:rPr>
                <w:delText>2.43</w:delText>
              </w:r>
            </w:del>
          </w:p>
        </w:tc>
        <w:tc>
          <w:tcPr>
            <w:tcW w:w="0" w:type="auto"/>
            <w:noWrap/>
            <w:tcMar>
              <w:left w:w="28" w:type="dxa"/>
              <w:right w:w="28" w:type="dxa"/>
            </w:tcMar>
            <w:hideMark/>
            <w:tcPrChange w:id="305" w:author="Natheer Al-Rawi" w:date="2020-05-03T21:44:00Z">
              <w:tcPr>
                <w:tcW w:w="0" w:type="auto"/>
                <w:noWrap/>
                <w:tcMar>
                  <w:left w:w="28" w:type="dxa"/>
                  <w:right w:w="28" w:type="dxa"/>
                </w:tcMar>
                <w:hideMark/>
              </w:tcPr>
            </w:tcPrChange>
          </w:tcPr>
          <w:p w14:paraId="792C85FD" w14:textId="16B0461D" w:rsidR="008719E0" w:rsidRPr="00BA4FCC" w:rsidDel="00CC27F6" w:rsidRDefault="008719E0" w:rsidP="00807BBB">
            <w:pPr>
              <w:spacing w:after="0" w:line="240" w:lineRule="auto"/>
              <w:rPr>
                <w:del w:id="306" w:author="Natheer Al-Rawi" w:date="2020-05-06T13:42:00Z"/>
                <w:rFonts w:asciiTheme="majorBidi" w:hAnsiTheme="majorBidi" w:cstheme="majorBidi"/>
                <w:sz w:val="16"/>
                <w:szCs w:val="16"/>
              </w:rPr>
            </w:pPr>
            <w:del w:id="307" w:author="Natheer Al-Rawi" w:date="2020-05-06T13:42:00Z">
              <w:r w:rsidRPr="00BA4FCC" w:rsidDel="00CC27F6">
                <w:rPr>
                  <w:rFonts w:asciiTheme="majorBidi" w:hAnsiTheme="majorBidi" w:cstheme="majorBidi"/>
                  <w:sz w:val="16"/>
                  <w:szCs w:val="16"/>
                </w:rPr>
                <w:delText>0.63</w:delText>
              </w:r>
            </w:del>
          </w:p>
        </w:tc>
        <w:tc>
          <w:tcPr>
            <w:tcW w:w="0" w:type="auto"/>
            <w:noWrap/>
            <w:tcMar>
              <w:left w:w="28" w:type="dxa"/>
              <w:right w:w="28" w:type="dxa"/>
            </w:tcMar>
            <w:hideMark/>
            <w:tcPrChange w:id="308" w:author="Natheer Al-Rawi" w:date="2020-05-03T21:44:00Z">
              <w:tcPr>
                <w:tcW w:w="0" w:type="auto"/>
                <w:gridSpan w:val="2"/>
                <w:noWrap/>
                <w:tcMar>
                  <w:left w:w="28" w:type="dxa"/>
                  <w:right w:w="28" w:type="dxa"/>
                </w:tcMar>
                <w:hideMark/>
              </w:tcPr>
            </w:tcPrChange>
          </w:tcPr>
          <w:p w14:paraId="3C1D3D23" w14:textId="262FB5DC" w:rsidR="008719E0" w:rsidRPr="00BA4FCC" w:rsidDel="00CC27F6" w:rsidRDefault="008719E0" w:rsidP="00807BBB">
            <w:pPr>
              <w:spacing w:after="0" w:line="240" w:lineRule="auto"/>
              <w:rPr>
                <w:del w:id="309" w:author="Natheer Al-Rawi" w:date="2020-05-06T13:42:00Z"/>
                <w:rFonts w:asciiTheme="majorBidi" w:hAnsiTheme="majorBidi" w:cstheme="majorBidi"/>
                <w:sz w:val="16"/>
                <w:szCs w:val="16"/>
              </w:rPr>
            </w:pPr>
            <w:del w:id="310" w:author="Natheer Al-Rawi" w:date="2020-05-06T13:42:00Z">
              <w:r w:rsidRPr="00BA4FCC" w:rsidDel="00CC27F6">
                <w:rPr>
                  <w:rFonts w:asciiTheme="majorBidi" w:hAnsiTheme="majorBidi" w:cstheme="majorBidi"/>
                  <w:sz w:val="16"/>
                  <w:szCs w:val="16"/>
                </w:rPr>
                <w:delText>0.84 - 10.62</w:delText>
              </w:r>
            </w:del>
          </w:p>
        </w:tc>
        <w:tc>
          <w:tcPr>
            <w:tcW w:w="0" w:type="auto"/>
            <w:noWrap/>
            <w:tcMar>
              <w:left w:w="28" w:type="dxa"/>
              <w:right w:w="28" w:type="dxa"/>
            </w:tcMar>
            <w:hideMark/>
            <w:tcPrChange w:id="311" w:author="Natheer Al-Rawi" w:date="2020-05-03T21:44:00Z">
              <w:tcPr>
                <w:tcW w:w="0" w:type="auto"/>
                <w:noWrap/>
                <w:tcMar>
                  <w:left w:w="28" w:type="dxa"/>
                  <w:right w:w="28" w:type="dxa"/>
                </w:tcMar>
                <w:hideMark/>
              </w:tcPr>
            </w:tcPrChange>
          </w:tcPr>
          <w:p w14:paraId="48BF35DD" w14:textId="02872715" w:rsidR="008719E0" w:rsidRPr="00BA4FCC" w:rsidDel="00CC27F6" w:rsidRDefault="008719E0" w:rsidP="00807BBB">
            <w:pPr>
              <w:spacing w:after="0" w:line="240" w:lineRule="auto"/>
              <w:rPr>
                <w:del w:id="312" w:author="Natheer Al-Rawi" w:date="2020-05-06T13:42:00Z"/>
                <w:rFonts w:asciiTheme="majorBidi" w:hAnsiTheme="majorBidi" w:cstheme="majorBidi"/>
                <w:sz w:val="16"/>
                <w:szCs w:val="16"/>
              </w:rPr>
            </w:pPr>
            <w:del w:id="313" w:author="Natheer Al-Rawi" w:date="2020-05-06T13:42:00Z">
              <w:r w:rsidRPr="00BA4FCC" w:rsidDel="00CC27F6">
                <w:rPr>
                  <w:rFonts w:asciiTheme="majorBidi" w:hAnsiTheme="majorBidi" w:cstheme="majorBidi"/>
                  <w:sz w:val="16"/>
                  <w:szCs w:val="16"/>
                </w:rPr>
                <w:delText>6.43</w:delText>
              </w:r>
            </w:del>
          </w:p>
        </w:tc>
        <w:tc>
          <w:tcPr>
            <w:tcW w:w="0" w:type="auto"/>
            <w:noWrap/>
            <w:tcMar>
              <w:left w:w="28" w:type="dxa"/>
              <w:right w:w="28" w:type="dxa"/>
            </w:tcMar>
            <w:hideMark/>
            <w:tcPrChange w:id="314" w:author="Natheer Al-Rawi" w:date="2020-05-03T21:44:00Z">
              <w:tcPr>
                <w:tcW w:w="0" w:type="auto"/>
                <w:noWrap/>
                <w:tcMar>
                  <w:left w:w="28" w:type="dxa"/>
                  <w:right w:w="28" w:type="dxa"/>
                </w:tcMar>
                <w:hideMark/>
              </w:tcPr>
            </w:tcPrChange>
          </w:tcPr>
          <w:p w14:paraId="6A824A6E" w14:textId="26E2F222" w:rsidR="008719E0" w:rsidRPr="00BA4FCC" w:rsidDel="00CC27F6" w:rsidRDefault="008719E0" w:rsidP="00807BBB">
            <w:pPr>
              <w:spacing w:after="0" w:line="240" w:lineRule="auto"/>
              <w:rPr>
                <w:del w:id="315" w:author="Natheer Al-Rawi" w:date="2020-05-06T13:42:00Z"/>
                <w:rFonts w:asciiTheme="majorBidi" w:hAnsiTheme="majorBidi" w:cstheme="majorBidi"/>
                <w:sz w:val="16"/>
                <w:szCs w:val="16"/>
              </w:rPr>
            </w:pPr>
            <w:del w:id="316" w:author="Natheer Al-Rawi" w:date="2020-05-06T13:42:00Z">
              <w:r w:rsidRPr="00BA4FCC" w:rsidDel="00CC27F6">
                <w:rPr>
                  <w:rFonts w:asciiTheme="majorBidi" w:hAnsiTheme="majorBidi" w:cstheme="majorBidi"/>
                  <w:sz w:val="16"/>
                  <w:szCs w:val="16"/>
                </w:rPr>
                <w:delText>2.71</w:delText>
              </w:r>
            </w:del>
          </w:p>
        </w:tc>
        <w:tc>
          <w:tcPr>
            <w:tcW w:w="0" w:type="auto"/>
            <w:noWrap/>
            <w:tcMar>
              <w:left w:w="28" w:type="dxa"/>
              <w:right w:w="28" w:type="dxa"/>
            </w:tcMar>
            <w:hideMark/>
            <w:tcPrChange w:id="317" w:author="Natheer Al-Rawi" w:date="2020-05-03T21:44:00Z">
              <w:tcPr>
                <w:tcW w:w="0" w:type="auto"/>
                <w:noWrap/>
                <w:tcMar>
                  <w:left w:w="28" w:type="dxa"/>
                  <w:right w:w="28" w:type="dxa"/>
                </w:tcMar>
                <w:hideMark/>
              </w:tcPr>
            </w:tcPrChange>
          </w:tcPr>
          <w:p w14:paraId="236E546D" w14:textId="38574F69" w:rsidR="008719E0" w:rsidRPr="00BA4FCC" w:rsidDel="00CC27F6" w:rsidRDefault="008719E0" w:rsidP="00807BBB">
            <w:pPr>
              <w:spacing w:after="0" w:line="240" w:lineRule="auto"/>
              <w:rPr>
                <w:del w:id="318" w:author="Natheer Al-Rawi" w:date="2020-05-06T13:42:00Z"/>
                <w:rFonts w:asciiTheme="majorBidi" w:hAnsiTheme="majorBidi" w:cstheme="majorBidi"/>
                <w:sz w:val="16"/>
                <w:szCs w:val="16"/>
              </w:rPr>
            </w:pPr>
            <w:del w:id="319" w:author="Natheer Al-Rawi" w:date="2020-05-06T13:42:00Z">
              <w:r w:rsidRPr="00BA4FCC" w:rsidDel="00CC27F6">
                <w:rPr>
                  <w:rFonts w:asciiTheme="majorBidi" w:hAnsiTheme="majorBidi" w:cstheme="majorBidi"/>
                  <w:sz w:val="16"/>
                  <w:szCs w:val="16"/>
                </w:rPr>
                <w:delText>0.7</w:delText>
              </w:r>
            </w:del>
          </w:p>
        </w:tc>
      </w:tr>
      <w:tr w:rsidR="008719E0" w:rsidRPr="00BA4FCC" w:rsidDel="00CC27F6" w14:paraId="02170CDA" w14:textId="5212228D" w:rsidTr="00807BBB">
        <w:trPr>
          <w:del w:id="320" w:author="Natheer Al-Rawi" w:date="2020-05-06T13:42:00Z"/>
        </w:trPr>
        <w:tc>
          <w:tcPr>
            <w:tcW w:w="0" w:type="auto"/>
            <w:gridSpan w:val="2"/>
            <w:noWrap/>
            <w:tcMar>
              <w:left w:w="28" w:type="dxa"/>
              <w:right w:w="28" w:type="dxa"/>
            </w:tcMar>
            <w:hideMark/>
          </w:tcPr>
          <w:p w14:paraId="3695B811" w14:textId="51F2B82C" w:rsidR="008719E0" w:rsidRPr="00BA4FCC" w:rsidDel="00CC27F6" w:rsidRDefault="008719E0" w:rsidP="00807BBB">
            <w:pPr>
              <w:spacing w:after="0" w:line="240" w:lineRule="auto"/>
              <w:rPr>
                <w:del w:id="321" w:author="Natheer Al-Rawi" w:date="2020-05-06T13:42:00Z"/>
                <w:rFonts w:asciiTheme="majorBidi" w:hAnsiTheme="majorBidi" w:cstheme="majorBidi"/>
                <w:sz w:val="16"/>
                <w:szCs w:val="16"/>
              </w:rPr>
            </w:pPr>
            <w:del w:id="322" w:author="Natheer Al-Rawi" w:date="2020-05-06T13:42:00Z">
              <w:r w:rsidRPr="00BA4FCC" w:rsidDel="00CC27F6">
                <w:rPr>
                  <w:rFonts w:asciiTheme="majorBidi" w:hAnsiTheme="majorBidi" w:cstheme="majorBidi"/>
                  <w:sz w:val="16"/>
                  <w:szCs w:val="16"/>
                </w:rPr>
                <w:delText>P (ANOVA)</w:delText>
              </w:r>
            </w:del>
          </w:p>
        </w:tc>
        <w:tc>
          <w:tcPr>
            <w:tcW w:w="0" w:type="auto"/>
            <w:gridSpan w:val="4"/>
            <w:noWrap/>
            <w:tcMar>
              <w:left w:w="28" w:type="dxa"/>
              <w:right w:w="28" w:type="dxa"/>
            </w:tcMar>
            <w:hideMark/>
          </w:tcPr>
          <w:p w14:paraId="28C32810" w14:textId="270DC293" w:rsidR="008719E0" w:rsidRPr="00BA4FCC" w:rsidDel="00CC27F6" w:rsidRDefault="008719E0" w:rsidP="00807BBB">
            <w:pPr>
              <w:spacing w:after="0" w:line="240" w:lineRule="auto"/>
              <w:rPr>
                <w:del w:id="323" w:author="Natheer Al-Rawi" w:date="2020-05-06T13:42:00Z"/>
                <w:rFonts w:asciiTheme="majorBidi" w:hAnsiTheme="majorBidi" w:cstheme="majorBidi"/>
                <w:sz w:val="16"/>
                <w:szCs w:val="16"/>
              </w:rPr>
            </w:pPr>
            <w:del w:id="324" w:author="Natheer Al-Rawi" w:date="2020-05-06T13:42:00Z">
              <w:r w:rsidRPr="00BA4FCC" w:rsidDel="00CC27F6">
                <w:rPr>
                  <w:rFonts w:asciiTheme="majorBidi" w:hAnsiTheme="majorBidi" w:cstheme="majorBidi"/>
                  <w:sz w:val="16"/>
                  <w:szCs w:val="16"/>
                </w:rPr>
                <w:delText>&lt;0.001</w:delText>
              </w:r>
            </w:del>
          </w:p>
        </w:tc>
        <w:tc>
          <w:tcPr>
            <w:tcW w:w="0" w:type="auto"/>
            <w:gridSpan w:val="4"/>
            <w:noWrap/>
            <w:tcMar>
              <w:left w:w="28" w:type="dxa"/>
              <w:right w:w="28" w:type="dxa"/>
            </w:tcMar>
            <w:hideMark/>
          </w:tcPr>
          <w:p w14:paraId="61E4B704" w14:textId="30CDF220" w:rsidR="008719E0" w:rsidRPr="00BA4FCC" w:rsidDel="00CC27F6" w:rsidRDefault="008719E0" w:rsidP="00807BBB">
            <w:pPr>
              <w:spacing w:after="0" w:line="240" w:lineRule="auto"/>
              <w:rPr>
                <w:del w:id="325" w:author="Natheer Al-Rawi" w:date="2020-05-06T13:42:00Z"/>
                <w:rFonts w:asciiTheme="majorBidi" w:hAnsiTheme="majorBidi" w:cstheme="majorBidi"/>
                <w:sz w:val="16"/>
                <w:szCs w:val="16"/>
              </w:rPr>
            </w:pPr>
            <w:del w:id="326" w:author="Natheer Al-Rawi" w:date="2020-05-06T13:42:00Z">
              <w:r w:rsidRPr="00BA4FCC" w:rsidDel="00CC27F6">
                <w:rPr>
                  <w:rFonts w:asciiTheme="majorBidi" w:hAnsiTheme="majorBidi" w:cstheme="majorBidi"/>
                  <w:sz w:val="16"/>
                  <w:szCs w:val="16"/>
                </w:rPr>
                <w:delText>&lt;0.001</w:delText>
              </w:r>
            </w:del>
          </w:p>
        </w:tc>
        <w:tc>
          <w:tcPr>
            <w:tcW w:w="0" w:type="auto"/>
            <w:gridSpan w:val="4"/>
            <w:noWrap/>
            <w:tcMar>
              <w:left w:w="28" w:type="dxa"/>
              <w:right w:w="28" w:type="dxa"/>
            </w:tcMar>
            <w:hideMark/>
          </w:tcPr>
          <w:p w14:paraId="1E4E000D" w14:textId="767D26C6" w:rsidR="008719E0" w:rsidRPr="00BA4FCC" w:rsidDel="00CC27F6" w:rsidRDefault="008719E0" w:rsidP="00807BBB">
            <w:pPr>
              <w:spacing w:after="0" w:line="240" w:lineRule="auto"/>
              <w:rPr>
                <w:del w:id="327" w:author="Natheer Al-Rawi" w:date="2020-05-06T13:42:00Z"/>
                <w:rFonts w:asciiTheme="majorBidi" w:hAnsiTheme="majorBidi" w:cstheme="majorBidi"/>
                <w:sz w:val="16"/>
                <w:szCs w:val="16"/>
              </w:rPr>
            </w:pPr>
            <w:del w:id="328" w:author="Natheer Al-Rawi" w:date="2020-05-06T13:42:00Z">
              <w:r w:rsidRPr="00BA4FCC" w:rsidDel="00CC27F6">
                <w:rPr>
                  <w:rFonts w:asciiTheme="majorBidi" w:hAnsiTheme="majorBidi" w:cstheme="majorBidi"/>
                  <w:sz w:val="16"/>
                  <w:szCs w:val="16"/>
                </w:rPr>
                <w:delText>0.002</w:delText>
              </w:r>
            </w:del>
          </w:p>
        </w:tc>
        <w:tc>
          <w:tcPr>
            <w:tcW w:w="0" w:type="auto"/>
            <w:gridSpan w:val="4"/>
            <w:noWrap/>
            <w:tcMar>
              <w:left w:w="28" w:type="dxa"/>
              <w:right w:w="28" w:type="dxa"/>
            </w:tcMar>
            <w:hideMark/>
          </w:tcPr>
          <w:p w14:paraId="3164C645" w14:textId="17EF4AB8" w:rsidR="008719E0" w:rsidRPr="00BA4FCC" w:rsidDel="00CC27F6" w:rsidRDefault="008719E0" w:rsidP="00807BBB">
            <w:pPr>
              <w:spacing w:after="0" w:line="240" w:lineRule="auto"/>
              <w:rPr>
                <w:del w:id="329" w:author="Natheer Al-Rawi" w:date="2020-05-06T13:42:00Z"/>
                <w:rFonts w:asciiTheme="majorBidi" w:hAnsiTheme="majorBidi" w:cstheme="majorBidi"/>
                <w:sz w:val="16"/>
                <w:szCs w:val="16"/>
              </w:rPr>
            </w:pPr>
            <w:del w:id="330" w:author="Natheer Al-Rawi" w:date="2020-05-06T13:42:00Z">
              <w:r w:rsidRPr="00BA4FCC" w:rsidDel="00CC27F6">
                <w:rPr>
                  <w:rFonts w:asciiTheme="majorBidi" w:hAnsiTheme="majorBidi" w:cstheme="majorBidi"/>
                  <w:sz w:val="16"/>
                  <w:szCs w:val="16"/>
                </w:rPr>
                <w:delText>0.029</w:delText>
              </w:r>
            </w:del>
          </w:p>
        </w:tc>
      </w:tr>
      <w:tr w:rsidR="008719E0" w:rsidRPr="00BA4FCC" w:rsidDel="00CC27F6" w14:paraId="529B6962" w14:textId="35B7CC5C" w:rsidTr="00807BBB">
        <w:trPr>
          <w:del w:id="331" w:author="Natheer Al-Rawi" w:date="2020-05-06T13:42:00Z"/>
        </w:trPr>
        <w:tc>
          <w:tcPr>
            <w:tcW w:w="0" w:type="auto"/>
            <w:gridSpan w:val="18"/>
            <w:noWrap/>
            <w:tcMar>
              <w:left w:w="28" w:type="dxa"/>
              <w:right w:w="28" w:type="dxa"/>
            </w:tcMar>
            <w:hideMark/>
          </w:tcPr>
          <w:p w14:paraId="4954BB1F" w14:textId="20C16120" w:rsidR="008719E0" w:rsidRPr="00BA4FCC" w:rsidDel="00CC27F6" w:rsidRDefault="008719E0" w:rsidP="00807BBB">
            <w:pPr>
              <w:spacing w:after="0" w:line="240" w:lineRule="auto"/>
              <w:rPr>
                <w:del w:id="332" w:author="Natheer Al-Rawi" w:date="2020-05-06T13:42:00Z"/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del w:id="333" w:author="Natheer Al-Rawi" w:date="2020-05-06T13:42:00Z">
              <w:r w:rsidRPr="00BA4FCC" w:rsidDel="00CC27F6">
                <w:rPr>
                  <w:rFonts w:asciiTheme="majorBidi" w:hAnsiTheme="majorBidi" w:cstheme="majorBidi"/>
                  <w:b/>
                  <w:bCs/>
                  <w:sz w:val="16"/>
                  <w:szCs w:val="16"/>
                </w:rPr>
                <w:delText xml:space="preserve">Effect of diabetes (Diabetes with healthy </w:delText>
              </w:r>
              <w:r w:rsidDel="00CC27F6">
                <w:rPr>
                  <w:rFonts w:asciiTheme="majorBidi" w:hAnsiTheme="majorBidi" w:cstheme="majorBidi"/>
                  <w:b/>
                  <w:bCs/>
                  <w:sz w:val="16"/>
                  <w:szCs w:val="16"/>
                </w:rPr>
                <w:delText xml:space="preserve">periodontium </w:delText>
              </w:r>
              <w:r w:rsidRPr="00BA4FCC" w:rsidDel="00CC27F6">
                <w:rPr>
                  <w:rFonts w:asciiTheme="majorBidi" w:hAnsiTheme="majorBidi" w:cstheme="majorBidi"/>
                  <w:b/>
                  <w:bCs/>
                  <w:sz w:val="16"/>
                  <w:szCs w:val="16"/>
                </w:rPr>
                <w:delText xml:space="preserve">vs. non-diabetic with healthy </w:delText>
              </w:r>
              <w:r w:rsidDel="00CC27F6">
                <w:rPr>
                  <w:rFonts w:asciiTheme="majorBidi" w:hAnsiTheme="majorBidi" w:cstheme="majorBidi"/>
                  <w:b/>
                  <w:bCs/>
                  <w:sz w:val="16"/>
                  <w:szCs w:val="16"/>
                </w:rPr>
                <w:delText>periodontium</w:delText>
              </w:r>
            </w:del>
          </w:p>
        </w:tc>
      </w:tr>
      <w:tr w:rsidR="008719E0" w:rsidRPr="00BA4FCC" w:rsidDel="00CC27F6" w14:paraId="7A7EDB54" w14:textId="0E48CBE8" w:rsidTr="00807BBB">
        <w:trPr>
          <w:del w:id="334" w:author="Natheer Al-Rawi" w:date="2020-05-06T13:42:00Z"/>
        </w:trPr>
        <w:tc>
          <w:tcPr>
            <w:tcW w:w="0" w:type="auto"/>
            <w:gridSpan w:val="2"/>
            <w:noWrap/>
            <w:tcMar>
              <w:left w:w="28" w:type="dxa"/>
              <w:right w:w="28" w:type="dxa"/>
            </w:tcMar>
            <w:hideMark/>
          </w:tcPr>
          <w:p w14:paraId="2F26AC45" w14:textId="7C0C318F" w:rsidR="008719E0" w:rsidRPr="00BA4FCC" w:rsidDel="00CC27F6" w:rsidRDefault="008719E0" w:rsidP="00807BBB">
            <w:pPr>
              <w:spacing w:after="0" w:line="240" w:lineRule="auto"/>
              <w:rPr>
                <w:del w:id="335" w:author="Natheer Al-Rawi" w:date="2020-05-06T13:42:00Z"/>
                <w:rFonts w:asciiTheme="majorBidi" w:hAnsiTheme="majorBidi" w:cstheme="majorBidi"/>
                <w:sz w:val="16"/>
                <w:szCs w:val="16"/>
              </w:rPr>
            </w:pPr>
            <w:del w:id="336" w:author="Natheer Al-Rawi" w:date="2020-05-06T13:42:00Z">
              <w:r w:rsidRPr="00BA4FCC" w:rsidDel="00CC27F6">
                <w:rPr>
                  <w:rFonts w:asciiTheme="majorBidi" w:hAnsiTheme="majorBidi" w:cstheme="majorBidi"/>
                  <w:sz w:val="16"/>
                  <w:szCs w:val="16"/>
                </w:rPr>
                <w:delText> ∆∆Ct</w:delText>
              </w:r>
            </w:del>
          </w:p>
        </w:tc>
        <w:tc>
          <w:tcPr>
            <w:tcW w:w="0" w:type="auto"/>
            <w:gridSpan w:val="4"/>
            <w:noWrap/>
            <w:tcMar>
              <w:left w:w="28" w:type="dxa"/>
              <w:right w:w="28" w:type="dxa"/>
            </w:tcMar>
            <w:hideMark/>
          </w:tcPr>
          <w:p w14:paraId="79AB9A78" w14:textId="0699E513" w:rsidR="008719E0" w:rsidRPr="00BA4FCC" w:rsidDel="00CC27F6" w:rsidRDefault="008719E0" w:rsidP="00807BBB">
            <w:pPr>
              <w:spacing w:after="0" w:line="240" w:lineRule="auto"/>
              <w:rPr>
                <w:del w:id="337" w:author="Natheer Al-Rawi" w:date="2020-05-06T13:42:00Z"/>
                <w:rFonts w:asciiTheme="majorBidi" w:hAnsiTheme="majorBidi" w:cstheme="majorBidi"/>
                <w:sz w:val="16"/>
                <w:szCs w:val="16"/>
              </w:rPr>
            </w:pPr>
            <w:del w:id="338" w:author="Natheer Al-Rawi" w:date="2020-05-06T13:42:00Z">
              <w:r w:rsidRPr="00BA4FCC" w:rsidDel="00CC27F6">
                <w:rPr>
                  <w:rFonts w:asciiTheme="majorBidi" w:hAnsiTheme="majorBidi" w:cstheme="majorBidi"/>
                  <w:sz w:val="16"/>
                  <w:szCs w:val="16"/>
                </w:rPr>
                <w:delText>-4.05</w:delText>
              </w:r>
            </w:del>
          </w:p>
        </w:tc>
        <w:tc>
          <w:tcPr>
            <w:tcW w:w="0" w:type="auto"/>
            <w:gridSpan w:val="4"/>
            <w:noWrap/>
            <w:tcMar>
              <w:left w:w="28" w:type="dxa"/>
              <w:right w:w="28" w:type="dxa"/>
            </w:tcMar>
            <w:hideMark/>
          </w:tcPr>
          <w:p w14:paraId="4751F1C4" w14:textId="67FBB210" w:rsidR="008719E0" w:rsidRPr="00BA4FCC" w:rsidDel="00CC27F6" w:rsidRDefault="008719E0" w:rsidP="00807BBB">
            <w:pPr>
              <w:spacing w:after="0" w:line="240" w:lineRule="auto"/>
              <w:rPr>
                <w:del w:id="339" w:author="Natheer Al-Rawi" w:date="2020-05-06T13:42:00Z"/>
                <w:rFonts w:asciiTheme="majorBidi" w:hAnsiTheme="majorBidi" w:cstheme="majorBidi"/>
                <w:sz w:val="16"/>
                <w:szCs w:val="16"/>
              </w:rPr>
            </w:pPr>
            <w:del w:id="340" w:author="Natheer Al-Rawi" w:date="2020-05-06T13:42:00Z">
              <w:r w:rsidRPr="00BA4FCC" w:rsidDel="00CC27F6">
                <w:rPr>
                  <w:rFonts w:asciiTheme="majorBidi" w:hAnsiTheme="majorBidi" w:cstheme="majorBidi"/>
                  <w:sz w:val="16"/>
                  <w:szCs w:val="16"/>
                </w:rPr>
                <w:delText>-3.92</w:delText>
              </w:r>
            </w:del>
          </w:p>
        </w:tc>
        <w:tc>
          <w:tcPr>
            <w:tcW w:w="0" w:type="auto"/>
            <w:gridSpan w:val="4"/>
            <w:noWrap/>
            <w:tcMar>
              <w:left w:w="28" w:type="dxa"/>
              <w:right w:w="28" w:type="dxa"/>
            </w:tcMar>
            <w:hideMark/>
          </w:tcPr>
          <w:p w14:paraId="2DB4D5EE" w14:textId="7903F279" w:rsidR="008719E0" w:rsidRPr="00BA4FCC" w:rsidDel="00CC27F6" w:rsidRDefault="008719E0" w:rsidP="00807BBB">
            <w:pPr>
              <w:spacing w:after="0" w:line="240" w:lineRule="auto"/>
              <w:rPr>
                <w:del w:id="341" w:author="Natheer Al-Rawi" w:date="2020-05-06T13:42:00Z"/>
                <w:rFonts w:asciiTheme="majorBidi" w:hAnsiTheme="majorBidi" w:cstheme="majorBidi"/>
                <w:sz w:val="16"/>
                <w:szCs w:val="16"/>
              </w:rPr>
            </w:pPr>
            <w:del w:id="342" w:author="Natheer Al-Rawi" w:date="2020-05-06T13:42:00Z">
              <w:r w:rsidRPr="00BA4FCC" w:rsidDel="00CC27F6">
                <w:rPr>
                  <w:rFonts w:asciiTheme="majorBidi" w:hAnsiTheme="majorBidi" w:cstheme="majorBidi"/>
                  <w:sz w:val="16"/>
                  <w:szCs w:val="16"/>
                </w:rPr>
                <w:delText>-3.58</w:delText>
              </w:r>
            </w:del>
          </w:p>
        </w:tc>
        <w:tc>
          <w:tcPr>
            <w:tcW w:w="0" w:type="auto"/>
            <w:gridSpan w:val="4"/>
            <w:noWrap/>
            <w:tcMar>
              <w:left w:w="28" w:type="dxa"/>
              <w:right w:w="28" w:type="dxa"/>
            </w:tcMar>
            <w:hideMark/>
          </w:tcPr>
          <w:p w14:paraId="0D7FCA41" w14:textId="0FFD94F9" w:rsidR="008719E0" w:rsidRPr="00BA4FCC" w:rsidDel="00CC27F6" w:rsidRDefault="008719E0" w:rsidP="00807BBB">
            <w:pPr>
              <w:spacing w:after="0" w:line="240" w:lineRule="auto"/>
              <w:rPr>
                <w:del w:id="343" w:author="Natheer Al-Rawi" w:date="2020-05-06T13:42:00Z"/>
                <w:rFonts w:asciiTheme="majorBidi" w:hAnsiTheme="majorBidi" w:cstheme="majorBidi"/>
                <w:sz w:val="16"/>
                <w:szCs w:val="16"/>
              </w:rPr>
            </w:pPr>
            <w:del w:id="344" w:author="Natheer Al-Rawi" w:date="2020-05-06T13:42:00Z">
              <w:r w:rsidRPr="00BA4FCC" w:rsidDel="00CC27F6">
                <w:rPr>
                  <w:rFonts w:asciiTheme="majorBidi" w:hAnsiTheme="majorBidi" w:cstheme="majorBidi"/>
                  <w:sz w:val="16"/>
                  <w:szCs w:val="16"/>
                </w:rPr>
                <w:delText>-2.3</w:delText>
              </w:r>
            </w:del>
          </w:p>
        </w:tc>
      </w:tr>
      <w:tr w:rsidR="008719E0" w:rsidRPr="00BA4FCC" w:rsidDel="00CC27F6" w14:paraId="0128A094" w14:textId="4B68D403" w:rsidTr="00807BBB">
        <w:trPr>
          <w:del w:id="345" w:author="Natheer Al-Rawi" w:date="2020-05-06T13:42:00Z"/>
        </w:trPr>
        <w:tc>
          <w:tcPr>
            <w:tcW w:w="0" w:type="auto"/>
            <w:gridSpan w:val="2"/>
            <w:noWrap/>
            <w:tcMar>
              <w:left w:w="28" w:type="dxa"/>
              <w:right w:w="28" w:type="dxa"/>
            </w:tcMar>
            <w:hideMark/>
          </w:tcPr>
          <w:p w14:paraId="6FB11CCD" w14:textId="4EDD4873" w:rsidR="008719E0" w:rsidRPr="00BA4FCC" w:rsidDel="00CC27F6" w:rsidRDefault="008719E0" w:rsidP="00807BBB">
            <w:pPr>
              <w:spacing w:after="0" w:line="240" w:lineRule="auto"/>
              <w:rPr>
                <w:del w:id="346" w:author="Natheer Al-Rawi" w:date="2020-05-06T13:42:00Z"/>
                <w:rFonts w:asciiTheme="majorBidi" w:hAnsiTheme="majorBidi" w:cstheme="majorBidi"/>
                <w:sz w:val="16"/>
                <w:szCs w:val="16"/>
              </w:rPr>
            </w:pPr>
            <w:del w:id="347" w:author="Natheer Al-Rawi" w:date="2020-05-06T13:42:00Z">
              <w:r w:rsidRPr="00BA4FCC" w:rsidDel="00CC27F6">
                <w:rPr>
                  <w:rFonts w:asciiTheme="majorBidi" w:hAnsiTheme="majorBidi" w:cstheme="majorBidi"/>
                  <w:sz w:val="16"/>
                  <w:szCs w:val="16"/>
                </w:rPr>
                <w:delText> Fold change (2</w:delText>
              </w:r>
              <w:r w:rsidRPr="00BA4FCC" w:rsidDel="00CC27F6">
                <w:rPr>
                  <w:rFonts w:asciiTheme="majorBidi" w:hAnsiTheme="majorBidi" w:cstheme="majorBidi"/>
                  <w:sz w:val="16"/>
                  <w:szCs w:val="16"/>
                  <w:vertAlign w:val="superscript"/>
                </w:rPr>
                <w:delText>-∆∆Ct</w:delText>
              </w:r>
              <w:r w:rsidRPr="00BA4FCC" w:rsidDel="00CC27F6">
                <w:rPr>
                  <w:rFonts w:asciiTheme="majorBidi" w:hAnsiTheme="majorBidi" w:cstheme="majorBidi"/>
                  <w:sz w:val="16"/>
                  <w:szCs w:val="16"/>
                </w:rPr>
                <w:delText>)</w:delText>
              </w:r>
            </w:del>
          </w:p>
        </w:tc>
        <w:tc>
          <w:tcPr>
            <w:tcW w:w="0" w:type="auto"/>
            <w:gridSpan w:val="4"/>
            <w:noWrap/>
            <w:tcMar>
              <w:left w:w="28" w:type="dxa"/>
              <w:right w:w="28" w:type="dxa"/>
            </w:tcMar>
            <w:hideMark/>
          </w:tcPr>
          <w:p w14:paraId="78AAC4E7" w14:textId="701DF0A9" w:rsidR="008719E0" w:rsidRPr="00BA4FCC" w:rsidDel="00CC27F6" w:rsidRDefault="008719E0" w:rsidP="00807BBB">
            <w:pPr>
              <w:spacing w:after="0" w:line="240" w:lineRule="auto"/>
              <w:rPr>
                <w:del w:id="348" w:author="Natheer Al-Rawi" w:date="2020-05-06T13:42:00Z"/>
                <w:rFonts w:asciiTheme="majorBidi" w:hAnsiTheme="majorBidi" w:cstheme="majorBidi"/>
                <w:sz w:val="16"/>
                <w:szCs w:val="16"/>
              </w:rPr>
            </w:pPr>
            <w:del w:id="349" w:author="Natheer Al-Rawi" w:date="2020-05-06T13:42:00Z">
              <w:r w:rsidRPr="00BA4FCC" w:rsidDel="00CC27F6">
                <w:rPr>
                  <w:rFonts w:asciiTheme="majorBidi" w:hAnsiTheme="majorBidi" w:cstheme="majorBidi"/>
                  <w:sz w:val="16"/>
                  <w:szCs w:val="16"/>
                </w:rPr>
                <w:delText>16.5 ↑</w:delText>
              </w:r>
            </w:del>
          </w:p>
        </w:tc>
        <w:tc>
          <w:tcPr>
            <w:tcW w:w="0" w:type="auto"/>
            <w:gridSpan w:val="4"/>
            <w:noWrap/>
            <w:tcMar>
              <w:left w:w="28" w:type="dxa"/>
              <w:right w:w="28" w:type="dxa"/>
            </w:tcMar>
            <w:hideMark/>
          </w:tcPr>
          <w:p w14:paraId="4A50C96E" w14:textId="57759489" w:rsidR="008719E0" w:rsidRPr="00BA4FCC" w:rsidDel="00CC27F6" w:rsidRDefault="008719E0" w:rsidP="00807BBB">
            <w:pPr>
              <w:spacing w:after="0" w:line="240" w:lineRule="auto"/>
              <w:rPr>
                <w:del w:id="350" w:author="Natheer Al-Rawi" w:date="2020-05-06T13:42:00Z"/>
                <w:rFonts w:asciiTheme="majorBidi" w:hAnsiTheme="majorBidi" w:cstheme="majorBidi"/>
                <w:sz w:val="16"/>
                <w:szCs w:val="16"/>
              </w:rPr>
            </w:pPr>
            <w:del w:id="351" w:author="Natheer Al-Rawi" w:date="2020-05-06T13:42:00Z">
              <w:r w:rsidRPr="00BA4FCC" w:rsidDel="00CC27F6">
                <w:rPr>
                  <w:rFonts w:asciiTheme="majorBidi" w:hAnsiTheme="majorBidi" w:cstheme="majorBidi"/>
                  <w:sz w:val="16"/>
                  <w:szCs w:val="16"/>
                </w:rPr>
                <w:delText>15.1 ↑</w:delText>
              </w:r>
            </w:del>
          </w:p>
        </w:tc>
        <w:tc>
          <w:tcPr>
            <w:tcW w:w="0" w:type="auto"/>
            <w:gridSpan w:val="4"/>
            <w:noWrap/>
            <w:tcMar>
              <w:left w:w="28" w:type="dxa"/>
              <w:right w:w="28" w:type="dxa"/>
            </w:tcMar>
            <w:hideMark/>
          </w:tcPr>
          <w:p w14:paraId="184C5003" w14:textId="52702A20" w:rsidR="008719E0" w:rsidRPr="00BA4FCC" w:rsidDel="00CC27F6" w:rsidRDefault="008719E0" w:rsidP="00807BBB">
            <w:pPr>
              <w:spacing w:after="0" w:line="240" w:lineRule="auto"/>
              <w:rPr>
                <w:del w:id="352" w:author="Natheer Al-Rawi" w:date="2020-05-06T13:42:00Z"/>
                <w:rFonts w:asciiTheme="majorBidi" w:hAnsiTheme="majorBidi" w:cstheme="majorBidi"/>
                <w:sz w:val="16"/>
                <w:szCs w:val="16"/>
              </w:rPr>
            </w:pPr>
            <w:del w:id="353" w:author="Natheer Al-Rawi" w:date="2020-05-06T13:42:00Z">
              <w:r w:rsidRPr="00BA4FCC" w:rsidDel="00CC27F6">
                <w:rPr>
                  <w:rFonts w:asciiTheme="majorBidi" w:hAnsiTheme="majorBidi" w:cstheme="majorBidi"/>
                  <w:sz w:val="16"/>
                  <w:szCs w:val="16"/>
                </w:rPr>
                <w:delText>12 ↑</w:delText>
              </w:r>
            </w:del>
          </w:p>
        </w:tc>
        <w:tc>
          <w:tcPr>
            <w:tcW w:w="0" w:type="auto"/>
            <w:gridSpan w:val="4"/>
            <w:noWrap/>
            <w:tcMar>
              <w:left w:w="28" w:type="dxa"/>
              <w:right w:w="28" w:type="dxa"/>
            </w:tcMar>
            <w:hideMark/>
          </w:tcPr>
          <w:p w14:paraId="42A64EC5" w14:textId="6E54EF2F" w:rsidR="008719E0" w:rsidRPr="00BA4FCC" w:rsidDel="00CC27F6" w:rsidRDefault="008719E0" w:rsidP="00807BBB">
            <w:pPr>
              <w:spacing w:after="0" w:line="240" w:lineRule="auto"/>
              <w:rPr>
                <w:del w:id="354" w:author="Natheer Al-Rawi" w:date="2020-05-06T13:42:00Z"/>
                <w:rFonts w:asciiTheme="majorBidi" w:hAnsiTheme="majorBidi" w:cstheme="majorBidi"/>
                <w:sz w:val="16"/>
                <w:szCs w:val="16"/>
              </w:rPr>
            </w:pPr>
            <w:del w:id="355" w:author="Natheer Al-Rawi" w:date="2020-05-06T13:42:00Z">
              <w:r w:rsidRPr="00BA4FCC" w:rsidDel="00CC27F6">
                <w:rPr>
                  <w:rFonts w:asciiTheme="majorBidi" w:hAnsiTheme="majorBidi" w:cstheme="majorBidi"/>
                  <w:sz w:val="16"/>
                  <w:szCs w:val="16"/>
                </w:rPr>
                <w:delText>4.9 ↑</w:delText>
              </w:r>
            </w:del>
          </w:p>
        </w:tc>
      </w:tr>
      <w:tr w:rsidR="008719E0" w:rsidRPr="00BA4FCC" w:rsidDel="00CC27F6" w14:paraId="4418C067" w14:textId="626E9978" w:rsidTr="00807BBB">
        <w:trPr>
          <w:del w:id="356" w:author="Natheer Al-Rawi" w:date="2020-05-06T13:42:00Z"/>
        </w:trPr>
        <w:tc>
          <w:tcPr>
            <w:tcW w:w="0" w:type="auto"/>
            <w:gridSpan w:val="2"/>
            <w:noWrap/>
            <w:tcMar>
              <w:left w:w="28" w:type="dxa"/>
              <w:right w:w="28" w:type="dxa"/>
            </w:tcMar>
            <w:hideMark/>
          </w:tcPr>
          <w:p w14:paraId="0EA50C69" w14:textId="2D959258" w:rsidR="008719E0" w:rsidRPr="00BA4FCC" w:rsidDel="00CC27F6" w:rsidRDefault="008719E0" w:rsidP="00807BBB">
            <w:pPr>
              <w:spacing w:after="0" w:line="240" w:lineRule="auto"/>
              <w:rPr>
                <w:del w:id="357" w:author="Natheer Al-Rawi" w:date="2020-05-06T13:42:00Z"/>
                <w:rFonts w:asciiTheme="majorBidi" w:hAnsiTheme="majorBidi" w:cstheme="majorBidi"/>
                <w:sz w:val="16"/>
                <w:szCs w:val="16"/>
              </w:rPr>
            </w:pPr>
            <w:del w:id="358" w:author="Natheer Al-Rawi" w:date="2020-05-06T13:42:00Z">
              <w:r w:rsidRPr="00BA4FCC" w:rsidDel="00CC27F6">
                <w:rPr>
                  <w:rFonts w:asciiTheme="majorBidi" w:hAnsiTheme="majorBidi" w:cstheme="majorBidi"/>
                  <w:sz w:val="16"/>
                  <w:szCs w:val="16"/>
                </w:rPr>
                <w:delText> P value</w:delText>
              </w:r>
            </w:del>
          </w:p>
        </w:tc>
        <w:tc>
          <w:tcPr>
            <w:tcW w:w="0" w:type="auto"/>
            <w:gridSpan w:val="4"/>
            <w:noWrap/>
            <w:tcMar>
              <w:left w:w="28" w:type="dxa"/>
              <w:right w:w="28" w:type="dxa"/>
            </w:tcMar>
            <w:hideMark/>
          </w:tcPr>
          <w:p w14:paraId="6CD9C5ED" w14:textId="7145B683" w:rsidR="008719E0" w:rsidRPr="00BA4FCC" w:rsidDel="00CC27F6" w:rsidRDefault="008719E0" w:rsidP="00807BBB">
            <w:pPr>
              <w:spacing w:after="0" w:line="240" w:lineRule="auto"/>
              <w:rPr>
                <w:del w:id="359" w:author="Natheer Al-Rawi" w:date="2020-05-06T13:42:00Z"/>
                <w:rFonts w:asciiTheme="majorBidi" w:hAnsiTheme="majorBidi" w:cstheme="majorBidi"/>
                <w:sz w:val="16"/>
                <w:szCs w:val="16"/>
              </w:rPr>
            </w:pPr>
            <w:del w:id="360" w:author="Natheer Al-Rawi" w:date="2020-05-06T13:42:00Z">
              <w:r w:rsidRPr="00BA4FCC" w:rsidDel="00CC27F6">
                <w:rPr>
                  <w:rFonts w:asciiTheme="majorBidi" w:hAnsiTheme="majorBidi" w:cstheme="majorBidi"/>
                  <w:sz w:val="16"/>
                  <w:szCs w:val="16"/>
                </w:rPr>
                <w:delText>&lt;0.001</w:delText>
              </w:r>
            </w:del>
          </w:p>
        </w:tc>
        <w:tc>
          <w:tcPr>
            <w:tcW w:w="0" w:type="auto"/>
            <w:gridSpan w:val="4"/>
            <w:noWrap/>
            <w:tcMar>
              <w:left w:w="28" w:type="dxa"/>
              <w:right w:w="28" w:type="dxa"/>
            </w:tcMar>
            <w:hideMark/>
          </w:tcPr>
          <w:p w14:paraId="798AF9C3" w14:textId="7F3F1DE7" w:rsidR="008719E0" w:rsidRPr="00BA4FCC" w:rsidDel="00CC27F6" w:rsidRDefault="008719E0" w:rsidP="00807BBB">
            <w:pPr>
              <w:spacing w:after="0" w:line="240" w:lineRule="auto"/>
              <w:rPr>
                <w:del w:id="361" w:author="Natheer Al-Rawi" w:date="2020-05-06T13:42:00Z"/>
                <w:rFonts w:asciiTheme="majorBidi" w:hAnsiTheme="majorBidi" w:cstheme="majorBidi"/>
                <w:sz w:val="16"/>
                <w:szCs w:val="16"/>
              </w:rPr>
            </w:pPr>
            <w:del w:id="362" w:author="Natheer Al-Rawi" w:date="2020-05-06T13:42:00Z">
              <w:r w:rsidRPr="00BA4FCC" w:rsidDel="00CC27F6">
                <w:rPr>
                  <w:rFonts w:asciiTheme="majorBidi" w:hAnsiTheme="majorBidi" w:cstheme="majorBidi"/>
                  <w:sz w:val="16"/>
                  <w:szCs w:val="16"/>
                </w:rPr>
                <w:delText>&lt;0.001</w:delText>
              </w:r>
            </w:del>
          </w:p>
        </w:tc>
        <w:tc>
          <w:tcPr>
            <w:tcW w:w="0" w:type="auto"/>
            <w:gridSpan w:val="4"/>
            <w:noWrap/>
            <w:tcMar>
              <w:left w:w="28" w:type="dxa"/>
              <w:right w:w="28" w:type="dxa"/>
            </w:tcMar>
            <w:hideMark/>
          </w:tcPr>
          <w:p w14:paraId="639C9C35" w14:textId="30E840A9" w:rsidR="008719E0" w:rsidRPr="00BA4FCC" w:rsidDel="00CC27F6" w:rsidRDefault="008719E0" w:rsidP="00807BBB">
            <w:pPr>
              <w:spacing w:after="0" w:line="240" w:lineRule="auto"/>
              <w:rPr>
                <w:del w:id="363" w:author="Natheer Al-Rawi" w:date="2020-05-06T13:42:00Z"/>
                <w:rFonts w:asciiTheme="majorBidi" w:hAnsiTheme="majorBidi" w:cstheme="majorBidi"/>
                <w:sz w:val="16"/>
                <w:szCs w:val="16"/>
              </w:rPr>
            </w:pPr>
            <w:del w:id="364" w:author="Natheer Al-Rawi" w:date="2020-05-06T13:42:00Z">
              <w:r w:rsidRPr="00BA4FCC" w:rsidDel="00CC27F6">
                <w:rPr>
                  <w:rFonts w:asciiTheme="majorBidi" w:hAnsiTheme="majorBidi" w:cstheme="majorBidi"/>
                  <w:sz w:val="16"/>
                  <w:szCs w:val="16"/>
                </w:rPr>
                <w:delText>&lt;0.001</w:delText>
              </w:r>
            </w:del>
          </w:p>
        </w:tc>
        <w:tc>
          <w:tcPr>
            <w:tcW w:w="0" w:type="auto"/>
            <w:gridSpan w:val="4"/>
            <w:noWrap/>
            <w:tcMar>
              <w:left w:w="28" w:type="dxa"/>
              <w:right w:w="28" w:type="dxa"/>
            </w:tcMar>
            <w:hideMark/>
          </w:tcPr>
          <w:p w14:paraId="0A218C87" w14:textId="41367D38" w:rsidR="008719E0" w:rsidRPr="00BA4FCC" w:rsidDel="00CC27F6" w:rsidRDefault="008719E0" w:rsidP="00807BBB">
            <w:pPr>
              <w:spacing w:after="0" w:line="240" w:lineRule="auto"/>
              <w:rPr>
                <w:del w:id="365" w:author="Natheer Al-Rawi" w:date="2020-05-06T13:42:00Z"/>
                <w:rFonts w:asciiTheme="majorBidi" w:hAnsiTheme="majorBidi" w:cstheme="majorBidi"/>
                <w:sz w:val="16"/>
                <w:szCs w:val="16"/>
              </w:rPr>
            </w:pPr>
            <w:del w:id="366" w:author="Natheer Al-Rawi" w:date="2020-05-06T13:42:00Z">
              <w:r w:rsidRPr="00BA4FCC" w:rsidDel="00CC27F6">
                <w:rPr>
                  <w:rFonts w:asciiTheme="majorBidi" w:hAnsiTheme="majorBidi" w:cstheme="majorBidi"/>
                  <w:sz w:val="16"/>
                  <w:szCs w:val="16"/>
                </w:rPr>
                <w:delText>0.024</w:delText>
              </w:r>
            </w:del>
          </w:p>
        </w:tc>
      </w:tr>
      <w:tr w:rsidR="008719E0" w:rsidRPr="00BA4FCC" w:rsidDel="00CC27F6" w14:paraId="25E8E910" w14:textId="588FB3A0" w:rsidTr="00807BBB">
        <w:trPr>
          <w:del w:id="367" w:author="Natheer Al-Rawi" w:date="2020-05-06T13:42:00Z"/>
        </w:trPr>
        <w:tc>
          <w:tcPr>
            <w:tcW w:w="0" w:type="auto"/>
            <w:gridSpan w:val="18"/>
            <w:noWrap/>
            <w:tcMar>
              <w:left w:w="28" w:type="dxa"/>
              <w:right w:w="28" w:type="dxa"/>
            </w:tcMar>
            <w:hideMark/>
          </w:tcPr>
          <w:p w14:paraId="049A1374" w14:textId="18A04BFC" w:rsidR="008719E0" w:rsidRPr="00BA4FCC" w:rsidDel="00CC27F6" w:rsidRDefault="008719E0" w:rsidP="00807BBB">
            <w:pPr>
              <w:spacing w:after="0" w:line="240" w:lineRule="auto"/>
              <w:rPr>
                <w:del w:id="368" w:author="Natheer Al-Rawi" w:date="2020-05-06T13:42:00Z"/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del w:id="369" w:author="Natheer Al-Rawi" w:date="2020-05-06T13:42:00Z">
              <w:r w:rsidRPr="00BA4FCC" w:rsidDel="00CC27F6">
                <w:rPr>
                  <w:rFonts w:asciiTheme="majorBidi" w:hAnsiTheme="majorBidi" w:cstheme="majorBidi"/>
                  <w:b/>
                  <w:bCs/>
                  <w:sz w:val="16"/>
                  <w:szCs w:val="16"/>
                </w:rPr>
                <w:delText>Effect of periodontitis among diabetics (</w:delText>
              </w:r>
              <w:r w:rsidRPr="009C3507" w:rsidDel="00CC27F6">
                <w:rPr>
                  <w:rFonts w:asciiTheme="majorBidi" w:hAnsiTheme="majorBidi" w:cstheme="majorBidi"/>
                  <w:b/>
                  <w:bCs/>
                  <w:color w:val="FF0000"/>
                  <w:sz w:val="16"/>
                  <w:szCs w:val="16"/>
                  <w:rPrChange w:id="370" w:author="Natheer Al-Rawi" w:date="2020-05-03T21:45:00Z">
                    <w:rPr>
                      <w:rFonts w:asciiTheme="majorBidi" w:hAnsiTheme="majorBidi" w:cstheme="majorBidi"/>
                      <w:b/>
                      <w:bCs/>
                      <w:color w:val="000000" w:themeColor="text1"/>
                      <w:sz w:val="16"/>
                      <w:szCs w:val="16"/>
                    </w:rPr>
                  </w:rPrChange>
                </w:rPr>
                <w:delText>D</w:delText>
              </w:r>
              <w:r w:rsidRPr="00BA4FCC" w:rsidDel="00CC27F6">
                <w:rPr>
                  <w:rFonts w:asciiTheme="majorBidi" w:hAnsiTheme="majorBidi" w:cstheme="majorBidi"/>
                  <w:b/>
                  <w:bCs/>
                  <w:sz w:val="16"/>
                  <w:szCs w:val="16"/>
                </w:rPr>
                <w:delText xml:space="preserve">iabetic with unhealthy </w:delText>
              </w:r>
              <w:r w:rsidDel="00CC27F6">
                <w:rPr>
                  <w:rFonts w:asciiTheme="majorBidi" w:hAnsiTheme="majorBidi" w:cstheme="majorBidi"/>
                  <w:b/>
                  <w:bCs/>
                  <w:sz w:val="16"/>
                  <w:szCs w:val="16"/>
                </w:rPr>
                <w:delText>periodontium</w:delText>
              </w:r>
              <w:r w:rsidRPr="00BA4FCC" w:rsidDel="00CC27F6">
                <w:rPr>
                  <w:rFonts w:asciiTheme="majorBidi" w:hAnsiTheme="majorBidi" w:cstheme="majorBidi"/>
                  <w:b/>
                  <w:bCs/>
                  <w:sz w:val="16"/>
                  <w:szCs w:val="16"/>
                </w:rPr>
                <w:delText xml:space="preserve"> vs. diabetic with healthy </w:delText>
              </w:r>
              <w:r w:rsidDel="00CC27F6">
                <w:rPr>
                  <w:rFonts w:asciiTheme="majorBidi" w:hAnsiTheme="majorBidi" w:cstheme="majorBidi"/>
                  <w:b/>
                  <w:bCs/>
                  <w:sz w:val="16"/>
                  <w:szCs w:val="16"/>
                </w:rPr>
                <w:delText>periodontium</w:delText>
              </w:r>
              <w:r w:rsidRPr="00BA4FCC" w:rsidDel="00CC27F6">
                <w:rPr>
                  <w:rFonts w:asciiTheme="majorBidi" w:hAnsiTheme="majorBidi" w:cstheme="majorBidi"/>
                  <w:b/>
                  <w:bCs/>
                  <w:sz w:val="16"/>
                  <w:szCs w:val="16"/>
                </w:rPr>
                <w:delText>)</w:delText>
              </w:r>
            </w:del>
          </w:p>
        </w:tc>
      </w:tr>
      <w:tr w:rsidR="008719E0" w:rsidRPr="00BA4FCC" w:rsidDel="00CC27F6" w14:paraId="56C22B5C" w14:textId="53DC0A24" w:rsidTr="00807BBB">
        <w:trPr>
          <w:del w:id="371" w:author="Natheer Al-Rawi" w:date="2020-05-06T13:42:00Z"/>
        </w:trPr>
        <w:tc>
          <w:tcPr>
            <w:tcW w:w="0" w:type="auto"/>
            <w:gridSpan w:val="2"/>
            <w:noWrap/>
            <w:tcMar>
              <w:left w:w="28" w:type="dxa"/>
              <w:right w:w="28" w:type="dxa"/>
            </w:tcMar>
          </w:tcPr>
          <w:p w14:paraId="7341CCD2" w14:textId="1BB9A916" w:rsidR="008719E0" w:rsidRPr="00BA4FCC" w:rsidDel="00CC27F6" w:rsidRDefault="008719E0" w:rsidP="00807BBB">
            <w:pPr>
              <w:spacing w:after="0" w:line="240" w:lineRule="auto"/>
              <w:rPr>
                <w:del w:id="372" w:author="Natheer Al-Rawi" w:date="2020-05-06T13:42:00Z"/>
                <w:rFonts w:asciiTheme="majorBidi" w:hAnsiTheme="majorBidi" w:cstheme="majorBidi"/>
                <w:sz w:val="16"/>
                <w:szCs w:val="16"/>
              </w:rPr>
            </w:pPr>
            <w:del w:id="373" w:author="Natheer Al-Rawi" w:date="2020-05-06T13:42:00Z">
              <w:r w:rsidRPr="00BA4FCC" w:rsidDel="00CC27F6">
                <w:rPr>
                  <w:rFonts w:asciiTheme="majorBidi" w:hAnsiTheme="majorBidi" w:cstheme="majorBidi"/>
                  <w:sz w:val="16"/>
                  <w:szCs w:val="16"/>
                </w:rPr>
                <w:delText> ∆∆Ct</w:delText>
              </w:r>
            </w:del>
          </w:p>
        </w:tc>
        <w:tc>
          <w:tcPr>
            <w:tcW w:w="0" w:type="auto"/>
            <w:gridSpan w:val="4"/>
            <w:noWrap/>
            <w:tcMar>
              <w:left w:w="28" w:type="dxa"/>
              <w:right w:w="28" w:type="dxa"/>
            </w:tcMar>
          </w:tcPr>
          <w:p w14:paraId="3E5B9577" w14:textId="3F8967CA" w:rsidR="008719E0" w:rsidRPr="00BA4FCC" w:rsidDel="00CC27F6" w:rsidRDefault="008719E0" w:rsidP="00807BBB">
            <w:pPr>
              <w:spacing w:after="0" w:line="240" w:lineRule="auto"/>
              <w:rPr>
                <w:del w:id="374" w:author="Natheer Al-Rawi" w:date="2020-05-06T13:42:00Z"/>
                <w:rFonts w:asciiTheme="majorBidi" w:hAnsiTheme="majorBidi" w:cstheme="majorBidi"/>
                <w:sz w:val="16"/>
                <w:szCs w:val="16"/>
              </w:rPr>
            </w:pPr>
            <w:del w:id="375" w:author="Natheer Al-Rawi" w:date="2020-05-06T13:42:00Z">
              <w:r w:rsidDel="00CC27F6">
                <w:rPr>
                  <w:rFonts w:asciiTheme="majorBidi" w:hAnsiTheme="majorBidi" w:cstheme="majorBidi"/>
                  <w:sz w:val="16"/>
                  <w:szCs w:val="16"/>
                </w:rPr>
                <w:delText>-0.83</w:delText>
              </w:r>
            </w:del>
          </w:p>
        </w:tc>
        <w:tc>
          <w:tcPr>
            <w:tcW w:w="0" w:type="auto"/>
            <w:gridSpan w:val="4"/>
            <w:noWrap/>
            <w:tcMar>
              <w:left w:w="28" w:type="dxa"/>
              <w:right w:w="28" w:type="dxa"/>
            </w:tcMar>
          </w:tcPr>
          <w:p w14:paraId="5A81D5C3" w14:textId="0C46A9E4" w:rsidR="008719E0" w:rsidRPr="00BA4FCC" w:rsidDel="00CC27F6" w:rsidRDefault="008719E0" w:rsidP="00807BBB">
            <w:pPr>
              <w:spacing w:after="0" w:line="240" w:lineRule="auto"/>
              <w:rPr>
                <w:del w:id="376" w:author="Natheer Al-Rawi" w:date="2020-05-06T13:42:00Z"/>
                <w:rFonts w:asciiTheme="majorBidi" w:hAnsiTheme="majorBidi" w:cstheme="majorBidi"/>
                <w:sz w:val="16"/>
                <w:szCs w:val="16"/>
              </w:rPr>
            </w:pPr>
            <w:del w:id="377" w:author="Natheer Al-Rawi" w:date="2020-05-06T13:42:00Z">
              <w:r w:rsidDel="00CC27F6">
                <w:rPr>
                  <w:rFonts w:asciiTheme="majorBidi" w:hAnsiTheme="majorBidi" w:cstheme="majorBidi"/>
                  <w:sz w:val="16"/>
                  <w:szCs w:val="16"/>
                </w:rPr>
                <w:delText>-1.09</w:delText>
              </w:r>
            </w:del>
          </w:p>
        </w:tc>
        <w:tc>
          <w:tcPr>
            <w:tcW w:w="0" w:type="auto"/>
            <w:gridSpan w:val="4"/>
            <w:noWrap/>
            <w:tcMar>
              <w:left w:w="28" w:type="dxa"/>
              <w:right w:w="28" w:type="dxa"/>
            </w:tcMar>
          </w:tcPr>
          <w:p w14:paraId="41F28A62" w14:textId="587A94AB" w:rsidR="008719E0" w:rsidRPr="00BA4FCC" w:rsidDel="00CC27F6" w:rsidRDefault="008719E0" w:rsidP="00807BBB">
            <w:pPr>
              <w:spacing w:after="0" w:line="240" w:lineRule="auto"/>
              <w:rPr>
                <w:del w:id="378" w:author="Natheer Al-Rawi" w:date="2020-05-06T13:42:00Z"/>
                <w:rFonts w:asciiTheme="majorBidi" w:hAnsiTheme="majorBidi" w:cstheme="majorBidi"/>
                <w:sz w:val="16"/>
                <w:szCs w:val="16"/>
              </w:rPr>
            </w:pPr>
            <w:del w:id="379" w:author="Natheer Al-Rawi" w:date="2020-05-06T13:42:00Z">
              <w:r w:rsidDel="00CC27F6">
                <w:rPr>
                  <w:rFonts w:asciiTheme="majorBidi" w:hAnsiTheme="majorBidi" w:cstheme="majorBidi"/>
                  <w:sz w:val="16"/>
                  <w:szCs w:val="16"/>
                </w:rPr>
                <w:delText>2.09</w:delText>
              </w:r>
            </w:del>
          </w:p>
        </w:tc>
        <w:tc>
          <w:tcPr>
            <w:tcW w:w="0" w:type="auto"/>
            <w:gridSpan w:val="4"/>
            <w:noWrap/>
            <w:tcMar>
              <w:left w:w="28" w:type="dxa"/>
              <w:right w:w="28" w:type="dxa"/>
            </w:tcMar>
          </w:tcPr>
          <w:p w14:paraId="10B3A4B3" w14:textId="1081851B" w:rsidR="008719E0" w:rsidRPr="00BA4FCC" w:rsidDel="00CC27F6" w:rsidRDefault="008719E0" w:rsidP="00807BBB">
            <w:pPr>
              <w:spacing w:after="0" w:line="240" w:lineRule="auto"/>
              <w:rPr>
                <w:del w:id="380" w:author="Natheer Al-Rawi" w:date="2020-05-06T13:42:00Z"/>
                <w:rFonts w:asciiTheme="majorBidi" w:hAnsiTheme="majorBidi" w:cstheme="majorBidi"/>
                <w:sz w:val="16"/>
                <w:szCs w:val="16"/>
              </w:rPr>
            </w:pPr>
            <w:del w:id="381" w:author="Natheer Al-Rawi" w:date="2020-05-06T13:42:00Z">
              <w:r w:rsidDel="00CC27F6">
                <w:rPr>
                  <w:rFonts w:asciiTheme="majorBidi" w:hAnsiTheme="majorBidi" w:cstheme="majorBidi"/>
                  <w:sz w:val="16"/>
                  <w:szCs w:val="16"/>
                </w:rPr>
                <w:delText>0.41</w:delText>
              </w:r>
            </w:del>
          </w:p>
        </w:tc>
      </w:tr>
      <w:tr w:rsidR="008719E0" w:rsidRPr="00BA4FCC" w:rsidDel="00CC27F6" w14:paraId="0D743BC4" w14:textId="0BCFED74" w:rsidTr="00807BBB">
        <w:trPr>
          <w:del w:id="382" w:author="Natheer Al-Rawi" w:date="2020-05-06T13:42:00Z"/>
        </w:trPr>
        <w:tc>
          <w:tcPr>
            <w:tcW w:w="0" w:type="auto"/>
            <w:gridSpan w:val="2"/>
            <w:noWrap/>
            <w:tcMar>
              <w:left w:w="28" w:type="dxa"/>
              <w:right w:w="28" w:type="dxa"/>
            </w:tcMar>
          </w:tcPr>
          <w:p w14:paraId="72065B6F" w14:textId="07A5FD0B" w:rsidR="008719E0" w:rsidRPr="00BA4FCC" w:rsidDel="00CC27F6" w:rsidRDefault="008719E0" w:rsidP="00807BBB">
            <w:pPr>
              <w:spacing w:after="0" w:line="240" w:lineRule="auto"/>
              <w:rPr>
                <w:del w:id="383" w:author="Natheer Al-Rawi" w:date="2020-05-06T13:42:00Z"/>
                <w:rFonts w:asciiTheme="majorBidi" w:hAnsiTheme="majorBidi" w:cstheme="majorBidi"/>
                <w:sz w:val="16"/>
                <w:szCs w:val="16"/>
              </w:rPr>
            </w:pPr>
            <w:del w:id="384" w:author="Natheer Al-Rawi" w:date="2020-05-06T13:42:00Z">
              <w:r w:rsidRPr="00BA4FCC" w:rsidDel="00CC27F6">
                <w:rPr>
                  <w:rFonts w:asciiTheme="majorBidi" w:hAnsiTheme="majorBidi" w:cstheme="majorBidi"/>
                  <w:sz w:val="16"/>
                  <w:szCs w:val="16"/>
                </w:rPr>
                <w:delText> Fold change (2</w:delText>
              </w:r>
              <w:r w:rsidRPr="00BA4FCC" w:rsidDel="00CC27F6">
                <w:rPr>
                  <w:rFonts w:asciiTheme="majorBidi" w:hAnsiTheme="majorBidi" w:cstheme="majorBidi"/>
                  <w:sz w:val="16"/>
                  <w:szCs w:val="16"/>
                  <w:vertAlign w:val="superscript"/>
                </w:rPr>
                <w:delText>-∆∆Ct</w:delText>
              </w:r>
              <w:r w:rsidRPr="00BA4FCC" w:rsidDel="00CC27F6">
                <w:rPr>
                  <w:rFonts w:asciiTheme="majorBidi" w:hAnsiTheme="majorBidi" w:cstheme="majorBidi"/>
                  <w:sz w:val="16"/>
                  <w:szCs w:val="16"/>
                </w:rPr>
                <w:delText>)</w:delText>
              </w:r>
            </w:del>
          </w:p>
        </w:tc>
        <w:tc>
          <w:tcPr>
            <w:tcW w:w="0" w:type="auto"/>
            <w:gridSpan w:val="4"/>
            <w:noWrap/>
            <w:tcMar>
              <w:left w:w="28" w:type="dxa"/>
              <w:right w:w="28" w:type="dxa"/>
            </w:tcMar>
          </w:tcPr>
          <w:p w14:paraId="78EEAA8E" w14:textId="6E7EA6B2" w:rsidR="008719E0" w:rsidRPr="00BA4FCC" w:rsidDel="00CC27F6" w:rsidRDefault="008719E0" w:rsidP="00807BBB">
            <w:pPr>
              <w:spacing w:after="0" w:line="240" w:lineRule="auto"/>
              <w:rPr>
                <w:del w:id="385" w:author="Natheer Al-Rawi" w:date="2020-05-06T13:42:00Z"/>
                <w:rFonts w:asciiTheme="majorBidi" w:hAnsiTheme="majorBidi" w:cstheme="majorBidi"/>
                <w:sz w:val="16"/>
                <w:szCs w:val="16"/>
              </w:rPr>
            </w:pPr>
            <w:del w:id="386" w:author="Natheer Al-Rawi" w:date="2020-05-06T13:42:00Z">
              <w:r w:rsidDel="00CC27F6">
                <w:rPr>
                  <w:rFonts w:asciiTheme="majorBidi" w:hAnsiTheme="majorBidi" w:cstheme="majorBidi"/>
                  <w:sz w:val="16"/>
                  <w:szCs w:val="16"/>
                </w:rPr>
                <w:delText xml:space="preserve">1.8 </w:delText>
              </w:r>
              <w:r w:rsidRPr="00BA4FCC" w:rsidDel="00CC27F6">
                <w:rPr>
                  <w:rFonts w:asciiTheme="majorBidi" w:hAnsiTheme="majorBidi" w:cstheme="majorBidi"/>
                  <w:sz w:val="16"/>
                  <w:szCs w:val="16"/>
                </w:rPr>
                <w:delText>↑</w:delText>
              </w:r>
            </w:del>
          </w:p>
        </w:tc>
        <w:tc>
          <w:tcPr>
            <w:tcW w:w="0" w:type="auto"/>
            <w:gridSpan w:val="4"/>
            <w:noWrap/>
            <w:tcMar>
              <w:left w:w="28" w:type="dxa"/>
              <w:right w:w="28" w:type="dxa"/>
            </w:tcMar>
          </w:tcPr>
          <w:p w14:paraId="771205E4" w14:textId="7143A124" w:rsidR="008719E0" w:rsidRPr="00BA4FCC" w:rsidDel="00CC27F6" w:rsidRDefault="008719E0" w:rsidP="00807BBB">
            <w:pPr>
              <w:spacing w:after="0" w:line="240" w:lineRule="auto"/>
              <w:rPr>
                <w:del w:id="387" w:author="Natheer Al-Rawi" w:date="2020-05-06T13:42:00Z"/>
                <w:rFonts w:asciiTheme="majorBidi" w:hAnsiTheme="majorBidi" w:cstheme="majorBidi"/>
                <w:sz w:val="16"/>
                <w:szCs w:val="16"/>
              </w:rPr>
            </w:pPr>
            <w:del w:id="388" w:author="Natheer Al-Rawi" w:date="2020-05-06T13:42:00Z">
              <w:r w:rsidDel="00CC27F6">
                <w:rPr>
                  <w:rFonts w:asciiTheme="majorBidi" w:hAnsiTheme="majorBidi" w:cstheme="majorBidi"/>
                  <w:sz w:val="16"/>
                  <w:szCs w:val="16"/>
                </w:rPr>
                <w:delText xml:space="preserve">2.1 </w:delText>
              </w:r>
              <w:r w:rsidRPr="00BA4FCC" w:rsidDel="00CC27F6">
                <w:rPr>
                  <w:rFonts w:asciiTheme="majorBidi" w:hAnsiTheme="majorBidi" w:cstheme="majorBidi"/>
                  <w:sz w:val="16"/>
                  <w:szCs w:val="16"/>
                </w:rPr>
                <w:delText>↑</w:delText>
              </w:r>
            </w:del>
          </w:p>
        </w:tc>
        <w:tc>
          <w:tcPr>
            <w:tcW w:w="0" w:type="auto"/>
            <w:gridSpan w:val="4"/>
            <w:noWrap/>
            <w:tcMar>
              <w:left w:w="28" w:type="dxa"/>
              <w:right w:w="28" w:type="dxa"/>
            </w:tcMar>
          </w:tcPr>
          <w:p w14:paraId="0978E2DC" w14:textId="3C6210B7" w:rsidR="008719E0" w:rsidRPr="00BA4FCC" w:rsidDel="00CC27F6" w:rsidRDefault="008719E0" w:rsidP="00807BBB">
            <w:pPr>
              <w:spacing w:after="0" w:line="240" w:lineRule="auto"/>
              <w:rPr>
                <w:del w:id="389" w:author="Natheer Al-Rawi" w:date="2020-05-06T13:42:00Z"/>
                <w:rFonts w:asciiTheme="majorBidi" w:hAnsiTheme="majorBidi" w:cstheme="majorBidi"/>
                <w:sz w:val="16"/>
                <w:szCs w:val="16"/>
              </w:rPr>
            </w:pPr>
            <w:del w:id="390" w:author="Natheer Al-Rawi" w:date="2020-05-06T13:42:00Z">
              <w:r w:rsidDel="00CC27F6">
                <w:rPr>
                  <w:rFonts w:asciiTheme="majorBidi" w:hAnsiTheme="majorBidi" w:cstheme="majorBidi"/>
                  <w:sz w:val="16"/>
                  <w:szCs w:val="16"/>
                </w:rPr>
                <w:delText xml:space="preserve">0.24 </w:delText>
              </w:r>
              <w:r w:rsidRPr="00F36BBD" w:rsidDel="00CC27F6">
                <w:rPr>
                  <w:rFonts w:asciiTheme="majorBidi" w:hAnsiTheme="majorBidi" w:cstheme="majorBidi"/>
                  <w:sz w:val="20"/>
                  <w:szCs w:val="20"/>
                </w:rPr>
                <w:delText>↓</w:delText>
              </w:r>
            </w:del>
          </w:p>
        </w:tc>
        <w:tc>
          <w:tcPr>
            <w:tcW w:w="0" w:type="auto"/>
            <w:gridSpan w:val="4"/>
            <w:noWrap/>
            <w:tcMar>
              <w:left w:w="28" w:type="dxa"/>
              <w:right w:w="28" w:type="dxa"/>
            </w:tcMar>
          </w:tcPr>
          <w:p w14:paraId="7DA3BC1A" w14:textId="34B7D76B" w:rsidR="008719E0" w:rsidRPr="00BA4FCC" w:rsidDel="00CC27F6" w:rsidRDefault="008719E0" w:rsidP="00807BBB">
            <w:pPr>
              <w:spacing w:after="0" w:line="240" w:lineRule="auto"/>
              <w:rPr>
                <w:del w:id="391" w:author="Natheer Al-Rawi" w:date="2020-05-06T13:42:00Z"/>
                <w:rFonts w:asciiTheme="majorBidi" w:hAnsiTheme="majorBidi" w:cstheme="majorBidi"/>
                <w:sz w:val="16"/>
                <w:szCs w:val="16"/>
              </w:rPr>
            </w:pPr>
            <w:del w:id="392" w:author="Natheer Al-Rawi" w:date="2020-05-06T13:42:00Z">
              <w:r w:rsidDel="00CC27F6">
                <w:rPr>
                  <w:rFonts w:asciiTheme="majorBidi" w:hAnsiTheme="majorBidi" w:cstheme="majorBidi"/>
                  <w:sz w:val="16"/>
                  <w:szCs w:val="16"/>
                </w:rPr>
                <w:delText xml:space="preserve">0.75 </w:delText>
              </w:r>
              <w:r w:rsidRPr="00F36BBD" w:rsidDel="00CC27F6">
                <w:rPr>
                  <w:rFonts w:asciiTheme="majorBidi" w:hAnsiTheme="majorBidi" w:cstheme="majorBidi"/>
                  <w:sz w:val="20"/>
                  <w:szCs w:val="20"/>
                </w:rPr>
                <w:delText>↓</w:delText>
              </w:r>
            </w:del>
          </w:p>
        </w:tc>
      </w:tr>
      <w:tr w:rsidR="008719E0" w:rsidRPr="00BA4FCC" w:rsidDel="00CC27F6" w14:paraId="707E9C32" w14:textId="21A5B5B7" w:rsidTr="00807BBB">
        <w:trPr>
          <w:del w:id="393" w:author="Natheer Al-Rawi" w:date="2020-05-06T13:42:00Z"/>
        </w:trPr>
        <w:tc>
          <w:tcPr>
            <w:tcW w:w="0" w:type="auto"/>
            <w:gridSpan w:val="2"/>
            <w:noWrap/>
            <w:tcMar>
              <w:left w:w="28" w:type="dxa"/>
              <w:right w:w="28" w:type="dxa"/>
            </w:tcMar>
          </w:tcPr>
          <w:p w14:paraId="3F258DAB" w14:textId="098C5C81" w:rsidR="008719E0" w:rsidRPr="00BA4FCC" w:rsidDel="00CC27F6" w:rsidRDefault="008719E0" w:rsidP="00807BBB">
            <w:pPr>
              <w:spacing w:after="0" w:line="240" w:lineRule="auto"/>
              <w:rPr>
                <w:del w:id="394" w:author="Natheer Al-Rawi" w:date="2020-05-06T13:42:00Z"/>
                <w:rFonts w:asciiTheme="majorBidi" w:hAnsiTheme="majorBidi" w:cstheme="majorBidi"/>
                <w:sz w:val="16"/>
                <w:szCs w:val="16"/>
              </w:rPr>
            </w:pPr>
            <w:del w:id="395" w:author="Natheer Al-Rawi" w:date="2020-05-06T13:42:00Z">
              <w:r w:rsidRPr="00BA4FCC" w:rsidDel="00CC27F6">
                <w:rPr>
                  <w:rFonts w:asciiTheme="majorBidi" w:hAnsiTheme="majorBidi" w:cstheme="majorBidi"/>
                  <w:sz w:val="16"/>
                  <w:szCs w:val="16"/>
                </w:rPr>
                <w:delText> P value</w:delText>
              </w:r>
            </w:del>
          </w:p>
        </w:tc>
        <w:tc>
          <w:tcPr>
            <w:tcW w:w="0" w:type="auto"/>
            <w:gridSpan w:val="4"/>
            <w:noWrap/>
            <w:tcMar>
              <w:left w:w="28" w:type="dxa"/>
              <w:right w:w="28" w:type="dxa"/>
            </w:tcMar>
          </w:tcPr>
          <w:p w14:paraId="1EB8AD31" w14:textId="77A01B35" w:rsidR="008719E0" w:rsidRPr="00BA4FCC" w:rsidDel="00CC27F6" w:rsidRDefault="008719E0" w:rsidP="00807BBB">
            <w:pPr>
              <w:spacing w:after="0" w:line="240" w:lineRule="auto"/>
              <w:rPr>
                <w:del w:id="396" w:author="Natheer Al-Rawi" w:date="2020-05-06T13:42:00Z"/>
                <w:rFonts w:asciiTheme="majorBidi" w:hAnsiTheme="majorBidi" w:cstheme="majorBidi"/>
                <w:sz w:val="16"/>
                <w:szCs w:val="16"/>
              </w:rPr>
            </w:pPr>
            <w:del w:id="397" w:author="Natheer Al-Rawi" w:date="2020-05-06T13:42:00Z">
              <w:r w:rsidDel="00CC27F6">
                <w:rPr>
                  <w:rFonts w:asciiTheme="majorBidi" w:hAnsiTheme="majorBidi" w:cstheme="majorBidi"/>
                  <w:sz w:val="16"/>
                  <w:szCs w:val="16"/>
                </w:rPr>
                <w:delText>0.38 [NS]</w:delText>
              </w:r>
            </w:del>
          </w:p>
        </w:tc>
        <w:tc>
          <w:tcPr>
            <w:tcW w:w="0" w:type="auto"/>
            <w:gridSpan w:val="4"/>
            <w:noWrap/>
            <w:tcMar>
              <w:left w:w="28" w:type="dxa"/>
              <w:right w:w="28" w:type="dxa"/>
            </w:tcMar>
          </w:tcPr>
          <w:p w14:paraId="2DD90300" w14:textId="543DCD93" w:rsidR="008719E0" w:rsidRPr="00BA4FCC" w:rsidDel="00CC27F6" w:rsidRDefault="008719E0" w:rsidP="00807BBB">
            <w:pPr>
              <w:spacing w:after="0" w:line="240" w:lineRule="auto"/>
              <w:rPr>
                <w:del w:id="398" w:author="Natheer Al-Rawi" w:date="2020-05-06T13:42:00Z"/>
                <w:rFonts w:asciiTheme="majorBidi" w:hAnsiTheme="majorBidi" w:cstheme="majorBidi"/>
                <w:sz w:val="16"/>
                <w:szCs w:val="16"/>
              </w:rPr>
            </w:pPr>
            <w:del w:id="399" w:author="Natheer Al-Rawi" w:date="2020-05-06T13:42:00Z">
              <w:r w:rsidDel="00CC27F6">
                <w:rPr>
                  <w:rFonts w:asciiTheme="majorBidi" w:hAnsiTheme="majorBidi" w:cstheme="majorBidi"/>
                  <w:sz w:val="16"/>
                  <w:szCs w:val="16"/>
                </w:rPr>
                <w:delText>0.24 [NS]</w:delText>
              </w:r>
            </w:del>
          </w:p>
        </w:tc>
        <w:tc>
          <w:tcPr>
            <w:tcW w:w="0" w:type="auto"/>
            <w:gridSpan w:val="4"/>
            <w:noWrap/>
            <w:tcMar>
              <w:left w:w="28" w:type="dxa"/>
              <w:right w:w="28" w:type="dxa"/>
            </w:tcMar>
          </w:tcPr>
          <w:p w14:paraId="7954D470" w14:textId="5FB883A5" w:rsidR="008719E0" w:rsidRPr="00BA4FCC" w:rsidDel="00CC27F6" w:rsidRDefault="008719E0" w:rsidP="00807BBB">
            <w:pPr>
              <w:spacing w:after="0" w:line="240" w:lineRule="auto"/>
              <w:rPr>
                <w:del w:id="400" w:author="Natheer Al-Rawi" w:date="2020-05-06T13:42:00Z"/>
                <w:rFonts w:asciiTheme="majorBidi" w:hAnsiTheme="majorBidi" w:cstheme="majorBidi"/>
                <w:sz w:val="16"/>
                <w:szCs w:val="16"/>
              </w:rPr>
            </w:pPr>
            <w:del w:id="401" w:author="Natheer Al-Rawi" w:date="2020-05-06T13:42:00Z">
              <w:r w:rsidDel="00CC27F6">
                <w:rPr>
                  <w:rFonts w:asciiTheme="majorBidi" w:hAnsiTheme="majorBidi" w:cstheme="majorBidi"/>
                  <w:sz w:val="16"/>
                  <w:szCs w:val="16"/>
                </w:rPr>
                <w:delText>0.024</w:delText>
              </w:r>
            </w:del>
          </w:p>
        </w:tc>
        <w:tc>
          <w:tcPr>
            <w:tcW w:w="0" w:type="auto"/>
            <w:gridSpan w:val="4"/>
            <w:noWrap/>
            <w:tcMar>
              <w:left w:w="28" w:type="dxa"/>
              <w:right w:w="28" w:type="dxa"/>
            </w:tcMar>
          </w:tcPr>
          <w:p w14:paraId="4666CACB" w14:textId="2CF08186" w:rsidR="008719E0" w:rsidRPr="00BA4FCC" w:rsidDel="00CC27F6" w:rsidRDefault="008719E0" w:rsidP="00807BBB">
            <w:pPr>
              <w:spacing w:after="0" w:line="240" w:lineRule="auto"/>
              <w:rPr>
                <w:del w:id="402" w:author="Natheer Al-Rawi" w:date="2020-05-06T13:42:00Z"/>
                <w:rFonts w:asciiTheme="majorBidi" w:hAnsiTheme="majorBidi" w:cstheme="majorBidi"/>
                <w:sz w:val="16"/>
                <w:szCs w:val="16"/>
              </w:rPr>
            </w:pPr>
            <w:del w:id="403" w:author="Natheer Al-Rawi" w:date="2020-05-06T13:42:00Z">
              <w:r w:rsidDel="00CC27F6">
                <w:rPr>
                  <w:rFonts w:asciiTheme="majorBidi" w:hAnsiTheme="majorBidi" w:cstheme="majorBidi"/>
                  <w:sz w:val="16"/>
                  <w:szCs w:val="16"/>
                </w:rPr>
                <w:delText>0.68 [NS]</w:delText>
              </w:r>
            </w:del>
          </w:p>
        </w:tc>
      </w:tr>
      <w:tr w:rsidR="008719E0" w:rsidRPr="00BA4FCC" w:rsidDel="00CC27F6" w14:paraId="281B006B" w14:textId="104AE861" w:rsidTr="00807BBB">
        <w:trPr>
          <w:del w:id="404" w:author="Natheer Al-Rawi" w:date="2020-05-06T13:42:00Z"/>
        </w:trPr>
        <w:tc>
          <w:tcPr>
            <w:tcW w:w="0" w:type="auto"/>
            <w:gridSpan w:val="18"/>
            <w:noWrap/>
            <w:tcMar>
              <w:left w:w="28" w:type="dxa"/>
              <w:right w:w="28" w:type="dxa"/>
            </w:tcMar>
            <w:hideMark/>
          </w:tcPr>
          <w:p w14:paraId="443B0AD2" w14:textId="007B2BC6" w:rsidR="008719E0" w:rsidRPr="00BA4FCC" w:rsidDel="00CC27F6" w:rsidRDefault="008719E0" w:rsidP="00807BBB">
            <w:pPr>
              <w:spacing w:after="0" w:line="240" w:lineRule="auto"/>
              <w:rPr>
                <w:del w:id="405" w:author="Natheer Al-Rawi" w:date="2020-05-06T13:42:00Z"/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del w:id="406" w:author="Natheer Al-Rawi" w:date="2020-05-06T13:42:00Z">
              <w:r w:rsidRPr="00BA4FCC" w:rsidDel="00CC27F6">
                <w:rPr>
                  <w:rFonts w:asciiTheme="majorBidi" w:hAnsiTheme="majorBidi" w:cstheme="majorBidi"/>
                  <w:b/>
                  <w:bCs/>
                  <w:sz w:val="16"/>
                  <w:szCs w:val="16"/>
                </w:rPr>
                <w:delText xml:space="preserve">Effect of periodontitis among non-diabetics (Non-diabetic with unhealthy </w:delText>
              </w:r>
              <w:r w:rsidDel="00CC27F6">
                <w:rPr>
                  <w:rFonts w:asciiTheme="majorBidi" w:hAnsiTheme="majorBidi" w:cstheme="majorBidi"/>
                  <w:b/>
                  <w:bCs/>
                  <w:sz w:val="16"/>
                  <w:szCs w:val="16"/>
                </w:rPr>
                <w:delText>periodontium</w:delText>
              </w:r>
              <w:r w:rsidRPr="00BA4FCC" w:rsidDel="00CC27F6">
                <w:rPr>
                  <w:rFonts w:asciiTheme="majorBidi" w:hAnsiTheme="majorBidi" w:cstheme="majorBidi"/>
                  <w:b/>
                  <w:bCs/>
                  <w:sz w:val="16"/>
                  <w:szCs w:val="16"/>
                </w:rPr>
                <w:delText xml:space="preserve"> vs. non-diabetic with healthy </w:delText>
              </w:r>
              <w:r w:rsidDel="00CC27F6">
                <w:rPr>
                  <w:rFonts w:asciiTheme="majorBidi" w:hAnsiTheme="majorBidi" w:cstheme="majorBidi"/>
                  <w:b/>
                  <w:bCs/>
                  <w:sz w:val="16"/>
                  <w:szCs w:val="16"/>
                </w:rPr>
                <w:delText>periodontium</w:delText>
              </w:r>
              <w:r w:rsidRPr="00BA4FCC" w:rsidDel="00CC27F6">
                <w:rPr>
                  <w:rFonts w:asciiTheme="majorBidi" w:hAnsiTheme="majorBidi" w:cstheme="majorBidi"/>
                  <w:b/>
                  <w:bCs/>
                  <w:sz w:val="16"/>
                  <w:szCs w:val="16"/>
                </w:rPr>
                <w:delText>)</w:delText>
              </w:r>
            </w:del>
          </w:p>
        </w:tc>
      </w:tr>
      <w:tr w:rsidR="008719E0" w:rsidRPr="00BA4FCC" w:rsidDel="00CC27F6" w14:paraId="773FC8CC" w14:textId="053FE6A2" w:rsidTr="00807BBB">
        <w:trPr>
          <w:del w:id="407" w:author="Natheer Al-Rawi" w:date="2020-05-06T13:42:00Z"/>
        </w:trPr>
        <w:tc>
          <w:tcPr>
            <w:tcW w:w="0" w:type="auto"/>
            <w:gridSpan w:val="2"/>
            <w:noWrap/>
            <w:tcMar>
              <w:left w:w="28" w:type="dxa"/>
              <w:right w:w="28" w:type="dxa"/>
            </w:tcMar>
            <w:hideMark/>
          </w:tcPr>
          <w:p w14:paraId="2EEBD274" w14:textId="3143842E" w:rsidR="008719E0" w:rsidRPr="00BA4FCC" w:rsidDel="00CC27F6" w:rsidRDefault="008719E0" w:rsidP="00807BBB">
            <w:pPr>
              <w:spacing w:after="0" w:line="240" w:lineRule="auto"/>
              <w:rPr>
                <w:del w:id="408" w:author="Natheer Al-Rawi" w:date="2020-05-06T13:42:00Z"/>
                <w:rFonts w:asciiTheme="majorBidi" w:hAnsiTheme="majorBidi" w:cstheme="majorBidi"/>
                <w:sz w:val="16"/>
                <w:szCs w:val="16"/>
              </w:rPr>
            </w:pPr>
            <w:del w:id="409" w:author="Natheer Al-Rawi" w:date="2020-05-06T13:42:00Z">
              <w:r w:rsidRPr="00BA4FCC" w:rsidDel="00CC27F6">
                <w:rPr>
                  <w:rFonts w:asciiTheme="majorBidi" w:hAnsiTheme="majorBidi" w:cstheme="majorBidi"/>
                  <w:sz w:val="16"/>
                  <w:szCs w:val="16"/>
                </w:rPr>
                <w:delText> ∆∆Ct</w:delText>
              </w:r>
            </w:del>
          </w:p>
        </w:tc>
        <w:tc>
          <w:tcPr>
            <w:tcW w:w="0" w:type="auto"/>
            <w:gridSpan w:val="4"/>
            <w:noWrap/>
            <w:tcMar>
              <w:left w:w="28" w:type="dxa"/>
              <w:right w:w="28" w:type="dxa"/>
            </w:tcMar>
            <w:hideMark/>
          </w:tcPr>
          <w:p w14:paraId="27F56DDB" w14:textId="5D6B0156" w:rsidR="008719E0" w:rsidRPr="00BA4FCC" w:rsidDel="00CC27F6" w:rsidRDefault="008719E0" w:rsidP="00807BBB">
            <w:pPr>
              <w:spacing w:after="0" w:line="240" w:lineRule="auto"/>
              <w:rPr>
                <w:del w:id="410" w:author="Natheer Al-Rawi" w:date="2020-05-06T13:42:00Z"/>
                <w:rFonts w:asciiTheme="majorBidi" w:hAnsiTheme="majorBidi" w:cstheme="majorBidi"/>
                <w:sz w:val="16"/>
                <w:szCs w:val="16"/>
              </w:rPr>
            </w:pPr>
            <w:del w:id="411" w:author="Natheer Al-Rawi" w:date="2020-05-06T13:42:00Z">
              <w:r w:rsidRPr="00BA4FCC" w:rsidDel="00CC27F6">
                <w:rPr>
                  <w:rFonts w:asciiTheme="majorBidi" w:hAnsiTheme="majorBidi" w:cstheme="majorBidi"/>
                  <w:sz w:val="16"/>
                  <w:szCs w:val="16"/>
                </w:rPr>
                <w:delText>-3.77</w:delText>
              </w:r>
            </w:del>
          </w:p>
        </w:tc>
        <w:tc>
          <w:tcPr>
            <w:tcW w:w="0" w:type="auto"/>
            <w:gridSpan w:val="4"/>
            <w:noWrap/>
            <w:tcMar>
              <w:left w:w="28" w:type="dxa"/>
              <w:right w:w="28" w:type="dxa"/>
            </w:tcMar>
            <w:hideMark/>
          </w:tcPr>
          <w:p w14:paraId="0D842980" w14:textId="5D7ED618" w:rsidR="008719E0" w:rsidRPr="00BA4FCC" w:rsidDel="00CC27F6" w:rsidRDefault="008719E0" w:rsidP="00807BBB">
            <w:pPr>
              <w:spacing w:after="0" w:line="240" w:lineRule="auto"/>
              <w:rPr>
                <w:del w:id="412" w:author="Natheer Al-Rawi" w:date="2020-05-06T13:42:00Z"/>
                <w:rFonts w:asciiTheme="majorBidi" w:hAnsiTheme="majorBidi" w:cstheme="majorBidi"/>
                <w:sz w:val="16"/>
                <w:szCs w:val="16"/>
              </w:rPr>
            </w:pPr>
            <w:del w:id="413" w:author="Natheer Al-Rawi" w:date="2020-05-06T13:42:00Z">
              <w:r w:rsidRPr="00BA4FCC" w:rsidDel="00CC27F6">
                <w:rPr>
                  <w:rFonts w:asciiTheme="majorBidi" w:hAnsiTheme="majorBidi" w:cstheme="majorBidi"/>
                  <w:sz w:val="16"/>
                  <w:szCs w:val="16"/>
                </w:rPr>
                <w:delText>-3.62</w:delText>
              </w:r>
            </w:del>
          </w:p>
        </w:tc>
        <w:tc>
          <w:tcPr>
            <w:tcW w:w="0" w:type="auto"/>
            <w:gridSpan w:val="4"/>
            <w:noWrap/>
            <w:tcMar>
              <w:left w:w="28" w:type="dxa"/>
              <w:right w:w="28" w:type="dxa"/>
            </w:tcMar>
            <w:hideMark/>
          </w:tcPr>
          <w:p w14:paraId="2238DD28" w14:textId="19229E09" w:rsidR="008719E0" w:rsidRPr="00BA4FCC" w:rsidDel="00CC27F6" w:rsidRDefault="008719E0" w:rsidP="00807BBB">
            <w:pPr>
              <w:spacing w:after="0" w:line="240" w:lineRule="auto"/>
              <w:rPr>
                <w:del w:id="414" w:author="Natheer Al-Rawi" w:date="2020-05-06T13:42:00Z"/>
                <w:rFonts w:asciiTheme="majorBidi" w:hAnsiTheme="majorBidi" w:cstheme="majorBidi"/>
                <w:sz w:val="16"/>
                <w:szCs w:val="16"/>
              </w:rPr>
            </w:pPr>
            <w:del w:id="415" w:author="Natheer Al-Rawi" w:date="2020-05-06T13:42:00Z">
              <w:r w:rsidRPr="00BA4FCC" w:rsidDel="00CC27F6">
                <w:rPr>
                  <w:rFonts w:asciiTheme="majorBidi" w:hAnsiTheme="majorBidi" w:cstheme="majorBidi"/>
                  <w:sz w:val="16"/>
                  <w:szCs w:val="16"/>
                </w:rPr>
                <w:delText>-2.1</w:delText>
              </w:r>
            </w:del>
          </w:p>
        </w:tc>
        <w:tc>
          <w:tcPr>
            <w:tcW w:w="0" w:type="auto"/>
            <w:gridSpan w:val="4"/>
            <w:noWrap/>
            <w:tcMar>
              <w:left w:w="28" w:type="dxa"/>
              <w:right w:w="28" w:type="dxa"/>
            </w:tcMar>
            <w:hideMark/>
          </w:tcPr>
          <w:p w14:paraId="7A891035" w14:textId="340D81F8" w:rsidR="008719E0" w:rsidRPr="00BA4FCC" w:rsidDel="00CC27F6" w:rsidRDefault="008719E0" w:rsidP="00807BBB">
            <w:pPr>
              <w:spacing w:after="0" w:line="240" w:lineRule="auto"/>
              <w:rPr>
                <w:del w:id="416" w:author="Natheer Al-Rawi" w:date="2020-05-06T13:42:00Z"/>
                <w:rFonts w:asciiTheme="majorBidi" w:hAnsiTheme="majorBidi" w:cstheme="majorBidi"/>
                <w:sz w:val="16"/>
                <w:szCs w:val="16"/>
              </w:rPr>
            </w:pPr>
            <w:del w:id="417" w:author="Natheer Al-Rawi" w:date="2020-05-06T13:42:00Z">
              <w:r w:rsidRPr="00BA4FCC" w:rsidDel="00CC27F6">
                <w:rPr>
                  <w:rFonts w:asciiTheme="majorBidi" w:hAnsiTheme="majorBidi" w:cstheme="majorBidi"/>
                  <w:sz w:val="16"/>
                  <w:szCs w:val="16"/>
                </w:rPr>
                <w:delText>-2.56</w:delText>
              </w:r>
            </w:del>
          </w:p>
        </w:tc>
      </w:tr>
      <w:tr w:rsidR="008719E0" w:rsidRPr="00BA4FCC" w:rsidDel="00CC27F6" w14:paraId="48FDA63C" w14:textId="5B6CD343" w:rsidTr="00807BBB">
        <w:trPr>
          <w:del w:id="418" w:author="Natheer Al-Rawi" w:date="2020-05-06T13:42:00Z"/>
        </w:trPr>
        <w:tc>
          <w:tcPr>
            <w:tcW w:w="0" w:type="auto"/>
            <w:gridSpan w:val="2"/>
            <w:noWrap/>
            <w:tcMar>
              <w:left w:w="28" w:type="dxa"/>
              <w:right w:w="28" w:type="dxa"/>
            </w:tcMar>
            <w:hideMark/>
          </w:tcPr>
          <w:p w14:paraId="65072A93" w14:textId="121DEABD" w:rsidR="008719E0" w:rsidRPr="00BA4FCC" w:rsidDel="00CC27F6" w:rsidRDefault="008719E0" w:rsidP="00807BBB">
            <w:pPr>
              <w:spacing w:after="0" w:line="240" w:lineRule="auto"/>
              <w:rPr>
                <w:del w:id="419" w:author="Natheer Al-Rawi" w:date="2020-05-06T13:42:00Z"/>
                <w:rFonts w:asciiTheme="majorBidi" w:hAnsiTheme="majorBidi" w:cstheme="majorBidi"/>
                <w:sz w:val="16"/>
                <w:szCs w:val="16"/>
              </w:rPr>
            </w:pPr>
            <w:del w:id="420" w:author="Natheer Al-Rawi" w:date="2020-05-06T13:42:00Z">
              <w:r w:rsidRPr="00BA4FCC" w:rsidDel="00CC27F6">
                <w:rPr>
                  <w:rFonts w:asciiTheme="majorBidi" w:hAnsiTheme="majorBidi" w:cstheme="majorBidi"/>
                  <w:sz w:val="16"/>
                  <w:szCs w:val="16"/>
                </w:rPr>
                <w:delText> Fold change (2</w:delText>
              </w:r>
              <w:r w:rsidRPr="00BA4FCC" w:rsidDel="00CC27F6">
                <w:rPr>
                  <w:rFonts w:asciiTheme="majorBidi" w:hAnsiTheme="majorBidi" w:cstheme="majorBidi"/>
                  <w:sz w:val="16"/>
                  <w:szCs w:val="16"/>
                  <w:vertAlign w:val="superscript"/>
                </w:rPr>
                <w:delText>-∆∆Ct</w:delText>
              </w:r>
              <w:r w:rsidRPr="00BA4FCC" w:rsidDel="00CC27F6">
                <w:rPr>
                  <w:rFonts w:asciiTheme="majorBidi" w:hAnsiTheme="majorBidi" w:cstheme="majorBidi"/>
                  <w:sz w:val="16"/>
                  <w:szCs w:val="16"/>
                </w:rPr>
                <w:delText>)</w:delText>
              </w:r>
            </w:del>
          </w:p>
        </w:tc>
        <w:tc>
          <w:tcPr>
            <w:tcW w:w="0" w:type="auto"/>
            <w:gridSpan w:val="4"/>
            <w:noWrap/>
            <w:tcMar>
              <w:left w:w="28" w:type="dxa"/>
              <w:right w:w="28" w:type="dxa"/>
            </w:tcMar>
            <w:hideMark/>
          </w:tcPr>
          <w:p w14:paraId="5EF93BF7" w14:textId="73728B86" w:rsidR="008719E0" w:rsidRPr="00BA4FCC" w:rsidDel="00CC27F6" w:rsidRDefault="008719E0" w:rsidP="00807BBB">
            <w:pPr>
              <w:spacing w:after="0" w:line="240" w:lineRule="auto"/>
              <w:rPr>
                <w:del w:id="421" w:author="Natheer Al-Rawi" w:date="2020-05-06T13:42:00Z"/>
                <w:rFonts w:asciiTheme="majorBidi" w:hAnsiTheme="majorBidi" w:cstheme="majorBidi"/>
                <w:sz w:val="16"/>
                <w:szCs w:val="16"/>
              </w:rPr>
            </w:pPr>
            <w:del w:id="422" w:author="Natheer Al-Rawi" w:date="2020-05-06T13:42:00Z">
              <w:r w:rsidRPr="00BA4FCC" w:rsidDel="00CC27F6">
                <w:rPr>
                  <w:rFonts w:asciiTheme="majorBidi" w:hAnsiTheme="majorBidi" w:cstheme="majorBidi"/>
                  <w:sz w:val="16"/>
                  <w:szCs w:val="16"/>
                </w:rPr>
                <w:delText>13.7 ↑</w:delText>
              </w:r>
            </w:del>
          </w:p>
        </w:tc>
        <w:tc>
          <w:tcPr>
            <w:tcW w:w="0" w:type="auto"/>
            <w:gridSpan w:val="4"/>
            <w:noWrap/>
            <w:tcMar>
              <w:left w:w="28" w:type="dxa"/>
              <w:right w:w="28" w:type="dxa"/>
            </w:tcMar>
            <w:hideMark/>
          </w:tcPr>
          <w:p w14:paraId="1A7E6885" w14:textId="49125E59" w:rsidR="008719E0" w:rsidRPr="00BA4FCC" w:rsidDel="00CC27F6" w:rsidRDefault="008719E0" w:rsidP="00807BBB">
            <w:pPr>
              <w:spacing w:after="0" w:line="240" w:lineRule="auto"/>
              <w:rPr>
                <w:del w:id="423" w:author="Natheer Al-Rawi" w:date="2020-05-06T13:42:00Z"/>
                <w:rFonts w:asciiTheme="majorBidi" w:hAnsiTheme="majorBidi" w:cstheme="majorBidi"/>
                <w:sz w:val="16"/>
                <w:szCs w:val="16"/>
              </w:rPr>
            </w:pPr>
            <w:del w:id="424" w:author="Natheer Al-Rawi" w:date="2020-05-06T13:42:00Z">
              <w:r w:rsidRPr="00BA4FCC" w:rsidDel="00CC27F6">
                <w:rPr>
                  <w:rFonts w:asciiTheme="majorBidi" w:hAnsiTheme="majorBidi" w:cstheme="majorBidi"/>
                  <w:sz w:val="16"/>
                  <w:szCs w:val="16"/>
                </w:rPr>
                <w:delText>12.3 ↑</w:delText>
              </w:r>
            </w:del>
          </w:p>
        </w:tc>
        <w:tc>
          <w:tcPr>
            <w:tcW w:w="0" w:type="auto"/>
            <w:gridSpan w:val="4"/>
            <w:noWrap/>
            <w:tcMar>
              <w:left w:w="28" w:type="dxa"/>
              <w:right w:w="28" w:type="dxa"/>
            </w:tcMar>
            <w:hideMark/>
          </w:tcPr>
          <w:p w14:paraId="7E7C7E78" w14:textId="69D5ED24" w:rsidR="008719E0" w:rsidRPr="00BA4FCC" w:rsidDel="00CC27F6" w:rsidRDefault="008719E0" w:rsidP="00807BBB">
            <w:pPr>
              <w:spacing w:after="0" w:line="240" w:lineRule="auto"/>
              <w:rPr>
                <w:del w:id="425" w:author="Natheer Al-Rawi" w:date="2020-05-06T13:42:00Z"/>
                <w:rFonts w:asciiTheme="majorBidi" w:hAnsiTheme="majorBidi" w:cstheme="majorBidi"/>
                <w:sz w:val="16"/>
                <w:szCs w:val="16"/>
              </w:rPr>
            </w:pPr>
            <w:del w:id="426" w:author="Natheer Al-Rawi" w:date="2020-05-06T13:42:00Z">
              <w:r w:rsidRPr="00BA4FCC" w:rsidDel="00CC27F6">
                <w:rPr>
                  <w:rFonts w:asciiTheme="majorBidi" w:hAnsiTheme="majorBidi" w:cstheme="majorBidi"/>
                  <w:sz w:val="16"/>
                  <w:szCs w:val="16"/>
                </w:rPr>
                <w:delText>4.3 ↑</w:delText>
              </w:r>
            </w:del>
          </w:p>
        </w:tc>
        <w:tc>
          <w:tcPr>
            <w:tcW w:w="0" w:type="auto"/>
            <w:gridSpan w:val="4"/>
            <w:noWrap/>
            <w:tcMar>
              <w:left w:w="28" w:type="dxa"/>
              <w:right w:w="28" w:type="dxa"/>
            </w:tcMar>
            <w:hideMark/>
          </w:tcPr>
          <w:p w14:paraId="090CBEBA" w14:textId="07838408" w:rsidR="008719E0" w:rsidRPr="00BA4FCC" w:rsidDel="00CC27F6" w:rsidRDefault="008719E0" w:rsidP="00807BBB">
            <w:pPr>
              <w:spacing w:after="0" w:line="240" w:lineRule="auto"/>
              <w:rPr>
                <w:del w:id="427" w:author="Natheer Al-Rawi" w:date="2020-05-06T13:42:00Z"/>
                <w:rFonts w:asciiTheme="majorBidi" w:hAnsiTheme="majorBidi" w:cstheme="majorBidi"/>
                <w:sz w:val="16"/>
                <w:szCs w:val="16"/>
              </w:rPr>
            </w:pPr>
            <w:del w:id="428" w:author="Natheer Al-Rawi" w:date="2020-05-06T13:42:00Z">
              <w:r w:rsidRPr="00BA4FCC" w:rsidDel="00CC27F6">
                <w:rPr>
                  <w:rFonts w:asciiTheme="majorBidi" w:hAnsiTheme="majorBidi" w:cstheme="majorBidi"/>
                  <w:sz w:val="16"/>
                  <w:szCs w:val="16"/>
                </w:rPr>
                <w:delText>5.9 ↑</w:delText>
              </w:r>
            </w:del>
          </w:p>
        </w:tc>
      </w:tr>
      <w:tr w:rsidR="008719E0" w:rsidRPr="00BA4FCC" w:rsidDel="00CC27F6" w14:paraId="0A70D59B" w14:textId="1EB6B82D" w:rsidTr="00807BBB">
        <w:trPr>
          <w:del w:id="429" w:author="Natheer Al-Rawi" w:date="2020-05-06T13:42:00Z"/>
        </w:trPr>
        <w:tc>
          <w:tcPr>
            <w:tcW w:w="0" w:type="auto"/>
            <w:gridSpan w:val="2"/>
            <w:noWrap/>
            <w:tcMar>
              <w:left w:w="28" w:type="dxa"/>
              <w:right w:w="28" w:type="dxa"/>
            </w:tcMar>
            <w:hideMark/>
          </w:tcPr>
          <w:p w14:paraId="45DF1C45" w14:textId="68831234" w:rsidR="008719E0" w:rsidRPr="00BA4FCC" w:rsidDel="00CC27F6" w:rsidRDefault="008719E0" w:rsidP="00807BBB">
            <w:pPr>
              <w:spacing w:after="0" w:line="240" w:lineRule="auto"/>
              <w:rPr>
                <w:del w:id="430" w:author="Natheer Al-Rawi" w:date="2020-05-06T13:42:00Z"/>
                <w:rFonts w:asciiTheme="majorBidi" w:hAnsiTheme="majorBidi" w:cstheme="majorBidi"/>
                <w:sz w:val="16"/>
                <w:szCs w:val="16"/>
              </w:rPr>
            </w:pPr>
            <w:del w:id="431" w:author="Natheer Al-Rawi" w:date="2020-05-06T13:42:00Z">
              <w:r w:rsidRPr="00BA4FCC" w:rsidDel="00CC27F6">
                <w:rPr>
                  <w:rFonts w:asciiTheme="majorBidi" w:hAnsiTheme="majorBidi" w:cstheme="majorBidi"/>
                  <w:sz w:val="16"/>
                  <w:szCs w:val="16"/>
                </w:rPr>
                <w:delText> P value</w:delText>
              </w:r>
            </w:del>
          </w:p>
        </w:tc>
        <w:tc>
          <w:tcPr>
            <w:tcW w:w="0" w:type="auto"/>
            <w:gridSpan w:val="4"/>
            <w:noWrap/>
            <w:tcMar>
              <w:left w:w="28" w:type="dxa"/>
              <w:right w:w="28" w:type="dxa"/>
            </w:tcMar>
            <w:hideMark/>
          </w:tcPr>
          <w:p w14:paraId="1B4C600E" w14:textId="47A5DA64" w:rsidR="008719E0" w:rsidRPr="00BA4FCC" w:rsidDel="00CC27F6" w:rsidRDefault="008719E0" w:rsidP="00807BBB">
            <w:pPr>
              <w:spacing w:after="0" w:line="240" w:lineRule="auto"/>
              <w:rPr>
                <w:del w:id="432" w:author="Natheer Al-Rawi" w:date="2020-05-06T13:42:00Z"/>
                <w:rFonts w:asciiTheme="majorBidi" w:hAnsiTheme="majorBidi" w:cstheme="majorBidi"/>
                <w:sz w:val="16"/>
                <w:szCs w:val="16"/>
              </w:rPr>
            </w:pPr>
            <w:del w:id="433" w:author="Natheer Al-Rawi" w:date="2020-05-06T13:42:00Z">
              <w:r w:rsidRPr="00BA4FCC" w:rsidDel="00CC27F6">
                <w:rPr>
                  <w:rFonts w:asciiTheme="majorBidi" w:hAnsiTheme="majorBidi" w:cstheme="majorBidi"/>
                  <w:sz w:val="16"/>
                  <w:szCs w:val="16"/>
                </w:rPr>
                <w:delText>&lt;0.001</w:delText>
              </w:r>
            </w:del>
          </w:p>
        </w:tc>
        <w:tc>
          <w:tcPr>
            <w:tcW w:w="0" w:type="auto"/>
            <w:gridSpan w:val="4"/>
            <w:noWrap/>
            <w:tcMar>
              <w:left w:w="28" w:type="dxa"/>
              <w:right w:w="28" w:type="dxa"/>
            </w:tcMar>
            <w:hideMark/>
          </w:tcPr>
          <w:p w14:paraId="5C0DBC85" w14:textId="71B34D8C" w:rsidR="008719E0" w:rsidRPr="00BA4FCC" w:rsidDel="00CC27F6" w:rsidRDefault="008719E0" w:rsidP="00807BBB">
            <w:pPr>
              <w:spacing w:after="0" w:line="240" w:lineRule="auto"/>
              <w:rPr>
                <w:del w:id="434" w:author="Natheer Al-Rawi" w:date="2020-05-06T13:42:00Z"/>
                <w:rFonts w:asciiTheme="majorBidi" w:hAnsiTheme="majorBidi" w:cstheme="majorBidi"/>
                <w:sz w:val="16"/>
                <w:szCs w:val="16"/>
              </w:rPr>
            </w:pPr>
            <w:del w:id="435" w:author="Natheer Al-Rawi" w:date="2020-05-06T13:42:00Z">
              <w:r w:rsidRPr="00BA4FCC" w:rsidDel="00CC27F6">
                <w:rPr>
                  <w:rFonts w:asciiTheme="majorBidi" w:hAnsiTheme="majorBidi" w:cstheme="majorBidi"/>
                  <w:sz w:val="16"/>
                  <w:szCs w:val="16"/>
                </w:rPr>
                <w:delText>&lt;0.001</w:delText>
              </w:r>
            </w:del>
          </w:p>
        </w:tc>
        <w:tc>
          <w:tcPr>
            <w:tcW w:w="0" w:type="auto"/>
            <w:gridSpan w:val="4"/>
            <w:noWrap/>
            <w:tcMar>
              <w:left w:w="28" w:type="dxa"/>
              <w:right w:w="28" w:type="dxa"/>
            </w:tcMar>
            <w:hideMark/>
          </w:tcPr>
          <w:p w14:paraId="16062671" w14:textId="16280B27" w:rsidR="008719E0" w:rsidRPr="00BA4FCC" w:rsidDel="00CC27F6" w:rsidRDefault="008719E0" w:rsidP="00807BBB">
            <w:pPr>
              <w:spacing w:after="0" w:line="240" w:lineRule="auto"/>
              <w:rPr>
                <w:del w:id="436" w:author="Natheer Al-Rawi" w:date="2020-05-06T13:42:00Z"/>
                <w:rFonts w:asciiTheme="majorBidi" w:hAnsiTheme="majorBidi" w:cstheme="majorBidi"/>
                <w:sz w:val="16"/>
                <w:szCs w:val="16"/>
              </w:rPr>
            </w:pPr>
            <w:del w:id="437" w:author="Natheer Al-Rawi" w:date="2020-05-06T13:42:00Z">
              <w:r w:rsidRPr="00BA4FCC" w:rsidDel="00CC27F6">
                <w:rPr>
                  <w:rFonts w:asciiTheme="majorBidi" w:hAnsiTheme="majorBidi" w:cstheme="majorBidi"/>
                  <w:sz w:val="16"/>
                  <w:szCs w:val="16"/>
                </w:rPr>
                <w:delText>0.012</w:delText>
              </w:r>
            </w:del>
          </w:p>
        </w:tc>
        <w:tc>
          <w:tcPr>
            <w:tcW w:w="0" w:type="auto"/>
            <w:gridSpan w:val="4"/>
            <w:noWrap/>
            <w:tcMar>
              <w:left w:w="28" w:type="dxa"/>
              <w:right w:w="28" w:type="dxa"/>
            </w:tcMar>
            <w:hideMark/>
          </w:tcPr>
          <w:p w14:paraId="04FD74A7" w14:textId="601B9F2F" w:rsidR="008719E0" w:rsidRPr="00BA4FCC" w:rsidDel="00CC27F6" w:rsidRDefault="008719E0" w:rsidP="00807BBB">
            <w:pPr>
              <w:spacing w:after="0" w:line="240" w:lineRule="auto"/>
              <w:rPr>
                <w:del w:id="438" w:author="Natheer Al-Rawi" w:date="2020-05-06T13:42:00Z"/>
                <w:rFonts w:asciiTheme="majorBidi" w:hAnsiTheme="majorBidi" w:cstheme="majorBidi"/>
                <w:sz w:val="16"/>
                <w:szCs w:val="16"/>
              </w:rPr>
            </w:pPr>
            <w:del w:id="439" w:author="Natheer Al-Rawi" w:date="2020-05-06T13:42:00Z">
              <w:r w:rsidRPr="00BA4FCC" w:rsidDel="00CC27F6">
                <w:rPr>
                  <w:rFonts w:asciiTheme="majorBidi" w:hAnsiTheme="majorBidi" w:cstheme="majorBidi"/>
                  <w:sz w:val="16"/>
                  <w:szCs w:val="16"/>
                </w:rPr>
                <w:delText>0.006</w:delText>
              </w:r>
            </w:del>
          </w:p>
        </w:tc>
      </w:tr>
      <w:tr w:rsidR="008719E0" w:rsidRPr="00510A2C" w:rsidDel="00CC27F6" w14:paraId="6B5AA5D6" w14:textId="597FF755" w:rsidTr="00807BBB">
        <w:trPr>
          <w:del w:id="440" w:author="Natheer Al-Rawi" w:date="2020-05-06T13:42:00Z"/>
        </w:trPr>
        <w:tc>
          <w:tcPr>
            <w:tcW w:w="0" w:type="auto"/>
            <w:gridSpan w:val="10"/>
            <w:noWrap/>
            <w:tcMar>
              <w:left w:w="28" w:type="dxa"/>
              <w:right w:w="28" w:type="dxa"/>
            </w:tcMar>
            <w:vAlign w:val="bottom"/>
          </w:tcPr>
          <w:p w14:paraId="25BF51DC" w14:textId="207BE7E0" w:rsidR="008719E0" w:rsidRPr="009C3507" w:rsidDel="00CC27F6" w:rsidRDefault="008719E0" w:rsidP="00807BBB">
            <w:pPr>
              <w:spacing w:after="0" w:line="240" w:lineRule="auto"/>
              <w:rPr>
                <w:del w:id="441" w:author="Natheer Al-Rawi" w:date="2020-05-06T13:42:00Z"/>
                <w:rFonts w:asciiTheme="majorBidi" w:hAnsiTheme="majorBidi" w:cstheme="majorBidi"/>
                <w:b/>
                <w:bCs/>
                <w:color w:val="FF0000"/>
                <w:sz w:val="16"/>
                <w:szCs w:val="16"/>
                <w:rPrChange w:id="442" w:author="Natheer Al-Rawi" w:date="2020-05-03T21:45:00Z">
                  <w:rPr>
                    <w:del w:id="443" w:author="Natheer Al-Rawi" w:date="2020-05-06T13:42:00Z"/>
                    <w:rFonts w:asciiTheme="majorBidi" w:hAnsiTheme="majorBidi" w:cstheme="majorBidi"/>
                    <w:b/>
                    <w:bCs/>
                    <w:sz w:val="16"/>
                    <w:szCs w:val="16"/>
                  </w:rPr>
                </w:rPrChange>
              </w:rPr>
            </w:pPr>
            <w:del w:id="444" w:author="Natheer Al-Rawi" w:date="2020-05-06T13:42:00Z">
              <w:r w:rsidRPr="009C3507" w:rsidDel="00CC27F6">
                <w:rPr>
                  <w:rFonts w:asciiTheme="majorBidi" w:hAnsiTheme="majorBidi" w:cstheme="majorBidi"/>
                  <w:b/>
                  <w:bCs/>
                  <w:color w:val="FF0000"/>
                  <w:sz w:val="16"/>
                  <w:szCs w:val="16"/>
                  <w:rPrChange w:id="445" w:author="Natheer Al-Rawi" w:date="2020-05-03T21:45:00Z">
                    <w:rPr>
                      <w:rFonts w:asciiTheme="majorBidi" w:hAnsiTheme="majorBidi" w:cstheme="majorBidi"/>
                      <w:b/>
                      <w:bCs/>
                      <w:sz w:val="16"/>
                      <w:szCs w:val="16"/>
                    </w:rPr>
                  </w:rPrChange>
                </w:rPr>
                <w:delText>Effect of diabetes combined with periodontitis (diabetic/ unhealthy periodontium x non-diabetic/ healthy periodontium)</w:delText>
              </w:r>
            </w:del>
          </w:p>
        </w:tc>
        <w:tc>
          <w:tcPr>
            <w:tcW w:w="0" w:type="auto"/>
            <w:gridSpan w:val="4"/>
            <w:noWrap/>
            <w:tcMar>
              <w:left w:w="28" w:type="dxa"/>
              <w:right w:w="28" w:type="dxa"/>
            </w:tcMar>
          </w:tcPr>
          <w:p w14:paraId="37B42164" w14:textId="4C7B4F2C" w:rsidR="008719E0" w:rsidRPr="00510A2C" w:rsidDel="00CC27F6" w:rsidRDefault="008719E0" w:rsidP="00807BBB">
            <w:pPr>
              <w:spacing w:after="0" w:line="240" w:lineRule="auto"/>
              <w:rPr>
                <w:del w:id="446" w:author="Natheer Al-Rawi" w:date="2020-05-06T13:42:00Z"/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gridSpan w:val="4"/>
            <w:noWrap/>
            <w:tcMar>
              <w:left w:w="28" w:type="dxa"/>
              <w:right w:w="28" w:type="dxa"/>
            </w:tcMar>
          </w:tcPr>
          <w:p w14:paraId="1471C336" w14:textId="319919CF" w:rsidR="008719E0" w:rsidRPr="00510A2C" w:rsidDel="00CC27F6" w:rsidRDefault="008719E0" w:rsidP="00807BBB">
            <w:pPr>
              <w:spacing w:after="0" w:line="240" w:lineRule="auto"/>
              <w:rPr>
                <w:del w:id="447" w:author="Natheer Al-Rawi" w:date="2020-05-06T13:42:00Z"/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</w:tr>
      <w:tr w:rsidR="008719E0" w:rsidRPr="00BA4FCC" w:rsidDel="00CC27F6" w14:paraId="0872B819" w14:textId="0FE3F080" w:rsidTr="00807BBB">
        <w:trPr>
          <w:del w:id="448" w:author="Natheer Al-Rawi" w:date="2020-05-06T13:42:00Z"/>
        </w:trPr>
        <w:tc>
          <w:tcPr>
            <w:tcW w:w="0" w:type="auto"/>
            <w:gridSpan w:val="2"/>
            <w:noWrap/>
            <w:tcMar>
              <w:left w:w="28" w:type="dxa"/>
              <w:right w:w="28" w:type="dxa"/>
            </w:tcMar>
            <w:vAlign w:val="bottom"/>
          </w:tcPr>
          <w:p w14:paraId="0F98FDED" w14:textId="4C06BDEA" w:rsidR="008719E0" w:rsidRPr="00BA4FCC" w:rsidDel="00CC27F6" w:rsidRDefault="008719E0" w:rsidP="00807BBB">
            <w:pPr>
              <w:spacing w:after="0" w:line="240" w:lineRule="auto"/>
              <w:rPr>
                <w:del w:id="449" w:author="Natheer Al-Rawi" w:date="2020-05-06T13:42:00Z"/>
                <w:rFonts w:asciiTheme="majorBidi" w:hAnsiTheme="majorBidi" w:cstheme="majorBidi"/>
                <w:sz w:val="16"/>
                <w:szCs w:val="16"/>
              </w:rPr>
            </w:pPr>
            <w:del w:id="450" w:author="Natheer Al-Rawi" w:date="2020-05-06T13:42:00Z">
              <w:r w:rsidRPr="00510A2C" w:rsidDel="00CC27F6">
                <w:rPr>
                  <w:rFonts w:asciiTheme="majorBidi" w:hAnsiTheme="majorBidi" w:cstheme="majorBidi"/>
                  <w:sz w:val="16"/>
                  <w:szCs w:val="16"/>
                </w:rPr>
                <w:delText>Delta Delta Ct</w:delText>
              </w:r>
            </w:del>
          </w:p>
        </w:tc>
        <w:tc>
          <w:tcPr>
            <w:tcW w:w="0" w:type="auto"/>
            <w:gridSpan w:val="4"/>
            <w:noWrap/>
            <w:tcMar>
              <w:left w:w="28" w:type="dxa"/>
              <w:right w:w="28" w:type="dxa"/>
            </w:tcMar>
          </w:tcPr>
          <w:p w14:paraId="7B52383F" w14:textId="46DF9519" w:rsidR="008719E0" w:rsidRPr="00BA4FCC" w:rsidDel="00CC27F6" w:rsidRDefault="008719E0" w:rsidP="00807BBB">
            <w:pPr>
              <w:spacing w:after="0" w:line="240" w:lineRule="auto"/>
              <w:rPr>
                <w:del w:id="451" w:author="Natheer Al-Rawi" w:date="2020-05-06T13:42:00Z"/>
                <w:rFonts w:asciiTheme="majorBidi" w:hAnsiTheme="majorBidi" w:cstheme="majorBidi"/>
                <w:sz w:val="16"/>
                <w:szCs w:val="16"/>
              </w:rPr>
            </w:pPr>
            <w:del w:id="452" w:author="Natheer Al-Rawi" w:date="2020-05-06T13:42:00Z">
              <w:r w:rsidRPr="00510A2C" w:rsidDel="00CC27F6">
                <w:rPr>
                  <w:rFonts w:asciiTheme="majorBidi" w:hAnsiTheme="majorBidi" w:cstheme="majorBidi"/>
                  <w:sz w:val="16"/>
                  <w:szCs w:val="16"/>
                </w:rPr>
                <w:delText>-4.87</w:delText>
              </w:r>
            </w:del>
          </w:p>
        </w:tc>
        <w:tc>
          <w:tcPr>
            <w:tcW w:w="0" w:type="auto"/>
            <w:gridSpan w:val="4"/>
            <w:noWrap/>
            <w:tcMar>
              <w:left w:w="28" w:type="dxa"/>
              <w:right w:w="28" w:type="dxa"/>
            </w:tcMar>
          </w:tcPr>
          <w:p w14:paraId="1C44D036" w14:textId="485D0405" w:rsidR="008719E0" w:rsidRPr="00BA4FCC" w:rsidDel="00CC27F6" w:rsidRDefault="008719E0" w:rsidP="00807BBB">
            <w:pPr>
              <w:spacing w:after="0" w:line="240" w:lineRule="auto"/>
              <w:rPr>
                <w:del w:id="453" w:author="Natheer Al-Rawi" w:date="2020-05-06T13:42:00Z"/>
                <w:rFonts w:asciiTheme="majorBidi" w:hAnsiTheme="majorBidi" w:cstheme="majorBidi"/>
                <w:sz w:val="16"/>
                <w:szCs w:val="16"/>
              </w:rPr>
            </w:pPr>
            <w:del w:id="454" w:author="Natheer Al-Rawi" w:date="2020-05-06T13:42:00Z">
              <w:r w:rsidRPr="00234782" w:rsidDel="00CC27F6">
                <w:rPr>
                  <w:rFonts w:asciiTheme="majorBidi" w:hAnsiTheme="majorBidi" w:cstheme="majorBidi"/>
                  <w:sz w:val="16"/>
                  <w:szCs w:val="16"/>
                </w:rPr>
                <w:delText>-5.01</w:delText>
              </w:r>
            </w:del>
          </w:p>
        </w:tc>
        <w:tc>
          <w:tcPr>
            <w:tcW w:w="0" w:type="auto"/>
            <w:gridSpan w:val="4"/>
            <w:noWrap/>
            <w:tcMar>
              <w:left w:w="28" w:type="dxa"/>
              <w:right w:w="28" w:type="dxa"/>
            </w:tcMar>
          </w:tcPr>
          <w:p w14:paraId="16F45CE5" w14:textId="6ADD2DD1" w:rsidR="008719E0" w:rsidRPr="00BA4FCC" w:rsidDel="00CC27F6" w:rsidRDefault="008719E0" w:rsidP="00807BBB">
            <w:pPr>
              <w:spacing w:after="0" w:line="240" w:lineRule="auto"/>
              <w:rPr>
                <w:del w:id="455" w:author="Natheer Al-Rawi" w:date="2020-05-06T13:42:00Z"/>
                <w:rFonts w:asciiTheme="majorBidi" w:hAnsiTheme="majorBidi" w:cstheme="majorBidi"/>
                <w:sz w:val="16"/>
                <w:szCs w:val="16"/>
              </w:rPr>
            </w:pPr>
            <w:del w:id="456" w:author="Natheer Al-Rawi" w:date="2020-05-06T13:42:00Z">
              <w:r w:rsidRPr="00234782" w:rsidDel="00CC27F6">
                <w:rPr>
                  <w:rFonts w:asciiTheme="majorBidi" w:hAnsiTheme="majorBidi" w:cstheme="majorBidi"/>
                  <w:sz w:val="16"/>
                  <w:szCs w:val="16"/>
                </w:rPr>
                <w:delText>-1.50</w:delText>
              </w:r>
            </w:del>
          </w:p>
        </w:tc>
        <w:tc>
          <w:tcPr>
            <w:tcW w:w="0" w:type="auto"/>
            <w:gridSpan w:val="4"/>
            <w:noWrap/>
            <w:tcMar>
              <w:left w:w="28" w:type="dxa"/>
              <w:right w:w="28" w:type="dxa"/>
            </w:tcMar>
          </w:tcPr>
          <w:p w14:paraId="379C764A" w14:textId="4F872D5C" w:rsidR="008719E0" w:rsidRPr="00BA4FCC" w:rsidDel="00CC27F6" w:rsidRDefault="008719E0" w:rsidP="00807BBB">
            <w:pPr>
              <w:spacing w:after="0" w:line="240" w:lineRule="auto"/>
              <w:rPr>
                <w:del w:id="457" w:author="Natheer Al-Rawi" w:date="2020-05-06T13:42:00Z"/>
                <w:rFonts w:asciiTheme="majorBidi" w:hAnsiTheme="majorBidi" w:cstheme="majorBidi"/>
                <w:sz w:val="16"/>
                <w:szCs w:val="16"/>
              </w:rPr>
            </w:pPr>
            <w:del w:id="458" w:author="Natheer Al-Rawi" w:date="2020-05-06T13:42:00Z">
              <w:r w:rsidRPr="00234782" w:rsidDel="00CC27F6">
                <w:rPr>
                  <w:rFonts w:asciiTheme="majorBidi" w:hAnsiTheme="majorBidi" w:cstheme="majorBidi"/>
                  <w:sz w:val="16"/>
                  <w:szCs w:val="16"/>
                </w:rPr>
                <w:delText>-1.89</w:delText>
              </w:r>
            </w:del>
          </w:p>
        </w:tc>
      </w:tr>
      <w:tr w:rsidR="008719E0" w:rsidRPr="00BA4FCC" w:rsidDel="00CC27F6" w14:paraId="432EAD99" w14:textId="28E25F09" w:rsidTr="00807BBB">
        <w:trPr>
          <w:del w:id="459" w:author="Natheer Al-Rawi" w:date="2020-05-06T13:42:00Z"/>
        </w:trPr>
        <w:tc>
          <w:tcPr>
            <w:tcW w:w="0" w:type="auto"/>
            <w:gridSpan w:val="2"/>
            <w:noWrap/>
            <w:tcMar>
              <w:left w:w="28" w:type="dxa"/>
              <w:right w:w="28" w:type="dxa"/>
            </w:tcMar>
            <w:vAlign w:val="bottom"/>
          </w:tcPr>
          <w:p w14:paraId="340D47F0" w14:textId="04E123A6" w:rsidR="008719E0" w:rsidRPr="00BA4FCC" w:rsidDel="00CC27F6" w:rsidRDefault="008719E0" w:rsidP="00807BBB">
            <w:pPr>
              <w:spacing w:after="0" w:line="240" w:lineRule="auto"/>
              <w:rPr>
                <w:del w:id="460" w:author="Natheer Al-Rawi" w:date="2020-05-06T13:42:00Z"/>
                <w:rFonts w:asciiTheme="majorBidi" w:hAnsiTheme="majorBidi" w:cstheme="majorBidi"/>
                <w:sz w:val="16"/>
                <w:szCs w:val="16"/>
              </w:rPr>
            </w:pPr>
            <w:del w:id="461" w:author="Natheer Al-Rawi" w:date="2020-05-06T13:42:00Z">
              <w:r w:rsidRPr="00510A2C" w:rsidDel="00CC27F6">
                <w:rPr>
                  <w:rFonts w:asciiTheme="majorBidi" w:hAnsiTheme="majorBidi" w:cstheme="majorBidi"/>
                  <w:sz w:val="16"/>
                  <w:szCs w:val="16"/>
                </w:rPr>
                <w:delText>Fold change (2^-delta delta Ct)</w:delText>
              </w:r>
            </w:del>
          </w:p>
        </w:tc>
        <w:tc>
          <w:tcPr>
            <w:tcW w:w="0" w:type="auto"/>
            <w:gridSpan w:val="4"/>
            <w:noWrap/>
            <w:tcMar>
              <w:left w:w="28" w:type="dxa"/>
              <w:right w:w="28" w:type="dxa"/>
            </w:tcMar>
          </w:tcPr>
          <w:p w14:paraId="7C8D8625" w14:textId="1280AAB9" w:rsidR="008719E0" w:rsidRPr="00BA4FCC" w:rsidDel="00CC27F6" w:rsidRDefault="008719E0" w:rsidP="00807BBB">
            <w:pPr>
              <w:spacing w:after="0" w:line="240" w:lineRule="auto"/>
              <w:rPr>
                <w:del w:id="462" w:author="Natheer Al-Rawi" w:date="2020-05-06T13:42:00Z"/>
                <w:rFonts w:asciiTheme="majorBidi" w:hAnsiTheme="majorBidi" w:cstheme="majorBidi"/>
                <w:sz w:val="16"/>
                <w:szCs w:val="16"/>
              </w:rPr>
            </w:pPr>
            <w:del w:id="463" w:author="Natheer Al-Rawi" w:date="2020-05-06T13:42:00Z">
              <w:r w:rsidRPr="00510A2C" w:rsidDel="00CC27F6">
                <w:rPr>
                  <w:rFonts w:asciiTheme="majorBidi" w:hAnsiTheme="majorBidi" w:cstheme="majorBidi"/>
                  <w:sz w:val="16"/>
                  <w:szCs w:val="16"/>
                </w:rPr>
                <w:delText>29.3</w:delText>
              </w:r>
              <w:r w:rsidRPr="00BA4FCC" w:rsidDel="00CC27F6">
                <w:rPr>
                  <w:rFonts w:asciiTheme="majorBidi" w:hAnsiTheme="majorBidi" w:cstheme="majorBidi"/>
                  <w:sz w:val="16"/>
                  <w:szCs w:val="16"/>
                </w:rPr>
                <w:delText>↑</w:delText>
              </w:r>
            </w:del>
          </w:p>
        </w:tc>
        <w:tc>
          <w:tcPr>
            <w:tcW w:w="0" w:type="auto"/>
            <w:gridSpan w:val="4"/>
            <w:noWrap/>
            <w:tcMar>
              <w:left w:w="28" w:type="dxa"/>
              <w:right w:w="28" w:type="dxa"/>
            </w:tcMar>
          </w:tcPr>
          <w:p w14:paraId="5C602FFA" w14:textId="28970461" w:rsidR="008719E0" w:rsidRPr="00BA4FCC" w:rsidDel="00CC27F6" w:rsidRDefault="008719E0" w:rsidP="00807BBB">
            <w:pPr>
              <w:spacing w:after="0" w:line="240" w:lineRule="auto"/>
              <w:rPr>
                <w:del w:id="464" w:author="Natheer Al-Rawi" w:date="2020-05-06T13:42:00Z"/>
                <w:rFonts w:asciiTheme="majorBidi" w:hAnsiTheme="majorBidi" w:cstheme="majorBidi"/>
                <w:sz w:val="16"/>
                <w:szCs w:val="16"/>
              </w:rPr>
            </w:pPr>
            <w:del w:id="465" w:author="Natheer Al-Rawi" w:date="2020-05-06T13:42:00Z">
              <w:r w:rsidRPr="00234782" w:rsidDel="00CC27F6">
                <w:rPr>
                  <w:rFonts w:asciiTheme="majorBidi" w:hAnsiTheme="majorBidi" w:cstheme="majorBidi"/>
                  <w:sz w:val="16"/>
                  <w:szCs w:val="16"/>
                </w:rPr>
                <w:delText>32.2</w:delText>
              </w:r>
              <w:r w:rsidRPr="00BA4FCC" w:rsidDel="00CC27F6">
                <w:rPr>
                  <w:rFonts w:asciiTheme="majorBidi" w:hAnsiTheme="majorBidi" w:cstheme="majorBidi"/>
                  <w:sz w:val="16"/>
                  <w:szCs w:val="16"/>
                </w:rPr>
                <w:delText>↑</w:delText>
              </w:r>
            </w:del>
          </w:p>
        </w:tc>
        <w:tc>
          <w:tcPr>
            <w:tcW w:w="0" w:type="auto"/>
            <w:gridSpan w:val="4"/>
            <w:noWrap/>
            <w:tcMar>
              <w:left w:w="28" w:type="dxa"/>
              <w:right w:w="28" w:type="dxa"/>
            </w:tcMar>
          </w:tcPr>
          <w:p w14:paraId="711D7172" w14:textId="1F63436E" w:rsidR="008719E0" w:rsidRPr="00BA4FCC" w:rsidDel="00CC27F6" w:rsidRDefault="008719E0" w:rsidP="00807BBB">
            <w:pPr>
              <w:spacing w:after="0" w:line="240" w:lineRule="auto"/>
              <w:rPr>
                <w:del w:id="466" w:author="Natheer Al-Rawi" w:date="2020-05-06T13:42:00Z"/>
                <w:rFonts w:asciiTheme="majorBidi" w:hAnsiTheme="majorBidi" w:cstheme="majorBidi"/>
                <w:sz w:val="16"/>
                <w:szCs w:val="16"/>
              </w:rPr>
            </w:pPr>
            <w:del w:id="467" w:author="Natheer Al-Rawi" w:date="2020-05-06T13:42:00Z">
              <w:r w:rsidRPr="00234782" w:rsidDel="00CC27F6">
                <w:rPr>
                  <w:rFonts w:asciiTheme="majorBidi" w:hAnsiTheme="majorBidi" w:cstheme="majorBidi"/>
                  <w:sz w:val="16"/>
                  <w:szCs w:val="16"/>
                </w:rPr>
                <w:delText>2.8</w:delText>
              </w:r>
              <w:r w:rsidRPr="00BA4FCC" w:rsidDel="00CC27F6">
                <w:rPr>
                  <w:rFonts w:asciiTheme="majorBidi" w:hAnsiTheme="majorBidi" w:cstheme="majorBidi"/>
                  <w:sz w:val="16"/>
                  <w:szCs w:val="16"/>
                </w:rPr>
                <w:delText>↑</w:delText>
              </w:r>
            </w:del>
          </w:p>
        </w:tc>
        <w:tc>
          <w:tcPr>
            <w:tcW w:w="0" w:type="auto"/>
            <w:gridSpan w:val="4"/>
            <w:noWrap/>
            <w:tcMar>
              <w:left w:w="28" w:type="dxa"/>
              <w:right w:w="28" w:type="dxa"/>
            </w:tcMar>
          </w:tcPr>
          <w:p w14:paraId="11960446" w14:textId="07036911" w:rsidR="008719E0" w:rsidRPr="00BA4FCC" w:rsidDel="00CC27F6" w:rsidRDefault="008719E0" w:rsidP="00807BBB">
            <w:pPr>
              <w:spacing w:after="0" w:line="240" w:lineRule="auto"/>
              <w:rPr>
                <w:del w:id="468" w:author="Natheer Al-Rawi" w:date="2020-05-06T13:42:00Z"/>
                <w:rFonts w:asciiTheme="majorBidi" w:hAnsiTheme="majorBidi" w:cstheme="majorBidi"/>
                <w:sz w:val="16"/>
                <w:szCs w:val="16"/>
              </w:rPr>
            </w:pPr>
            <w:del w:id="469" w:author="Natheer Al-Rawi" w:date="2020-05-06T13:42:00Z">
              <w:r w:rsidRPr="00234782" w:rsidDel="00CC27F6">
                <w:rPr>
                  <w:rFonts w:asciiTheme="majorBidi" w:hAnsiTheme="majorBidi" w:cstheme="majorBidi"/>
                  <w:sz w:val="16"/>
                  <w:szCs w:val="16"/>
                </w:rPr>
                <w:delText>3.7</w:delText>
              </w:r>
              <w:r w:rsidRPr="00BA4FCC" w:rsidDel="00CC27F6">
                <w:rPr>
                  <w:rFonts w:asciiTheme="majorBidi" w:hAnsiTheme="majorBidi" w:cstheme="majorBidi"/>
                  <w:sz w:val="16"/>
                  <w:szCs w:val="16"/>
                </w:rPr>
                <w:delText>↑</w:delText>
              </w:r>
            </w:del>
          </w:p>
        </w:tc>
      </w:tr>
      <w:tr w:rsidR="008719E0" w:rsidRPr="00BA4FCC" w:rsidDel="00CC27F6" w14:paraId="76990505" w14:textId="72D55CF9" w:rsidTr="00807BBB">
        <w:trPr>
          <w:del w:id="470" w:author="Natheer Al-Rawi" w:date="2020-05-06T13:42:00Z"/>
        </w:trPr>
        <w:tc>
          <w:tcPr>
            <w:tcW w:w="0" w:type="auto"/>
            <w:gridSpan w:val="2"/>
            <w:noWrap/>
            <w:tcMar>
              <w:left w:w="28" w:type="dxa"/>
              <w:right w:w="28" w:type="dxa"/>
            </w:tcMar>
            <w:vAlign w:val="bottom"/>
          </w:tcPr>
          <w:p w14:paraId="70C69AF3" w14:textId="53852BA7" w:rsidR="008719E0" w:rsidRPr="00510A2C" w:rsidDel="00CC27F6" w:rsidRDefault="008719E0" w:rsidP="00807BBB">
            <w:pPr>
              <w:spacing w:after="0" w:line="240" w:lineRule="auto"/>
              <w:rPr>
                <w:del w:id="471" w:author="Natheer Al-Rawi" w:date="2020-05-06T13:42:00Z"/>
                <w:rFonts w:asciiTheme="majorBidi" w:hAnsiTheme="majorBidi" w:cstheme="majorBidi"/>
                <w:sz w:val="16"/>
                <w:szCs w:val="16"/>
              </w:rPr>
            </w:pPr>
            <w:del w:id="472" w:author="Natheer Al-Rawi" w:date="2020-05-06T13:42:00Z">
              <w:r w:rsidRPr="00510A2C" w:rsidDel="00CC27F6">
                <w:rPr>
                  <w:rFonts w:asciiTheme="majorBidi" w:hAnsiTheme="majorBidi" w:cstheme="majorBidi"/>
                  <w:sz w:val="16"/>
                  <w:szCs w:val="16"/>
                </w:rPr>
                <w:delText>P value</w:delText>
              </w:r>
            </w:del>
          </w:p>
        </w:tc>
        <w:tc>
          <w:tcPr>
            <w:tcW w:w="0" w:type="auto"/>
            <w:gridSpan w:val="4"/>
            <w:noWrap/>
            <w:tcMar>
              <w:left w:w="28" w:type="dxa"/>
              <w:right w:w="28" w:type="dxa"/>
            </w:tcMar>
            <w:vAlign w:val="bottom"/>
          </w:tcPr>
          <w:p w14:paraId="0E334A5A" w14:textId="136A2DA1" w:rsidR="008719E0" w:rsidRPr="00510A2C" w:rsidDel="00CC27F6" w:rsidRDefault="008719E0" w:rsidP="00807BBB">
            <w:pPr>
              <w:spacing w:after="0" w:line="240" w:lineRule="auto"/>
              <w:rPr>
                <w:del w:id="473" w:author="Natheer Al-Rawi" w:date="2020-05-06T13:42:00Z"/>
                <w:rFonts w:asciiTheme="majorBidi" w:hAnsiTheme="majorBidi" w:cstheme="majorBidi"/>
                <w:sz w:val="16"/>
                <w:szCs w:val="16"/>
              </w:rPr>
            </w:pPr>
            <w:del w:id="474" w:author="Natheer Al-Rawi" w:date="2020-05-06T13:42:00Z">
              <w:r w:rsidRPr="00510A2C" w:rsidDel="00CC27F6">
                <w:rPr>
                  <w:rFonts w:asciiTheme="majorBidi" w:hAnsiTheme="majorBidi" w:cstheme="majorBidi"/>
                  <w:sz w:val="16"/>
                  <w:szCs w:val="16"/>
                </w:rPr>
                <w:delText>&lt;0.001</w:delText>
              </w:r>
            </w:del>
          </w:p>
        </w:tc>
        <w:tc>
          <w:tcPr>
            <w:tcW w:w="0" w:type="auto"/>
            <w:gridSpan w:val="4"/>
            <w:noWrap/>
            <w:tcMar>
              <w:left w:w="28" w:type="dxa"/>
              <w:right w:w="28" w:type="dxa"/>
            </w:tcMar>
            <w:vAlign w:val="bottom"/>
          </w:tcPr>
          <w:p w14:paraId="60B80BBA" w14:textId="267A4EE0" w:rsidR="008719E0" w:rsidRPr="00BA4FCC" w:rsidDel="00CC27F6" w:rsidRDefault="008719E0" w:rsidP="00807BBB">
            <w:pPr>
              <w:spacing w:after="0" w:line="240" w:lineRule="auto"/>
              <w:rPr>
                <w:del w:id="475" w:author="Natheer Al-Rawi" w:date="2020-05-06T13:42:00Z"/>
                <w:rFonts w:asciiTheme="majorBidi" w:hAnsiTheme="majorBidi" w:cstheme="majorBidi"/>
                <w:sz w:val="16"/>
                <w:szCs w:val="16"/>
              </w:rPr>
            </w:pPr>
            <w:del w:id="476" w:author="Natheer Al-Rawi" w:date="2020-05-06T13:42:00Z">
              <w:r w:rsidRPr="00234782" w:rsidDel="00CC27F6">
                <w:rPr>
                  <w:rFonts w:asciiTheme="majorBidi" w:hAnsiTheme="majorBidi" w:cstheme="majorBidi"/>
                  <w:sz w:val="16"/>
                  <w:szCs w:val="16"/>
                </w:rPr>
                <w:delText>&lt;0.001</w:delText>
              </w:r>
            </w:del>
          </w:p>
        </w:tc>
        <w:tc>
          <w:tcPr>
            <w:tcW w:w="0" w:type="auto"/>
            <w:gridSpan w:val="4"/>
            <w:noWrap/>
            <w:tcMar>
              <w:left w:w="28" w:type="dxa"/>
              <w:right w:w="28" w:type="dxa"/>
            </w:tcMar>
            <w:vAlign w:val="bottom"/>
          </w:tcPr>
          <w:p w14:paraId="0FA6BEC8" w14:textId="0E779A70" w:rsidR="008719E0" w:rsidRPr="00BA4FCC" w:rsidDel="00CC27F6" w:rsidRDefault="008719E0" w:rsidP="00807BBB">
            <w:pPr>
              <w:spacing w:after="0" w:line="240" w:lineRule="auto"/>
              <w:rPr>
                <w:del w:id="477" w:author="Natheer Al-Rawi" w:date="2020-05-06T13:42:00Z"/>
                <w:rFonts w:asciiTheme="majorBidi" w:hAnsiTheme="majorBidi" w:cstheme="majorBidi"/>
                <w:sz w:val="16"/>
                <w:szCs w:val="16"/>
              </w:rPr>
            </w:pPr>
            <w:del w:id="478" w:author="Natheer Al-Rawi" w:date="2020-05-06T13:42:00Z">
              <w:r w:rsidRPr="00234782" w:rsidDel="00CC27F6">
                <w:rPr>
                  <w:rFonts w:asciiTheme="majorBidi" w:hAnsiTheme="majorBidi" w:cstheme="majorBidi"/>
                  <w:sz w:val="16"/>
                  <w:szCs w:val="16"/>
                </w:rPr>
                <w:delText>0.07[NS]</w:delText>
              </w:r>
            </w:del>
          </w:p>
        </w:tc>
        <w:tc>
          <w:tcPr>
            <w:tcW w:w="0" w:type="auto"/>
            <w:gridSpan w:val="4"/>
            <w:noWrap/>
            <w:tcMar>
              <w:left w:w="28" w:type="dxa"/>
              <w:right w:w="28" w:type="dxa"/>
            </w:tcMar>
            <w:vAlign w:val="bottom"/>
          </w:tcPr>
          <w:p w14:paraId="0AF1BAD4" w14:textId="63E211E5" w:rsidR="008719E0" w:rsidRPr="00BA4FCC" w:rsidDel="00CC27F6" w:rsidRDefault="008719E0" w:rsidP="00807BBB">
            <w:pPr>
              <w:spacing w:after="0" w:line="240" w:lineRule="auto"/>
              <w:rPr>
                <w:del w:id="479" w:author="Natheer Al-Rawi" w:date="2020-05-06T13:42:00Z"/>
                <w:rFonts w:asciiTheme="majorBidi" w:hAnsiTheme="majorBidi" w:cstheme="majorBidi"/>
                <w:sz w:val="16"/>
                <w:szCs w:val="16"/>
              </w:rPr>
            </w:pPr>
            <w:del w:id="480" w:author="Natheer Al-Rawi" w:date="2020-05-06T13:42:00Z">
              <w:r w:rsidRPr="00234782" w:rsidDel="00CC27F6">
                <w:rPr>
                  <w:rFonts w:asciiTheme="majorBidi" w:hAnsiTheme="majorBidi" w:cstheme="majorBidi"/>
                  <w:sz w:val="16"/>
                  <w:szCs w:val="16"/>
                </w:rPr>
                <w:delText>0.041</w:delText>
              </w:r>
            </w:del>
          </w:p>
        </w:tc>
      </w:tr>
      <w:tr w:rsidR="008719E0" w:rsidRPr="00BA4FCC" w:rsidDel="00CC27F6" w14:paraId="62777ACB" w14:textId="3CA6881D" w:rsidTr="00807BBB">
        <w:trPr>
          <w:del w:id="481" w:author="Natheer Al-Rawi" w:date="2020-05-06T13:42:00Z"/>
        </w:trPr>
        <w:tc>
          <w:tcPr>
            <w:tcW w:w="0" w:type="auto"/>
            <w:gridSpan w:val="2"/>
            <w:noWrap/>
            <w:tcMar>
              <w:left w:w="28" w:type="dxa"/>
              <w:right w:w="28" w:type="dxa"/>
            </w:tcMar>
            <w:vAlign w:val="bottom"/>
          </w:tcPr>
          <w:p w14:paraId="67627EE2" w14:textId="4573DFF0" w:rsidR="008719E0" w:rsidRPr="00510A2C" w:rsidDel="00CC27F6" w:rsidRDefault="008719E0" w:rsidP="00807BBB">
            <w:pPr>
              <w:spacing w:after="0" w:line="240" w:lineRule="auto"/>
              <w:rPr>
                <w:del w:id="482" w:author="Natheer Al-Rawi" w:date="2020-05-06T13:42:00Z"/>
                <w:rFonts w:asciiTheme="majorBidi" w:hAnsiTheme="majorBidi" w:cstheme="majorBidi"/>
                <w:sz w:val="16"/>
                <w:szCs w:val="16"/>
              </w:rPr>
            </w:pPr>
            <w:del w:id="483" w:author="Natheer Al-Rawi" w:date="2020-05-06T13:42:00Z">
              <w:r w:rsidRPr="00510A2C" w:rsidDel="00CC27F6">
                <w:rPr>
                  <w:rFonts w:asciiTheme="majorBidi" w:hAnsiTheme="majorBidi" w:cstheme="majorBidi"/>
                  <w:sz w:val="16"/>
                  <w:szCs w:val="16"/>
                </w:rPr>
                <w:delText xml:space="preserve"> </w:delText>
              </w:r>
            </w:del>
          </w:p>
        </w:tc>
        <w:tc>
          <w:tcPr>
            <w:tcW w:w="0" w:type="auto"/>
            <w:gridSpan w:val="4"/>
            <w:noWrap/>
            <w:tcMar>
              <w:left w:w="28" w:type="dxa"/>
              <w:right w:w="28" w:type="dxa"/>
            </w:tcMar>
          </w:tcPr>
          <w:p w14:paraId="48AA9DDC" w14:textId="3166CB74" w:rsidR="008719E0" w:rsidRPr="00510A2C" w:rsidDel="00CC27F6" w:rsidRDefault="008719E0" w:rsidP="00807BBB">
            <w:pPr>
              <w:spacing w:after="0" w:line="240" w:lineRule="auto"/>
              <w:rPr>
                <w:del w:id="484" w:author="Natheer Al-Rawi" w:date="2020-05-06T13:42:00Z"/>
                <w:rFonts w:asciiTheme="majorBidi" w:hAnsiTheme="majorBidi" w:cstheme="majorBidi"/>
                <w:sz w:val="16"/>
                <w:szCs w:val="16"/>
              </w:rPr>
            </w:pPr>
            <w:del w:id="485" w:author="Natheer Al-Rawi" w:date="2020-05-06T13:42:00Z">
              <w:r w:rsidRPr="00510A2C" w:rsidDel="00CC27F6">
                <w:rPr>
                  <w:rFonts w:asciiTheme="majorBidi" w:hAnsiTheme="majorBidi" w:cstheme="majorBidi"/>
                  <w:sz w:val="16"/>
                  <w:szCs w:val="16"/>
                </w:rPr>
                <w:delText> </w:delText>
              </w:r>
            </w:del>
          </w:p>
        </w:tc>
        <w:tc>
          <w:tcPr>
            <w:tcW w:w="0" w:type="auto"/>
            <w:gridSpan w:val="4"/>
            <w:noWrap/>
            <w:tcMar>
              <w:left w:w="28" w:type="dxa"/>
              <w:right w:w="28" w:type="dxa"/>
            </w:tcMar>
          </w:tcPr>
          <w:p w14:paraId="5476E121" w14:textId="4F97FE20" w:rsidR="008719E0" w:rsidRPr="00BA4FCC" w:rsidDel="00CC27F6" w:rsidRDefault="008719E0" w:rsidP="00807BBB">
            <w:pPr>
              <w:spacing w:after="0" w:line="240" w:lineRule="auto"/>
              <w:rPr>
                <w:del w:id="486" w:author="Natheer Al-Rawi" w:date="2020-05-06T13:42:00Z"/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gridSpan w:val="4"/>
            <w:noWrap/>
            <w:tcMar>
              <w:left w:w="28" w:type="dxa"/>
              <w:right w:w="28" w:type="dxa"/>
            </w:tcMar>
          </w:tcPr>
          <w:p w14:paraId="6FA79184" w14:textId="14FCFB6D" w:rsidR="008719E0" w:rsidRPr="00BA4FCC" w:rsidDel="00CC27F6" w:rsidRDefault="008719E0" w:rsidP="00807BBB">
            <w:pPr>
              <w:spacing w:after="0" w:line="240" w:lineRule="auto"/>
              <w:rPr>
                <w:del w:id="487" w:author="Natheer Al-Rawi" w:date="2020-05-06T13:42:00Z"/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gridSpan w:val="4"/>
            <w:noWrap/>
            <w:tcMar>
              <w:left w:w="28" w:type="dxa"/>
              <w:right w:w="28" w:type="dxa"/>
            </w:tcMar>
          </w:tcPr>
          <w:p w14:paraId="0A866FB0" w14:textId="4B9F6305" w:rsidR="008719E0" w:rsidRPr="00BA4FCC" w:rsidDel="00CC27F6" w:rsidRDefault="008719E0" w:rsidP="00807BBB">
            <w:pPr>
              <w:spacing w:after="0" w:line="240" w:lineRule="auto"/>
              <w:rPr>
                <w:del w:id="488" w:author="Natheer Al-Rawi" w:date="2020-05-06T13:42:00Z"/>
                <w:rFonts w:asciiTheme="majorBidi" w:hAnsiTheme="majorBidi" w:cstheme="majorBidi"/>
                <w:sz w:val="16"/>
                <w:szCs w:val="16"/>
              </w:rPr>
            </w:pPr>
            <w:del w:id="489" w:author="Natheer Al-Rawi" w:date="2020-05-06T13:42:00Z">
              <w:r w:rsidRPr="00234782" w:rsidDel="00CC27F6">
                <w:rPr>
                  <w:rFonts w:asciiTheme="majorBidi" w:hAnsiTheme="majorBidi" w:cstheme="majorBidi"/>
                  <w:sz w:val="16"/>
                  <w:szCs w:val="16"/>
                </w:rPr>
                <w:delText> </w:delText>
              </w:r>
            </w:del>
          </w:p>
        </w:tc>
      </w:tr>
      <w:tr w:rsidR="008719E0" w:rsidRPr="00510A2C" w:rsidDel="00CC27F6" w14:paraId="6CF842D2" w14:textId="25AA170C" w:rsidTr="00807BBB">
        <w:trPr>
          <w:del w:id="490" w:author="Natheer Al-Rawi" w:date="2020-05-06T13:42:00Z"/>
        </w:trPr>
        <w:tc>
          <w:tcPr>
            <w:tcW w:w="0" w:type="auto"/>
            <w:gridSpan w:val="14"/>
            <w:noWrap/>
            <w:tcMar>
              <w:left w:w="28" w:type="dxa"/>
              <w:right w:w="28" w:type="dxa"/>
            </w:tcMar>
            <w:vAlign w:val="bottom"/>
          </w:tcPr>
          <w:p w14:paraId="1CAE9F01" w14:textId="5DE417C9" w:rsidR="008719E0" w:rsidRPr="00510A2C" w:rsidDel="00CC27F6" w:rsidRDefault="008719E0" w:rsidP="00807BBB">
            <w:pPr>
              <w:spacing w:after="0" w:line="240" w:lineRule="auto"/>
              <w:rPr>
                <w:del w:id="491" w:author="Natheer Al-Rawi" w:date="2020-05-06T13:42:00Z"/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del w:id="492" w:author="Natheer Al-Rawi" w:date="2020-05-03T21:46:00Z">
              <w:r w:rsidRPr="00510A2C" w:rsidDel="009C3507">
                <w:rPr>
                  <w:rFonts w:asciiTheme="majorBidi" w:hAnsiTheme="majorBidi" w:cstheme="majorBidi"/>
                  <w:b/>
                  <w:bCs/>
                  <w:sz w:val="16"/>
                  <w:szCs w:val="16"/>
                </w:rPr>
                <w:delText xml:space="preserve">effect </w:delText>
              </w:r>
            </w:del>
            <w:del w:id="493" w:author="Natheer Al-Rawi" w:date="2020-05-06T13:42:00Z">
              <w:r w:rsidRPr="009C3507" w:rsidDel="00CC27F6">
                <w:rPr>
                  <w:rFonts w:asciiTheme="majorBidi" w:hAnsiTheme="majorBidi" w:cstheme="majorBidi"/>
                  <w:b/>
                  <w:bCs/>
                  <w:color w:val="FF0000"/>
                  <w:sz w:val="16"/>
                  <w:szCs w:val="16"/>
                  <w:rPrChange w:id="494" w:author="Natheer Al-Rawi" w:date="2020-05-03T21:46:00Z">
                    <w:rPr>
                      <w:rFonts w:asciiTheme="majorBidi" w:hAnsiTheme="majorBidi" w:cstheme="majorBidi"/>
                      <w:b/>
                      <w:bCs/>
                      <w:sz w:val="16"/>
                      <w:szCs w:val="16"/>
                    </w:rPr>
                  </w:rPrChange>
                </w:rPr>
                <w:delText>of diabetes on patients with periodontitis (diabetic/ unhealthy periodontium x non diabetic/ unhealthy periodontium) </w:delText>
              </w:r>
            </w:del>
          </w:p>
        </w:tc>
        <w:tc>
          <w:tcPr>
            <w:tcW w:w="0" w:type="auto"/>
            <w:gridSpan w:val="4"/>
            <w:noWrap/>
            <w:tcMar>
              <w:left w:w="28" w:type="dxa"/>
              <w:right w:w="28" w:type="dxa"/>
            </w:tcMar>
          </w:tcPr>
          <w:p w14:paraId="7216BA5C" w14:textId="12717534" w:rsidR="008719E0" w:rsidRPr="00510A2C" w:rsidDel="00CC27F6" w:rsidRDefault="008719E0" w:rsidP="00807BBB">
            <w:pPr>
              <w:spacing w:after="0" w:line="240" w:lineRule="auto"/>
              <w:rPr>
                <w:del w:id="495" w:author="Natheer Al-Rawi" w:date="2020-05-06T13:42:00Z"/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</w:tr>
      <w:tr w:rsidR="008719E0" w:rsidRPr="00BA4FCC" w:rsidDel="00CC27F6" w14:paraId="17725F1E" w14:textId="13E63632" w:rsidTr="00807BBB">
        <w:trPr>
          <w:del w:id="496" w:author="Natheer Al-Rawi" w:date="2020-05-06T13:42:00Z"/>
        </w:trPr>
        <w:tc>
          <w:tcPr>
            <w:tcW w:w="0" w:type="auto"/>
            <w:gridSpan w:val="2"/>
            <w:noWrap/>
            <w:tcMar>
              <w:left w:w="28" w:type="dxa"/>
              <w:right w:w="28" w:type="dxa"/>
            </w:tcMar>
            <w:vAlign w:val="bottom"/>
          </w:tcPr>
          <w:p w14:paraId="0B28659B" w14:textId="65E32920" w:rsidR="008719E0" w:rsidRPr="00510A2C" w:rsidDel="00CC27F6" w:rsidRDefault="008719E0" w:rsidP="00807BBB">
            <w:pPr>
              <w:spacing w:after="0" w:line="240" w:lineRule="auto"/>
              <w:rPr>
                <w:del w:id="497" w:author="Natheer Al-Rawi" w:date="2020-05-06T13:42:00Z"/>
                <w:rFonts w:asciiTheme="majorBidi" w:hAnsiTheme="majorBidi" w:cstheme="majorBidi"/>
                <w:sz w:val="16"/>
                <w:szCs w:val="16"/>
              </w:rPr>
            </w:pPr>
            <w:del w:id="498" w:author="Natheer Al-Rawi" w:date="2020-05-06T13:42:00Z">
              <w:r w:rsidRPr="00510A2C" w:rsidDel="00CC27F6">
                <w:rPr>
                  <w:rFonts w:asciiTheme="majorBidi" w:hAnsiTheme="majorBidi" w:cstheme="majorBidi"/>
                  <w:sz w:val="16"/>
                  <w:szCs w:val="16"/>
                </w:rPr>
                <w:delText>Delta Delta Ct</w:delText>
              </w:r>
            </w:del>
          </w:p>
        </w:tc>
        <w:tc>
          <w:tcPr>
            <w:tcW w:w="0" w:type="auto"/>
            <w:gridSpan w:val="4"/>
            <w:noWrap/>
            <w:tcMar>
              <w:left w:w="28" w:type="dxa"/>
              <w:right w:w="28" w:type="dxa"/>
            </w:tcMar>
          </w:tcPr>
          <w:p w14:paraId="27CEB3C4" w14:textId="5F26750B" w:rsidR="008719E0" w:rsidRPr="00510A2C" w:rsidDel="00CC27F6" w:rsidRDefault="008719E0" w:rsidP="00807BBB">
            <w:pPr>
              <w:spacing w:after="0" w:line="240" w:lineRule="auto"/>
              <w:rPr>
                <w:del w:id="499" w:author="Natheer Al-Rawi" w:date="2020-05-06T13:42:00Z"/>
                <w:rFonts w:asciiTheme="majorBidi" w:hAnsiTheme="majorBidi" w:cstheme="majorBidi"/>
                <w:sz w:val="16"/>
                <w:szCs w:val="16"/>
              </w:rPr>
            </w:pPr>
            <w:del w:id="500" w:author="Natheer Al-Rawi" w:date="2020-05-06T13:42:00Z">
              <w:r w:rsidRPr="00510A2C" w:rsidDel="00CC27F6">
                <w:rPr>
                  <w:rFonts w:asciiTheme="majorBidi" w:hAnsiTheme="majorBidi" w:cstheme="majorBidi"/>
                  <w:sz w:val="16"/>
                  <w:szCs w:val="16"/>
                </w:rPr>
                <w:delText>-1.10</w:delText>
              </w:r>
            </w:del>
          </w:p>
        </w:tc>
        <w:tc>
          <w:tcPr>
            <w:tcW w:w="0" w:type="auto"/>
            <w:gridSpan w:val="4"/>
            <w:noWrap/>
            <w:tcMar>
              <w:left w:w="28" w:type="dxa"/>
              <w:right w:w="28" w:type="dxa"/>
            </w:tcMar>
          </w:tcPr>
          <w:p w14:paraId="3FD3327B" w14:textId="7A5C893B" w:rsidR="008719E0" w:rsidRPr="00BA4FCC" w:rsidDel="00CC27F6" w:rsidRDefault="008719E0" w:rsidP="00807BBB">
            <w:pPr>
              <w:spacing w:after="0" w:line="240" w:lineRule="auto"/>
              <w:rPr>
                <w:del w:id="501" w:author="Natheer Al-Rawi" w:date="2020-05-06T13:42:00Z"/>
                <w:rFonts w:asciiTheme="majorBidi" w:hAnsiTheme="majorBidi" w:cstheme="majorBidi"/>
                <w:sz w:val="16"/>
                <w:szCs w:val="16"/>
              </w:rPr>
            </w:pPr>
            <w:del w:id="502" w:author="Natheer Al-Rawi" w:date="2020-05-06T13:42:00Z">
              <w:r w:rsidRPr="00234782" w:rsidDel="00CC27F6">
                <w:rPr>
                  <w:rFonts w:asciiTheme="majorBidi" w:hAnsiTheme="majorBidi" w:cstheme="majorBidi"/>
                  <w:sz w:val="16"/>
                  <w:szCs w:val="16"/>
                </w:rPr>
                <w:delText>-1.39</w:delText>
              </w:r>
            </w:del>
          </w:p>
        </w:tc>
        <w:tc>
          <w:tcPr>
            <w:tcW w:w="0" w:type="auto"/>
            <w:gridSpan w:val="4"/>
            <w:noWrap/>
            <w:tcMar>
              <w:left w:w="28" w:type="dxa"/>
              <w:right w:w="28" w:type="dxa"/>
            </w:tcMar>
          </w:tcPr>
          <w:p w14:paraId="24446F14" w14:textId="49C556A8" w:rsidR="008719E0" w:rsidRPr="00BA4FCC" w:rsidDel="00CC27F6" w:rsidRDefault="008719E0" w:rsidP="00807BBB">
            <w:pPr>
              <w:spacing w:after="0" w:line="240" w:lineRule="auto"/>
              <w:rPr>
                <w:del w:id="503" w:author="Natheer Al-Rawi" w:date="2020-05-06T13:42:00Z"/>
                <w:rFonts w:asciiTheme="majorBidi" w:hAnsiTheme="majorBidi" w:cstheme="majorBidi"/>
                <w:sz w:val="16"/>
                <w:szCs w:val="16"/>
              </w:rPr>
            </w:pPr>
            <w:del w:id="504" w:author="Natheer Al-Rawi" w:date="2020-05-06T13:42:00Z">
              <w:r w:rsidRPr="00234782" w:rsidDel="00CC27F6">
                <w:rPr>
                  <w:rFonts w:asciiTheme="majorBidi" w:hAnsiTheme="majorBidi" w:cstheme="majorBidi"/>
                  <w:sz w:val="16"/>
                  <w:szCs w:val="16"/>
                </w:rPr>
                <w:delText>0.60</w:delText>
              </w:r>
            </w:del>
          </w:p>
        </w:tc>
        <w:tc>
          <w:tcPr>
            <w:tcW w:w="0" w:type="auto"/>
            <w:gridSpan w:val="4"/>
            <w:noWrap/>
            <w:tcMar>
              <w:left w:w="28" w:type="dxa"/>
              <w:right w:w="28" w:type="dxa"/>
            </w:tcMar>
          </w:tcPr>
          <w:p w14:paraId="7066164C" w14:textId="61F52055" w:rsidR="008719E0" w:rsidRPr="00BA4FCC" w:rsidDel="00CC27F6" w:rsidRDefault="008719E0" w:rsidP="00807BBB">
            <w:pPr>
              <w:spacing w:after="0" w:line="240" w:lineRule="auto"/>
              <w:rPr>
                <w:del w:id="505" w:author="Natheer Al-Rawi" w:date="2020-05-06T13:42:00Z"/>
                <w:rFonts w:asciiTheme="majorBidi" w:hAnsiTheme="majorBidi" w:cstheme="majorBidi"/>
                <w:sz w:val="16"/>
                <w:szCs w:val="16"/>
              </w:rPr>
            </w:pPr>
            <w:del w:id="506" w:author="Natheer Al-Rawi" w:date="2020-05-06T13:42:00Z">
              <w:r w:rsidRPr="00234782" w:rsidDel="00CC27F6">
                <w:rPr>
                  <w:rFonts w:asciiTheme="majorBidi" w:hAnsiTheme="majorBidi" w:cstheme="majorBidi"/>
                  <w:sz w:val="16"/>
                  <w:szCs w:val="16"/>
                </w:rPr>
                <w:delText>0.67</w:delText>
              </w:r>
            </w:del>
          </w:p>
        </w:tc>
      </w:tr>
      <w:tr w:rsidR="008719E0" w:rsidRPr="00BA4FCC" w:rsidDel="00CC27F6" w14:paraId="7002D2E7" w14:textId="718D7108" w:rsidTr="00807BBB">
        <w:trPr>
          <w:del w:id="507" w:author="Natheer Al-Rawi" w:date="2020-05-06T13:42:00Z"/>
        </w:trPr>
        <w:tc>
          <w:tcPr>
            <w:tcW w:w="0" w:type="auto"/>
            <w:gridSpan w:val="2"/>
            <w:noWrap/>
            <w:tcMar>
              <w:left w:w="28" w:type="dxa"/>
              <w:right w:w="28" w:type="dxa"/>
            </w:tcMar>
            <w:vAlign w:val="bottom"/>
          </w:tcPr>
          <w:p w14:paraId="19B7BEF8" w14:textId="5356761B" w:rsidR="008719E0" w:rsidRPr="00510A2C" w:rsidDel="00CC27F6" w:rsidRDefault="008719E0" w:rsidP="00807BBB">
            <w:pPr>
              <w:spacing w:after="0" w:line="240" w:lineRule="auto"/>
              <w:rPr>
                <w:del w:id="508" w:author="Natheer Al-Rawi" w:date="2020-05-06T13:42:00Z"/>
                <w:rFonts w:asciiTheme="majorBidi" w:hAnsiTheme="majorBidi" w:cstheme="majorBidi"/>
                <w:sz w:val="16"/>
                <w:szCs w:val="16"/>
              </w:rPr>
            </w:pPr>
            <w:del w:id="509" w:author="Natheer Al-Rawi" w:date="2020-05-06T13:42:00Z">
              <w:r w:rsidRPr="00510A2C" w:rsidDel="00CC27F6">
                <w:rPr>
                  <w:rFonts w:asciiTheme="majorBidi" w:hAnsiTheme="majorBidi" w:cstheme="majorBidi"/>
                  <w:sz w:val="16"/>
                  <w:szCs w:val="16"/>
                </w:rPr>
                <w:delText>Fold change (2^-delta delta Ct)</w:delText>
              </w:r>
            </w:del>
          </w:p>
        </w:tc>
        <w:tc>
          <w:tcPr>
            <w:tcW w:w="0" w:type="auto"/>
            <w:gridSpan w:val="4"/>
            <w:noWrap/>
            <w:tcMar>
              <w:left w:w="28" w:type="dxa"/>
              <w:right w:w="28" w:type="dxa"/>
            </w:tcMar>
          </w:tcPr>
          <w:p w14:paraId="3925E4FE" w14:textId="4B62614D" w:rsidR="008719E0" w:rsidRPr="00510A2C" w:rsidDel="00CC27F6" w:rsidRDefault="008719E0" w:rsidP="00807BBB">
            <w:pPr>
              <w:spacing w:after="0" w:line="240" w:lineRule="auto"/>
              <w:rPr>
                <w:del w:id="510" w:author="Natheer Al-Rawi" w:date="2020-05-06T13:42:00Z"/>
                <w:rFonts w:asciiTheme="majorBidi" w:hAnsiTheme="majorBidi" w:cstheme="majorBidi"/>
                <w:sz w:val="16"/>
                <w:szCs w:val="16"/>
              </w:rPr>
            </w:pPr>
            <w:del w:id="511" w:author="Natheer Al-Rawi" w:date="2020-05-06T13:42:00Z">
              <w:r w:rsidRPr="00510A2C" w:rsidDel="00CC27F6">
                <w:rPr>
                  <w:rFonts w:asciiTheme="majorBidi" w:hAnsiTheme="majorBidi" w:cstheme="majorBidi"/>
                  <w:sz w:val="16"/>
                  <w:szCs w:val="16"/>
                </w:rPr>
                <w:delText>2.1</w:delText>
              </w:r>
              <w:r w:rsidRPr="00BA4FCC" w:rsidDel="00CC27F6">
                <w:rPr>
                  <w:rFonts w:asciiTheme="majorBidi" w:hAnsiTheme="majorBidi" w:cstheme="majorBidi"/>
                  <w:sz w:val="16"/>
                  <w:szCs w:val="16"/>
                </w:rPr>
                <w:delText>↑</w:delText>
              </w:r>
            </w:del>
          </w:p>
        </w:tc>
        <w:tc>
          <w:tcPr>
            <w:tcW w:w="0" w:type="auto"/>
            <w:gridSpan w:val="4"/>
            <w:noWrap/>
            <w:tcMar>
              <w:left w:w="28" w:type="dxa"/>
              <w:right w:w="28" w:type="dxa"/>
            </w:tcMar>
          </w:tcPr>
          <w:p w14:paraId="7DCEC740" w14:textId="464E6BD7" w:rsidR="008719E0" w:rsidRPr="00BA4FCC" w:rsidDel="00CC27F6" w:rsidRDefault="008719E0" w:rsidP="00807BBB">
            <w:pPr>
              <w:spacing w:after="0" w:line="240" w:lineRule="auto"/>
              <w:rPr>
                <w:del w:id="512" w:author="Natheer Al-Rawi" w:date="2020-05-06T13:42:00Z"/>
                <w:rFonts w:asciiTheme="majorBidi" w:hAnsiTheme="majorBidi" w:cstheme="majorBidi"/>
                <w:sz w:val="16"/>
                <w:szCs w:val="16"/>
              </w:rPr>
            </w:pPr>
            <w:del w:id="513" w:author="Natheer Al-Rawi" w:date="2020-05-06T13:42:00Z">
              <w:r w:rsidRPr="00234782" w:rsidDel="00CC27F6">
                <w:rPr>
                  <w:rFonts w:asciiTheme="majorBidi" w:hAnsiTheme="majorBidi" w:cstheme="majorBidi"/>
                  <w:sz w:val="16"/>
                  <w:szCs w:val="16"/>
                </w:rPr>
                <w:delText>2.6</w:delText>
              </w:r>
              <w:r w:rsidRPr="00BA4FCC" w:rsidDel="00CC27F6">
                <w:rPr>
                  <w:rFonts w:asciiTheme="majorBidi" w:hAnsiTheme="majorBidi" w:cstheme="majorBidi"/>
                  <w:sz w:val="16"/>
                  <w:szCs w:val="16"/>
                </w:rPr>
                <w:delText>↑</w:delText>
              </w:r>
            </w:del>
          </w:p>
        </w:tc>
        <w:tc>
          <w:tcPr>
            <w:tcW w:w="0" w:type="auto"/>
            <w:gridSpan w:val="4"/>
            <w:noWrap/>
            <w:tcMar>
              <w:left w:w="28" w:type="dxa"/>
              <w:right w:w="28" w:type="dxa"/>
            </w:tcMar>
          </w:tcPr>
          <w:p w14:paraId="00BEE06F" w14:textId="68124A1D" w:rsidR="008719E0" w:rsidRPr="00BA4FCC" w:rsidDel="00CC27F6" w:rsidRDefault="008719E0" w:rsidP="00807BBB">
            <w:pPr>
              <w:spacing w:after="0" w:line="240" w:lineRule="auto"/>
              <w:rPr>
                <w:del w:id="514" w:author="Natheer Al-Rawi" w:date="2020-05-06T13:42:00Z"/>
                <w:rFonts w:asciiTheme="majorBidi" w:hAnsiTheme="majorBidi" w:cstheme="majorBidi"/>
                <w:sz w:val="16"/>
                <w:szCs w:val="16"/>
              </w:rPr>
            </w:pPr>
            <w:del w:id="515" w:author="Natheer Al-Rawi" w:date="2020-05-06T13:42:00Z">
              <w:r w:rsidRPr="00234782" w:rsidDel="00CC27F6">
                <w:rPr>
                  <w:rFonts w:asciiTheme="majorBidi" w:hAnsiTheme="majorBidi" w:cstheme="majorBidi"/>
                  <w:sz w:val="16"/>
                  <w:szCs w:val="16"/>
                </w:rPr>
                <w:delText>0.7</w:delText>
              </w:r>
              <w:r w:rsidRPr="00F36BBD" w:rsidDel="00CC27F6">
                <w:rPr>
                  <w:rFonts w:asciiTheme="majorBidi" w:hAnsiTheme="majorBidi" w:cstheme="majorBidi"/>
                  <w:sz w:val="20"/>
                  <w:szCs w:val="20"/>
                </w:rPr>
                <w:delText>↓</w:delText>
              </w:r>
            </w:del>
          </w:p>
        </w:tc>
        <w:tc>
          <w:tcPr>
            <w:tcW w:w="0" w:type="auto"/>
            <w:gridSpan w:val="4"/>
            <w:noWrap/>
            <w:tcMar>
              <w:left w:w="28" w:type="dxa"/>
              <w:right w:w="28" w:type="dxa"/>
            </w:tcMar>
          </w:tcPr>
          <w:p w14:paraId="35B4B14E" w14:textId="6A239163" w:rsidR="008719E0" w:rsidRPr="00BA4FCC" w:rsidDel="00CC27F6" w:rsidRDefault="008719E0" w:rsidP="00807BBB">
            <w:pPr>
              <w:spacing w:after="0" w:line="240" w:lineRule="auto"/>
              <w:rPr>
                <w:del w:id="516" w:author="Natheer Al-Rawi" w:date="2020-05-06T13:42:00Z"/>
                <w:rFonts w:asciiTheme="majorBidi" w:hAnsiTheme="majorBidi" w:cstheme="majorBidi"/>
                <w:sz w:val="16"/>
                <w:szCs w:val="16"/>
              </w:rPr>
            </w:pPr>
            <w:del w:id="517" w:author="Natheer Al-Rawi" w:date="2020-05-06T13:42:00Z">
              <w:r w:rsidRPr="00234782" w:rsidDel="00CC27F6">
                <w:rPr>
                  <w:rFonts w:asciiTheme="majorBidi" w:hAnsiTheme="majorBidi" w:cstheme="majorBidi"/>
                  <w:sz w:val="16"/>
                  <w:szCs w:val="16"/>
                </w:rPr>
                <w:delText>0.6</w:delText>
              </w:r>
              <w:r w:rsidRPr="00F36BBD" w:rsidDel="00CC27F6">
                <w:rPr>
                  <w:rFonts w:asciiTheme="majorBidi" w:hAnsiTheme="majorBidi" w:cstheme="majorBidi"/>
                  <w:sz w:val="20"/>
                  <w:szCs w:val="20"/>
                </w:rPr>
                <w:delText>↓</w:delText>
              </w:r>
            </w:del>
          </w:p>
        </w:tc>
      </w:tr>
      <w:tr w:rsidR="008719E0" w:rsidRPr="00BA4FCC" w:rsidDel="00CC27F6" w14:paraId="7C107E42" w14:textId="340A44A2" w:rsidTr="00807BBB">
        <w:trPr>
          <w:del w:id="518" w:author="Natheer Al-Rawi" w:date="2020-05-06T13:42:00Z"/>
        </w:trPr>
        <w:tc>
          <w:tcPr>
            <w:tcW w:w="0" w:type="auto"/>
            <w:gridSpan w:val="2"/>
            <w:noWrap/>
            <w:tcMar>
              <w:left w:w="28" w:type="dxa"/>
              <w:right w:w="28" w:type="dxa"/>
            </w:tcMar>
            <w:vAlign w:val="bottom"/>
          </w:tcPr>
          <w:p w14:paraId="3761DDDB" w14:textId="6D4C2F18" w:rsidR="008719E0" w:rsidRPr="00510A2C" w:rsidDel="00CC27F6" w:rsidRDefault="008719E0" w:rsidP="00807BBB">
            <w:pPr>
              <w:spacing w:after="0" w:line="240" w:lineRule="auto"/>
              <w:rPr>
                <w:del w:id="519" w:author="Natheer Al-Rawi" w:date="2020-05-06T13:42:00Z"/>
                <w:rFonts w:asciiTheme="majorBidi" w:hAnsiTheme="majorBidi" w:cstheme="majorBidi"/>
                <w:sz w:val="16"/>
                <w:szCs w:val="16"/>
              </w:rPr>
            </w:pPr>
            <w:del w:id="520" w:author="Natheer Al-Rawi" w:date="2020-05-06T13:42:00Z">
              <w:r w:rsidRPr="00510A2C" w:rsidDel="00CC27F6">
                <w:rPr>
                  <w:rFonts w:asciiTheme="majorBidi" w:hAnsiTheme="majorBidi" w:cstheme="majorBidi"/>
                  <w:sz w:val="16"/>
                  <w:szCs w:val="16"/>
                </w:rPr>
                <w:delText>P value</w:delText>
              </w:r>
            </w:del>
          </w:p>
        </w:tc>
        <w:tc>
          <w:tcPr>
            <w:tcW w:w="0" w:type="auto"/>
            <w:gridSpan w:val="4"/>
            <w:noWrap/>
            <w:tcMar>
              <w:left w:w="28" w:type="dxa"/>
              <w:right w:w="28" w:type="dxa"/>
            </w:tcMar>
            <w:vAlign w:val="bottom"/>
          </w:tcPr>
          <w:p w14:paraId="4088F0CD" w14:textId="03771AA9" w:rsidR="008719E0" w:rsidRPr="00510A2C" w:rsidDel="00CC27F6" w:rsidRDefault="008719E0" w:rsidP="00807BBB">
            <w:pPr>
              <w:spacing w:after="0" w:line="240" w:lineRule="auto"/>
              <w:rPr>
                <w:del w:id="521" w:author="Natheer Al-Rawi" w:date="2020-05-06T13:42:00Z"/>
                <w:rFonts w:asciiTheme="majorBidi" w:hAnsiTheme="majorBidi" w:cstheme="majorBidi"/>
                <w:sz w:val="16"/>
                <w:szCs w:val="16"/>
              </w:rPr>
            </w:pPr>
            <w:del w:id="522" w:author="Natheer Al-Rawi" w:date="2020-05-06T13:42:00Z">
              <w:r w:rsidRPr="00510A2C" w:rsidDel="00CC27F6">
                <w:rPr>
                  <w:rFonts w:asciiTheme="majorBidi" w:hAnsiTheme="majorBidi" w:cstheme="majorBidi"/>
                  <w:sz w:val="16"/>
                  <w:szCs w:val="16"/>
                </w:rPr>
                <w:delText>0.19[NS]</w:delText>
              </w:r>
            </w:del>
          </w:p>
        </w:tc>
        <w:tc>
          <w:tcPr>
            <w:tcW w:w="0" w:type="auto"/>
            <w:gridSpan w:val="4"/>
            <w:noWrap/>
            <w:tcMar>
              <w:left w:w="28" w:type="dxa"/>
              <w:right w:w="28" w:type="dxa"/>
            </w:tcMar>
            <w:vAlign w:val="bottom"/>
          </w:tcPr>
          <w:p w14:paraId="608AC4EF" w14:textId="297DF5D9" w:rsidR="008719E0" w:rsidRPr="00BA4FCC" w:rsidDel="00CC27F6" w:rsidRDefault="008719E0" w:rsidP="00807BBB">
            <w:pPr>
              <w:spacing w:after="0" w:line="240" w:lineRule="auto"/>
              <w:rPr>
                <w:del w:id="523" w:author="Natheer Al-Rawi" w:date="2020-05-06T13:42:00Z"/>
                <w:rFonts w:asciiTheme="majorBidi" w:hAnsiTheme="majorBidi" w:cstheme="majorBidi"/>
                <w:sz w:val="16"/>
                <w:szCs w:val="16"/>
              </w:rPr>
            </w:pPr>
            <w:del w:id="524" w:author="Natheer Al-Rawi" w:date="2020-05-06T13:42:00Z">
              <w:r w:rsidRPr="00234782" w:rsidDel="00CC27F6">
                <w:rPr>
                  <w:rFonts w:asciiTheme="majorBidi" w:hAnsiTheme="majorBidi" w:cstheme="majorBidi"/>
                  <w:sz w:val="16"/>
                  <w:szCs w:val="16"/>
                </w:rPr>
                <w:delText>0.1[NS]</w:delText>
              </w:r>
            </w:del>
          </w:p>
        </w:tc>
        <w:tc>
          <w:tcPr>
            <w:tcW w:w="0" w:type="auto"/>
            <w:gridSpan w:val="4"/>
            <w:noWrap/>
            <w:tcMar>
              <w:left w:w="28" w:type="dxa"/>
              <w:right w:w="28" w:type="dxa"/>
            </w:tcMar>
            <w:vAlign w:val="bottom"/>
          </w:tcPr>
          <w:p w14:paraId="46B1E435" w14:textId="1319FE22" w:rsidR="008719E0" w:rsidRPr="00BA4FCC" w:rsidDel="00CC27F6" w:rsidRDefault="008719E0" w:rsidP="00807BBB">
            <w:pPr>
              <w:spacing w:after="0" w:line="240" w:lineRule="auto"/>
              <w:rPr>
                <w:del w:id="525" w:author="Natheer Al-Rawi" w:date="2020-05-06T13:42:00Z"/>
                <w:rFonts w:asciiTheme="majorBidi" w:hAnsiTheme="majorBidi" w:cstheme="majorBidi"/>
                <w:sz w:val="16"/>
                <w:szCs w:val="16"/>
              </w:rPr>
            </w:pPr>
            <w:del w:id="526" w:author="Natheer Al-Rawi" w:date="2020-05-06T13:42:00Z">
              <w:r w:rsidRPr="00234782" w:rsidDel="00CC27F6">
                <w:rPr>
                  <w:rFonts w:asciiTheme="majorBidi" w:hAnsiTheme="majorBidi" w:cstheme="majorBidi"/>
                  <w:sz w:val="16"/>
                  <w:szCs w:val="16"/>
                </w:rPr>
                <w:delText>0.46[NS]</w:delText>
              </w:r>
            </w:del>
          </w:p>
        </w:tc>
        <w:tc>
          <w:tcPr>
            <w:tcW w:w="0" w:type="auto"/>
            <w:gridSpan w:val="4"/>
            <w:noWrap/>
            <w:tcMar>
              <w:left w:w="28" w:type="dxa"/>
              <w:right w:w="28" w:type="dxa"/>
            </w:tcMar>
            <w:vAlign w:val="bottom"/>
          </w:tcPr>
          <w:p w14:paraId="318CA7DC" w14:textId="4957454C" w:rsidR="008719E0" w:rsidRPr="00BA4FCC" w:rsidDel="00CC27F6" w:rsidRDefault="008719E0" w:rsidP="00807BBB">
            <w:pPr>
              <w:spacing w:after="0" w:line="240" w:lineRule="auto"/>
              <w:rPr>
                <w:del w:id="527" w:author="Natheer Al-Rawi" w:date="2020-05-06T13:42:00Z"/>
                <w:rFonts w:asciiTheme="majorBidi" w:hAnsiTheme="majorBidi" w:cstheme="majorBidi"/>
                <w:sz w:val="16"/>
                <w:szCs w:val="16"/>
              </w:rPr>
            </w:pPr>
            <w:del w:id="528" w:author="Natheer Al-Rawi" w:date="2020-05-06T13:42:00Z">
              <w:r w:rsidRPr="00234782" w:rsidDel="00CC27F6">
                <w:rPr>
                  <w:rFonts w:asciiTheme="majorBidi" w:hAnsiTheme="majorBidi" w:cstheme="majorBidi"/>
                  <w:sz w:val="16"/>
                  <w:szCs w:val="16"/>
                </w:rPr>
                <w:delText>0.46[NS]</w:delText>
              </w:r>
            </w:del>
          </w:p>
        </w:tc>
      </w:tr>
    </w:tbl>
    <w:p w14:paraId="1FC893ED" w14:textId="269BDC7E" w:rsidR="008719E0" w:rsidRPr="00F36BBD" w:rsidDel="00CC27F6" w:rsidRDefault="008719E0" w:rsidP="008719E0">
      <w:pPr>
        <w:rPr>
          <w:del w:id="529" w:author="Natheer Al-Rawi" w:date="2020-05-06T13:42:00Z"/>
          <w:rFonts w:asciiTheme="majorBidi" w:hAnsiTheme="majorBidi" w:cstheme="majorBidi"/>
          <w:sz w:val="20"/>
          <w:szCs w:val="20"/>
        </w:rPr>
      </w:pPr>
      <w:del w:id="530" w:author="Natheer Al-Rawi" w:date="2020-05-06T13:42:00Z">
        <w:r w:rsidRPr="00F36BBD" w:rsidDel="00CC27F6">
          <w:rPr>
            <w:rFonts w:asciiTheme="majorBidi" w:hAnsiTheme="majorBidi" w:cstheme="majorBidi"/>
            <w:sz w:val="20"/>
            <w:szCs w:val="20"/>
          </w:rPr>
          <w:delText xml:space="preserve">[NS]: non-significant difference </w:delText>
        </w:r>
      </w:del>
    </w:p>
    <w:p w14:paraId="6CDFBEF1" w14:textId="2DE06A3F" w:rsidR="008719E0" w:rsidDel="00CC27F6" w:rsidRDefault="008719E0" w:rsidP="008719E0">
      <w:pPr>
        <w:rPr>
          <w:del w:id="531" w:author="Natheer Al-Rawi" w:date="2020-05-06T13:42:00Z"/>
          <w:rFonts w:asciiTheme="majorBidi" w:hAnsiTheme="majorBidi" w:cstheme="majorBidi"/>
          <w:sz w:val="20"/>
          <w:szCs w:val="20"/>
        </w:rPr>
      </w:pPr>
      <w:del w:id="532" w:author="Natheer Al-Rawi" w:date="2020-05-06T13:42:00Z">
        <w:r w:rsidRPr="00F36BBD" w:rsidDel="00CC27F6">
          <w:rPr>
            <w:rFonts w:asciiTheme="majorBidi" w:hAnsiTheme="majorBidi" w:cstheme="majorBidi"/>
            <w:sz w:val="20"/>
            <w:szCs w:val="20"/>
          </w:rPr>
          <w:delText xml:space="preserve">↑ over-expressed, ↓ under-expressed </w:delText>
        </w:r>
      </w:del>
    </w:p>
    <w:p w14:paraId="526443CF" w14:textId="0AB2CD3F" w:rsidR="008719E0" w:rsidDel="00CC27F6" w:rsidRDefault="008719E0" w:rsidP="008719E0">
      <w:pPr>
        <w:rPr>
          <w:del w:id="533" w:author="Natheer Al-Rawi" w:date="2020-05-06T13:42:00Z"/>
          <w:rFonts w:asciiTheme="majorBidi" w:hAnsiTheme="majorBidi" w:cstheme="majorBidi"/>
          <w:sz w:val="20"/>
          <w:szCs w:val="20"/>
        </w:rPr>
      </w:pPr>
      <w:del w:id="534" w:author="Natheer Al-Rawi" w:date="2020-05-06T13:42:00Z">
        <w:r w:rsidDel="00CC27F6">
          <w:rPr>
            <w:rFonts w:asciiTheme="majorBidi" w:hAnsiTheme="majorBidi" w:cstheme="majorBidi"/>
            <w:sz w:val="20"/>
            <w:szCs w:val="20"/>
          </w:rPr>
          <w:delText>Ct: Cycle threshold</w:delText>
        </w:r>
      </w:del>
    </w:p>
    <w:p w14:paraId="081E0891" w14:textId="16288B3C" w:rsidR="008719E0" w:rsidDel="009C3507" w:rsidRDefault="008719E0" w:rsidP="008719E0">
      <w:pPr>
        <w:rPr>
          <w:del w:id="535" w:author="Natheer Al-Rawi" w:date="2020-05-03T21:46:00Z"/>
          <w:rFonts w:asciiTheme="majorBidi" w:hAnsiTheme="majorBidi" w:cstheme="majorBidi"/>
          <w:sz w:val="20"/>
          <w:szCs w:val="20"/>
        </w:rPr>
      </w:pPr>
      <w:del w:id="536" w:author="Natheer Al-Rawi" w:date="2020-05-06T13:42:00Z">
        <w:r w:rsidDel="00CC27F6">
          <w:rPr>
            <w:rFonts w:asciiTheme="majorBidi" w:hAnsiTheme="majorBidi" w:cstheme="majorBidi"/>
            <w:sz w:val="20"/>
            <w:szCs w:val="20"/>
          </w:rPr>
          <w:delText xml:space="preserve">SD: Standard </w:delText>
        </w:r>
      </w:del>
      <w:del w:id="537" w:author="Natheer Al-Rawi" w:date="2020-05-03T21:46:00Z">
        <w:r w:rsidDel="009C3507">
          <w:rPr>
            <w:rFonts w:asciiTheme="majorBidi" w:hAnsiTheme="majorBidi" w:cstheme="majorBidi"/>
            <w:sz w:val="20"/>
            <w:szCs w:val="20"/>
          </w:rPr>
          <w:delText>Deviation</w:delText>
        </w:r>
      </w:del>
    </w:p>
    <w:p w14:paraId="7AA44535" w14:textId="2C72488D" w:rsidR="008719E0" w:rsidDel="009C3507" w:rsidRDefault="008719E0" w:rsidP="009C3507">
      <w:pPr>
        <w:rPr>
          <w:del w:id="538" w:author="Natheer Al-Rawi" w:date="2020-05-03T21:46:00Z"/>
          <w:rFonts w:asciiTheme="majorBidi" w:hAnsiTheme="majorBidi" w:cstheme="majorBidi"/>
          <w:sz w:val="20"/>
          <w:szCs w:val="20"/>
        </w:rPr>
      </w:pPr>
      <w:del w:id="539" w:author="Natheer Al-Rawi" w:date="2020-05-06T13:42:00Z">
        <w:r w:rsidDel="00CC27F6">
          <w:rPr>
            <w:rFonts w:asciiTheme="majorBidi" w:hAnsiTheme="majorBidi" w:cstheme="majorBidi"/>
            <w:sz w:val="20"/>
            <w:szCs w:val="20"/>
          </w:rPr>
          <w:delText>SE: Standard errors</w:delText>
        </w:r>
      </w:del>
    </w:p>
    <w:p w14:paraId="5EAD0734" w14:textId="77777777" w:rsidR="008719E0" w:rsidDel="009C3507" w:rsidRDefault="008719E0" w:rsidP="008719E0">
      <w:pPr>
        <w:rPr>
          <w:del w:id="540" w:author="Natheer Al-Rawi" w:date="2020-05-03T21:46:00Z"/>
          <w:rFonts w:asciiTheme="majorBidi" w:hAnsiTheme="majorBidi" w:cstheme="majorBidi"/>
          <w:sz w:val="20"/>
          <w:szCs w:val="20"/>
        </w:rPr>
      </w:pPr>
    </w:p>
    <w:p w14:paraId="4491B76C" w14:textId="48D4AE43" w:rsidR="00F634AA" w:rsidDel="009C3507" w:rsidRDefault="00F634AA">
      <w:pPr>
        <w:rPr>
          <w:del w:id="541" w:author="Natheer Al-Rawi" w:date="2020-05-03T21:46:00Z"/>
        </w:rPr>
      </w:pPr>
    </w:p>
    <w:p w14:paraId="56FCE363" w14:textId="77777777" w:rsidR="0047407E" w:rsidDel="009C3507" w:rsidRDefault="0047407E">
      <w:pPr>
        <w:rPr>
          <w:del w:id="542" w:author="Natheer Al-Rawi" w:date="2020-05-03T21:46:00Z"/>
        </w:rPr>
      </w:pPr>
    </w:p>
    <w:p w14:paraId="3EAC2A67" w14:textId="77777777" w:rsidR="0047407E" w:rsidDel="009C3507" w:rsidRDefault="0047407E">
      <w:pPr>
        <w:rPr>
          <w:del w:id="543" w:author="Natheer Al-Rawi" w:date="2020-05-03T21:46:00Z"/>
        </w:rPr>
      </w:pPr>
    </w:p>
    <w:p w14:paraId="6DE3784C" w14:textId="77777777" w:rsidR="0047407E" w:rsidDel="009C3507" w:rsidRDefault="0047407E">
      <w:pPr>
        <w:rPr>
          <w:del w:id="544" w:author="Natheer Al-Rawi" w:date="2020-05-03T21:46:00Z"/>
        </w:rPr>
      </w:pPr>
    </w:p>
    <w:p w14:paraId="4A8AF55E" w14:textId="37561533" w:rsidR="0047407E" w:rsidDel="00CC27F6" w:rsidRDefault="0047407E" w:rsidP="009C3507">
      <w:pPr>
        <w:rPr>
          <w:del w:id="545" w:author="Natheer Al-Rawi" w:date="2020-05-06T13:42:00Z"/>
        </w:rPr>
      </w:pPr>
    </w:p>
    <w:p w14:paraId="222E0F2B" w14:textId="7C782668" w:rsidR="009107EC" w:rsidDel="00CC27F6" w:rsidRDefault="009107EC">
      <w:pPr>
        <w:rPr>
          <w:del w:id="546" w:author="Natheer Al-Rawi" w:date="2020-05-06T13:42:00Z"/>
        </w:rPr>
      </w:pPr>
    </w:p>
    <w:p w14:paraId="5EC67370" w14:textId="151057FA" w:rsidR="00F634AA" w:rsidRPr="000D59F8" w:rsidDel="00CC27F6" w:rsidRDefault="00F634AA" w:rsidP="00F634AA">
      <w:pPr>
        <w:pStyle w:val="Caption"/>
        <w:spacing w:before="0"/>
        <w:ind w:left="0" w:firstLine="0"/>
        <w:contextualSpacing/>
        <w:jc w:val="both"/>
        <w:rPr>
          <w:del w:id="547" w:author="Natheer Al-Rawi" w:date="2020-05-06T13:42:00Z"/>
          <w:rFonts w:asciiTheme="majorBidi" w:hAnsiTheme="majorBidi" w:cstheme="majorBidi"/>
          <w:sz w:val="20"/>
        </w:rPr>
      </w:pPr>
      <w:del w:id="548" w:author="Natheer Al-Rawi" w:date="2020-05-06T13:42:00Z">
        <w:r w:rsidRPr="0047407E" w:rsidDel="00CC27F6">
          <w:rPr>
            <w:rFonts w:asciiTheme="majorBidi" w:hAnsiTheme="majorBidi" w:cstheme="majorBidi"/>
            <w:sz w:val="20"/>
          </w:rPr>
          <w:delText xml:space="preserve">Table </w:delText>
        </w:r>
        <w:r w:rsidR="00634BEB" w:rsidRPr="0047407E" w:rsidDel="00CC27F6">
          <w:rPr>
            <w:rFonts w:asciiTheme="majorBidi" w:hAnsiTheme="majorBidi" w:cstheme="majorBidi"/>
            <w:sz w:val="20"/>
          </w:rPr>
          <w:delText>3</w:delText>
        </w:r>
        <w:r w:rsidRPr="000D59F8" w:rsidDel="00CC27F6">
          <w:rPr>
            <w:rFonts w:asciiTheme="majorBidi" w:hAnsiTheme="majorBidi" w:cstheme="majorBidi"/>
            <w:sz w:val="20"/>
          </w:rPr>
          <w:delText>: Area under ROC curve (AUC) for selected markers when used as a test to predict a diagnosis of diabetes among subjects with healthy periodontium, predict periodontitis among subjects with diabetes or predict periodontitis among subjects with no diabetes.</w:delText>
        </w:r>
      </w:del>
    </w:p>
    <w:p w14:paraId="7E478A7E" w14:textId="2F0BDAE0" w:rsidR="00F634AA" w:rsidRPr="00514548" w:rsidDel="00CC27F6" w:rsidRDefault="00F634AA" w:rsidP="00F634AA">
      <w:pPr>
        <w:spacing w:after="0" w:line="240" w:lineRule="auto"/>
        <w:contextualSpacing/>
        <w:rPr>
          <w:del w:id="549" w:author="Natheer Al-Rawi" w:date="2020-05-06T13:42:00Z"/>
          <w:b/>
          <w:bCs/>
        </w:rPr>
      </w:pPr>
    </w:p>
    <w:tbl>
      <w:tblPr>
        <w:tblStyle w:val="GridTable1Light"/>
        <w:tblW w:w="5158" w:type="pct"/>
        <w:tblLayout w:type="fixed"/>
        <w:tblLook w:val="04A0" w:firstRow="1" w:lastRow="0" w:firstColumn="1" w:lastColumn="0" w:noHBand="0" w:noVBand="1"/>
      </w:tblPr>
      <w:tblGrid>
        <w:gridCol w:w="5993"/>
        <w:gridCol w:w="2197"/>
        <w:gridCol w:w="1705"/>
        <w:gridCol w:w="1597"/>
        <w:gridCol w:w="1541"/>
        <w:gridCol w:w="1591"/>
      </w:tblGrid>
      <w:tr w:rsidR="00F634AA" w:rsidRPr="00247D85" w:rsidDel="00CC27F6" w14:paraId="3252022E" w14:textId="691B06EE" w:rsidTr="0059111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3"/>
          <w:del w:id="550" w:author="Natheer Al-Rawi" w:date="2020-05-06T13:42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9" w:type="pct"/>
            <w:noWrap/>
            <w:hideMark/>
          </w:tcPr>
          <w:p w14:paraId="38FE3EF6" w14:textId="35A6B20F" w:rsidR="00F634AA" w:rsidRPr="00514548" w:rsidDel="00CC27F6" w:rsidRDefault="00F634AA" w:rsidP="0059111A">
            <w:pPr>
              <w:jc w:val="center"/>
              <w:rPr>
                <w:del w:id="551" w:author="Natheer Al-Rawi" w:date="2020-05-06T13:42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</w:pPr>
            <w:del w:id="552" w:author="Natheer Al-Rawi" w:date="2020-05-06T13:42:00Z">
              <w:r w:rsidRPr="00514548" w:rsidDel="00CC27F6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val="en-MY" w:eastAsia="en-MY"/>
                </w:rPr>
                <w:delText>Condition predicted by the selected biomarker</w:delText>
              </w:r>
            </w:del>
          </w:p>
        </w:tc>
        <w:tc>
          <w:tcPr>
            <w:tcW w:w="751" w:type="pct"/>
            <w:noWrap/>
            <w:hideMark/>
          </w:tcPr>
          <w:p w14:paraId="0CC241EE" w14:textId="29C71FE3" w:rsidR="00F634AA" w:rsidRPr="00514548" w:rsidDel="00CC27F6" w:rsidRDefault="00F634AA" w:rsidP="0059111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del w:id="553" w:author="Natheer Al-Rawi" w:date="2020-05-06T13:42:00Z"/>
                <w:rFonts w:ascii="Times New Roman" w:eastAsia="Times New Roman" w:hAnsi="Times New Roman" w:cs="Times New Roman"/>
                <w:bCs w:val="0"/>
                <w:color w:val="000000"/>
                <w:sz w:val="20"/>
                <w:szCs w:val="20"/>
                <w:lang w:val="en-MY" w:eastAsia="en-MY"/>
              </w:rPr>
            </w:pPr>
            <w:del w:id="554" w:author="Natheer Al-Rawi" w:date="2020-05-06T13:42:00Z">
              <w:r w:rsidRPr="00247D85" w:rsidDel="00CC27F6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val="en-MY" w:eastAsia="en-MY"/>
                </w:rPr>
                <w:delText xml:space="preserve">Biomarkers </w:delText>
              </w:r>
            </w:del>
          </w:p>
        </w:tc>
        <w:tc>
          <w:tcPr>
            <w:tcW w:w="583" w:type="pct"/>
            <w:noWrap/>
            <w:hideMark/>
          </w:tcPr>
          <w:p w14:paraId="136803C8" w14:textId="5F67895A" w:rsidR="00F634AA" w:rsidRPr="00514548" w:rsidDel="00CC27F6" w:rsidRDefault="00F634AA" w:rsidP="0059111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del w:id="555" w:author="Natheer Al-Rawi" w:date="2020-05-06T13:42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</w:pPr>
            <w:del w:id="556" w:author="Natheer Al-Rawi" w:date="2020-05-06T13:42:00Z">
              <w:r w:rsidRPr="00514548" w:rsidDel="00CC27F6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MY"/>
                </w:rPr>
                <w:delText>mir146b</w:delText>
              </w:r>
            </w:del>
          </w:p>
        </w:tc>
        <w:tc>
          <w:tcPr>
            <w:tcW w:w="546" w:type="pct"/>
            <w:noWrap/>
            <w:hideMark/>
          </w:tcPr>
          <w:p w14:paraId="1865CB9A" w14:textId="6F3EC1E6" w:rsidR="00F634AA" w:rsidRPr="00514548" w:rsidDel="00CC27F6" w:rsidRDefault="00F634AA" w:rsidP="0059111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del w:id="557" w:author="Natheer Al-Rawi" w:date="2020-05-06T13:42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</w:pPr>
            <w:del w:id="558" w:author="Natheer Al-Rawi" w:date="2020-05-06T13:42:00Z">
              <w:r w:rsidRPr="00514548" w:rsidDel="00CC27F6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MY"/>
                </w:rPr>
                <w:delText>mir155</w:delText>
              </w:r>
            </w:del>
          </w:p>
        </w:tc>
        <w:tc>
          <w:tcPr>
            <w:tcW w:w="527" w:type="pct"/>
            <w:noWrap/>
            <w:hideMark/>
          </w:tcPr>
          <w:p w14:paraId="1440926A" w14:textId="32B229C7" w:rsidR="00F634AA" w:rsidRPr="00514548" w:rsidDel="00CC27F6" w:rsidRDefault="00F634AA" w:rsidP="0059111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del w:id="559" w:author="Natheer Al-Rawi" w:date="2020-05-06T13:42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</w:pPr>
            <w:del w:id="560" w:author="Natheer Al-Rawi" w:date="2020-05-06T13:42:00Z">
              <w:r w:rsidRPr="00514548" w:rsidDel="00CC27F6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MY"/>
                </w:rPr>
                <w:delText>mir146a</w:delText>
              </w:r>
            </w:del>
          </w:p>
        </w:tc>
        <w:tc>
          <w:tcPr>
            <w:tcW w:w="544" w:type="pct"/>
            <w:noWrap/>
            <w:hideMark/>
          </w:tcPr>
          <w:p w14:paraId="0C3D9A38" w14:textId="39255AD9" w:rsidR="00F634AA" w:rsidRPr="00514548" w:rsidDel="00CC27F6" w:rsidRDefault="00F634AA" w:rsidP="0059111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del w:id="561" w:author="Natheer Al-Rawi" w:date="2020-05-06T13:42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</w:pPr>
            <w:del w:id="562" w:author="Natheer Al-Rawi" w:date="2020-05-06T13:42:00Z">
              <w:r w:rsidRPr="00514548" w:rsidDel="00CC27F6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MY"/>
                </w:rPr>
                <w:delText>mir 203</w:delText>
              </w:r>
            </w:del>
          </w:p>
        </w:tc>
      </w:tr>
      <w:tr w:rsidR="00F634AA" w:rsidRPr="00247D85" w:rsidDel="00CC27F6" w14:paraId="6EEA921D" w14:textId="55C67F89" w:rsidTr="0059111A">
        <w:trPr>
          <w:trHeight w:val="293"/>
          <w:del w:id="563" w:author="Natheer Al-Rawi" w:date="2020-05-06T13:42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9" w:type="pct"/>
            <w:vMerge w:val="restart"/>
            <w:noWrap/>
            <w:hideMark/>
          </w:tcPr>
          <w:p w14:paraId="0F2A5C28" w14:textId="29BE349A" w:rsidR="00F634AA" w:rsidRPr="00247D85" w:rsidDel="00CC27F6" w:rsidRDefault="00F634AA" w:rsidP="0059111A">
            <w:pPr>
              <w:rPr>
                <w:del w:id="564" w:author="Natheer Al-Rawi" w:date="2020-05-06T13:42:00Z"/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MY" w:eastAsia="en-MY"/>
              </w:rPr>
            </w:pPr>
            <w:del w:id="565" w:author="Natheer Al-Rawi" w:date="2020-05-06T13:42:00Z">
              <w:r w:rsidDel="00CC27F6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MY"/>
                </w:rPr>
                <w:delText>diabetes</w:delText>
              </w:r>
              <w:r w:rsidRPr="00514548" w:rsidDel="00CC27F6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MY"/>
                </w:rPr>
                <w:delText xml:space="preserve"> among subjects with healthy periodontium</w:delText>
              </w:r>
            </w:del>
          </w:p>
          <w:p w14:paraId="671E1BE8" w14:textId="48A2BA67" w:rsidR="00F634AA" w:rsidRPr="00514548" w:rsidDel="00CC27F6" w:rsidRDefault="00F634AA" w:rsidP="0059111A">
            <w:pPr>
              <w:rPr>
                <w:del w:id="566" w:author="Natheer Al-Rawi" w:date="2020-05-06T13:42:00Z"/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MY" w:eastAsia="en-MY"/>
              </w:rPr>
            </w:pPr>
            <w:del w:id="567" w:author="Natheer Al-Rawi" w:date="2020-05-06T13:42:00Z">
              <w:r w:rsidRPr="00514548" w:rsidDel="00CC27F6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val="en-MY" w:eastAsia="en-MY"/>
                </w:rPr>
                <w:delText> </w:delText>
              </w:r>
            </w:del>
          </w:p>
        </w:tc>
        <w:tc>
          <w:tcPr>
            <w:tcW w:w="751" w:type="pct"/>
            <w:noWrap/>
            <w:hideMark/>
          </w:tcPr>
          <w:p w14:paraId="09218806" w14:textId="1757DAFB" w:rsidR="00F634AA" w:rsidRPr="00514548" w:rsidDel="00CC27F6" w:rsidRDefault="00F634AA" w:rsidP="00591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568" w:author="Natheer Al-Rawi" w:date="2020-05-06T13:42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</w:pPr>
            <w:del w:id="569" w:author="Natheer Al-Rawi" w:date="2020-05-06T13:42:00Z">
              <w:r w:rsidDel="00CC27F6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MY"/>
                </w:rPr>
                <w:delText>AUC</w:delText>
              </w:r>
            </w:del>
          </w:p>
        </w:tc>
        <w:tc>
          <w:tcPr>
            <w:tcW w:w="583" w:type="pct"/>
            <w:noWrap/>
            <w:hideMark/>
          </w:tcPr>
          <w:p w14:paraId="666C0181" w14:textId="49170C21" w:rsidR="00F634AA" w:rsidRPr="00514548" w:rsidDel="00CC27F6" w:rsidRDefault="00F634AA" w:rsidP="00591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570" w:author="Natheer Al-Rawi" w:date="2020-05-06T13:42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</w:pPr>
            <w:del w:id="571" w:author="Natheer Al-Rawi" w:date="2020-05-06T13:42:00Z">
              <w:r w:rsidRPr="00514548" w:rsidDel="00CC27F6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MY"/>
                </w:rPr>
                <w:delText>0.92</w:delText>
              </w:r>
            </w:del>
          </w:p>
        </w:tc>
        <w:tc>
          <w:tcPr>
            <w:tcW w:w="546" w:type="pct"/>
            <w:noWrap/>
            <w:hideMark/>
          </w:tcPr>
          <w:p w14:paraId="58829BF6" w14:textId="6ECB2C6B" w:rsidR="00F634AA" w:rsidRPr="00514548" w:rsidDel="00CC27F6" w:rsidRDefault="00F634AA" w:rsidP="00591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572" w:author="Natheer Al-Rawi" w:date="2020-05-06T13:42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</w:pPr>
            <w:del w:id="573" w:author="Natheer Al-Rawi" w:date="2020-05-06T13:42:00Z">
              <w:r w:rsidRPr="00514548" w:rsidDel="00CC27F6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MY"/>
                </w:rPr>
                <w:delText>0.902</w:delText>
              </w:r>
            </w:del>
          </w:p>
        </w:tc>
        <w:tc>
          <w:tcPr>
            <w:tcW w:w="527" w:type="pct"/>
            <w:noWrap/>
            <w:hideMark/>
          </w:tcPr>
          <w:p w14:paraId="25A60E00" w14:textId="1466A210" w:rsidR="00F634AA" w:rsidRPr="00514548" w:rsidDel="00CC27F6" w:rsidRDefault="00F634AA" w:rsidP="00591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574" w:author="Natheer Al-Rawi" w:date="2020-05-06T13:42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</w:pPr>
            <w:del w:id="575" w:author="Natheer Al-Rawi" w:date="2020-05-06T13:42:00Z">
              <w:r w:rsidRPr="00514548" w:rsidDel="00CC27F6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MY"/>
                </w:rPr>
                <w:delText>0.902</w:delText>
              </w:r>
            </w:del>
          </w:p>
        </w:tc>
        <w:tc>
          <w:tcPr>
            <w:tcW w:w="544" w:type="pct"/>
            <w:noWrap/>
            <w:hideMark/>
          </w:tcPr>
          <w:p w14:paraId="6E73E379" w14:textId="5902A6D1" w:rsidR="00F634AA" w:rsidRPr="00514548" w:rsidDel="00CC27F6" w:rsidRDefault="00F634AA" w:rsidP="00591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576" w:author="Natheer Al-Rawi" w:date="2020-05-06T13:42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</w:pPr>
            <w:del w:id="577" w:author="Natheer Al-Rawi" w:date="2020-05-06T13:42:00Z">
              <w:r w:rsidRPr="00514548" w:rsidDel="00CC27F6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MY"/>
                </w:rPr>
                <w:delText>0.804</w:delText>
              </w:r>
            </w:del>
          </w:p>
        </w:tc>
      </w:tr>
      <w:tr w:rsidR="00F634AA" w:rsidRPr="00247D85" w:rsidDel="00CC27F6" w14:paraId="31ABE90F" w14:textId="78917271" w:rsidTr="0059111A">
        <w:trPr>
          <w:trHeight w:val="293"/>
          <w:del w:id="578" w:author="Natheer Al-Rawi" w:date="2020-05-06T13:42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9" w:type="pct"/>
            <w:vMerge/>
            <w:noWrap/>
            <w:hideMark/>
          </w:tcPr>
          <w:p w14:paraId="37F457CC" w14:textId="3B177BEB" w:rsidR="00F634AA" w:rsidRPr="00514548" w:rsidDel="00CC27F6" w:rsidRDefault="00F634AA" w:rsidP="0059111A">
            <w:pPr>
              <w:rPr>
                <w:del w:id="579" w:author="Natheer Al-Rawi" w:date="2020-05-06T13:42:00Z"/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MY" w:eastAsia="en-MY"/>
              </w:rPr>
            </w:pPr>
          </w:p>
        </w:tc>
        <w:tc>
          <w:tcPr>
            <w:tcW w:w="751" w:type="pct"/>
            <w:noWrap/>
            <w:hideMark/>
          </w:tcPr>
          <w:p w14:paraId="33D9114A" w14:textId="7B3C5B1F" w:rsidR="00F634AA" w:rsidRPr="00514548" w:rsidDel="00CC27F6" w:rsidRDefault="00F634AA" w:rsidP="00591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580" w:author="Natheer Al-Rawi" w:date="2020-05-06T13:42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</w:pPr>
            <w:del w:id="581" w:author="Natheer Al-Rawi" w:date="2020-05-06T13:42:00Z">
              <w:r w:rsidRPr="00514548" w:rsidDel="00CC27F6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MY"/>
                </w:rPr>
                <w:delText>P</w:delText>
              </w:r>
              <w:r w:rsidDel="00CC27F6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MY"/>
                </w:rPr>
                <w:delText xml:space="preserve"> value </w:delText>
              </w:r>
            </w:del>
          </w:p>
        </w:tc>
        <w:tc>
          <w:tcPr>
            <w:tcW w:w="583" w:type="pct"/>
            <w:noWrap/>
            <w:hideMark/>
          </w:tcPr>
          <w:p w14:paraId="2979181B" w14:textId="4735F85B" w:rsidR="00F634AA" w:rsidRPr="00514548" w:rsidDel="00CC27F6" w:rsidRDefault="00F634AA" w:rsidP="00591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582" w:author="Natheer Al-Rawi" w:date="2020-05-06T13:42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</w:pPr>
            <w:del w:id="583" w:author="Natheer Al-Rawi" w:date="2020-05-06T13:42:00Z">
              <w:r w:rsidRPr="00514548" w:rsidDel="00CC27F6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MY"/>
                </w:rPr>
                <w:delText>0.001</w:delText>
              </w:r>
            </w:del>
          </w:p>
        </w:tc>
        <w:tc>
          <w:tcPr>
            <w:tcW w:w="546" w:type="pct"/>
            <w:noWrap/>
            <w:hideMark/>
          </w:tcPr>
          <w:p w14:paraId="259E7D95" w14:textId="29F64104" w:rsidR="00F634AA" w:rsidRPr="00514548" w:rsidDel="00CC27F6" w:rsidRDefault="00F634AA" w:rsidP="00591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584" w:author="Natheer Al-Rawi" w:date="2020-05-06T13:42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</w:pPr>
            <w:del w:id="585" w:author="Natheer Al-Rawi" w:date="2020-05-06T13:42:00Z">
              <w:r w:rsidRPr="00514548" w:rsidDel="00CC27F6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MY"/>
                </w:rPr>
                <w:delText>0.002</w:delText>
              </w:r>
            </w:del>
          </w:p>
        </w:tc>
        <w:tc>
          <w:tcPr>
            <w:tcW w:w="527" w:type="pct"/>
            <w:noWrap/>
            <w:hideMark/>
          </w:tcPr>
          <w:p w14:paraId="4C447254" w14:textId="2A15C4F1" w:rsidR="00F634AA" w:rsidRPr="00514548" w:rsidDel="00CC27F6" w:rsidRDefault="00F634AA" w:rsidP="00591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586" w:author="Natheer Al-Rawi" w:date="2020-05-06T13:42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</w:pPr>
            <w:del w:id="587" w:author="Natheer Al-Rawi" w:date="2020-05-06T13:42:00Z">
              <w:r w:rsidRPr="00514548" w:rsidDel="00CC27F6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MY"/>
                </w:rPr>
                <w:delText>0.002</w:delText>
              </w:r>
            </w:del>
          </w:p>
        </w:tc>
        <w:tc>
          <w:tcPr>
            <w:tcW w:w="544" w:type="pct"/>
            <w:noWrap/>
            <w:hideMark/>
          </w:tcPr>
          <w:p w14:paraId="78E2D901" w14:textId="16E20974" w:rsidR="00F634AA" w:rsidRPr="00514548" w:rsidDel="00CC27F6" w:rsidRDefault="00F634AA" w:rsidP="00591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588" w:author="Natheer Al-Rawi" w:date="2020-05-06T13:42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</w:pPr>
            <w:del w:id="589" w:author="Natheer Al-Rawi" w:date="2020-05-06T13:42:00Z">
              <w:r w:rsidRPr="00514548" w:rsidDel="00CC27F6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MY"/>
                </w:rPr>
                <w:delText>0.02</w:delText>
              </w:r>
            </w:del>
          </w:p>
        </w:tc>
      </w:tr>
      <w:tr w:rsidR="0059111A" w:rsidRPr="00247D85" w:rsidDel="00CC27F6" w14:paraId="310C0612" w14:textId="6CCBFC46" w:rsidTr="0059111A">
        <w:trPr>
          <w:trHeight w:val="293"/>
          <w:del w:id="590" w:author="Natheer Al-Rawi" w:date="2020-05-06T13:42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9" w:type="pct"/>
            <w:vMerge w:val="restart"/>
            <w:noWrap/>
          </w:tcPr>
          <w:p w14:paraId="22D41768" w14:textId="70D5113D" w:rsidR="0059111A" w:rsidRPr="00514548" w:rsidDel="00CC27F6" w:rsidRDefault="0059111A" w:rsidP="0059111A">
            <w:pPr>
              <w:rPr>
                <w:del w:id="591" w:author="Natheer Al-Rawi" w:date="2020-05-06T13:42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del w:id="592" w:author="Natheer Al-Rawi" w:date="2020-05-06T13:42:00Z">
              <w:r w:rsidDel="00CC27F6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MY"/>
                </w:rPr>
                <w:delText>Periodontitis among subjects with diabetes</w:delText>
              </w:r>
            </w:del>
          </w:p>
        </w:tc>
        <w:tc>
          <w:tcPr>
            <w:tcW w:w="751" w:type="pct"/>
            <w:noWrap/>
          </w:tcPr>
          <w:p w14:paraId="3D92B9E9" w14:textId="4D2D475D" w:rsidR="0059111A" w:rsidDel="00CC27F6" w:rsidRDefault="0059111A" w:rsidP="00591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593" w:author="Natheer Al-Rawi" w:date="2020-05-06T13:42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del w:id="594" w:author="Natheer Al-Rawi" w:date="2020-05-06T13:42:00Z">
              <w:r w:rsidDel="00CC27F6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MY"/>
                </w:rPr>
                <w:delText>AUC</w:delText>
              </w:r>
            </w:del>
          </w:p>
        </w:tc>
        <w:tc>
          <w:tcPr>
            <w:tcW w:w="583" w:type="pct"/>
            <w:noWrap/>
          </w:tcPr>
          <w:p w14:paraId="40F30446" w14:textId="6B7FBD60" w:rsidR="0059111A" w:rsidRPr="00514548" w:rsidDel="00CC27F6" w:rsidRDefault="0059111A" w:rsidP="00591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595" w:author="Natheer Al-Rawi" w:date="2020-05-06T13:42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del w:id="596" w:author="Natheer Al-Rawi" w:date="2020-05-06T13:42:00Z">
              <w:r w:rsidDel="00CC27F6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MY"/>
                </w:rPr>
                <w:delText>0.70</w:delText>
              </w:r>
            </w:del>
          </w:p>
        </w:tc>
        <w:tc>
          <w:tcPr>
            <w:tcW w:w="546" w:type="pct"/>
            <w:noWrap/>
          </w:tcPr>
          <w:p w14:paraId="45F7C919" w14:textId="39533D6F" w:rsidR="0059111A" w:rsidRPr="00514548" w:rsidDel="00CC27F6" w:rsidRDefault="00257097" w:rsidP="00591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597" w:author="Natheer Al-Rawi" w:date="2020-05-06T13:42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del w:id="598" w:author="Natheer Al-Rawi" w:date="2020-05-06T13:42:00Z">
              <w:r w:rsidDel="00CC27F6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MY"/>
                </w:rPr>
                <w:delText>0.65</w:delText>
              </w:r>
            </w:del>
          </w:p>
        </w:tc>
        <w:tc>
          <w:tcPr>
            <w:tcW w:w="527" w:type="pct"/>
            <w:noWrap/>
          </w:tcPr>
          <w:p w14:paraId="4DEA8B7D" w14:textId="50249BF4" w:rsidR="0059111A" w:rsidRPr="00514548" w:rsidDel="00CC27F6" w:rsidRDefault="00257097" w:rsidP="00591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599" w:author="Natheer Al-Rawi" w:date="2020-05-06T13:42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del w:id="600" w:author="Natheer Al-Rawi" w:date="2020-05-06T13:42:00Z">
              <w:r w:rsidDel="00CC27F6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MY"/>
                </w:rPr>
                <w:delText>0.82</w:delText>
              </w:r>
            </w:del>
          </w:p>
        </w:tc>
        <w:tc>
          <w:tcPr>
            <w:tcW w:w="544" w:type="pct"/>
            <w:noWrap/>
          </w:tcPr>
          <w:p w14:paraId="39F61839" w14:textId="6A4ED19A" w:rsidR="0059111A" w:rsidRPr="00514548" w:rsidDel="00CC27F6" w:rsidRDefault="00257097" w:rsidP="00591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601" w:author="Natheer Al-Rawi" w:date="2020-05-06T13:42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del w:id="602" w:author="Natheer Al-Rawi" w:date="2020-05-06T13:42:00Z">
              <w:r w:rsidDel="00CC27F6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MY"/>
                </w:rPr>
                <w:delText>0.62</w:delText>
              </w:r>
            </w:del>
          </w:p>
        </w:tc>
      </w:tr>
      <w:tr w:rsidR="0059111A" w:rsidRPr="00247D85" w:rsidDel="00CC27F6" w14:paraId="6AA2DE52" w14:textId="5D8665AD" w:rsidTr="0059111A">
        <w:trPr>
          <w:trHeight w:val="293"/>
          <w:del w:id="603" w:author="Natheer Al-Rawi" w:date="2020-05-06T13:42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9" w:type="pct"/>
            <w:vMerge/>
            <w:noWrap/>
          </w:tcPr>
          <w:p w14:paraId="6669FA5F" w14:textId="689A08E1" w:rsidR="0059111A" w:rsidDel="00CC27F6" w:rsidRDefault="0059111A" w:rsidP="0059111A">
            <w:pPr>
              <w:rPr>
                <w:del w:id="604" w:author="Natheer Al-Rawi" w:date="2020-05-06T13:42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</w:p>
        </w:tc>
        <w:tc>
          <w:tcPr>
            <w:tcW w:w="751" w:type="pct"/>
            <w:noWrap/>
          </w:tcPr>
          <w:p w14:paraId="0AB70C65" w14:textId="0E8743A1" w:rsidR="0059111A" w:rsidDel="00CC27F6" w:rsidRDefault="0059111A" w:rsidP="00591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605" w:author="Natheer Al-Rawi" w:date="2020-05-06T13:42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del w:id="606" w:author="Natheer Al-Rawi" w:date="2020-05-06T13:42:00Z">
              <w:r w:rsidRPr="00514548" w:rsidDel="00CC27F6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MY"/>
                </w:rPr>
                <w:delText>P</w:delText>
              </w:r>
              <w:r w:rsidDel="00CC27F6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MY"/>
                </w:rPr>
                <w:delText xml:space="preserve"> value </w:delText>
              </w:r>
            </w:del>
          </w:p>
        </w:tc>
        <w:tc>
          <w:tcPr>
            <w:tcW w:w="583" w:type="pct"/>
            <w:noWrap/>
          </w:tcPr>
          <w:p w14:paraId="2B63382A" w14:textId="33C81249" w:rsidR="0059111A" w:rsidRPr="00514548" w:rsidDel="00CC27F6" w:rsidRDefault="0059111A" w:rsidP="00591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607" w:author="Natheer Al-Rawi" w:date="2020-05-06T13:42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del w:id="608" w:author="Natheer Al-Rawi" w:date="2020-05-06T13:42:00Z">
              <w:r w:rsidDel="00CC27F6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MY"/>
                </w:rPr>
                <w:delText>0.1 (NS)</w:delText>
              </w:r>
            </w:del>
          </w:p>
        </w:tc>
        <w:tc>
          <w:tcPr>
            <w:tcW w:w="546" w:type="pct"/>
            <w:noWrap/>
          </w:tcPr>
          <w:p w14:paraId="186E62F3" w14:textId="4706D47D" w:rsidR="0059111A" w:rsidRPr="00514548" w:rsidDel="00CC27F6" w:rsidRDefault="00257097" w:rsidP="00591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609" w:author="Natheer Al-Rawi" w:date="2020-05-06T13:42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del w:id="610" w:author="Natheer Al-Rawi" w:date="2020-05-06T13:42:00Z">
              <w:r w:rsidDel="00CC27F6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MY"/>
                </w:rPr>
                <w:delText>0.22 (NS)</w:delText>
              </w:r>
            </w:del>
          </w:p>
        </w:tc>
        <w:tc>
          <w:tcPr>
            <w:tcW w:w="527" w:type="pct"/>
            <w:noWrap/>
          </w:tcPr>
          <w:p w14:paraId="5DD6C6E3" w14:textId="21967207" w:rsidR="0059111A" w:rsidRPr="00514548" w:rsidDel="00CC27F6" w:rsidRDefault="00257097" w:rsidP="00591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611" w:author="Natheer Al-Rawi" w:date="2020-05-06T13:42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del w:id="612" w:author="Natheer Al-Rawi" w:date="2020-05-06T13:42:00Z">
              <w:r w:rsidDel="00CC27F6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MY"/>
                </w:rPr>
                <w:delText>0.01</w:delText>
              </w:r>
            </w:del>
          </w:p>
        </w:tc>
        <w:tc>
          <w:tcPr>
            <w:tcW w:w="544" w:type="pct"/>
            <w:noWrap/>
          </w:tcPr>
          <w:p w14:paraId="1398DEAA" w14:textId="7976CC3E" w:rsidR="0059111A" w:rsidRPr="00514548" w:rsidDel="00CC27F6" w:rsidRDefault="00257097" w:rsidP="00591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613" w:author="Natheer Al-Rawi" w:date="2020-05-06T13:42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del w:id="614" w:author="Natheer Al-Rawi" w:date="2020-05-06T13:42:00Z">
              <w:r w:rsidDel="00CC27F6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MY"/>
                </w:rPr>
                <w:delText>0.35(NS)</w:delText>
              </w:r>
            </w:del>
          </w:p>
        </w:tc>
      </w:tr>
      <w:tr w:rsidR="0059111A" w:rsidRPr="00247D85" w:rsidDel="00CC27F6" w14:paraId="50DE71EC" w14:textId="78C0B5E2" w:rsidTr="0059111A">
        <w:trPr>
          <w:trHeight w:val="293"/>
          <w:del w:id="615" w:author="Natheer Al-Rawi" w:date="2020-05-06T13:42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9" w:type="pct"/>
            <w:vMerge w:val="restart"/>
            <w:noWrap/>
            <w:hideMark/>
          </w:tcPr>
          <w:p w14:paraId="2B18BB4B" w14:textId="4D769449" w:rsidR="0059111A" w:rsidRPr="00247D85" w:rsidDel="00CC27F6" w:rsidRDefault="0059111A" w:rsidP="0059111A">
            <w:pPr>
              <w:rPr>
                <w:del w:id="616" w:author="Natheer Al-Rawi" w:date="2020-05-06T13:42:00Z"/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MY" w:eastAsia="en-MY"/>
              </w:rPr>
            </w:pPr>
            <w:del w:id="617" w:author="Natheer Al-Rawi" w:date="2020-05-06T13:42:00Z">
              <w:r w:rsidRPr="00514548" w:rsidDel="00CC27F6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MY"/>
                </w:rPr>
                <w:delText xml:space="preserve">periodontitis among subjects with no </w:delText>
              </w:r>
              <w:r w:rsidDel="00CC27F6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MY"/>
                </w:rPr>
                <w:delText>diabetes</w:delText>
              </w:r>
            </w:del>
          </w:p>
          <w:p w14:paraId="6ED5F3BA" w14:textId="43AED5E1" w:rsidR="0059111A" w:rsidRPr="00514548" w:rsidDel="00CC27F6" w:rsidRDefault="0059111A" w:rsidP="0059111A">
            <w:pPr>
              <w:rPr>
                <w:del w:id="618" w:author="Natheer Al-Rawi" w:date="2020-05-06T13:42:00Z"/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MY" w:eastAsia="en-MY"/>
              </w:rPr>
            </w:pPr>
            <w:del w:id="619" w:author="Natheer Al-Rawi" w:date="2020-05-06T13:42:00Z">
              <w:r w:rsidRPr="00514548" w:rsidDel="00CC27F6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val="en-MY" w:eastAsia="en-MY"/>
                </w:rPr>
                <w:delText> </w:delText>
              </w:r>
            </w:del>
          </w:p>
        </w:tc>
        <w:tc>
          <w:tcPr>
            <w:tcW w:w="751" w:type="pct"/>
            <w:noWrap/>
            <w:hideMark/>
          </w:tcPr>
          <w:p w14:paraId="20F40B5A" w14:textId="06E34BE6" w:rsidR="0059111A" w:rsidRPr="00514548" w:rsidDel="00CC27F6" w:rsidRDefault="0059111A" w:rsidP="00591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620" w:author="Natheer Al-Rawi" w:date="2020-05-06T13:42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</w:pPr>
            <w:del w:id="621" w:author="Natheer Al-Rawi" w:date="2020-05-06T13:42:00Z">
              <w:r w:rsidDel="00CC27F6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MY"/>
                </w:rPr>
                <w:delText>AUC</w:delText>
              </w:r>
            </w:del>
          </w:p>
        </w:tc>
        <w:tc>
          <w:tcPr>
            <w:tcW w:w="583" w:type="pct"/>
            <w:noWrap/>
            <w:hideMark/>
          </w:tcPr>
          <w:p w14:paraId="4D643B02" w14:textId="2792A4A4" w:rsidR="0059111A" w:rsidRPr="00514548" w:rsidDel="00CC27F6" w:rsidRDefault="0059111A" w:rsidP="00591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622" w:author="Natheer Al-Rawi" w:date="2020-05-06T13:42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</w:pPr>
            <w:del w:id="623" w:author="Natheer Al-Rawi" w:date="2020-05-06T13:42:00Z">
              <w:r w:rsidRPr="00514548" w:rsidDel="00CC27F6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MY"/>
                </w:rPr>
                <w:delText>0.85</w:delText>
              </w:r>
            </w:del>
          </w:p>
        </w:tc>
        <w:tc>
          <w:tcPr>
            <w:tcW w:w="546" w:type="pct"/>
            <w:noWrap/>
            <w:hideMark/>
          </w:tcPr>
          <w:p w14:paraId="1938A83A" w14:textId="338540CD" w:rsidR="0059111A" w:rsidRPr="00514548" w:rsidDel="00CC27F6" w:rsidRDefault="0059111A" w:rsidP="00591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624" w:author="Natheer Al-Rawi" w:date="2020-05-06T13:42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</w:pPr>
            <w:del w:id="625" w:author="Natheer Al-Rawi" w:date="2020-05-06T13:42:00Z">
              <w:r w:rsidRPr="00514548" w:rsidDel="00CC27F6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MY"/>
                </w:rPr>
                <w:delText>0.862</w:delText>
              </w:r>
            </w:del>
          </w:p>
        </w:tc>
        <w:tc>
          <w:tcPr>
            <w:tcW w:w="527" w:type="pct"/>
            <w:noWrap/>
            <w:hideMark/>
          </w:tcPr>
          <w:p w14:paraId="2D9A6D26" w14:textId="0130EA03" w:rsidR="0059111A" w:rsidRPr="00514548" w:rsidDel="00CC27F6" w:rsidRDefault="0059111A" w:rsidP="00591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626" w:author="Natheer Al-Rawi" w:date="2020-05-06T13:42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</w:pPr>
            <w:del w:id="627" w:author="Natheer Al-Rawi" w:date="2020-05-06T13:42:00Z">
              <w:r w:rsidRPr="00514548" w:rsidDel="00CC27F6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MY"/>
                </w:rPr>
                <w:delText>0.719</w:delText>
              </w:r>
            </w:del>
          </w:p>
        </w:tc>
        <w:tc>
          <w:tcPr>
            <w:tcW w:w="544" w:type="pct"/>
            <w:noWrap/>
            <w:hideMark/>
          </w:tcPr>
          <w:p w14:paraId="185A0780" w14:textId="043B79EA" w:rsidR="0059111A" w:rsidRPr="00514548" w:rsidDel="00CC27F6" w:rsidRDefault="0059111A" w:rsidP="00591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628" w:author="Natheer Al-Rawi" w:date="2020-05-06T13:42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</w:pPr>
            <w:del w:id="629" w:author="Natheer Al-Rawi" w:date="2020-05-06T13:42:00Z">
              <w:r w:rsidRPr="00514548" w:rsidDel="00CC27F6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MY"/>
                </w:rPr>
                <w:delText>0.779</w:delText>
              </w:r>
            </w:del>
          </w:p>
        </w:tc>
      </w:tr>
      <w:tr w:rsidR="0059111A" w:rsidRPr="00247D85" w:rsidDel="00CC27F6" w14:paraId="3B1B8007" w14:textId="7F962BF7" w:rsidTr="0059111A">
        <w:trPr>
          <w:trHeight w:val="293"/>
          <w:del w:id="630" w:author="Natheer Al-Rawi" w:date="2020-05-06T13:42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9" w:type="pct"/>
            <w:vMerge/>
            <w:noWrap/>
            <w:hideMark/>
          </w:tcPr>
          <w:p w14:paraId="00C53BF6" w14:textId="140EA1EE" w:rsidR="0059111A" w:rsidRPr="00514548" w:rsidDel="00CC27F6" w:rsidRDefault="0059111A" w:rsidP="0059111A">
            <w:pPr>
              <w:jc w:val="center"/>
              <w:rPr>
                <w:del w:id="631" w:author="Natheer Al-Rawi" w:date="2020-05-06T13:42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</w:pPr>
          </w:p>
        </w:tc>
        <w:tc>
          <w:tcPr>
            <w:tcW w:w="751" w:type="pct"/>
            <w:noWrap/>
            <w:hideMark/>
          </w:tcPr>
          <w:p w14:paraId="2999FBF3" w14:textId="6C311300" w:rsidR="0059111A" w:rsidRPr="00514548" w:rsidDel="00CC27F6" w:rsidRDefault="0059111A" w:rsidP="00591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632" w:author="Natheer Al-Rawi" w:date="2020-05-06T13:42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</w:pPr>
            <w:del w:id="633" w:author="Natheer Al-Rawi" w:date="2020-05-06T13:42:00Z">
              <w:r w:rsidRPr="00514548" w:rsidDel="00CC27F6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MY"/>
                </w:rPr>
                <w:delText>P</w:delText>
              </w:r>
              <w:r w:rsidDel="00CC27F6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MY"/>
                </w:rPr>
                <w:delText xml:space="preserve"> value</w:delText>
              </w:r>
            </w:del>
          </w:p>
        </w:tc>
        <w:tc>
          <w:tcPr>
            <w:tcW w:w="583" w:type="pct"/>
            <w:noWrap/>
            <w:hideMark/>
          </w:tcPr>
          <w:p w14:paraId="136359DF" w14:textId="34238CAE" w:rsidR="0059111A" w:rsidRPr="00514548" w:rsidDel="00CC27F6" w:rsidRDefault="0059111A" w:rsidP="00591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634" w:author="Natheer Al-Rawi" w:date="2020-05-06T13:42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</w:pPr>
            <w:del w:id="635" w:author="Natheer Al-Rawi" w:date="2020-05-06T13:42:00Z">
              <w:r w:rsidRPr="00514548" w:rsidDel="00CC27F6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MY"/>
                </w:rPr>
                <w:delText>0.001</w:delText>
              </w:r>
            </w:del>
          </w:p>
        </w:tc>
        <w:tc>
          <w:tcPr>
            <w:tcW w:w="546" w:type="pct"/>
            <w:noWrap/>
            <w:hideMark/>
          </w:tcPr>
          <w:p w14:paraId="657B6EA7" w14:textId="609A756C" w:rsidR="0059111A" w:rsidRPr="00514548" w:rsidDel="00CC27F6" w:rsidRDefault="0059111A" w:rsidP="00591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636" w:author="Natheer Al-Rawi" w:date="2020-05-06T13:42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</w:pPr>
            <w:del w:id="637" w:author="Natheer Al-Rawi" w:date="2020-05-06T13:42:00Z">
              <w:r w:rsidRPr="00514548" w:rsidDel="00CC27F6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MY"/>
                </w:rPr>
                <w:delText>&lt;0.001</w:delText>
              </w:r>
            </w:del>
          </w:p>
        </w:tc>
        <w:tc>
          <w:tcPr>
            <w:tcW w:w="527" w:type="pct"/>
            <w:noWrap/>
            <w:hideMark/>
          </w:tcPr>
          <w:p w14:paraId="4B50EC6C" w14:textId="70792DFE" w:rsidR="0059111A" w:rsidRPr="00514548" w:rsidDel="00CC27F6" w:rsidRDefault="0059111A" w:rsidP="00591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638" w:author="Natheer Al-Rawi" w:date="2020-05-06T13:42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</w:pPr>
            <w:del w:id="639" w:author="Natheer Al-Rawi" w:date="2020-05-06T13:42:00Z">
              <w:r w:rsidRPr="00514548" w:rsidDel="00CC27F6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MY"/>
                </w:rPr>
                <w:delText>0.045</w:delText>
              </w:r>
            </w:del>
          </w:p>
        </w:tc>
        <w:tc>
          <w:tcPr>
            <w:tcW w:w="544" w:type="pct"/>
            <w:noWrap/>
            <w:hideMark/>
          </w:tcPr>
          <w:p w14:paraId="7A8AD508" w14:textId="6A6353E3" w:rsidR="0059111A" w:rsidRPr="00514548" w:rsidDel="00CC27F6" w:rsidRDefault="0059111A" w:rsidP="00591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640" w:author="Natheer Al-Rawi" w:date="2020-05-06T13:42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</w:pPr>
            <w:del w:id="641" w:author="Natheer Al-Rawi" w:date="2020-05-06T13:42:00Z">
              <w:r w:rsidRPr="00514548" w:rsidDel="00CC27F6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MY"/>
                </w:rPr>
                <w:delText>0.011</w:delText>
              </w:r>
            </w:del>
          </w:p>
        </w:tc>
      </w:tr>
    </w:tbl>
    <w:p w14:paraId="15DB8AE6" w14:textId="3F219047" w:rsidR="00F634AA" w:rsidDel="00CC27F6" w:rsidRDefault="00F634AA">
      <w:pPr>
        <w:rPr>
          <w:del w:id="642" w:author="Natheer Al-Rawi" w:date="2020-05-06T13:42:00Z"/>
        </w:rPr>
      </w:pPr>
    </w:p>
    <w:p w14:paraId="36048808" w14:textId="05A8BCDA" w:rsidR="00F634AA" w:rsidDel="00CC27F6" w:rsidRDefault="00F634AA">
      <w:pPr>
        <w:rPr>
          <w:del w:id="643" w:author="Natheer Al-Rawi" w:date="2020-05-06T13:42:00Z"/>
        </w:rPr>
      </w:pPr>
    </w:p>
    <w:p w14:paraId="3EDA56DF" w14:textId="3561AE7E" w:rsidR="00F634AA" w:rsidDel="00CC27F6" w:rsidRDefault="00F634AA">
      <w:pPr>
        <w:rPr>
          <w:del w:id="644" w:author="Natheer Al-Rawi" w:date="2020-05-06T13:42:00Z"/>
        </w:rPr>
      </w:pPr>
    </w:p>
    <w:p w14:paraId="0B14587F" w14:textId="7F6FF38F" w:rsidR="00F634AA" w:rsidDel="00CC27F6" w:rsidRDefault="00F634AA">
      <w:pPr>
        <w:rPr>
          <w:del w:id="645" w:author="Natheer Al-Rawi" w:date="2020-05-06T13:42:00Z"/>
        </w:rPr>
      </w:pPr>
    </w:p>
    <w:p w14:paraId="0AE5A524" w14:textId="04DFA259" w:rsidR="00F634AA" w:rsidDel="00CC27F6" w:rsidRDefault="00F634AA">
      <w:pPr>
        <w:rPr>
          <w:del w:id="646" w:author="Natheer Al-Rawi" w:date="2020-05-06T13:42:00Z"/>
        </w:rPr>
      </w:pPr>
    </w:p>
    <w:p w14:paraId="57443D26" w14:textId="1263EB4E" w:rsidR="00F634AA" w:rsidDel="00CC27F6" w:rsidRDefault="00F634AA">
      <w:pPr>
        <w:rPr>
          <w:del w:id="647" w:author="Natheer Al-Rawi" w:date="2020-05-06T13:42:00Z"/>
        </w:rPr>
      </w:pPr>
    </w:p>
    <w:p w14:paraId="1CEF8F49" w14:textId="1E46C0F1" w:rsidR="00F634AA" w:rsidDel="00CC27F6" w:rsidRDefault="00F634AA">
      <w:pPr>
        <w:rPr>
          <w:del w:id="648" w:author="Natheer Al-Rawi" w:date="2020-05-06T13:42:00Z"/>
        </w:rPr>
      </w:pPr>
    </w:p>
    <w:p w14:paraId="3751B45F" w14:textId="1B649A78" w:rsidR="00F634AA" w:rsidDel="00CC27F6" w:rsidRDefault="00F634AA">
      <w:pPr>
        <w:rPr>
          <w:del w:id="649" w:author="Natheer Al-Rawi" w:date="2020-05-06T13:42:00Z"/>
        </w:rPr>
      </w:pPr>
    </w:p>
    <w:p w14:paraId="02BEC8B9" w14:textId="7D86BAEB" w:rsidR="00F634AA" w:rsidDel="00CC27F6" w:rsidRDefault="00F634AA">
      <w:pPr>
        <w:rPr>
          <w:del w:id="650" w:author="Natheer Al-Rawi" w:date="2020-05-06T13:42:00Z"/>
        </w:rPr>
      </w:pPr>
    </w:p>
    <w:p w14:paraId="1F69E34C" w14:textId="34BDB498" w:rsidR="00634BEB" w:rsidDel="00CC27F6" w:rsidRDefault="00634BEB">
      <w:pPr>
        <w:rPr>
          <w:del w:id="651" w:author="Natheer Al-Rawi" w:date="2020-05-06T13:42:00Z"/>
        </w:rPr>
      </w:pPr>
    </w:p>
    <w:p w14:paraId="5106BB4F" w14:textId="19561A86" w:rsidR="00F634AA" w:rsidRPr="000D59F8" w:rsidDel="00CC27F6" w:rsidRDefault="00F634AA" w:rsidP="00F634AA">
      <w:pPr>
        <w:pStyle w:val="Caption"/>
        <w:spacing w:before="0"/>
        <w:ind w:left="0" w:firstLine="0"/>
        <w:contextualSpacing/>
        <w:jc w:val="both"/>
        <w:rPr>
          <w:del w:id="652" w:author="Natheer Al-Rawi" w:date="2020-05-06T13:42:00Z"/>
          <w:rFonts w:asciiTheme="majorBidi" w:hAnsiTheme="majorBidi" w:cstheme="majorBidi"/>
          <w:sz w:val="20"/>
        </w:rPr>
      </w:pPr>
      <w:del w:id="653" w:author="Natheer Al-Rawi" w:date="2020-05-06T13:42:00Z">
        <w:r w:rsidRPr="0047407E" w:rsidDel="00CC27F6">
          <w:rPr>
            <w:rFonts w:asciiTheme="majorBidi" w:hAnsiTheme="majorBidi" w:cstheme="majorBidi"/>
            <w:sz w:val="20"/>
          </w:rPr>
          <w:delText xml:space="preserve">Table </w:delText>
        </w:r>
        <w:r w:rsidR="00634BEB" w:rsidRPr="0047407E" w:rsidDel="00CC27F6">
          <w:rPr>
            <w:rFonts w:asciiTheme="majorBidi" w:hAnsiTheme="majorBidi" w:cstheme="majorBidi"/>
            <w:sz w:val="20"/>
          </w:rPr>
          <w:delText>4</w:delText>
        </w:r>
        <w:r w:rsidRPr="000D59F8" w:rsidDel="00CC27F6">
          <w:rPr>
            <w:rFonts w:asciiTheme="majorBidi" w:hAnsiTheme="majorBidi" w:cstheme="majorBidi"/>
            <w:sz w:val="20"/>
          </w:rPr>
          <w:delText>: Validity parameters for selected markers when used as a test to predict a diagnosis of diabetes among subjects with healthy periodontium (smaller values of the marker are predictive of a positive diagnosis)</w:delText>
        </w:r>
      </w:del>
    </w:p>
    <w:tbl>
      <w:tblPr>
        <w:tblStyle w:val="PlainTable1"/>
        <w:tblW w:w="0" w:type="auto"/>
        <w:jc w:val="center"/>
        <w:tblLook w:val="04A0" w:firstRow="1" w:lastRow="0" w:firstColumn="1" w:lastColumn="0" w:noHBand="0" w:noVBand="1"/>
      </w:tblPr>
      <w:tblGrid>
        <w:gridCol w:w="4666"/>
        <w:gridCol w:w="1105"/>
        <w:gridCol w:w="1105"/>
        <w:gridCol w:w="1027"/>
        <w:gridCol w:w="1315"/>
        <w:gridCol w:w="1315"/>
        <w:gridCol w:w="3102"/>
      </w:tblGrid>
      <w:tr w:rsidR="00F634AA" w:rsidRPr="00CA565D" w:rsidDel="00CC27F6" w14:paraId="0EB4B6CD" w14:textId="1C51BF10" w:rsidTr="0059111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  <w:del w:id="654" w:author="Natheer Al-Rawi" w:date="2020-05-06T13:42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hideMark/>
          </w:tcPr>
          <w:p w14:paraId="61EB875B" w14:textId="2F1EC637" w:rsidR="00F634AA" w:rsidRPr="00CA565D" w:rsidDel="00CC27F6" w:rsidRDefault="00F634AA" w:rsidP="0059111A">
            <w:pPr>
              <w:ind w:left="680" w:hanging="680"/>
              <w:contextualSpacing/>
              <w:jc w:val="both"/>
              <w:rPr>
                <w:del w:id="655" w:author="Natheer Al-Rawi" w:date="2020-05-06T13:42:00Z"/>
                <w:rFonts w:asciiTheme="majorBidi" w:hAnsiTheme="majorBidi" w:cstheme="majorBidi"/>
                <w:color w:val="000000"/>
                <w:sz w:val="20"/>
                <w:szCs w:val="20"/>
              </w:rPr>
            </w:pPr>
            <w:del w:id="656" w:author="Natheer Al-Rawi" w:date="2020-05-06T13:42:00Z">
              <w:r w:rsidRPr="00514548" w:rsidDel="00CC27F6">
                <w:rPr>
                  <w:rFonts w:asciiTheme="majorBidi" w:hAnsiTheme="majorBidi" w:cstheme="majorBidi"/>
                  <w:color w:val="000000"/>
                  <w:sz w:val="20"/>
                  <w:szCs w:val="20"/>
                </w:rPr>
                <w:delText> </w:delText>
              </w:r>
            </w:del>
          </w:p>
          <w:p w14:paraId="23B4A5CC" w14:textId="00ABE81A" w:rsidR="00F634AA" w:rsidRPr="00514548" w:rsidDel="00CC27F6" w:rsidRDefault="00F634AA" w:rsidP="0059111A">
            <w:pPr>
              <w:ind w:left="680" w:hanging="680"/>
              <w:contextualSpacing/>
              <w:jc w:val="both"/>
              <w:rPr>
                <w:del w:id="657" w:author="Natheer Al-Rawi" w:date="2020-05-06T13:42:00Z"/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del w:id="658" w:author="Natheer Al-Rawi" w:date="2020-05-06T13:42:00Z">
              <w:r w:rsidRPr="00514548" w:rsidDel="00CC27F6">
                <w:rPr>
                  <w:rFonts w:asciiTheme="majorBidi" w:hAnsiTheme="majorBidi" w:cstheme="majorBidi"/>
                  <w:color w:val="000000"/>
                  <w:sz w:val="20"/>
                  <w:szCs w:val="20"/>
                </w:rPr>
                <w:delText>Positive if &lt; cut-off value</w:delText>
              </w:r>
            </w:del>
          </w:p>
        </w:tc>
        <w:tc>
          <w:tcPr>
            <w:tcW w:w="0" w:type="auto"/>
            <w:vMerge w:val="restart"/>
            <w:hideMark/>
          </w:tcPr>
          <w:p w14:paraId="644940A0" w14:textId="6D0911EF" w:rsidR="00F634AA" w:rsidRPr="00514548" w:rsidDel="00CC27F6" w:rsidRDefault="00F634AA" w:rsidP="0059111A">
            <w:pPr>
              <w:contextualSpacing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del w:id="659" w:author="Natheer Al-Rawi" w:date="2020-05-06T13:42:00Z"/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del w:id="660" w:author="Natheer Al-Rawi" w:date="2020-05-06T13:42:00Z">
              <w:r w:rsidRPr="00514548" w:rsidDel="00CC27F6">
                <w:rPr>
                  <w:rFonts w:asciiTheme="majorBidi" w:hAnsiTheme="majorBidi" w:cstheme="majorBidi"/>
                  <w:color w:val="000000"/>
                  <w:sz w:val="20"/>
                  <w:szCs w:val="20"/>
                </w:rPr>
                <w:delText>Sensitivity</w:delText>
              </w:r>
            </w:del>
          </w:p>
        </w:tc>
        <w:tc>
          <w:tcPr>
            <w:tcW w:w="0" w:type="auto"/>
            <w:vMerge w:val="restart"/>
            <w:hideMark/>
          </w:tcPr>
          <w:p w14:paraId="694118D5" w14:textId="374D265C" w:rsidR="00F634AA" w:rsidRPr="00514548" w:rsidDel="00CC27F6" w:rsidRDefault="00F634AA" w:rsidP="0059111A">
            <w:pPr>
              <w:contextualSpacing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del w:id="661" w:author="Natheer Al-Rawi" w:date="2020-05-06T13:42:00Z"/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del w:id="662" w:author="Natheer Al-Rawi" w:date="2020-05-06T13:42:00Z">
              <w:r w:rsidRPr="00514548" w:rsidDel="00CC27F6">
                <w:rPr>
                  <w:rFonts w:asciiTheme="majorBidi" w:hAnsiTheme="majorBidi" w:cstheme="majorBidi"/>
                  <w:color w:val="000000"/>
                  <w:sz w:val="20"/>
                  <w:szCs w:val="20"/>
                </w:rPr>
                <w:delText>Specificity</w:delText>
              </w:r>
            </w:del>
          </w:p>
        </w:tc>
        <w:tc>
          <w:tcPr>
            <w:tcW w:w="0" w:type="auto"/>
            <w:vMerge w:val="restart"/>
            <w:hideMark/>
          </w:tcPr>
          <w:p w14:paraId="01629400" w14:textId="21F31063" w:rsidR="00F634AA" w:rsidRPr="00514548" w:rsidDel="00CC27F6" w:rsidRDefault="00F634AA" w:rsidP="0059111A">
            <w:pPr>
              <w:contextualSpacing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del w:id="663" w:author="Natheer Al-Rawi" w:date="2020-05-06T13:42:00Z"/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del w:id="664" w:author="Natheer Al-Rawi" w:date="2020-05-06T13:42:00Z">
              <w:r w:rsidRPr="00514548" w:rsidDel="00CC27F6">
                <w:rPr>
                  <w:rFonts w:asciiTheme="majorBidi" w:hAnsiTheme="majorBidi" w:cstheme="majorBidi"/>
                  <w:color w:val="000000"/>
                  <w:sz w:val="20"/>
                  <w:szCs w:val="20"/>
                </w:rPr>
                <w:delText>Accuracy</w:delText>
              </w:r>
            </w:del>
          </w:p>
        </w:tc>
        <w:tc>
          <w:tcPr>
            <w:tcW w:w="0" w:type="auto"/>
            <w:gridSpan w:val="2"/>
            <w:hideMark/>
          </w:tcPr>
          <w:p w14:paraId="3DD477B3" w14:textId="15BFEE5B" w:rsidR="00F634AA" w:rsidRPr="00514548" w:rsidDel="00CC27F6" w:rsidRDefault="00F634AA" w:rsidP="0059111A">
            <w:pPr>
              <w:contextualSpacing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del w:id="665" w:author="Natheer Al-Rawi" w:date="2020-05-06T13:42:00Z"/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del w:id="666" w:author="Natheer Al-Rawi" w:date="2020-05-06T13:42:00Z">
              <w:r w:rsidRPr="00514548" w:rsidDel="00CC27F6">
                <w:rPr>
                  <w:rFonts w:asciiTheme="majorBidi" w:hAnsiTheme="majorBidi" w:cstheme="majorBidi"/>
                  <w:color w:val="000000"/>
                  <w:sz w:val="20"/>
                  <w:szCs w:val="20"/>
                </w:rPr>
                <w:delText xml:space="preserve">PPV at pretest probability = </w:delText>
              </w:r>
            </w:del>
          </w:p>
        </w:tc>
        <w:tc>
          <w:tcPr>
            <w:tcW w:w="0" w:type="auto"/>
            <w:vMerge w:val="restart"/>
            <w:hideMark/>
          </w:tcPr>
          <w:p w14:paraId="1B00F49C" w14:textId="34181E5E" w:rsidR="00F634AA" w:rsidRPr="00514548" w:rsidDel="00CC27F6" w:rsidRDefault="00F634AA" w:rsidP="0059111A">
            <w:pPr>
              <w:contextualSpacing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del w:id="667" w:author="Natheer Al-Rawi" w:date="2020-05-06T13:42:00Z"/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del w:id="668" w:author="Natheer Al-Rawi" w:date="2020-05-06T13:42:00Z">
              <w:r w:rsidRPr="00514548" w:rsidDel="00CC27F6">
                <w:rPr>
                  <w:rFonts w:asciiTheme="majorBidi" w:hAnsiTheme="majorBidi" w:cstheme="majorBidi"/>
                  <w:color w:val="000000"/>
                  <w:sz w:val="20"/>
                  <w:szCs w:val="20"/>
                </w:rPr>
                <w:delText>NPV at pretest probability = 10%</w:delText>
              </w:r>
            </w:del>
          </w:p>
        </w:tc>
      </w:tr>
      <w:tr w:rsidR="00F634AA" w:rsidRPr="00CA565D" w:rsidDel="00CC27F6" w14:paraId="11C07BF7" w14:textId="362AD2BA" w:rsidTr="005911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  <w:del w:id="669" w:author="Natheer Al-Rawi" w:date="2020-05-06T13:42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45D59DCE" w14:textId="071B8429" w:rsidR="00F634AA" w:rsidRPr="00514548" w:rsidDel="00CC27F6" w:rsidRDefault="00F634AA" w:rsidP="0059111A">
            <w:pPr>
              <w:ind w:left="680" w:hanging="680"/>
              <w:contextualSpacing/>
              <w:jc w:val="both"/>
              <w:rPr>
                <w:del w:id="670" w:author="Natheer Al-Rawi" w:date="2020-05-06T13:42:00Z"/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hideMark/>
          </w:tcPr>
          <w:p w14:paraId="2F13BEAE" w14:textId="45A9C6FA" w:rsidR="00F634AA" w:rsidRPr="00514548" w:rsidDel="00CC27F6" w:rsidRDefault="00F634AA" w:rsidP="0059111A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671" w:author="Natheer Al-Rawi" w:date="2020-05-06T13:42:00Z"/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hideMark/>
          </w:tcPr>
          <w:p w14:paraId="2386E0B2" w14:textId="1D43337F" w:rsidR="00F634AA" w:rsidRPr="00514548" w:rsidDel="00CC27F6" w:rsidRDefault="00F634AA" w:rsidP="0059111A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672" w:author="Natheer Al-Rawi" w:date="2020-05-06T13:42:00Z"/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hideMark/>
          </w:tcPr>
          <w:p w14:paraId="0866CB15" w14:textId="361B5E56" w:rsidR="00F634AA" w:rsidRPr="00514548" w:rsidDel="00CC27F6" w:rsidRDefault="00F634AA" w:rsidP="0059111A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673" w:author="Natheer Al-Rawi" w:date="2020-05-06T13:42:00Z"/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6A89A3DE" w14:textId="1751CEB1" w:rsidR="00F634AA" w:rsidRPr="00514548" w:rsidDel="00CC27F6" w:rsidRDefault="00F634AA" w:rsidP="0059111A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674" w:author="Natheer Al-Rawi" w:date="2020-05-06T13:42:00Z"/>
                <w:rFonts w:asciiTheme="majorBidi" w:hAnsiTheme="majorBidi" w:cstheme="majorBidi"/>
                <w:color w:val="000000"/>
                <w:sz w:val="20"/>
                <w:szCs w:val="20"/>
              </w:rPr>
            </w:pPr>
            <w:del w:id="675" w:author="Natheer Al-Rawi" w:date="2020-05-06T13:42:00Z">
              <w:r w:rsidRPr="00514548" w:rsidDel="00CC27F6">
                <w:rPr>
                  <w:rFonts w:asciiTheme="majorBidi" w:hAnsiTheme="majorBidi" w:cstheme="majorBidi"/>
                  <w:color w:val="000000"/>
                  <w:sz w:val="20"/>
                  <w:szCs w:val="20"/>
                </w:rPr>
                <w:delText>50%</w:delText>
              </w:r>
            </w:del>
          </w:p>
        </w:tc>
        <w:tc>
          <w:tcPr>
            <w:tcW w:w="0" w:type="auto"/>
            <w:hideMark/>
          </w:tcPr>
          <w:p w14:paraId="3D60612D" w14:textId="32FA2267" w:rsidR="00F634AA" w:rsidRPr="00514548" w:rsidDel="00CC27F6" w:rsidRDefault="00F634AA" w:rsidP="0059111A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676" w:author="Natheer Al-Rawi" w:date="2020-05-06T13:42:00Z"/>
                <w:rFonts w:asciiTheme="majorBidi" w:hAnsiTheme="majorBidi" w:cstheme="majorBidi"/>
                <w:color w:val="000000"/>
                <w:sz w:val="20"/>
                <w:szCs w:val="20"/>
              </w:rPr>
            </w:pPr>
            <w:del w:id="677" w:author="Natheer Al-Rawi" w:date="2020-05-06T13:42:00Z">
              <w:r w:rsidRPr="00514548" w:rsidDel="00CC27F6">
                <w:rPr>
                  <w:rFonts w:asciiTheme="majorBidi" w:hAnsiTheme="majorBidi" w:cstheme="majorBidi"/>
                  <w:color w:val="000000"/>
                  <w:sz w:val="20"/>
                  <w:szCs w:val="20"/>
                </w:rPr>
                <w:delText>90%</w:delText>
              </w:r>
            </w:del>
          </w:p>
        </w:tc>
        <w:tc>
          <w:tcPr>
            <w:tcW w:w="0" w:type="auto"/>
            <w:vMerge/>
            <w:hideMark/>
          </w:tcPr>
          <w:p w14:paraId="357CD9E8" w14:textId="41069FBC" w:rsidR="00F634AA" w:rsidRPr="00514548" w:rsidDel="00CC27F6" w:rsidRDefault="00F634AA" w:rsidP="0059111A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678" w:author="Natheer Al-Rawi" w:date="2020-05-06T13:42:00Z"/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F634AA" w:rsidRPr="00CA565D" w:rsidDel="00CC27F6" w14:paraId="2E82A250" w14:textId="64279B3C" w:rsidTr="0059111A">
        <w:trPr>
          <w:jc w:val="center"/>
          <w:del w:id="679" w:author="Natheer Al-Rawi" w:date="2020-05-06T13:42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7"/>
            <w:hideMark/>
          </w:tcPr>
          <w:p w14:paraId="20606EAD" w14:textId="573D425C" w:rsidR="00F634AA" w:rsidRPr="0074337F" w:rsidDel="00CC27F6" w:rsidRDefault="00F634AA" w:rsidP="0059111A">
            <w:pPr>
              <w:contextualSpacing/>
              <w:jc w:val="both"/>
              <w:rPr>
                <w:del w:id="680" w:author="Natheer Al-Rawi" w:date="2020-05-06T13:42:00Z"/>
                <w:rFonts w:asciiTheme="majorBidi" w:hAnsiTheme="majorBidi" w:cstheme="majorBidi"/>
                <w:sz w:val="20"/>
                <w:szCs w:val="20"/>
              </w:rPr>
            </w:pPr>
            <w:del w:id="681" w:author="Natheer Al-Rawi" w:date="2020-05-06T13:42:00Z">
              <w:r w:rsidRPr="0074337F" w:rsidDel="00CC27F6">
                <w:rPr>
                  <w:rFonts w:asciiTheme="majorBidi" w:hAnsiTheme="majorBidi" w:cstheme="majorBidi"/>
                  <w:sz w:val="20"/>
                  <w:szCs w:val="20"/>
                </w:rPr>
                <w:delText>Standardized Ct value mir155</w:delText>
              </w:r>
            </w:del>
          </w:p>
        </w:tc>
      </w:tr>
      <w:tr w:rsidR="00F634AA" w:rsidRPr="00CA565D" w:rsidDel="00CC27F6" w14:paraId="66EBF646" w14:textId="5E2979F8" w:rsidTr="005911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  <w:del w:id="682" w:author="Natheer Al-Rawi" w:date="2020-05-06T13:42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499AB21" w14:textId="3A99526F" w:rsidR="00F634AA" w:rsidRPr="00F634AA" w:rsidDel="00CC27F6" w:rsidRDefault="00F634AA" w:rsidP="0059111A">
            <w:pPr>
              <w:ind w:left="680" w:hanging="680"/>
              <w:contextualSpacing/>
              <w:jc w:val="both"/>
              <w:rPr>
                <w:del w:id="683" w:author="Natheer Al-Rawi" w:date="2020-05-06T13:42:00Z"/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del w:id="684" w:author="Natheer Al-Rawi" w:date="2020-05-06T13:42:00Z">
              <w:r w:rsidRPr="00F634AA" w:rsidDel="00CC27F6">
                <w:rPr>
                  <w:rFonts w:asciiTheme="majorBidi" w:hAnsiTheme="majorBidi" w:cstheme="majorBidi"/>
                  <w:b w:val="0"/>
                  <w:bCs w:val="0"/>
                  <w:sz w:val="20"/>
                  <w:szCs w:val="20"/>
                </w:rPr>
                <w:delText>5.645 (Highest specificity)</w:delText>
              </w:r>
            </w:del>
          </w:p>
        </w:tc>
        <w:tc>
          <w:tcPr>
            <w:tcW w:w="0" w:type="auto"/>
            <w:hideMark/>
          </w:tcPr>
          <w:p w14:paraId="7647098B" w14:textId="33DAF06F" w:rsidR="00F634AA" w:rsidRPr="0074337F" w:rsidDel="00CC27F6" w:rsidRDefault="00F634AA" w:rsidP="0059111A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685" w:author="Natheer Al-Rawi" w:date="2020-05-06T13:42:00Z"/>
                <w:rFonts w:asciiTheme="majorBidi" w:hAnsiTheme="majorBidi" w:cstheme="majorBidi"/>
                <w:sz w:val="20"/>
                <w:szCs w:val="20"/>
              </w:rPr>
            </w:pPr>
            <w:del w:id="686" w:author="Natheer Al-Rawi" w:date="2020-05-06T13:42:00Z">
              <w:r w:rsidRPr="0074337F" w:rsidDel="00CC27F6">
                <w:rPr>
                  <w:rFonts w:asciiTheme="majorBidi" w:hAnsiTheme="majorBidi" w:cstheme="majorBidi"/>
                  <w:sz w:val="20"/>
                  <w:szCs w:val="20"/>
                </w:rPr>
                <w:delText>50.0</w:delText>
              </w:r>
            </w:del>
          </w:p>
        </w:tc>
        <w:tc>
          <w:tcPr>
            <w:tcW w:w="0" w:type="auto"/>
            <w:hideMark/>
          </w:tcPr>
          <w:p w14:paraId="1E4623AB" w14:textId="40168F9E" w:rsidR="00F634AA" w:rsidRPr="0074337F" w:rsidDel="00CC27F6" w:rsidRDefault="00F634AA" w:rsidP="0059111A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687" w:author="Natheer Al-Rawi" w:date="2020-05-06T13:42:00Z"/>
                <w:rFonts w:asciiTheme="majorBidi" w:hAnsiTheme="majorBidi" w:cstheme="majorBidi"/>
                <w:sz w:val="20"/>
                <w:szCs w:val="20"/>
              </w:rPr>
            </w:pPr>
            <w:del w:id="688" w:author="Natheer Al-Rawi" w:date="2020-05-06T13:42:00Z">
              <w:r w:rsidRPr="0074337F" w:rsidDel="00CC27F6">
                <w:rPr>
                  <w:rFonts w:asciiTheme="majorBidi" w:hAnsiTheme="majorBidi" w:cstheme="majorBidi"/>
                  <w:sz w:val="20"/>
                  <w:szCs w:val="20"/>
                </w:rPr>
                <w:delText>100.0</w:delText>
              </w:r>
            </w:del>
          </w:p>
        </w:tc>
        <w:tc>
          <w:tcPr>
            <w:tcW w:w="0" w:type="auto"/>
            <w:hideMark/>
          </w:tcPr>
          <w:p w14:paraId="03D30881" w14:textId="0F29B6C4" w:rsidR="00F634AA" w:rsidRPr="0074337F" w:rsidDel="00CC27F6" w:rsidRDefault="00F634AA" w:rsidP="0059111A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689" w:author="Natheer Al-Rawi" w:date="2020-05-06T13:42:00Z"/>
                <w:rFonts w:asciiTheme="majorBidi" w:hAnsiTheme="majorBidi" w:cstheme="majorBidi"/>
                <w:sz w:val="20"/>
                <w:szCs w:val="20"/>
              </w:rPr>
            </w:pPr>
            <w:del w:id="690" w:author="Natheer Al-Rawi" w:date="2020-05-06T13:42:00Z">
              <w:r w:rsidRPr="0074337F" w:rsidDel="00CC27F6">
                <w:rPr>
                  <w:rFonts w:asciiTheme="majorBidi" w:hAnsiTheme="majorBidi" w:cstheme="majorBidi"/>
                  <w:sz w:val="20"/>
                  <w:szCs w:val="20"/>
                </w:rPr>
                <w:delText>75.0</w:delText>
              </w:r>
            </w:del>
          </w:p>
        </w:tc>
        <w:tc>
          <w:tcPr>
            <w:tcW w:w="0" w:type="auto"/>
            <w:hideMark/>
          </w:tcPr>
          <w:p w14:paraId="51F9E4E0" w14:textId="341FA18F" w:rsidR="00F634AA" w:rsidRPr="0074337F" w:rsidDel="00CC27F6" w:rsidRDefault="00F634AA" w:rsidP="0059111A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691" w:author="Natheer Al-Rawi" w:date="2020-05-06T13:42:00Z"/>
                <w:rFonts w:asciiTheme="majorBidi" w:hAnsiTheme="majorBidi" w:cstheme="majorBidi"/>
                <w:sz w:val="20"/>
                <w:szCs w:val="20"/>
              </w:rPr>
            </w:pPr>
            <w:del w:id="692" w:author="Natheer Al-Rawi" w:date="2020-05-06T13:42:00Z">
              <w:r w:rsidRPr="0074337F" w:rsidDel="00CC27F6">
                <w:rPr>
                  <w:rFonts w:asciiTheme="majorBidi" w:hAnsiTheme="majorBidi" w:cstheme="majorBidi"/>
                  <w:sz w:val="20"/>
                  <w:szCs w:val="20"/>
                </w:rPr>
                <w:delText>100.0</w:delText>
              </w:r>
            </w:del>
          </w:p>
        </w:tc>
        <w:tc>
          <w:tcPr>
            <w:tcW w:w="0" w:type="auto"/>
            <w:hideMark/>
          </w:tcPr>
          <w:p w14:paraId="7ACE3F10" w14:textId="70126B20" w:rsidR="00F634AA" w:rsidRPr="0074337F" w:rsidDel="00CC27F6" w:rsidRDefault="00F634AA" w:rsidP="0059111A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693" w:author="Natheer Al-Rawi" w:date="2020-05-06T13:42:00Z"/>
                <w:rFonts w:asciiTheme="majorBidi" w:hAnsiTheme="majorBidi" w:cstheme="majorBidi"/>
                <w:sz w:val="20"/>
                <w:szCs w:val="20"/>
              </w:rPr>
            </w:pPr>
            <w:del w:id="694" w:author="Natheer Al-Rawi" w:date="2020-05-06T13:42:00Z">
              <w:r w:rsidRPr="0074337F" w:rsidDel="00CC27F6">
                <w:rPr>
                  <w:rFonts w:asciiTheme="majorBidi" w:hAnsiTheme="majorBidi" w:cstheme="majorBidi"/>
                  <w:sz w:val="20"/>
                  <w:szCs w:val="20"/>
                </w:rPr>
                <w:delText>100.0</w:delText>
              </w:r>
            </w:del>
          </w:p>
        </w:tc>
        <w:tc>
          <w:tcPr>
            <w:tcW w:w="0" w:type="auto"/>
            <w:hideMark/>
          </w:tcPr>
          <w:p w14:paraId="555632E9" w14:textId="7F183155" w:rsidR="00F634AA" w:rsidRPr="0074337F" w:rsidDel="00CC27F6" w:rsidRDefault="00F634AA" w:rsidP="0059111A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695" w:author="Natheer Al-Rawi" w:date="2020-05-06T13:42:00Z"/>
                <w:rFonts w:asciiTheme="majorBidi" w:hAnsiTheme="majorBidi" w:cstheme="majorBidi"/>
                <w:sz w:val="20"/>
                <w:szCs w:val="20"/>
              </w:rPr>
            </w:pPr>
            <w:del w:id="696" w:author="Natheer Al-Rawi" w:date="2020-05-06T13:42:00Z">
              <w:r w:rsidRPr="0074337F" w:rsidDel="00CC27F6">
                <w:rPr>
                  <w:rFonts w:asciiTheme="majorBidi" w:hAnsiTheme="majorBidi" w:cstheme="majorBidi"/>
                  <w:sz w:val="20"/>
                  <w:szCs w:val="20"/>
                </w:rPr>
                <w:delText>94.7</w:delText>
              </w:r>
            </w:del>
          </w:p>
        </w:tc>
      </w:tr>
      <w:tr w:rsidR="00F634AA" w:rsidRPr="00CA565D" w:rsidDel="00CC27F6" w14:paraId="690A8F29" w14:textId="7BA3CC50" w:rsidTr="0059111A">
        <w:trPr>
          <w:jc w:val="center"/>
          <w:del w:id="697" w:author="Natheer Al-Rawi" w:date="2020-05-06T13:42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553CF46" w14:textId="2714FA91" w:rsidR="00F634AA" w:rsidRPr="00F634AA" w:rsidDel="00CC27F6" w:rsidRDefault="00F634AA" w:rsidP="0059111A">
            <w:pPr>
              <w:ind w:left="680" w:hanging="680"/>
              <w:contextualSpacing/>
              <w:jc w:val="both"/>
              <w:rPr>
                <w:del w:id="698" w:author="Natheer Al-Rawi" w:date="2020-05-06T13:42:00Z"/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del w:id="699" w:author="Natheer Al-Rawi" w:date="2020-05-06T13:42:00Z">
              <w:r w:rsidRPr="00F634AA" w:rsidDel="00CC27F6">
                <w:rPr>
                  <w:rFonts w:asciiTheme="majorBidi" w:hAnsiTheme="majorBidi" w:cstheme="majorBidi"/>
                  <w:sz w:val="20"/>
                  <w:szCs w:val="20"/>
                </w:rPr>
                <w:delText xml:space="preserve">8.950 </w:delText>
              </w:r>
              <w:r w:rsidRPr="00F634AA" w:rsidDel="00CC27F6">
                <w:rPr>
                  <w:rFonts w:asciiTheme="majorBidi" w:hAnsiTheme="majorBidi" w:cstheme="majorBidi"/>
                  <w:i/>
                  <w:iCs/>
                  <w:color w:val="000000" w:themeColor="text1"/>
                  <w:sz w:val="20"/>
                  <w:szCs w:val="20"/>
                </w:rPr>
                <w:delText>(Optimum cut-off value) and highest sensitivity)</w:delText>
              </w:r>
            </w:del>
          </w:p>
        </w:tc>
        <w:tc>
          <w:tcPr>
            <w:tcW w:w="0" w:type="auto"/>
            <w:hideMark/>
          </w:tcPr>
          <w:p w14:paraId="7B435CDC" w14:textId="4928D958" w:rsidR="00F634AA" w:rsidRPr="0074337F" w:rsidDel="00CC27F6" w:rsidRDefault="00F634AA" w:rsidP="0059111A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700" w:author="Natheer Al-Rawi" w:date="2020-05-06T13:42:00Z"/>
                <w:rFonts w:asciiTheme="majorBidi" w:hAnsiTheme="majorBidi" w:cstheme="majorBidi"/>
                <w:sz w:val="20"/>
                <w:szCs w:val="20"/>
              </w:rPr>
            </w:pPr>
            <w:del w:id="701" w:author="Natheer Al-Rawi" w:date="2020-05-06T13:42:00Z">
              <w:r w:rsidRPr="0074337F" w:rsidDel="00CC27F6">
                <w:rPr>
                  <w:rFonts w:asciiTheme="majorBidi" w:hAnsiTheme="majorBidi" w:cstheme="majorBidi"/>
                  <w:sz w:val="20"/>
                  <w:szCs w:val="20"/>
                </w:rPr>
                <w:delText>100.0</w:delText>
              </w:r>
            </w:del>
          </w:p>
        </w:tc>
        <w:tc>
          <w:tcPr>
            <w:tcW w:w="0" w:type="auto"/>
            <w:hideMark/>
          </w:tcPr>
          <w:p w14:paraId="624E591C" w14:textId="4F8F5045" w:rsidR="00F634AA" w:rsidRPr="0074337F" w:rsidDel="00CC27F6" w:rsidRDefault="00F634AA" w:rsidP="0059111A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702" w:author="Natheer Al-Rawi" w:date="2020-05-06T13:42:00Z"/>
                <w:rFonts w:asciiTheme="majorBidi" w:hAnsiTheme="majorBidi" w:cstheme="majorBidi"/>
                <w:sz w:val="20"/>
                <w:szCs w:val="20"/>
              </w:rPr>
            </w:pPr>
            <w:del w:id="703" w:author="Natheer Al-Rawi" w:date="2020-05-06T13:42:00Z">
              <w:r w:rsidRPr="0074337F" w:rsidDel="00CC27F6">
                <w:rPr>
                  <w:rFonts w:asciiTheme="majorBidi" w:hAnsiTheme="majorBidi" w:cstheme="majorBidi"/>
                  <w:sz w:val="20"/>
                  <w:szCs w:val="20"/>
                </w:rPr>
                <w:delText>78.6</w:delText>
              </w:r>
            </w:del>
          </w:p>
        </w:tc>
        <w:tc>
          <w:tcPr>
            <w:tcW w:w="0" w:type="auto"/>
            <w:hideMark/>
          </w:tcPr>
          <w:p w14:paraId="72BD644E" w14:textId="59E74F3A" w:rsidR="00F634AA" w:rsidRPr="0074337F" w:rsidDel="00CC27F6" w:rsidRDefault="00F634AA" w:rsidP="0059111A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704" w:author="Natheer Al-Rawi" w:date="2020-05-06T13:42:00Z"/>
                <w:rFonts w:asciiTheme="majorBidi" w:hAnsiTheme="majorBidi" w:cstheme="majorBidi"/>
                <w:sz w:val="20"/>
                <w:szCs w:val="20"/>
              </w:rPr>
            </w:pPr>
            <w:del w:id="705" w:author="Natheer Al-Rawi" w:date="2020-05-06T13:42:00Z">
              <w:r w:rsidRPr="0074337F" w:rsidDel="00CC27F6">
                <w:rPr>
                  <w:rFonts w:asciiTheme="majorBidi" w:hAnsiTheme="majorBidi" w:cstheme="majorBidi"/>
                  <w:sz w:val="20"/>
                  <w:szCs w:val="20"/>
                </w:rPr>
                <w:delText>89.3</w:delText>
              </w:r>
            </w:del>
          </w:p>
        </w:tc>
        <w:tc>
          <w:tcPr>
            <w:tcW w:w="0" w:type="auto"/>
            <w:hideMark/>
          </w:tcPr>
          <w:p w14:paraId="66BDFC12" w14:textId="73BF0AAC" w:rsidR="00F634AA" w:rsidRPr="0074337F" w:rsidDel="00CC27F6" w:rsidRDefault="00F634AA" w:rsidP="0059111A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706" w:author="Natheer Al-Rawi" w:date="2020-05-06T13:42:00Z"/>
                <w:rFonts w:asciiTheme="majorBidi" w:hAnsiTheme="majorBidi" w:cstheme="majorBidi"/>
                <w:sz w:val="20"/>
                <w:szCs w:val="20"/>
              </w:rPr>
            </w:pPr>
            <w:del w:id="707" w:author="Natheer Al-Rawi" w:date="2020-05-06T13:42:00Z">
              <w:r w:rsidRPr="0074337F" w:rsidDel="00CC27F6">
                <w:rPr>
                  <w:rFonts w:asciiTheme="majorBidi" w:hAnsiTheme="majorBidi" w:cstheme="majorBidi"/>
                  <w:sz w:val="20"/>
                  <w:szCs w:val="20"/>
                </w:rPr>
                <w:delText>82.4</w:delText>
              </w:r>
            </w:del>
          </w:p>
        </w:tc>
        <w:tc>
          <w:tcPr>
            <w:tcW w:w="0" w:type="auto"/>
            <w:hideMark/>
          </w:tcPr>
          <w:p w14:paraId="217C2292" w14:textId="1A330300" w:rsidR="00F634AA" w:rsidRPr="0074337F" w:rsidDel="00CC27F6" w:rsidRDefault="00F634AA" w:rsidP="0059111A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708" w:author="Natheer Al-Rawi" w:date="2020-05-06T13:42:00Z"/>
                <w:rFonts w:asciiTheme="majorBidi" w:hAnsiTheme="majorBidi" w:cstheme="majorBidi"/>
                <w:sz w:val="20"/>
                <w:szCs w:val="20"/>
              </w:rPr>
            </w:pPr>
            <w:del w:id="709" w:author="Natheer Al-Rawi" w:date="2020-05-06T13:42:00Z">
              <w:r w:rsidRPr="0074337F" w:rsidDel="00CC27F6">
                <w:rPr>
                  <w:rFonts w:asciiTheme="majorBidi" w:hAnsiTheme="majorBidi" w:cstheme="majorBidi"/>
                  <w:sz w:val="20"/>
                  <w:szCs w:val="20"/>
                </w:rPr>
                <w:delText>97.7</w:delText>
              </w:r>
            </w:del>
          </w:p>
        </w:tc>
        <w:tc>
          <w:tcPr>
            <w:tcW w:w="0" w:type="auto"/>
            <w:hideMark/>
          </w:tcPr>
          <w:p w14:paraId="32470153" w14:textId="4905B955" w:rsidR="00F634AA" w:rsidRPr="0074337F" w:rsidDel="00CC27F6" w:rsidRDefault="00F634AA" w:rsidP="0059111A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710" w:author="Natheer Al-Rawi" w:date="2020-05-06T13:42:00Z"/>
                <w:rFonts w:asciiTheme="majorBidi" w:hAnsiTheme="majorBidi" w:cstheme="majorBidi"/>
                <w:sz w:val="20"/>
                <w:szCs w:val="20"/>
              </w:rPr>
            </w:pPr>
            <w:del w:id="711" w:author="Natheer Al-Rawi" w:date="2020-05-06T13:42:00Z">
              <w:r w:rsidRPr="0074337F" w:rsidDel="00CC27F6">
                <w:rPr>
                  <w:rFonts w:asciiTheme="majorBidi" w:hAnsiTheme="majorBidi" w:cstheme="majorBidi"/>
                  <w:sz w:val="20"/>
                  <w:szCs w:val="20"/>
                </w:rPr>
                <w:delText>100.0</w:delText>
              </w:r>
            </w:del>
          </w:p>
        </w:tc>
      </w:tr>
      <w:tr w:rsidR="00F634AA" w:rsidRPr="00CA565D" w:rsidDel="00CC27F6" w14:paraId="3E85A713" w14:textId="5A98378E" w:rsidTr="005911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  <w:del w:id="712" w:author="Natheer Al-Rawi" w:date="2020-05-06T13:42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7"/>
            <w:hideMark/>
          </w:tcPr>
          <w:p w14:paraId="55231912" w14:textId="5F51A79E" w:rsidR="00F634AA" w:rsidRPr="00F634AA" w:rsidDel="00CC27F6" w:rsidRDefault="00F634AA" w:rsidP="0059111A">
            <w:pPr>
              <w:contextualSpacing/>
              <w:jc w:val="both"/>
              <w:rPr>
                <w:del w:id="713" w:author="Natheer Al-Rawi" w:date="2020-05-06T13:42:00Z"/>
                <w:rFonts w:asciiTheme="majorBidi" w:hAnsiTheme="majorBidi" w:cstheme="majorBidi"/>
                <w:sz w:val="20"/>
                <w:szCs w:val="20"/>
              </w:rPr>
            </w:pPr>
            <w:del w:id="714" w:author="Natheer Al-Rawi" w:date="2020-05-06T13:42:00Z">
              <w:r w:rsidRPr="00F634AA" w:rsidDel="00CC27F6">
                <w:rPr>
                  <w:rFonts w:asciiTheme="majorBidi" w:hAnsiTheme="majorBidi" w:cstheme="majorBidi"/>
                  <w:sz w:val="20"/>
                  <w:szCs w:val="20"/>
                </w:rPr>
                <w:delText>Standardized Ct value mir146b</w:delText>
              </w:r>
            </w:del>
          </w:p>
        </w:tc>
      </w:tr>
      <w:tr w:rsidR="00F634AA" w:rsidRPr="00CA565D" w:rsidDel="00CC27F6" w14:paraId="18D8A345" w14:textId="75CE578B" w:rsidTr="0059111A">
        <w:trPr>
          <w:jc w:val="center"/>
          <w:del w:id="715" w:author="Natheer Al-Rawi" w:date="2020-05-06T13:42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8674E15" w14:textId="16756602" w:rsidR="00F634AA" w:rsidRPr="00F634AA" w:rsidDel="00CC27F6" w:rsidRDefault="00F634AA" w:rsidP="0059111A">
            <w:pPr>
              <w:ind w:left="680" w:hanging="680"/>
              <w:contextualSpacing/>
              <w:jc w:val="both"/>
              <w:rPr>
                <w:del w:id="716" w:author="Natheer Al-Rawi" w:date="2020-05-06T13:42:00Z"/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del w:id="717" w:author="Natheer Al-Rawi" w:date="2020-05-06T13:42:00Z">
              <w:r w:rsidRPr="00F634AA" w:rsidDel="00CC27F6">
                <w:rPr>
                  <w:rFonts w:asciiTheme="majorBidi" w:hAnsiTheme="majorBidi" w:cstheme="majorBidi"/>
                  <w:b w:val="0"/>
                  <w:bCs w:val="0"/>
                  <w:sz w:val="20"/>
                  <w:szCs w:val="20"/>
                </w:rPr>
                <w:delText>7.895 (Highest specificity)</w:delText>
              </w:r>
            </w:del>
          </w:p>
        </w:tc>
        <w:tc>
          <w:tcPr>
            <w:tcW w:w="0" w:type="auto"/>
            <w:hideMark/>
          </w:tcPr>
          <w:p w14:paraId="1E2B4EBA" w14:textId="478798B2" w:rsidR="00F634AA" w:rsidRPr="0074337F" w:rsidDel="00CC27F6" w:rsidRDefault="00F634AA" w:rsidP="0059111A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718" w:author="Natheer Al-Rawi" w:date="2020-05-06T13:42:00Z"/>
                <w:rFonts w:asciiTheme="majorBidi" w:hAnsiTheme="majorBidi" w:cstheme="majorBidi"/>
                <w:sz w:val="20"/>
                <w:szCs w:val="20"/>
              </w:rPr>
            </w:pPr>
            <w:del w:id="719" w:author="Natheer Al-Rawi" w:date="2020-05-06T13:42:00Z">
              <w:r w:rsidRPr="0074337F" w:rsidDel="00CC27F6">
                <w:rPr>
                  <w:rFonts w:asciiTheme="majorBidi" w:hAnsiTheme="majorBidi" w:cstheme="majorBidi"/>
                  <w:sz w:val="20"/>
                  <w:szCs w:val="20"/>
                </w:rPr>
                <w:delText>50.0</w:delText>
              </w:r>
            </w:del>
          </w:p>
        </w:tc>
        <w:tc>
          <w:tcPr>
            <w:tcW w:w="0" w:type="auto"/>
            <w:hideMark/>
          </w:tcPr>
          <w:p w14:paraId="7E77F9E7" w14:textId="05F3CB2C" w:rsidR="00F634AA" w:rsidRPr="0074337F" w:rsidDel="00CC27F6" w:rsidRDefault="00F634AA" w:rsidP="0059111A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720" w:author="Natheer Al-Rawi" w:date="2020-05-06T13:42:00Z"/>
                <w:rFonts w:asciiTheme="majorBidi" w:hAnsiTheme="majorBidi" w:cstheme="majorBidi"/>
                <w:sz w:val="20"/>
                <w:szCs w:val="20"/>
              </w:rPr>
            </w:pPr>
            <w:del w:id="721" w:author="Natheer Al-Rawi" w:date="2020-05-06T13:42:00Z">
              <w:r w:rsidRPr="0074337F" w:rsidDel="00CC27F6">
                <w:rPr>
                  <w:rFonts w:asciiTheme="majorBidi" w:hAnsiTheme="majorBidi" w:cstheme="majorBidi"/>
                  <w:sz w:val="20"/>
                  <w:szCs w:val="20"/>
                </w:rPr>
                <w:delText>100.0</w:delText>
              </w:r>
            </w:del>
          </w:p>
        </w:tc>
        <w:tc>
          <w:tcPr>
            <w:tcW w:w="0" w:type="auto"/>
            <w:hideMark/>
          </w:tcPr>
          <w:p w14:paraId="5BBB05EE" w14:textId="6E1E906E" w:rsidR="00F634AA" w:rsidRPr="0074337F" w:rsidDel="00CC27F6" w:rsidRDefault="00F634AA" w:rsidP="0059111A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722" w:author="Natheer Al-Rawi" w:date="2020-05-06T13:42:00Z"/>
                <w:rFonts w:asciiTheme="majorBidi" w:hAnsiTheme="majorBidi" w:cstheme="majorBidi"/>
                <w:sz w:val="20"/>
                <w:szCs w:val="20"/>
              </w:rPr>
            </w:pPr>
            <w:del w:id="723" w:author="Natheer Al-Rawi" w:date="2020-05-06T13:42:00Z">
              <w:r w:rsidRPr="0074337F" w:rsidDel="00CC27F6">
                <w:rPr>
                  <w:rFonts w:asciiTheme="majorBidi" w:hAnsiTheme="majorBidi" w:cstheme="majorBidi"/>
                  <w:sz w:val="20"/>
                  <w:szCs w:val="20"/>
                </w:rPr>
                <w:delText>75.0</w:delText>
              </w:r>
            </w:del>
          </w:p>
        </w:tc>
        <w:tc>
          <w:tcPr>
            <w:tcW w:w="0" w:type="auto"/>
            <w:hideMark/>
          </w:tcPr>
          <w:p w14:paraId="30DF74C5" w14:textId="4B3B3C1C" w:rsidR="00F634AA" w:rsidRPr="0074337F" w:rsidDel="00CC27F6" w:rsidRDefault="00F634AA" w:rsidP="0059111A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724" w:author="Natheer Al-Rawi" w:date="2020-05-06T13:42:00Z"/>
                <w:rFonts w:asciiTheme="majorBidi" w:hAnsiTheme="majorBidi" w:cstheme="majorBidi"/>
                <w:sz w:val="20"/>
                <w:szCs w:val="20"/>
              </w:rPr>
            </w:pPr>
            <w:del w:id="725" w:author="Natheer Al-Rawi" w:date="2020-05-06T13:42:00Z">
              <w:r w:rsidRPr="0074337F" w:rsidDel="00CC27F6">
                <w:rPr>
                  <w:rFonts w:asciiTheme="majorBidi" w:hAnsiTheme="majorBidi" w:cstheme="majorBidi"/>
                  <w:sz w:val="20"/>
                  <w:szCs w:val="20"/>
                </w:rPr>
                <w:delText>100.0</w:delText>
              </w:r>
            </w:del>
          </w:p>
        </w:tc>
        <w:tc>
          <w:tcPr>
            <w:tcW w:w="0" w:type="auto"/>
            <w:hideMark/>
          </w:tcPr>
          <w:p w14:paraId="078F8655" w14:textId="0761ED73" w:rsidR="00F634AA" w:rsidRPr="0074337F" w:rsidDel="00CC27F6" w:rsidRDefault="00F634AA" w:rsidP="0059111A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726" w:author="Natheer Al-Rawi" w:date="2020-05-06T13:42:00Z"/>
                <w:rFonts w:asciiTheme="majorBidi" w:hAnsiTheme="majorBidi" w:cstheme="majorBidi"/>
                <w:sz w:val="20"/>
                <w:szCs w:val="20"/>
              </w:rPr>
            </w:pPr>
            <w:del w:id="727" w:author="Natheer Al-Rawi" w:date="2020-05-06T13:42:00Z">
              <w:r w:rsidRPr="0074337F" w:rsidDel="00CC27F6">
                <w:rPr>
                  <w:rFonts w:asciiTheme="majorBidi" w:hAnsiTheme="majorBidi" w:cstheme="majorBidi"/>
                  <w:sz w:val="20"/>
                  <w:szCs w:val="20"/>
                </w:rPr>
                <w:delText>100.0</w:delText>
              </w:r>
            </w:del>
          </w:p>
        </w:tc>
        <w:tc>
          <w:tcPr>
            <w:tcW w:w="0" w:type="auto"/>
            <w:hideMark/>
          </w:tcPr>
          <w:p w14:paraId="28211969" w14:textId="50696180" w:rsidR="00F634AA" w:rsidRPr="0074337F" w:rsidDel="00CC27F6" w:rsidRDefault="00F634AA" w:rsidP="0059111A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728" w:author="Natheer Al-Rawi" w:date="2020-05-06T13:42:00Z"/>
                <w:rFonts w:asciiTheme="majorBidi" w:hAnsiTheme="majorBidi" w:cstheme="majorBidi"/>
                <w:sz w:val="20"/>
                <w:szCs w:val="20"/>
              </w:rPr>
            </w:pPr>
            <w:del w:id="729" w:author="Natheer Al-Rawi" w:date="2020-05-06T13:42:00Z">
              <w:r w:rsidRPr="0074337F" w:rsidDel="00CC27F6">
                <w:rPr>
                  <w:rFonts w:asciiTheme="majorBidi" w:hAnsiTheme="majorBidi" w:cstheme="majorBidi"/>
                  <w:sz w:val="20"/>
                  <w:szCs w:val="20"/>
                </w:rPr>
                <w:delText>94.7</w:delText>
              </w:r>
            </w:del>
          </w:p>
        </w:tc>
      </w:tr>
      <w:tr w:rsidR="00F634AA" w:rsidRPr="00CA565D" w:rsidDel="00CC27F6" w14:paraId="4BE04B89" w14:textId="37F9F793" w:rsidTr="005911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  <w:del w:id="730" w:author="Natheer Al-Rawi" w:date="2020-05-06T13:42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9FC448A" w14:textId="02F3C449" w:rsidR="00F634AA" w:rsidRPr="00F634AA" w:rsidDel="00CC27F6" w:rsidRDefault="00F634AA" w:rsidP="0059111A">
            <w:pPr>
              <w:ind w:left="680" w:hanging="680"/>
              <w:contextualSpacing/>
              <w:jc w:val="both"/>
              <w:rPr>
                <w:del w:id="731" w:author="Natheer Al-Rawi" w:date="2020-05-06T13:42:00Z"/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del w:id="732" w:author="Natheer Al-Rawi" w:date="2020-05-06T13:42:00Z">
              <w:r w:rsidRPr="00F634AA" w:rsidDel="00CC27F6">
                <w:rPr>
                  <w:rFonts w:asciiTheme="majorBidi" w:hAnsiTheme="majorBidi" w:cstheme="majorBidi"/>
                  <w:sz w:val="20"/>
                  <w:szCs w:val="20"/>
                </w:rPr>
                <w:delText>9.340</w:delText>
              </w:r>
              <w:r w:rsidRPr="00F634AA" w:rsidDel="00CC27F6">
                <w:rPr>
                  <w:rFonts w:asciiTheme="majorBidi" w:hAnsiTheme="majorBidi" w:cstheme="majorBidi"/>
                  <w:b w:val="0"/>
                  <w:bCs w:val="0"/>
                  <w:sz w:val="20"/>
                  <w:szCs w:val="20"/>
                </w:rPr>
                <w:delText xml:space="preserve"> </w:delText>
              </w:r>
              <w:r w:rsidRPr="00F634AA" w:rsidDel="00CC27F6">
                <w:rPr>
                  <w:rFonts w:asciiTheme="majorBidi" w:hAnsiTheme="majorBidi" w:cstheme="majorBidi"/>
                  <w:i/>
                  <w:iCs/>
                  <w:color w:val="000000" w:themeColor="text1"/>
                  <w:sz w:val="20"/>
                  <w:szCs w:val="20"/>
                </w:rPr>
                <w:delText>(Optimum cut-off value)</w:delText>
              </w:r>
            </w:del>
          </w:p>
        </w:tc>
        <w:tc>
          <w:tcPr>
            <w:tcW w:w="0" w:type="auto"/>
            <w:hideMark/>
          </w:tcPr>
          <w:p w14:paraId="6DDE3DFE" w14:textId="7AD4BAA5" w:rsidR="00F634AA" w:rsidRPr="0074337F" w:rsidDel="00CC27F6" w:rsidRDefault="00F634AA" w:rsidP="0059111A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733" w:author="Natheer Al-Rawi" w:date="2020-05-06T13:42:00Z"/>
                <w:rFonts w:asciiTheme="majorBidi" w:hAnsiTheme="majorBidi" w:cstheme="majorBidi"/>
                <w:sz w:val="20"/>
                <w:szCs w:val="20"/>
              </w:rPr>
            </w:pPr>
            <w:del w:id="734" w:author="Natheer Al-Rawi" w:date="2020-05-06T13:42:00Z">
              <w:r w:rsidRPr="0074337F" w:rsidDel="00CC27F6">
                <w:rPr>
                  <w:rFonts w:asciiTheme="majorBidi" w:hAnsiTheme="majorBidi" w:cstheme="majorBidi"/>
                  <w:sz w:val="20"/>
                  <w:szCs w:val="20"/>
                </w:rPr>
                <w:delText>87.5</w:delText>
              </w:r>
            </w:del>
          </w:p>
        </w:tc>
        <w:tc>
          <w:tcPr>
            <w:tcW w:w="0" w:type="auto"/>
            <w:hideMark/>
          </w:tcPr>
          <w:p w14:paraId="01FD2DA4" w14:textId="523A2189" w:rsidR="00F634AA" w:rsidRPr="0074337F" w:rsidDel="00CC27F6" w:rsidRDefault="00F634AA" w:rsidP="0059111A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735" w:author="Natheer Al-Rawi" w:date="2020-05-06T13:42:00Z"/>
                <w:rFonts w:asciiTheme="majorBidi" w:hAnsiTheme="majorBidi" w:cstheme="majorBidi"/>
                <w:sz w:val="20"/>
                <w:szCs w:val="20"/>
              </w:rPr>
            </w:pPr>
            <w:del w:id="736" w:author="Natheer Al-Rawi" w:date="2020-05-06T13:42:00Z">
              <w:r w:rsidRPr="0074337F" w:rsidDel="00CC27F6">
                <w:rPr>
                  <w:rFonts w:asciiTheme="majorBidi" w:hAnsiTheme="majorBidi" w:cstheme="majorBidi"/>
                  <w:sz w:val="20"/>
                  <w:szCs w:val="20"/>
                </w:rPr>
                <w:delText>78.6</w:delText>
              </w:r>
            </w:del>
          </w:p>
        </w:tc>
        <w:tc>
          <w:tcPr>
            <w:tcW w:w="0" w:type="auto"/>
            <w:hideMark/>
          </w:tcPr>
          <w:p w14:paraId="68CCA380" w14:textId="079C4AF4" w:rsidR="00F634AA" w:rsidRPr="0074337F" w:rsidDel="00CC27F6" w:rsidRDefault="00F634AA" w:rsidP="0059111A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737" w:author="Natheer Al-Rawi" w:date="2020-05-06T13:42:00Z"/>
                <w:rFonts w:asciiTheme="majorBidi" w:hAnsiTheme="majorBidi" w:cstheme="majorBidi"/>
                <w:sz w:val="20"/>
                <w:szCs w:val="20"/>
              </w:rPr>
            </w:pPr>
            <w:del w:id="738" w:author="Natheer Al-Rawi" w:date="2020-05-06T13:42:00Z">
              <w:r w:rsidRPr="0074337F" w:rsidDel="00CC27F6">
                <w:rPr>
                  <w:rFonts w:asciiTheme="majorBidi" w:hAnsiTheme="majorBidi" w:cstheme="majorBidi"/>
                  <w:sz w:val="20"/>
                  <w:szCs w:val="20"/>
                </w:rPr>
                <w:delText>83.0</w:delText>
              </w:r>
            </w:del>
          </w:p>
        </w:tc>
        <w:tc>
          <w:tcPr>
            <w:tcW w:w="0" w:type="auto"/>
            <w:hideMark/>
          </w:tcPr>
          <w:p w14:paraId="0DA944D1" w14:textId="6007EBD1" w:rsidR="00F634AA" w:rsidRPr="0074337F" w:rsidDel="00CC27F6" w:rsidRDefault="00F634AA" w:rsidP="0059111A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739" w:author="Natheer Al-Rawi" w:date="2020-05-06T13:42:00Z"/>
                <w:rFonts w:asciiTheme="majorBidi" w:hAnsiTheme="majorBidi" w:cstheme="majorBidi"/>
                <w:sz w:val="20"/>
                <w:szCs w:val="20"/>
              </w:rPr>
            </w:pPr>
            <w:del w:id="740" w:author="Natheer Al-Rawi" w:date="2020-05-06T13:42:00Z">
              <w:r w:rsidRPr="0074337F" w:rsidDel="00CC27F6">
                <w:rPr>
                  <w:rFonts w:asciiTheme="majorBidi" w:hAnsiTheme="majorBidi" w:cstheme="majorBidi"/>
                  <w:sz w:val="20"/>
                  <w:szCs w:val="20"/>
                </w:rPr>
                <w:delText>80.3</w:delText>
              </w:r>
            </w:del>
          </w:p>
        </w:tc>
        <w:tc>
          <w:tcPr>
            <w:tcW w:w="0" w:type="auto"/>
            <w:hideMark/>
          </w:tcPr>
          <w:p w14:paraId="31C1ABD7" w14:textId="1EACD797" w:rsidR="00F634AA" w:rsidRPr="0074337F" w:rsidDel="00CC27F6" w:rsidRDefault="00F634AA" w:rsidP="0059111A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741" w:author="Natheer Al-Rawi" w:date="2020-05-06T13:42:00Z"/>
                <w:rFonts w:asciiTheme="majorBidi" w:hAnsiTheme="majorBidi" w:cstheme="majorBidi"/>
                <w:sz w:val="20"/>
                <w:szCs w:val="20"/>
              </w:rPr>
            </w:pPr>
            <w:del w:id="742" w:author="Natheer Al-Rawi" w:date="2020-05-06T13:42:00Z">
              <w:r w:rsidRPr="0074337F" w:rsidDel="00CC27F6">
                <w:rPr>
                  <w:rFonts w:asciiTheme="majorBidi" w:hAnsiTheme="majorBidi" w:cstheme="majorBidi"/>
                  <w:sz w:val="20"/>
                  <w:szCs w:val="20"/>
                </w:rPr>
                <w:delText>97.4</w:delText>
              </w:r>
            </w:del>
          </w:p>
        </w:tc>
        <w:tc>
          <w:tcPr>
            <w:tcW w:w="0" w:type="auto"/>
            <w:hideMark/>
          </w:tcPr>
          <w:p w14:paraId="6DEA2D7F" w14:textId="50B12C36" w:rsidR="00F634AA" w:rsidRPr="0074337F" w:rsidDel="00CC27F6" w:rsidRDefault="00F634AA" w:rsidP="0059111A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743" w:author="Natheer Al-Rawi" w:date="2020-05-06T13:42:00Z"/>
                <w:rFonts w:asciiTheme="majorBidi" w:hAnsiTheme="majorBidi" w:cstheme="majorBidi"/>
                <w:sz w:val="20"/>
                <w:szCs w:val="20"/>
              </w:rPr>
            </w:pPr>
            <w:del w:id="744" w:author="Natheer Al-Rawi" w:date="2020-05-06T13:42:00Z">
              <w:r w:rsidRPr="0074337F" w:rsidDel="00CC27F6">
                <w:rPr>
                  <w:rFonts w:asciiTheme="majorBidi" w:hAnsiTheme="majorBidi" w:cstheme="majorBidi"/>
                  <w:sz w:val="20"/>
                  <w:szCs w:val="20"/>
                </w:rPr>
                <w:delText>98.3</w:delText>
              </w:r>
            </w:del>
          </w:p>
        </w:tc>
      </w:tr>
      <w:tr w:rsidR="00F634AA" w:rsidRPr="00CA565D" w:rsidDel="00CC27F6" w14:paraId="37BBB2C9" w14:textId="6C0458F9" w:rsidTr="0059111A">
        <w:trPr>
          <w:jc w:val="center"/>
          <w:del w:id="745" w:author="Natheer Al-Rawi" w:date="2020-05-06T13:42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6BE9DE8" w14:textId="67CC35F9" w:rsidR="00F634AA" w:rsidRPr="00F634AA" w:rsidDel="00CC27F6" w:rsidRDefault="00F634AA" w:rsidP="0059111A">
            <w:pPr>
              <w:ind w:left="680" w:hanging="680"/>
              <w:contextualSpacing/>
              <w:jc w:val="both"/>
              <w:rPr>
                <w:del w:id="746" w:author="Natheer Al-Rawi" w:date="2020-05-06T13:42:00Z"/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del w:id="747" w:author="Natheer Al-Rawi" w:date="2020-05-06T13:42:00Z">
              <w:r w:rsidRPr="00F634AA" w:rsidDel="00CC27F6">
                <w:rPr>
                  <w:rFonts w:asciiTheme="majorBidi" w:hAnsiTheme="majorBidi" w:cstheme="majorBidi"/>
                  <w:b w:val="0"/>
                  <w:bCs w:val="0"/>
                  <w:sz w:val="20"/>
                  <w:szCs w:val="20"/>
                </w:rPr>
                <w:delText>9.885 (Highest sensitivity)</w:delText>
              </w:r>
            </w:del>
          </w:p>
        </w:tc>
        <w:tc>
          <w:tcPr>
            <w:tcW w:w="0" w:type="auto"/>
            <w:hideMark/>
          </w:tcPr>
          <w:p w14:paraId="09BCD701" w14:textId="41DAD108" w:rsidR="00F634AA" w:rsidRPr="0074337F" w:rsidDel="00CC27F6" w:rsidRDefault="00F634AA" w:rsidP="0059111A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748" w:author="Natheer Al-Rawi" w:date="2020-05-06T13:42:00Z"/>
                <w:rFonts w:asciiTheme="majorBidi" w:hAnsiTheme="majorBidi" w:cstheme="majorBidi"/>
                <w:sz w:val="20"/>
                <w:szCs w:val="20"/>
              </w:rPr>
            </w:pPr>
            <w:del w:id="749" w:author="Natheer Al-Rawi" w:date="2020-05-06T13:42:00Z">
              <w:r w:rsidRPr="0074337F" w:rsidDel="00CC27F6">
                <w:rPr>
                  <w:rFonts w:asciiTheme="majorBidi" w:hAnsiTheme="majorBidi" w:cstheme="majorBidi"/>
                  <w:sz w:val="20"/>
                  <w:szCs w:val="20"/>
                </w:rPr>
                <w:delText>100.0</w:delText>
              </w:r>
            </w:del>
          </w:p>
        </w:tc>
        <w:tc>
          <w:tcPr>
            <w:tcW w:w="0" w:type="auto"/>
            <w:hideMark/>
          </w:tcPr>
          <w:p w14:paraId="2C90EF72" w14:textId="35E49D86" w:rsidR="00F634AA" w:rsidRPr="0074337F" w:rsidDel="00CC27F6" w:rsidRDefault="00F634AA" w:rsidP="0059111A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750" w:author="Natheer Al-Rawi" w:date="2020-05-06T13:42:00Z"/>
                <w:rFonts w:asciiTheme="majorBidi" w:hAnsiTheme="majorBidi" w:cstheme="majorBidi"/>
                <w:sz w:val="20"/>
                <w:szCs w:val="20"/>
              </w:rPr>
            </w:pPr>
            <w:del w:id="751" w:author="Natheer Al-Rawi" w:date="2020-05-06T13:42:00Z">
              <w:r w:rsidRPr="0074337F" w:rsidDel="00CC27F6">
                <w:rPr>
                  <w:rFonts w:asciiTheme="majorBidi" w:hAnsiTheme="majorBidi" w:cstheme="majorBidi"/>
                  <w:sz w:val="20"/>
                  <w:szCs w:val="20"/>
                </w:rPr>
                <w:delText>71.4</w:delText>
              </w:r>
            </w:del>
          </w:p>
        </w:tc>
        <w:tc>
          <w:tcPr>
            <w:tcW w:w="0" w:type="auto"/>
            <w:hideMark/>
          </w:tcPr>
          <w:p w14:paraId="4F3EB717" w14:textId="143E18B8" w:rsidR="00F634AA" w:rsidRPr="0074337F" w:rsidDel="00CC27F6" w:rsidRDefault="00F634AA" w:rsidP="0059111A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752" w:author="Natheer Al-Rawi" w:date="2020-05-06T13:42:00Z"/>
                <w:rFonts w:asciiTheme="majorBidi" w:hAnsiTheme="majorBidi" w:cstheme="majorBidi"/>
                <w:sz w:val="20"/>
                <w:szCs w:val="20"/>
              </w:rPr>
            </w:pPr>
            <w:del w:id="753" w:author="Natheer Al-Rawi" w:date="2020-05-06T13:42:00Z">
              <w:r w:rsidRPr="0074337F" w:rsidDel="00CC27F6">
                <w:rPr>
                  <w:rFonts w:asciiTheme="majorBidi" w:hAnsiTheme="majorBidi" w:cstheme="majorBidi"/>
                  <w:sz w:val="20"/>
                  <w:szCs w:val="20"/>
                </w:rPr>
                <w:delText>85.7</w:delText>
              </w:r>
            </w:del>
          </w:p>
        </w:tc>
        <w:tc>
          <w:tcPr>
            <w:tcW w:w="0" w:type="auto"/>
            <w:hideMark/>
          </w:tcPr>
          <w:p w14:paraId="3402BC8E" w14:textId="1988AB17" w:rsidR="00F634AA" w:rsidRPr="0074337F" w:rsidDel="00CC27F6" w:rsidRDefault="00F634AA" w:rsidP="0059111A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754" w:author="Natheer Al-Rawi" w:date="2020-05-06T13:42:00Z"/>
                <w:rFonts w:asciiTheme="majorBidi" w:hAnsiTheme="majorBidi" w:cstheme="majorBidi"/>
                <w:sz w:val="20"/>
                <w:szCs w:val="20"/>
              </w:rPr>
            </w:pPr>
            <w:del w:id="755" w:author="Natheer Al-Rawi" w:date="2020-05-06T13:42:00Z">
              <w:r w:rsidRPr="0074337F" w:rsidDel="00CC27F6">
                <w:rPr>
                  <w:rFonts w:asciiTheme="majorBidi" w:hAnsiTheme="majorBidi" w:cstheme="majorBidi"/>
                  <w:sz w:val="20"/>
                  <w:szCs w:val="20"/>
                </w:rPr>
                <w:delText>77.8</w:delText>
              </w:r>
            </w:del>
          </w:p>
        </w:tc>
        <w:tc>
          <w:tcPr>
            <w:tcW w:w="0" w:type="auto"/>
            <w:hideMark/>
          </w:tcPr>
          <w:p w14:paraId="68086D33" w14:textId="5F687647" w:rsidR="00F634AA" w:rsidRPr="0074337F" w:rsidDel="00CC27F6" w:rsidRDefault="00F634AA" w:rsidP="0059111A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756" w:author="Natheer Al-Rawi" w:date="2020-05-06T13:42:00Z"/>
                <w:rFonts w:asciiTheme="majorBidi" w:hAnsiTheme="majorBidi" w:cstheme="majorBidi"/>
                <w:sz w:val="20"/>
                <w:szCs w:val="20"/>
              </w:rPr>
            </w:pPr>
            <w:del w:id="757" w:author="Natheer Al-Rawi" w:date="2020-05-06T13:42:00Z">
              <w:r w:rsidRPr="0074337F" w:rsidDel="00CC27F6">
                <w:rPr>
                  <w:rFonts w:asciiTheme="majorBidi" w:hAnsiTheme="majorBidi" w:cstheme="majorBidi"/>
                  <w:sz w:val="20"/>
                  <w:szCs w:val="20"/>
                </w:rPr>
                <w:delText>96.9</w:delText>
              </w:r>
            </w:del>
          </w:p>
        </w:tc>
        <w:tc>
          <w:tcPr>
            <w:tcW w:w="0" w:type="auto"/>
            <w:hideMark/>
          </w:tcPr>
          <w:p w14:paraId="265220A9" w14:textId="05B0D5BD" w:rsidR="00F634AA" w:rsidRPr="0074337F" w:rsidDel="00CC27F6" w:rsidRDefault="00F634AA" w:rsidP="0059111A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758" w:author="Natheer Al-Rawi" w:date="2020-05-06T13:42:00Z"/>
                <w:rFonts w:asciiTheme="majorBidi" w:hAnsiTheme="majorBidi" w:cstheme="majorBidi"/>
                <w:sz w:val="20"/>
                <w:szCs w:val="20"/>
              </w:rPr>
            </w:pPr>
            <w:del w:id="759" w:author="Natheer Al-Rawi" w:date="2020-05-06T13:42:00Z">
              <w:r w:rsidRPr="0074337F" w:rsidDel="00CC27F6">
                <w:rPr>
                  <w:rFonts w:asciiTheme="majorBidi" w:hAnsiTheme="majorBidi" w:cstheme="majorBidi"/>
                  <w:sz w:val="20"/>
                  <w:szCs w:val="20"/>
                </w:rPr>
                <w:delText>100.0</w:delText>
              </w:r>
            </w:del>
          </w:p>
        </w:tc>
      </w:tr>
      <w:tr w:rsidR="00F634AA" w:rsidRPr="00CA565D" w:rsidDel="00CC27F6" w14:paraId="7B79F993" w14:textId="195B40E9" w:rsidTr="005911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  <w:del w:id="760" w:author="Natheer Al-Rawi" w:date="2020-05-06T13:42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7"/>
            <w:hideMark/>
          </w:tcPr>
          <w:p w14:paraId="36C6961F" w14:textId="1D8F3119" w:rsidR="00F634AA" w:rsidRPr="00F634AA" w:rsidDel="00CC27F6" w:rsidRDefault="00F634AA" w:rsidP="0059111A">
            <w:pPr>
              <w:contextualSpacing/>
              <w:jc w:val="both"/>
              <w:rPr>
                <w:del w:id="761" w:author="Natheer Al-Rawi" w:date="2020-05-06T13:42:00Z"/>
                <w:rFonts w:asciiTheme="majorBidi" w:hAnsiTheme="majorBidi" w:cstheme="majorBidi"/>
                <w:sz w:val="20"/>
                <w:szCs w:val="20"/>
              </w:rPr>
            </w:pPr>
            <w:del w:id="762" w:author="Natheer Al-Rawi" w:date="2020-05-06T13:42:00Z">
              <w:r w:rsidRPr="00F634AA" w:rsidDel="00CC27F6">
                <w:rPr>
                  <w:rFonts w:asciiTheme="majorBidi" w:hAnsiTheme="majorBidi" w:cstheme="majorBidi"/>
                  <w:sz w:val="20"/>
                  <w:szCs w:val="20"/>
                </w:rPr>
                <w:delText>Standardized Ct value mir 203</w:delText>
              </w:r>
            </w:del>
          </w:p>
        </w:tc>
      </w:tr>
      <w:tr w:rsidR="00F634AA" w:rsidRPr="00CA565D" w:rsidDel="00CC27F6" w14:paraId="36A3202C" w14:textId="20BA4BAB" w:rsidTr="0059111A">
        <w:trPr>
          <w:jc w:val="center"/>
          <w:del w:id="763" w:author="Natheer Al-Rawi" w:date="2020-05-06T13:42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1688633" w14:textId="140A7930" w:rsidR="00F634AA" w:rsidRPr="00F634AA" w:rsidDel="00CC27F6" w:rsidRDefault="00F634AA" w:rsidP="0059111A">
            <w:pPr>
              <w:ind w:left="680" w:hanging="680"/>
              <w:contextualSpacing/>
              <w:jc w:val="both"/>
              <w:rPr>
                <w:del w:id="764" w:author="Natheer Al-Rawi" w:date="2020-05-06T13:42:00Z"/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del w:id="765" w:author="Natheer Al-Rawi" w:date="2020-05-06T13:42:00Z">
              <w:r w:rsidRPr="00F634AA" w:rsidDel="00CC27F6">
                <w:rPr>
                  <w:rFonts w:asciiTheme="majorBidi" w:hAnsiTheme="majorBidi" w:cstheme="majorBidi"/>
                  <w:b w:val="0"/>
                  <w:bCs w:val="0"/>
                  <w:sz w:val="20"/>
                  <w:szCs w:val="20"/>
                </w:rPr>
                <w:delText>5.880 (Highest specificity)</w:delText>
              </w:r>
            </w:del>
          </w:p>
        </w:tc>
        <w:tc>
          <w:tcPr>
            <w:tcW w:w="0" w:type="auto"/>
            <w:hideMark/>
          </w:tcPr>
          <w:p w14:paraId="71F10780" w14:textId="2314E017" w:rsidR="00F634AA" w:rsidRPr="00514548" w:rsidDel="00CC27F6" w:rsidRDefault="00F634AA" w:rsidP="0059111A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766" w:author="Natheer Al-Rawi" w:date="2020-05-06T13:42:00Z"/>
                <w:rFonts w:asciiTheme="majorBidi" w:hAnsiTheme="majorBidi" w:cstheme="majorBidi"/>
                <w:color w:val="000000"/>
                <w:sz w:val="20"/>
                <w:szCs w:val="20"/>
              </w:rPr>
            </w:pPr>
            <w:del w:id="767" w:author="Natheer Al-Rawi" w:date="2020-05-06T13:42:00Z">
              <w:r w:rsidRPr="00514548" w:rsidDel="00CC27F6">
                <w:rPr>
                  <w:rFonts w:asciiTheme="majorBidi" w:hAnsiTheme="majorBidi" w:cstheme="majorBidi"/>
                  <w:color w:val="000000"/>
                  <w:sz w:val="20"/>
                  <w:szCs w:val="20"/>
                </w:rPr>
                <w:delText>37.5</w:delText>
              </w:r>
            </w:del>
          </w:p>
        </w:tc>
        <w:tc>
          <w:tcPr>
            <w:tcW w:w="0" w:type="auto"/>
            <w:hideMark/>
          </w:tcPr>
          <w:p w14:paraId="46B9A373" w14:textId="6A23CFDC" w:rsidR="00F634AA" w:rsidRPr="00514548" w:rsidDel="00CC27F6" w:rsidRDefault="00F634AA" w:rsidP="0059111A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768" w:author="Natheer Al-Rawi" w:date="2020-05-06T13:42:00Z"/>
                <w:rFonts w:asciiTheme="majorBidi" w:hAnsiTheme="majorBidi" w:cstheme="majorBidi"/>
                <w:color w:val="000000"/>
                <w:sz w:val="20"/>
                <w:szCs w:val="20"/>
              </w:rPr>
            </w:pPr>
            <w:del w:id="769" w:author="Natheer Al-Rawi" w:date="2020-05-06T13:42:00Z">
              <w:r w:rsidRPr="00514548" w:rsidDel="00CC27F6">
                <w:rPr>
                  <w:rFonts w:asciiTheme="majorBidi" w:hAnsiTheme="majorBidi" w:cstheme="majorBidi"/>
                  <w:color w:val="000000"/>
                  <w:sz w:val="20"/>
                  <w:szCs w:val="20"/>
                </w:rPr>
                <w:delText>100.0</w:delText>
              </w:r>
            </w:del>
          </w:p>
        </w:tc>
        <w:tc>
          <w:tcPr>
            <w:tcW w:w="0" w:type="auto"/>
            <w:hideMark/>
          </w:tcPr>
          <w:p w14:paraId="5AC0469F" w14:textId="0199DDED" w:rsidR="00F634AA" w:rsidRPr="00514548" w:rsidDel="00CC27F6" w:rsidRDefault="00F634AA" w:rsidP="0059111A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770" w:author="Natheer Al-Rawi" w:date="2020-05-06T13:42:00Z"/>
                <w:rFonts w:asciiTheme="majorBidi" w:hAnsiTheme="majorBidi" w:cstheme="majorBidi"/>
                <w:color w:val="000000"/>
                <w:sz w:val="20"/>
                <w:szCs w:val="20"/>
              </w:rPr>
            </w:pPr>
            <w:del w:id="771" w:author="Natheer Al-Rawi" w:date="2020-05-06T13:42:00Z">
              <w:r w:rsidRPr="00514548" w:rsidDel="00CC27F6">
                <w:rPr>
                  <w:rFonts w:asciiTheme="majorBidi" w:hAnsiTheme="majorBidi" w:cstheme="majorBidi"/>
                  <w:color w:val="000000"/>
                  <w:sz w:val="20"/>
                  <w:szCs w:val="20"/>
                </w:rPr>
                <w:delText>68.8</w:delText>
              </w:r>
            </w:del>
          </w:p>
        </w:tc>
        <w:tc>
          <w:tcPr>
            <w:tcW w:w="0" w:type="auto"/>
            <w:hideMark/>
          </w:tcPr>
          <w:p w14:paraId="1D62256B" w14:textId="60555E3F" w:rsidR="00F634AA" w:rsidRPr="00514548" w:rsidDel="00CC27F6" w:rsidRDefault="00F634AA" w:rsidP="0059111A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772" w:author="Natheer Al-Rawi" w:date="2020-05-06T13:42:00Z"/>
                <w:rFonts w:asciiTheme="majorBidi" w:hAnsiTheme="majorBidi" w:cstheme="majorBidi"/>
                <w:color w:val="000000"/>
                <w:sz w:val="20"/>
                <w:szCs w:val="20"/>
              </w:rPr>
            </w:pPr>
            <w:del w:id="773" w:author="Natheer Al-Rawi" w:date="2020-05-06T13:42:00Z">
              <w:r w:rsidRPr="00514548" w:rsidDel="00CC27F6">
                <w:rPr>
                  <w:rFonts w:asciiTheme="majorBidi" w:hAnsiTheme="majorBidi" w:cstheme="majorBidi"/>
                  <w:color w:val="000000"/>
                  <w:sz w:val="20"/>
                  <w:szCs w:val="20"/>
                </w:rPr>
                <w:delText>100.0</w:delText>
              </w:r>
            </w:del>
          </w:p>
        </w:tc>
        <w:tc>
          <w:tcPr>
            <w:tcW w:w="0" w:type="auto"/>
            <w:hideMark/>
          </w:tcPr>
          <w:p w14:paraId="594243AD" w14:textId="10074A8D" w:rsidR="00F634AA" w:rsidRPr="00514548" w:rsidDel="00CC27F6" w:rsidRDefault="00F634AA" w:rsidP="0059111A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774" w:author="Natheer Al-Rawi" w:date="2020-05-06T13:42:00Z"/>
                <w:rFonts w:asciiTheme="majorBidi" w:hAnsiTheme="majorBidi" w:cstheme="majorBidi"/>
                <w:color w:val="000000"/>
                <w:sz w:val="20"/>
                <w:szCs w:val="20"/>
              </w:rPr>
            </w:pPr>
            <w:del w:id="775" w:author="Natheer Al-Rawi" w:date="2020-05-06T13:42:00Z">
              <w:r w:rsidRPr="00514548" w:rsidDel="00CC27F6">
                <w:rPr>
                  <w:rFonts w:asciiTheme="majorBidi" w:hAnsiTheme="majorBidi" w:cstheme="majorBidi"/>
                  <w:color w:val="000000"/>
                  <w:sz w:val="20"/>
                  <w:szCs w:val="20"/>
                </w:rPr>
                <w:delText>100.0</w:delText>
              </w:r>
            </w:del>
          </w:p>
        </w:tc>
        <w:tc>
          <w:tcPr>
            <w:tcW w:w="0" w:type="auto"/>
            <w:hideMark/>
          </w:tcPr>
          <w:p w14:paraId="5E2B1A77" w14:textId="28BAC8E9" w:rsidR="00F634AA" w:rsidRPr="00514548" w:rsidDel="00CC27F6" w:rsidRDefault="00F634AA" w:rsidP="0059111A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776" w:author="Natheer Al-Rawi" w:date="2020-05-06T13:42:00Z"/>
                <w:rFonts w:asciiTheme="majorBidi" w:hAnsiTheme="majorBidi" w:cstheme="majorBidi"/>
                <w:color w:val="000000"/>
                <w:sz w:val="20"/>
                <w:szCs w:val="20"/>
              </w:rPr>
            </w:pPr>
            <w:del w:id="777" w:author="Natheer Al-Rawi" w:date="2020-05-06T13:42:00Z">
              <w:r w:rsidRPr="00514548" w:rsidDel="00CC27F6">
                <w:rPr>
                  <w:rFonts w:asciiTheme="majorBidi" w:hAnsiTheme="majorBidi" w:cstheme="majorBidi"/>
                  <w:color w:val="000000"/>
                  <w:sz w:val="20"/>
                  <w:szCs w:val="20"/>
                </w:rPr>
                <w:delText>93.5</w:delText>
              </w:r>
            </w:del>
          </w:p>
        </w:tc>
      </w:tr>
      <w:tr w:rsidR="00F634AA" w:rsidRPr="00CA565D" w:rsidDel="00CC27F6" w14:paraId="7770FB2B" w14:textId="12A2DBF2" w:rsidTr="005911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  <w:del w:id="778" w:author="Natheer Al-Rawi" w:date="2020-05-06T13:42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B1602C4" w14:textId="6500768F" w:rsidR="00F634AA" w:rsidRPr="00F634AA" w:rsidDel="00CC27F6" w:rsidRDefault="00F634AA" w:rsidP="0059111A">
            <w:pPr>
              <w:ind w:left="680" w:hanging="680"/>
              <w:contextualSpacing/>
              <w:jc w:val="both"/>
              <w:rPr>
                <w:del w:id="779" w:author="Natheer Al-Rawi" w:date="2020-05-06T13:42:00Z"/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del w:id="780" w:author="Natheer Al-Rawi" w:date="2020-05-06T13:42:00Z">
              <w:r w:rsidRPr="00F634AA" w:rsidDel="00CC27F6">
                <w:rPr>
                  <w:rFonts w:asciiTheme="majorBidi" w:hAnsiTheme="majorBidi" w:cstheme="majorBidi"/>
                  <w:sz w:val="20"/>
                  <w:szCs w:val="20"/>
                </w:rPr>
                <w:delText>7.665</w:delText>
              </w:r>
              <w:r w:rsidRPr="00F634AA" w:rsidDel="00CC27F6">
                <w:rPr>
                  <w:rFonts w:asciiTheme="majorBidi" w:hAnsiTheme="majorBidi" w:cstheme="majorBidi"/>
                  <w:b w:val="0"/>
                  <w:bCs w:val="0"/>
                  <w:sz w:val="20"/>
                  <w:szCs w:val="20"/>
                </w:rPr>
                <w:delText xml:space="preserve"> </w:delText>
              </w:r>
              <w:r w:rsidRPr="00F634AA" w:rsidDel="00CC27F6">
                <w:rPr>
                  <w:rFonts w:asciiTheme="majorBidi" w:hAnsiTheme="majorBidi" w:cstheme="majorBidi"/>
                  <w:i/>
                  <w:iCs/>
                  <w:color w:val="000000" w:themeColor="text1"/>
                  <w:sz w:val="20"/>
                  <w:szCs w:val="20"/>
                </w:rPr>
                <w:delText>(Optimum cut-off value)</w:delText>
              </w:r>
            </w:del>
          </w:p>
        </w:tc>
        <w:tc>
          <w:tcPr>
            <w:tcW w:w="0" w:type="auto"/>
            <w:hideMark/>
          </w:tcPr>
          <w:p w14:paraId="0674D753" w14:textId="3FB9D8FB" w:rsidR="00F634AA" w:rsidRPr="00514548" w:rsidDel="00CC27F6" w:rsidRDefault="00F634AA" w:rsidP="0059111A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781" w:author="Natheer Al-Rawi" w:date="2020-05-06T13:42:00Z"/>
                <w:rFonts w:asciiTheme="majorBidi" w:hAnsiTheme="majorBidi" w:cstheme="majorBidi"/>
                <w:color w:val="000000"/>
                <w:sz w:val="20"/>
                <w:szCs w:val="20"/>
              </w:rPr>
            </w:pPr>
            <w:del w:id="782" w:author="Natheer Al-Rawi" w:date="2020-05-06T13:42:00Z">
              <w:r w:rsidRPr="00514548" w:rsidDel="00CC27F6">
                <w:rPr>
                  <w:rFonts w:asciiTheme="majorBidi" w:hAnsiTheme="majorBidi" w:cstheme="majorBidi"/>
                  <w:color w:val="000000"/>
                  <w:sz w:val="20"/>
                  <w:szCs w:val="20"/>
                </w:rPr>
                <w:delText>75.0</w:delText>
              </w:r>
            </w:del>
          </w:p>
        </w:tc>
        <w:tc>
          <w:tcPr>
            <w:tcW w:w="0" w:type="auto"/>
            <w:hideMark/>
          </w:tcPr>
          <w:p w14:paraId="4B752E85" w14:textId="5EC8D25A" w:rsidR="00F634AA" w:rsidRPr="00514548" w:rsidDel="00CC27F6" w:rsidRDefault="00F634AA" w:rsidP="0059111A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783" w:author="Natheer Al-Rawi" w:date="2020-05-06T13:42:00Z"/>
                <w:rFonts w:asciiTheme="majorBidi" w:hAnsiTheme="majorBidi" w:cstheme="majorBidi"/>
                <w:color w:val="000000"/>
                <w:sz w:val="20"/>
                <w:szCs w:val="20"/>
              </w:rPr>
            </w:pPr>
            <w:del w:id="784" w:author="Natheer Al-Rawi" w:date="2020-05-06T13:42:00Z">
              <w:r w:rsidRPr="00514548" w:rsidDel="00CC27F6">
                <w:rPr>
                  <w:rFonts w:asciiTheme="majorBidi" w:hAnsiTheme="majorBidi" w:cstheme="majorBidi"/>
                  <w:color w:val="000000"/>
                  <w:sz w:val="20"/>
                  <w:szCs w:val="20"/>
                </w:rPr>
                <w:delText>78.6</w:delText>
              </w:r>
            </w:del>
          </w:p>
        </w:tc>
        <w:tc>
          <w:tcPr>
            <w:tcW w:w="0" w:type="auto"/>
            <w:hideMark/>
          </w:tcPr>
          <w:p w14:paraId="698673F7" w14:textId="3A6F6AF5" w:rsidR="00F634AA" w:rsidRPr="00514548" w:rsidDel="00CC27F6" w:rsidRDefault="00F634AA" w:rsidP="0059111A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785" w:author="Natheer Al-Rawi" w:date="2020-05-06T13:42:00Z"/>
                <w:rFonts w:asciiTheme="majorBidi" w:hAnsiTheme="majorBidi" w:cstheme="majorBidi"/>
                <w:color w:val="000000"/>
                <w:sz w:val="20"/>
                <w:szCs w:val="20"/>
              </w:rPr>
            </w:pPr>
            <w:del w:id="786" w:author="Natheer Al-Rawi" w:date="2020-05-06T13:42:00Z">
              <w:r w:rsidRPr="00514548" w:rsidDel="00CC27F6">
                <w:rPr>
                  <w:rFonts w:asciiTheme="majorBidi" w:hAnsiTheme="majorBidi" w:cstheme="majorBidi"/>
                  <w:color w:val="000000"/>
                  <w:sz w:val="20"/>
                  <w:szCs w:val="20"/>
                </w:rPr>
                <w:delText>76.8</w:delText>
              </w:r>
            </w:del>
          </w:p>
        </w:tc>
        <w:tc>
          <w:tcPr>
            <w:tcW w:w="0" w:type="auto"/>
            <w:hideMark/>
          </w:tcPr>
          <w:p w14:paraId="661BA7CA" w14:textId="100B7CFD" w:rsidR="00F634AA" w:rsidRPr="00514548" w:rsidDel="00CC27F6" w:rsidRDefault="00F634AA" w:rsidP="0059111A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787" w:author="Natheer Al-Rawi" w:date="2020-05-06T13:42:00Z"/>
                <w:rFonts w:asciiTheme="majorBidi" w:hAnsiTheme="majorBidi" w:cstheme="majorBidi"/>
                <w:color w:val="000000"/>
                <w:sz w:val="20"/>
                <w:szCs w:val="20"/>
              </w:rPr>
            </w:pPr>
            <w:del w:id="788" w:author="Natheer Al-Rawi" w:date="2020-05-06T13:42:00Z">
              <w:r w:rsidRPr="00514548" w:rsidDel="00CC27F6">
                <w:rPr>
                  <w:rFonts w:asciiTheme="majorBidi" w:hAnsiTheme="majorBidi" w:cstheme="majorBidi"/>
                  <w:color w:val="000000"/>
                  <w:sz w:val="20"/>
                  <w:szCs w:val="20"/>
                </w:rPr>
                <w:delText>77.8</w:delText>
              </w:r>
            </w:del>
          </w:p>
        </w:tc>
        <w:tc>
          <w:tcPr>
            <w:tcW w:w="0" w:type="auto"/>
            <w:hideMark/>
          </w:tcPr>
          <w:p w14:paraId="4E00E126" w14:textId="1962755C" w:rsidR="00F634AA" w:rsidRPr="00514548" w:rsidDel="00CC27F6" w:rsidRDefault="00F634AA" w:rsidP="0059111A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789" w:author="Natheer Al-Rawi" w:date="2020-05-06T13:42:00Z"/>
                <w:rFonts w:asciiTheme="majorBidi" w:hAnsiTheme="majorBidi" w:cstheme="majorBidi"/>
                <w:color w:val="000000"/>
                <w:sz w:val="20"/>
                <w:szCs w:val="20"/>
              </w:rPr>
            </w:pPr>
            <w:del w:id="790" w:author="Natheer Al-Rawi" w:date="2020-05-06T13:42:00Z">
              <w:r w:rsidRPr="00514548" w:rsidDel="00CC27F6">
                <w:rPr>
                  <w:rFonts w:asciiTheme="majorBidi" w:hAnsiTheme="majorBidi" w:cstheme="majorBidi"/>
                  <w:color w:val="000000"/>
                  <w:sz w:val="20"/>
                  <w:szCs w:val="20"/>
                </w:rPr>
                <w:delText>96.9</w:delText>
              </w:r>
            </w:del>
          </w:p>
        </w:tc>
        <w:tc>
          <w:tcPr>
            <w:tcW w:w="0" w:type="auto"/>
            <w:hideMark/>
          </w:tcPr>
          <w:p w14:paraId="12CA56CF" w14:textId="4FA54708" w:rsidR="00F634AA" w:rsidRPr="00514548" w:rsidDel="00CC27F6" w:rsidRDefault="00F634AA" w:rsidP="0059111A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791" w:author="Natheer Al-Rawi" w:date="2020-05-06T13:42:00Z"/>
                <w:rFonts w:asciiTheme="majorBidi" w:hAnsiTheme="majorBidi" w:cstheme="majorBidi"/>
                <w:color w:val="000000"/>
                <w:sz w:val="20"/>
                <w:szCs w:val="20"/>
              </w:rPr>
            </w:pPr>
            <w:del w:id="792" w:author="Natheer Al-Rawi" w:date="2020-05-06T13:42:00Z">
              <w:r w:rsidRPr="00514548" w:rsidDel="00CC27F6">
                <w:rPr>
                  <w:rFonts w:asciiTheme="majorBidi" w:hAnsiTheme="majorBidi" w:cstheme="majorBidi"/>
                  <w:color w:val="000000"/>
                  <w:sz w:val="20"/>
                  <w:szCs w:val="20"/>
                </w:rPr>
                <w:delText>96.6</w:delText>
              </w:r>
            </w:del>
          </w:p>
        </w:tc>
      </w:tr>
      <w:tr w:rsidR="00F634AA" w:rsidRPr="00CA565D" w:rsidDel="00CC27F6" w14:paraId="3D4F1B46" w14:textId="29DC506B" w:rsidTr="0059111A">
        <w:trPr>
          <w:jc w:val="center"/>
          <w:del w:id="793" w:author="Natheer Al-Rawi" w:date="2020-05-06T13:42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46094C3" w14:textId="02E01EB8" w:rsidR="00F634AA" w:rsidRPr="00F634AA" w:rsidDel="00CC27F6" w:rsidRDefault="00F634AA" w:rsidP="0059111A">
            <w:pPr>
              <w:ind w:left="680" w:hanging="680"/>
              <w:contextualSpacing/>
              <w:jc w:val="both"/>
              <w:rPr>
                <w:del w:id="794" w:author="Natheer Al-Rawi" w:date="2020-05-06T13:42:00Z"/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del w:id="795" w:author="Natheer Al-Rawi" w:date="2020-05-06T13:42:00Z">
              <w:r w:rsidRPr="00F634AA" w:rsidDel="00CC27F6">
                <w:rPr>
                  <w:rFonts w:asciiTheme="majorBidi" w:hAnsiTheme="majorBidi" w:cstheme="majorBidi"/>
                  <w:b w:val="0"/>
                  <w:bCs w:val="0"/>
                  <w:sz w:val="20"/>
                  <w:szCs w:val="20"/>
                </w:rPr>
                <w:delText>9.205 (Highest sensitivity)</w:delText>
              </w:r>
            </w:del>
          </w:p>
        </w:tc>
        <w:tc>
          <w:tcPr>
            <w:tcW w:w="0" w:type="auto"/>
            <w:hideMark/>
          </w:tcPr>
          <w:p w14:paraId="4837C54C" w14:textId="0EA3674D" w:rsidR="00F634AA" w:rsidRPr="00514548" w:rsidDel="00CC27F6" w:rsidRDefault="00F634AA" w:rsidP="0059111A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796" w:author="Natheer Al-Rawi" w:date="2020-05-06T13:42:00Z"/>
                <w:rFonts w:asciiTheme="majorBidi" w:hAnsiTheme="majorBidi" w:cstheme="majorBidi"/>
                <w:color w:val="000000"/>
                <w:sz w:val="20"/>
                <w:szCs w:val="20"/>
              </w:rPr>
            </w:pPr>
            <w:del w:id="797" w:author="Natheer Al-Rawi" w:date="2020-05-06T13:42:00Z">
              <w:r w:rsidRPr="00514548" w:rsidDel="00CC27F6">
                <w:rPr>
                  <w:rFonts w:asciiTheme="majorBidi" w:hAnsiTheme="majorBidi" w:cstheme="majorBidi"/>
                  <w:color w:val="000000"/>
                  <w:sz w:val="20"/>
                  <w:szCs w:val="20"/>
                </w:rPr>
                <w:delText>100.0</w:delText>
              </w:r>
            </w:del>
          </w:p>
        </w:tc>
        <w:tc>
          <w:tcPr>
            <w:tcW w:w="0" w:type="auto"/>
            <w:hideMark/>
          </w:tcPr>
          <w:p w14:paraId="1E98C0E4" w14:textId="073CCAD9" w:rsidR="00F634AA" w:rsidRPr="00514548" w:rsidDel="00CC27F6" w:rsidRDefault="00F634AA" w:rsidP="0059111A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798" w:author="Natheer Al-Rawi" w:date="2020-05-06T13:42:00Z"/>
                <w:rFonts w:asciiTheme="majorBidi" w:hAnsiTheme="majorBidi" w:cstheme="majorBidi"/>
                <w:color w:val="000000"/>
                <w:sz w:val="20"/>
                <w:szCs w:val="20"/>
              </w:rPr>
            </w:pPr>
            <w:del w:id="799" w:author="Natheer Al-Rawi" w:date="2020-05-06T13:42:00Z">
              <w:r w:rsidRPr="00514548" w:rsidDel="00CC27F6">
                <w:rPr>
                  <w:rFonts w:asciiTheme="majorBidi" w:hAnsiTheme="majorBidi" w:cstheme="majorBidi"/>
                  <w:color w:val="000000"/>
                  <w:sz w:val="20"/>
                  <w:szCs w:val="20"/>
                </w:rPr>
                <w:delText>50.0</w:delText>
              </w:r>
            </w:del>
          </w:p>
        </w:tc>
        <w:tc>
          <w:tcPr>
            <w:tcW w:w="0" w:type="auto"/>
            <w:hideMark/>
          </w:tcPr>
          <w:p w14:paraId="652C9ADB" w14:textId="77BB0E78" w:rsidR="00F634AA" w:rsidRPr="00514548" w:rsidDel="00CC27F6" w:rsidRDefault="00F634AA" w:rsidP="0059111A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800" w:author="Natheer Al-Rawi" w:date="2020-05-06T13:42:00Z"/>
                <w:rFonts w:asciiTheme="majorBidi" w:hAnsiTheme="majorBidi" w:cstheme="majorBidi"/>
                <w:color w:val="000000"/>
                <w:sz w:val="20"/>
                <w:szCs w:val="20"/>
              </w:rPr>
            </w:pPr>
            <w:del w:id="801" w:author="Natheer Al-Rawi" w:date="2020-05-06T13:42:00Z">
              <w:r w:rsidRPr="00514548" w:rsidDel="00CC27F6">
                <w:rPr>
                  <w:rFonts w:asciiTheme="majorBidi" w:hAnsiTheme="majorBidi" w:cstheme="majorBidi"/>
                  <w:color w:val="000000"/>
                  <w:sz w:val="20"/>
                  <w:szCs w:val="20"/>
                </w:rPr>
                <w:delText>75.0</w:delText>
              </w:r>
            </w:del>
          </w:p>
        </w:tc>
        <w:tc>
          <w:tcPr>
            <w:tcW w:w="0" w:type="auto"/>
            <w:hideMark/>
          </w:tcPr>
          <w:p w14:paraId="7B3DADF4" w14:textId="1C7DC9E0" w:rsidR="00F634AA" w:rsidRPr="00514548" w:rsidDel="00CC27F6" w:rsidRDefault="00F634AA" w:rsidP="0059111A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802" w:author="Natheer Al-Rawi" w:date="2020-05-06T13:42:00Z"/>
                <w:rFonts w:asciiTheme="majorBidi" w:hAnsiTheme="majorBidi" w:cstheme="majorBidi"/>
                <w:color w:val="000000"/>
                <w:sz w:val="20"/>
                <w:szCs w:val="20"/>
              </w:rPr>
            </w:pPr>
            <w:del w:id="803" w:author="Natheer Al-Rawi" w:date="2020-05-06T13:42:00Z">
              <w:r w:rsidRPr="00514548" w:rsidDel="00CC27F6">
                <w:rPr>
                  <w:rFonts w:asciiTheme="majorBidi" w:hAnsiTheme="majorBidi" w:cstheme="majorBidi"/>
                  <w:color w:val="000000"/>
                  <w:sz w:val="20"/>
                  <w:szCs w:val="20"/>
                </w:rPr>
                <w:delText>66.7</w:delText>
              </w:r>
            </w:del>
          </w:p>
        </w:tc>
        <w:tc>
          <w:tcPr>
            <w:tcW w:w="0" w:type="auto"/>
            <w:hideMark/>
          </w:tcPr>
          <w:p w14:paraId="08476726" w14:textId="0E5B496E" w:rsidR="00F634AA" w:rsidRPr="00514548" w:rsidDel="00CC27F6" w:rsidRDefault="00F634AA" w:rsidP="0059111A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804" w:author="Natheer Al-Rawi" w:date="2020-05-06T13:42:00Z"/>
                <w:rFonts w:asciiTheme="majorBidi" w:hAnsiTheme="majorBidi" w:cstheme="majorBidi"/>
                <w:color w:val="000000"/>
                <w:sz w:val="20"/>
                <w:szCs w:val="20"/>
              </w:rPr>
            </w:pPr>
            <w:del w:id="805" w:author="Natheer Al-Rawi" w:date="2020-05-06T13:42:00Z">
              <w:r w:rsidRPr="00514548" w:rsidDel="00CC27F6">
                <w:rPr>
                  <w:rFonts w:asciiTheme="majorBidi" w:hAnsiTheme="majorBidi" w:cstheme="majorBidi"/>
                  <w:color w:val="000000"/>
                  <w:sz w:val="20"/>
                  <w:szCs w:val="20"/>
                </w:rPr>
                <w:delText>94.7</w:delText>
              </w:r>
            </w:del>
          </w:p>
        </w:tc>
        <w:tc>
          <w:tcPr>
            <w:tcW w:w="0" w:type="auto"/>
            <w:hideMark/>
          </w:tcPr>
          <w:p w14:paraId="364CD9DF" w14:textId="6974332E" w:rsidR="00F634AA" w:rsidRPr="00514548" w:rsidDel="00CC27F6" w:rsidRDefault="00F634AA" w:rsidP="0059111A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806" w:author="Natheer Al-Rawi" w:date="2020-05-06T13:42:00Z"/>
                <w:rFonts w:asciiTheme="majorBidi" w:hAnsiTheme="majorBidi" w:cstheme="majorBidi"/>
                <w:color w:val="000000"/>
                <w:sz w:val="20"/>
                <w:szCs w:val="20"/>
              </w:rPr>
            </w:pPr>
            <w:del w:id="807" w:author="Natheer Al-Rawi" w:date="2020-05-06T13:42:00Z">
              <w:r w:rsidRPr="00514548" w:rsidDel="00CC27F6">
                <w:rPr>
                  <w:rFonts w:asciiTheme="majorBidi" w:hAnsiTheme="majorBidi" w:cstheme="majorBidi"/>
                  <w:color w:val="000000"/>
                  <w:sz w:val="20"/>
                  <w:szCs w:val="20"/>
                </w:rPr>
                <w:delText>100.0</w:delText>
              </w:r>
            </w:del>
          </w:p>
        </w:tc>
      </w:tr>
      <w:tr w:rsidR="00F634AA" w:rsidRPr="00CA565D" w:rsidDel="00CC27F6" w14:paraId="19E5A6F7" w14:textId="0B412CC2" w:rsidTr="005911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  <w:del w:id="808" w:author="Natheer Al-Rawi" w:date="2020-05-06T13:42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7"/>
            <w:hideMark/>
          </w:tcPr>
          <w:p w14:paraId="1ED62F6A" w14:textId="6E353BB9" w:rsidR="00F634AA" w:rsidRPr="00F634AA" w:rsidDel="00CC27F6" w:rsidRDefault="00F634AA" w:rsidP="0059111A">
            <w:pPr>
              <w:contextualSpacing/>
              <w:jc w:val="both"/>
              <w:rPr>
                <w:del w:id="809" w:author="Natheer Al-Rawi" w:date="2020-05-06T13:42:00Z"/>
                <w:rFonts w:asciiTheme="majorBidi" w:hAnsiTheme="majorBidi" w:cstheme="majorBidi"/>
                <w:sz w:val="20"/>
                <w:szCs w:val="20"/>
              </w:rPr>
            </w:pPr>
            <w:del w:id="810" w:author="Natheer Al-Rawi" w:date="2020-05-06T13:42:00Z">
              <w:r w:rsidRPr="00F634AA" w:rsidDel="00CC27F6">
                <w:rPr>
                  <w:rFonts w:asciiTheme="majorBidi" w:hAnsiTheme="majorBidi" w:cstheme="majorBidi"/>
                  <w:sz w:val="20"/>
                  <w:szCs w:val="20"/>
                </w:rPr>
                <w:delText>Standardized Ct value mir146a</w:delText>
              </w:r>
            </w:del>
          </w:p>
        </w:tc>
      </w:tr>
      <w:tr w:rsidR="00F634AA" w:rsidRPr="00CA565D" w:rsidDel="00CC27F6" w14:paraId="6E4F6ACC" w14:textId="6162DD0D" w:rsidTr="0059111A">
        <w:trPr>
          <w:jc w:val="center"/>
          <w:del w:id="811" w:author="Natheer Al-Rawi" w:date="2020-05-06T13:42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A4300B7" w14:textId="5E20A34D" w:rsidR="00F634AA" w:rsidRPr="00F634AA" w:rsidDel="00CC27F6" w:rsidRDefault="00F634AA" w:rsidP="0059111A">
            <w:pPr>
              <w:ind w:left="680" w:hanging="680"/>
              <w:contextualSpacing/>
              <w:jc w:val="both"/>
              <w:rPr>
                <w:del w:id="812" w:author="Natheer Al-Rawi" w:date="2020-05-06T13:42:00Z"/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del w:id="813" w:author="Natheer Al-Rawi" w:date="2020-05-06T13:42:00Z">
              <w:r w:rsidRPr="00F634AA" w:rsidDel="00CC27F6">
                <w:rPr>
                  <w:rFonts w:asciiTheme="majorBidi" w:hAnsiTheme="majorBidi" w:cstheme="majorBidi"/>
                  <w:b w:val="0"/>
                  <w:bCs w:val="0"/>
                  <w:sz w:val="20"/>
                  <w:szCs w:val="20"/>
                </w:rPr>
                <w:delText>9.030 (Highest specificity)</w:delText>
              </w:r>
            </w:del>
          </w:p>
        </w:tc>
        <w:tc>
          <w:tcPr>
            <w:tcW w:w="0" w:type="auto"/>
            <w:hideMark/>
          </w:tcPr>
          <w:p w14:paraId="177F1BB0" w14:textId="30885A07" w:rsidR="00F634AA" w:rsidRPr="00514548" w:rsidDel="00CC27F6" w:rsidRDefault="00F634AA" w:rsidP="0059111A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814" w:author="Natheer Al-Rawi" w:date="2020-05-06T13:42:00Z"/>
                <w:rFonts w:asciiTheme="majorBidi" w:hAnsiTheme="majorBidi" w:cstheme="majorBidi"/>
                <w:color w:val="000000"/>
                <w:sz w:val="20"/>
                <w:szCs w:val="20"/>
              </w:rPr>
            </w:pPr>
            <w:del w:id="815" w:author="Natheer Al-Rawi" w:date="2020-05-06T13:42:00Z">
              <w:r w:rsidRPr="00514548" w:rsidDel="00CC27F6">
                <w:rPr>
                  <w:rFonts w:asciiTheme="majorBidi" w:hAnsiTheme="majorBidi" w:cstheme="majorBidi"/>
                  <w:color w:val="000000"/>
                  <w:sz w:val="20"/>
                  <w:szCs w:val="20"/>
                </w:rPr>
                <w:delText>12.5</w:delText>
              </w:r>
            </w:del>
          </w:p>
        </w:tc>
        <w:tc>
          <w:tcPr>
            <w:tcW w:w="0" w:type="auto"/>
            <w:hideMark/>
          </w:tcPr>
          <w:p w14:paraId="0255F30D" w14:textId="672F22EA" w:rsidR="00F634AA" w:rsidRPr="00514548" w:rsidDel="00CC27F6" w:rsidRDefault="00F634AA" w:rsidP="0059111A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816" w:author="Natheer Al-Rawi" w:date="2020-05-06T13:42:00Z"/>
                <w:rFonts w:asciiTheme="majorBidi" w:hAnsiTheme="majorBidi" w:cstheme="majorBidi"/>
                <w:color w:val="000000"/>
                <w:sz w:val="20"/>
                <w:szCs w:val="20"/>
              </w:rPr>
            </w:pPr>
            <w:del w:id="817" w:author="Natheer Al-Rawi" w:date="2020-05-06T13:42:00Z">
              <w:r w:rsidRPr="00514548" w:rsidDel="00CC27F6">
                <w:rPr>
                  <w:rFonts w:asciiTheme="majorBidi" w:hAnsiTheme="majorBidi" w:cstheme="majorBidi"/>
                  <w:color w:val="000000"/>
                  <w:sz w:val="20"/>
                  <w:szCs w:val="20"/>
                </w:rPr>
                <w:delText>100.0</w:delText>
              </w:r>
            </w:del>
          </w:p>
        </w:tc>
        <w:tc>
          <w:tcPr>
            <w:tcW w:w="0" w:type="auto"/>
            <w:hideMark/>
          </w:tcPr>
          <w:p w14:paraId="3659F178" w14:textId="49BFE439" w:rsidR="00F634AA" w:rsidRPr="00514548" w:rsidDel="00CC27F6" w:rsidRDefault="00F634AA" w:rsidP="0059111A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818" w:author="Natheer Al-Rawi" w:date="2020-05-06T13:42:00Z"/>
                <w:rFonts w:asciiTheme="majorBidi" w:hAnsiTheme="majorBidi" w:cstheme="majorBidi"/>
                <w:color w:val="000000"/>
                <w:sz w:val="20"/>
                <w:szCs w:val="20"/>
              </w:rPr>
            </w:pPr>
            <w:del w:id="819" w:author="Natheer Al-Rawi" w:date="2020-05-06T13:42:00Z">
              <w:r w:rsidRPr="00514548" w:rsidDel="00CC27F6">
                <w:rPr>
                  <w:rFonts w:asciiTheme="majorBidi" w:hAnsiTheme="majorBidi" w:cstheme="majorBidi"/>
                  <w:color w:val="000000"/>
                  <w:sz w:val="20"/>
                  <w:szCs w:val="20"/>
                </w:rPr>
                <w:delText>56.3</w:delText>
              </w:r>
            </w:del>
          </w:p>
        </w:tc>
        <w:tc>
          <w:tcPr>
            <w:tcW w:w="0" w:type="auto"/>
            <w:hideMark/>
          </w:tcPr>
          <w:p w14:paraId="339167D5" w14:textId="4ED6D7DB" w:rsidR="00F634AA" w:rsidRPr="00514548" w:rsidDel="00CC27F6" w:rsidRDefault="00F634AA" w:rsidP="0059111A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820" w:author="Natheer Al-Rawi" w:date="2020-05-06T13:42:00Z"/>
                <w:rFonts w:asciiTheme="majorBidi" w:hAnsiTheme="majorBidi" w:cstheme="majorBidi"/>
                <w:color w:val="000000"/>
                <w:sz w:val="20"/>
                <w:szCs w:val="20"/>
              </w:rPr>
            </w:pPr>
            <w:del w:id="821" w:author="Natheer Al-Rawi" w:date="2020-05-06T13:42:00Z">
              <w:r w:rsidRPr="00514548" w:rsidDel="00CC27F6">
                <w:rPr>
                  <w:rFonts w:asciiTheme="majorBidi" w:hAnsiTheme="majorBidi" w:cstheme="majorBidi"/>
                  <w:color w:val="000000"/>
                  <w:sz w:val="20"/>
                  <w:szCs w:val="20"/>
                </w:rPr>
                <w:delText>100.0</w:delText>
              </w:r>
            </w:del>
          </w:p>
        </w:tc>
        <w:tc>
          <w:tcPr>
            <w:tcW w:w="0" w:type="auto"/>
            <w:hideMark/>
          </w:tcPr>
          <w:p w14:paraId="6C491BAF" w14:textId="31256A35" w:rsidR="00F634AA" w:rsidRPr="00514548" w:rsidDel="00CC27F6" w:rsidRDefault="00F634AA" w:rsidP="0059111A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822" w:author="Natheer Al-Rawi" w:date="2020-05-06T13:42:00Z"/>
                <w:rFonts w:asciiTheme="majorBidi" w:hAnsiTheme="majorBidi" w:cstheme="majorBidi"/>
                <w:color w:val="000000"/>
                <w:sz w:val="20"/>
                <w:szCs w:val="20"/>
              </w:rPr>
            </w:pPr>
            <w:del w:id="823" w:author="Natheer Al-Rawi" w:date="2020-05-06T13:42:00Z">
              <w:r w:rsidRPr="00514548" w:rsidDel="00CC27F6">
                <w:rPr>
                  <w:rFonts w:asciiTheme="majorBidi" w:hAnsiTheme="majorBidi" w:cstheme="majorBidi"/>
                  <w:color w:val="000000"/>
                  <w:sz w:val="20"/>
                  <w:szCs w:val="20"/>
                </w:rPr>
                <w:delText>100.0</w:delText>
              </w:r>
            </w:del>
          </w:p>
        </w:tc>
        <w:tc>
          <w:tcPr>
            <w:tcW w:w="0" w:type="auto"/>
            <w:hideMark/>
          </w:tcPr>
          <w:p w14:paraId="4BB80973" w14:textId="514BBB72" w:rsidR="00F634AA" w:rsidRPr="00514548" w:rsidDel="00CC27F6" w:rsidRDefault="00F634AA" w:rsidP="0059111A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824" w:author="Natheer Al-Rawi" w:date="2020-05-06T13:42:00Z"/>
                <w:rFonts w:asciiTheme="majorBidi" w:hAnsiTheme="majorBidi" w:cstheme="majorBidi"/>
                <w:color w:val="000000"/>
                <w:sz w:val="20"/>
                <w:szCs w:val="20"/>
              </w:rPr>
            </w:pPr>
            <w:del w:id="825" w:author="Natheer Al-Rawi" w:date="2020-05-06T13:42:00Z">
              <w:r w:rsidRPr="00514548" w:rsidDel="00CC27F6">
                <w:rPr>
                  <w:rFonts w:asciiTheme="majorBidi" w:hAnsiTheme="majorBidi" w:cstheme="majorBidi"/>
                  <w:color w:val="000000"/>
                  <w:sz w:val="20"/>
                  <w:szCs w:val="20"/>
                </w:rPr>
                <w:delText>91.1</w:delText>
              </w:r>
            </w:del>
          </w:p>
        </w:tc>
      </w:tr>
      <w:tr w:rsidR="00F634AA" w:rsidRPr="00CA565D" w:rsidDel="00CC27F6" w14:paraId="3247B957" w14:textId="44F3D57E" w:rsidTr="005911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  <w:del w:id="826" w:author="Natheer Al-Rawi" w:date="2020-05-06T13:42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7C11522" w14:textId="018C57A1" w:rsidR="00F634AA" w:rsidRPr="00F634AA" w:rsidDel="00CC27F6" w:rsidRDefault="00F634AA" w:rsidP="0059111A">
            <w:pPr>
              <w:ind w:left="680" w:hanging="680"/>
              <w:contextualSpacing/>
              <w:jc w:val="both"/>
              <w:rPr>
                <w:del w:id="827" w:author="Natheer Al-Rawi" w:date="2020-05-06T13:42:00Z"/>
                <w:rFonts w:asciiTheme="majorBidi" w:hAnsiTheme="majorBidi" w:cstheme="majorBidi"/>
                <w:sz w:val="20"/>
                <w:szCs w:val="20"/>
              </w:rPr>
            </w:pPr>
            <w:del w:id="828" w:author="Natheer Al-Rawi" w:date="2020-05-06T13:42:00Z">
              <w:r w:rsidRPr="00F634AA" w:rsidDel="00CC27F6">
                <w:rPr>
                  <w:rFonts w:asciiTheme="majorBidi" w:hAnsiTheme="majorBidi" w:cstheme="majorBidi"/>
                  <w:sz w:val="20"/>
                  <w:szCs w:val="20"/>
                </w:rPr>
                <w:delText xml:space="preserve">11.320 </w:delText>
              </w:r>
              <w:r w:rsidRPr="00F634AA" w:rsidDel="00CC27F6">
                <w:rPr>
                  <w:rFonts w:asciiTheme="majorBidi" w:hAnsiTheme="majorBidi" w:cstheme="majorBidi"/>
                  <w:i/>
                  <w:iCs/>
                  <w:color w:val="000000" w:themeColor="text1"/>
                  <w:sz w:val="20"/>
                  <w:szCs w:val="20"/>
                </w:rPr>
                <w:delText>(Optimum cut-off value)</w:delText>
              </w:r>
            </w:del>
          </w:p>
        </w:tc>
        <w:tc>
          <w:tcPr>
            <w:tcW w:w="0" w:type="auto"/>
            <w:hideMark/>
          </w:tcPr>
          <w:p w14:paraId="4554B176" w14:textId="2BE544AE" w:rsidR="00F634AA" w:rsidRPr="00514548" w:rsidDel="00CC27F6" w:rsidRDefault="00F634AA" w:rsidP="0059111A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829" w:author="Natheer Al-Rawi" w:date="2020-05-06T13:42:00Z"/>
                <w:rFonts w:asciiTheme="majorBidi" w:hAnsiTheme="majorBidi" w:cstheme="majorBidi"/>
                <w:color w:val="000000"/>
                <w:sz w:val="20"/>
                <w:szCs w:val="20"/>
              </w:rPr>
            </w:pPr>
            <w:del w:id="830" w:author="Natheer Al-Rawi" w:date="2020-05-06T13:42:00Z">
              <w:r w:rsidRPr="00514548" w:rsidDel="00CC27F6">
                <w:rPr>
                  <w:rFonts w:asciiTheme="majorBidi" w:hAnsiTheme="majorBidi" w:cstheme="majorBidi"/>
                  <w:color w:val="000000"/>
                  <w:sz w:val="20"/>
                  <w:szCs w:val="20"/>
                </w:rPr>
                <w:delText>87.5</w:delText>
              </w:r>
            </w:del>
          </w:p>
        </w:tc>
        <w:tc>
          <w:tcPr>
            <w:tcW w:w="0" w:type="auto"/>
            <w:hideMark/>
          </w:tcPr>
          <w:p w14:paraId="5D28DC4C" w14:textId="33E0D04A" w:rsidR="00F634AA" w:rsidRPr="00514548" w:rsidDel="00CC27F6" w:rsidRDefault="00F634AA" w:rsidP="0059111A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831" w:author="Natheer Al-Rawi" w:date="2020-05-06T13:42:00Z"/>
                <w:rFonts w:asciiTheme="majorBidi" w:hAnsiTheme="majorBidi" w:cstheme="majorBidi"/>
                <w:color w:val="000000"/>
                <w:sz w:val="20"/>
                <w:szCs w:val="20"/>
              </w:rPr>
            </w:pPr>
            <w:del w:id="832" w:author="Natheer Al-Rawi" w:date="2020-05-06T13:42:00Z">
              <w:r w:rsidRPr="00514548" w:rsidDel="00CC27F6">
                <w:rPr>
                  <w:rFonts w:asciiTheme="majorBidi" w:hAnsiTheme="majorBidi" w:cstheme="majorBidi"/>
                  <w:color w:val="000000"/>
                  <w:sz w:val="20"/>
                  <w:szCs w:val="20"/>
                </w:rPr>
                <w:delText>85.7</w:delText>
              </w:r>
            </w:del>
          </w:p>
        </w:tc>
        <w:tc>
          <w:tcPr>
            <w:tcW w:w="0" w:type="auto"/>
            <w:hideMark/>
          </w:tcPr>
          <w:p w14:paraId="0398470D" w14:textId="61F4C453" w:rsidR="00F634AA" w:rsidRPr="00514548" w:rsidDel="00CC27F6" w:rsidRDefault="00F634AA" w:rsidP="0059111A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833" w:author="Natheer Al-Rawi" w:date="2020-05-06T13:42:00Z"/>
                <w:rFonts w:asciiTheme="majorBidi" w:hAnsiTheme="majorBidi" w:cstheme="majorBidi"/>
                <w:color w:val="000000"/>
                <w:sz w:val="20"/>
                <w:szCs w:val="20"/>
              </w:rPr>
            </w:pPr>
            <w:del w:id="834" w:author="Natheer Al-Rawi" w:date="2020-05-06T13:42:00Z">
              <w:r w:rsidRPr="00514548" w:rsidDel="00CC27F6">
                <w:rPr>
                  <w:rFonts w:asciiTheme="majorBidi" w:hAnsiTheme="majorBidi" w:cstheme="majorBidi"/>
                  <w:color w:val="000000"/>
                  <w:sz w:val="20"/>
                  <w:szCs w:val="20"/>
                </w:rPr>
                <w:delText>86.6</w:delText>
              </w:r>
            </w:del>
          </w:p>
        </w:tc>
        <w:tc>
          <w:tcPr>
            <w:tcW w:w="0" w:type="auto"/>
            <w:hideMark/>
          </w:tcPr>
          <w:p w14:paraId="03EA5F5F" w14:textId="135E6E4B" w:rsidR="00F634AA" w:rsidRPr="00514548" w:rsidDel="00CC27F6" w:rsidRDefault="00F634AA" w:rsidP="0059111A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835" w:author="Natheer Al-Rawi" w:date="2020-05-06T13:42:00Z"/>
                <w:rFonts w:asciiTheme="majorBidi" w:hAnsiTheme="majorBidi" w:cstheme="majorBidi"/>
                <w:color w:val="000000"/>
                <w:sz w:val="20"/>
                <w:szCs w:val="20"/>
              </w:rPr>
            </w:pPr>
            <w:del w:id="836" w:author="Natheer Al-Rawi" w:date="2020-05-06T13:42:00Z">
              <w:r w:rsidRPr="00514548" w:rsidDel="00CC27F6">
                <w:rPr>
                  <w:rFonts w:asciiTheme="majorBidi" w:hAnsiTheme="majorBidi" w:cstheme="majorBidi"/>
                  <w:color w:val="000000"/>
                  <w:sz w:val="20"/>
                  <w:szCs w:val="20"/>
                </w:rPr>
                <w:delText>86.0</w:delText>
              </w:r>
            </w:del>
          </w:p>
        </w:tc>
        <w:tc>
          <w:tcPr>
            <w:tcW w:w="0" w:type="auto"/>
            <w:hideMark/>
          </w:tcPr>
          <w:p w14:paraId="515961FA" w14:textId="025310AA" w:rsidR="00F634AA" w:rsidRPr="00514548" w:rsidDel="00CC27F6" w:rsidRDefault="00F634AA" w:rsidP="0059111A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837" w:author="Natheer Al-Rawi" w:date="2020-05-06T13:42:00Z"/>
                <w:rFonts w:asciiTheme="majorBidi" w:hAnsiTheme="majorBidi" w:cstheme="majorBidi"/>
                <w:color w:val="000000"/>
                <w:sz w:val="20"/>
                <w:szCs w:val="20"/>
              </w:rPr>
            </w:pPr>
            <w:del w:id="838" w:author="Natheer Al-Rawi" w:date="2020-05-06T13:42:00Z">
              <w:r w:rsidRPr="00514548" w:rsidDel="00CC27F6">
                <w:rPr>
                  <w:rFonts w:asciiTheme="majorBidi" w:hAnsiTheme="majorBidi" w:cstheme="majorBidi"/>
                  <w:color w:val="000000"/>
                  <w:sz w:val="20"/>
                  <w:szCs w:val="20"/>
                </w:rPr>
                <w:delText>98.2</w:delText>
              </w:r>
            </w:del>
          </w:p>
        </w:tc>
        <w:tc>
          <w:tcPr>
            <w:tcW w:w="0" w:type="auto"/>
            <w:hideMark/>
          </w:tcPr>
          <w:p w14:paraId="6D10A2F0" w14:textId="363FB447" w:rsidR="00F634AA" w:rsidRPr="00514548" w:rsidDel="00CC27F6" w:rsidRDefault="00F634AA" w:rsidP="0059111A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839" w:author="Natheer Al-Rawi" w:date="2020-05-06T13:42:00Z"/>
                <w:rFonts w:asciiTheme="majorBidi" w:hAnsiTheme="majorBidi" w:cstheme="majorBidi"/>
                <w:color w:val="000000"/>
                <w:sz w:val="20"/>
                <w:szCs w:val="20"/>
              </w:rPr>
            </w:pPr>
            <w:del w:id="840" w:author="Natheer Al-Rawi" w:date="2020-05-06T13:42:00Z">
              <w:r w:rsidRPr="00514548" w:rsidDel="00CC27F6">
                <w:rPr>
                  <w:rFonts w:asciiTheme="majorBidi" w:hAnsiTheme="majorBidi" w:cstheme="majorBidi"/>
                  <w:color w:val="000000"/>
                  <w:sz w:val="20"/>
                  <w:szCs w:val="20"/>
                </w:rPr>
                <w:delText>98.4</w:delText>
              </w:r>
            </w:del>
          </w:p>
        </w:tc>
      </w:tr>
      <w:tr w:rsidR="00F634AA" w:rsidRPr="00CA565D" w:rsidDel="00CC27F6" w14:paraId="17490910" w14:textId="1C6BA85E" w:rsidTr="0059111A">
        <w:trPr>
          <w:jc w:val="center"/>
          <w:del w:id="841" w:author="Natheer Al-Rawi" w:date="2020-05-06T13:42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49E04AB" w14:textId="40344CC8" w:rsidR="00F634AA" w:rsidRPr="00F634AA" w:rsidDel="00CC27F6" w:rsidRDefault="00F634AA" w:rsidP="0059111A">
            <w:pPr>
              <w:ind w:left="680" w:hanging="680"/>
              <w:contextualSpacing/>
              <w:jc w:val="both"/>
              <w:rPr>
                <w:del w:id="842" w:author="Natheer Al-Rawi" w:date="2020-05-06T13:42:00Z"/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del w:id="843" w:author="Natheer Al-Rawi" w:date="2020-05-06T13:42:00Z">
              <w:r w:rsidRPr="00F634AA" w:rsidDel="00CC27F6">
                <w:rPr>
                  <w:rFonts w:asciiTheme="majorBidi" w:hAnsiTheme="majorBidi" w:cstheme="majorBidi"/>
                  <w:b w:val="0"/>
                  <w:bCs w:val="0"/>
                  <w:sz w:val="20"/>
                  <w:szCs w:val="20"/>
                </w:rPr>
                <w:delText>12.520 (Highest sensitivity)</w:delText>
              </w:r>
            </w:del>
          </w:p>
        </w:tc>
        <w:tc>
          <w:tcPr>
            <w:tcW w:w="0" w:type="auto"/>
            <w:hideMark/>
          </w:tcPr>
          <w:p w14:paraId="3D25C13A" w14:textId="0EAF682F" w:rsidR="00F634AA" w:rsidRPr="00514548" w:rsidDel="00CC27F6" w:rsidRDefault="00F634AA" w:rsidP="0059111A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844" w:author="Natheer Al-Rawi" w:date="2020-05-06T13:42:00Z"/>
                <w:rFonts w:asciiTheme="majorBidi" w:hAnsiTheme="majorBidi" w:cstheme="majorBidi"/>
                <w:color w:val="000000"/>
                <w:sz w:val="20"/>
                <w:szCs w:val="20"/>
              </w:rPr>
            </w:pPr>
            <w:del w:id="845" w:author="Natheer Al-Rawi" w:date="2020-05-06T13:42:00Z">
              <w:r w:rsidRPr="00514548" w:rsidDel="00CC27F6">
                <w:rPr>
                  <w:rFonts w:asciiTheme="majorBidi" w:hAnsiTheme="majorBidi" w:cstheme="majorBidi"/>
                  <w:color w:val="000000"/>
                  <w:sz w:val="20"/>
                  <w:szCs w:val="20"/>
                </w:rPr>
                <w:delText>100.0</w:delText>
              </w:r>
            </w:del>
          </w:p>
        </w:tc>
        <w:tc>
          <w:tcPr>
            <w:tcW w:w="0" w:type="auto"/>
            <w:hideMark/>
          </w:tcPr>
          <w:p w14:paraId="6C72B53F" w14:textId="7D00180A" w:rsidR="00F634AA" w:rsidRPr="00514548" w:rsidDel="00CC27F6" w:rsidRDefault="00F634AA" w:rsidP="0059111A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846" w:author="Natheer Al-Rawi" w:date="2020-05-06T13:42:00Z"/>
                <w:rFonts w:asciiTheme="majorBidi" w:hAnsiTheme="majorBidi" w:cstheme="majorBidi"/>
                <w:color w:val="000000"/>
                <w:sz w:val="20"/>
                <w:szCs w:val="20"/>
              </w:rPr>
            </w:pPr>
            <w:del w:id="847" w:author="Natheer Al-Rawi" w:date="2020-05-06T13:42:00Z">
              <w:r w:rsidRPr="00514548" w:rsidDel="00CC27F6">
                <w:rPr>
                  <w:rFonts w:asciiTheme="majorBidi" w:hAnsiTheme="majorBidi" w:cstheme="majorBidi"/>
                  <w:color w:val="000000"/>
                  <w:sz w:val="20"/>
                  <w:szCs w:val="20"/>
                </w:rPr>
                <w:delText>78.6</w:delText>
              </w:r>
            </w:del>
          </w:p>
        </w:tc>
        <w:tc>
          <w:tcPr>
            <w:tcW w:w="0" w:type="auto"/>
            <w:hideMark/>
          </w:tcPr>
          <w:p w14:paraId="07A0104D" w14:textId="3657D001" w:rsidR="00F634AA" w:rsidRPr="00514548" w:rsidDel="00CC27F6" w:rsidRDefault="00F634AA" w:rsidP="0059111A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848" w:author="Natheer Al-Rawi" w:date="2020-05-06T13:42:00Z"/>
                <w:rFonts w:asciiTheme="majorBidi" w:hAnsiTheme="majorBidi" w:cstheme="majorBidi"/>
                <w:color w:val="000000"/>
                <w:sz w:val="20"/>
                <w:szCs w:val="20"/>
              </w:rPr>
            </w:pPr>
            <w:del w:id="849" w:author="Natheer Al-Rawi" w:date="2020-05-06T13:42:00Z">
              <w:r w:rsidRPr="00514548" w:rsidDel="00CC27F6">
                <w:rPr>
                  <w:rFonts w:asciiTheme="majorBidi" w:hAnsiTheme="majorBidi" w:cstheme="majorBidi"/>
                  <w:color w:val="000000"/>
                  <w:sz w:val="20"/>
                  <w:szCs w:val="20"/>
                </w:rPr>
                <w:delText>89.3</w:delText>
              </w:r>
            </w:del>
          </w:p>
        </w:tc>
        <w:tc>
          <w:tcPr>
            <w:tcW w:w="0" w:type="auto"/>
            <w:hideMark/>
          </w:tcPr>
          <w:p w14:paraId="229E085B" w14:textId="0D1C0362" w:rsidR="00F634AA" w:rsidRPr="00514548" w:rsidDel="00CC27F6" w:rsidRDefault="00F634AA" w:rsidP="0059111A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850" w:author="Natheer Al-Rawi" w:date="2020-05-06T13:42:00Z"/>
                <w:rFonts w:asciiTheme="majorBidi" w:hAnsiTheme="majorBidi" w:cstheme="majorBidi"/>
                <w:color w:val="000000"/>
                <w:sz w:val="20"/>
                <w:szCs w:val="20"/>
              </w:rPr>
            </w:pPr>
            <w:del w:id="851" w:author="Natheer Al-Rawi" w:date="2020-05-06T13:42:00Z">
              <w:r w:rsidRPr="00514548" w:rsidDel="00CC27F6">
                <w:rPr>
                  <w:rFonts w:asciiTheme="majorBidi" w:hAnsiTheme="majorBidi" w:cstheme="majorBidi"/>
                  <w:color w:val="000000"/>
                  <w:sz w:val="20"/>
                  <w:szCs w:val="20"/>
                </w:rPr>
                <w:delText>82.4</w:delText>
              </w:r>
            </w:del>
          </w:p>
        </w:tc>
        <w:tc>
          <w:tcPr>
            <w:tcW w:w="0" w:type="auto"/>
            <w:hideMark/>
          </w:tcPr>
          <w:p w14:paraId="23B34F3F" w14:textId="3CFDEB03" w:rsidR="00F634AA" w:rsidRPr="00514548" w:rsidDel="00CC27F6" w:rsidRDefault="00F634AA" w:rsidP="0059111A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852" w:author="Natheer Al-Rawi" w:date="2020-05-06T13:42:00Z"/>
                <w:rFonts w:asciiTheme="majorBidi" w:hAnsiTheme="majorBidi" w:cstheme="majorBidi"/>
                <w:color w:val="000000"/>
                <w:sz w:val="20"/>
                <w:szCs w:val="20"/>
              </w:rPr>
            </w:pPr>
            <w:del w:id="853" w:author="Natheer Al-Rawi" w:date="2020-05-06T13:42:00Z">
              <w:r w:rsidRPr="00514548" w:rsidDel="00CC27F6">
                <w:rPr>
                  <w:rFonts w:asciiTheme="majorBidi" w:hAnsiTheme="majorBidi" w:cstheme="majorBidi"/>
                  <w:color w:val="000000"/>
                  <w:sz w:val="20"/>
                  <w:szCs w:val="20"/>
                </w:rPr>
                <w:delText>97.7</w:delText>
              </w:r>
            </w:del>
          </w:p>
        </w:tc>
        <w:tc>
          <w:tcPr>
            <w:tcW w:w="0" w:type="auto"/>
            <w:hideMark/>
          </w:tcPr>
          <w:p w14:paraId="30F3E29A" w14:textId="17D33381" w:rsidR="00F634AA" w:rsidRPr="00514548" w:rsidDel="00CC27F6" w:rsidRDefault="00F634AA" w:rsidP="0059111A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854" w:author="Natheer Al-Rawi" w:date="2020-05-06T13:42:00Z"/>
                <w:rFonts w:asciiTheme="majorBidi" w:hAnsiTheme="majorBidi" w:cstheme="majorBidi"/>
                <w:color w:val="000000"/>
                <w:sz w:val="20"/>
                <w:szCs w:val="20"/>
              </w:rPr>
            </w:pPr>
            <w:del w:id="855" w:author="Natheer Al-Rawi" w:date="2020-05-06T13:42:00Z">
              <w:r w:rsidRPr="00514548" w:rsidDel="00CC27F6">
                <w:rPr>
                  <w:rFonts w:asciiTheme="majorBidi" w:hAnsiTheme="majorBidi" w:cstheme="majorBidi"/>
                  <w:color w:val="000000"/>
                  <w:sz w:val="20"/>
                  <w:szCs w:val="20"/>
                </w:rPr>
                <w:delText>100.0</w:delText>
              </w:r>
            </w:del>
          </w:p>
        </w:tc>
      </w:tr>
    </w:tbl>
    <w:p w14:paraId="79141FAE" w14:textId="6926E315" w:rsidR="00F634AA" w:rsidDel="00CC27F6" w:rsidRDefault="00F634AA">
      <w:pPr>
        <w:rPr>
          <w:del w:id="856" w:author="Natheer Al-Rawi" w:date="2020-05-06T13:42:00Z"/>
        </w:rPr>
      </w:pPr>
    </w:p>
    <w:p w14:paraId="178F16D6" w14:textId="13E27AAB" w:rsidR="00F634AA" w:rsidDel="00CC27F6" w:rsidRDefault="00F634AA">
      <w:pPr>
        <w:rPr>
          <w:del w:id="857" w:author="Natheer Al-Rawi" w:date="2020-05-06T13:42:00Z"/>
        </w:rPr>
      </w:pPr>
    </w:p>
    <w:p w14:paraId="2B63D612" w14:textId="7288A405" w:rsidR="00F634AA" w:rsidDel="00CC27F6" w:rsidRDefault="00F634AA">
      <w:pPr>
        <w:rPr>
          <w:del w:id="858" w:author="Natheer Al-Rawi" w:date="2020-05-06T13:42:00Z"/>
        </w:rPr>
      </w:pPr>
    </w:p>
    <w:p w14:paraId="2C15DD80" w14:textId="7F0952F7" w:rsidR="00F634AA" w:rsidDel="00CC27F6" w:rsidRDefault="00F634AA">
      <w:pPr>
        <w:rPr>
          <w:del w:id="859" w:author="Natheer Al-Rawi" w:date="2020-05-06T13:42:00Z"/>
        </w:rPr>
      </w:pPr>
    </w:p>
    <w:p w14:paraId="5B968465" w14:textId="23C0D760" w:rsidR="00F634AA" w:rsidDel="00CC27F6" w:rsidRDefault="00F634AA">
      <w:pPr>
        <w:rPr>
          <w:del w:id="860" w:author="Natheer Al-Rawi" w:date="2020-05-06T13:42:00Z"/>
        </w:rPr>
      </w:pPr>
    </w:p>
    <w:p w14:paraId="5DB1F63C" w14:textId="38134B47" w:rsidR="00F634AA" w:rsidDel="00CC27F6" w:rsidRDefault="00F634AA">
      <w:pPr>
        <w:rPr>
          <w:del w:id="861" w:author="Natheer Al-Rawi" w:date="2020-05-06T13:42:00Z"/>
        </w:rPr>
      </w:pPr>
    </w:p>
    <w:p w14:paraId="2F33AA6C" w14:textId="573BAE9F" w:rsidR="00F634AA" w:rsidDel="00CC27F6" w:rsidRDefault="00F634AA">
      <w:pPr>
        <w:rPr>
          <w:del w:id="862" w:author="Natheer Al-Rawi" w:date="2020-05-06T13:42:00Z"/>
        </w:rPr>
      </w:pPr>
    </w:p>
    <w:p w14:paraId="6D50731D" w14:textId="7399AF79" w:rsidR="00F634AA" w:rsidRPr="00E97A0B" w:rsidDel="00CC27F6" w:rsidRDefault="00F634AA" w:rsidP="00F634AA">
      <w:pPr>
        <w:pStyle w:val="Caption"/>
        <w:contextualSpacing/>
        <w:jc w:val="both"/>
        <w:rPr>
          <w:del w:id="863" w:author="Natheer Al-Rawi" w:date="2020-05-06T13:42:00Z"/>
          <w:rFonts w:asciiTheme="majorBidi" w:hAnsiTheme="majorBidi" w:cstheme="majorBidi"/>
          <w:sz w:val="20"/>
        </w:rPr>
      </w:pPr>
      <w:del w:id="864" w:author="Natheer Al-Rawi" w:date="2020-05-06T13:42:00Z">
        <w:r w:rsidRPr="0047407E" w:rsidDel="00CC27F6">
          <w:rPr>
            <w:rFonts w:asciiTheme="majorBidi" w:hAnsiTheme="majorBidi" w:cstheme="majorBidi"/>
            <w:sz w:val="20"/>
          </w:rPr>
          <w:delText xml:space="preserve">Table </w:delText>
        </w:r>
        <w:r w:rsidR="00634BEB" w:rsidRPr="0047407E" w:rsidDel="00CC27F6">
          <w:rPr>
            <w:rFonts w:asciiTheme="majorBidi" w:hAnsiTheme="majorBidi" w:cstheme="majorBidi"/>
            <w:sz w:val="20"/>
          </w:rPr>
          <w:delText>5</w:delText>
        </w:r>
        <w:r w:rsidRPr="0047407E" w:rsidDel="00CC27F6">
          <w:rPr>
            <w:rFonts w:asciiTheme="majorBidi" w:hAnsiTheme="majorBidi" w:cstheme="majorBidi"/>
            <w:sz w:val="20"/>
          </w:rPr>
          <w:delText>:</w:delText>
        </w:r>
        <w:r w:rsidRPr="00E97A0B" w:rsidDel="00CC27F6">
          <w:rPr>
            <w:rFonts w:asciiTheme="majorBidi" w:hAnsiTheme="majorBidi" w:cstheme="majorBidi"/>
            <w:sz w:val="20"/>
          </w:rPr>
          <w:delText xml:space="preserve"> Validity parameters for selected markers when used as test to predict periodontitis among subjects with diabetes </w:delText>
        </w:r>
      </w:del>
    </w:p>
    <w:tbl>
      <w:tblPr>
        <w:tblStyle w:val="PlainTable1"/>
        <w:tblW w:w="0" w:type="auto"/>
        <w:tblLayout w:type="fixed"/>
        <w:tblLook w:val="04A0" w:firstRow="1" w:lastRow="0" w:firstColumn="1" w:lastColumn="0" w:noHBand="0" w:noVBand="1"/>
      </w:tblPr>
      <w:tblGrid>
        <w:gridCol w:w="2418"/>
        <w:gridCol w:w="1105"/>
        <w:gridCol w:w="1105"/>
        <w:gridCol w:w="1027"/>
        <w:gridCol w:w="1047"/>
        <w:gridCol w:w="1047"/>
        <w:gridCol w:w="2306"/>
      </w:tblGrid>
      <w:tr w:rsidR="00F634AA" w:rsidRPr="00CA565D" w:rsidDel="00CC27F6" w14:paraId="1A46F720" w14:textId="40863DBE" w:rsidTr="0059111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del w:id="865" w:author="Natheer Al-Rawi" w:date="2020-05-06T13:42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8" w:type="dxa"/>
            <w:vMerge w:val="restart"/>
            <w:hideMark/>
          </w:tcPr>
          <w:p w14:paraId="4E824DF7" w14:textId="5F995439" w:rsidR="00F634AA" w:rsidRPr="00CA565D" w:rsidDel="00CC27F6" w:rsidRDefault="00F634AA" w:rsidP="0059111A">
            <w:pPr>
              <w:ind w:left="680" w:hanging="680"/>
              <w:contextualSpacing/>
              <w:jc w:val="both"/>
              <w:rPr>
                <w:del w:id="866" w:author="Natheer Al-Rawi" w:date="2020-05-06T13:42:00Z"/>
                <w:rFonts w:asciiTheme="majorBidi" w:hAnsiTheme="majorBidi" w:cstheme="majorBidi"/>
                <w:color w:val="000000"/>
                <w:sz w:val="20"/>
                <w:szCs w:val="20"/>
              </w:rPr>
            </w:pPr>
            <w:del w:id="867" w:author="Natheer Al-Rawi" w:date="2020-05-06T13:42:00Z">
              <w:r w:rsidRPr="00290A44" w:rsidDel="00CC27F6">
                <w:rPr>
                  <w:rFonts w:asciiTheme="majorBidi" w:hAnsiTheme="majorBidi" w:cstheme="majorBidi"/>
                  <w:color w:val="000000"/>
                  <w:sz w:val="20"/>
                  <w:szCs w:val="20"/>
                </w:rPr>
                <w:delText> </w:delText>
              </w:r>
            </w:del>
          </w:p>
          <w:p w14:paraId="77F5D405" w14:textId="3A5F852D" w:rsidR="00F634AA" w:rsidRPr="00290A44" w:rsidDel="00CC27F6" w:rsidRDefault="00F634AA" w:rsidP="0059111A">
            <w:pPr>
              <w:spacing w:line="240" w:lineRule="auto"/>
              <w:ind w:left="680" w:hanging="680"/>
              <w:contextualSpacing/>
              <w:jc w:val="both"/>
              <w:rPr>
                <w:del w:id="868" w:author="Natheer Al-Rawi" w:date="2020-05-06T13:42:00Z"/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del w:id="869" w:author="Natheer Al-Rawi" w:date="2020-05-06T13:42:00Z">
              <w:r w:rsidRPr="00290A44" w:rsidDel="00CC27F6">
                <w:rPr>
                  <w:rFonts w:asciiTheme="majorBidi" w:hAnsiTheme="majorBidi" w:cstheme="majorBidi"/>
                  <w:color w:val="000000"/>
                  <w:sz w:val="20"/>
                  <w:szCs w:val="20"/>
                </w:rPr>
                <w:delText xml:space="preserve">Positive if </w:delText>
              </w:r>
              <w:r w:rsidRPr="00696222" w:rsidDel="00CC27F6">
                <w:rPr>
                  <w:rFonts w:asciiTheme="majorBidi" w:hAnsiTheme="majorBidi" w:cstheme="majorBidi"/>
                  <w:color w:val="000000"/>
                  <w:sz w:val="20"/>
                  <w:szCs w:val="20"/>
                </w:rPr>
                <w:delText>&lt;</w:delText>
              </w:r>
              <w:r w:rsidRPr="00290A44" w:rsidDel="00CC27F6">
                <w:rPr>
                  <w:rFonts w:asciiTheme="majorBidi" w:hAnsiTheme="majorBidi" w:cstheme="majorBidi"/>
                  <w:color w:val="000000"/>
                  <w:sz w:val="20"/>
                  <w:szCs w:val="20"/>
                </w:rPr>
                <w:delText xml:space="preserve"> cut-off value</w:delText>
              </w:r>
            </w:del>
          </w:p>
        </w:tc>
        <w:tc>
          <w:tcPr>
            <w:tcW w:w="1105" w:type="dxa"/>
            <w:vMerge w:val="restart"/>
            <w:hideMark/>
          </w:tcPr>
          <w:p w14:paraId="2CD3B51C" w14:textId="6BA86E00" w:rsidR="00F634AA" w:rsidRPr="00290A44" w:rsidDel="00CC27F6" w:rsidRDefault="00F634AA" w:rsidP="0059111A">
            <w:pPr>
              <w:spacing w:line="240" w:lineRule="auto"/>
              <w:contextualSpacing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del w:id="870" w:author="Natheer Al-Rawi" w:date="2020-05-06T13:42:00Z"/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del w:id="871" w:author="Natheer Al-Rawi" w:date="2020-05-06T13:42:00Z">
              <w:r w:rsidRPr="00290A44" w:rsidDel="00CC27F6">
                <w:rPr>
                  <w:rFonts w:asciiTheme="majorBidi" w:hAnsiTheme="majorBidi" w:cstheme="majorBidi"/>
                  <w:color w:val="000000"/>
                  <w:sz w:val="20"/>
                  <w:szCs w:val="20"/>
                </w:rPr>
                <w:delText>Sensitivity</w:delText>
              </w:r>
            </w:del>
          </w:p>
        </w:tc>
        <w:tc>
          <w:tcPr>
            <w:tcW w:w="1105" w:type="dxa"/>
            <w:vMerge w:val="restart"/>
            <w:hideMark/>
          </w:tcPr>
          <w:p w14:paraId="50D7BF39" w14:textId="4C2E5E12" w:rsidR="00F634AA" w:rsidRPr="00290A44" w:rsidDel="00CC27F6" w:rsidRDefault="00F634AA" w:rsidP="0059111A">
            <w:pPr>
              <w:spacing w:line="240" w:lineRule="auto"/>
              <w:contextualSpacing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del w:id="872" w:author="Natheer Al-Rawi" w:date="2020-05-06T13:42:00Z"/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del w:id="873" w:author="Natheer Al-Rawi" w:date="2020-05-06T13:42:00Z">
              <w:r w:rsidRPr="00290A44" w:rsidDel="00CC27F6">
                <w:rPr>
                  <w:rFonts w:asciiTheme="majorBidi" w:hAnsiTheme="majorBidi" w:cstheme="majorBidi"/>
                  <w:color w:val="000000"/>
                  <w:sz w:val="20"/>
                  <w:szCs w:val="20"/>
                </w:rPr>
                <w:delText>Specificity</w:delText>
              </w:r>
            </w:del>
          </w:p>
        </w:tc>
        <w:tc>
          <w:tcPr>
            <w:tcW w:w="1027" w:type="dxa"/>
            <w:vMerge w:val="restart"/>
            <w:hideMark/>
          </w:tcPr>
          <w:p w14:paraId="7FCFD58E" w14:textId="6FCF3CF2" w:rsidR="00F634AA" w:rsidRPr="00290A44" w:rsidDel="00CC27F6" w:rsidRDefault="00F634AA" w:rsidP="0059111A">
            <w:pPr>
              <w:spacing w:line="240" w:lineRule="auto"/>
              <w:contextualSpacing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del w:id="874" w:author="Natheer Al-Rawi" w:date="2020-05-06T13:42:00Z"/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del w:id="875" w:author="Natheer Al-Rawi" w:date="2020-05-06T13:42:00Z">
              <w:r w:rsidRPr="00290A44" w:rsidDel="00CC27F6">
                <w:rPr>
                  <w:rFonts w:asciiTheme="majorBidi" w:hAnsiTheme="majorBidi" w:cstheme="majorBidi"/>
                  <w:color w:val="000000"/>
                  <w:sz w:val="20"/>
                  <w:szCs w:val="20"/>
                </w:rPr>
                <w:delText>Accuracy</w:delText>
              </w:r>
            </w:del>
          </w:p>
        </w:tc>
        <w:tc>
          <w:tcPr>
            <w:tcW w:w="2094" w:type="dxa"/>
            <w:gridSpan w:val="2"/>
            <w:hideMark/>
          </w:tcPr>
          <w:p w14:paraId="63409F58" w14:textId="57E34E4C" w:rsidR="00F634AA" w:rsidRPr="00290A44" w:rsidDel="00CC27F6" w:rsidRDefault="00F634AA" w:rsidP="0059111A">
            <w:pPr>
              <w:spacing w:line="240" w:lineRule="auto"/>
              <w:contextualSpacing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del w:id="876" w:author="Natheer Al-Rawi" w:date="2020-05-06T13:42:00Z"/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del w:id="877" w:author="Natheer Al-Rawi" w:date="2020-05-06T13:42:00Z">
              <w:r w:rsidRPr="00290A44" w:rsidDel="00CC27F6">
                <w:rPr>
                  <w:rFonts w:asciiTheme="majorBidi" w:hAnsiTheme="majorBidi" w:cstheme="majorBidi"/>
                  <w:color w:val="000000"/>
                  <w:sz w:val="20"/>
                  <w:szCs w:val="20"/>
                </w:rPr>
                <w:delText xml:space="preserve">PPV at pretest probability = </w:delText>
              </w:r>
            </w:del>
          </w:p>
        </w:tc>
        <w:tc>
          <w:tcPr>
            <w:tcW w:w="2306" w:type="dxa"/>
            <w:vMerge w:val="restart"/>
            <w:hideMark/>
          </w:tcPr>
          <w:p w14:paraId="412DEF6D" w14:textId="13ABCA8D" w:rsidR="00F634AA" w:rsidRPr="00290A44" w:rsidDel="00CC27F6" w:rsidRDefault="00F634AA" w:rsidP="0059111A">
            <w:pPr>
              <w:spacing w:line="240" w:lineRule="auto"/>
              <w:contextualSpacing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del w:id="878" w:author="Natheer Al-Rawi" w:date="2020-05-06T13:42:00Z"/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del w:id="879" w:author="Natheer Al-Rawi" w:date="2020-05-06T13:42:00Z">
              <w:r w:rsidRPr="00290A44" w:rsidDel="00CC27F6">
                <w:rPr>
                  <w:rFonts w:asciiTheme="majorBidi" w:hAnsiTheme="majorBidi" w:cstheme="majorBidi"/>
                  <w:color w:val="000000"/>
                  <w:sz w:val="20"/>
                  <w:szCs w:val="20"/>
                </w:rPr>
                <w:delText>NPV at pretest probability = 10%</w:delText>
              </w:r>
            </w:del>
          </w:p>
        </w:tc>
      </w:tr>
      <w:tr w:rsidR="00F634AA" w:rsidRPr="00CA565D" w:rsidDel="00CC27F6" w14:paraId="68E64163" w14:textId="58CDFEC1" w:rsidTr="005911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el w:id="880" w:author="Natheer Al-Rawi" w:date="2020-05-06T13:42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8" w:type="dxa"/>
            <w:vMerge/>
            <w:hideMark/>
          </w:tcPr>
          <w:p w14:paraId="2F8347E4" w14:textId="78FB768A" w:rsidR="00F634AA" w:rsidRPr="00290A44" w:rsidDel="00CC27F6" w:rsidRDefault="00F634AA" w:rsidP="0059111A">
            <w:pPr>
              <w:spacing w:line="240" w:lineRule="auto"/>
              <w:ind w:left="680" w:hanging="680"/>
              <w:contextualSpacing/>
              <w:jc w:val="both"/>
              <w:rPr>
                <w:del w:id="881" w:author="Natheer Al-Rawi" w:date="2020-05-06T13:42:00Z"/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1105" w:type="dxa"/>
            <w:vMerge/>
            <w:hideMark/>
          </w:tcPr>
          <w:p w14:paraId="5A69B152" w14:textId="61FF8823" w:rsidR="00F634AA" w:rsidRPr="00290A44" w:rsidDel="00CC27F6" w:rsidRDefault="00F634AA" w:rsidP="0059111A">
            <w:pPr>
              <w:spacing w:line="24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882" w:author="Natheer Al-Rawi" w:date="2020-05-06T13:42:00Z"/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05" w:type="dxa"/>
            <w:vMerge/>
            <w:hideMark/>
          </w:tcPr>
          <w:p w14:paraId="23C4792C" w14:textId="2316983C" w:rsidR="00F634AA" w:rsidRPr="00290A44" w:rsidDel="00CC27F6" w:rsidRDefault="00F634AA" w:rsidP="0059111A">
            <w:pPr>
              <w:spacing w:line="24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883" w:author="Natheer Al-Rawi" w:date="2020-05-06T13:42:00Z"/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027" w:type="dxa"/>
            <w:vMerge/>
            <w:hideMark/>
          </w:tcPr>
          <w:p w14:paraId="4369536B" w14:textId="34DAF064" w:rsidR="00F634AA" w:rsidRPr="00290A44" w:rsidDel="00CC27F6" w:rsidRDefault="00F634AA" w:rsidP="0059111A">
            <w:pPr>
              <w:spacing w:line="24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884" w:author="Natheer Al-Rawi" w:date="2020-05-06T13:42:00Z"/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047" w:type="dxa"/>
            <w:hideMark/>
          </w:tcPr>
          <w:p w14:paraId="3AB1FFD2" w14:textId="4949AE73" w:rsidR="00F634AA" w:rsidRPr="00290A44" w:rsidDel="00CC27F6" w:rsidRDefault="00F634AA" w:rsidP="0059111A">
            <w:pPr>
              <w:spacing w:line="24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885" w:author="Natheer Al-Rawi" w:date="2020-05-06T13:42:00Z"/>
                <w:rFonts w:asciiTheme="majorBidi" w:hAnsiTheme="majorBidi" w:cstheme="majorBidi"/>
                <w:color w:val="000000"/>
                <w:sz w:val="20"/>
                <w:szCs w:val="20"/>
              </w:rPr>
            </w:pPr>
            <w:del w:id="886" w:author="Natheer Al-Rawi" w:date="2020-05-06T13:42:00Z">
              <w:r w:rsidRPr="00290A44" w:rsidDel="00CC27F6">
                <w:rPr>
                  <w:rFonts w:asciiTheme="majorBidi" w:hAnsiTheme="majorBidi" w:cstheme="majorBidi"/>
                  <w:color w:val="000000"/>
                  <w:sz w:val="20"/>
                  <w:szCs w:val="20"/>
                </w:rPr>
                <w:delText>50%</w:delText>
              </w:r>
            </w:del>
          </w:p>
        </w:tc>
        <w:tc>
          <w:tcPr>
            <w:tcW w:w="1047" w:type="dxa"/>
            <w:hideMark/>
          </w:tcPr>
          <w:p w14:paraId="59AFEDDC" w14:textId="2C57D6E7" w:rsidR="00F634AA" w:rsidRPr="00290A44" w:rsidDel="00CC27F6" w:rsidRDefault="00F634AA" w:rsidP="0059111A">
            <w:pPr>
              <w:spacing w:line="24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887" w:author="Natheer Al-Rawi" w:date="2020-05-06T13:42:00Z"/>
                <w:rFonts w:asciiTheme="majorBidi" w:hAnsiTheme="majorBidi" w:cstheme="majorBidi"/>
                <w:color w:val="000000"/>
                <w:sz w:val="20"/>
                <w:szCs w:val="20"/>
              </w:rPr>
            </w:pPr>
            <w:del w:id="888" w:author="Natheer Al-Rawi" w:date="2020-05-06T13:42:00Z">
              <w:r w:rsidRPr="00290A44" w:rsidDel="00CC27F6">
                <w:rPr>
                  <w:rFonts w:asciiTheme="majorBidi" w:hAnsiTheme="majorBidi" w:cstheme="majorBidi"/>
                  <w:color w:val="000000"/>
                  <w:sz w:val="20"/>
                  <w:szCs w:val="20"/>
                </w:rPr>
                <w:delText>90%</w:delText>
              </w:r>
            </w:del>
          </w:p>
        </w:tc>
        <w:tc>
          <w:tcPr>
            <w:tcW w:w="2306" w:type="dxa"/>
            <w:vMerge/>
            <w:hideMark/>
          </w:tcPr>
          <w:p w14:paraId="4D44F134" w14:textId="40DC26EC" w:rsidR="00F634AA" w:rsidRPr="00290A44" w:rsidDel="00CC27F6" w:rsidRDefault="00F634AA" w:rsidP="0059111A">
            <w:pPr>
              <w:spacing w:line="24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889" w:author="Natheer Al-Rawi" w:date="2020-05-06T13:42:00Z"/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F634AA" w:rsidRPr="00CA565D" w:rsidDel="00CC27F6" w14:paraId="6E4A1AD8" w14:textId="5696AD2B" w:rsidTr="0059111A">
        <w:trPr>
          <w:del w:id="890" w:author="Natheer Al-Rawi" w:date="2020-05-06T13:42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55" w:type="dxa"/>
            <w:gridSpan w:val="7"/>
            <w:hideMark/>
          </w:tcPr>
          <w:p w14:paraId="64676993" w14:textId="7E59D03D" w:rsidR="00F634AA" w:rsidRPr="00290A44" w:rsidDel="00CC27F6" w:rsidRDefault="00F634AA" w:rsidP="0059111A">
            <w:pPr>
              <w:spacing w:line="240" w:lineRule="auto"/>
              <w:contextualSpacing/>
              <w:jc w:val="both"/>
              <w:rPr>
                <w:del w:id="891" w:author="Natheer Al-Rawi" w:date="2020-05-06T13:42:00Z"/>
                <w:rFonts w:asciiTheme="majorBidi" w:hAnsiTheme="majorBidi" w:cstheme="majorBidi"/>
                <w:color w:val="000000"/>
                <w:sz w:val="20"/>
                <w:szCs w:val="20"/>
              </w:rPr>
            </w:pPr>
            <w:del w:id="892" w:author="Natheer Al-Rawi" w:date="2020-05-06T13:42:00Z">
              <w:r w:rsidRPr="00290A44" w:rsidDel="00CC27F6">
                <w:rPr>
                  <w:rFonts w:asciiTheme="majorBidi" w:hAnsiTheme="majorBidi" w:cstheme="majorBidi"/>
                  <w:color w:val="000000"/>
                  <w:sz w:val="20"/>
                  <w:szCs w:val="20"/>
                </w:rPr>
                <w:delText>Standardized Ct value mir155</w:delText>
              </w:r>
            </w:del>
          </w:p>
        </w:tc>
      </w:tr>
      <w:tr w:rsidR="00F634AA" w:rsidRPr="00CA565D" w:rsidDel="00CC27F6" w14:paraId="144A9BFA" w14:textId="5763CFBC" w:rsidTr="005911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el w:id="893" w:author="Natheer Al-Rawi" w:date="2020-05-06T13:42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8" w:type="dxa"/>
            <w:hideMark/>
          </w:tcPr>
          <w:p w14:paraId="2BF4C6A2" w14:textId="1D4EFD43" w:rsidR="00F634AA" w:rsidRPr="00F634AA" w:rsidDel="00CC27F6" w:rsidRDefault="00F634AA" w:rsidP="0059111A">
            <w:pPr>
              <w:spacing w:line="240" w:lineRule="auto"/>
              <w:ind w:left="680" w:hanging="680"/>
              <w:contextualSpacing/>
              <w:jc w:val="both"/>
              <w:rPr>
                <w:del w:id="894" w:author="Natheer Al-Rawi" w:date="2020-05-06T13:42:00Z"/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del w:id="895" w:author="Natheer Al-Rawi" w:date="2020-05-06T13:42:00Z">
              <w:r w:rsidRPr="00F634AA" w:rsidDel="00CC27F6">
                <w:rPr>
                  <w:rFonts w:asciiTheme="majorBidi" w:hAnsiTheme="majorBidi" w:cstheme="majorBidi"/>
                  <w:b w:val="0"/>
                  <w:bCs w:val="0"/>
                  <w:color w:val="000000"/>
                  <w:sz w:val="20"/>
                  <w:szCs w:val="20"/>
                </w:rPr>
                <w:delText>3.175 (Highest specificity)</w:delText>
              </w:r>
            </w:del>
          </w:p>
        </w:tc>
        <w:tc>
          <w:tcPr>
            <w:tcW w:w="1105" w:type="dxa"/>
            <w:hideMark/>
          </w:tcPr>
          <w:p w14:paraId="6874F98F" w14:textId="6D104624" w:rsidR="00F634AA" w:rsidRPr="00290A44" w:rsidDel="00CC27F6" w:rsidRDefault="00F634AA" w:rsidP="0059111A">
            <w:pPr>
              <w:spacing w:line="24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896" w:author="Natheer Al-Rawi" w:date="2020-05-06T13:42:00Z"/>
                <w:rFonts w:asciiTheme="majorBidi" w:hAnsiTheme="majorBidi" w:cstheme="majorBidi"/>
                <w:color w:val="000000"/>
                <w:sz w:val="20"/>
                <w:szCs w:val="20"/>
              </w:rPr>
            </w:pPr>
            <w:del w:id="897" w:author="Natheer Al-Rawi" w:date="2020-05-06T13:42:00Z">
              <w:r w:rsidRPr="00290A44" w:rsidDel="00CC27F6">
                <w:rPr>
                  <w:rFonts w:asciiTheme="majorBidi" w:hAnsiTheme="majorBidi" w:cstheme="majorBidi"/>
                  <w:color w:val="000000"/>
                  <w:sz w:val="20"/>
                  <w:szCs w:val="20"/>
                </w:rPr>
                <w:delText>14.3</w:delText>
              </w:r>
            </w:del>
          </w:p>
        </w:tc>
        <w:tc>
          <w:tcPr>
            <w:tcW w:w="1105" w:type="dxa"/>
            <w:hideMark/>
          </w:tcPr>
          <w:p w14:paraId="6A96D271" w14:textId="0AA3C9A2" w:rsidR="00F634AA" w:rsidRPr="00290A44" w:rsidDel="00CC27F6" w:rsidRDefault="00F634AA" w:rsidP="0059111A">
            <w:pPr>
              <w:spacing w:line="24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898" w:author="Natheer Al-Rawi" w:date="2020-05-06T13:42:00Z"/>
                <w:rFonts w:asciiTheme="majorBidi" w:hAnsiTheme="majorBidi" w:cstheme="majorBidi"/>
                <w:color w:val="000000"/>
                <w:sz w:val="20"/>
                <w:szCs w:val="20"/>
              </w:rPr>
            </w:pPr>
            <w:del w:id="899" w:author="Natheer Al-Rawi" w:date="2020-05-06T13:42:00Z">
              <w:r w:rsidRPr="00290A44" w:rsidDel="00CC27F6">
                <w:rPr>
                  <w:rFonts w:asciiTheme="majorBidi" w:hAnsiTheme="majorBidi" w:cstheme="majorBidi"/>
                  <w:color w:val="000000"/>
                  <w:sz w:val="20"/>
                  <w:szCs w:val="20"/>
                </w:rPr>
                <w:delText>100.0</w:delText>
              </w:r>
            </w:del>
          </w:p>
        </w:tc>
        <w:tc>
          <w:tcPr>
            <w:tcW w:w="1027" w:type="dxa"/>
            <w:hideMark/>
          </w:tcPr>
          <w:p w14:paraId="37141DAE" w14:textId="303ABB5B" w:rsidR="00F634AA" w:rsidRPr="00290A44" w:rsidDel="00CC27F6" w:rsidRDefault="00F634AA" w:rsidP="0059111A">
            <w:pPr>
              <w:spacing w:line="24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900" w:author="Natheer Al-Rawi" w:date="2020-05-06T13:42:00Z"/>
                <w:rFonts w:asciiTheme="majorBidi" w:hAnsiTheme="majorBidi" w:cstheme="majorBidi"/>
                <w:color w:val="000000"/>
                <w:sz w:val="20"/>
                <w:szCs w:val="20"/>
              </w:rPr>
            </w:pPr>
            <w:del w:id="901" w:author="Natheer Al-Rawi" w:date="2020-05-06T13:42:00Z">
              <w:r w:rsidRPr="00290A44" w:rsidDel="00CC27F6">
                <w:rPr>
                  <w:rFonts w:asciiTheme="majorBidi" w:hAnsiTheme="majorBidi" w:cstheme="majorBidi"/>
                  <w:color w:val="000000"/>
                  <w:sz w:val="20"/>
                  <w:szCs w:val="20"/>
                </w:rPr>
                <w:delText>57.1</w:delText>
              </w:r>
            </w:del>
          </w:p>
        </w:tc>
        <w:tc>
          <w:tcPr>
            <w:tcW w:w="1047" w:type="dxa"/>
            <w:hideMark/>
          </w:tcPr>
          <w:p w14:paraId="19C373E1" w14:textId="1E06AEE6" w:rsidR="00F634AA" w:rsidRPr="00290A44" w:rsidDel="00CC27F6" w:rsidRDefault="00F634AA" w:rsidP="0059111A">
            <w:pPr>
              <w:spacing w:line="24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902" w:author="Natheer Al-Rawi" w:date="2020-05-06T13:42:00Z"/>
                <w:rFonts w:asciiTheme="majorBidi" w:hAnsiTheme="majorBidi" w:cstheme="majorBidi"/>
                <w:color w:val="000000"/>
                <w:sz w:val="20"/>
                <w:szCs w:val="20"/>
              </w:rPr>
            </w:pPr>
            <w:del w:id="903" w:author="Natheer Al-Rawi" w:date="2020-05-06T13:42:00Z">
              <w:r w:rsidRPr="00290A44" w:rsidDel="00CC27F6">
                <w:rPr>
                  <w:rFonts w:asciiTheme="majorBidi" w:hAnsiTheme="majorBidi" w:cstheme="majorBidi"/>
                  <w:color w:val="000000"/>
                  <w:sz w:val="20"/>
                  <w:szCs w:val="20"/>
                </w:rPr>
                <w:delText>100.0</w:delText>
              </w:r>
            </w:del>
          </w:p>
        </w:tc>
        <w:tc>
          <w:tcPr>
            <w:tcW w:w="1047" w:type="dxa"/>
            <w:hideMark/>
          </w:tcPr>
          <w:p w14:paraId="7A414624" w14:textId="4FE55A77" w:rsidR="00F634AA" w:rsidRPr="00290A44" w:rsidDel="00CC27F6" w:rsidRDefault="00F634AA" w:rsidP="0059111A">
            <w:pPr>
              <w:spacing w:line="24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904" w:author="Natheer Al-Rawi" w:date="2020-05-06T13:42:00Z"/>
                <w:rFonts w:asciiTheme="majorBidi" w:hAnsiTheme="majorBidi" w:cstheme="majorBidi"/>
                <w:color w:val="000000"/>
                <w:sz w:val="20"/>
                <w:szCs w:val="20"/>
              </w:rPr>
            </w:pPr>
            <w:del w:id="905" w:author="Natheer Al-Rawi" w:date="2020-05-06T13:42:00Z">
              <w:r w:rsidRPr="00290A44" w:rsidDel="00CC27F6">
                <w:rPr>
                  <w:rFonts w:asciiTheme="majorBidi" w:hAnsiTheme="majorBidi" w:cstheme="majorBidi"/>
                  <w:color w:val="000000"/>
                  <w:sz w:val="20"/>
                  <w:szCs w:val="20"/>
                </w:rPr>
                <w:delText>100.0</w:delText>
              </w:r>
            </w:del>
          </w:p>
        </w:tc>
        <w:tc>
          <w:tcPr>
            <w:tcW w:w="2306" w:type="dxa"/>
            <w:hideMark/>
          </w:tcPr>
          <w:p w14:paraId="352CD741" w14:textId="382AA760" w:rsidR="00F634AA" w:rsidRPr="00290A44" w:rsidDel="00CC27F6" w:rsidRDefault="00F634AA" w:rsidP="0059111A">
            <w:pPr>
              <w:spacing w:line="24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906" w:author="Natheer Al-Rawi" w:date="2020-05-06T13:42:00Z"/>
                <w:rFonts w:asciiTheme="majorBidi" w:hAnsiTheme="majorBidi" w:cstheme="majorBidi"/>
                <w:color w:val="000000"/>
                <w:sz w:val="20"/>
                <w:szCs w:val="20"/>
              </w:rPr>
            </w:pPr>
            <w:del w:id="907" w:author="Natheer Al-Rawi" w:date="2020-05-06T13:42:00Z">
              <w:r w:rsidRPr="00290A44" w:rsidDel="00CC27F6">
                <w:rPr>
                  <w:rFonts w:asciiTheme="majorBidi" w:hAnsiTheme="majorBidi" w:cstheme="majorBidi"/>
                  <w:color w:val="000000"/>
                  <w:sz w:val="20"/>
                  <w:szCs w:val="20"/>
                </w:rPr>
                <w:delText>91.3</w:delText>
              </w:r>
            </w:del>
          </w:p>
        </w:tc>
      </w:tr>
      <w:tr w:rsidR="00F634AA" w:rsidRPr="00CA565D" w:rsidDel="00CC27F6" w14:paraId="410D9407" w14:textId="30ED001F" w:rsidTr="0059111A">
        <w:trPr>
          <w:del w:id="908" w:author="Natheer Al-Rawi" w:date="2020-05-06T13:42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8" w:type="dxa"/>
            <w:hideMark/>
          </w:tcPr>
          <w:p w14:paraId="0D4E849D" w14:textId="0898794B" w:rsidR="00F634AA" w:rsidRPr="00F634AA" w:rsidDel="00CC27F6" w:rsidRDefault="00F634AA" w:rsidP="0059111A">
            <w:pPr>
              <w:spacing w:line="240" w:lineRule="auto"/>
              <w:ind w:left="680" w:hanging="680"/>
              <w:contextualSpacing/>
              <w:jc w:val="both"/>
              <w:rPr>
                <w:del w:id="909" w:author="Natheer Al-Rawi" w:date="2020-05-06T13:42:00Z"/>
                <w:rFonts w:asciiTheme="majorBidi" w:hAnsiTheme="majorBidi" w:cstheme="majorBidi"/>
                <w:color w:val="000000"/>
                <w:sz w:val="20"/>
                <w:szCs w:val="20"/>
              </w:rPr>
            </w:pPr>
            <w:del w:id="910" w:author="Natheer Al-Rawi" w:date="2020-05-06T13:42:00Z">
              <w:r w:rsidRPr="00F634AA" w:rsidDel="00CC27F6">
                <w:rPr>
                  <w:rFonts w:asciiTheme="majorBidi" w:hAnsiTheme="majorBidi" w:cstheme="majorBidi"/>
                  <w:color w:val="000000"/>
                  <w:sz w:val="20"/>
                  <w:szCs w:val="20"/>
                </w:rPr>
                <w:delText xml:space="preserve">6.120 </w:delText>
              </w:r>
              <w:r w:rsidRPr="00F634AA" w:rsidDel="00CC27F6">
                <w:rPr>
                  <w:rFonts w:asciiTheme="majorBidi" w:hAnsiTheme="majorBidi" w:cstheme="majorBidi"/>
                  <w:i/>
                  <w:iCs/>
                  <w:color w:val="000000" w:themeColor="text1"/>
                  <w:sz w:val="20"/>
                  <w:szCs w:val="20"/>
                </w:rPr>
                <w:delText>(Optimum cut-off value)</w:delText>
              </w:r>
            </w:del>
          </w:p>
        </w:tc>
        <w:tc>
          <w:tcPr>
            <w:tcW w:w="1105" w:type="dxa"/>
            <w:hideMark/>
          </w:tcPr>
          <w:p w14:paraId="184236C1" w14:textId="18923B5D" w:rsidR="00F634AA" w:rsidRPr="00290A44" w:rsidDel="00CC27F6" w:rsidRDefault="00F634AA" w:rsidP="0059111A">
            <w:pPr>
              <w:spacing w:line="24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911" w:author="Natheer Al-Rawi" w:date="2020-05-06T13:42:00Z"/>
                <w:rFonts w:asciiTheme="majorBidi" w:hAnsiTheme="majorBidi" w:cstheme="majorBidi"/>
                <w:color w:val="000000"/>
                <w:sz w:val="20"/>
                <w:szCs w:val="20"/>
              </w:rPr>
            </w:pPr>
            <w:del w:id="912" w:author="Natheer Al-Rawi" w:date="2020-05-06T13:42:00Z">
              <w:r w:rsidRPr="00290A44" w:rsidDel="00CC27F6">
                <w:rPr>
                  <w:rFonts w:asciiTheme="majorBidi" w:hAnsiTheme="majorBidi" w:cstheme="majorBidi"/>
                  <w:color w:val="000000"/>
                  <w:sz w:val="20"/>
                  <w:szCs w:val="20"/>
                </w:rPr>
                <w:delText>71.4</w:delText>
              </w:r>
            </w:del>
          </w:p>
        </w:tc>
        <w:tc>
          <w:tcPr>
            <w:tcW w:w="1105" w:type="dxa"/>
            <w:hideMark/>
          </w:tcPr>
          <w:p w14:paraId="3F3B5B09" w14:textId="308B8107" w:rsidR="00F634AA" w:rsidRPr="00290A44" w:rsidDel="00CC27F6" w:rsidRDefault="00F634AA" w:rsidP="0059111A">
            <w:pPr>
              <w:spacing w:line="24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913" w:author="Natheer Al-Rawi" w:date="2020-05-06T13:42:00Z"/>
                <w:rFonts w:asciiTheme="majorBidi" w:hAnsiTheme="majorBidi" w:cstheme="majorBidi"/>
                <w:color w:val="000000"/>
                <w:sz w:val="20"/>
                <w:szCs w:val="20"/>
              </w:rPr>
            </w:pPr>
            <w:del w:id="914" w:author="Natheer Al-Rawi" w:date="2020-05-06T13:42:00Z">
              <w:r w:rsidRPr="00290A44" w:rsidDel="00CC27F6">
                <w:rPr>
                  <w:rFonts w:asciiTheme="majorBidi" w:hAnsiTheme="majorBidi" w:cstheme="majorBidi"/>
                  <w:color w:val="000000"/>
                  <w:sz w:val="20"/>
                  <w:szCs w:val="20"/>
                </w:rPr>
                <w:delText>60.0</w:delText>
              </w:r>
            </w:del>
          </w:p>
        </w:tc>
        <w:tc>
          <w:tcPr>
            <w:tcW w:w="1027" w:type="dxa"/>
            <w:hideMark/>
          </w:tcPr>
          <w:p w14:paraId="632048B3" w14:textId="55D888E6" w:rsidR="00F634AA" w:rsidRPr="00290A44" w:rsidDel="00CC27F6" w:rsidRDefault="00F634AA" w:rsidP="0059111A">
            <w:pPr>
              <w:spacing w:line="24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915" w:author="Natheer Al-Rawi" w:date="2020-05-06T13:42:00Z"/>
                <w:rFonts w:asciiTheme="majorBidi" w:hAnsiTheme="majorBidi" w:cstheme="majorBidi"/>
                <w:color w:val="000000"/>
                <w:sz w:val="20"/>
                <w:szCs w:val="20"/>
              </w:rPr>
            </w:pPr>
            <w:del w:id="916" w:author="Natheer Al-Rawi" w:date="2020-05-06T13:42:00Z">
              <w:r w:rsidRPr="00290A44" w:rsidDel="00CC27F6">
                <w:rPr>
                  <w:rFonts w:asciiTheme="majorBidi" w:hAnsiTheme="majorBidi" w:cstheme="majorBidi"/>
                  <w:color w:val="000000"/>
                  <w:sz w:val="20"/>
                  <w:szCs w:val="20"/>
                </w:rPr>
                <w:delText>65.7</w:delText>
              </w:r>
            </w:del>
          </w:p>
        </w:tc>
        <w:tc>
          <w:tcPr>
            <w:tcW w:w="1047" w:type="dxa"/>
            <w:hideMark/>
          </w:tcPr>
          <w:p w14:paraId="6891F276" w14:textId="3EF09004" w:rsidR="00F634AA" w:rsidRPr="00290A44" w:rsidDel="00CC27F6" w:rsidRDefault="00F634AA" w:rsidP="0059111A">
            <w:pPr>
              <w:spacing w:line="24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917" w:author="Natheer Al-Rawi" w:date="2020-05-06T13:42:00Z"/>
                <w:rFonts w:asciiTheme="majorBidi" w:hAnsiTheme="majorBidi" w:cstheme="majorBidi"/>
                <w:color w:val="000000"/>
                <w:sz w:val="20"/>
                <w:szCs w:val="20"/>
              </w:rPr>
            </w:pPr>
            <w:del w:id="918" w:author="Natheer Al-Rawi" w:date="2020-05-06T13:42:00Z">
              <w:r w:rsidRPr="00290A44" w:rsidDel="00CC27F6">
                <w:rPr>
                  <w:rFonts w:asciiTheme="majorBidi" w:hAnsiTheme="majorBidi" w:cstheme="majorBidi"/>
                  <w:color w:val="000000"/>
                  <w:sz w:val="20"/>
                  <w:szCs w:val="20"/>
                </w:rPr>
                <w:delText>64.1</w:delText>
              </w:r>
            </w:del>
          </w:p>
        </w:tc>
        <w:tc>
          <w:tcPr>
            <w:tcW w:w="1047" w:type="dxa"/>
            <w:hideMark/>
          </w:tcPr>
          <w:p w14:paraId="420F873D" w14:textId="62E1EA0E" w:rsidR="00F634AA" w:rsidRPr="00290A44" w:rsidDel="00CC27F6" w:rsidRDefault="00F634AA" w:rsidP="0059111A">
            <w:pPr>
              <w:spacing w:line="24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919" w:author="Natheer Al-Rawi" w:date="2020-05-06T13:42:00Z"/>
                <w:rFonts w:asciiTheme="majorBidi" w:hAnsiTheme="majorBidi" w:cstheme="majorBidi"/>
                <w:color w:val="000000"/>
                <w:sz w:val="20"/>
                <w:szCs w:val="20"/>
              </w:rPr>
            </w:pPr>
            <w:del w:id="920" w:author="Natheer Al-Rawi" w:date="2020-05-06T13:42:00Z">
              <w:r w:rsidRPr="00290A44" w:rsidDel="00CC27F6">
                <w:rPr>
                  <w:rFonts w:asciiTheme="majorBidi" w:hAnsiTheme="majorBidi" w:cstheme="majorBidi"/>
                  <w:color w:val="000000"/>
                  <w:sz w:val="20"/>
                  <w:szCs w:val="20"/>
                </w:rPr>
                <w:delText>94.1</w:delText>
              </w:r>
            </w:del>
          </w:p>
        </w:tc>
        <w:tc>
          <w:tcPr>
            <w:tcW w:w="2306" w:type="dxa"/>
            <w:hideMark/>
          </w:tcPr>
          <w:p w14:paraId="68C3F7FD" w14:textId="2D1F9D94" w:rsidR="00F634AA" w:rsidRPr="00290A44" w:rsidDel="00CC27F6" w:rsidRDefault="00F634AA" w:rsidP="0059111A">
            <w:pPr>
              <w:spacing w:line="24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921" w:author="Natheer Al-Rawi" w:date="2020-05-06T13:42:00Z"/>
                <w:rFonts w:asciiTheme="majorBidi" w:hAnsiTheme="majorBidi" w:cstheme="majorBidi"/>
                <w:color w:val="000000"/>
                <w:sz w:val="20"/>
                <w:szCs w:val="20"/>
              </w:rPr>
            </w:pPr>
            <w:del w:id="922" w:author="Natheer Al-Rawi" w:date="2020-05-06T13:42:00Z">
              <w:r w:rsidRPr="00290A44" w:rsidDel="00CC27F6">
                <w:rPr>
                  <w:rFonts w:asciiTheme="majorBidi" w:hAnsiTheme="majorBidi" w:cstheme="majorBidi"/>
                  <w:color w:val="000000"/>
                  <w:sz w:val="20"/>
                  <w:szCs w:val="20"/>
                </w:rPr>
                <w:delText>95.0</w:delText>
              </w:r>
            </w:del>
          </w:p>
        </w:tc>
      </w:tr>
      <w:tr w:rsidR="00F634AA" w:rsidRPr="00CA565D" w:rsidDel="00CC27F6" w14:paraId="124869C3" w14:textId="142E26CA" w:rsidTr="005911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el w:id="923" w:author="Natheer Al-Rawi" w:date="2020-05-06T13:42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8" w:type="dxa"/>
            <w:hideMark/>
          </w:tcPr>
          <w:p w14:paraId="40F4B8B2" w14:textId="6B5B05A0" w:rsidR="00F634AA" w:rsidRPr="00F634AA" w:rsidDel="00CC27F6" w:rsidRDefault="00F634AA" w:rsidP="0059111A">
            <w:pPr>
              <w:spacing w:line="240" w:lineRule="auto"/>
              <w:ind w:left="680" w:hanging="680"/>
              <w:contextualSpacing/>
              <w:jc w:val="both"/>
              <w:rPr>
                <w:del w:id="924" w:author="Natheer Al-Rawi" w:date="2020-05-06T13:42:00Z"/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del w:id="925" w:author="Natheer Al-Rawi" w:date="2020-05-06T13:42:00Z">
              <w:r w:rsidRPr="00F634AA" w:rsidDel="00CC27F6">
                <w:rPr>
                  <w:rFonts w:asciiTheme="majorBidi" w:hAnsiTheme="majorBidi" w:cstheme="majorBidi"/>
                  <w:b w:val="0"/>
                  <w:bCs w:val="0"/>
                  <w:color w:val="000000"/>
                  <w:sz w:val="20"/>
                  <w:szCs w:val="20"/>
                </w:rPr>
                <w:delText>8.515 (Highest sensitivity)</w:delText>
              </w:r>
            </w:del>
          </w:p>
        </w:tc>
        <w:tc>
          <w:tcPr>
            <w:tcW w:w="1105" w:type="dxa"/>
            <w:hideMark/>
          </w:tcPr>
          <w:p w14:paraId="075E4A93" w14:textId="2A342510" w:rsidR="00F634AA" w:rsidRPr="00290A44" w:rsidDel="00CC27F6" w:rsidRDefault="00F634AA" w:rsidP="0059111A">
            <w:pPr>
              <w:spacing w:line="24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926" w:author="Natheer Al-Rawi" w:date="2020-05-06T13:42:00Z"/>
                <w:rFonts w:asciiTheme="majorBidi" w:hAnsiTheme="majorBidi" w:cstheme="majorBidi"/>
                <w:color w:val="000000"/>
                <w:sz w:val="20"/>
                <w:szCs w:val="20"/>
              </w:rPr>
            </w:pPr>
            <w:del w:id="927" w:author="Natheer Al-Rawi" w:date="2020-05-06T13:42:00Z">
              <w:r w:rsidRPr="00290A44" w:rsidDel="00CC27F6">
                <w:rPr>
                  <w:rFonts w:asciiTheme="majorBidi" w:hAnsiTheme="majorBidi" w:cstheme="majorBidi"/>
                  <w:color w:val="000000"/>
                  <w:sz w:val="20"/>
                  <w:szCs w:val="20"/>
                </w:rPr>
                <w:delText>100.0</w:delText>
              </w:r>
            </w:del>
          </w:p>
        </w:tc>
        <w:tc>
          <w:tcPr>
            <w:tcW w:w="1105" w:type="dxa"/>
            <w:hideMark/>
          </w:tcPr>
          <w:p w14:paraId="475FAEF0" w14:textId="6F297566" w:rsidR="00F634AA" w:rsidRPr="00290A44" w:rsidDel="00CC27F6" w:rsidRDefault="00F634AA" w:rsidP="0059111A">
            <w:pPr>
              <w:spacing w:line="24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928" w:author="Natheer Al-Rawi" w:date="2020-05-06T13:42:00Z"/>
                <w:rFonts w:asciiTheme="majorBidi" w:hAnsiTheme="majorBidi" w:cstheme="majorBidi"/>
                <w:color w:val="000000"/>
                <w:sz w:val="20"/>
                <w:szCs w:val="20"/>
              </w:rPr>
            </w:pPr>
            <w:del w:id="929" w:author="Natheer Al-Rawi" w:date="2020-05-06T13:42:00Z">
              <w:r w:rsidRPr="00290A44" w:rsidDel="00CC27F6">
                <w:rPr>
                  <w:rFonts w:asciiTheme="majorBidi" w:hAnsiTheme="majorBidi" w:cstheme="majorBidi"/>
                  <w:color w:val="000000"/>
                  <w:sz w:val="20"/>
                  <w:szCs w:val="20"/>
                </w:rPr>
                <w:delText>10.0</w:delText>
              </w:r>
            </w:del>
          </w:p>
        </w:tc>
        <w:tc>
          <w:tcPr>
            <w:tcW w:w="1027" w:type="dxa"/>
            <w:hideMark/>
          </w:tcPr>
          <w:p w14:paraId="3CC6F63E" w14:textId="54328262" w:rsidR="00F634AA" w:rsidRPr="00290A44" w:rsidDel="00CC27F6" w:rsidRDefault="00F634AA" w:rsidP="0059111A">
            <w:pPr>
              <w:spacing w:line="24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930" w:author="Natheer Al-Rawi" w:date="2020-05-06T13:42:00Z"/>
                <w:rFonts w:asciiTheme="majorBidi" w:hAnsiTheme="majorBidi" w:cstheme="majorBidi"/>
                <w:color w:val="000000"/>
                <w:sz w:val="20"/>
                <w:szCs w:val="20"/>
              </w:rPr>
            </w:pPr>
            <w:del w:id="931" w:author="Natheer Al-Rawi" w:date="2020-05-06T13:42:00Z">
              <w:r w:rsidRPr="00290A44" w:rsidDel="00CC27F6">
                <w:rPr>
                  <w:rFonts w:asciiTheme="majorBidi" w:hAnsiTheme="majorBidi" w:cstheme="majorBidi"/>
                  <w:color w:val="000000"/>
                  <w:sz w:val="20"/>
                  <w:szCs w:val="20"/>
                </w:rPr>
                <w:delText>55.0</w:delText>
              </w:r>
            </w:del>
          </w:p>
        </w:tc>
        <w:tc>
          <w:tcPr>
            <w:tcW w:w="1047" w:type="dxa"/>
            <w:hideMark/>
          </w:tcPr>
          <w:p w14:paraId="37E1862F" w14:textId="6D89BE0F" w:rsidR="00F634AA" w:rsidRPr="00290A44" w:rsidDel="00CC27F6" w:rsidRDefault="00F634AA" w:rsidP="0059111A">
            <w:pPr>
              <w:spacing w:line="24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932" w:author="Natheer Al-Rawi" w:date="2020-05-06T13:42:00Z"/>
                <w:rFonts w:asciiTheme="majorBidi" w:hAnsiTheme="majorBidi" w:cstheme="majorBidi"/>
                <w:color w:val="000000"/>
                <w:sz w:val="20"/>
                <w:szCs w:val="20"/>
              </w:rPr>
            </w:pPr>
            <w:del w:id="933" w:author="Natheer Al-Rawi" w:date="2020-05-06T13:42:00Z">
              <w:r w:rsidRPr="00290A44" w:rsidDel="00CC27F6">
                <w:rPr>
                  <w:rFonts w:asciiTheme="majorBidi" w:hAnsiTheme="majorBidi" w:cstheme="majorBidi"/>
                  <w:color w:val="000000"/>
                  <w:sz w:val="20"/>
                  <w:szCs w:val="20"/>
                </w:rPr>
                <w:delText>52.6</w:delText>
              </w:r>
            </w:del>
          </w:p>
        </w:tc>
        <w:tc>
          <w:tcPr>
            <w:tcW w:w="1047" w:type="dxa"/>
            <w:hideMark/>
          </w:tcPr>
          <w:p w14:paraId="61E594DC" w14:textId="2328FAE0" w:rsidR="00F634AA" w:rsidRPr="00290A44" w:rsidDel="00CC27F6" w:rsidRDefault="00F634AA" w:rsidP="0059111A">
            <w:pPr>
              <w:spacing w:line="24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934" w:author="Natheer Al-Rawi" w:date="2020-05-06T13:42:00Z"/>
                <w:rFonts w:asciiTheme="majorBidi" w:hAnsiTheme="majorBidi" w:cstheme="majorBidi"/>
                <w:color w:val="000000"/>
                <w:sz w:val="20"/>
                <w:szCs w:val="20"/>
              </w:rPr>
            </w:pPr>
            <w:del w:id="935" w:author="Natheer Al-Rawi" w:date="2020-05-06T13:42:00Z">
              <w:r w:rsidRPr="00290A44" w:rsidDel="00CC27F6">
                <w:rPr>
                  <w:rFonts w:asciiTheme="majorBidi" w:hAnsiTheme="majorBidi" w:cstheme="majorBidi"/>
                  <w:color w:val="000000"/>
                  <w:sz w:val="20"/>
                  <w:szCs w:val="20"/>
                </w:rPr>
                <w:delText>90.9</w:delText>
              </w:r>
            </w:del>
          </w:p>
        </w:tc>
        <w:tc>
          <w:tcPr>
            <w:tcW w:w="2306" w:type="dxa"/>
            <w:hideMark/>
          </w:tcPr>
          <w:p w14:paraId="3F8CA951" w14:textId="3B931234" w:rsidR="00F634AA" w:rsidRPr="00290A44" w:rsidDel="00CC27F6" w:rsidRDefault="00F634AA" w:rsidP="0059111A">
            <w:pPr>
              <w:spacing w:line="24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936" w:author="Natheer Al-Rawi" w:date="2020-05-06T13:42:00Z"/>
                <w:rFonts w:asciiTheme="majorBidi" w:hAnsiTheme="majorBidi" w:cstheme="majorBidi"/>
                <w:color w:val="000000"/>
                <w:sz w:val="20"/>
                <w:szCs w:val="20"/>
              </w:rPr>
            </w:pPr>
            <w:del w:id="937" w:author="Natheer Al-Rawi" w:date="2020-05-06T13:42:00Z">
              <w:r w:rsidRPr="00290A44" w:rsidDel="00CC27F6">
                <w:rPr>
                  <w:rFonts w:asciiTheme="majorBidi" w:hAnsiTheme="majorBidi" w:cstheme="majorBidi"/>
                  <w:color w:val="000000"/>
                  <w:sz w:val="20"/>
                  <w:szCs w:val="20"/>
                </w:rPr>
                <w:delText>100.0</w:delText>
              </w:r>
            </w:del>
          </w:p>
        </w:tc>
      </w:tr>
      <w:tr w:rsidR="00F634AA" w:rsidRPr="00CA565D" w:rsidDel="00CC27F6" w14:paraId="59734554" w14:textId="3A1E07C3" w:rsidTr="0059111A">
        <w:trPr>
          <w:del w:id="938" w:author="Natheer Al-Rawi" w:date="2020-05-06T13:42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55" w:type="dxa"/>
            <w:gridSpan w:val="7"/>
            <w:hideMark/>
          </w:tcPr>
          <w:p w14:paraId="7F0E0F70" w14:textId="21F4744A" w:rsidR="00F634AA" w:rsidRPr="00F634AA" w:rsidDel="00CC27F6" w:rsidRDefault="00F634AA" w:rsidP="0059111A">
            <w:pPr>
              <w:spacing w:line="240" w:lineRule="auto"/>
              <w:contextualSpacing/>
              <w:jc w:val="both"/>
              <w:rPr>
                <w:del w:id="939" w:author="Natheer Al-Rawi" w:date="2020-05-06T13:42:00Z"/>
                <w:rFonts w:asciiTheme="majorBidi" w:hAnsiTheme="majorBidi" w:cstheme="majorBidi"/>
                <w:color w:val="000000"/>
                <w:sz w:val="20"/>
                <w:szCs w:val="20"/>
              </w:rPr>
            </w:pPr>
            <w:del w:id="940" w:author="Natheer Al-Rawi" w:date="2020-05-06T13:42:00Z">
              <w:r w:rsidRPr="00F634AA" w:rsidDel="00CC27F6">
                <w:rPr>
                  <w:rFonts w:asciiTheme="majorBidi" w:hAnsiTheme="majorBidi" w:cstheme="majorBidi"/>
                  <w:color w:val="000000"/>
                  <w:sz w:val="20"/>
                  <w:szCs w:val="20"/>
                </w:rPr>
                <w:delText>Standardized Ct value mir146b</w:delText>
              </w:r>
            </w:del>
          </w:p>
        </w:tc>
      </w:tr>
      <w:tr w:rsidR="00F634AA" w:rsidRPr="00CA565D" w:rsidDel="00CC27F6" w14:paraId="21189644" w14:textId="22E2C4E3" w:rsidTr="005911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el w:id="941" w:author="Natheer Al-Rawi" w:date="2020-05-06T13:42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8" w:type="dxa"/>
            <w:hideMark/>
          </w:tcPr>
          <w:p w14:paraId="36379B48" w14:textId="7EDCF822" w:rsidR="00F634AA" w:rsidRPr="00F634AA" w:rsidDel="00CC27F6" w:rsidRDefault="00F634AA" w:rsidP="0059111A">
            <w:pPr>
              <w:spacing w:line="240" w:lineRule="auto"/>
              <w:ind w:left="680" w:hanging="680"/>
              <w:contextualSpacing/>
              <w:jc w:val="both"/>
              <w:rPr>
                <w:del w:id="942" w:author="Natheer Al-Rawi" w:date="2020-05-06T13:42:00Z"/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del w:id="943" w:author="Natheer Al-Rawi" w:date="2020-05-06T13:42:00Z">
              <w:r w:rsidRPr="00F634AA" w:rsidDel="00CC27F6">
                <w:rPr>
                  <w:rFonts w:asciiTheme="majorBidi" w:hAnsiTheme="majorBidi" w:cstheme="majorBidi"/>
                  <w:b w:val="0"/>
                  <w:bCs w:val="0"/>
                  <w:color w:val="000000"/>
                  <w:sz w:val="20"/>
                  <w:szCs w:val="20"/>
                </w:rPr>
                <w:delText>6.040 (Highest specificity)</w:delText>
              </w:r>
            </w:del>
          </w:p>
        </w:tc>
        <w:tc>
          <w:tcPr>
            <w:tcW w:w="1105" w:type="dxa"/>
            <w:hideMark/>
          </w:tcPr>
          <w:p w14:paraId="0E4CE4FD" w14:textId="640FC99C" w:rsidR="00F634AA" w:rsidRPr="00290A44" w:rsidDel="00CC27F6" w:rsidRDefault="00F634AA" w:rsidP="0059111A">
            <w:pPr>
              <w:spacing w:line="24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944" w:author="Natheer Al-Rawi" w:date="2020-05-06T13:42:00Z"/>
                <w:rFonts w:asciiTheme="majorBidi" w:hAnsiTheme="majorBidi" w:cstheme="majorBidi"/>
                <w:color w:val="000000"/>
                <w:sz w:val="20"/>
                <w:szCs w:val="20"/>
              </w:rPr>
            </w:pPr>
            <w:del w:id="945" w:author="Natheer Al-Rawi" w:date="2020-05-06T13:42:00Z">
              <w:r w:rsidRPr="00290A44" w:rsidDel="00CC27F6">
                <w:rPr>
                  <w:rFonts w:asciiTheme="majorBidi" w:hAnsiTheme="majorBidi" w:cstheme="majorBidi"/>
                  <w:color w:val="000000"/>
                  <w:sz w:val="20"/>
                  <w:szCs w:val="20"/>
                </w:rPr>
                <w:delText>35.7</w:delText>
              </w:r>
            </w:del>
          </w:p>
        </w:tc>
        <w:tc>
          <w:tcPr>
            <w:tcW w:w="1105" w:type="dxa"/>
            <w:hideMark/>
          </w:tcPr>
          <w:p w14:paraId="36F96A7E" w14:textId="0744CF8A" w:rsidR="00F634AA" w:rsidRPr="00290A44" w:rsidDel="00CC27F6" w:rsidRDefault="00F634AA" w:rsidP="0059111A">
            <w:pPr>
              <w:spacing w:line="24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946" w:author="Natheer Al-Rawi" w:date="2020-05-06T13:42:00Z"/>
                <w:rFonts w:asciiTheme="majorBidi" w:hAnsiTheme="majorBidi" w:cstheme="majorBidi"/>
                <w:color w:val="000000"/>
                <w:sz w:val="20"/>
                <w:szCs w:val="20"/>
              </w:rPr>
            </w:pPr>
            <w:del w:id="947" w:author="Natheer Al-Rawi" w:date="2020-05-06T13:42:00Z">
              <w:r w:rsidRPr="00290A44" w:rsidDel="00CC27F6">
                <w:rPr>
                  <w:rFonts w:asciiTheme="majorBidi" w:hAnsiTheme="majorBidi" w:cstheme="majorBidi"/>
                  <w:color w:val="000000"/>
                  <w:sz w:val="20"/>
                  <w:szCs w:val="20"/>
                </w:rPr>
                <w:delText>100.0</w:delText>
              </w:r>
            </w:del>
          </w:p>
        </w:tc>
        <w:tc>
          <w:tcPr>
            <w:tcW w:w="1027" w:type="dxa"/>
            <w:hideMark/>
          </w:tcPr>
          <w:p w14:paraId="1977408A" w14:textId="5FD41BB3" w:rsidR="00F634AA" w:rsidRPr="00290A44" w:rsidDel="00CC27F6" w:rsidRDefault="00F634AA" w:rsidP="0059111A">
            <w:pPr>
              <w:spacing w:line="24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948" w:author="Natheer Al-Rawi" w:date="2020-05-06T13:42:00Z"/>
                <w:rFonts w:asciiTheme="majorBidi" w:hAnsiTheme="majorBidi" w:cstheme="majorBidi"/>
                <w:color w:val="000000"/>
                <w:sz w:val="20"/>
                <w:szCs w:val="20"/>
              </w:rPr>
            </w:pPr>
            <w:del w:id="949" w:author="Natheer Al-Rawi" w:date="2020-05-06T13:42:00Z">
              <w:r w:rsidRPr="00290A44" w:rsidDel="00CC27F6">
                <w:rPr>
                  <w:rFonts w:asciiTheme="majorBidi" w:hAnsiTheme="majorBidi" w:cstheme="majorBidi"/>
                  <w:color w:val="000000"/>
                  <w:sz w:val="20"/>
                  <w:szCs w:val="20"/>
                </w:rPr>
                <w:delText>67.9</w:delText>
              </w:r>
            </w:del>
          </w:p>
        </w:tc>
        <w:tc>
          <w:tcPr>
            <w:tcW w:w="1047" w:type="dxa"/>
            <w:hideMark/>
          </w:tcPr>
          <w:p w14:paraId="0EF39CAB" w14:textId="5B888C6A" w:rsidR="00F634AA" w:rsidRPr="00290A44" w:rsidDel="00CC27F6" w:rsidRDefault="00F634AA" w:rsidP="0059111A">
            <w:pPr>
              <w:spacing w:line="24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950" w:author="Natheer Al-Rawi" w:date="2020-05-06T13:42:00Z"/>
                <w:rFonts w:asciiTheme="majorBidi" w:hAnsiTheme="majorBidi" w:cstheme="majorBidi"/>
                <w:color w:val="000000"/>
                <w:sz w:val="20"/>
                <w:szCs w:val="20"/>
              </w:rPr>
            </w:pPr>
            <w:del w:id="951" w:author="Natheer Al-Rawi" w:date="2020-05-06T13:42:00Z">
              <w:r w:rsidRPr="00290A44" w:rsidDel="00CC27F6">
                <w:rPr>
                  <w:rFonts w:asciiTheme="majorBidi" w:hAnsiTheme="majorBidi" w:cstheme="majorBidi"/>
                  <w:color w:val="000000"/>
                  <w:sz w:val="20"/>
                  <w:szCs w:val="20"/>
                </w:rPr>
                <w:delText>100.0</w:delText>
              </w:r>
            </w:del>
          </w:p>
        </w:tc>
        <w:tc>
          <w:tcPr>
            <w:tcW w:w="1047" w:type="dxa"/>
            <w:hideMark/>
          </w:tcPr>
          <w:p w14:paraId="32CDF7E1" w14:textId="5E2BF027" w:rsidR="00F634AA" w:rsidRPr="00290A44" w:rsidDel="00CC27F6" w:rsidRDefault="00F634AA" w:rsidP="0059111A">
            <w:pPr>
              <w:spacing w:line="24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952" w:author="Natheer Al-Rawi" w:date="2020-05-06T13:42:00Z"/>
                <w:rFonts w:asciiTheme="majorBidi" w:hAnsiTheme="majorBidi" w:cstheme="majorBidi"/>
                <w:color w:val="000000"/>
                <w:sz w:val="20"/>
                <w:szCs w:val="20"/>
              </w:rPr>
            </w:pPr>
            <w:del w:id="953" w:author="Natheer Al-Rawi" w:date="2020-05-06T13:42:00Z">
              <w:r w:rsidRPr="00290A44" w:rsidDel="00CC27F6">
                <w:rPr>
                  <w:rFonts w:asciiTheme="majorBidi" w:hAnsiTheme="majorBidi" w:cstheme="majorBidi"/>
                  <w:color w:val="000000"/>
                  <w:sz w:val="20"/>
                  <w:szCs w:val="20"/>
                </w:rPr>
                <w:delText>100.0</w:delText>
              </w:r>
            </w:del>
          </w:p>
        </w:tc>
        <w:tc>
          <w:tcPr>
            <w:tcW w:w="2306" w:type="dxa"/>
            <w:hideMark/>
          </w:tcPr>
          <w:p w14:paraId="22AB4F94" w14:textId="2957A85D" w:rsidR="00F634AA" w:rsidRPr="00290A44" w:rsidDel="00CC27F6" w:rsidRDefault="00F634AA" w:rsidP="0059111A">
            <w:pPr>
              <w:spacing w:line="24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954" w:author="Natheer Al-Rawi" w:date="2020-05-06T13:42:00Z"/>
                <w:rFonts w:asciiTheme="majorBidi" w:hAnsiTheme="majorBidi" w:cstheme="majorBidi"/>
                <w:color w:val="000000"/>
                <w:sz w:val="20"/>
                <w:szCs w:val="20"/>
              </w:rPr>
            </w:pPr>
            <w:del w:id="955" w:author="Natheer Al-Rawi" w:date="2020-05-06T13:42:00Z">
              <w:r w:rsidRPr="00290A44" w:rsidDel="00CC27F6">
                <w:rPr>
                  <w:rFonts w:asciiTheme="majorBidi" w:hAnsiTheme="majorBidi" w:cstheme="majorBidi"/>
                  <w:color w:val="000000"/>
                  <w:sz w:val="20"/>
                  <w:szCs w:val="20"/>
                </w:rPr>
                <w:delText>93.3</w:delText>
              </w:r>
            </w:del>
          </w:p>
        </w:tc>
      </w:tr>
      <w:tr w:rsidR="00F634AA" w:rsidRPr="00CA565D" w:rsidDel="00CC27F6" w14:paraId="18EE8BF6" w14:textId="6130AD7B" w:rsidTr="0059111A">
        <w:trPr>
          <w:del w:id="956" w:author="Natheer Al-Rawi" w:date="2020-05-06T13:42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8" w:type="dxa"/>
            <w:hideMark/>
          </w:tcPr>
          <w:p w14:paraId="47497CB4" w14:textId="4E931154" w:rsidR="00F634AA" w:rsidRPr="00F634AA" w:rsidDel="00CC27F6" w:rsidRDefault="00F634AA" w:rsidP="0059111A">
            <w:pPr>
              <w:spacing w:line="240" w:lineRule="auto"/>
              <w:ind w:left="680" w:hanging="680"/>
              <w:contextualSpacing/>
              <w:jc w:val="both"/>
              <w:rPr>
                <w:del w:id="957" w:author="Natheer Al-Rawi" w:date="2020-05-06T13:42:00Z"/>
                <w:rFonts w:asciiTheme="majorBidi" w:hAnsiTheme="majorBidi" w:cstheme="majorBidi"/>
                <w:color w:val="000000"/>
                <w:sz w:val="20"/>
                <w:szCs w:val="20"/>
              </w:rPr>
            </w:pPr>
            <w:del w:id="958" w:author="Natheer Al-Rawi" w:date="2020-05-06T13:42:00Z">
              <w:r w:rsidRPr="00F634AA" w:rsidDel="00CC27F6">
                <w:rPr>
                  <w:rFonts w:asciiTheme="majorBidi" w:hAnsiTheme="majorBidi" w:cstheme="majorBidi"/>
                  <w:color w:val="000000"/>
                  <w:sz w:val="20"/>
                  <w:szCs w:val="20"/>
                </w:rPr>
                <w:delText xml:space="preserve">7.445 </w:delText>
              </w:r>
              <w:r w:rsidRPr="00F634AA" w:rsidDel="00CC27F6">
                <w:rPr>
                  <w:rFonts w:asciiTheme="majorBidi" w:hAnsiTheme="majorBidi" w:cstheme="majorBidi"/>
                  <w:i/>
                  <w:iCs/>
                  <w:color w:val="000000" w:themeColor="text1"/>
                  <w:sz w:val="20"/>
                  <w:szCs w:val="20"/>
                </w:rPr>
                <w:delText>(Optimum cut-off value)</w:delText>
              </w:r>
            </w:del>
          </w:p>
        </w:tc>
        <w:tc>
          <w:tcPr>
            <w:tcW w:w="1105" w:type="dxa"/>
            <w:hideMark/>
          </w:tcPr>
          <w:p w14:paraId="6941E299" w14:textId="306A61CC" w:rsidR="00F634AA" w:rsidRPr="00290A44" w:rsidDel="00CC27F6" w:rsidRDefault="00F634AA" w:rsidP="0059111A">
            <w:pPr>
              <w:spacing w:line="24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959" w:author="Natheer Al-Rawi" w:date="2020-05-06T13:42:00Z"/>
                <w:rFonts w:asciiTheme="majorBidi" w:hAnsiTheme="majorBidi" w:cstheme="majorBidi"/>
                <w:color w:val="000000"/>
                <w:sz w:val="20"/>
                <w:szCs w:val="20"/>
              </w:rPr>
            </w:pPr>
            <w:del w:id="960" w:author="Natheer Al-Rawi" w:date="2020-05-06T13:42:00Z">
              <w:r w:rsidRPr="00290A44" w:rsidDel="00CC27F6">
                <w:rPr>
                  <w:rFonts w:asciiTheme="majorBidi" w:hAnsiTheme="majorBidi" w:cstheme="majorBidi"/>
                  <w:color w:val="000000"/>
                  <w:sz w:val="20"/>
                  <w:szCs w:val="20"/>
                </w:rPr>
                <w:delText>71.4</w:delText>
              </w:r>
            </w:del>
          </w:p>
        </w:tc>
        <w:tc>
          <w:tcPr>
            <w:tcW w:w="1105" w:type="dxa"/>
            <w:hideMark/>
          </w:tcPr>
          <w:p w14:paraId="1F9F064A" w14:textId="56C5D1EA" w:rsidR="00F634AA" w:rsidRPr="00290A44" w:rsidDel="00CC27F6" w:rsidRDefault="00F634AA" w:rsidP="0059111A">
            <w:pPr>
              <w:spacing w:line="24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961" w:author="Natheer Al-Rawi" w:date="2020-05-06T13:42:00Z"/>
                <w:rFonts w:asciiTheme="majorBidi" w:hAnsiTheme="majorBidi" w:cstheme="majorBidi"/>
                <w:color w:val="000000"/>
                <w:sz w:val="20"/>
                <w:szCs w:val="20"/>
              </w:rPr>
            </w:pPr>
            <w:del w:id="962" w:author="Natheer Al-Rawi" w:date="2020-05-06T13:42:00Z">
              <w:r w:rsidRPr="00290A44" w:rsidDel="00CC27F6">
                <w:rPr>
                  <w:rFonts w:asciiTheme="majorBidi" w:hAnsiTheme="majorBidi" w:cstheme="majorBidi"/>
                  <w:color w:val="000000"/>
                  <w:sz w:val="20"/>
                  <w:szCs w:val="20"/>
                </w:rPr>
                <w:delText>70.0</w:delText>
              </w:r>
            </w:del>
          </w:p>
        </w:tc>
        <w:tc>
          <w:tcPr>
            <w:tcW w:w="1027" w:type="dxa"/>
            <w:hideMark/>
          </w:tcPr>
          <w:p w14:paraId="32C0FE47" w14:textId="37594A31" w:rsidR="00F634AA" w:rsidRPr="00290A44" w:rsidDel="00CC27F6" w:rsidRDefault="00F634AA" w:rsidP="0059111A">
            <w:pPr>
              <w:spacing w:line="24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963" w:author="Natheer Al-Rawi" w:date="2020-05-06T13:42:00Z"/>
                <w:rFonts w:asciiTheme="majorBidi" w:hAnsiTheme="majorBidi" w:cstheme="majorBidi"/>
                <w:color w:val="000000"/>
                <w:sz w:val="20"/>
                <w:szCs w:val="20"/>
              </w:rPr>
            </w:pPr>
            <w:del w:id="964" w:author="Natheer Al-Rawi" w:date="2020-05-06T13:42:00Z">
              <w:r w:rsidRPr="00290A44" w:rsidDel="00CC27F6">
                <w:rPr>
                  <w:rFonts w:asciiTheme="majorBidi" w:hAnsiTheme="majorBidi" w:cstheme="majorBidi"/>
                  <w:color w:val="000000"/>
                  <w:sz w:val="20"/>
                  <w:szCs w:val="20"/>
                </w:rPr>
                <w:delText>70.7</w:delText>
              </w:r>
            </w:del>
          </w:p>
        </w:tc>
        <w:tc>
          <w:tcPr>
            <w:tcW w:w="1047" w:type="dxa"/>
            <w:hideMark/>
          </w:tcPr>
          <w:p w14:paraId="30E7C8E1" w14:textId="03ACF83A" w:rsidR="00F634AA" w:rsidRPr="00290A44" w:rsidDel="00CC27F6" w:rsidRDefault="00F634AA" w:rsidP="0059111A">
            <w:pPr>
              <w:spacing w:line="24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965" w:author="Natheer Al-Rawi" w:date="2020-05-06T13:42:00Z"/>
                <w:rFonts w:asciiTheme="majorBidi" w:hAnsiTheme="majorBidi" w:cstheme="majorBidi"/>
                <w:color w:val="000000"/>
                <w:sz w:val="20"/>
                <w:szCs w:val="20"/>
              </w:rPr>
            </w:pPr>
            <w:del w:id="966" w:author="Natheer Al-Rawi" w:date="2020-05-06T13:42:00Z">
              <w:r w:rsidRPr="00290A44" w:rsidDel="00CC27F6">
                <w:rPr>
                  <w:rFonts w:asciiTheme="majorBidi" w:hAnsiTheme="majorBidi" w:cstheme="majorBidi"/>
                  <w:color w:val="000000"/>
                  <w:sz w:val="20"/>
                  <w:szCs w:val="20"/>
                </w:rPr>
                <w:delText>70.4</w:delText>
              </w:r>
            </w:del>
          </w:p>
        </w:tc>
        <w:tc>
          <w:tcPr>
            <w:tcW w:w="1047" w:type="dxa"/>
            <w:hideMark/>
          </w:tcPr>
          <w:p w14:paraId="47122678" w14:textId="39DCF89B" w:rsidR="00F634AA" w:rsidRPr="00290A44" w:rsidDel="00CC27F6" w:rsidRDefault="00F634AA" w:rsidP="0059111A">
            <w:pPr>
              <w:spacing w:line="24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967" w:author="Natheer Al-Rawi" w:date="2020-05-06T13:42:00Z"/>
                <w:rFonts w:asciiTheme="majorBidi" w:hAnsiTheme="majorBidi" w:cstheme="majorBidi"/>
                <w:color w:val="000000"/>
                <w:sz w:val="20"/>
                <w:szCs w:val="20"/>
              </w:rPr>
            </w:pPr>
            <w:del w:id="968" w:author="Natheer Al-Rawi" w:date="2020-05-06T13:42:00Z">
              <w:r w:rsidRPr="00290A44" w:rsidDel="00CC27F6">
                <w:rPr>
                  <w:rFonts w:asciiTheme="majorBidi" w:hAnsiTheme="majorBidi" w:cstheme="majorBidi"/>
                  <w:color w:val="000000"/>
                  <w:sz w:val="20"/>
                  <w:szCs w:val="20"/>
                </w:rPr>
                <w:delText>95.5</w:delText>
              </w:r>
            </w:del>
          </w:p>
        </w:tc>
        <w:tc>
          <w:tcPr>
            <w:tcW w:w="2306" w:type="dxa"/>
            <w:hideMark/>
          </w:tcPr>
          <w:p w14:paraId="1E5AB56B" w14:textId="699A580C" w:rsidR="00F634AA" w:rsidRPr="00290A44" w:rsidDel="00CC27F6" w:rsidRDefault="00F634AA" w:rsidP="0059111A">
            <w:pPr>
              <w:spacing w:line="24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969" w:author="Natheer Al-Rawi" w:date="2020-05-06T13:42:00Z"/>
                <w:rFonts w:asciiTheme="majorBidi" w:hAnsiTheme="majorBidi" w:cstheme="majorBidi"/>
                <w:color w:val="000000"/>
                <w:sz w:val="20"/>
                <w:szCs w:val="20"/>
              </w:rPr>
            </w:pPr>
            <w:del w:id="970" w:author="Natheer Al-Rawi" w:date="2020-05-06T13:42:00Z">
              <w:r w:rsidRPr="00290A44" w:rsidDel="00CC27F6">
                <w:rPr>
                  <w:rFonts w:asciiTheme="majorBidi" w:hAnsiTheme="majorBidi" w:cstheme="majorBidi"/>
                  <w:color w:val="000000"/>
                  <w:sz w:val="20"/>
                  <w:szCs w:val="20"/>
                </w:rPr>
                <w:delText>95.7</w:delText>
              </w:r>
            </w:del>
          </w:p>
        </w:tc>
      </w:tr>
      <w:tr w:rsidR="00F634AA" w:rsidRPr="00CA565D" w:rsidDel="00CC27F6" w14:paraId="3F7EBBF9" w14:textId="180CD8F5" w:rsidTr="005911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el w:id="971" w:author="Natheer Al-Rawi" w:date="2020-05-06T13:42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8" w:type="dxa"/>
            <w:hideMark/>
          </w:tcPr>
          <w:p w14:paraId="127C17CA" w14:textId="70F5CB9C" w:rsidR="00F634AA" w:rsidRPr="00F634AA" w:rsidDel="00CC27F6" w:rsidRDefault="00F634AA" w:rsidP="0059111A">
            <w:pPr>
              <w:spacing w:line="240" w:lineRule="auto"/>
              <w:ind w:left="680" w:hanging="680"/>
              <w:contextualSpacing/>
              <w:jc w:val="both"/>
              <w:rPr>
                <w:del w:id="972" w:author="Natheer Al-Rawi" w:date="2020-05-06T13:42:00Z"/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del w:id="973" w:author="Natheer Al-Rawi" w:date="2020-05-06T13:42:00Z">
              <w:r w:rsidRPr="00F634AA" w:rsidDel="00CC27F6">
                <w:rPr>
                  <w:rFonts w:asciiTheme="majorBidi" w:hAnsiTheme="majorBidi" w:cstheme="majorBidi"/>
                  <w:b w:val="0"/>
                  <w:bCs w:val="0"/>
                  <w:color w:val="000000"/>
                  <w:sz w:val="20"/>
                  <w:szCs w:val="20"/>
                </w:rPr>
                <w:delText>8.840 (Highest sensitivity)</w:delText>
              </w:r>
            </w:del>
          </w:p>
        </w:tc>
        <w:tc>
          <w:tcPr>
            <w:tcW w:w="1105" w:type="dxa"/>
            <w:hideMark/>
          </w:tcPr>
          <w:p w14:paraId="3DA9556F" w14:textId="78B79A9B" w:rsidR="00F634AA" w:rsidRPr="00290A44" w:rsidDel="00CC27F6" w:rsidRDefault="00F634AA" w:rsidP="0059111A">
            <w:pPr>
              <w:spacing w:line="24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974" w:author="Natheer Al-Rawi" w:date="2020-05-06T13:42:00Z"/>
                <w:rFonts w:asciiTheme="majorBidi" w:hAnsiTheme="majorBidi" w:cstheme="majorBidi"/>
                <w:color w:val="000000"/>
                <w:sz w:val="20"/>
                <w:szCs w:val="20"/>
              </w:rPr>
            </w:pPr>
            <w:del w:id="975" w:author="Natheer Al-Rawi" w:date="2020-05-06T13:42:00Z">
              <w:r w:rsidRPr="00290A44" w:rsidDel="00CC27F6">
                <w:rPr>
                  <w:rFonts w:asciiTheme="majorBidi" w:hAnsiTheme="majorBidi" w:cstheme="majorBidi"/>
                  <w:color w:val="000000"/>
                  <w:sz w:val="20"/>
                  <w:szCs w:val="20"/>
                </w:rPr>
                <w:delText>92.9</w:delText>
              </w:r>
            </w:del>
          </w:p>
        </w:tc>
        <w:tc>
          <w:tcPr>
            <w:tcW w:w="1105" w:type="dxa"/>
            <w:hideMark/>
          </w:tcPr>
          <w:p w14:paraId="243F4DE1" w14:textId="13240AE3" w:rsidR="00F634AA" w:rsidRPr="00290A44" w:rsidDel="00CC27F6" w:rsidRDefault="00F634AA" w:rsidP="0059111A">
            <w:pPr>
              <w:spacing w:line="24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976" w:author="Natheer Al-Rawi" w:date="2020-05-06T13:42:00Z"/>
                <w:rFonts w:asciiTheme="majorBidi" w:hAnsiTheme="majorBidi" w:cstheme="majorBidi"/>
                <w:color w:val="000000"/>
                <w:sz w:val="20"/>
                <w:szCs w:val="20"/>
              </w:rPr>
            </w:pPr>
            <w:del w:id="977" w:author="Natheer Al-Rawi" w:date="2020-05-06T13:42:00Z">
              <w:r w:rsidRPr="00290A44" w:rsidDel="00CC27F6">
                <w:rPr>
                  <w:rFonts w:asciiTheme="majorBidi" w:hAnsiTheme="majorBidi" w:cstheme="majorBidi"/>
                  <w:color w:val="000000"/>
                  <w:sz w:val="20"/>
                  <w:szCs w:val="20"/>
                </w:rPr>
                <w:delText>30.0</w:delText>
              </w:r>
            </w:del>
          </w:p>
        </w:tc>
        <w:tc>
          <w:tcPr>
            <w:tcW w:w="1027" w:type="dxa"/>
            <w:hideMark/>
          </w:tcPr>
          <w:p w14:paraId="2B9B8050" w14:textId="06683D0A" w:rsidR="00F634AA" w:rsidRPr="00290A44" w:rsidDel="00CC27F6" w:rsidRDefault="00F634AA" w:rsidP="0059111A">
            <w:pPr>
              <w:spacing w:line="24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978" w:author="Natheer Al-Rawi" w:date="2020-05-06T13:42:00Z"/>
                <w:rFonts w:asciiTheme="majorBidi" w:hAnsiTheme="majorBidi" w:cstheme="majorBidi"/>
                <w:color w:val="000000"/>
                <w:sz w:val="20"/>
                <w:szCs w:val="20"/>
              </w:rPr>
            </w:pPr>
            <w:del w:id="979" w:author="Natheer Al-Rawi" w:date="2020-05-06T13:42:00Z">
              <w:r w:rsidRPr="00290A44" w:rsidDel="00CC27F6">
                <w:rPr>
                  <w:rFonts w:asciiTheme="majorBidi" w:hAnsiTheme="majorBidi" w:cstheme="majorBidi"/>
                  <w:color w:val="000000"/>
                  <w:sz w:val="20"/>
                  <w:szCs w:val="20"/>
                </w:rPr>
                <w:delText>61.4</w:delText>
              </w:r>
            </w:del>
          </w:p>
        </w:tc>
        <w:tc>
          <w:tcPr>
            <w:tcW w:w="1047" w:type="dxa"/>
            <w:hideMark/>
          </w:tcPr>
          <w:p w14:paraId="07965329" w14:textId="0D3332C0" w:rsidR="00F634AA" w:rsidRPr="00290A44" w:rsidDel="00CC27F6" w:rsidRDefault="00F634AA" w:rsidP="0059111A">
            <w:pPr>
              <w:spacing w:line="24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980" w:author="Natheer Al-Rawi" w:date="2020-05-06T13:42:00Z"/>
                <w:rFonts w:asciiTheme="majorBidi" w:hAnsiTheme="majorBidi" w:cstheme="majorBidi"/>
                <w:color w:val="000000"/>
                <w:sz w:val="20"/>
                <w:szCs w:val="20"/>
              </w:rPr>
            </w:pPr>
            <w:del w:id="981" w:author="Natheer Al-Rawi" w:date="2020-05-06T13:42:00Z">
              <w:r w:rsidRPr="00290A44" w:rsidDel="00CC27F6">
                <w:rPr>
                  <w:rFonts w:asciiTheme="majorBidi" w:hAnsiTheme="majorBidi" w:cstheme="majorBidi"/>
                  <w:color w:val="000000"/>
                  <w:sz w:val="20"/>
                  <w:szCs w:val="20"/>
                </w:rPr>
                <w:delText>57.0</w:delText>
              </w:r>
            </w:del>
          </w:p>
        </w:tc>
        <w:tc>
          <w:tcPr>
            <w:tcW w:w="1047" w:type="dxa"/>
            <w:hideMark/>
          </w:tcPr>
          <w:p w14:paraId="2D00F40F" w14:textId="172D65C6" w:rsidR="00F634AA" w:rsidRPr="00290A44" w:rsidDel="00CC27F6" w:rsidRDefault="00F634AA" w:rsidP="0059111A">
            <w:pPr>
              <w:spacing w:line="24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982" w:author="Natheer Al-Rawi" w:date="2020-05-06T13:42:00Z"/>
                <w:rFonts w:asciiTheme="majorBidi" w:hAnsiTheme="majorBidi" w:cstheme="majorBidi"/>
                <w:color w:val="000000"/>
                <w:sz w:val="20"/>
                <w:szCs w:val="20"/>
              </w:rPr>
            </w:pPr>
            <w:del w:id="983" w:author="Natheer Al-Rawi" w:date="2020-05-06T13:42:00Z">
              <w:r w:rsidRPr="00290A44" w:rsidDel="00CC27F6">
                <w:rPr>
                  <w:rFonts w:asciiTheme="majorBidi" w:hAnsiTheme="majorBidi" w:cstheme="majorBidi"/>
                  <w:color w:val="000000"/>
                  <w:sz w:val="20"/>
                  <w:szCs w:val="20"/>
                </w:rPr>
                <w:delText>92.3</w:delText>
              </w:r>
            </w:del>
          </w:p>
        </w:tc>
        <w:tc>
          <w:tcPr>
            <w:tcW w:w="2306" w:type="dxa"/>
            <w:hideMark/>
          </w:tcPr>
          <w:p w14:paraId="189FA4B7" w14:textId="54B0A73E" w:rsidR="00F634AA" w:rsidRPr="00290A44" w:rsidDel="00CC27F6" w:rsidRDefault="00F634AA" w:rsidP="0059111A">
            <w:pPr>
              <w:spacing w:line="24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984" w:author="Natheer Al-Rawi" w:date="2020-05-06T13:42:00Z"/>
                <w:rFonts w:asciiTheme="majorBidi" w:hAnsiTheme="majorBidi" w:cstheme="majorBidi"/>
                <w:color w:val="000000"/>
                <w:sz w:val="20"/>
                <w:szCs w:val="20"/>
              </w:rPr>
            </w:pPr>
            <w:del w:id="985" w:author="Natheer Al-Rawi" w:date="2020-05-06T13:42:00Z">
              <w:r w:rsidRPr="00290A44" w:rsidDel="00CC27F6">
                <w:rPr>
                  <w:rFonts w:asciiTheme="majorBidi" w:hAnsiTheme="majorBidi" w:cstheme="majorBidi"/>
                  <w:color w:val="000000"/>
                  <w:sz w:val="20"/>
                  <w:szCs w:val="20"/>
                </w:rPr>
                <w:delText>97.4</w:delText>
              </w:r>
            </w:del>
          </w:p>
        </w:tc>
      </w:tr>
      <w:tr w:rsidR="00F634AA" w:rsidRPr="00CA565D" w:rsidDel="00CC27F6" w14:paraId="5F64FB89" w14:textId="3C3D0A5F" w:rsidTr="0059111A">
        <w:trPr>
          <w:del w:id="986" w:author="Natheer Al-Rawi" w:date="2020-05-06T13:42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55" w:type="dxa"/>
            <w:gridSpan w:val="7"/>
            <w:hideMark/>
          </w:tcPr>
          <w:p w14:paraId="7BFE21D6" w14:textId="5792F7E6" w:rsidR="00F634AA" w:rsidRPr="00F634AA" w:rsidDel="00CC27F6" w:rsidRDefault="00F634AA" w:rsidP="0059111A">
            <w:pPr>
              <w:spacing w:line="240" w:lineRule="auto"/>
              <w:contextualSpacing/>
              <w:jc w:val="both"/>
              <w:rPr>
                <w:del w:id="987" w:author="Natheer Al-Rawi" w:date="2020-05-06T13:42:00Z"/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del w:id="988" w:author="Natheer Al-Rawi" w:date="2020-05-06T13:42:00Z">
              <w:r w:rsidRPr="00F634AA" w:rsidDel="00CC27F6">
                <w:rPr>
                  <w:rFonts w:asciiTheme="majorBidi" w:hAnsiTheme="majorBidi" w:cstheme="majorBidi"/>
                  <w:b w:val="0"/>
                  <w:bCs w:val="0"/>
                  <w:color w:val="000000"/>
                  <w:sz w:val="20"/>
                  <w:szCs w:val="20"/>
                </w:rPr>
                <w:delText> Positive if ≥ cut-off value</w:delText>
              </w:r>
            </w:del>
          </w:p>
        </w:tc>
      </w:tr>
      <w:tr w:rsidR="00F634AA" w:rsidRPr="00CA565D" w:rsidDel="00CC27F6" w14:paraId="2786D134" w14:textId="4F3FEC19" w:rsidTr="005911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el w:id="989" w:author="Natheer Al-Rawi" w:date="2020-05-06T13:42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55" w:type="dxa"/>
            <w:gridSpan w:val="7"/>
          </w:tcPr>
          <w:p w14:paraId="4012AD15" w14:textId="4AD7AE20" w:rsidR="00F634AA" w:rsidRPr="00F634AA" w:rsidDel="00CC27F6" w:rsidRDefault="00F634AA" w:rsidP="0059111A">
            <w:pPr>
              <w:contextualSpacing/>
              <w:jc w:val="both"/>
              <w:rPr>
                <w:del w:id="990" w:author="Natheer Al-Rawi" w:date="2020-05-06T13:42:00Z"/>
                <w:rFonts w:asciiTheme="majorBidi" w:hAnsiTheme="majorBidi" w:cstheme="majorBidi"/>
                <w:color w:val="000000"/>
                <w:sz w:val="20"/>
                <w:szCs w:val="20"/>
              </w:rPr>
            </w:pPr>
            <w:del w:id="991" w:author="Natheer Al-Rawi" w:date="2020-05-06T13:42:00Z">
              <w:r w:rsidRPr="00F634AA" w:rsidDel="00CC27F6">
                <w:rPr>
                  <w:rFonts w:asciiTheme="majorBidi" w:hAnsiTheme="majorBidi" w:cstheme="majorBidi"/>
                  <w:color w:val="000000"/>
                  <w:sz w:val="20"/>
                  <w:szCs w:val="20"/>
                </w:rPr>
                <w:delText>Standardized Ct value mir 203</w:delText>
              </w:r>
            </w:del>
          </w:p>
        </w:tc>
      </w:tr>
      <w:tr w:rsidR="00F634AA" w:rsidRPr="00CA565D" w:rsidDel="00CC27F6" w14:paraId="25A3ECE0" w14:textId="43E1AD0F" w:rsidTr="0059111A">
        <w:trPr>
          <w:del w:id="992" w:author="Natheer Al-Rawi" w:date="2020-05-06T13:42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8" w:type="dxa"/>
          </w:tcPr>
          <w:p w14:paraId="7A1471CF" w14:textId="192409F1" w:rsidR="00F634AA" w:rsidRPr="00F634AA" w:rsidDel="00CC27F6" w:rsidRDefault="00F634AA" w:rsidP="0059111A">
            <w:pPr>
              <w:spacing w:line="240" w:lineRule="auto"/>
              <w:ind w:left="680" w:hanging="680"/>
              <w:contextualSpacing/>
              <w:jc w:val="both"/>
              <w:rPr>
                <w:del w:id="993" w:author="Natheer Al-Rawi" w:date="2020-05-06T13:42:00Z"/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del w:id="994" w:author="Natheer Al-Rawi" w:date="2020-05-06T13:42:00Z">
              <w:r w:rsidRPr="00F634AA" w:rsidDel="00CC27F6">
                <w:rPr>
                  <w:rFonts w:asciiTheme="majorBidi" w:hAnsiTheme="majorBidi" w:cstheme="majorBidi"/>
                  <w:b w:val="0"/>
                  <w:bCs w:val="0"/>
                  <w:color w:val="000000"/>
                  <w:sz w:val="20"/>
                  <w:szCs w:val="20"/>
                </w:rPr>
                <w:delText>2.902 (highest specificity)</w:delText>
              </w:r>
            </w:del>
          </w:p>
        </w:tc>
        <w:tc>
          <w:tcPr>
            <w:tcW w:w="1105" w:type="dxa"/>
          </w:tcPr>
          <w:p w14:paraId="7D5EFBB2" w14:textId="4B358B67" w:rsidR="00F634AA" w:rsidRPr="00290A44" w:rsidDel="00CC27F6" w:rsidRDefault="00F634AA" w:rsidP="0059111A">
            <w:pPr>
              <w:spacing w:line="24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995" w:author="Natheer Al-Rawi" w:date="2020-05-06T13:42:00Z"/>
                <w:rFonts w:asciiTheme="majorBidi" w:hAnsiTheme="majorBidi" w:cstheme="majorBidi"/>
                <w:color w:val="000000"/>
                <w:sz w:val="20"/>
                <w:szCs w:val="20"/>
              </w:rPr>
            </w:pPr>
            <w:del w:id="996" w:author="Natheer Al-Rawi" w:date="2020-05-06T13:42:00Z">
              <w:r w:rsidRPr="00290A44" w:rsidDel="00CC27F6">
                <w:rPr>
                  <w:rFonts w:asciiTheme="majorBidi" w:hAnsiTheme="majorBidi" w:cstheme="majorBidi"/>
                  <w:color w:val="000000"/>
                  <w:sz w:val="20"/>
                  <w:szCs w:val="20"/>
                </w:rPr>
                <w:delText>92.3</w:delText>
              </w:r>
            </w:del>
          </w:p>
        </w:tc>
        <w:tc>
          <w:tcPr>
            <w:tcW w:w="1105" w:type="dxa"/>
          </w:tcPr>
          <w:p w14:paraId="3FEAD247" w14:textId="70FEDC18" w:rsidR="00F634AA" w:rsidRPr="00290A44" w:rsidDel="00CC27F6" w:rsidRDefault="00F634AA" w:rsidP="0059111A">
            <w:pPr>
              <w:spacing w:line="24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997" w:author="Natheer Al-Rawi" w:date="2020-05-06T13:42:00Z"/>
                <w:rFonts w:asciiTheme="majorBidi" w:hAnsiTheme="majorBidi" w:cstheme="majorBidi"/>
                <w:color w:val="000000"/>
                <w:sz w:val="20"/>
                <w:szCs w:val="20"/>
              </w:rPr>
            </w:pPr>
            <w:del w:id="998" w:author="Natheer Al-Rawi" w:date="2020-05-06T13:42:00Z">
              <w:r w:rsidRPr="00290A44" w:rsidDel="00CC27F6">
                <w:rPr>
                  <w:rFonts w:asciiTheme="majorBidi" w:hAnsiTheme="majorBidi" w:cstheme="majorBidi"/>
                  <w:color w:val="000000"/>
                  <w:sz w:val="20"/>
                  <w:szCs w:val="20"/>
                </w:rPr>
                <w:delText>12.5</w:delText>
              </w:r>
            </w:del>
          </w:p>
        </w:tc>
        <w:tc>
          <w:tcPr>
            <w:tcW w:w="1027" w:type="dxa"/>
          </w:tcPr>
          <w:p w14:paraId="2E91B5F3" w14:textId="69937765" w:rsidR="00F634AA" w:rsidRPr="00290A44" w:rsidDel="00CC27F6" w:rsidRDefault="00F634AA" w:rsidP="0059111A">
            <w:pPr>
              <w:spacing w:line="24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999" w:author="Natheer Al-Rawi" w:date="2020-05-06T13:42:00Z"/>
                <w:rFonts w:asciiTheme="majorBidi" w:hAnsiTheme="majorBidi" w:cstheme="majorBidi"/>
                <w:color w:val="000000"/>
                <w:sz w:val="20"/>
                <w:szCs w:val="20"/>
              </w:rPr>
            </w:pPr>
            <w:del w:id="1000" w:author="Natheer Al-Rawi" w:date="2020-05-06T13:42:00Z">
              <w:r w:rsidRPr="00290A44" w:rsidDel="00CC27F6">
                <w:rPr>
                  <w:rFonts w:asciiTheme="majorBidi" w:hAnsiTheme="majorBidi" w:cstheme="majorBidi"/>
                  <w:color w:val="000000"/>
                  <w:sz w:val="20"/>
                  <w:szCs w:val="20"/>
                </w:rPr>
                <w:delText>52.4</w:delText>
              </w:r>
            </w:del>
          </w:p>
        </w:tc>
        <w:tc>
          <w:tcPr>
            <w:tcW w:w="1047" w:type="dxa"/>
          </w:tcPr>
          <w:p w14:paraId="26FE020C" w14:textId="2C733EBF" w:rsidR="00F634AA" w:rsidRPr="00290A44" w:rsidDel="00CC27F6" w:rsidRDefault="00F634AA" w:rsidP="0059111A">
            <w:pPr>
              <w:spacing w:line="24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1001" w:author="Natheer Al-Rawi" w:date="2020-05-06T13:42:00Z"/>
                <w:rFonts w:asciiTheme="majorBidi" w:hAnsiTheme="majorBidi" w:cstheme="majorBidi"/>
                <w:color w:val="000000"/>
                <w:sz w:val="20"/>
                <w:szCs w:val="20"/>
              </w:rPr>
            </w:pPr>
            <w:del w:id="1002" w:author="Natheer Al-Rawi" w:date="2020-05-06T13:42:00Z">
              <w:r w:rsidRPr="00290A44" w:rsidDel="00CC27F6">
                <w:rPr>
                  <w:rFonts w:asciiTheme="majorBidi" w:hAnsiTheme="majorBidi" w:cstheme="majorBidi"/>
                  <w:color w:val="000000"/>
                  <w:sz w:val="20"/>
                  <w:szCs w:val="20"/>
                </w:rPr>
                <w:delText>51.3</w:delText>
              </w:r>
            </w:del>
          </w:p>
        </w:tc>
        <w:tc>
          <w:tcPr>
            <w:tcW w:w="1047" w:type="dxa"/>
          </w:tcPr>
          <w:p w14:paraId="79A146DF" w14:textId="5C7B3B78" w:rsidR="00F634AA" w:rsidRPr="00290A44" w:rsidDel="00CC27F6" w:rsidRDefault="00F634AA" w:rsidP="0059111A">
            <w:pPr>
              <w:spacing w:line="24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1003" w:author="Natheer Al-Rawi" w:date="2020-05-06T13:42:00Z"/>
                <w:rFonts w:asciiTheme="majorBidi" w:hAnsiTheme="majorBidi" w:cstheme="majorBidi"/>
                <w:color w:val="000000"/>
                <w:sz w:val="20"/>
                <w:szCs w:val="20"/>
              </w:rPr>
            </w:pPr>
            <w:del w:id="1004" w:author="Natheer Al-Rawi" w:date="2020-05-06T13:42:00Z">
              <w:r w:rsidRPr="00290A44" w:rsidDel="00CC27F6">
                <w:rPr>
                  <w:rFonts w:asciiTheme="majorBidi" w:hAnsiTheme="majorBidi" w:cstheme="majorBidi"/>
                  <w:color w:val="000000"/>
                  <w:sz w:val="20"/>
                  <w:szCs w:val="20"/>
                </w:rPr>
                <w:delText>90.5</w:delText>
              </w:r>
            </w:del>
          </w:p>
        </w:tc>
        <w:tc>
          <w:tcPr>
            <w:tcW w:w="2306" w:type="dxa"/>
          </w:tcPr>
          <w:p w14:paraId="3B28C1E9" w14:textId="2572E5AC" w:rsidR="00F634AA" w:rsidRPr="00290A44" w:rsidDel="00CC27F6" w:rsidRDefault="00F634AA" w:rsidP="0059111A">
            <w:pPr>
              <w:spacing w:line="24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1005" w:author="Natheer Al-Rawi" w:date="2020-05-06T13:42:00Z"/>
                <w:rFonts w:asciiTheme="majorBidi" w:hAnsiTheme="majorBidi" w:cstheme="majorBidi"/>
                <w:color w:val="000000"/>
                <w:sz w:val="20"/>
                <w:szCs w:val="20"/>
              </w:rPr>
            </w:pPr>
            <w:del w:id="1006" w:author="Natheer Al-Rawi" w:date="2020-05-06T13:42:00Z">
              <w:r w:rsidRPr="00290A44" w:rsidDel="00CC27F6">
                <w:rPr>
                  <w:rFonts w:asciiTheme="majorBidi" w:hAnsiTheme="majorBidi" w:cstheme="majorBidi"/>
                  <w:color w:val="000000"/>
                  <w:sz w:val="20"/>
                  <w:szCs w:val="20"/>
                </w:rPr>
                <w:delText>93.6</w:delText>
              </w:r>
            </w:del>
          </w:p>
        </w:tc>
      </w:tr>
      <w:tr w:rsidR="00F634AA" w:rsidRPr="00CA565D" w:rsidDel="00CC27F6" w14:paraId="3424D2EE" w14:textId="17E9D946" w:rsidTr="005911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el w:id="1007" w:author="Natheer Al-Rawi" w:date="2020-05-06T13:42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8" w:type="dxa"/>
          </w:tcPr>
          <w:p w14:paraId="1CC31010" w14:textId="44408815" w:rsidR="00F634AA" w:rsidRPr="00F634AA" w:rsidDel="00CC27F6" w:rsidRDefault="00F634AA" w:rsidP="0059111A">
            <w:pPr>
              <w:spacing w:line="240" w:lineRule="auto"/>
              <w:contextualSpacing/>
              <w:jc w:val="both"/>
              <w:rPr>
                <w:del w:id="1008" w:author="Natheer Al-Rawi" w:date="2020-05-06T13:42:00Z"/>
                <w:rFonts w:asciiTheme="majorBidi" w:hAnsiTheme="majorBidi" w:cstheme="majorBidi"/>
                <w:color w:val="000000"/>
                <w:sz w:val="20"/>
                <w:szCs w:val="20"/>
              </w:rPr>
            </w:pPr>
            <w:del w:id="1009" w:author="Natheer Al-Rawi" w:date="2020-05-06T13:42:00Z">
              <w:r w:rsidRPr="00F634AA" w:rsidDel="00CC27F6">
                <w:rPr>
                  <w:rFonts w:asciiTheme="majorBidi" w:hAnsiTheme="majorBidi" w:cstheme="majorBidi"/>
                  <w:color w:val="000000"/>
                  <w:sz w:val="20"/>
                  <w:szCs w:val="20"/>
                </w:rPr>
                <w:delText xml:space="preserve">7.100 </w:delText>
              </w:r>
              <w:r w:rsidRPr="00F634AA" w:rsidDel="00CC27F6">
                <w:rPr>
                  <w:rFonts w:asciiTheme="majorBidi" w:hAnsiTheme="majorBidi" w:cstheme="majorBidi"/>
                  <w:i/>
                  <w:iCs/>
                  <w:color w:val="000000" w:themeColor="text1"/>
                  <w:sz w:val="20"/>
                  <w:szCs w:val="20"/>
                </w:rPr>
                <w:delText>(Optimum cut-off value)</w:delText>
              </w:r>
            </w:del>
          </w:p>
        </w:tc>
        <w:tc>
          <w:tcPr>
            <w:tcW w:w="1105" w:type="dxa"/>
          </w:tcPr>
          <w:p w14:paraId="024C029E" w14:textId="03373422" w:rsidR="00F634AA" w:rsidRPr="00290A44" w:rsidDel="00CC27F6" w:rsidRDefault="00F634AA" w:rsidP="0059111A">
            <w:pPr>
              <w:spacing w:line="24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1010" w:author="Natheer Al-Rawi" w:date="2020-05-06T13:42:00Z"/>
                <w:rFonts w:asciiTheme="majorBidi" w:hAnsiTheme="majorBidi" w:cstheme="majorBidi"/>
                <w:color w:val="000000"/>
                <w:sz w:val="20"/>
                <w:szCs w:val="20"/>
              </w:rPr>
            </w:pPr>
            <w:del w:id="1011" w:author="Natheer Al-Rawi" w:date="2020-05-06T13:42:00Z">
              <w:r w:rsidRPr="00290A44" w:rsidDel="00CC27F6">
                <w:rPr>
                  <w:rFonts w:asciiTheme="majorBidi" w:hAnsiTheme="majorBidi" w:cstheme="majorBidi"/>
                  <w:color w:val="000000"/>
                  <w:sz w:val="20"/>
                  <w:szCs w:val="20"/>
                </w:rPr>
                <w:delText>69.2</w:delText>
              </w:r>
            </w:del>
          </w:p>
        </w:tc>
        <w:tc>
          <w:tcPr>
            <w:tcW w:w="1105" w:type="dxa"/>
          </w:tcPr>
          <w:p w14:paraId="390D21D8" w14:textId="25F1C72E" w:rsidR="00F634AA" w:rsidRPr="00290A44" w:rsidDel="00CC27F6" w:rsidRDefault="00F634AA" w:rsidP="0059111A">
            <w:pPr>
              <w:spacing w:line="24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1012" w:author="Natheer Al-Rawi" w:date="2020-05-06T13:42:00Z"/>
                <w:rFonts w:asciiTheme="majorBidi" w:hAnsiTheme="majorBidi" w:cstheme="majorBidi"/>
                <w:color w:val="000000"/>
                <w:sz w:val="20"/>
                <w:szCs w:val="20"/>
              </w:rPr>
            </w:pPr>
            <w:del w:id="1013" w:author="Natheer Al-Rawi" w:date="2020-05-06T13:42:00Z">
              <w:r w:rsidRPr="00290A44" w:rsidDel="00CC27F6">
                <w:rPr>
                  <w:rFonts w:asciiTheme="majorBidi" w:hAnsiTheme="majorBidi" w:cstheme="majorBidi"/>
                  <w:color w:val="000000"/>
                  <w:sz w:val="20"/>
                  <w:szCs w:val="20"/>
                </w:rPr>
                <w:delText>62.5</w:delText>
              </w:r>
            </w:del>
          </w:p>
        </w:tc>
        <w:tc>
          <w:tcPr>
            <w:tcW w:w="1027" w:type="dxa"/>
          </w:tcPr>
          <w:p w14:paraId="47D82906" w14:textId="1DFB34AE" w:rsidR="00F634AA" w:rsidRPr="00290A44" w:rsidDel="00CC27F6" w:rsidRDefault="00F634AA" w:rsidP="0059111A">
            <w:pPr>
              <w:spacing w:line="24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1014" w:author="Natheer Al-Rawi" w:date="2020-05-06T13:42:00Z"/>
                <w:rFonts w:asciiTheme="majorBidi" w:hAnsiTheme="majorBidi" w:cstheme="majorBidi"/>
                <w:color w:val="000000"/>
                <w:sz w:val="20"/>
                <w:szCs w:val="20"/>
              </w:rPr>
            </w:pPr>
            <w:del w:id="1015" w:author="Natheer Al-Rawi" w:date="2020-05-06T13:42:00Z">
              <w:r w:rsidRPr="00290A44" w:rsidDel="00CC27F6">
                <w:rPr>
                  <w:rFonts w:asciiTheme="majorBidi" w:hAnsiTheme="majorBidi" w:cstheme="majorBidi"/>
                  <w:color w:val="000000"/>
                  <w:sz w:val="20"/>
                  <w:szCs w:val="20"/>
                </w:rPr>
                <w:delText>65.9</w:delText>
              </w:r>
            </w:del>
          </w:p>
        </w:tc>
        <w:tc>
          <w:tcPr>
            <w:tcW w:w="1047" w:type="dxa"/>
          </w:tcPr>
          <w:p w14:paraId="4AAA9595" w14:textId="07FE540F" w:rsidR="00F634AA" w:rsidRPr="00290A44" w:rsidDel="00CC27F6" w:rsidRDefault="00F634AA" w:rsidP="0059111A">
            <w:pPr>
              <w:spacing w:line="24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1016" w:author="Natheer Al-Rawi" w:date="2020-05-06T13:42:00Z"/>
                <w:rFonts w:asciiTheme="majorBidi" w:hAnsiTheme="majorBidi" w:cstheme="majorBidi"/>
                <w:color w:val="000000"/>
                <w:sz w:val="20"/>
                <w:szCs w:val="20"/>
              </w:rPr>
            </w:pPr>
            <w:del w:id="1017" w:author="Natheer Al-Rawi" w:date="2020-05-06T13:42:00Z">
              <w:r w:rsidRPr="00290A44" w:rsidDel="00CC27F6">
                <w:rPr>
                  <w:rFonts w:asciiTheme="majorBidi" w:hAnsiTheme="majorBidi" w:cstheme="majorBidi"/>
                  <w:color w:val="000000"/>
                  <w:sz w:val="20"/>
                  <w:szCs w:val="20"/>
                </w:rPr>
                <w:delText>64.9</w:delText>
              </w:r>
            </w:del>
          </w:p>
        </w:tc>
        <w:tc>
          <w:tcPr>
            <w:tcW w:w="1047" w:type="dxa"/>
          </w:tcPr>
          <w:p w14:paraId="0D395D22" w14:textId="5CF68283" w:rsidR="00F634AA" w:rsidRPr="00290A44" w:rsidDel="00CC27F6" w:rsidRDefault="00F634AA" w:rsidP="0059111A">
            <w:pPr>
              <w:spacing w:line="24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1018" w:author="Natheer Al-Rawi" w:date="2020-05-06T13:42:00Z"/>
                <w:rFonts w:asciiTheme="majorBidi" w:hAnsiTheme="majorBidi" w:cstheme="majorBidi"/>
                <w:color w:val="000000"/>
                <w:sz w:val="20"/>
                <w:szCs w:val="20"/>
              </w:rPr>
            </w:pPr>
            <w:del w:id="1019" w:author="Natheer Al-Rawi" w:date="2020-05-06T13:42:00Z">
              <w:r w:rsidRPr="00290A44" w:rsidDel="00CC27F6">
                <w:rPr>
                  <w:rFonts w:asciiTheme="majorBidi" w:hAnsiTheme="majorBidi" w:cstheme="majorBidi"/>
                  <w:color w:val="000000"/>
                  <w:sz w:val="20"/>
                  <w:szCs w:val="20"/>
                </w:rPr>
                <w:delText>94.3</w:delText>
              </w:r>
            </w:del>
          </w:p>
        </w:tc>
        <w:tc>
          <w:tcPr>
            <w:tcW w:w="2306" w:type="dxa"/>
          </w:tcPr>
          <w:p w14:paraId="6CB69952" w14:textId="430AFF1D" w:rsidR="00F634AA" w:rsidRPr="00290A44" w:rsidDel="00CC27F6" w:rsidRDefault="00F634AA" w:rsidP="0059111A">
            <w:pPr>
              <w:spacing w:line="24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1020" w:author="Natheer Al-Rawi" w:date="2020-05-06T13:42:00Z"/>
                <w:rFonts w:asciiTheme="majorBidi" w:hAnsiTheme="majorBidi" w:cstheme="majorBidi"/>
                <w:color w:val="000000"/>
                <w:sz w:val="20"/>
                <w:szCs w:val="20"/>
              </w:rPr>
            </w:pPr>
            <w:del w:id="1021" w:author="Natheer Al-Rawi" w:date="2020-05-06T13:42:00Z">
              <w:r w:rsidRPr="00290A44" w:rsidDel="00CC27F6">
                <w:rPr>
                  <w:rFonts w:asciiTheme="majorBidi" w:hAnsiTheme="majorBidi" w:cstheme="majorBidi"/>
                  <w:color w:val="000000"/>
                  <w:sz w:val="20"/>
                  <w:szCs w:val="20"/>
                </w:rPr>
                <w:delText>94.8</w:delText>
              </w:r>
            </w:del>
          </w:p>
        </w:tc>
      </w:tr>
      <w:tr w:rsidR="00F634AA" w:rsidRPr="00CA565D" w:rsidDel="00CC27F6" w14:paraId="6802FDEE" w14:textId="466F8936" w:rsidTr="0059111A">
        <w:trPr>
          <w:del w:id="1022" w:author="Natheer Al-Rawi" w:date="2020-05-06T13:42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8" w:type="dxa"/>
          </w:tcPr>
          <w:p w14:paraId="03BCBCEC" w14:textId="37E27790" w:rsidR="00F634AA" w:rsidRPr="00F634AA" w:rsidDel="00CC27F6" w:rsidRDefault="00F634AA" w:rsidP="0059111A">
            <w:pPr>
              <w:spacing w:line="240" w:lineRule="auto"/>
              <w:ind w:left="680" w:hanging="680"/>
              <w:contextualSpacing/>
              <w:jc w:val="both"/>
              <w:rPr>
                <w:del w:id="1023" w:author="Natheer Al-Rawi" w:date="2020-05-06T13:42:00Z"/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del w:id="1024" w:author="Natheer Al-Rawi" w:date="2020-05-06T13:42:00Z">
              <w:r w:rsidRPr="00F634AA" w:rsidDel="00CC27F6">
                <w:rPr>
                  <w:rFonts w:asciiTheme="majorBidi" w:hAnsiTheme="majorBidi" w:cstheme="majorBidi"/>
                  <w:b w:val="0"/>
                  <w:bCs w:val="0"/>
                  <w:color w:val="000000"/>
                  <w:sz w:val="20"/>
                  <w:szCs w:val="20"/>
                </w:rPr>
                <w:delText>9.255 (Highest specificity)</w:delText>
              </w:r>
            </w:del>
          </w:p>
        </w:tc>
        <w:tc>
          <w:tcPr>
            <w:tcW w:w="1105" w:type="dxa"/>
          </w:tcPr>
          <w:p w14:paraId="7AA84FA5" w14:textId="6FC0ECB9" w:rsidR="00F634AA" w:rsidRPr="00290A44" w:rsidDel="00CC27F6" w:rsidRDefault="00F634AA" w:rsidP="0059111A">
            <w:pPr>
              <w:spacing w:line="24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1025" w:author="Natheer Al-Rawi" w:date="2020-05-06T13:42:00Z"/>
                <w:rFonts w:asciiTheme="majorBidi" w:hAnsiTheme="majorBidi" w:cstheme="majorBidi"/>
                <w:color w:val="000000"/>
                <w:sz w:val="20"/>
                <w:szCs w:val="20"/>
              </w:rPr>
            </w:pPr>
            <w:del w:id="1026" w:author="Natheer Al-Rawi" w:date="2020-05-06T13:42:00Z">
              <w:r w:rsidRPr="00290A44" w:rsidDel="00CC27F6">
                <w:rPr>
                  <w:rFonts w:asciiTheme="majorBidi" w:hAnsiTheme="majorBidi" w:cstheme="majorBidi"/>
                  <w:color w:val="000000"/>
                  <w:sz w:val="20"/>
                  <w:szCs w:val="20"/>
                </w:rPr>
                <w:delText>23.1</w:delText>
              </w:r>
            </w:del>
          </w:p>
        </w:tc>
        <w:tc>
          <w:tcPr>
            <w:tcW w:w="1105" w:type="dxa"/>
          </w:tcPr>
          <w:p w14:paraId="260469B3" w14:textId="42333000" w:rsidR="00F634AA" w:rsidRPr="00290A44" w:rsidDel="00CC27F6" w:rsidRDefault="00F634AA" w:rsidP="0059111A">
            <w:pPr>
              <w:spacing w:line="24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1027" w:author="Natheer Al-Rawi" w:date="2020-05-06T13:42:00Z"/>
                <w:rFonts w:asciiTheme="majorBidi" w:hAnsiTheme="majorBidi" w:cstheme="majorBidi"/>
                <w:color w:val="000000"/>
                <w:sz w:val="20"/>
                <w:szCs w:val="20"/>
              </w:rPr>
            </w:pPr>
            <w:del w:id="1028" w:author="Natheer Al-Rawi" w:date="2020-05-06T13:42:00Z">
              <w:r w:rsidRPr="00290A44" w:rsidDel="00CC27F6">
                <w:rPr>
                  <w:rFonts w:asciiTheme="majorBidi" w:hAnsiTheme="majorBidi" w:cstheme="majorBidi"/>
                  <w:color w:val="000000"/>
                  <w:sz w:val="20"/>
                  <w:szCs w:val="20"/>
                </w:rPr>
                <w:delText>100.0</w:delText>
              </w:r>
            </w:del>
          </w:p>
        </w:tc>
        <w:tc>
          <w:tcPr>
            <w:tcW w:w="1027" w:type="dxa"/>
          </w:tcPr>
          <w:p w14:paraId="1257BC24" w14:textId="69C8C4A2" w:rsidR="00F634AA" w:rsidRPr="00290A44" w:rsidDel="00CC27F6" w:rsidRDefault="00F634AA" w:rsidP="0059111A">
            <w:pPr>
              <w:spacing w:line="24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1029" w:author="Natheer Al-Rawi" w:date="2020-05-06T13:42:00Z"/>
                <w:rFonts w:asciiTheme="majorBidi" w:hAnsiTheme="majorBidi" w:cstheme="majorBidi"/>
                <w:color w:val="000000"/>
                <w:sz w:val="20"/>
                <w:szCs w:val="20"/>
              </w:rPr>
            </w:pPr>
            <w:del w:id="1030" w:author="Natheer Al-Rawi" w:date="2020-05-06T13:42:00Z">
              <w:r w:rsidRPr="00290A44" w:rsidDel="00CC27F6">
                <w:rPr>
                  <w:rFonts w:asciiTheme="majorBidi" w:hAnsiTheme="majorBidi" w:cstheme="majorBidi"/>
                  <w:color w:val="000000"/>
                  <w:sz w:val="20"/>
                  <w:szCs w:val="20"/>
                </w:rPr>
                <w:delText>61.5</w:delText>
              </w:r>
            </w:del>
          </w:p>
        </w:tc>
        <w:tc>
          <w:tcPr>
            <w:tcW w:w="1047" w:type="dxa"/>
          </w:tcPr>
          <w:p w14:paraId="4AD968D3" w14:textId="7E8BB287" w:rsidR="00F634AA" w:rsidRPr="00290A44" w:rsidDel="00CC27F6" w:rsidRDefault="00F634AA" w:rsidP="0059111A">
            <w:pPr>
              <w:spacing w:line="24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1031" w:author="Natheer Al-Rawi" w:date="2020-05-06T13:42:00Z"/>
                <w:rFonts w:asciiTheme="majorBidi" w:hAnsiTheme="majorBidi" w:cstheme="majorBidi"/>
                <w:color w:val="000000"/>
                <w:sz w:val="20"/>
                <w:szCs w:val="20"/>
              </w:rPr>
            </w:pPr>
            <w:del w:id="1032" w:author="Natheer Al-Rawi" w:date="2020-05-06T13:42:00Z">
              <w:r w:rsidRPr="00290A44" w:rsidDel="00CC27F6">
                <w:rPr>
                  <w:rFonts w:asciiTheme="majorBidi" w:hAnsiTheme="majorBidi" w:cstheme="majorBidi"/>
                  <w:color w:val="000000"/>
                  <w:sz w:val="20"/>
                  <w:szCs w:val="20"/>
                </w:rPr>
                <w:delText>100.0</w:delText>
              </w:r>
            </w:del>
          </w:p>
        </w:tc>
        <w:tc>
          <w:tcPr>
            <w:tcW w:w="1047" w:type="dxa"/>
          </w:tcPr>
          <w:p w14:paraId="119745E4" w14:textId="31DB0A03" w:rsidR="00F634AA" w:rsidRPr="00290A44" w:rsidDel="00CC27F6" w:rsidRDefault="00F634AA" w:rsidP="0059111A">
            <w:pPr>
              <w:spacing w:line="24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1033" w:author="Natheer Al-Rawi" w:date="2020-05-06T13:42:00Z"/>
                <w:rFonts w:asciiTheme="majorBidi" w:hAnsiTheme="majorBidi" w:cstheme="majorBidi"/>
                <w:color w:val="000000"/>
                <w:sz w:val="20"/>
                <w:szCs w:val="20"/>
              </w:rPr>
            </w:pPr>
            <w:del w:id="1034" w:author="Natheer Al-Rawi" w:date="2020-05-06T13:42:00Z">
              <w:r w:rsidRPr="00290A44" w:rsidDel="00CC27F6">
                <w:rPr>
                  <w:rFonts w:asciiTheme="majorBidi" w:hAnsiTheme="majorBidi" w:cstheme="majorBidi"/>
                  <w:color w:val="000000"/>
                  <w:sz w:val="20"/>
                  <w:szCs w:val="20"/>
                </w:rPr>
                <w:delText>100.0</w:delText>
              </w:r>
            </w:del>
          </w:p>
        </w:tc>
        <w:tc>
          <w:tcPr>
            <w:tcW w:w="2306" w:type="dxa"/>
          </w:tcPr>
          <w:p w14:paraId="7360EA22" w14:textId="359C40D2" w:rsidR="00F634AA" w:rsidRPr="00290A44" w:rsidDel="00CC27F6" w:rsidRDefault="00F634AA" w:rsidP="0059111A">
            <w:pPr>
              <w:spacing w:line="24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1035" w:author="Natheer Al-Rawi" w:date="2020-05-06T13:42:00Z"/>
                <w:rFonts w:asciiTheme="majorBidi" w:hAnsiTheme="majorBidi" w:cstheme="majorBidi"/>
                <w:color w:val="000000"/>
                <w:sz w:val="20"/>
                <w:szCs w:val="20"/>
              </w:rPr>
            </w:pPr>
            <w:del w:id="1036" w:author="Natheer Al-Rawi" w:date="2020-05-06T13:42:00Z">
              <w:r w:rsidRPr="00290A44" w:rsidDel="00CC27F6">
                <w:rPr>
                  <w:rFonts w:asciiTheme="majorBidi" w:hAnsiTheme="majorBidi" w:cstheme="majorBidi"/>
                  <w:color w:val="000000"/>
                  <w:sz w:val="20"/>
                  <w:szCs w:val="20"/>
                </w:rPr>
                <w:delText>92.1</w:delText>
              </w:r>
            </w:del>
          </w:p>
        </w:tc>
      </w:tr>
      <w:tr w:rsidR="00F634AA" w:rsidRPr="00CA565D" w:rsidDel="00CC27F6" w14:paraId="53C21A01" w14:textId="553E961D" w:rsidTr="005911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el w:id="1037" w:author="Natheer Al-Rawi" w:date="2020-05-06T13:42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55" w:type="dxa"/>
            <w:gridSpan w:val="7"/>
          </w:tcPr>
          <w:p w14:paraId="55D47CBC" w14:textId="6B346CCB" w:rsidR="00F634AA" w:rsidRPr="00F634AA" w:rsidDel="00CC27F6" w:rsidRDefault="00F634AA" w:rsidP="0059111A">
            <w:pPr>
              <w:spacing w:line="240" w:lineRule="auto"/>
              <w:contextualSpacing/>
              <w:jc w:val="both"/>
              <w:rPr>
                <w:del w:id="1038" w:author="Natheer Al-Rawi" w:date="2020-05-06T13:42:00Z"/>
                <w:rFonts w:asciiTheme="majorBidi" w:hAnsiTheme="majorBidi" w:cstheme="majorBidi"/>
                <w:color w:val="000000"/>
                <w:sz w:val="20"/>
                <w:szCs w:val="20"/>
              </w:rPr>
            </w:pPr>
            <w:del w:id="1039" w:author="Natheer Al-Rawi" w:date="2020-05-06T13:42:00Z">
              <w:r w:rsidRPr="00F634AA" w:rsidDel="00CC27F6">
                <w:rPr>
                  <w:rFonts w:asciiTheme="majorBidi" w:hAnsiTheme="majorBidi" w:cstheme="majorBidi"/>
                  <w:color w:val="000000"/>
                  <w:sz w:val="20"/>
                  <w:szCs w:val="20"/>
                </w:rPr>
                <w:delText xml:space="preserve">Standardized Ct value-mir146a </w:delText>
              </w:r>
            </w:del>
          </w:p>
        </w:tc>
      </w:tr>
      <w:tr w:rsidR="00F634AA" w:rsidRPr="00CA565D" w:rsidDel="00CC27F6" w14:paraId="51F15F19" w14:textId="252C9F82" w:rsidTr="0059111A">
        <w:trPr>
          <w:del w:id="1040" w:author="Natheer Al-Rawi" w:date="2020-05-06T13:42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8" w:type="dxa"/>
          </w:tcPr>
          <w:p w14:paraId="586C6CCE" w14:textId="0DDE3F90" w:rsidR="00F634AA" w:rsidRPr="00F634AA" w:rsidDel="00CC27F6" w:rsidRDefault="00F634AA" w:rsidP="0059111A">
            <w:pPr>
              <w:spacing w:line="240" w:lineRule="auto"/>
              <w:ind w:left="680" w:hanging="680"/>
              <w:contextualSpacing/>
              <w:jc w:val="both"/>
              <w:rPr>
                <w:del w:id="1041" w:author="Natheer Al-Rawi" w:date="2020-05-06T13:42:00Z"/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del w:id="1042" w:author="Natheer Al-Rawi" w:date="2020-05-06T13:42:00Z">
              <w:r w:rsidRPr="00F634AA" w:rsidDel="00CC27F6">
                <w:rPr>
                  <w:rFonts w:asciiTheme="majorBidi" w:hAnsiTheme="majorBidi" w:cstheme="majorBidi"/>
                  <w:b w:val="0"/>
                  <w:bCs w:val="0"/>
                  <w:color w:val="000000"/>
                  <w:sz w:val="20"/>
                  <w:szCs w:val="20"/>
                </w:rPr>
                <w:delText>9.335 (Highest sensitivity)</w:delText>
              </w:r>
            </w:del>
          </w:p>
        </w:tc>
        <w:tc>
          <w:tcPr>
            <w:tcW w:w="1105" w:type="dxa"/>
          </w:tcPr>
          <w:p w14:paraId="52970FE0" w14:textId="07B24778" w:rsidR="00F634AA" w:rsidRPr="00290A44" w:rsidDel="00CC27F6" w:rsidRDefault="00F634AA" w:rsidP="0059111A">
            <w:pPr>
              <w:spacing w:line="24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1043" w:author="Natheer Al-Rawi" w:date="2020-05-06T13:42:00Z"/>
                <w:rFonts w:asciiTheme="majorBidi" w:hAnsiTheme="majorBidi" w:cstheme="majorBidi"/>
                <w:color w:val="000000"/>
                <w:sz w:val="20"/>
                <w:szCs w:val="20"/>
              </w:rPr>
            </w:pPr>
            <w:del w:id="1044" w:author="Natheer Al-Rawi" w:date="2020-05-06T13:42:00Z">
              <w:r w:rsidRPr="00290A44" w:rsidDel="00CC27F6">
                <w:rPr>
                  <w:rFonts w:asciiTheme="majorBidi" w:hAnsiTheme="majorBidi" w:cstheme="majorBidi"/>
                  <w:color w:val="000000"/>
                  <w:sz w:val="20"/>
                  <w:szCs w:val="20"/>
                </w:rPr>
                <w:delText>92.3</w:delText>
              </w:r>
            </w:del>
          </w:p>
        </w:tc>
        <w:tc>
          <w:tcPr>
            <w:tcW w:w="1105" w:type="dxa"/>
          </w:tcPr>
          <w:p w14:paraId="0848D394" w14:textId="27C17D20" w:rsidR="00F634AA" w:rsidRPr="00290A44" w:rsidDel="00CC27F6" w:rsidRDefault="00F634AA" w:rsidP="0059111A">
            <w:pPr>
              <w:spacing w:line="24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1045" w:author="Natheer Al-Rawi" w:date="2020-05-06T13:42:00Z"/>
                <w:rFonts w:asciiTheme="majorBidi" w:hAnsiTheme="majorBidi" w:cstheme="majorBidi"/>
                <w:color w:val="000000"/>
                <w:sz w:val="20"/>
                <w:szCs w:val="20"/>
              </w:rPr>
            </w:pPr>
            <w:del w:id="1046" w:author="Natheer Al-Rawi" w:date="2020-05-06T13:42:00Z">
              <w:r w:rsidRPr="00290A44" w:rsidDel="00CC27F6">
                <w:rPr>
                  <w:rFonts w:asciiTheme="majorBidi" w:hAnsiTheme="majorBidi" w:cstheme="majorBidi"/>
                  <w:color w:val="000000"/>
                  <w:sz w:val="20"/>
                  <w:szCs w:val="20"/>
                </w:rPr>
                <w:delText>25.0</w:delText>
              </w:r>
            </w:del>
          </w:p>
        </w:tc>
        <w:tc>
          <w:tcPr>
            <w:tcW w:w="1027" w:type="dxa"/>
          </w:tcPr>
          <w:p w14:paraId="6CE98804" w14:textId="5D547549" w:rsidR="00F634AA" w:rsidRPr="00290A44" w:rsidDel="00CC27F6" w:rsidRDefault="00F634AA" w:rsidP="0059111A">
            <w:pPr>
              <w:spacing w:line="24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1047" w:author="Natheer Al-Rawi" w:date="2020-05-06T13:42:00Z"/>
                <w:rFonts w:asciiTheme="majorBidi" w:hAnsiTheme="majorBidi" w:cstheme="majorBidi"/>
                <w:color w:val="000000"/>
                <w:sz w:val="20"/>
                <w:szCs w:val="20"/>
              </w:rPr>
            </w:pPr>
            <w:del w:id="1048" w:author="Natheer Al-Rawi" w:date="2020-05-06T13:42:00Z">
              <w:r w:rsidRPr="00290A44" w:rsidDel="00CC27F6">
                <w:rPr>
                  <w:rFonts w:asciiTheme="majorBidi" w:hAnsiTheme="majorBidi" w:cstheme="majorBidi"/>
                  <w:color w:val="000000"/>
                  <w:sz w:val="20"/>
                  <w:szCs w:val="20"/>
                </w:rPr>
                <w:delText>58.7</w:delText>
              </w:r>
            </w:del>
          </w:p>
        </w:tc>
        <w:tc>
          <w:tcPr>
            <w:tcW w:w="1047" w:type="dxa"/>
          </w:tcPr>
          <w:p w14:paraId="5613E495" w14:textId="6C28E384" w:rsidR="00F634AA" w:rsidRPr="00290A44" w:rsidDel="00CC27F6" w:rsidRDefault="00F634AA" w:rsidP="0059111A">
            <w:pPr>
              <w:spacing w:line="24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1049" w:author="Natheer Al-Rawi" w:date="2020-05-06T13:42:00Z"/>
                <w:rFonts w:asciiTheme="majorBidi" w:hAnsiTheme="majorBidi" w:cstheme="majorBidi"/>
                <w:color w:val="000000"/>
                <w:sz w:val="20"/>
                <w:szCs w:val="20"/>
              </w:rPr>
            </w:pPr>
            <w:del w:id="1050" w:author="Natheer Al-Rawi" w:date="2020-05-06T13:42:00Z">
              <w:r w:rsidRPr="00290A44" w:rsidDel="00CC27F6">
                <w:rPr>
                  <w:rFonts w:asciiTheme="majorBidi" w:hAnsiTheme="majorBidi" w:cstheme="majorBidi"/>
                  <w:color w:val="000000"/>
                  <w:sz w:val="20"/>
                  <w:szCs w:val="20"/>
                </w:rPr>
                <w:delText>55.2</w:delText>
              </w:r>
            </w:del>
          </w:p>
        </w:tc>
        <w:tc>
          <w:tcPr>
            <w:tcW w:w="1047" w:type="dxa"/>
          </w:tcPr>
          <w:p w14:paraId="54350DF5" w14:textId="4A62CA0A" w:rsidR="00F634AA" w:rsidRPr="00290A44" w:rsidDel="00CC27F6" w:rsidRDefault="00F634AA" w:rsidP="0059111A">
            <w:pPr>
              <w:spacing w:line="24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1051" w:author="Natheer Al-Rawi" w:date="2020-05-06T13:42:00Z"/>
                <w:rFonts w:asciiTheme="majorBidi" w:hAnsiTheme="majorBidi" w:cstheme="majorBidi"/>
                <w:color w:val="000000"/>
                <w:sz w:val="20"/>
                <w:szCs w:val="20"/>
              </w:rPr>
            </w:pPr>
            <w:del w:id="1052" w:author="Natheer Al-Rawi" w:date="2020-05-06T13:42:00Z">
              <w:r w:rsidRPr="00290A44" w:rsidDel="00CC27F6">
                <w:rPr>
                  <w:rFonts w:asciiTheme="majorBidi" w:hAnsiTheme="majorBidi" w:cstheme="majorBidi"/>
                  <w:color w:val="000000"/>
                  <w:sz w:val="20"/>
                  <w:szCs w:val="20"/>
                </w:rPr>
                <w:delText>91.7</w:delText>
              </w:r>
            </w:del>
          </w:p>
        </w:tc>
        <w:tc>
          <w:tcPr>
            <w:tcW w:w="2306" w:type="dxa"/>
          </w:tcPr>
          <w:p w14:paraId="12654414" w14:textId="1DB0DD75" w:rsidR="00F634AA" w:rsidRPr="00290A44" w:rsidDel="00CC27F6" w:rsidRDefault="00F634AA" w:rsidP="0059111A">
            <w:pPr>
              <w:spacing w:line="24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1053" w:author="Natheer Al-Rawi" w:date="2020-05-06T13:42:00Z"/>
                <w:rFonts w:asciiTheme="majorBidi" w:hAnsiTheme="majorBidi" w:cstheme="majorBidi"/>
                <w:color w:val="000000"/>
                <w:sz w:val="20"/>
                <w:szCs w:val="20"/>
              </w:rPr>
            </w:pPr>
            <w:del w:id="1054" w:author="Natheer Al-Rawi" w:date="2020-05-06T13:42:00Z">
              <w:r w:rsidRPr="00290A44" w:rsidDel="00CC27F6">
                <w:rPr>
                  <w:rFonts w:asciiTheme="majorBidi" w:hAnsiTheme="majorBidi" w:cstheme="majorBidi"/>
                  <w:color w:val="000000"/>
                  <w:sz w:val="20"/>
                  <w:szCs w:val="20"/>
                </w:rPr>
                <w:delText>96.7</w:delText>
              </w:r>
            </w:del>
          </w:p>
        </w:tc>
      </w:tr>
      <w:tr w:rsidR="00F634AA" w:rsidRPr="00CA565D" w:rsidDel="00CC27F6" w14:paraId="2A97228A" w14:textId="3E815A8C" w:rsidTr="005911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el w:id="1055" w:author="Natheer Al-Rawi" w:date="2020-05-06T13:42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8" w:type="dxa"/>
          </w:tcPr>
          <w:p w14:paraId="33DA25E3" w14:textId="4657D448" w:rsidR="00F634AA" w:rsidRPr="00F634AA" w:rsidDel="00CC27F6" w:rsidRDefault="00F634AA" w:rsidP="0059111A">
            <w:pPr>
              <w:spacing w:line="240" w:lineRule="auto"/>
              <w:ind w:left="680" w:hanging="680"/>
              <w:contextualSpacing/>
              <w:jc w:val="both"/>
              <w:rPr>
                <w:del w:id="1056" w:author="Natheer Al-Rawi" w:date="2020-05-06T13:42:00Z"/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del w:id="1057" w:author="Natheer Al-Rawi" w:date="2020-05-06T13:42:00Z">
              <w:r w:rsidRPr="00F634AA" w:rsidDel="00CC27F6">
                <w:rPr>
                  <w:rFonts w:asciiTheme="majorBidi" w:hAnsiTheme="majorBidi" w:cstheme="majorBidi"/>
                  <w:b w:val="0"/>
                  <w:bCs w:val="0"/>
                  <w:color w:val="000000"/>
                  <w:sz w:val="20"/>
                  <w:szCs w:val="20"/>
                </w:rPr>
                <w:delText xml:space="preserve">11.040 </w:delText>
              </w:r>
              <w:r w:rsidRPr="00F634AA" w:rsidDel="00CC27F6">
                <w:rPr>
                  <w:rFonts w:asciiTheme="majorBidi" w:hAnsiTheme="majorBidi" w:cstheme="majorBidi"/>
                  <w:i/>
                  <w:iCs/>
                  <w:color w:val="000000" w:themeColor="text1"/>
                  <w:sz w:val="20"/>
                  <w:szCs w:val="20"/>
                </w:rPr>
                <w:delText>(Optimum cut-off value)</w:delText>
              </w:r>
            </w:del>
          </w:p>
        </w:tc>
        <w:tc>
          <w:tcPr>
            <w:tcW w:w="1105" w:type="dxa"/>
          </w:tcPr>
          <w:p w14:paraId="52EC4D34" w14:textId="3443AA00" w:rsidR="00F634AA" w:rsidRPr="00290A44" w:rsidDel="00CC27F6" w:rsidRDefault="00F634AA" w:rsidP="0059111A">
            <w:pPr>
              <w:spacing w:line="24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1058" w:author="Natheer Al-Rawi" w:date="2020-05-06T13:42:00Z"/>
                <w:rFonts w:asciiTheme="majorBidi" w:hAnsiTheme="majorBidi" w:cstheme="majorBidi"/>
                <w:color w:val="000000"/>
                <w:sz w:val="20"/>
                <w:szCs w:val="20"/>
              </w:rPr>
            </w:pPr>
            <w:del w:id="1059" w:author="Natheer Al-Rawi" w:date="2020-05-06T13:42:00Z">
              <w:r w:rsidRPr="00290A44" w:rsidDel="00CC27F6">
                <w:rPr>
                  <w:rFonts w:asciiTheme="majorBidi" w:hAnsiTheme="majorBidi" w:cstheme="majorBidi"/>
                  <w:color w:val="000000"/>
                  <w:sz w:val="20"/>
                  <w:szCs w:val="20"/>
                </w:rPr>
                <w:delText>84.6</w:delText>
              </w:r>
            </w:del>
          </w:p>
        </w:tc>
        <w:tc>
          <w:tcPr>
            <w:tcW w:w="1105" w:type="dxa"/>
          </w:tcPr>
          <w:p w14:paraId="4E5AB8A1" w14:textId="26664A2F" w:rsidR="00F634AA" w:rsidRPr="00290A44" w:rsidDel="00CC27F6" w:rsidRDefault="00F634AA" w:rsidP="0059111A">
            <w:pPr>
              <w:spacing w:line="24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1060" w:author="Natheer Al-Rawi" w:date="2020-05-06T13:42:00Z"/>
                <w:rFonts w:asciiTheme="majorBidi" w:hAnsiTheme="majorBidi" w:cstheme="majorBidi"/>
                <w:color w:val="000000"/>
                <w:sz w:val="20"/>
                <w:szCs w:val="20"/>
              </w:rPr>
            </w:pPr>
            <w:del w:id="1061" w:author="Natheer Al-Rawi" w:date="2020-05-06T13:42:00Z">
              <w:r w:rsidRPr="00290A44" w:rsidDel="00CC27F6">
                <w:rPr>
                  <w:rFonts w:asciiTheme="majorBidi" w:hAnsiTheme="majorBidi" w:cstheme="majorBidi"/>
                  <w:color w:val="000000"/>
                  <w:sz w:val="20"/>
                  <w:szCs w:val="20"/>
                </w:rPr>
                <w:delText>87.5</w:delText>
              </w:r>
            </w:del>
          </w:p>
        </w:tc>
        <w:tc>
          <w:tcPr>
            <w:tcW w:w="1027" w:type="dxa"/>
          </w:tcPr>
          <w:p w14:paraId="0969D22E" w14:textId="40969158" w:rsidR="00F634AA" w:rsidRPr="00290A44" w:rsidDel="00CC27F6" w:rsidRDefault="00F634AA" w:rsidP="0059111A">
            <w:pPr>
              <w:spacing w:line="24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1062" w:author="Natheer Al-Rawi" w:date="2020-05-06T13:42:00Z"/>
                <w:rFonts w:asciiTheme="majorBidi" w:hAnsiTheme="majorBidi" w:cstheme="majorBidi"/>
                <w:color w:val="000000"/>
                <w:sz w:val="20"/>
                <w:szCs w:val="20"/>
              </w:rPr>
            </w:pPr>
            <w:del w:id="1063" w:author="Natheer Al-Rawi" w:date="2020-05-06T13:42:00Z">
              <w:r w:rsidRPr="00290A44" w:rsidDel="00CC27F6">
                <w:rPr>
                  <w:rFonts w:asciiTheme="majorBidi" w:hAnsiTheme="majorBidi" w:cstheme="majorBidi"/>
                  <w:color w:val="000000"/>
                  <w:sz w:val="20"/>
                  <w:szCs w:val="20"/>
                </w:rPr>
                <w:delText>86.1</w:delText>
              </w:r>
            </w:del>
          </w:p>
        </w:tc>
        <w:tc>
          <w:tcPr>
            <w:tcW w:w="1047" w:type="dxa"/>
          </w:tcPr>
          <w:p w14:paraId="3BB0F272" w14:textId="5D8148C9" w:rsidR="00F634AA" w:rsidRPr="00290A44" w:rsidDel="00CC27F6" w:rsidRDefault="00F634AA" w:rsidP="0059111A">
            <w:pPr>
              <w:spacing w:line="24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1064" w:author="Natheer Al-Rawi" w:date="2020-05-06T13:42:00Z"/>
                <w:rFonts w:asciiTheme="majorBidi" w:hAnsiTheme="majorBidi" w:cstheme="majorBidi"/>
                <w:color w:val="000000"/>
                <w:sz w:val="20"/>
                <w:szCs w:val="20"/>
              </w:rPr>
            </w:pPr>
            <w:del w:id="1065" w:author="Natheer Al-Rawi" w:date="2020-05-06T13:42:00Z">
              <w:r w:rsidRPr="00290A44" w:rsidDel="00CC27F6">
                <w:rPr>
                  <w:rFonts w:asciiTheme="majorBidi" w:hAnsiTheme="majorBidi" w:cstheme="majorBidi"/>
                  <w:color w:val="000000"/>
                  <w:sz w:val="20"/>
                  <w:szCs w:val="20"/>
                </w:rPr>
                <w:delText>87.1</w:delText>
              </w:r>
            </w:del>
          </w:p>
        </w:tc>
        <w:tc>
          <w:tcPr>
            <w:tcW w:w="1047" w:type="dxa"/>
          </w:tcPr>
          <w:p w14:paraId="0E51E10D" w14:textId="7251466A" w:rsidR="00F634AA" w:rsidRPr="00290A44" w:rsidDel="00CC27F6" w:rsidRDefault="00F634AA" w:rsidP="0059111A">
            <w:pPr>
              <w:spacing w:line="24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1066" w:author="Natheer Al-Rawi" w:date="2020-05-06T13:42:00Z"/>
                <w:rFonts w:asciiTheme="majorBidi" w:hAnsiTheme="majorBidi" w:cstheme="majorBidi"/>
                <w:color w:val="000000"/>
                <w:sz w:val="20"/>
                <w:szCs w:val="20"/>
              </w:rPr>
            </w:pPr>
            <w:del w:id="1067" w:author="Natheer Al-Rawi" w:date="2020-05-06T13:42:00Z">
              <w:r w:rsidRPr="00290A44" w:rsidDel="00CC27F6">
                <w:rPr>
                  <w:rFonts w:asciiTheme="majorBidi" w:hAnsiTheme="majorBidi" w:cstheme="majorBidi"/>
                  <w:color w:val="000000"/>
                  <w:sz w:val="20"/>
                  <w:szCs w:val="20"/>
                </w:rPr>
                <w:delText>98.4</w:delText>
              </w:r>
            </w:del>
          </w:p>
        </w:tc>
        <w:tc>
          <w:tcPr>
            <w:tcW w:w="2306" w:type="dxa"/>
          </w:tcPr>
          <w:p w14:paraId="763356D5" w14:textId="395CF720" w:rsidR="00F634AA" w:rsidRPr="00290A44" w:rsidDel="00CC27F6" w:rsidRDefault="00F634AA" w:rsidP="0059111A">
            <w:pPr>
              <w:spacing w:line="24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1068" w:author="Natheer Al-Rawi" w:date="2020-05-06T13:42:00Z"/>
                <w:rFonts w:asciiTheme="majorBidi" w:hAnsiTheme="majorBidi" w:cstheme="majorBidi"/>
                <w:color w:val="000000"/>
                <w:sz w:val="20"/>
                <w:szCs w:val="20"/>
              </w:rPr>
            </w:pPr>
            <w:del w:id="1069" w:author="Natheer Al-Rawi" w:date="2020-05-06T13:42:00Z">
              <w:r w:rsidRPr="00290A44" w:rsidDel="00CC27F6">
                <w:rPr>
                  <w:rFonts w:asciiTheme="majorBidi" w:hAnsiTheme="majorBidi" w:cstheme="majorBidi"/>
                  <w:color w:val="000000"/>
                  <w:sz w:val="20"/>
                  <w:szCs w:val="20"/>
                </w:rPr>
                <w:delText>98.1</w:delText>
              </w:r>
            </w:del>
          </w:p>
        </w:tc>
      </w:tr>
      <w:tr w:rsidR="00F634AA" w:rsidRPr="00CA565D" w:rsidDel="00CC27F6" w14:paraId="0DD43558" w14:textId="0671A0BA" w:rsidTr="0059111A">
        <w:trPr>
          <w:del w:id="1070" w:author="Natheer Al-Rawi" w:date="2020-05-06T13:42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8" w:type="dxa"/>
          </w:tcPr>
          <w:p w14:paraId="0314D709" w14:textId="31AF77F2" w:rsidR="00F634AA" w:rsidRPr="00F634AA" w:rsidDel="00CC27F6" w:rsidRDefault="00F634AA" w:rsidP="0059111A">
            <w:pPr>
              <w:spacing w:line="240" w:lineRule="auto"/>
              <w:ind w:left="680" w:hanging="680"/>
              <w:contextualSpacing/>
              <w:jc w:val="both"/>
              <w:rPr>
                <w:del w:id="1071" w:author="Natheer Al-Rawi" w:date="2020-05-06T13:42:00Z"/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del w:id="1072" w:author="Natheer Al-Rawi" w:date="2020-05-06T13:42:00Z">
              <w:r w:rsidRPr="00F634AA" w:rsidDel="00CC27F6">
                <w:rPr>
                  <w:rFonts w:asciiTheme="majorBidi" w:hAnsiTheme="majorBidi" w:cstheme="majorBidi"/>
                  <w:b w:val="0"/>
                  <w:bCs w:val="0"/>
                  <w:color w:val="000000"/>
                  <w:sz w:val="20"/>
                  <w:szCs w:val="20"/>
                </w:rPr>
                <w:delText>12.655 (Highest specificity)</w:delText>
              </w:r>
            </w:del>
          </w:p>
        </w:tc>
        <w:tc>
          <w:tcPr>
            <w:tcW w:w="1105" w:type="dxa"/>
          </w:tcPr>
          <w:p w14:paraId="518A3202" w14:textId="1C817AB4" w:rsidR="00F634AA" w:rsidRPr="00290A44" w:rsidDel="00CC27F6" w:rsidRDefault="00F634AA" w:rsidP="0059111A">
            <w:pPr>
              <w:spacing w:line="24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1073" w:author="Natheer Al-Rawi" w:date="2020-05-06T13:42:00Z"/>
                <w:rFonts w:asciiTheme="majorBidi" w:hAnsiTheme="majorBidi" w:cstheme="majorBidi"/>
                <w:color w:val="000000"/>
                <w:sz w:val="20"/>
                <w:szCs w:val="20"/>
              </w:rPr>
            </w:pPr>
            <w:del w:id="1074" w:author="Natheer Al-Rawi" w:date="2020-05-06T13:42:00Z">
              <w:r w:rsidRPr="00290A44" w:rsidDel="00CC27F6">
                <w:rPr>
                  <w:rFonts w:asciiTheme="majorBidi" w:hAnsiTheme="majorBidi" w:cstheme="majorBidi"/>
                  <w:color w:val="000000"/>
                  <w:sz w:val="20"/>
                  <w:szCs w:val="20"/>
                </w:rPr>
                <w:delText>46.2</w:delText>
              </w:r>
            </w:del>
          </w:p>
        </w:tc>
        <w:tc>
          <w:tcPr>
            <w:tcW w:w="1105" w:type="dxa"/>
          </w:tcPr>
          <w:p w14:paraId="3DAD6A58" w14:textId="5B41D7AA" w:rsidR="00F634AA" w:rsidRPr="00290A44" w:rsidDel="00CC27F6" w:rsidRDefault="00F634AA" w:rsidP="0059111A">
            <w:pPr>
              <w:spacing w:line="24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1075" w:author="Natheer Al-Rawi" w:date="2020-05-06T13:42:00Z"/>
                <w:rFonts w:asciiTheme="majorBidi" w:hAnsiTheme="majorBidi" w:cstheme="majorBidi"/>
                <w:color w:val="000000"/>
                <w:sz w:val="20"/>
                <w:szCs w:val="20"/>
              </w:rPr>
            </w:pPr>
            <w:del w:id="1076" w:author="Natheer Al-Rawi" w:date="2020-05-06T13:42:00Z">
              <w:r w:rsidRPr="00290A44" w:rsidDel="00CC27F6">
                <w:rPr>
                  <w:rFonts w:asciiTheme="majorBidi" w:hAnsiTheme="majorBidi" w:cstheme="majorBidi"/>
                  <w:color w:val="000000"/>
                  <w:sz w:val="20"/>
                  <w:szCs w:val="20"/>
                </w:rPr>
                <w:delText>100.0</w:delText>
              </w:r>
            </w:del>
          </w:p>
        </w:tc>
        <w:tc>
          <w:tcPr>
            <w:tcW w:w="1027" w:type="dxa"/>
          </w:tcPr>
          <w:p w14:paraId="40D586DD" w14:textId="5480ED3C" w:rsidR="00F634AA" w:rsidRPr="00290A44" w:rsidDel="00CC27F6" w:rsidRDefault="00F634AA" w:rsidP="0059111A">
            <w:pPr>
              <w:spacing w:line="24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1077" w:author="Natheer Al-Rawi" w:date="2020-05-06T13:42:00Z"/>
                <w:rFonts w:asciiTheme="majorBidi" w:hAnsiTheme="majorBidi" w:cstheme="majorBidi"/>
                <w:color w:val="000000"/>
                <w:sz w:val="20"/>
                <w:szCs w:val="20"/>
              </w:rPr>
            </w:pPr>
            <w:del w:id="1078" w:author="Natheer Al-Rawi" w:date="2020-05-06T13:42:00Z">
              <w:r w:rsidRPr="00290A44" w:rsidDel="00CC27F6">
                <w:rPr>
                  <w:rFonts w:asciiTheme="majorBidi" w:hAnsiTheme="majorBidi" w:cstheme="majorBidi"/>
                  <w:color w:val="000000"/>
                  <w:sz w:val="20"/>
                  <w:szCs w:val="20"/>
                </w:rPr>
                <w:delText>73.1</w:delText>
              </w:r>
            </w:del>
          </w:p>
        </w:tc>
        <w:tc>
          <w:tcPr>
            <w:tcW w:w="1047" w:type="dxa"/>
          </w:tcPr>
          <w:p w14:paraId="5AA39E68" w14:textId="0D14592A" w:rsidR="00F634AA" w:rsidRPr="00290A44" w:rsidDel="00CC27F6" w:rsidRDefault="00F634AA" w:rsidP="0059111A">
            <w:pPr>
              <w:spacing w:line="24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1079" w:author="Natheer Al-Rawi" w:date="2020-05-06T13:42:00Z"/>
                <w:rFonts w:asciiTheme="majorBidi" w:hAnsiTheme="majorBidi" w:cstheme="majorBidi"/>
                <w:color w:val="000000"/>
                <w:sz w:val="20"/>
                <w:szCs w:val="20"/>
              </w:rPr>
            </w:pPr>
            <w:del w:id="1080" w:author="Natheer Al-Rawi" w:date="2020-05-06T13:42:00Z">
              <w:r w:rsidRPr="00290A44" w:rsidDel="00CC27F6">
                <w:rPr>
                  <w:rFonts w:asciiTheme="majorBidi" w:hAnsiTheme="majorBidi" w:cstheme="majorBidi"/>
                  <w:color w:val="000000"/>
                  <w:sz w:val="20"/>
                  <w:szCs w:val="20"/>
                </w:rPr>
                <w:delText>100.0</w:delText>
              </w:r>
            </w:del>
          </w:p>
        </w:tc>
        <w:tc>
          <w:tcPr>
            <w:tcW w:w="1047" w:type="dxa"/>
          </w:tcPr>
          <w:p w14:paraId="5200D89E" w14:textId="7421A896" w:rsidR="00F634AA" w:rsidRPr="00290A44" w:rsidDel="00CC27F6" w:rsidRDefault="00F634AA" w:rsidP="0059111A">
            <w:pPr>
              <w:spacing w:line="24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1081" w:author="Natheer Al-Rawi" w:date="2020-05-06T13:42:00Z"/>
                <w:rFonts w:asciiTheme="majorBidi" w:hAnsiTheme="majorBidi" w:cstheme="majorBidi"/>
                <w:color w:val="000000"/>
                <w:sz w:val="20"/>
                <w:szCs w:val="20"/>
              </w:rPr>
            </w:pPr>
            <w:del w:id="1082" w:author="Natheer Al-Rawi" w:date="2020-05-06T13:42:00Z">
              <w:r w:rsidRPr="00290A44" w:rsidDel="00CC27F6">
                <w:rPr>
                  <w:rFonts w:asciiTheme="majorBidi" w:hAnsiTheme="majorBidi" w:cstheme="majorBidi"/>
                  <w:color w:val="000000"/>
                  <w:sz w:val="20"/>
                  <w:szCs w:val="20"/>
                </w:rPr>
                <w:delText>100.0</w:delText>
              </w:r>
            </w:del>
          </w:p>
        </w:tc>
        <w:tc>
          <w:tcPr>
            <w:tcW w:w="2306" w:type="dxa"/>
          </w:tcPr>
          <w:p w14:paraId="05830144" w14:textId="1A95F8AC" w:rsidR="00F634AA" w:rsidRPr="00290A44" w:rsidDel="00CC27F6" w:rsidRDefault="00F634AA" w:rsidP="0059111A">
            <w:pPr>
              <w:spacing w:line="24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1083" w:author="Natheer Al-Rawi" w:date="2020-05-06T13:42:00Z"/>
                <w:rFonts w:asciiTheme="majorBidi" w:hAnsiTheme="majorBidi" w:cstheme="majorBidi"/>
                <w:color w:val="000000"/>
                <w:sz w:val="20"/>
                <w:szCs w:val="20"/>
              </w:rPr>
            </w:pPr>
            <w:del w:id="1084" w:author="Natheer Al-Rawi" w:date="2020-05-06T13:42:00Z">
              <w:r w:rsidRPr="00290A44" w:rsidDel="00CC27F6">
                <w:rPr>
                  <w:rFonts w:asciiTheme="majorBidi" w:hAnsiTheme="majorBidi" w:cstheme="majorBidi"/>
                  <w:color w:val="000000"/>
                  <w:sz w:val="20"/>
                  <w:szCs w:val="20"/>
                </w:rPr>
                <w:delText>94.4</w:delText>
              </w:r>
            </w:del>
          </w:p>
        </w:tc>
      </w:tr>
    </w:tbl>
    <w:p w14:paraId="492AA171" w14:textId="502FA290" w:rsidR="00F634AA" w:rsidDel="00CC27F6" w:rsidRDefault="00F634AA">
      <w:pPr>
        <w:rPr>
          <w:del w:id="1085" w:author="Natheer Al-Rawi" w:date="2020-05-06T13:42:00Z"/>
        </w:rPr>
      </w:pPr>
    </w:p>
    <w:p w14:paraId="5D775544" w14:textId="460EF176" w:rsidR="00F634AA" w:rsidDel="00CC27F6" w:rsidRDefault="00F634AA">
      <w:pPr>
        <w:rPr>
          <w:del w:id="1086" w:author="Natheer Al-Rawi" w:date="2020-05-06T13:43:00Z"/>
        </w:rPr>
      </w:pPr>
    </w:p>
    <w:p w14:paraId="089A2D56" w14:textId="3F9E7F69" w:rsidR="00F634AA" w:rsidDel="00CC27F6" w:rsidRDefault="00F634AA">
      <w:pPr>
        <w:rPr>
          <w:del w:id="1087" w:author="Natheer Al-Rawi" w:date="2020-05-06T13:43:00Z"/>
        </w:rPr>
      </w:pPr>
    </w:p>
    <w:p w14:paraId="3E8AC725" w14:textId="77777777" w:rsidR="000311D0" w:rsidRDefault="000311D0"/>
    <w:p w14:paraId="692EBE4B" w14:textId="4F0CB39D" w:rsidR="00F634AA" w:rsidDel="00CC27F6" w:rsidRDefault="00F634AA">
      <w:pPr>
        <w:rPr>
          <w:del w:id="1088" w:author="Natheer Al-Rawi" w:date="2020-05-06T13:43:00Z"/>
        </w:rPr>
      </w:pPr>
    </w:p>
    <w:p w14:paraId="0A4EF91C" w14:textId="5D01E580" w:rsidR="00F634AA" w:rsidDel="00CC27F6" w:rsidRDefault="00F634AA" w:rsidP="00F634AA">
      <w:pPr>
        <w:spacing w:after="0" w:line="240" w:lineRule="auto"/>
        <w:contextualSpacing/>
        <w:jc w:val="both"/>
        <w:rPr>
          <w:del w:id="1089" w:author="Natheer Al-Rawi" w:date="2020-05-06T13:43:00Z"/>
          <w:rFonts w:asciiTheme="majorBidi" w:eastAsia="Times New Roman" w:hAnsiTheme="majorBidi" w:cstheme="majorBidi"/>
          <w:b/>
          <w:bCs/>
          <w:sz w:val="20"/>
          <w:szCs w:val="20"/>
          <w:lang w:val="en-CA"/>
        </w:rPr>
      </w:pPr>
      <w:del w:id="1090" w:author="Natheer Al-Rawi" w:date="2020-05-06T13:43:00Z">
        <w:r w:rsidRPr="0047407E" w:rsidDel="00CC27F6">
          <w:rPr>
            <w:rFonts w:asciiTheme="majorBidi" w:eastAsia="Times New Roman" w:hAnsiTheme="majorBidi" w:cstheme="majorBidi"/>
            <w:b/>
            <w:bCs/>
            <w:snapToGrid w:val="0"/>
            <w:sz w:val="20"/>
            <w:szCs w:val="20"/>
          </w:rPr>
          <w:delText xml:space="preserve">Table </w:delText>
        </w:r>
        <w:r w:rsidR="00634BEB" w:rsidRPr="0047407E" w:rsidDel="00CC27F6">
          <w:rPr>
            <w:rFonts w:asciiTheme="majorBidi" w:eastAsia="Times New Roman" w:hAnsiTheme="majorBidi" w:cstheme="majorBidi"/>
            <w:b/>
            <w:bCs/>
            <w:snapToGrid w:val="0"/>
            <w:sz w:val="20"/>
            <w:szCs w:val="20"/>
          </w:rPr>
          <w:delText>6</w:delText>
        </w:r>
        <w:r w:rsidRPr="00E97A0B" w:rsidDel="00CC27F6">
          <w:rPr>
            <w:rFonts w:asciiTheme="majorBidi" w:eastAsia="Times New Roman" w:hAnsiTheme="majorBidi" w:cstheme="majorBidi"/>
            <w:b/>
            <w:bCs/>
            <w:snapToGrid w:val="0"/>
            <w:sz w:val="20"/>
            <w:szCs w:val="20"/>
          </w:rPr>
          <w:delText>: Validity parameters for selected markers when used as a test to predict periodontitis among subjects with no diabetes (smaller values of the marker are predictive of a positive diagnosis)</w:delText>
        </w:r>
        <w:r w:rsidRPr="00E97A0B" w:rsidDel="00CC27F6">
          <w:rPr>
            <w:rFonts w:asciiTheme="majorBidi" w:eastAsia="Times New Roman" w:hAnsiTheme="majorBidi" w:cstheme="majorBidi"/>
            <w:b/>
            <w:bCs/>
            <w:sz w:val="20"/>
            <w:szCs w:val="20"/>
            <w:lang w:val="en-CA"/>
          </w:rPr>
          <w:delText xml:space="preserve"> </w:delText>
        </w:r>
      </w:del>
    </w:p>
    <w:p w14:paraId="6C07EF33" w14:textId="2CCE3DD6" w:rsidR="008719E0" w:rsidRPr="00E97A0B" w:rsidDel="00CC27F6" w:rsidRDefault="008719E0" w:rsidP="00F634AA">
      <w:pPr>
        <w:spacing w:after="0" w:line="240" w:lineRule="auto"/>
        <w:contextualSpacing/>
        <w:jc w:val="both"/>
        <w:rPr>
          <w:del w:id="1091" w:author="Natheer Al-Rawi" w:date="2020-05-06T13:43:00Z"/>
          <w:rFonts w:asciiTheme="majorBidi" w:eastAsia="Times New Roman" w:hAnsiTheme="majorBidi" w:cstheme="majorBidi"/>
          <w:b/>
          <w:bCs/>
          <w:sz w:val="20"/>
          <w:szCs w:val="20"/>
          <w:lang w:val="en-CA"/>
        </w:rPr>
      </w:pPr>
    </w:p>
    <w:tbl>
      <w:tblPr>
        <w:tblStyle w:val="PlainTable1"/>
        <w:tblW w:w="9500" w:type="dxa"/>
        <w:tblLayout w:type="fixed"/>
        <w:tblLook w:val="04A0" w:firstRow="1" w:lastRow="0" w:firstColumn="1" w:lastColumn="0" w:noHBand="0" w:noVBand="1"/>
      </w:tblPr>
      <w:tblGrid>
        <w:gridCol w:w="2716"/>
        <w:gridCol w:w="1190"/>
        <w:gridCol w:w="1105"/>
        <w:gridCol w:w="1360"/>
        <w:gridCol w:w="935"/>
        <w:gridCol w:w="850"/>
        <w:gridCol w:w="1344"/>
      </w:tblGrid>
      <w:tr w:rsidR="00F634AA" w:rsidRPr="00CA565D" w:rsidDel="00CC27F6" w14:paraId="020BD88F" w14:textId="0610C227" w:rsidTr="0059111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63"/>
          <w:del w:id="1092" w:author="Natheer Al-Rawi" w:date="2020-05-06T13:43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6" w:type="dxa"/>
            <w:vMerge w:val="restart"/>
            <w:hideMark/>
          </w:tcPr>
          <w:p w14:paraId="639D6C6F" w14:textId="177E9EA0" w:rsidR="00F634AA" w:rsidRPr="0074337F" w:rsidDel="00CC27F6" w:rsidRDefault="00F634AA" w:rsidP="0059111A">
            <w:pPr>
              <w:ind w:left="680" w:hanging="680"/>
              <w:contextualSpacing/>
              <w:jc w:val="both"/>
              <w:rPr>
                <w:del w:id="1093" w:author="Natheer Al-Rawi" w:date="2020-05-06T13:43:00Z"/>
                <w:rFonts w:asciiTheme="majorBidi" w:hAnsiTheme="majorBidi" w:cstheme="majorBidi"/>
                <w:sz w:val="20"/>
                <w:szCs w:val="20"/>
              </w:rPr>
            </w:pPr>
            <w:del w:id="1094" w:author="Natheer Al-Rawi" w:date="2020-05-06T13:43:00Z">
              <w:r w:rsidRPr="0074337F" w:rsidDel="00CC27F6">
                <w:rPr>
                  <w:rFonts w:asciiTheme="majorBidi" w:hAnsiTheme="majorBidi" w:cstheme="majorBidi"/>
                  <w:sz w:val="20"/>
                  <w:szCs w:val="20"/>
                </w:rPr>
                <w:delText> </w:delText>
              </w:r>
            </w:del>
          </w:p>
          <w:p w14:paraId="2955D17E" w14:textId="39D879BC" w:rsidR="00F634AA" w:rsidRPr="0074337F" w:rsidDel="00CC27F6" w:rsidRDefault="00F634AA" w:rsidP="0059111A">
            <w:pPr>
              <w:ind w:left="680" w:hanging="680"/>
              <w:contextualSpacing/>
              <w:jc w:val="both"/>
              <w:rPr>
                <w:del w:id="1095" w:author="Natheer Al-Rawi" w:date="2020-05-06T13:43:00Z"/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del w:id="1096" w:author="Natheer Al-Rawi" w:date="2020-05-06T13:43:00Z">
              <w:r w:rsidRPr="0074337F" w:rsidDel="00CC27F6">
                <w:rPr>
                  <w:rFonts w:asciiTheme="majorBidi" w:hAnsiTheme="majorBidi" w:cstheme="majorBidi"/>
                  <w:sz w:val="20"/>
                  <w:szCs w:val="20"/>
                </w:rPr>
                <w:delText>Positive if &lt; cut-off value</w:delText>
              </w:r>
            </w:del>
          </w:p>
        </w:tc>
        <w:tc>
          <w:tcPr>
            <w:tcW w:w="1190" w:type="dxa"/>
            <w:vMerge w:val="restart"/>
            <w:hideMark/>
          </w:tcPr>
          <w:p w14:paraId="5C528937" w14:textId="14E9AB37" w:rsidR="00F634AA" w:rsidRPr="00514548" w:rsidDel="00CC27F6" w:rsidRDefault="00F634AA" w:rsidP="0059111A">
            <w:pPr>
              <w:contextualSpacing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del w:id="1097" w:author="Natheer Al-Rawi" w:date="2020-05-06T13:43:00Z"/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del w:id="1098" w:author="Natheer Al-Rawi" w:date="2020-05-06T13:43:00Z">
              <w:r w:rsidRPr="00514548" w:rsidDel="00CC27F6">
                <w:rPr>
                  <w:rFonts w:asciiTheme="majorBidi" w:hAnsiTheme="majorBidi" w:cstheme="majorBidi"/>
                  <w:color w:val="000000"/>
                  <w:sz w:val="20"/>
                  <w:szCs w:val="20"/>
                </w:rPr>
                <w:delText>Sensitivity</w:delText>
              </w:r>
            </w:del>
          </w:p>
        </w:tc>
        <w:tc>
          <w:tcPr>
            <w:tcW w:w="1105" w:type="dxa"/>
            <w:vMerge w:val="restart"/>
            <w:hideMark/>
          </w:tcPr>
          <w:p w14:paraId="6566F6E4" w14:textId="12895AEB" w:rsidR="00F634AA" w:rsidRPr="00514548" w:rsidDel="00CC27F6" w:rsidRDefault="00F634AA" w:rsidP="0059111A">
            <w:pPr>
              <w:contextualSpacing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del w:id="1099" w:author="Natheer Al-Rawi" w:date="2020-05-06T13:43:00Z"/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del w:id="1100" w:author="Natheer Al-Rawi" w:date="2020-05-06T13:43:00Z">
              <w:r w:rsidRPr="00514548" w:rsidDel="00CC27F6">
                <w:rPr>
                  <w:rFonts w:asciiTheme="majorBidi" w:hAnsiTheme="majorBidi" w:cstheme="majorBidi"/>
                  <w:color w:val="000000"/>
                  <w:sz w:val="20"/>
                  <w:szCs w:val="20"/>
                </w:rPr>
                <w:delText>Specificity</w:delText>
              </w:r>
            </w:del>
          </w:p>
        </w:tc>
        <w:tc>
          <w:tcPr>
            <w:tcW w:w="1360" w:type="dxa"/>
            <w:vMerge w:val="restart"/>
            <w:hideMark/>
          </w:tcPr>
          <w:p w14:paraId="3A1A88F5" w14:textId="3566EDD0" w:rsidR="00F634AA" w:rsidRPr="00514548" w:rsidDel="00CC27F6" w:rsidRDefault="00F634AA" w:rsidP="0059111A">
            <w:pPr>
              <w:contextualSpacing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del w:id="1101" w:author="Natheer Al-Rawi" w:date="2020-05-06T13:43:00Z"/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del w:id="1102" w:author="Natheer Al-Rawi" w:date="2020-05-06T13:43:00Z">
              <w:r w:rsidRPr="00514548" w:rsidDel="00CC27F6">
                <w:rPr>
                  <w:rFonts w:asciiTheme="majorBidi" w:hAnsiTheme="majorBidi" w:cstheme="majorBidi"/>
                  <w:color w:val="000000"/>
                  <w:sz w:val="20"/>
                  <w:szCs w:val="20"/>
                </w:rPr>
                <w:delText>Accuracy</w:delText>
              </w:r>
            </w:del>
          </w:p>
        </w:tc>
        <w:tc>
          <w:tcPr>
            <w:tcW w:w="1785" w:type="dxa"/>
            <w:gridSpan w:val="2"/>
            <w:hideMark/>
          </w:tcPr>
          <w:p w14:paraId="2704E9B6" w14:textId="3F7BF448" w:rsidR="00F634AA" w:rsidRPr="00514548" w:rsidDel="00CC27F6" w:rsidRDefault="00F634AA" w:rsidP="0059111A">
            <w:pPr>
              <w:contextualSpacing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del w:id="1103" w:author="Natheer Al-Rawi" w:date="2020-05-06T13:43:00Z"/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del w:id="1104" w:author="Natheer Al-Rawi" w:date="2020-05-06T13:43:00Z">
              <w:r w:rsidRPr="00514548" w:rsidDel="00CC27F6">
                <w:rPr>
                  <w:rFonts w:asciiTheme="majorBidi" w:hAnsiTheme="majorBidi" w:cstheme="majorBidi"/>
                  <w:color w:val="000000"/>
                  <w:sz w:val="20"/>
                  <w:szCs w:val="20"/>
                </w:rPr>
                <w:delText xml:space="preserve">PPV at pretest probability = </w:delText>
              </w:r>
            </w:del>
          </w:p>
        </w:tc>
        <w:tc>
          <w:tcPr>
            <w:tcW w:w="1341" w:type="dxa"/>
            <w:vMerge w:val="restart"/>
            <w:hideMark/>
          </w:tcPr>
          <w:p w14:paraId="0286A245" w14:textId="5C2156EE" w:rsidR="00F634AA" w:rsidRPr="00514548" w:rsidDel="00CC27F6" w:rsidRDefault="00F634AA" w:rsidP="0059111A">
            <w:pPr>
              <w:contextualSpacing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del w:id="1105" w:author="Natheer Al-Rawi" w:date="2020-05-06T13:43:00Z"/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del w:id="1106" w:author="Natheer Al-Rawi" w:date="2020-05-06T13:43:00Z">
              <w:r w:rsidRPr="00514548" w:rsidDel="00CC27F6">
                <w:rPr>
                  <w:rFonts w:asciiTheme="majorBidi" w:hAnsiTheme="majorBidi" w:cstheme="majorBidi"/>
                  <w:color w:val="000000"/>
                  <w:sz w:val="20"/>
                  <w:szCs w:val="20"/>
                </w:rPr>
                <w:delText>NPV at pretest probability = 10%</w:delText>
              </w:r>
            </w:del>
          </w:p>
        </w:tc>
      </w:tr>
      <w:tr w:rsidR="00F634AA" w:rsidRPr="00CA565D" w:rsidDel="00CC27F6" w14:paraId="63732D55" w14:textId="5C436168" w:rsidTr="005911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9"/>
          <w:del w:id="1107" w:author="Natheer Al-Rawi" w:date="2020-05-06T13:43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6" w:type="dxa"/>
            <w:vMerge/>
            <w:hideMark/>
          </w:tcPr>
          <w:p w14:paraId="1B7F8EDD" w14:textId="4BF515E7" w:rsidR="00F634AA" w:rsidRPr="0074337F" w:rsidDel="00CC27F6" w:rsidRDefault="00F634AA" w:rsidP="0059111A">
            <w:pPr>
              <w:ind w:left="680" w:hanging="680"/>
              <w:contextualSpacing/>
              <w:jc w:val="both"/>
              <w:rPr>
                <w:del w:id="1108" w:author="Natheer Al-Rawi" w:date="2020-05-06T13:43:00Z"/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190" w:type="dxa"/>
            <w:vMerge/>
            <w:hideMark/>
          </w:tcPr>
          <w:p w14:paraId="07988582" w14:textId="1456208D" w:rsidR="00F634AA" w:rsidRPr="00514548" w:rsidDel="00CC27F6" w:rsidRDefault="00F634AA" w:rsidP="0059111A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1109" w:author="Natheer Al-Rawi" w:date="2020-05-06T13:43:00Z"/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05" w:type="dxa"/>
            <w:vMerge/>
            <w:hideMark/>
          </w:tcPr>
          <w:p w14:paraId="0146742B" w14:textId="472B8EB3" w:rsidR="00F634AA" w:rsidRPr="00514548" w:rsidDel="00CC27F6" w:rsidRDefault="00F634AA" w:rsidP="0059111A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1110" w:author="Natheer Al-Rawi" w:date="2020-05-06T13:43:00Z"/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360" w:type="dxa"/>
            <w:vMerge/>
            <w:hideMark/>
          </w:tcPr>
          <w:p w14:paraId="06E341FC" w14:textId="6D0E3BD2" w:rsidR="00F634AA" w:rsidRPr="00514548" w:rsidDel="00CC27F6" w:rsidRDefault="00F634AA" w:rsidP="0059111A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1111" w:author="Natheer Al-Rawi" w:date="2020-05-06T13:43:00Z"/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35" w:type="dxa"/>
            <w:hideMark/>
          </w:tcPr>
          <w:p w14:paraId="5767020A" w14:textId="392C1175" w:rsidR="00F634AA" w:rsidRPr="00514548" w:rsidDel="00CC27F6" w:rsidRDefault="00F634AA" w:rsidP="0059111A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1112" w:author="Natheer Al-Rawi" w:date="2020-05-06T13:43:00Z"/>
                <w:rFonts w:asciiTheme="majorBidi" w:hAnsiTheme="majorBidi" w:cstheme="majorBidi"/>
                <w:color w:val="000000"/>
                <w:sz w:val="20"/>
                <w:szCs w:val="20"/>
              </w:rPr>
            </w:pPr>
            <w:del w:id="1113" w:author="Natheer Al-Rawi" w:date="2020-05-06T13:43:00Z">
              <w:r w:rsidRPr="00514548" w:rsidDel="00CC27F6">
                <w:rPr>
                  <w:rFonts w:asciiTheme="majorBidi" w:hAnsiTheme="majorBidi" w:cstheme="majorBidi"/>
                  <w:color w:val="000000"/>
                  <w:sz w:val="20"/>
                  <w:szCs w:val="20"/>
                </w:rPr>
                <w:delText>50%</w:delText>
              </w:r>
            </w:del>
          </w:p>
        </w:tc>
        <w:tc>
          <w:tcPr>
            <w:tcW w:w="850" w:type="dxa"/>
            <w:hideMark/>
          </w:tcPr>
          <w:p w14:paraId="25C62665" w14:textId="11912342" w:rsidR="00F634AA" w:rsidRPr="00514548" w:rsidDel="00CC27F6" w:rsidRDefault="00F634AA" w:rsidP="0059111A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1114" w:author="Natheer Al-Rawi" w:date="2020-05-06T13:43:00Z"/>
                <w:rFonts w:asciiTheme="majorBidi" w:hAnsiTheme="majorBidi" w:cstheme="majorBidi"/>
                <w:color w:val="000000"/>
                <w:sz w:val="20"/>
                <w:szCs w:val="20"/>
              </w:rPr>
            </w:pPr>
            <w:del w:id="1115" w:author="Natheer Al-Rawi" w:date="2020-05-06T13:43:00Z">
              <w:r w:rsidRPr="00514548" w:rsidDel="00CC27F6">
                <w:rPr>
                  <w:rFonts w:asciiTheme="majorBidi" w:hAnsiTheme="majorBidi" w:cstheme="majorBidi"/>
                  <w:color w:val="000000"/>
                  <w:sz w:val="20"/>
                  <w:szCs w:val="20"/>
                </w:rPr>
                <w:delText>90%</w:delText>
              </w:r>
            </w:del>
          </w:p>
        </w:tc>
        <w:tc>
          <w:tcPr>
            <w:tcW w:w="1341" w:type="dxa"/>
            <w:vMerge/>
            <w:hideMark/>
          </w:tcPr>
          <w:p w14:paraId="3DBBA9F0" w14:textId="08025354" w:rsidR="00F634AA" w:rsidRPr="00514548" w:rsidDel="00CC27F6" w:rsidRDefault="00F634AA" w:rsidP="0059111A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1116" w:author="Natheer Al-Rawi" w:date="2020-05-06T13:43:00Z"/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F634AA" w:rsidRPr="00CA565D" w:rsidDel="00CC27F6" w14:paraId="747E280D" w14:textId="2F1DB663" w:rsidTr="0059111A">
        <w:trPr>
          <w:trHeight w:val="231"/>
          <w:del w:id="1117" w:author="Natheer Al-Rawi" w:date="2020-05-06T13:43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0" w:type="dxa"/>
            <w:gridSpan w:val="7"/>
            <w:hideMark/>
          </w:tcPr>
          <w:p w14:paraId="549F0B37" w14:textId="3B7FC10C" w:rsidR="00F634AA" w:rsidRPr="0074337F" w:rsidDel="00CC27F6" w:rsidRDefault="00F634AA" w:rsidP="0059111A">
            <w:pPr>
              <w:contextualSpacing/>
              <w:jc w:val="both"/>
              <w:rPr>
                <w:del w:id="1118" w:author="Natheer Al-Rawi" w:date="2020-05-06T13:43:00Z"/>
                <w:rFonts w:asciiTheme="majorBidi" w:hAnsiTheme="majorBidi" w:cstheme="majorBidi"/>
                <w:sz w:val="20"/>
                <w:szCs w:val="20"/>
              </w:rPr>
            </w:pPr>
            <w:del w:id="1119" w:author="Natheer Al-Rawi" w:date="2020-05-06T13:43:00Z">
              <w:r w:rsidRPr="0074337F" w:rsidDel="00CC27F6">
                <w:rPr>
                  <w:rFonts w:asciiTheme="majorBidi" w:hAnsiTheme="majorBidi" w:cstheme="majorBidi"/>
                  <w:sz w:val="20"/>
                  <w:szCs w:val="20"/>
                </w:rPr>
                <w:delText>Standardized Ct value-mir155</w:delText>
              </w:r>
            </w:del>
          </w:p>
        </w:tc>
      </w:tr>
      <w:tr w:rsidR="00F634AA" w:rsidRPr="00CA565D" w:rsidDel="00CC27F6" w14:paraId="5510C3FF" w14:textId="123B0996" w:rsidTr="005911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1"/>
          <w:del w:id="1120" w:author="Natheer Al-Rawi" w:date="2020-05-06T13:43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6" w:type="dxa"/>
            <w:hideMark/>
          </w:tcPr>
          <w:p w14:paraId="26D36A38" w14:textId="4653BB9D" w:rsidR="00F634AA" w:rsidRPr="00F634AA" w:rsidDel="00CC27F6" w:rsidRDefault="00F634AA" w:rsidP="0059111A">
            <w:pPr>
              <w:ind w:left="680" w:hanging="680"/>
              <w:contextualSpacing/>
              <w:jc w:val="both"/>
              <w:rPr>
                <w:del w:id="1121" w:author="Natheer Al-Rawi" w:date="2020-05-06T13:43:00Z"/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del w:id="1122" w:author="Natheer Al-Rawi" w:date="2020-05-06T13:43:00Z">
              <w:r w:rsidRPr="00F634AA" w:rsidDel="00CC27F6">
                <w:rPr>
                  <w:rFonts w:asciiTheme="majorBidi" w:hAnsiTheme="majorBidi" w:cstheme="majorBidi"/>
                  <w:b w:val="0"/>
                  <w:bCs w:val="0"/>
                  <w:sz w:val="20"/>
                  <w:szCs w:val="20"/>
                </w:rPr>
                <w:delText>5.890 (Highest specificity)</w:delText>
              </w:r>
            </w:del>
          </w:p>
        </w:tc>
        <w:tc>
          <w:tcPr>
            <w:tcW w:w="1190" w:type="dxa"/>
            <w:hideMark/>
          </w:tcPr>
          <w:p w14:paraId="179EA49D" w14:textId="6B9A543C" w:rsidR="00F634AA" w:rsidRPr="00514548" w:rsidDel="00CC27F6" w:rsidRDefault="00F634AA" w:rsidP="0059111A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1123" w:author="Natheer Al-Rawi" w:date="2020-05-06T13:43:00Z"/>
                <w:rFonts w:asciiTheme="majorBidi" w:hAnsiTheme="majorBidi" w:cstheme="majorBidi"/>
                <w:color w:val="000000"/>
                <w:sz w:val="20"/>
                <w:szCs w:val="20"/>
              </w:rPr>
            </w:pPr>
            <w:del w:id="1124" w:author="Natheer Al-Rawi" w:date="2020-05-06T13:43:00Z">
              <w:r w:rsidRPr="00514548" w:rsidDel="00CC27F6">
                <w:rPr>
                  <w:rFonts w:asciiTheme="majorBidi" w:hAnsiTheme="majorBidi" w:cstheme="majorBidi"/>
                  <w:color w:val="000000"/>
                  <w:sz w:val="20"/>
                  <w:szCs w:val="20"/>
                </w:rPr>
                <w:delText>53.3</w:delText>
              </w:r>
            </w:del>
          </w:p>
        </w:tc>
        <w:tc>
          <w:tcPr>
            <w:tcW w:w="1105" w:type="dxa"/>
            <w:hideMark/>
          </w:tcPr>
          <w:p w14:paraId="3C1DCC57" w14:textId="4AF72DE3" w:rsidR="00F634AA" w:rsidRPr="00514548" w:rsidDel="00CC27F6" w:rsidRDefault="00F634AA" w:rsidP="0059111A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1125" w:author="Natheer Al-Rawi" w:date="2020-05-06T13:43:00Z"/>
                <w:rFonts w:asciiTheme="majorBidi" w:hAnsiTheme="majorBidi" w:cstheme="majorBidi"/>
                <w:color w:val="000000"/>
                <w:sz w:val="20"/>
                <w:szCs w:val="20"/>
              </w:rPr>
            </w:pPr>
            <w:del w:id="1126" w:author="Natheer Al-Rawi" w:date="2020-05-06T13:43:00Z">
              <w:r w:rsidRPr="00514548" w:rsidDel="00CC27F6">
                <w:rPr>
                  <w:rFonts w:asciiTheme="majorBidi" w:hAnsiTheme="majorBidi" w:cstheme="majorBidi"/>
                  <w:color w:val="000000"/>
                  <w:sz w:val="20"/>
                  <w:szCs w:val="20"/>
                </w:rPr>
                <w:delText>100.0</w:delText>
              </w:r>
            </w:del>
          </w:p>
        </w:tc>
        <w:tc>
          <w:tcPr>
            <w:tcW w:w="1360" w:type="dxa"/>
            <w:hideMark/>
          </w:tcPr>
          <w:p w14:paraId="5E34ED03" w14:textId="5E6979F5" w:rsidR="00F634AA" w:rsidRPr="00514548" w:rsidDel="00CC27F6" w:rsidRDefault="00F634AA" w:rsidP="0059111A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1127" w:author="Natheer Al-Rawi" w:date="2020-05-06T13:43:00Z"/>
                <w:rFonts w:asciiTheme="majorBidi" w:hAnsiTheme="majorBidi" w:cstheme="majorBidi"/>
                <w:color w:val="000000"/>
                <w:sz w:val="20"/>
                <w:szCs w:val="20"/>
              </w:rPr>
            </w:pPr>
            <w:del w:id="1128" w:author="Natheer Al-Rawi" w:date="2020-05-06T13:43:00Z">
              <w:r w:rsidRPr="00514548" w:rsidDel="00CC27F6">
                <w:rPr>
                  <w:rFonts w:asciiTheme="majorBidi" w:hAnsiTheme="majorBidi" w:cstheme="majorBidi"/>
                  <w:color w:val="000000"/>
                  <w:sz w:val="20"/>
                  <w:szCs w:val="20"/>
                </w:rPr>
                <w:delText>76.7</w:delText>
              </w:r>
            </w:del>
          </w:p>
        </w:tc>
        <w:tc>
          <w:tcPr>
            <w:tcW w:w="935" w:type="dxa"/>
            <w:hideMark/>
          </w:tcPr>
          <w:p w14:paraId="2F7569E7" w14:textId="22BE2713" w:rsidR="00F634AA" w:rsidRPr="00514548" w:rsidDel="00CC27F6" w:rsidRDefault="00F634AA" w:rsidP="0059111A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1129" w:author="Natheer Al-Rawi" w:date="2020-05-06T13:43:00Z"/>
                <w:rFonts w:asciiTheme="majorBidi" w:hAnsiTheme="majorBidi" w:cstheme="majorBidi"/>
                <w:color w:val="000000"/>
                <w:sz w:val="20"/>
                <w:szCs w:val="20"/>
              </w:rPr>
            </w:pPr>
            <w:del w:id="1130" w:author="Natheer Al-Rawi" w:date="2020-05-06T13:43:00Z">
              <w:r w:rsidRPr="00514548" w:rsidDel="00CC27F6">
                <w:rPr>
                  <w:rFonts w:asciiTheme="majorBidi" w:hAnsiTheme="majorBidi" w:cstheme="majorBidi"/>
                  <w:color w:val="000000"/>
                  <w:sz w:val="20"/>
                  <w:szCs w:val="20"/>
                </w:rPr>
                <w:delText>100.0</w:delText>
              </w:r>
            </w:del>
          </w:p>
        </w:tc>
        <w:tc>
          <w:tcPr>
            <w:tcW w:w="850" w:type="dxa"/>
            <w:hideMark/>
          </w:tcPr>
          <w:p w14:paraId="466C8647" w14:textId="05F943DD" w:rsidR="00F634AA" w:rsidRPr="00514548" w:rsidDel="00CC27F6" w:rsidRDefault="00F634AA" w:rsidP="0059111A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1131" w:author="Natheer Al-Rawi" w:date="2020-05-06T13:43:00Z"/>
                <w:rFonts w:asciiTheme="majorBidi" w:hAnsiTheme="majorBidi" w:cstheme="majorBidi"/>
                <w:color w:val="000000"/>
                <w:sz w:val="20"/>
                <w:szCs w:val="20"/>
              </w:rPr>
            </w:pPr>
            <w:del w:id="1132" w:author="Natheer Al-Rawi" w:date="2020-05-06T13:43:00Z">
              <w:r w:rsidRPr="00514548" w:rsidDel="00CC27F6">
                <w:rPr>
                  <w:rFonts w:asciiTheme="majorBidi" w:hAnsiTheme="majorBidi" w:cstheme="majorBidi"/>
                  <w:color w:val="000000"/>
                  <w:sz w:val="20"/>
                  <w:szCs w:val="20"/>
                </w:rPr>
                <w:delText>100.0</w:delText>
              </w:r>
            </w:del>
          </w:p>
        </w:tc>
        <w:tc>
          <w:tcPr>
            <w:tcW w:w="1341" w:type="dxa"/>
            <w:hideMark/>
          </w:tcPr>
          <w:p w14:paraId="4C6836F2" w14:textId="7E68B6D5" w:rsidR="00F634AA" w:rsidRPr="00514548" w:rsidDel="00CC27F6" w:rsidRDefault="00F634AA" w:rsidP="0059111A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1133" w:author="Natheer Al-Rawi" w:date="2020-05-06T13:43:00Z"/>
                <w:rFonts w:asciiTheme="majorBidi" w:hAnsiTheme="majorBidi" w:cstheme="majorBidi"/>
                <w:color w:val="000000"/>
                <w:sz w:val="20"/>
                <w:szCs w:val="20"/>
              </w:rPr>
            </w:pPr>
            <w:del w:id="1134" w:author="Natheer Al-Rawi" w:date="2020-05-06T13:43:00Z">
              <w:r w:rsidRPr="00514548" w:rsidDel="00CC27F6">
                <w:rPr>
                  <w:rFonts w:asciiTheme="majorBidi" w:hAnsiTheme="majorBidi" w:cstheme="majorBidi"/>
                  <w:color w:val="000000"/>
                  <w:sz w:val="20"/>
                  <w:szCs w:val="20"/>
                </w:rPr>
                <w:delText>95.1</w:delText>
              </w:r>
            </w:del>
          </w:p>
        </w:tc>
      </w:tr>
      <w:tr w:rsidR="00F634AA" w:rsidRPr="00CA565D" w:rsidDel="00CC27F6" w14:paraId="7165B178" w14:textId="7EBD3398" w:rsidTr="0059111A">
        <w:trPr>
          <w:trHeight w:val="231"/>
          <w:del w:id="1135" w:author="Natheer Al-Rawi" w:date="2020-05-06T13:43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6" w:type="dxa"/>
            <w:hideMark/>
          </w:tcPr>
          <w:p w14:paraId="7F3BDE8E" w14:textId="20E63D8E" w:rsidR="00F634AA" w:rsidRPr="00F634AA" w:rsidDel="00CC27F6" w:rsidRDefault="00F634AA" w:rsidP="0059111A">
            <w:pPr>
              <w:ind w:left="680" w:hanging="680"/>
              <w:contextualSpacing/>
              <w:jc w:val="both"/>
              <w:rPr>
                <w:del w:id="1136" w:author="Natheer Al-Rawi" w:date="2020-05-06T13:43:00Z"/>
                <w:rFonts w:asciiTheme="majorBidi" w:hAnsiTheme="majorBidi" w:cstheme="majorBidi"/>
                <w:sz w:val="20"/>
                <w:szCs w:val="20"/>
              </w:rPr>
            </w:pPr>
            <w:del w:id="1137" w:author="Natheer Al-Rawi" w:date="2020-05-06T13:43:00Z">
              <w:r w:rsidRPr="00F634AA" w:rsidDel="00CC27F6">
                <w:rPr>
                  <w:rFonts w:asciiTheme="majorBidi" w:hAnsiTheme="majorBidi" w:cstheme="majorBidi"/>
                  <w:sz w:val="20"/>
                  <w:szCs w:val="20"/>
                </w:rPr>
                <w:delText xml:space="preserve">8.975 </w:delText>
              </w:r>
              <w:r w:rsidRPr="00F634AA" w:rsidDel="00CC27F6">
                <w:rPr>
                  <w:rFonts w:asciiTheme="majorBidi" w:hAnsiTheme="majorBidi" w:cstheme="majorBidi"/>
                  <w:i/>
                  <w:iCs/>
                  <w:color w:val="000000" w:themeColor="text1"/>
                  <w:sz w:val="20"/>
                  <w:szCs w:val="20"/>
                </w:rPr>
                <w:delText>(Optimum cut-off value)</w:delText>
              </w:r>
            </w:del>
          </w:p>
        </w:tc>
        <w:tc>
          <w:tcPr>
            <w:tcW w:w="1190" w:type="dxa"/>
            <w:hideMark/>
          </w:tcPr>
          <w:p w14:paraId="36D5F462" w14:textId="5480EB18" w:rsidR="00F634AA" w:rsidRPr="00514548" w:rsidDel="00CC27F6" w:rsidRDefault="00F634AA" w:rsidP="0059111A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1138" w:author="Natheer Al-Rawi" w:date="2020-05-06T13:43:00Z"/>
                <w:rFonts w:asciiTheme="majorBidi" w:hAnsiTheme="majorBidi" w:cstheme="majorBidi"/>
                <w:color w:val="000000"/>
                <w:sz w:val="20"/>
                <w:szCs w:val="20"/>
              </w:rPr>
            </w:pPr>
            <w:del w:id="1139" w:author="Natheer Al-Rawi" w:date="2020-05-06T13:43:00Z">
              <w:r w:rsidRPr="00514548" w:rsidDel="00CC27F6">
                <w:rPr>
                  <w:rFonts w:asciiTheme="majorBidi" w:hAnsiTheme="majorBidi" w:cstheme="majorBidi"/>
                  <w:color w:val="000000"/>
                  <w:sz w:val="20"/>
                  <w:szCs w:val="20"/>
                </w:rPr>
                <w:delText>86.7</w:delText>
              </w:r>
            </w:del>
          </w:p>
        </w:tc>
        <w:tc>
          <w:tcPr>
            <w:tcW w:w="1105" w:type="dxa"/>
            <w:hideMark/>
          </w:tcPr>
          <w:p w14:paraId="490D24C0" w14:textId="40936085" w:rsidR="00F634AA" w:rsidRPr="00514548" w:rsidDel="00CC27F6" w:rsidRDefault="00F634AA" w:rsidP="0059111A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1140" w:author="Natheer Al-Rawi" w:date="2020-05-06T13:43:00Z"/>
                <w:rFonts w:asciiTheme="majorBidi" w:hAnsiTheme="majorBidi" w:cstheme="majorBidi"/>
                <w:color w:val="000000"/>
                <w:sz w:val="20"/>
                <w:szCs w:val="20"/>
              </w:rPr>
            </w:pPr>
            <w:del w:id="1141" w:author="Natheer Al-Rawi" w:date="2020-05-06T13:43:00Z">
              <w:r w:rsidRPr="00514548" w:rsidDel="00CC27F6">
                <w:rPr>
                  <w:rFonts w:asciiTheme="majorBidi" w:hAnsiTheme="majorBidi" w:cstheme="majorBidi"/>
                  <w:color w:val="000000"/>
                  <w:sz w:val="20"/>
                  <w:szCs w:val="20"/>
                </w:rPr>
                <w:delText>78.6</w:delText>
              </w:r>
            </w:del>
          </w:p>
        </w:tc>
        <w:tc>
          <w:tcPr>
            <w:tcW w:w="1360" w:type="dxa"/>
            <w:hideMark/>
          </w:tcPr>
          <w:p w14:paraId="1847A8BA" w14:textId="7752C067" w:rsidR="00F634AA" w:rsidRPr="00514548" w:rsidDel="00CC27F6" w:rsidRDefault="00F634AA" w:rsidP="0059111A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1142" w:author="Natheer Al-Rawi" w:date="2020-05-06T13:43:00Z"/>
                <w:rFonts w:asciiTheme="majorBidi" w:hAnsiTheme="majorBidi" w:cstheme="majorBidi"/>
                <w:color w:val="000000"/>
                <w:sz w:val="20"/>
                <w:szCs w:val="20"/>
              </w:rPr>
            </w:pPr>
            <w:del w:id="1143" w:author="Natheer Al-Rawi" w:date="2020-05-06T13:43:00Z">
              <w:r w:rsidRPr="00514548" w:rsidDel="00CC27F6">
                <w:rPr>
                  <w:rFonts w:asciiTheme="majorBidi" w:hAnsiTheme="majorBidi" w:cstheme="majorBidi"/>
                  <w:color w:val="000000"/>
                  <w:sz w:val="20"/>
                  <w:szCs w:val="20"/>
                </w:rPr>
                <w:delText>82.6</w:delText>
              </w:r>
            </w:del>
          </w:p>
        </w:tc>
        <w:tc>
          <w:tcPr>
            <w:tcW w:w="935" w:type="dxa"/>
            <w:hideMark/>
          </w:tcPr>
          <w:p w14:paraId="1020AC48" w14:textId="35F92982" w:rsidR="00F634AA" w:rsidRPr="00514548" w:rsidDel="00CC27F6" w:rsidRDefault="00F634AA" w:rsidP="0059111A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1144" w:author="Natheer Al-Rawi" w:date="2020-05-06T13:43:00Z"/>
                <w:rFonts w:asciiTheme="majorBidi" w:hAnsiTheme="majorBidi" w:cstheme="majorBidi"/>
                <w:color w:val="000000"/>
                <w:sz w:val="20"/>
                <w:szCs w:val="20"/>
              </w:rPr>
            </w:pPr>
            <w:del w:id="1145" w:author="Natheer Al-Rawi" w:date="2020-05-06T13:43:00Z">
              <w:r w:rsidRPr="00514548" w:rsidDel="00CC27F6">
                <w:rPr>
                  <w:rFonts w:asciiTheme="majorBidi" w:hAnsiTheme="majorBidi" w:cstheme="majorBidi"/>
                  <w:color w:val="000000"/>
                  <w:sz w:val="20"/>
                  <w:szCs w:val="20"/>
                </w:rPr>
                <w:delText>80.2</w:delText>
              </w:r>
            </w:del>
          </w:p>
        </w:tc>
        <w:tc>
          <w:tcPr>
            <w:tcW w:w="850" w:type="dxa"/>
            <w:hideMark/>
          </w:tcPr>
          <w:p w14:paraId="507E0F49" w14:textId="2BA6231E" w:rsidR="00F634AA" w:rsidRPr="00514548" w:rsidDel="00CC27F6" w:rsidRDefault="00F634AA" w:rsidP="0059111A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1146" w:author="Natheer Al-Rawi" w:date="2020-05-06T13:43:00Z"/>
                <w:rFonts w:asciiTheme="majorBidi" w:hAnsiTheme="majorBidi" w:cstheme="majorBidi"/>
                <w:color w:val="000000"/>
                <w:sz w:val="20"/>
                <w:szCs w:val="20"/>
              </w:rPr>
            </w:pPr>
            <w:del w:id="1147" w:author="Natheer Al-Rawi" w:date="2020-05-06T13:43:00Z">
              <w:r w:rsidRPr="00514548" w:rsidDel="00CC27F6">
                <w:rPr>
                  <w:rFonts w:asciiTheme="majorBidi" w:hAnsiTheme="majorBidi" w:cstheme="majorBidi"/>
                  <w:color w:val="000000"/>
                  <w:sz w:val="20"/>
                  <w:szCs w:val="20"/>
                </w:rPr>
                <w:delText>97.3</w:delText>
              </w:r>
            </w:del>
          </w:p>
        </w:tc>
        <w:tc>
          <w:tcPr>
            <w:tcW w:w="1341" w:type="dxa"/>
            <w:hideMark/>
          </w:tcPr>
          <w:p w14:paraId="0F1D4827" w14:textId="0DC5F7B9" w:rsidR="00F634AA" w:rsidRPr="00514548" w:rsidDel="00CC27F6" w:rsidRDefault="00F634AA" w:rsidP="0059111A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1148" w:author="Natheer Al-Rawi" w:date="2020-05-06T13:43:00Z"/>
                <w:rFonts w:asciiTheme="majorBidi" w:hAnsiTheme="majorBidi" w:cstheme="majorBidi"/>
                <w:color w:val="000000"/>
                <w:sz w:val="20"/>
                <w:szCs w:val="20"/>
              </w:rPr>
            </w:pPr>
            <w:del w:id="1149" w:author="Natheer Al-Rawi" w:date="2020-05-06T13:43:00Z">
              <w:r w:rsidRPr="00514548" w:rsidDel="00CC27F6">
                <w:rPr>
                  <w:rFonts w:asciiTheme="majorBidi" w:hAnsiTheme="majorBidi" w:cstheme="majorBidi"/>
                  <w:color w:val="000000"/>
                  <w:sz w:val="20"/>
                  <w:szCs w:val="20"/>
                </w:rPr>
                <w:delText>98.1</w:delText>
              </w:r>
            </w:del>
          </w:p>
        </w:tc>
      </w:tr>
      <w:tr w:rsidR="00F634AA" w:rsidRPr="00CA565D" w:rsidDel="00CC27F6" w14:paraId="39CBFF6A" w14:textId="125D65AA" w:rsidTr="005911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1"/>
          <w:del w:id="1150" w:author="Natheer Al-Rawi" w:date="2020-05-06T13:43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6" w:type="dxa"/>
            <w:hideMark/>
          </w:tcPr>
          <w:p w14:paraId="6556365D" w14:textId="02F1ACF8" w:rsidR="00F634AA" w:rsidRPr="00F634AA" w:rsidDel="00CC27F6" w:rsidRDefault="00F634AA" w:rsidP="0059111A">
            <w:pPr>
              <w:ind w:left="680" w:hanging="680"/>
              <w:contextualSpacing/>
              <w:jc w:val="both"/>
              <w:rPr>
                <w:del w:id="1151" w:author="Natheer Al-Rawi" w:date="2020-05-06T13:43:00Z"/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del w:id="1152" w:author="Natheer Al-Rawi" w:date="2020-05-06T13:43:00Z">
              <w:r w:rsidRPr="00F634AA" w:rsidDel="00CC27F6">
                <w:rPr>
                  <w:rFonts w:asciiTheme="majorBidi" w:hAnsiTheme="majorBidi" w:cstheme="majorBidi"/>
                  <w:b w:val="0"/>
                  <w:bCs w:val="0"/>
                  <w:sz w:val="20"/>
                  <w:szCs w:val="20"/>
                </w:rPr>
                <w:delText>10.740 (Highest sensitivity)</w:delText>
              </w:r>
            </w:del>
          </w:p>
        </w:tc>
        <w:tc>
          <w:tcPr>
            <w:tcW w:w="1190" w:type="dxa"/>
            <w:hideMark/>
          </w:tcPr>
          <w:p w14:paraId="37706BAC" w14:textId="75454B21" w:rsidR="00F634AA" w:rsidRPr="00514548" w:rsidDel="00CC27F6" w:rsidRDefault="00F634AA" w:rsidP="0059111A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1153" w:author="Natheer Al-Rawi" w:date="2020-05-06T13:43:00Z"/>
                <w:rFonts w:asciiTheme="majorBidi" w:hAnsiTheme="majorBidi" w:cstheme="majorBidi"/>
                <w:color w:val="000000"/>
                <w:sz w:val="20"/>
                <w:szCs w:val="20"/>
              </w:rPr>
            </w:pPr>
            <w:del w:id="1154" w:author="Natheer Al-Rawi" w:date="2020-05-06T13:43:00Z">
              <w:r w:rsidRPr="00514548" w:rsidDel="00CC27F6">
                <w:rPr>
                  <w:rFonts w:asciiTheme="majorBidi" w:hAnsiTheme="majorBidi" w:cstheme="majorBidi"/>
                  <w:color w:val="000000"/>
                  <w:sz w:val="20"/>
                  <w:szCs w:val="20"/>
                </w:rPr>
                <w:delText>100.0</w:delText>
              </w:r>
            </w:del>
          </w:p>
        </w:tc>
        <w:tc>
          <w:tcPr>
            <w:tcW w:w="1105" w:type="dxa"/>
            <w:hideMark/>
          </w:tcPr>
          <w:p w14:paraId="6EDF6FD0" w14:textId="4A6B649F" w:rsidR="00F634AA" w:rsidRPr="00514548" w:rsidDel="00CC27F6" w:rsidRDefault="00F634AA" w:rsidP="0059111A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1155" w:author="Natheer Al-Rawi" w:date="2020-05-06T13:43:00Z"/>
                <w:rFonts w:asciiTheme="majorBidi" w:hAnsiTheme="majorBidi" w:cstheme="majorBidi"/>
                <w:color w:val="000000"/>
                <w:sz w:val="20"/>
                <w:szCs w:val="20"/>
              </w:rPr>
            </w:pPr>
            <w:del w:id="1156" w:author="Natheer Al-Rawi" w:date="2020-05-06T13:43:00Z">
              <w:r w:rsidRPr="00514548" w:rsidDel="00CC27F6">
                <w:rPr>
                  <w:rFonts w:asciiTheme="majorBidi" w:hAnsiTheme="majorBidi" w:cstheme="majorBidi"/>
                  <w:color w:val="000000"/>
                  <w:sz w:val="20"/>
                  <w:szCs w:val="20"/>
                </w:rPr>
                <w:delText>35.7</w:delText>
              </w:r>
            </w:del>
          </w:p>
        </w:tc>
        <w:tc>
          <w:tcPr>
            <w:tcW w:w="1360" w:type="dxa"/>
            <w:hideMark/>
          </w:tcPr>
          <w:p w14:paraId="0CD15F99" w14:textId="3F2461C5" w:rsidR="00F634AA" w:rsidRPr="00514548" w:rsidDel="00CC27F6" w:rsidRDefault="00F634AA" w:rsidP="0059111A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1157" w:author="Natheer Al-Rawi" w:date="2020-05-06T13:43:00Z"/>
                <w:rFonts w:asciiTheme="majorBidi" w:hAnsiTheme="majorBidi" w:cstheme="majorBidi"/>
                <w:color w:val="000000"/>
                <w:sz w:val="20"/>
                <w:szCs w:val="20"/>
              </w:rPr>
            </w:pPr>
            <w:del w:id="1158" w:author="Natheer Al-Rawi" w:date="2020-05-06T13:43:00Z">
              <w:r w:rsidRPr="00514548" w:rsidDel="00CC27F6">
                <w:rPr>
                  <w:rFonts w:asciiTheme="majorBidi" w:hAnsiTheme="majorBidi" w:cstheme="majorBidi"/>
                  <w:color w:val="000000"/>
                  <w:sz w:val="20"/>
                  <w:szCs w:val="20"/>
                </w:rPr>
                <w:delText>67.9</w:delText>
              </w:r>
            </w:del>
          </w:p>
        </w:tc>
        <w:tc>
          <w:tcPr>
            <w:tcW w:w="935" w:type="dxa"/>
            <w:hideMark/>
          </w:tcPr>
          <w:p w14:paraId="574D2CC0" w14:textId="1013271D" w:rsidR="00F634AA" w:rsidRPr="00514548" w:rsidDel="00CC27F6" w:rsidRDefault="00F634AA" w:rsidP="0059111A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1159" w:author="Natheer Al-Rawi" w:date="2020-05-06T13:43:00Z"/>
                <w:rFonts w:asciiTheme="majorBidi" w:hAnsiTheme="majorBidi" w:cstheme="majorBidi"/>
                <w:color w:val="000000"/>
                <w:sz w:val="20"/>
                <w:szCs w:val="20"/>
              </w:rPr>
            </w:pPr>
            <w:del w:id="1160" w:author="Natheer Al-Rawi" w:date="2020-05-06T13:43:00Z">
              <w:r w:rsidRPr="00514548" w:rsidDel="00CC27F6">
                <w:rPr>
                  <w:rFonts w:asciiTheme="majorBidi" w:hAnsiTheme="majorBidi" w:cstheme="majorBidi"/>
                  <w:color w:val="000000"/>
                  <w:sz w:val="20"/>
                  <w:szCs w:val="20"/>
                </w:rPr>
                <w:delText>60.9</w:delText>
              </w:r>
            </w:del>
          </w:p>
        </w:tc>
        <w:tc>
          <w:tcPr>
            <w:tcW w:w="850" w:type="dxa"/>
            <w:hideMark/>
          </w:tcPr>
          <w:p w14:paraId="46BA961F" w14:textId="55B2AA8D" w:rsidR="00F634AA" w:rsidRPr="00514548" w:rsidDel="00CC27F6" w:rsidRDefault="00F634AA" w:rsidP="0059111A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1161" w:author="Natheer Al-Rawi" w:date="2020-05-06T13:43:00Z"/>
                <w:rFonts w:asciiTheme="majorBidi" w:hAnsiTheme="majorBidi" w:cstheme="majorBidi"/>
                <w:color w:val="000000"/>
                <w:sz w:val="20"/>
                <w:szCs w:val="20"/>
              </w:rPr>
            </w:pPr>
            <w:del w:id="1162" w:author="Natheer Al-Rawi" w:date="2020-05-06T13:43:00Z">
              <w:r w:rsidRPr="00514548" w:rsidDel="00CC27F6">
                <w:rPr>
                  <w:rFonts w:asciiTheme="majorBidi" w:hAnsiTheme="majorBidi" w:cstheme="majorBidi"/>
                  <w:color w:val="000000"/>
                  <w:sz w:val="20"/>
                  <w:szCs w:val="20"/>
                </w:rPr>
                <w:delText>93.3</w:delText>
              </w:r>
            </w:del>
          </w:p>
        </w:tc>
        <w:tc>
          <w:tcPr>
            <w:tcW w:w="1341" w:type="dxa"/>
            <w:hideMark/>
          </w:tcPr>
          <w:p w14:paraId="7F1DEAF7" w14:textId="0A9507EA" w:rsidR="00F634AA" w:rsidRPr="00514548" w:rsidDel="00CC27F6" w:rsidRDefault="00F634AA" w:rsidP="0059111A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1163" w:author="Natheer Al-Rawi" w:date="2020-05-06T13:43:00Z"/>
                <w:rFonts w:asciiTheme="majorBidi" w:hAnsiTheme="majorBidi" w:cstheme="majorBidi"/>
                <w:color w:val="000000"/>
                <w:sz w:val="20"/>
                <w:szCs w:val="20"/>
              </w:rPr>
            </w:pPr>
            <w:del w:id="1164" w:author="Natheer Al-Rawi" w:date="2020-05-06T13:43:00Z">
              <w:r w:rsidRPr="00514548" w:rsidDel="00CC27F6">
                <w:rPr>
                  <w:rFonts w:asciiTheme="majorBidi" w:hAnsiTheme="majorBidi" w:cstheme="majorBidi"/>
                  <w:color w:val="000000"/>
                  <w:sz w:val="20"/>
                  <w:szCs w:val="20"/>
                </w:rPr>
                <w:delText>100.0</w:delText>
              </w:r>
            </w:del>
          </w:p>
        </w:tc>
      </w:tr>
      <w:tr w:rsidR="00F634AA" w:rsidRPr="00CA565D" w:rsidDel="00CC27F6" w14:paraId="75C9AC09" w14:textId="1CA2F71C" w:rsidTr="0059111A">
        <w:trPr>
          <w:trHeight w:val="295"/>
          <w:del w:id="1165" w:author="Natheer Al-Rawi" w:date="2020-05-06T13:43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0" w:type="dxa"/>
            <w:gridSpan w:val="7"/>
            <w:hideMark/>
          </w:tcPr>
          <w:p w14:paraId="62125EBF" w14:textId="20F61C28" w:rsidR="00F634AA" w:rsidRPr="00F634AA" w:rsidDel="00CC27F6" w:rsidRDefault="00F634AA" w:rsidP="0059111A">
            <w:pPr>
              <w:ind w:left="680" w:hanging="680"/>
              <w:contextualSpacing/>
              <w:jc w:val="both"/>
              <w:rPr>
                <w:del w:id="1166" w:author="Natheer Al-Rawi" w:date="2020-05-06T13:43:00Z"/>
                <w:rFonts w:asciiTheme="majorBidi" w:hAnsiTheme="majorBidi" w:cstheme="majorBidi"/>
                <w:sz w:val="20"/>
                <w:szCs w:val="20"/>
              </w:rPr>
            </w:pPr>
            <w:del w:id="1167" w:author="Natheer Al-Rawi" w:date="2020-05-06T13:43:00Z">
              <w:r w:rsidRPr="00F634AA" w:rsidDel="00CC27F6">
                <w:rPr>
                  <w:rFonts w:asciiTheme="majorBidi" w:hAnsiTheme="majorBidi" w:cstheme="majorBidi"/>
                  <w:b w:val="0"/>
                  <w:bCs w:val="0"/>
                  <w:sz w:val="20"/>
                  <w:szCs w:val="20"/>
                </w:rPr>
                <w:delText xml:space="preserve"> </w:delText>
              </w:r>
              <w:r w:rsidRPr="00F634AA" w:rsidDel="00CC27F6">
                <w:rPr>
                  <w:rFonts w:asciiTheme="majorBidi" w:hAnsiTheme="majorBidi" w:cstheme="majorBidi"/>
                  <w:sz w:val="20"/>
                  <w:szCs w:val="20"/>
                </w:rPr>
                <w:delText>Standardized Ct value-mir146b</w:delText>
              </w:r>
            </w:del>
          </w:p>
        </w:tc>
      </w:tr>
      <w:tr w:rsidR="00F634AA" w:rsidRPr="00CA565D" w:rsidDel="00CC27F6" w14:paraId="427D177C" w14:textId="1279B75B" w:rsidTr="005911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1"/>
          <w:del w:id="1168" w:author="Natheer Al-Rawi" w:date="2020-05-06T13:43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6" w:type="dxa"/>
            <w:hideMark/>
          </w:tcPr>
          <w:p w14:paraId="54D9CFA0" w14:textId="0B3EE7D2" w:rsidR="00F634AA" w:rsidRPr="00F634AA" w:rsidDel="00CC27F6" w:rsidRDefault="00F634AA" w:rsidP="0059111A">
            <w:pPr>
              <w:ind w:left="680" w:hanging="680"/>
              <w:contextualSpacing/>
              <w:jc w:val="both"/>
              <w:rPr>
                <w:del w:id="1169" w:author="Natheer Al-Rawi" w:date="2020-05-06T13:43:00Z"/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del w:id="1170" w:author="Natheer Al-Rawi" w:date="2020-05-06T13:43:00Z">
              <w:r w:rsidRPr="00F634AA" w:rsidDel="00CC27F6">
                <w:rPr>
                  <w:rFonts w:asciiTheme="majorBidi" w:hAnsiTheme="majorBidi" w:cstheme="majorBidi"/>
                  <w:b w:val="0"/>
                  <w:bCs w:val="0"/>
                  <w:sz w:val="20"/>
                  <w:szCs w:val="20"/>
                </w:rPr>
                <w:delText>7.810 (Highest specificity)</w:delText>
              </w:r>
            </w:del>
          </w:p>
        </w:tc>
        <w:tc>
          <w:tcPr>
            <w:tcW w:w="1190" w:type="dxa"/>
            <w:hideMark/>
          </w:tcPr>
          <w:p w14:paraId="42FF1ECB" w14:textId="265830F2" w:rsidR="00F634AA" w:rsidRPr="00514548" w:rsidDel="00CC27F6" w:rsidRDefault="00F634AA" w:rsidP="0059111A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1171" w:author="Natheer Al-Rawi" w:date="2020-05-06T13:43:00Z"/>
                <w:rFonts w:asciiTheme="majorBidi" w:hAnsiTheme="majorBidi" w:cstheme="majorBidi"/>
                <w:color w:val="000000"/>
                <w:sz w:val="20"/>
                <w:szCs w:val="20"/>
              </w:rPr>
            </w:pPr>
            <w:del w:id="1172" w:author="Natheer Al-Rawi" w:date="2020-05-06T13:43:00Z">
              <w:r w:rsidRPr="00514548" w:rsidDel="00CC27F6">
                <w:rPr>
                  <w:rFonts w:asciiTheme="majorBidi" w:hAnsiTheme="majorBidi" w:cstheme="majorBidi"/>
                  <w:color w:val="000000"/>
                  <w:sz w:val="20"/>
                  <w:szCs w:val="20"/>
                </w:rPr>
                <w:delText>46.7</w:delText>
              </w:r>
            </w:del>
          </w:p>
        </w:tc>
        <w:tc>
          <w:tcPr>
            <w:tcW w:w="1105" w:type="dxa"/>
            <w:hideMark/>
          </w:tcPr>
          <w:p w14:paraId="504D1A47" w14:textId="4B4DCA2F" w:rsidR="00F634AA" w:rsidRPr="00514548" w:rsidDel="00CC27F6" w:rsidRDefault="00F634AA" w:rsidP="0059111A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1173" w:author="Natheer Al-Rawi" w:date="2020-05-06T13:43:00Z"/>
                <w:rFonts w:asciiTheme="majorBidi" w:hAnsiTheme="majorBidi" w:cstheme="majorBidi"/>
                <w:color w:val="000000"/>
                <w:sz w:val="20"/>
                <w:szCs w:val="20"/>
              </w:rPr>
            </w:pPr>
            <w:del w:id="1174" w:author="Natheer Al-Rawi" w:date="2020-05-06T13:43:00Z">
              <w:r w:rsidRPr="00514548" w:rsidDel="00CC27F6">
                <w:rPr>
                  <w:rFonts w:asciiTheme="majorBidi" w:hAnsiTheme="majorBidi" w:cstheme="majorBidi"/>
                  <w:color w:val="000000"/>
                  <w:sz w:val="20"/>
                  <w:szCs w:val="20"/>
                </w:rPr>
                <w:delText>100.0</w:delText>
              </w:r>
            </w:del>
          </w:p>
        </w:tc>
        <w:tc>
          <w:tcPr>
            <w:tcW w:w="1360" w:type="dxa"/>
            <w:hideMark/>
          </w:tcPr>
          <w:p w14:paraId="38F5E90A" w14:textId="2A0CC9F5" w:rsidR="00F634AA" w:rsidRPr="00514548" w:rsidDel="00CC27F6" w:rsidRDefault="00F634AA" w:rsidP="0059111A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1175" w:author="Natheer Al-Rawi" w:date="2020-05-06T13:43:00Z"/>
                <w:rFonts w:asciiTheme="majorBidi" w:hAnsiTheme="majorBidi" w:cstheme="majorBidi"/>
                <w:color w:val="000000"/>
                <w:sz w:val="20"/>
                <w:szCs w:val="20"/>
              </w:rPr>
            </w:pPr>
            <w:del w:id="1176" w:author="Natheer Al-Rawi" w:date="2020-05-06T13:43:00Z">
              <w:r w:rsidRPr="00514548" w:rsidDel="00CC27F6">
                <w:rPr>
                  <w:rFonts w:asciiTheme="majorBidi" w:hAnsiTheme="majorBidi" w:cstheme="majorBidi"/>
                  <w:color w:val="000000"/>
                  <w:sz w:val="20"/>
                  <w:szCs w:val="20"/>
                </w:rPr>
                <w:delText>73.3</w:delText>
              </w:r>
            </w:del>
          </w:p>
        </w:tc>
        <w:tc>
          <w:tcPr>
            <w:tcW w:w="935" w:type="dxa"/>
            <w:hideMark/>
          </w:tcPr>
          <w:p w14:paraId="4CF9F6E7" w14:textId="3F8DCFB8" w:rsidR="00F634AA" w:rsidRPr="00514548" w:rsidDel="00CC27F6" w:rsidRDefault="00F634AA" w:rsidP="0059111A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1177" w:author="Natheer Al-Rawi" w:date="2020-05-06T13:43:00Z"/>
                <w:rFonts w:asciiTheme="majorBidi" w:hAnsiTheme="majorBidi" w:cstheme="majorBidi"/>
                <w:color w:val="000000"/>
                <w:sz w:val="20"/>
                <w:szCs w:val="20"/>
              </w:rPr>
            </w:pPr>
            <w:del w:id="1178" w:author="Natheer Al-Rawi" w:date="2020-05-06T13:43:00Z">
              <w:r w:rsidRPr="00514548" w:rsidDel="00CC27F6">
                <w:rPr>
                  <w:rFonts w:asciiTheme="majorBidi" w:hAnsiTheme="majorBidi" w:cstheme="majorBidi"/>
                  <w:color w:val="000000"/>
                  <w:sz w:val="20"/>
                  <w:szCs w:val="20"/>
                </w:rPr>
                <w:delText>100.0</w:delText>
              </w:r>
            </w:del>
          </w:p>
        </w:tc>
        <w:tc>
          <w:tcPr>
            <w:tcW w:w="850" w:type="dxa"/>
            <w:hideMark/>
          </w:tcPr>
          <w:p w14:paraId="2C81E6B1" w14:textId="7FDE0734" w:rsidR="00F634AA" w:rsidRPr="00514548" w:rsidDel="00CC27F6" w:rsidRDefault="00F634AA" w:rsidP="0059111A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1179" w:author="Natheer Al-Rawi" w:date="2020-05-06T13:43:00Z"/>
                <w:rFonts w:asciiTheme="majorBidi" w:hAnsiTheme="majorBidi" w:cstheme="majorBidi"/>
                <w:color w:val="000000"/>
                <w:sz w:val="20"/>
                <w:szCs w:val="20"/>
              </w:rPr>
            </w:pPr>
            <w:del w:id="1180" w:author="Natheer Al-Rawi" w:date="2020-05-06T13:43:00Z">
              <w:r w:rsidRPr="00514548" w:rsidDel="00CC27F6">
                <w:rPr>
                  <w:rFonts w:asciiTheme="majorBidi" w:hAnsiTheme="majorBidi" w:cstheme="majorBidi"/>
                  <w:color w:val="000000"/>
                  <w:sz w:val="20"/>
                  <w:szCs w:val="20"/>
                </w:rPr>
                <w:delText>100.0</w:delText>
              </w:r>
            </w:del>
          </w:p>
        </w:tc>
        <w:tc>
          <w:tcPr>
            <w:tcW w:w="1341" w:type="dxa"/>
            <w:hideMark/>
          </w:tcPr>
          <w:p w14:paraId="0E7BE7ED" w14:textId="0FA39AE3" w:rsidR="00F634AA" w:rsidRPr="00514548" w:rsidDel="00CC27F6" w:rsidRDefault="00F634AA" w:rsidP="0059111A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1181" w:author="Natheer Al-Rawi" w:date="2020-05-06T13:43:00Z"/>
                <w:rFonts w:asciiTheme="majorBidi" w:hAnsiTheme="majorBidi" w:cstheme="majorBidi"/>
                <w:color w:val="000000"/>
                <w:sz w:val="20"/>
                <w:szCs w:val="20"/>
              </w:rPr>
            </w:pPr>
            <w:del w:id="1182" w:author="Natheer Al-Rawi" w:date="2020-05-06T13:43:00Z">
              <w:r w:rsidRPr="00514548" w:rsidDel="00CC27F6">
                <w:rPr>
                  <w:rFonts w:asciiTheme="majorBidi" w:hAnsiTheme="majorBidi" w:cstheme="majorBidi"/>
                  <w:color w:val="000000"/>
                  <w:sz w:val="20"/>
                  <w:szCs w:val="20"/>
                </w:rPr>
                <w:delText>94.4</w:delText>
              </w:r>
            </w:del>
          </w:p>
        </w:tc>
      </w:tr>
      <w:tr w:rsidR="00F634AA" w:rsidRPr="00CA565D" w:rsidDel="00CC27F6" w14:paraId="104FB0CC" w14:textId="0906DDF7" w:rsidTr="0059111A">
        <w:trPr>
          <w:trHeight w:val="231"/>
          <w:del w:id="1183" w:author="Natheer Al-Rawi" w:date="2020-05-06T13:43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6" w:type="dxa"/>
            <w:hideMark/>
          </w:tcPr>
          <w:p w14:paraId="53FAC637" w14:textId="6B50E99A" w:rsidR="00F634AA" w:rsidRPr="00F634AA" w:rsidDel="00CC27F6" w:rsidRDefault="00F634AA" w:rsidP="0059111A">
            <w:pPr>
              <w:ind w:left="680" w:hanging="680"/>
              <w:contextualSpacing/>
              <w:jc w:val="both"/>
              <w:rPr>
                <w:del w:id="1184" w:author="Natheer Al-Rawi" w:date="2020-05-06T13:43:00Z"/>
                <w:rFonts w:asciiTheme="majorBidi" w:hAnsiTheme="majorBidi" w:cstheme="majorBidi"/>
                <w:sz w:val="20"/>
                <w:szCs w:val="20"/>
              </w:rPr>
            </w:pPr>
            <w:del w:id="1185" w:author="Natheer Al-Rawi" w:date="2020-05-06T13:43:00Z">
              <w:r w:rsidRPr="00F634AA" w:rsidDel="00CC27F6">
                <w:rPr>
                  <w:rFonts w:asciiTheme="majorBidi" w:hAnsiTheme="majorBidi" w:cstheme="majorBidi"/>
                  <w:sz w:val="20"/>
                  <w:szCs w:val="20"/>
                </w:rPr>
                <w:delText xml:space="preserve">11.040 </w:delText>
              </w:r>
              <w:r w:rsidRPr="00F634AA" w:rsidDel="00CC27F6">
                <w:rPr>
                  <w:rFonts w:asciiTheme="majorBidi" w:hAnsiTheme="majorBidi" w:cstheme="majorBidi"/>
                  <w:i/>
                  <w:iCs/>
                  <w:color w:val="000000" w:themeColor="text1"/>
                  <w:sz w:val="20"/>
                  <w:szCs w:val="20"/>
                </w:rPr>
                <w:delText>(Optimum cut-off value)</w:delText>
              </w:r>
            </w:del>
          </w:p>
        </w:tc>
        <w:tc>
          <w:tcPr>
            <w:tcW w:w="1190" w:type="dxa"/>
            <w:hideMark/>
          </w:tcPr>
          <w:p w14:paraId="56930179" w14:textId="231A0D86" w:rsidR="00F634AA" w:rsidRPr="00514548" w:rsidDel="00CC27F6" w:rsidRDefault="00F634AA" w:rsidP="0059111A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1186" w:author="Natheer Al-Rawi" w:date="2020-05-06T13:43:00Z"/>
                <w:rFonts w:asciiTheme="majorBidi" w:hAnsiTheme="majorBidi" w:cstheme="majorBidi"/>
                <w:color w:val="000000"/>
                <w:sz w:val="20"/>
                <w:szCs w:val="20"/>
              </w:rPr>
            </w:pPr>
            <w:del w:id="1187" w:author="Natheer Al-Rawi" w:date="2020-05-06T13:43:00Z">
              <w:r w:rsidRPr="00514548" w:rsidDel="00CC27F6">
                <w:rPr>
                  <w:rFonts w:asciiTheme="majorBidi" w:hAnsiTheme="majorBidi" w:cstheme="majorBidi"/>
                  <w:color w:val="000000"/>
                  <w:sz w:val="20"/>
                  <w:szCs w:val="20"/>
                </w:rPr>
                <w:delText>93.3</w:delText>
              </w:r>
            </w:del>
          </w:p>
        </w:tc>
        <w:tc>
          <w:tcPr>
            <w:tcW w:w="1105" w:type="dxa"/>
            <w:hideMark/>
          </w:tcPr>
          <w:p w14:paraId="60AC6276" w14:textId="535F3A31" w:rsidR="00F634AA" w:rsidRPr="00514548" w:rsidDel="00CC27F6" w:rsidRDefault="00F634AA" w:rsidP="0059111A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1188" w:author="Natheer Al-Rawi" w:date="2020-05-06T13:43:00Z"/>
                <w:rFonts w:asciiTheme="majorBidi" w:hAnsiTheme="majorBidi" w:cstheme="majorBidi"/>
                <w:color w:val="000000"/>
                <w:sz w:val="20"/>
                <w:szCs w:val="20"/>
              </w:rPr>
            </w:pPr>
            <w:del w:id="1189" w:author="Natheer Al-Rawi" w:date="2020-05-06T13:43:00Z">
              <w:r w:rsidRPr="00514548" w:rsidDel="00CC27F6">
                <w:rPr>
                  <w:rFonts w:asciiTheme="majorBidi" w:hAnsiTheme="majorBidi" w:cstheme="majorBidi"/>
                  <w:color w:val="000000"/>
                  <w:sz w:val="20"/>
                  <w:szCs w:val="20"/>
                </w:rPr>
                <w:delText>64.3</w:delText>
              </w:r>
            </w:del>
          </w:p>
        </w:tc>
        <w:tc>
          <w:tcPr>
            <w:tcW w:w="1360" w:type="dxa"/>
            <w:hideMark/>
          </w:tcPr>
          <w:p w14:paraId="504A2B19" w14:textId="7B7A0F2F" w:rsidR="00F634AA" w:rsidRPr="00514548" w:rsidDel="00CC27F6" w:rsidRDefault="00F634AA" w:rsidP="0059111A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1190" w:author="Natheer Al-Rawi" w:date="2020-05-06T13:43:00Z"/>
                <w:rFonts w:asciiTheme="majorBidi" w:hAnsiTheme="majorBidi" w:cstheme="majorBidi"/>
                <w:color w:val="000000"/>
                <w:sz w:val="20"/>
                <w:szCs w:val="20"/>
              </w:rPr>
            </w:pPr>
            <w:del w:id="1191" w:author="Natheer Al-Rawi" w:date="2020-05-06T13:43:00Z">
              <w:r w:rsidRPr="00514548" w:rsidDel="00CC27F6">
                <w:rPr>
                  <w:rFonts w:asciiTheme="majorBidi" w:hAnsiTheme="majorBidi" w:cstheme="majorBidi"/>
                  <w:color w:val="000000"/>
                  <w:sz w:val="20"/>
                  <w:szCs w:val="20"/>
                </w:rPr>
                <w:delText>78.8</w:delText>
              </w:r>
            </w:del>
          </w:p>
        </w:tc>
        <w:tc>
          <w:tcPr>
            <w:tcW w:w="935" w:type="dxa"/>
            <w:hideMark/>
          </w:tcPr>
          <w:p w14:paraId="48643CF1" w14:textId="2CB6526F" w:rsidR="00F634AA" w:rsidRPr="00514548" w:rsidDel="00CC27F6" w:rsidRDefault="00F634AA" w:rsidP="0059111A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1192" w:author="Natheer Al-Rawi" w:date="2020-05-06T13:43:00Z"/>
                <w:rFonts w:asciiTheme="majorBidi" w:hAnsiTheme="majorBidi" w:cstheme="majorBidi"/>
                <w:color w:val="000000"/>
                <w:sz w:val="20"/>
                <w:szCs w:val="20"/>
              </w:rPr>
            </w:pPr>
            <w:del w:id="1193" w:author="Natheer Al-Rawi" w:date="2020-05-06T13:43:00Z">
              <w:r w:rsidRPr="00514548" w:rsidDel="00CC27F6">
                <w:rPr>
                  <w:rFonts w:asciiTheme="majorBidi" w:hAnsiTheme="majorBidi" w:cstheme="majorBidi"/>
                  <w:color w:val="000000"/>
                  <w:sz w:val="20"/>
                  <w:szCs w:val="20"/>
                </w:rPr>
                <w:delText>72.3</w:delText>
              </w:r>
            </w:del>
          </w:p>
        </w:tc>
        <w:tc>
          <w:tcPr>
            <w:tcW w:w="850" w:type="dxa"/>
            <w:hideMark/>
          </w:tcPr>
          <w:p w14:paraId="4882C1BE" w14:textId="374C3D2A" w:rsidR="00F634AA" w:rsidRPr="00514548" w:rsidDel="00CC27F6" w:rsidRDefault="00F634AA" w:rsidP="0059111A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1194" w:author="Natheer Al-Rawi" w:date="2020-05-06T13:43:00Z"/>
                <w:rFonts w:asciiTheme="majorBidi" w:hAnsiTheme="majorBidi" w:cstheme="majorBidi"/>
                <w:color w:val="000000"/>
                <w:sz w:val="20"/>
                <w:szCs w:val="20"/>
              </w:rPr>
            </w:pPr>
            <w:del w:id="1195" w:author="Natheer Al-Rawi" w:date="2020-05-06T13:43:00Z">
              <w:r w:rsidRPr="00514548" w:rsidDel="00CC27F6">
                <w:rPr>
                  <w:rFonts w:asciiTheme="majorBidi" w:hAnsiTheme="majorBidi" w:cstheme="majorBidi"/>
                  <w:color w:val="000000"/>
                  <w:sz w:val="20"/>
                  <w:szCs w:val="20"/>
                </w:rPr>
                <w:delText>95.9</w:delText>
              </w:r>
            </w:del>
          </w:p>
        </w:tc>
        <w:tc>
          <w:tcPr>
            <w:tcW w:w="1341" w:type="dxa"/>
            <w:hideMark/>
          </w:tcPr>
          <w:p w14:paraId="5B4F67D8" w14:textId="002E3DD6" w:rsidR="00F634AA" w:rsidRPr="00514548" w:rsidDel="00CC27F6" w:rsidRDefault="00F634AA" w:rsidP="0059111A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1196" w:author="Natheer Al-Rawi" w:date="2020-05-06T13:43:00Z"/>
                <w:rFonts w:asciiTheme="majorBidi" w:hAnsiTheme="majorBidi" w:cstheme="majorBidi"/>
                <w:color w:val="000000"/>
                <w:sz w:val="20"/>
                <w:szCs w:val="20"/>
              </w:rPr>
            </w:pPr>
            <w:del w:id="1197" w:author="Natheer Al-Rawi" w:date="2020-05-06T13:43:00Z">
              <w:r w:rsidRPr="00514548" w:rsidDel="00CC27F6">
                <w:rPr>
                  <w:rFonts w:asciiTheme="majorBidi" w:hAnsiTheme="majorBidi" w:cstheme="majorBidi"/>
                  <w:color w:val="000000"/>
                  <w:sz w:val="20"/>
                  <w:szCs w:val="20"/>
                </w:rPr>
                <w:delText>98.9</w:delText>
              </w:r>
            </w:del>
          </w:p>
        </w:tc>
      </w:tr>
      <w:tr w:rsidR="00F634AA" w:rsidRPr="00CA565D" w:rsidDel="00CC27F6" w14:paraId="5E0004EB" w14:textId="1C2CED82" w:rsidTr="005911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1"/>
          <w:del w:id="1198" w:author="Natheer Al-Rawi" w:date="2020-05-06T13:43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6" w:type="dxa"/>
            <w:hideMark/>
          </w:tcPr>
          <w:p w14:paraId="5C3E4817" w14:textId="67AF6E40" w:rsidR="00F634AA" w:rsidRPr="00F634AA" w:rsidDel="00CC27F6" w:rsidRDefault="00F634AA" w:rsidP="0059111A">
            <w:pPr>
              <w:ind w:left="680" w:hanging="680"/>
              <w:contextualSpacing/>
              <w:jc w:val="both"/>
              <w:rPr>
                <w:del w:id="1199" w:author="Natheer Al-Rawi" w:date="2020-05-06T13:43:00Z"/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del w:id="1200" w:author="Natheer Al-Rawi" w:date="2020-05-06T13:43:00Z">
              <w:r w:rsidRPr="00F634AA" w:rsidDel="00CC27F6">
                <w:rPr>
                  <w:rFonts w:asciiTheme="majorBidi" w:hAnsiTheme="majorBidi" w:cstheme="majorBidi"/>
                  <w:b w:val="0"/>
                  <w:bCs w:val="0"/>
                  <w:sz w:val="20"/>
                  <w:szCs w:val="20"/>
                </w:rPr>
                <w:delText>12.400 (Highest sensitivity)</w:delText>
              </w:r>
            </w:del>
          </w:p>
        </w:tc>
        <w:tc>
          <w:tcPr>
            <w:tcW w:w="1190" w:type="dxa"/>
            <w:hideMark/>
          </w:tcPr>
          <w:p w14:paraId="5C608D38" w14:textId="4949487D" w:rsidR="00F634AA" w:rsidRPr="00514548" w:rsidDel="00CC27F6" w:rsidRDefault="00F634AA" w:rsidP="0059111A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1201" w:author="Natheer Al-Rawi" w:date="2020-05-06T13:43:00Z"/>
                <w:rFonts w:asciiTheme="majorBidi" w:hAnsiTheme="majorBidi" w:cstheme="majorBidi"/>
                <w:color w:val="000000"/>
                <w:sz w:val="20"/>
                <w:szCs w:val="20"/>
              </w:rPr>
            </w:pPr>
            <w:del w:id="1202" w:author="Natheer Al-Rawi" w:date="2020-05-06T13:43:00Z">
              <w:r w:rsidRPr="00514548" w:rsidDel="00CC27F6">
                <w:rPr>
                  <w:rFonts w:asciiTheme="majorBidi" w:hAnsiTheme="majorBidi" w:cstheme="majorBidi"/>
                  <w:color w:val="000000"/>
                  <w:sz w:val="20"/>
                  <w:szCs w:val="20"/>
                </w:rPr>
                <w:delText>100.0</w:delText>
              </w:r>
            </w:del>
          </w:p>
        </w:tc>
        <w:tc>
          <w:tcPr>
            <w:tcW w:w="1105" w:type="dxa"/>
            <w:hideMark/>
          </w:tcPr>
          <w:p w14:paraId="7F1688A3" w14:textId="023C937A" w:rsidR="00F634AA" w:rsidRPr="00514548" w:rsidDel="00CC27F6" w:rsidRDefault="00F634AA" w:rsidP="0059111A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1203" w:author="Natheer Al-Rawi" w:date="2020-05-06T13:43:00Z"/>
                <w:rFonts w:asciiTheme="majorBidi" w:hAnsiTheme="majorBidi" w:cstheme="majorBidi"/>
                <w:color w:val="000000"/>
                <w:sz w:val="20"/>
                <w:szCs w:val="20"/>
              </w:rPr>
            </w:pPr>
            <w:del w:id="1204" w:author="Natheer Al-Rawi" w:date="2020-05-06T13:43:00Z">
              <w:r w:rsidRPr="00514548" w:rsidDel="00CC27F6">
                <w:rPr>
                  <w:rFonts w:asciiTheme="majorBidi" w:hAnsiTheme="majorBidi" w:cstheme="majorBidi"/>
                  <w:color w:val="000000"/>
                  <w:sz w:val="20"/>
                  <w:szCs w:val="20"/>
                </w:rPr>
                <w:delText>42.9</w:delText>
              </w:r>
            </w:del>
          </w:p>
        </w:tc>
        <w:tc>
          <w:tcPr>
            <w:tcW w:w="1360" w:type="dxa"/>
            <w:hideMark/>
          </w:tcPr>
          <w:p w14:paraId="1E84D99E" w14:textId="375D2B6C" w:rsidR="00F634AA" w:rsidRPr="00514548" w:rsidDel="00CC27F6" w:rsidRDefault="00F634AA" w:rsidP="0059111A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1205" w:author="Natheer Al-Rawi" w:date="2020-05-06T13:43:00Z"/>
                <w:rFonts w:asciiTheme="majorBidi" w:hAnsiTheme="majorBidi" w:cstheme="majorBidi"/>
                <w:color w:val="000000"/>
                <w:sz w:val="20"/>
                <w:szCs w:val="20"/>
              </w:rPr>
            </w:pPr>
            <w:del w:id="1206" w:author="Natheer Al-Rawi" w:date="2020-05-06T13:43:00Z">
              <w:r w:rsidRPr="00514548" w:rsidDel="00CC27F6">
                <w:rPr>
                  <w:rFonts w:asciiTheme="majorBidi" w:hAnsiTheme="majorBidi" w:cstheme="majorBidi"/>
                  <w:color w:val="000000"/>
                  <w:sz w:val="20"/>
                  <w:szCs w:val="20"/>
                </w:rPr>
                <w:delText>71.4</w:delText>
              </w:r>
            </w:del>
          </w:p>
        </w:tc>
        <w:tc>
          <w:tcPr>
            <w:tcW w:w="935" w:type="dxa"/>
            <w:hideMark/>
          </w:tcPr>
          <w:p w14:paraId="699D3460" w14:textId="16037EAD" w:rsidR="00F634AA" w:rsidRPr="00514548" w:rsidDel="00CC27F6" w:rsidRDefault="00F634AA" w:rsidP="0059111A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1207" w:author="Natheer Al-Rawi" w:date="2020-05-06T13:43:00Z"/>
                <w:rFonts w:asciiTheme="majorBidi" w:hAnsiTheme="majorBidi" w:cstheme="majorBidi"/>
                <w:color w:val="000000"/>
                <w:sz w:val="20"/>
                <w:szCs w:val="20"/>
              </w:rPr>
            </w:pPr>
            <w:del w:id="1208" w:author="Natheer Al-Rawi" w:date="2020-05-06T13:43:00Z">
              <w:r w:rsidRPr="00514548" w:rsidDel="00CC27F6">
                <w:rPr>
                  <w:rFonts w:asciiTheme="majorBidi" w:hAnsiTheme="majorBidi" w:cstheme="majorBidi"/>
                  <w:color w:val="000000"/>
                  <w:sz w:val="20"/>
                  <w:szCs w:val="20"/>
                </w:rPr>
                <w:delText>63.6</w:delText>
              </w:r>
            </w:del>
          </w:p>
        </w:tc>
        <w:tc>
          <w:tcPr>
            <w:tcW w:w="850" w:type="dxa"/>
            <w:hideMark/>
          </w:tcPr>
          <w:p w14:paraId="4EEF26A2" w14:textId="163486D5" w:rsidR="00F634AA" w:rsidRPr="00514548" w:rsidDel="00CC27F6" w:rsidRDefault="00F634AA" w:rsidP="0059111A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1209" w:author="Natheer Al-Rawi" w:date="2020-05-06T13:43:00Z"/>
                <w:rFonts w:asciiTheme="majorBidi" w:hAnsiTheme="majorBidi" w:cstheme="majorBidi"/>
                <w:color w:val="000000"/>
                <w:sz w:val="20"/>
                <w:szCs w:val="20"/>
              </w:rPr>
            </w:pPr>
            <w:del w:id="1210" w:author="Natheer Al-Rawi" w:date="2020-05-06T13:43:00Z">
              <w:r w:rsidRPr="00514548" w:rsidDel="00CC27F6">
                <w:rPr>
                  <w:rFonts w:asciiTheme="majorBidi" w:hAnsiTheme="majorBidi" w:cstheme="majorBidi"/>
                  <w:color w:val="000000"/>
                  <w:sz w:val="20"/>
                  <w:szCs w:val="20"/>
                </w:rPr>
                <w:delText>94.0</w:delText>
              </w:r>
            </w:del>
          </w:p>
        </w:tc>
        <w:tc>
          <w:tcPr>
            <w:tcW w:w="1341" w:type="dxa"/>
            <w:hideMark/>
          </w:tcPr>
          <w:p w14:paraId="47A9F3EF" w14:textId="49A3637F" w:rsidR="00F634AA" w:rsidRPr="00514548" w:rsidDel="00CC27F6" w:rsidRDefault="00F634AA" w:rsidP="0059111A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1211" w:author="Natheer Al-Rawi" w:date="2020-05-06T13:43:00Z"/>
                <w:rFonts w:asciiTheme="majorBidi" w:hAnsiTheme="majorBidi" w:cstheme="majorBidi"/>
                <w:color w:val="000000"/>
                <w:sz w:val="20"/>
                <w:szCs w:val="20"/>
              </w:rPr>
            </w:pPr>
            <w:del w:id="1212" w:author="Natheer Al-Rawi" w:date="2020-05-06T13:43:00Z">
              <w:r w:rsidRPr="00514548" w:rsidDel="00CC27F6">
                <w:rPr>
                  <w:rFonts w:asciiTheme="majorBidi" w:hAnsiTheme="majorBidi" w:cstheme="majorBidi"/>
                  <w:color w:val="000000"/>
                  <w:sz w:val="20"/>
                  <w:szCs w:val="20"/>
                </w:rPr>
                <w:delText>100.0</w:delText>
              </w:r>
            </w:del>
          </w:p>
        </w:tc>
      </w:tr>
      <w:tr w:rsidR="00F634AA" w:rsidRPr="00CA565D" w:rsidDel="00CC27F6" w14:paraId="6DBA1B40" w14:textId="50A4A2E8" w:rsidTr="0059111A">
        <w:trPr>
          <w:trHeight w:val="221"/>
          <w:del w:id="1213" w:author="Natheer Al-Rawi" w:date="2020-05-06T13:43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0" w:type="dxa"/>
            <w:gridSpan w:val="7"/>
            <w:hideMark/>
          </w:tcPr>
          <w:p w14:paraId="41C99731" w14:textId="024CA00C" w:rsidR="00F634AA" w:rsidRPr="00F634AA" w:rsidDel="00CC27F6" w:rsidRDefault="00F634AA" w:rsidP="0059111A">
            <w:pPr>
              <w:ind w:left="680" w:hanging="680"/>
              <w:contextualSpacing/>
              <w:jc w:val="both"/>
              <w:rPr>
                <w:del w:id="1214" w:author="Natheer Al-Rawi" w:date="2020-05-06T13:43:00Z"/>
                <w:rFonts w:asciiTheme="majorBidi" w:hAnsiTheme="majorBidi" w:cstheme="majorBidi"/>
                <w:sz w:val="20"/>
                <w:szCs w:val="20"/>
              </w:rPr>
            </w:pPr>
            <w:del w:id="1215" w:author="Natheer Al-Rawi" w:date="2020-05-06T13:43:00Z">
              <w:r w:rsidRPr="00F634AA" w:rsidDel="00CC27F6">
                <w:rPr>
                  <w:rFonts w:asciiTheme="majorBidi" w:hAnsiTheme="majorBidi" w:cstheme="majorBidi"/>
                  <w:b w:val="0"/>
                  <w:bCs w:val="0"/>
                  <w:sz w:val="20"/>
                  <w:szCs w:val="20"/>
                </w:rPr>
                <w:delText xml:space="preserve"> </w:delText>
              </w:r>
              <w:r w:rsidRPr="00F634AA" w:rsidDel="00CC27F6">
                <w:rPr>
                  <w:rFonts w:asciiTheme="majorBidi" w:hAnsiTheme="majorBidi" w:cstheme="majorBidi"/>
                  <w:sz w:val="20"/>
                  <w:szCs w:val="20"/>
                </w:rPr>
                <w:delText>Standardized Ct value-mir203</w:delText>
              </w:r>
            </w:del>
          </w:p>
        </w:tc>
      </w:tr>
      <w:tr w:rsidR="00F634AA" w:rsidRPr="00CA565D" w:rsidDel="00CC27F6" w14:paraId="38E4F23E" w14:textId="54037FBA" w:rsidTr="005911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1"/>
          <w:del w:id="1216" w:author="Natheer Al-Rawi" w:date="2020-05-06T13:43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6" w:type="dxa"/>
            <w:hideMark/>
          </w:tcPr>
          <w:p w14:paraId="17B44809" w14:textId="5650DB64" w:rsidR="00F634AA" w:rsidRPr="00F634AA" w:rsidDel="00CC27F6" w:rsidRDefault="00F634AA" w:rsidP="0059111A">
            <w:pPr>
              <w:ind w:left="680" w:hanging="680"/>
              <w:contextualSpacing/>
              <w:jc w:val="both"/>
              <w:rPr>
                <w:del w:id="1217" w:author="Natheer Al-Rawi" w:date="2020-05-06T13:43:00Z"/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del w:id="1218" w:author="Natheer Al-Rawi" w:date="2020-05-06T13:43:00Z">
              <w:r w:rsidRPr="00F634AA" w:rsidDel="00CC27F6">
                <w:rPr>
                  <w:rFonts w:asciiTheme="majorBidi" w:hAnsiTheme="majorBidi" w:cstheme="majorBidi"/>
                  <w:b w:val="0"/>
                  <w:bCs w:val="0"/>
                  <w:sz w:val="20"/>
                  <w:szCs w:val="20"/>
                </w:rPr>
                <w:delText>6.090 (Highest specificity)</w:delText>
              </w:r>
            </w:del>
          </w:p>
        </w:tc>
        <w:tc>
          <w:tcPr>
            <w:tcW w:w="1190" w:type="dxa"/>
            <w:hideMark/>
          </w:tcPr>
          <w:p w14:paraId="7A3C3664" w14:textId="717DFB88" w:rsidR="00F634AA" w:rsidRPr="00514548" w:rsidDel="00CC27F6" w:rsidRDefault="00F634AA" w:rsidP="0059111A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1219" w:author="Natheer Al-Rawi" w:date="2020-05-06T13:43:00Z"/>
                <w:rFonts w:asciiTheme="majorBidi" w:hAnsiTheme="majorBidi" w:cstheme="majorBidi"/>
                <w:color w:val="000000"/>
                <w:sz w:val="20"/>
                <w:szCs w:val="20"/>
              </w:rPr>
            </w:pPr>
            <w:del w:id="1220" w:author="Natheer Al-Rawi" w:date="2020-05-06T13:43:00Z">
              <w:r w:rsidRPr="00514548" w:rsidDel="00CC27F6">
                <w:rPr>
                  <w:rFonts w:asciiTheme="majorBidi" w:hAnsiTheme="majorBidi" w:cstheme="majorBidi"/>
                  <w:color w:val="000000"/>
                  <w:sz w:val="20"/>
                  <w:szCs w:val="20"/>
                </w:rPr>
                <w:delText>46.7</w:delText>
              </w:r>
            </w:del>
          </w:p>
        </w:tc>
        <w:tc>
          <w:tcPr>
            <w:tcW w:w="1105" w:type="dxa"/>
            <w:hideMark/>
          </w:tcPr>
          <w:p w14:paraId="72FF9236" w14:textId="4DEF01E7" w:rsidR="00F634AA" w:rsidRPr="00514548" w:rsidDel="00CC27F6" w:rsidRDefault="00F634AA" w:rsidP="0059111A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1221" w:author="Natheer Al-Rawi" w:date="2020-05-06T13:43:00Z"/>
                <w:rFonts w:asciiTheme="majorBidi" w:hAnsiTheme="majorBidi" w:cstheme="majorBidi"/>
                <w:color w:val="000000"/>
                <w:sz w:val="20"/>
                <w:szCs w:val="20"/>
              </w:rPr>
            </w:pPr>
            <w:del w:id="1222" w:author="Natheer Al-Rawi" w:date="2020-05-06T13:43:00Z">
              <w:r w:rsidRPr="00514548" w:rsidDel="00CC27F6">
                <w:rPr>
                  <w:rFonts w:asciiTheme="majorBidi" w:hAnsiTheme="majorBidi" w:cstheme="majorBidi"/>
                  <w:color w:val="000000"/>
                  <w:sz w:val="20"/>
                  <w:szCs w:val="20"/>
                </w:rPr>
                <w:delText>100.0</w:delText>
              </w:r>
            </w:del>
          </w:p>
        </w:tc>
        <w:tc>
          <w:tcPr>
            <w:tcW w:w="1360" w:type="dxa"/>
            <w:hideMark/>
          </w:tcPr>
          <w:p w14:paraId="5199136F" w14:textId="68F89959" w:rsidR="00F634AA" w:rsidRPr="00514548" w:rsidDel="00CC27F6" w:rsidRDefault="00F634AA" w:rsidP="0059111A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1223" w:author="Natheer Al-Rawi" w:date="2020-05-06T13:43:00Z"/>
                <w:rFonts w:asciiTheme="majorBidi" w:hAnsiTheme="majorBidi" w:cstheme="majorBidi"/>
                <w:color w:val="000000"/>
                <w:sz w:val="20"/>
                <w:szCs w:val="20"/>
              </w:rPr>
            </w:pPr>
            <w:del w:id="1224" w:author="Natheer Al-Rawi" w:date="2020-05-06T13:43:00Z">
              <w:r w:rsidRPr="00514548" w:rsidDel="00CC27F6">
                <w:rPr>
                  <w:rFonts w:asciiTheme="majorBidi" w:hAnsiTheme="majorBidi" w:cstheme="majorBidi"/>
                  <w:color w:val="000000"/>
                  <w:sz w:val="20"/>
                  <w:szCs w:val="20"/>
                </w:rPr>
                <w:delText>73.3</w:delText>
              </w:r>
            </w:del>
          </w:p>
        </w:tc>
        <w:tc>
          <w:tcPr>
            <w:tcW w:w="935" w:type="dxa"/>
            <w:hideMark/>
          </w:tcPr>
          <w:p w14:paraId="788B5FDD" w14:textId="7371486B" w:rsidR="00F634AA" w:rsidRPr="00514548" w:rsidDel="00CC27F6" w:rsidRDefault="00F634AA" w:rsidP="0059111A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1225" w:author="Natheer Al-Rawi" w:date="2020-05-06T13:43:00Z"/>
                <w:rFonts w:asciiTheme="majorBidi" w:hAnsiTheme="majorBidi" w:cstheme="majorBidi"/>
                <w:color w:val="000000"/>
                <w:sz w:val="20"/>
                <w:szCs w:val="20"/>
              </w:rPr>
            </w:pPr>
            <w:del w:id="1226" w:author="Natheer Al-Rawi" w:date="2020-05-06T13:43:00Z">
              <w:r w:rsidRPr="00514548" w:rsidDel="00CC27F6">
                <w:rPr>
                  <w:rFonts w:asciiTheme="majorBidi" w:hAnsiTheme="majorBidi" w:cstheme="majorBidi"/>
                  <w:color w:val="000000"/>
                  <w:sz w:val="20"/>
                  <w:szCs w:val="20"/>
                </w:rPr>
                <w:delText>100.0</w:delText>
              </w:r>
            </w:del>
          </w:p>
        </w:tc>
        <w:tc>
          <w:tcPr>
            <w:tcW w:w="850" w:type="dxa"/>
            <w:hideMark/>
          </w:tcPr>
          <w:p w14:paraId="15E9999F" w14:textId="4122A233" w:rsidR="00F634AA" w:rsidRPr="00514548" w:rsidDel="00CC27F6" w:rsidRDefault="00F634AA" w:rsidP="0059111A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1227" w:author="Natheer Al-Rawi" w:date="2020-05-06T13:43:00Z"/>
                <w:rFonts w:asciiTheme="majorBidi" w:hAnsiTheme="majorBidi" w:cstheme="majorBidi"/>
                <w:color w:val="000000"/>
                <w:sz w:val="20"/>
                <w:szCs w:val="20"/>
              </w:rPr>
            </w:pPr>
            <w:del w:id="1228" w:author="Natheer Al-Rawi" w:date="2020-05-06T13:43:00Z">
              <w:r w:rsidRPr="00514548" w:rsidDel="00CC27F6">
                <w:rPr>
                  <w:rFonts w:asciiTheme="majorBidi" w:hAnsiTheme="majorBidi" w:cstheme="majorBidi"/>
                  <w:color w:val="000000"/>
                  <w:sz w:val="20"/>
                  <w:szCs w:val="20"/>
                </w:rPr>
                <w:delText>100.0</w:delText>
              </w:r>
            </w:del>
          </w:p>
        </w:tc>
        <w:tc>
          <w:tcPr>
            <w:tcW w:w="1341" w:type="dxa"/>
            <w:hideMark/>
          </w:tcPr>
          <w:p w14:paraId="3DB737D0" w14:textId="10597C55" w:rsidR="00F634AA" w:rsidRPr="00514548" w:rsidDel="00CC27F6" w:rsidRDefault="00F634AA" w:rsidP="0059111A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1229" w:author="Natheer Al-Rawi" w:date="2020-05-06T13:43:00Z"/>
                <w:rFonts w:asciiTheme="majorBidi" w:hAnsiTheme="majorBidi" w:cstheme="majorBidi"/>
                <w:color w:val="000000"/>
                <w:sz w:val="20"/>
                <w:szCs w:val="20"/>
              </w:rPr>
            </w:pPr>
            <w:del w:id="1230" w:author="Natheer Al-Rawi" w:date="2020-05-06T13:43:00Z">
              <w:r w:rsidRPr="00514548" w:rsidDel="00CC27F6">
                <w:rPr>
                  <w:rFonts w:asciiTheme="majorBidi" w:hAnsiTheme="majorBidi" w:cstheme="majorBidi"/>
                  <w:color w:val="000000"/>
                  <w:sz w:val="20"/>
                  <w:szCs w:val="20"/>
                </w:rPr>
                <w:delText>94.4</w:delText>
              </w:r>
            </w:del>
          </w:p>
        </w:tc>
      </w:tr>
      <w:tr w:rsidR="00F634AA" w:rsidRPr="00CA565D" w:rsidDel="00CC27F6" w14:paraId="15411CC9" w14:textId="5F74A971" w:rsidTr="0059111A">
        <w:trPr>
          <w:trHeight w:val="231"/>
          <w:del w:id="1231" w:author="Natheer Al-Rawi" w:date="2020-05-06T13:43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6" w:type="dxa"/>
            <w:hideMark/>
          </w:tcPr>
          <w:p w14:paraId="422DF988" w14:textId="0AD0DA81" w:rsidR="00F634AA" w:rsidRPr="00F634AA" w:rsidDel="00CC27F6" w:rsidRDefault="00F634AA" w:rsidP="0059111A">
            <w:pPr>
              <w:ind w:left="680" w:hanging="680"/>
              <w:contextualSpacing/>
              <w:jc w:val="both"/>
              <w:rPr>
                <w:del w:id="1232" w:author="Natheer Al-Rawi" w:date="2020-05-06T13:43:00Z"/>
                <w:rFonts w:asciiTheme="majorBidi" w:hAnsiTheme="majorBidi" w:cstheme="majorBidi"/>
                <w:sz w:val="20"/>
                <w:szCs w:val="20"/>
              </w:rPr>
            </w:pPr>
            <w:del w:id="1233" w:author="Natheer Al-Rawi" w:date="2020-05-06T13:43:00Z">
              <w:r w:rsidRPr="00F634AA" w:rsidDel="00CC27F6">
                <w:rPr>
                  <w:rFonts w:asciiTheme="majorBidi" w:hAnsiTheme="majorBidi" w:cstheme="majorBidi"/>
                  <w:sz w:val="20"/>
                  <w:szCs w:val="20"/>
                </w:rPr>
                <w:delText xml:space="preserve">7.705 </w:delText>
              </w:r>
              <w:r w:rsidRPr="00F634AA" w:rsidDel="00CC27F6">
                <w:rPr>
                  <w:rFonts w:asciiTheme="majorBidi" w:hAnsiTheme="majorBidi" w:cstheme="majorBidi"/>
                  <w:i/>
                  <w:iCs/>
                  <w:color w:val="000000" w:themeColor="text1"/>
                  <w:sz w:val="20"/>
                  <w:szCs w:val="20"/>
                </w:rPr>
                <w:delText>(Optimum cut-off value)</w:delText>
              </w:r>
            </w:del>
          </w:p>
        </w:tc>
        <w:tc>
          <w:tcPr>
            <w:tcW w:w="1190" w:type="dxa"/>
            <w:hideMark/>
          </w:tcPr>
          <w:p w14:paraId="78CABB68" w14:textId="0EBCAC0B" w:rsidR="00F634AA" w:rsidRPr="00514548" w:rsidDel="00CC27F6" w:rsidRDefault="00F634AA" w:rsidP="0059111A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1234" w:author="Natheer Al-Rawi" w:date="2020-05-06T13:43:00Z"/>
                <w:rFonts w:asciiTheme="majorBidi" w:hAnsiTheme="majorBidi" w:cstheme="majorBidi"/>
                <w:color w:val="000000"/>
                <w:sz w:val="20"/>
                <w:szCs w:val="20"/>
              </w:rPr>
            </w:pPr>
            <w:del w:id="1235" w:author="Natheer Al-Rawi" w:date="2020-05-06T13:43:00Z">
              <w:r w:rsidRPr="00514548" w:rsidDel="00CC27F6">
                <w:rPr>
                  <w:rFonts w:asciiTheme="majorBidi" w:hAnsiTheme="majorBidi" w:cstheme="majorBidi"/>
                  <w:color w:val="000000"/>
                  <w:sz w:val="20"/>
                  <w:szCs w:val="20"/>
                </w:rPr>
                <w:delText>73.3</w:delText>
              </w:r>
            </w:del>
          </w:p>
        </w:tc>
        <w:tc>
          <w:tcPr>
            <w:tcW w:w="1105" w:type="dxa"/>
            <w:hideMark/>
          </w:tcPr>
          <w:p w14:paraId="14847F4B" w14:textId="43DADB69" w:rsidR="00F634AA" w:rsidRPr="00514548" w:rsidDel="00CC27F6" w:rsidRDefault="00F634AA" w:rsidP="0059111A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1236" w:author="Natheer Al-Rawi" w:date="2020-05-06T13:43:00Z"/>
                <w:rFonts w:asciiTheme="majorBidi" w:hAnsiTheme="majorBidi" w:cstheme="majorBidi"/>
                <w:color w:val="000000"/>
                <w:sz w:val="20"/>
                <w:szCs w:val="20"/>
              </w:rPr>
            </w:pPr>
            <w:del w:id="1237" w:author="Natheer Al-Rawi" w:date="2020-05-06T13:43:00Z">
              <w:r w:rsidRPr="00514548" w:rsidDel="00CC27F6">
                <w:rPr>
                  <w:rFonts w:asciiTheme="majorBidi" w:hAnsiTheme="majorBidi" w:cstheme="majorBidi"/>
                  <w:color w:val="000000"/>
                  <w:sz w:val="20"/>
                  <w:szCs w:val="20"/>
                </w:rPr>
                <w:delText>78.6</w:delText>
              </w:r>
            </w:del>
          </w:p>
        </w:tc>
        <w:tc>
          <w:tcPr>
            <w:tcW w:w="1360" w:type="dxa"/>
            <w:hideMark/>
          </w:tcPr>
          <w:p w14:paraId="3A141320" w14:textId="7276E65F" w:rsidR="00F634AA" w:rsidRPr="00514548" w:rsidDel="00CC27F6" w:rsidRDefault="00F634AA" w:rsidP="0059111A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1238" w:author="Natheer Al-Rawi" w:date="2020-05-06T13:43:00Z"/>
                <w:rFonts w:asciiTheme="majorBidi" w:hAnsiTheme="majorBidi" w:cstheme="majorBidi"/>
                <w:color w:val="000000"/>
                <w:sz w:val="20"/>
                <w:szCs w:val="20"/>
              </w:rPr>
            </w:pPr>
            <w:del w:id="1239" w:author="Natheer Al-Rawi" w:date="2020-05-06T13:43:00Z">
              <w:r w:rsidRPr="00514548" w:rsidDel="00CC27F6">
                <w:rPr>
                  <w:rFonts w:asciiTheme="majorBidi" w:hAnsiTheme="majorBidi" w:cstheme="majorBidi"/>
                  <w:color w:val="000000"/>
                  <w:sz w:val="20"/>
                  <w:szCs w:val="20"/>
                </w:rPr>
                <w:delText>76.0</w:delText>
              </w:r>
            </w:del>
          </w:p>
        </w:tc>
        <w:tc>
          <w:tcPr>
            <w:tcW w:w="935" w:type="dxa"/>
            <w:hideMark/>
          </w:tcPr>
          <w:p w14:paraId="2F2E72EA" w14:textId="3DF5B90F" w:rsidR="00F634AA" w:rsidRPr="00514548" w:rsidDel="00CC27F6" w:rsidRDefault="00F634AA" w:rsidP="0059111A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1240" w:author="Natheer Al-Rawi" w:date="2020-05-06T13:43:00Z"/>
                <w:rFonts w:asciiTheme="majorBidi" w:hAnsiTheme="majorBidi" w:cstheme="majorBidi"/>
                <w:color w:val="000000"/>
                <w:sz w:val="20"/>
                <w:szCs w:val="20"/>
              </w:rPr>
            </w:pPr>
            <w:del w:id="1241" w:author="Natheer Al-Rawi" w:date="2020-05-06T13:43:00Z">
              <w:r w:rsidRPr="00514548" w:rsidDel="00CC27F6">
                <w:rPr>
                  <w:rFonts w:asciiTheme="majorBidi" w:hAnsiTheme="majorBidi" w:cstheme="majorBidi"/>
                  <w:color w:val="000000"/>
                  <w:sz w:val="20"/>
                  <w:szCs w:val="20"/>
                </w:rPr>
                <w:delText>77.4</w:delText>
              </w:r>
            </w:del>
          </w:p>
        </w:tc>
        <w:tc>
          <w:tcPr>
            <w:tcW w:w="850" w:type="dxa"/>
            <w:hideMark/>
          </w:tcPr>
          <w:p w14:paraId="23FB4F01" w14:textId="429F6C22" w:rsidR="00F634AA" w:rsidRPr="00514548" w:rsidDel="00CC27F6" w:rsidRDefault="00F634AA" w:rsidP="0059111A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1242" w:author="Natheer Al-Rawi" w:date="2020-05-06T13:43:00Z"/>
                <w:rFonts w:asciiTheme="majorBidi" w:hAnsiTheme="majorBidi" w:cstheme="majorBidi"/>
                <w:color w:val="000000"/>
                <w:sz w:val="20"/>
                <w:szCs w:val="20"/>
              </w:rPr>
            </w:pPr>
            <w:del w:id="1243" w:author="Natheer Al-Rawi" w:date="2020-05-06T13:43:00Z">
              <w:r w:rsidRPr="00514548" w:rsidDel="00CC27F6">
                <w:rPr>
                  <w:rFonts w:asciiTheme="majorBidi" w:hAnsiTheme="majorBidi" w:cstheme="majorBidi"/>
                  <w:color w:val="000000"/>
                  <w:sz w:val="20"/>
                  <w:szCs w:val="20"/>
                </w:rPr>
                <w:delText>96.9</w:delText>
              </w:r>
            </w:del>
          </w:p>
        </w:tc>
        <w:tc>
          <w:tcPr>
            <w:tcW w:w="1341" w:type="dxa"/>
            <w:hideMark/>
          </w:tcPr>
          <w:p w14:paraId="7B12A497" w14:textId="31F6ADC2" w:rsidR="00F634AA" w:rsidRPr="00514548" w:rsidDel="00CC27F6" w:rsidRDefault="00F634AA" w:rsidP="0059111A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1244" w:author="Natheer Al-Rawi" w:date="2020-05-06T13:43:00Z"/>
                <w:rFonts w:asciiTheme="majorBidi" w:hAnsiTheme="majorBidi" w:cstheme="majorBidi"/>
                <w:color w:val="000000"/>
                <w:sz w:val="20"/>
                <w:szCs w:val="20"/>
              </w:rPr>
            </w:pPr>
            <w:del w:id="1245" w:author="Natheer Al-Rawi" w:date="2020-05-06T13:43:00Z">
              <w:r w:rsidRPr="00514548" w:rsidDel="00CC27F6">
                <w:rPr>
                  <w:rFonts w:asciiTheme="majorBidi" w:hAnsiTheme="majorBidi" w:cstheme="majorBidi"/>
                  <w:color w:val="000000"/>
                  <w:sz w:val="20"/>
                  <w:szCs w:val="20"/>
                </w:rPr>
                <w:delText>96.4</w:delText>
              </w:r>
            </w:del>
          </w:p>
        </w:tc>
      </w:tr>
      <w:tr w:rsidR="00F634AA" w:rsidRPr="00CA565D" w:rsidDel="00CC27F6" w14:paraId="20F2FE78" w14:textId="7259BA5B" w:rsidTr="005911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1"/>
          <w:del w:id="1246" w:author="Natheer Al-Rawi" w:date="2020-05-06T13:43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6" w:type="dxa"/>
            <w:hideMark/>
          </w:tcPr>
          <w:p w14:paraId="7DF9FC18" w14:textId="0C4D6726" w:rsidR="00F634AA" w:rsidRPr="00F634AA" w:rsidDel="00CC27F6" w:rsidRDefault="00F634AA" w:rsidP="0059111A">
            <w:pPr>
              <w:ind w:left="680" w:hanging="680"/>
              <w:contextualSpacing/>
              <w:jc w:val="both"/>
              <w:rPr>
                <w:del w:id="1247" w:author="Natheer Al-Rawi" w:date="2020-05-06T13:43:00Z"/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del w:id="1248" w:author="Natheer Al-Rawi" w:date="2020-05-06T13:43:00Z">
              <w:r w:rsidRPr="00F634AA" w:rsidDel="00CC27F6">
                <w:rPr>
                  <w:rFonts w:asciiTheme="majorBidi" w:hAnsiTheme="majorBidi" w:cstheme="majorBidi"/>
                  <w:b w:val="0"/>
                  <w:bCs w:val="0"/>
                  <w:sz w:val="20"/>
                  <w:szCs w:val="20"/>
                </w:rPr>
                <w:delText>11.175 (Highest sensitivity)</w:delText>
              </w:r>
            </w:del>
          </w:p>
        </w:tc>
        <w:tc>
          <w:tcPr>
            <w:tcW w:w="1190" w:type="dxa"/>
            <w:hideMark/>
          </w:tcPr>
          <w:p w14:paraId="7A4923F2" w14:textId="52F4078F" w:rsidR="00F634AA" w:rsidRPr="00514548" w:rsidDel="00CC27F6" w:rsidRDefault="00F634AA" w:rsidP="0059111A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1249" w:author="Natheer Al-Rawi" w:date="2020-05-06T13:43:00Z"/>
                <w:rFonts w:asciiTheme="majorBidi" w:hAnsiTheme="majorBidi" w:cstheme="majorBidi"/>
                <w:color w:val="000000"/>
                <w:sz w:val="20"/>
                <w:szCs w:val="20"/>
              </w:rPr>
            </w:pPr>
            <w:del w:id="1250" w:author="Natheer Al-Rawi" w:date="2020-05-06T13:43:00Z">
              <w:r w:rsidRPr="00514548" w:rsidDel="00CC27F6">
                <w:rPr>
                  <w:rFonts w:asciiTheme="majorBidi" w:hAnsiTheme="majorBidi" w:cstheme="majorBidi"/>
                  <w:color w:val="000000"/>
                  <w:sz w:val="20"/>
                  <w:szCs w:val="20"/>
                </w:rPr>
                <w:delText>100.0</w:delText>
              </w:r>
            </w:del>
          </w:p>
        </w:tc>
        <w:tc>
          <w:tcPr>
            <w:tcW w:w="1105" w:type="dxa"/>
            <w:hideMark/>
          </w:tcPr>
          <w:p w14:paraId="62F4E53C" w14:textId="1379E3B3" w:rsidR="00F634AA" w:rsidRPr="00514548" w:rsidDel="00CC27F6" w:rsidRDefault="00F634AA" w:rsidP="0059111A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1251" w:author="Natheer Al-Rawi" w:date="2020-05-06T13:43:00Z"/>
                <w:rFonts w:asciiTheme="majorBidi" w:hAnsiTheme="majorBidi" w:cstheme="majorBidi"/>
                <w:color w:val="000000"/>
                <w:sz w:val="20"/>
                <w:szCs w:val="20"/>
              </w:rPr>
            </w:pPr>
            <w:del w:id="1252" w:author="Natheer Al-Rawi" w:date="2020-05-06T13:43:00Z">
              <w:r w:rsidRPr="00514548" w:rsidDel="00CC27F6">
                <w:rPr>
                  <w:rFonts w:asciiTheme="majorBidi" w:hAnsiTheme="majorBidi" w:cstheme="majorBidi"/>
                  <w:color w:val="000000"/>
                  <w:sz w:val="20"/>
                  <w:szCs w:val="20"/>
                </w:rPr>
                <w:delText>14.3</w:delText>
              </w:r>
            </w:del>
          </w:p>
        </w:tc>
        <w:tc>
          <w:tcPr>
            <w:tcW w:w="1360" w:type="dxa"/>
            <w:hideMark/>
          </w:tcPr>
          <w:p w14:paraId="680B2568" w14:textId="7E252771" w:rsidR="00F634AA" w:rsidRPr="00514548" w:rsidDel="00CC27F6" w:rsidRDefault="00F634AA" w:rsidP="0059111A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1253" w:author="Natheer Al-Rawi" w:date="2020-05-06T13:43:00Z"/>
                <w:rFonts w:asciiTheme="majorBidi" w:hAnsiTheme="majorBidi" w:cstheme="majorBidi"/>
                <w:color w:val="000000"/>
                <w:sz w:val="20"/>
                <w:szCs w:val="20"/>
              </w:rPr>
            </w:pPr>
            <w:del w:id="1254" w:author="Natheer Al-Rawi" w:date="2020-05-06T13:43:00Z">
              <w:r w:rsidRPr="00514548" w:rsidDel="00CC27F6">
                <w:rPr>
                  <w:rFonts w:asciiTheme="majorBidi" w:hAnsiTheme="majorBidi" w:cstheme="majorBidi"/>
                  <w:color w:val="000000"/>
                  <w:sz w:val="20"/>
                  <w:szCs w:val="20"/>
                </w:rPr>
                <w:delText>57.1</w:delText>
              </w:r>
            </w:del>
          </w:p>
        </w:tc>
        <w:tc>
          <w:tcPr>
            <w:tcW w:w="935" w:type="dxa"/>
            <w:hideMark/>
          </w:tcPr>
          <w:p w14:paraId="0EA6F53B" w14:textId="769B160D" w:rsidR="00F634AA" w:rsidRPr="00514548" w:rsidDel="00CC27F6" w:rsidRDefault="00F634AA" w:rsidP="0059111A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1255" w:author="Natheer Al-Rawi" w:date="2020-05-06T13:43:00Z"/>
                <w:rFonts w:asciiTheme="majorBidi" w:hAnsiTheme="majorBidi" w:cstheme="majorBidi"/>
                <w:color w:val="000000"/>
                <w:sz w:val="20"/>
                <w:szCs w:val="20"/>
              </w:rPr>
            </w:pPr>
            <w:del w:id="1256" w:author="Natheer Al-Rawi" w:date="2020-05-06T13:43:00Z">
              <w:r w:rsidRPr="00514548" w:rsidDel="00CC27F6">
                <w:rPr>
                  <w:rFonts w:asciiTheme="majorBidi" w:hAnsiTheme="majorBidi" w:cstheme="majorBidi"/>
                  <w:color w:val="000000"/>
                  <w:sz w:val="20"/>
                  <w:szCs w:val="20"/>
                </w:rPr>
                <w:delText>53.8</w:delText>
              </w:r>
            </w:del>
          </w:p>
        </w:tc>
        <w:tc>
          <w:tcPr>
            <w:tcW w:w="850" w:type="dxa"/>
            <w:hideMark/>
          </w:tcPr>
          <w:p w14:paraId="361A81DF" w14:textId="2CDDB044" w:rsidR="00F634AA" w:rsidRPr="00514548" w:rsidDel="00CC27F6" w:rsidRDefault="00F634AA" w:rsidP="0059111A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1257" w:author="Natheer Al-Rawi" w:date="2020-05-06T13:43:00Z"/>
                <w:rFonts w:asciiTheme="majorBidi" w:hAnsiTheme="majorBidi" w:cstheme="majorBidi"/>
                <w:color w:val="000000"/>
                <w:sz w:val="20"/>
                <w:szCs w:val="20"/>
              </w:rPr>
            </w:pPr>
            <w:del w:id="1258" w:author="Natheer Al-Rawi" w:date="2020-05-06T13:43:00Z">
              <w:r w:rsidRPr="00514548" w:rsidDel="00CC27F6">
                <w:rPr>
                  <w:rFonts w:asciiTheme="majorBidi" w:hAnsiTheme="majorBidi" w:cstheme="majorBidi"/>
                  <w:color w:val="000000"/>
                  <w:sz w:val="20"/>
                  <w:szCs w:val="20"/>
                </w:rPr>
                <w:delText>91.3</w:delText>
              </w:r>
            </w:del>
          </w:p>
        </w:tc>
        <w:tc>
          <w:tcPr>
            <w:tcW w:w="1341" w:type="dxa"/>
            <w:hideMark/>
          </w:tcPr>
          <w:p w14:paraId="31F50CA6" w14:textId="0F8EBF9E" w:rsidR="00F634AA" w:rsidRPr="00514548" w:rsidDel="00CC27F6" w:rsidRDefault="00F634AA" w:rsidP="0059111A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1259" w:author="Natheer Al-Rawi" w:date="2020-05-06T13:43:00Z"/>
                <w:rFonts w:asciiTheme="majorBidi" w:hAnsiTheme="majorBidi" w:cstheme="majorBidi"/>
                <w:color w:val="000000"/>
                <w:sz w:val="20"/>
                <w:szCs w:val="20"/>
              </w:rPr>
            </w:pPr>
            <w:del w:id="1260" w:author="Natheer Al-Rawi" w:date="2020-05-06T13:43:00Z">
              <w:r w:rsidRPr="00514548" w:rsidDel="00CC27F6">
                <w:rPr>
                  <w:rFonts w:asciiTheme="majorBidi" w:hAnsiTheme="majorBidi" w:cstheme="majorBidi"/>
                  <w:color w:val="000000"/>
                  <w:sz w:val="20"/>
                  <w:szCs w:val="20"/>
                </w:rPr>
                <w:delText>100.0</w:delText>
              </w:r>
            </w:del>
          </w:p>
        </w:tc>
      </w:tr>
      <w:tr w:rsidR="00F634AA" w:rsidRPr="00CA565D" w:rsidDel="00CC27F6" w14:paraId="4BBA8B7A" w14:textId="29EACA79" w:rsidTr="0059111A">
        <w:trPr>
          <w:trHeight w:val="249"/>
          <w:del w:id="1261" w:author="Natheer Al-Rawi" w:date="2020-05-06T13:43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0" w:type="dxa"/>
            <w:gridSpan w:val="7"/>
            <w:hideMark/>
          </w:tcPr>
          <w:p w14:paraId="251903FB" w14:textId="01BC252C" w:rsidR="00F634AA" w:rsidRPr="00F634AA" w:rsidDel="00CC27F6" w:rsidRDefault="00F634AA" w:rsidP="0059111A">
            <w:pPr>
              <w:ind w:left="680" w:hanging="680"/>
              <w:contextualSpacing/>
              <w:jc w:val="both"/>
              <w:rPr>
                <w:del w:id="1262" w:author="Natheer Al-Rawi" w:date="2020-05-06T13:43:00Z"/>
                <w:rFonts w:asciiTheme="majorBidi" w:hAnsiTheme="majorBidi" w:cstheme="majorBidi"/>
                <w:sz w:val="20"/>
                <w:szCs w:val="20"/>
              </w:rPr>
            </w:pPr>
            <w:del w:id="1263" w:author="Natheer Al-Rawi" w:date="2020-05-06T13:43:00Z">
              <w:r w:rsidRPr="00F634AA" w:rsidDel="00CC27F6">
                <w:rPr>
                  <w:rFonts w:asciiTheme="majorBidi" w:hAnsiTheme="majorBidi" w:cstheme="majorBidi"/>
                  <w:b w:val="0"/>
                  <w:bCs w:val="0"/>
                  <w:sz w:val="20"/>
                  <w:szCs w:val="20"/>
                </w:rPr>
                <w:delText xml:space="preserve"> </w:delText>
              </w:r>
              <w:r w:rsidRPr="00F634AA" w:rsidDel="00CC27F6">
                <w:rPr>
                  <w:rFonts w:asciiTheme="majorBidi" w:hAnsiTheme="majorBidi" w:cstheme="majorBidi"/>
                  <w:sz w:val="20"/>
                  <w:szCs w:val="20"/>
                </w:rPr>
                <w:delText>Standardized Ct value-mir146a</w:delText>
              </w:r>
            </w:del>
          </w:p>
        </w:tc>
      </w:tr>
      <w:tr w:rsidR="00F634AA" w:rsidRPr="00CA565D" w:rsidDel="00CC27F6" w14:paraId="52C709E7" w14:textId="141C3178" w:rsidTr="005911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1"/>
          <w:del w:id="1264" w:author="Natheer Al-Rawi" w:date="2020-05-06T13:43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6" w:type="dxa"/>
            <w:hideMark/>
          </w:tcPr>
          <w:p w14:paraId="4E85923F" w14:textId="03BF1415" w:rsidR="00F634AA" w:rsidRPr="00F634AA" w:rsidDel="00CC27F6" w:rsidRDefault="00F634AA" w:rsidP="0059111A">
            <w:pPr>
              <w:ind w:left="680" w:hanging="680"/>
              <w:contextualSpacing/>
              <w:jc w:val="both"/>
              <w:rPr>
                <w:del w:id="1265" w:author="Natheer Al-Rawi" w:date="2020-05-06T13:43:00Z"/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del w:id="1266" w:author="Natheer Al-Rawi" w:date="2020-05-06T13:43:00Z">
              <w:r w:rsidRPr="00F634AA" w:rsidDel="00CC27F6">
                <w:rPr>
                  <w:rFonts w:asciiTheme="majorBidi" w:hAnsiTheme="majorBidi" w:cstheme="majorBidi"/>
                  <w:b w:val="0"/>
                  <w:bCs w:val="0"/>
                  <w:sz w:val="20"/>
                  <w:szCs w:val="20"/>
                </w:rPr>
                <w:delText>8.970 (Highest specificity)</w:delText>
              </w:r>
            </w:del>
          </w:p>
        </w:tc>
        <w:tc>
          <w:tcPr>
            <w:tcW w:w="1190" w:type="dxa"/>
            <w:hideMark/>
          </w:tcPr>
          <w:p w14:paraId="75486D4D" w14:textId="3A79F378" w:rsidR="00F634AA" w:rsidRPr="00514548" w:rsidDel="00CC27F6" w:rsidRDefault="00F634AA" w:rsidP="0059111A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1267" w:author="Natheer Al-Rawi" w:date="2020-05-06T13:43:00Z"/>
                <w:rFonts w:asciiTheme="majorBidi" w:hAnsiTheme="majorBidi" w:cstheme="majorBidi"/>
                <w:color w:val="000000"/>
                <w:sz w:val="20"/>
                <w:szCs w:val="20"/>
              </w:rPr>
            </w:pPr>
            <w:del w:id="1268" w:author="Natheer Al-Rawi" w:date="2020-05-06T13:43:00Z">
              <w:r w:rsidRPr="00514548" w:rsidDel="00CC27F6">
                <w:rPr>
                  <w:rFonts w:asciiTheme="majorBidi" w:hAnsiTheme="majorBidi" w:cstheme="majorBidi"/>
                  <w:color w:val="000000"/>
                  <w:sz w:val="20"/>
                  <w:szCs w:val="20"/>
                </w:rPr>
                <w:delText>20.0</w:delText>
              </w:r>
            </w:del>
          </w:p>
        </w:tc>
        <w:tc>
          <w:tcPr>
            <w:tcW w:w="1105" w:type="dxa"/>
            <w:hideMark/>
          </w:tcPr>
          <w:p w14:paraId="76960AD2" w14:textId="4937F2EF" w:rsidR="00F634AA" w:rsidRPr="00514548" w:rsidDel="00CC27F6" w:rsidRDefault="00F634AA" w:rsidP="0059111A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1269" w:author="Natheer Al-Rawi" w:date="2020-05-06T13:43:00Z"/>
                <w:rFonts w:asciiTheme="majorBidi" w:hAnsiTheme="majorBidi" w:cstheme="majorBidi"/>
                <w:color w:val="000000"/>
                <w:sz w:val="20"/>
                <w:szCs w:val="20"/>
              </w:rPr>
            </w:pPr>
            <w:del w:id="1270" w:author="Natheer Al-Rawi" w:date="2020-05-06T13:43:00Z">
              <w:r w:rsidRPr="00514548" w:rsidDel="00CC27F6">
                <w:rPr>
                  <w:rFonts w:asciiTheme="majorBidi" w:hAnsiTheme="majorBidi" w:cstheme="majorBidi"/>
                  <w:color w:val="000000"/>
                  <w:sz w:val="20"/>
                  <w:szCs w:val="20"/>
                </w:rPr>
                <w:delText>100.0</w:delText>
              </w:r>
            </w:del>
          </w:p>
        </w:tc>
        <w:tc>
          <w:tcPr>
            <w:tcW w:w="1360" w:type="dxa"/>
            <w:hideMark/>
          </w:tcPr>
          <w:p w14:paraId="752A1133" w14:textId="0E76061F" w:rsidR="00F634AA" w:rsidRPr="00514548" w:rsidDel="00CC27F6" w:rsidRDefault="00F634AA" w:rsidP="0059111A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1271" w:author="Natheer Al-Rawi" w:date="2020-05-06T13:43:00Z"/>
                <w:rFonts w:asciiTheme="majorBidi" w:hAnsiTheme="majorBidi" w:cstheme="majorBidi"/>
                <w:color w:val="000000"/>
                <w:sz w:val="20"/>
                <w:szCs w:val="20"/>
              </w:rPr>
            </w:pPr>
            <w:del w:id="1272" w:author="Natheer Al-Rawi" w:date="2020-05-06T13:43:00Z">
              <w:r w:rsidRPr="00514548" w:rsidDel="00CC27F6">
                <w:rPr>
                  <w:rFonts w:asciiTheme="majorBidi" w:hAnsiTheme="majorBidi" w:cstheme="majorBidi"/>
                  <w:color w:val="000000"/>
                  <w:sz w:val="20"/>
                  <w:szCs w:val="20"/>
                </w:rPr>
                <w:delText>60.0</w:delText>
              </w:r>
            </w:del>
          </w:p>
        </w:tc>
        <w:tc>
          <w:tcPr>
            <w:tcW w:w="935" w:type="dxa"/>
            <w:hideMark/>
          </w:tcPr>
          <w:p w14:paraId="69E2B58E" w14:textId="7C149885" w:rsidR="00F634AA" w:rsidRPr="00514548" w:rsidDel="00CC27F6" w:rsidRDefault="00F634AA" w:rsidP="0059111A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1273" w:author="Natheer Al-Rawi" w:date="2020-05-06T13:43:00Z"/>
                <w:rFonts w:asciiTheme="majorBidi" w:hAnsiTheme="majorBidi" w:cstheme="majorBidi"/>
                <w:color w:val="000000"/>
                <w:sz w:val="20"/>
                <w:szCs w:val="20"/>
              </w:rPr>
            </w:pPr>
            <w:del w:id="1274" w:author="Natheer Al-Rawi" w:date="2020-05-06T13:43:00Z">
              <w:r w:rsidRPr="00514548" w:rsidDel="00CC27F6">
                <w:rPr>
                  <w:rFonts w:asciiTheme="majorBidi" w:hAnsiTheme="majorBidi" w:cstheme="majorBidi"/>
                  <w:color w:val="000000"/>
                  <w:sz w:val="20"/>
                  <w:szCs w:val="20"/>
                </w:rPr>
                <w:delText>100.0</w:delText>
              </w:r>
            </w:del>
          </w:p>
        </w:tc>
        <w:tc>
          <w:tcPr>
            <w:tcW w:w="850" w:type="dxa"/>
            <w:hideMark/>
          </w:tcPr>
          <w:p w14:paraId="395BF54F" w14:textId="60953C3C" w:rsidR="00F634AA" w:rsidRPr="00514548" w:rsidDel="00CC27F6" w:rsidRDefault="00F634AA" w:rsidP="0059111A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1275" w:author="Natheer Al-Rawi" w:date="2020-05-06T13:43:00Z"/>
                <w:rFonts w:asciiTheme="majorBidi" w:hAnsiTheme="majorBidi" w:cstheme="majorBidi"/>
                <w:color w:val="000000"/>
                <w:sz w:val="20"/>
                <w:szCs w:val="20"/>
              </w:rPr>
            </w:pPr>
            <w:del w:id="1276" w:author="Natheer Al-Rawi" w:date="2020-05-06T13:43:00Z">
              <w:r w:rsidRPr="00514548" w:rsidDel="00CC27F6">
                <w:rPr>
                  <w:rFonts w:asciiTheme="majorBidi" w:hAnsiTheme="majorBidi" w:cstheme="majorBidi"/>
                  <w:color w:val="000000"/>
                  <w:sz w:val="20"/>
                  <w:szCs w:val="20"/>
                </w:rPr>
                <w:delText>100.0</w:delText>
              </w:r>
            </w:del>
          </w:p>
        </w:tc>
        <w:tc>
          <w:tcPr>
            <w:tcW w:w="1341" w:type="dxa"/>
            <w:hideMark/>
          </w:tcPr>
          <w:p w14:paraId="17DEA0AF" w14:textId="76CF91E0" w:rsidR="00F634AA" w:rsidRPr="00514548" w:rsidDel="00CC27F6" w:rsidRDefault="00F634AA" w:rsidP="0059111A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1277" w:author="Natheer Al-Rawi" w:date="2020-05-06T13:43:00Z"/>
                <w:rFonts w:asciiTheme="majorBidi" w:hAnsiTheme="majorBidi" w:cstheme="majorBidi"/>
                <w:color w:val="000000"/>
                <w:sz w:val="20"/>
                <w:szCs w:val="20"/>
              </w:rPr>
            </w:pPr>
            <w:del w:id="1278" w:author="Natheer Al-Rawi" w:date="2020-05-06T13:43:00Z">
              <w:r w:rsidRPr="00514548" w:rsidDel="00CC27F6">
                <w:rPr>
                  <w:rFonts w:asciiTheme="majorBidi" w:hAnsiTheme="majorBidi" w:cstheme="majorBidi"/>
                  <w:color w:val="000000"/>
                  <w:sz w:val="20"/>
                  <w:szCs w:val="20"/>
                </w:rPr>
                <w:delText>91.8</w:delText>
              </w:r>
            </w:del>
          </w:p>
        </w:tc>
      </w:tr>
      <w:tr w:rsidR="00F634AA" w:rsidRPr="00CA565D" w:rsidDel="00CC27F6" w14:paraId="0D871E0A" w14:textId="0BB15783" w:rsidTr="0059111A">
        <w:trPr>
          <w:trHeight w:val="231"/>
          <w:del w:id="1279" w:author="Natheer Al-Rawi" w:date="2020-05-06T13:43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6" w:type="dxa"/>
            <w:hideMark/>
          </w:tcPr>
          <w:p w14:paraId="38D3C2D4" w14:textId="0E6F4103" w:rsidR="00F634AA" w:rsidRPr="00F634AA" w:rsidDel="00CC27F6" w:rsidRDefault="00F634AA" w:rsidP="0059111A">
            <w:pPr>
              <w:ind w:left="680" w:hanging="680"/>
              <w:contextualSpacing/>
              <w:jc w:val="both"/>
              <w:rPr>
                <w:del w:id="1280" w:author="Natheer Al-Rawi" w:date="2020-05-06T13:43:00Z"/>
                <w:rFonts w:asciiTheme="majorBidi" w:hAnsiTheme="majorBidi" w:cstheme="majorBidi"/>
                <w:sz w:val="20"/>
                <w:szCs w:val="20"/>
              </w:rPr>
            </w:pPr>
            <w:del w:id="1281" w:author="Natheer Al-Rawi" w:date="2020-05-06T13:43:00Z">
              <w:r w:rsidRPr="00F634AA" w:rsidDel="00CC27F6">
                <w:rPr>
                  <w:rFonts w:asciiTheme="majorBidi" w:hAnsiTheme="majorBidi" w:cstheme="majorBidi"/>
                  <w:sz w:val="20"/>
                  <w:szCs w:val="20"/>
                </w:rPr>
                <w:delText xml:space="preserve">11.705 </w:delText>
              </w:r>
              <w:r w:rsidRPr="00F634AA" w:rsidDel="00CC27F6">
                <w:rPr>
                  <w:rFonts w:asciiTheme="majorBidi" w:hAnsiTheme="majorBidi" w:cstheme="majorBidi"/>
                  <w:i/>
                  <w:iCs/>
                  <w:color w:val="000000" w:themeColor="text1"/>
                  <w:sz w:val="20"/>
                  <w:szCs w:val="20"/>
                </w:rPr>
                <w:delText>(Optimum cut-off value)</w:delText>
              </w:r>
            </w:del>
          </w:p>
        </w:tc>
        <w:tc>
          <w:tcPr>
            <w:tcW w:w="1190" w:type="dxa"/>
            <w:hideMark/>
          </w:tcPr>
          <w:p w14:paraId="2EE605AD" w14:textId="5826D764" w:rsidR="00F634AA" w:rsidRPr="00514548" w:rsidDel="00CC27F6" w:rsidRDefault="00F634AA" w:rsidP="0059111A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1282" w:author="Natheer Al-Rawi" w:date="2020-05-06T13:43:00Z"/>
                <w:rFonts w:asciiTheme="majorBidi" w:hAnsiTheme="majorBidi" w:cstheme="majorBidi"/>
                <w:color w:val="000000"/>
                <w:sz w:val="20"/>
                <w:szCs w:val="20"/>
              </w:rPr>
            </w:pPr>
            <w:del w:id="1283" w:author="Natheer Al-Rawi" w:date="2020-05-06T13:43:00Z">
              <w:r w:rsidRPr="00514548" w:rsidDel="00CC27F6">
                <w:rPr>
                  <w:rFonts w:asciiTheme="majorBidi" w:hAnsiTheme="majorBidi" w:cstheme="majorBidi"/>
                  <w:color w:val="000000"/>
                  <w:sz w:val="20"/>
                  <w:szCs w:val="20"/>
                </w:rPr>
                <w:delText>60.0</w:delText>
              </w:r>
            </w:del>
          </w:p>
        </w:tc>
        <w:tc>
          <w:tcPr>
            <w:tcW w:w="1105" w:type="dxa"/>
            <w:hideMark/>
          </w:tcPr>
          <w:p w14:paraId="49747C56" w14:textId="65D9C600" w:rsidR="00F634AA" w:rsidRPr="00514548" w:rsidDel="00CC27F6" w:rsidRDefault="00F634AA" w:rsidP="0059111A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1284" w:author="Natheer Al-Rawi" w:date="2020-05-06T13:43:00Z"/>
                <w:rFonts w:asciiTheme="majorBidi" w:hAnsiTheme="majorBidi" w:cstheme="majorBidi"/>
                <w:color w:val="000000"/>
                <w:sz w:val="20"/>
                <w:szCs w:val="20"/>
              </w:rPr>
            </w:pPr>
            <w:del w:id="1285" w:author="Natheer Al-Rawi" w:date="2020-05-06T13:43:00Z">
              <w:r w:rsidRPr="00514548" w:rsidDel="00CC27F6">
                <w:rPr>
                  <w:rFonts w:asciiTheme="majorBidi" w:hAnsiTheme="majorBidi" w:cstheme="majorBidi"/>
                  <w:color w:val="000000"/>
                  <w:sz w:val="20"/>
                  <w:szCs w:val="20"/>
                </w:rPr>
                <w:delText>85.7</w:delText>
              </w:r>
            </w:del>
          </w:p>
        </w:tc>
        <w:tc>
          <w:tcPr>
            <w:tcW w:w="1360" w:type="dxa"/>
            <w:hideMark/>
          </w:tcPr>
          <w:p w14:paraId="14D2DBD1" w14:textId="552BFBBE" w:rsidR="00F634AA" w:rsidRPr="00514548" w:rsidDel="00CC27F6" w:rsidRDefault="00F634AA" w:rsidP="0059111A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1286" w:author="Natheer Al-Rawi" w:date="2020-05-06T13:43:00Z"/>
                <w:rFonts w:asciiTheme="majorBidi" w:hAnsiTheme="majorBidi" w:cstheme="majorBidi"/>
                <w:color w:val="000000"/>
                <w:sz w:val="20"/>
                <w:szCs w:val="20"/>
              </w:rPr>
            </w:pPr>
            <w:del w:id="1287" w:author="Natheer Al-Rawi" w:date="2020-05-06T13:43:00Z">
              <w:r w:rsidRPr="00514548" w:rsidDel="00CC27F6">
                <w:rPr>
                  <w:rFonts w:asciiTheme="majorBidi" w:hAnsiTheme="majorBidi" w:cstheme="majorBidi"/>
                  <w:color w:val="000000"/>
                  <w:sz w:val="20"/>
                  <w:szCs w:val="20"/>
                </w:rPr>
                <w:delText>72.9</w:delText>
              </w:r>
            </w:del>
          </w:p>
        </w:tc>
        <w:tc>
          <w:tcPr>
            <w:tcW w:w="935" w:type="dxa"/>
            <w:hideMark/>
          </w:tcPr>
          <w:p w14:paraId="78479BF7" w14:textId="3BC02417" w:rsidR="00F634AA" w:rsidRPr="00514548" w:rsidDel="00CC27F6" w:rsidRDefault="00F634AA" w:rsidP="0059111A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1288" w:author="Natheer Al-Rawi" w:date="2020-05-06T13:43:00Z"/>
                <w:rFonts w:asciiTheme="majorBidi" w:hAnsiTheme="majorBidi" w:cstheme="majorBidi"/>
                <w:color w:val="000000"/>
                <w:sz w:val="20"/>
                <w:szCs w:val="20"/>
              </w:rPr>
            </w:pPr>
            <w:del w:id="1289" w:author="Natheer Al-Rawi" w:date="2020-05-06T13:43:00Z">
              <w:r w:rsidRPr="00514548" w:rsidDel="00CC27F6">
                <w:rPr>
                  <w:rFonts w:asciiTheme="majorBidi" w:hAnsiTheme="majorBidi" w:cstheme="majorBidi"/>
                  <w:color w:val="000000"/>
                  <w:sz w:val="20"/>
                  <w:szCs w:val="20"/>
                </w:rPr>
                <w:delText>80.8</w:delText>
              </w:r>
            </w:del>
          </w:p>
        </w:tc>
        <w:tc>
          <w:tcPr>
            <w:tcW w:w="850" w:type="dxa"/>
            <w:hideMark/>
          </w:tcPr>
          <w:p w14:paraId="6E375807" w14:textId="7BF76CFD" w:rsidR="00F634AA" w:rsidRPr="00514548" w:rsidDel="00CC27F6" w:rsidRDefault="00F634AA" w:rsidP="0059111A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1290" w:author="Natheer Al-Rawi" w:date="2020-05-06T13:43:00Z"/>
                <w:rFonts w:asciiTheme="majorBidi" w:hAnsiTheme="majorBidi" w:cstheme="majorBidi"/>
                <w:color w:val="000000"/>
                <w:sz w:val="20"/>
                <w:szCs w:val="20"/>
              </w:rPr>
            </w:pPr>
            <w:del w:id="1291" w:author="Natheer Al-Rawi" w:date="2020-05-06T13:43:00Z">
              <w:r w:rsidRPr="00514548" w:rsidDel="00CC27F6">
                <w:rPr>
                  <w:rFonts w:asciiTheme="majorBidi" w:hAnsiTheme="majorBidi" w:cstheme="majorBidi"/>
                  <w:color w:val="000000"/>
                  <w:sz w:val="20"/>
                  <w:szCs w:val="20"/>
                </w:rPr>
                <w:delText>97.4</w:delText>
              </w:r>
            </w:del>
          </w:p>
        </w:tc>
        <w:tc>
          <w:tcPr>
            <w:tcW w:w="1341" w:type="dxa"/>
            <w:hideMark/>
          </w:tcPr>
          <w:p w14:paraId="5C38E3C7" w14:textId="1D24111D" w:rsidR="00F634AA" w:rsidRPr="00514548" w:rsidDel="00CC27F6" w:rsidRDefault="00F634AA" w:rsidP="0059111A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1292" w:author="Natheer Al-Rawi" w:date="2020-05-06T13:43:00Z"/>
                <w:rFonts w:asciiTheme="majorBidi" w:hAnsiTheme="majorBidi" w:cstheme="majorBidi"/>
                <w:color w:val="000000"/>
                <w:sz w:val="20"/>
                <w:szCs w:val="20"/>
              </w:rPr>
            </w:pPr>
            <w:del w:id="1293" w:author="Natheer Al-Rawi" w:date="2020-05-06T13:43:00Z">
              <w:r w:rsidRPr="00514548" w:rsidDel="00CC27F6">
                <w:rPr>
                  <w:rFonts w:asciiTheme="majorBidi" w:hAnsiTheme="majorBidi" w:cstheme="majorBidi"/>
                  <w:color w:val="000000"/>
                  <w:sz w:val="20"/>
                  <w:szCs w:val="20"/>
                </w:rPr>
                <w:delText>95.1</w:delText>
              </w:r>
            </w:del>
          </w:p>
        </w:tc>
      </w:tr>
      <w:tr w:rsidR="00F634AA" w:rsidRPr="00CA565D" w:rsidDel="00CC27F6" w14:paraId="2E5E567D" w14:textId="32AE27C9" w:rsidTr="005911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  <w:del w:id="1294" w:author="Natheer Al-Rawi" w:date="2020-05-06T13:43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6" w:type="dxa"/>
            <w:hideMark/>
          </w:tcPr>
          <w:p w14:paraId="139829D2" w14:textId="4540E0BB" w:rsidR="00F634AA" w:rsidRPr="00F634AA" w:rsidDel="00CC27F6" w:rsidRDefault="00F634AA" w:rsidP="0059111A">
            <w:pPr>
              <w:ind w:left="680" w:hanging="680"/>
              <w:contextualSpacing/>
              <w:jc w:val="both"/>
              <w:rPr>
                <w:del w:id="1295" w:author="Natheer Al-Rawi" w:date="2020-05-06T13:43:00Z"/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del w:id="1296" w:author="Natheer Al-Rawi" w:date="2020-05-06T13:43:00Z">
              <w:r w:rsidRPr="00F634AA" w:rsidDel="00CC27F6">
                <w:rPr>
                  <w:rFonts w:asciiTheme="majorBidi" w:hAnsiTheme="majorBidi" w:cstheme="majorBidi"/>
                  <w:b w:val="0"/>
                  <w:bCs w:val="0"/>
                  <w:sz w:val="20"/>
                  <w:szCs w:val="20"/>
                </w:rPr>
                <w:delText>15.350 (Highest sensitivity)</w:delText>
              </w:r>
            </w:del>
          </w:p>
        </w:tc>
        <w:tc>
          <w:tcPr>
            <w:tcW w:w="1190" w:type="dxa"/>
            <w:hideMark/>
          </w:tcPr>
          <w:p w14:paraId="4F891C01" w14:textId="6D8A7653" w:rsidR="00F634AA" w:rsidRPr="00514548" w:rsidDel="00CC27F6" w:rsidRDefault="00F634AA" w:rsidP="0059111A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1297" w:author="Natheer Al-Rawi" w:date="2020-05-06T13:43:00Z"/>
                <w:rFonts w:asciiTheme="majorBidi" w:hAnsiTheme="majorBidi" w:cstheme="majorBidi"/>
                <w:color w:val="000000"/>
                <w:sz w:val="20"/>
                <w:szCs w:val="20"/>
              </w:rPr>
            </w:pPr>
            <w:del w:id="1298" w:author="Natheer Al-Rawi" w:date="2020-05-06T13:43:00Z">
              <w:r w:rsidRPr="00514548" w:rsidDel="00CC27F6">
                <w:rPr>
                  <w:rFonts w:asciiTheme="majorBidi" w:hAnsiTheme="majorBidi" w:cstheme="majorBidi"/>
                  <w:color w:val="000000"/>
                  <w:sz w:val="20"/>
                  <w:szCs w:val="20"/>
                </w:rPr>
                <w:delText>100.0</w:delText>
              </w:r>
            </w:del>
          </w:p>
        </w:tc>
        <w:tc>
          <w:tcPr>
            <w:tcW w:w="1105" w:type="dxa"/>
            <w:hideMark/>
          </w:tcPr>
          <w:p w14:paraId="5A042D7A" w14:textId="7F008879" w:rsidR="00F634AA" w:rsidRPr="00514548" w:rsidDel="00CC27F6" w:rsidRDefault="00F634AA" w:rsidP="0059111A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1299" w:author="Natheer Al-Rawi" w:date="2020-05-06T13:43:00Z"/>
                <w:rFonts w:asciiTheme="majorBidi" w:hAnsiTheme="majorBidi" w:cstheme="majorBidi"/>
                <w:color w:val="000000"/>
                <w:sz w:val="20"/>
                <w:szCs w:val="20"/>
              </w:rPr>
            </w:pPr>
            <w:del w:id="1300" w:author="Natheer Al-Rawi" w:date="2020-05-06T13:43:00Z">
              <w:r w:rsidRPr="00514548" w:rsidDel="00CC27F6">
                <w:rPr>
                  <w:rFonts w:asciiTheme="majorBidi" w:hAnsiTheme="majorBidi" w:cstheme="majorBidi"/>
                  <w:color w:val="000000"/>
                  <w:sz w:val="20"/>
                  <w:szCs w:val="20"/>
                </w:rPr>
                <w:delText>28.6</w:delText>
              </w:r>
            </w:del>
          </w:p>
        </w:tc>
        <w:tc>
          <w:tcPr>
            <w:tcW w:w="1360" w:type="dxa"/>
            <w:hideMark/>
          </w:tcPr>
          <w:p w14:paraId="6D51765D" w14:textId="299FC8DE" w:rsidR="00F634AA" w:rsidRPr="00514548" w:rsidDel="00CC27F6" w:rsidRDefault="00F634AA" w:rsidP="0059111A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1301" w:author="Natheer Al-Rawi" w:date="2020-05-06T13:43:00Z"/>
                <w:rFonts w:asciiTheme="majorBidi" w:hAnsiTheme="majorBidi" w:cstheme="majorBidi"/>
                <w:color w:val="000000"/>
                <w:sz w:val="20"/>
                <w:szCs w:val="20"/>
              </w:rPr>
            </w:pPr>
            <w:del w:id="1302" w:author="Natheer Al-Rawi" w:date="2020-05-06T13:43:00Z">
              <w:r w:rsidRPr="00514548" w:rsidDel="00CC27F6">
                <w:rPr>
                  <w:rFonts w:asciiTheme="majorBidi" w:hAnsiTheme="majorBidi" w:cstheme="majorBidi"/>
                  <w:color w:val="000000"/>
                  <w:sz w:val="20"/>
                  <w:szCs w:val="20"/>
                </w:rPr>
                <w:delText>64.3</w:delText>
              </w:r>
            </w:del>
          </w:p>
        </w:tc>
        <w:tc>
          <w:tcPr>
            <w:tcW w:w="935" w:type="dxa"/>
            <w:hideMark/>
          </w:tcPr>
          <w:p w14:paraId="6936ADD7" w14:textId="2B0F9908" w:rsidR="00F634AA" w:rsidRPr="00514548" w:rsidDel="00CC27F6" w:rsidRDefault="00F634AA" w:rsidP="0059111A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1303" w:author="Natheer Al-Rawi" w:date="2020-05-06T13:43:00Z"/>
                <w:rFonts w:asciiTheme="majorBidi" w:hAnsiTheme="majorBidi" w:cstheme="majorBidi"/>
                <w:color w:val="000000"/>
                <w:sz w:val="20"/>
                <w:szCs w:val="20"/>
              </w:rPr>
            </w:pPr>
            <w:del w:id="1304" w:author="Natheer Al-Rawi" w:date="2020-05-06T13:43:00Z">
              <w:r w:rsidRPr="00514548" w:rsidDel="00CC27F6">
                <w:rPr>
                  <w:rFonts w:asciiTheme="majorBidi" w:hAnsiTheme="majorBidi" w:cstheme="majorBidi"/>
                  <w:color w:val="000000"/>
                  <w:sz w:val="20"/>
                  <w:szCs w:val="20"/>
                </w:rPr>
                <w:delText>58.3</w:delText>
              </w:r>
            </w:del>
          </w:p>
        </w:tc>
        <w:tc>
          <w:tcPr>
            <w:tcW w:w="850" w:type="dxa"/>
            <w:hideMark/>
          </w:tcPr>
          <w:p w14:paraId="71B80C36" w14:textId="7C0F92C9" w:rsidR="00F634AA" w:rsidRPr="00514548" w:rsidDel="00CC27F6" w:rsidRDefault="00F634AA" w:rsidP="0059111A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1305" w:author="Natheer Al-Rawi" w:date="2020-05-06T13:43:00Z"/>
                <w:rFonts w:asciiTheme="majorBidi" w:hAnsiTheme="majorBidi" w:cstheme="majorBidi"/>
                <w:color w:val="000000"/>
                <w:sz w:val="20"/>
                <w:szCs w:val="20"/>
              </w:rPr>
            </w:pPr>
            <w:del w:id="1306" w:author="Natheer Al-Rawi" w:date="2020-05-06T13:43:00Z">
              <w:r w:rsidRPr="00514548" w:rsidDel="00CC27F6">
                <w:rPr>
                  <w:rFonts w:asciiTheme="majorBidi" w:hAnsiTheme="majorBidi" w:cstheme="majorBidi"/>
                  <w:color w:val="000000"/>
                  <w:sz w:val="20"/>
                  <w:szCs w:val="20"/>
                </w:rPr>
                <w:delText>92.6</w:delText>
              </w:r>
            </w:del>
          </w:p>
        </w:tc>
        <w:tc>
          <w:tcPr>
            <w:tcW w:w="1341" w:type="dxa"/>
            <w:hideMark/>
          </w:tcPr>
          <w:p w14:paraId="3CB95E2A" w14:textId="3277A2D2" w:rsidR="00F634AA" w:rsidRPr="00514548" w:rsidDel="00CC27F6" w:rsidRDefault="00F634AA" w:rsidP="0059111A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1307" w:author="Natheer Al-Rawi" w:date="2020-05-06T13:43:00Z"/>
                <w:rFonts w:asciiTheme="majorBidi" w:hAnsiTheme="majorBidi" w:cstheme="majorBidi"/>
                <w:color w:val="000000"/>
                <w:sz w:val="20"/>
                <w:szCs w:val="20"/>
              </w:rPr>
            </w:pPr>
            <w:del w:id="1308" w:author="Natheer Al-Rawi" w:date="2020-05-06T13:43:00Z">
              <w:r w:rsidRPr="00514548" w:rsidDel="00CC27F6">
                <w:rPr>
                  <w:rFonts w:asciiTheme="majorBidi" w:hAnsiTheme="majorBidi" w:cstheme="majorBidi"/>
                  <w:color w:val="000000"/>
                  <w:sz w:val="20"/>
                  <w:szCs w:val="20"/>
                </w:rPr>
                <w:delText>100.0</w:delText>
              </w:r>
            </w:del>
          </w:p>
        </w:tc>
      </w:tr>
    </w:tbl>
    <w:p w14:paraId="59C4D7E2" w14:textId="5E390729" w:rsidR="00F634AA" w:rsidDel="00CC27F6" w:rsidRDefault="00F634AA">
      <w:pPr>
        <w:rPr>
          <w:del w:id="1309" w:author="Natheer Al-Rawi" w:date="2020-05-06T13:43:00Z"/>
          <w:lang w:val="en-CA"/>
        </w:rPr>
      </w:pPr>
    </w:p>
    <w:p w14:paraId="7BDA0A4A" w14:textId="4CD49220" w:rsidR="008719E0" w:rsidDel="00CC27F6" w:rsidRDefault="008719E0">
      <w:pPr>
        <w:rPr>
          <w:del w:id="1310" w:author="Natheer Al-Rawi" w:date="2020-05-06T13:43:00Z"/>
          <w:rFonts w:asciiTheme="majorBidi" w:eastAsia="Times New Roman" w:hAnsiTheme="majorBidi" w:cstheme="majorBidi"/>
          <w:b/>
          <w:bCs/>
          <w:snapToGrid w:val="0"/>
          <w:sz w:val="20"/>
          <w:szCs w:val="20"/>
        </w:rPr>
      </w:pPr>
    </w:p>
    <w:p w14:paraId="30225CF4" w14:textId="11F6B47D" w:rsidR="008719E0" w:rsidDel="00CC27F6" w:rsidRDefault="008719E0">
      <w:pPr>
        <w:rPr>
          <w:del w:id="1311" w:author="Natheer Al-Rawi" w:date="2020-05-06T13:43:00Z"/>
          <w:rFonts w:asciiTheme="majorBidi" w:eastAsia="Times New Roman" w:hAnsiTheme="majorBidi" w:cstheme="majorBidi"/>
          <w:b/>
          <w:bCs/>
          <w:snapToGrid w:val="0"/>
          <w:sz w:val="20"/>
          <w:szCs w:val="20"/>
        </w:rPr>
      </w:pPr>
    </w:p>
    <w:p w14:paraId="1F617699" w14:textId="77777777" w:rsidR="008719E0" w:rsidRDefault="008719E0">
      <w:pPr>
        <w:rPr>
          <w:rFonts w:asciiTheme="majorBidi" w:eastAsia="Times New Roman" w:hAnsiTheme="majorBidi" w:cstheme="majorBidi"/>
          <w:b/>
          <w:bCs/>
          <w:snapToGrid w:val="0"/>
          <w:sz w:val="20"/>
          <w:szCs w:val="20"/>
        </w:rPr>
      </w:pPr>
    </w:p>
    <w:p w14:paraId="65A9502B" w14:textId="77777777" w:rsidR="008719E0" w:rsidRDefault="008719E0">
      <w:pPr>
        <w:rPr>
          <w:rFonts w:asciiTheme="majorBidi" w:eastAsia="Times New Roman" w:hAnsiTheme="majorBidi" w:cstheme="majorBidi"/>
          <w:b/>
          <w:bCs/>
          <w:snapToGrid w:val="0"/>
          <w:sz w:val="20"/>
          <w:szCs w:val="20"/>
        </w:rPr>
      </w:pPr>
    </w:p>
    <w:p w14:paraId="22A96D11" w14:textId="2395E17B" w:rsidR="00F634AA" w:rsidRPr="009C3507" w:rsidRDefault="00A66E4F">
      <w:pPr>
        <w:rPr>
          <w:rFonts w:asciiTheme="majorBidi" w:eastAsia="Times New Roman" w:hAnsiTheme="majorBidi" w:cstheme="majorBidi"/>
          <w:b/>
          <w:bCs/>
          <w:snapToGrid w:val="0"/>
          <w:color w:val="FF0000"/>
          <w:sz w:val="20"/>
          <w:szCs w:val="20"/>
          <w:rPrChange w:id="1312" w:author="Natheer Al-Rawi" w:date="2020-05-03T21:47:00Z">
            <w:rPr>
              <w:rFonts w:asciiTheme="majorBidi" w:eastAsia="Times New Roman" w:hAnsiTheme="majorBidi" w:cstheme="majorBidi"/>
              <w:b/>
              <w:bCs/>
              <w:snapToGrid w:val="0"/>
              <w:sz w:val="20"/>
              <w:szCs w:val="20"/>
            </w:rPr>
          </w:rPrChange>
        </w:rPr>
      </w:pPr>
      <w:del w:id="1313" w:author="Natheer Al-Rawi" w:date="2020-05-06T13:42:00Z">
        <w:r w:rsidRPr="0047407E" w:rsidDel="00CC27F6">
          <w:rPr>
            <w:rFonts w:asciiTheme="majorBidi" w:eastAsia="Times New Roman" w:hAnsiTheme="majorBidi" w:cstheme="majorBidi"/>
            <w:b/>
            <w:bCs/>
            <w:snapToGrid w:val="0"/>
            <w:sz w:val="20"/>
            <w:szCs w:val="20"/>
          </w:rPr>
          <w:delText xml:space="preserve">Table </w:delText>
        </w:r>
        <w:r w:rsidR="00634BEB" w:rsidRPr="0047407E" w:rsidDel="00CC27F6">
          <w:rPr>
            <w:rFonts w:asciiTheme="majorBidi" w:eastAsia="Times New Roman" w:hAnsiTheme="majorBidi" w:cstheme="majorBidi"/>
            <w:b/>
            <w:bCs/>
            <w:snapToGrid w:val="0"/>
            <w:sz w:val="20"/>
            <w:szCs w:val="20"/>
          </w:rPr>
          <w:delText>7</w:delText>
        </w:r>
      </w:del>
      <w:proofErr w:type="spellStart"/>
      <w:proofErr w:type="gramStart"/>
      <w:ins w:id="1314" w:author="Natheer Al-Rawi" w:date="2020-05-06T13:42:00Z">
        <w:r w:rsidR="00CC27F6">
          <w:rPr>
            <w:rFonts w:asciiTheme="majorBidi" w:eastAsia="Times New Roman" w:hAnsiTheme="majorBidi" w:cstheme="majorBidi"/>
            <w:b/>
            <w:bCs/>
            <w:snapToGrid w:val="0"/>
            <w:sz w:val="20"/>
            <w:szCs w:val="20"/>
          </w:rPr>
          <w:t>S</w:t>
        </w:r>
        <w:del w:id="1315" w:author="Priya Vijayakumar" w:date="2020-07-26T21:24:00Z">
          <w:r w:rsidR="00CC27F6" w:rsidDel="007746DF">
            <w:rPr>
              <w:rFonts w:asciiTheme="majorBidi" w:eastAsia="Times New Roman" w:hAnsiTheme="majorBidi" w:cstheme="majorBidi"/>
              <w:b/>
              <w:bCs/>
              <w:snapToGrid w:val="0"/>
              <w:sz w:val="20"/>
              <w:szCs w:val="20"/>
            </w:rPr>
            <w:delText>upplemantary</w:delText>
          </w:r>
        </w:del>
      </w:ins>
      <w:ins w:id="1316" w:author="Priya Vijayakumar" w:date="2020-07-26T21:24:00Z">
        <w:r w:rsidR="007746DF">
          <w:rPr>
            <w:rFonts w:asciiTheme="majorBidi" w:eastAsia="Times New Roman" w:hAnsiTheme="majorBidi" w:cstheme="majorBidi"/>
            <w:b/>
            <w:bCs/>
            <w:snapToGrid w:val="0"/>
            <w:sz w:val="20"/>
            <w:szCs w:val="20"/>
          </w:rPr>
          <w:t>2</w:t>
        </w:r>
      </w:ins>
      <w:proofErr w:type="spellEnd"/>
      <w:ins w:id="1317" w:author="Natheer Al-Rawi" w:date="2020-05-06T13:42:00Z">
        <w:r w:rsidR="00CC27F6">
          <w:rPr>
            <w:rFonts w:asciiTheme="majorBidi" w:eastAsia="Times New Roman" w:hAnsiTheme="majorBidi" w:cstheme="majorBidi"/>
            <w:b/>
            <w:bCs/>
            <w:snapToGrid w:val="0"/>
            <w:sz w:val="20"/>
            <w:szCs w:val="20"/>
          </w:rPr>
          <w:t xml:space="preserve"> </w:t>
        </w:r>
      </w:ins>
      <w:ins w:id="1318" w:author="Rifat Akram Hamoudi" w:date="2020-07-22T23:03:00Z">
        <w:del w:id="1319" w:author="Priya Vijayakumar" w:date="2020-07-26T21:24:00Z">
          <w:r w:rsidR="001E1086" w:rsidDel="007746DF">
            <w:rPr>
              <w:rFonts w:asciiTheme="majorBidi" w:eastAsia="Times New Roman" w:hAnsiTheme="majorBidi" w:cstheme="majorBidi"/>
              <w:b/>
              <w:bCs/>
              <w:snapToGrid w:val="0"/>
              <w:sz w:val="20"/>
              <w:szCs w:val="20"/>
            </w:rPr>
            <w:delText>t</w:delText>
          </w:r>
        </w:del>
      </w:ins>
      <w:ins w:id="1320" w:author="Priya Vijayakumar" w:date="2020-07-26T21:24:00Z">
        <w:r w:rsidR="007746DF">
          <w:rPr>
            <w:rFonts w:asciiTheme="majorBidi" w:eastAsia="Times New Roman" w:hAnsiTheme="majorBidi" w:cstheme="majorBidi"/>
            <w:b/>
            <w:bCs/>
            <w:snapToGrid w:val="0"/>
            <w:sz w:val="20"/>
            <w:szCs w:val="20"/>
          </w:rPr>
          <w:t>T</w:t>
        </w:r>
      </w:ins>
      <w:ins w:id="1321" w:author="Natheer Al-Rawi" w:date="2020-05-06T13:43:00Z">
        <w:del w:id="1322" w:author="Rifat Akram Hamoudi" w:date="2020-07-22T23:03:00Z">
          <w:r w:rsidR="00CC27F6" w:rsidDel="001E1086">
            <w:rPr>
              <w:rFonts w:asciiTheme="majorBidi" w:eastAsia="Times New Roman" w:hAnsiTheme="majorBidi" w:cstheme="majorBidi"/>
              <w:b/>
              <w:bCs/>
              <w:snapToGrid w:val="0"/>
              <w:sz w:val="20"/>
              <w:szCs w:val="20"/>
            </w:rPr>
            <w:delText>T</w:delText>
          </w:r>
        </w:del>
      </w:ins>
      <w:ins w:id="1323" w:author="Natheer Al-Rawi" w:date="2020-05-06T13:42:00Z">
        <w:r w:rsidR="00CC27F6">
          <w:rPr>
            <w:rFonts w:asciiTheme="majorBidi" w:eastAsia="Times New Roman" w:hAnsiTheme="majorBidi" w:cstheme="majorBidi"/>
            <w:b/>
            <w:bCs/>
            <w:snapToGrid w:val="0"/>
            <w:sz w:val="20"/>
            <w:szCs w:val="20"/>
          </w:rPr>
          <w:t>able</w:t>
        </w:r>
        <w:del w:id="1324" w:author="Priya Vijayakumar" w:date="2020-07-26T21:24:00Z">
          <w:r w:rsidR="00CC27F6" w:rsidDel="007746DF">
            <w:rPr>
              <w:rFonts w:asciiTheme="majorBidi" w:eastAsia="Times New Roman" w:hAnsiTheme="majorBidi" w:cstheme="majorBidi"/>
              <w:b/>
              <w:bCs/>
              <w:snapToGrid w:val="0"/>
              <w:sz w:val="20"/>
              <w:szCs w:val="20"/>
            </w:rPr>
            <w:delText xml:space="preserve"> S2</w:delText>
          </w:r>
        </w:del>
      </w:ins>
      <w:del w:id="1325" w:author="Priya Vijayakumar" w:date="2020-07-26T21:24:00Z">
        <w:r w:rsidRPr="0047407E" w:rsidDel="007746DF">
          <w:rPr>
            <w:rFonts w:asciiTheme="majorBidi" w:eastAsia="Times New Roman" w:hAnsiTheme="majorBidi" w:cstheme="majorBidi"/>
            <w:b/>
            <w:bCs/>
            <w:snapToGrid w:val="0"/>
            <w:sz w:val="20"/>
            <w:szCs w:val="20"/>
          </w:rPr>
          <w:delText>:</w:delText>
        </w:r>
      </w:del>
      <w:ins w:id="1326" w:author="Priya Vijayakumar" w:date="2020-07-26T21:24:00Z">
        <w:r w:rsidR="007746DF">
          <w:rPr>
            <w:rFonts w:asciiTheme="majorBidi" w:eastAsia="Times New Roman" w:hAnsiTheme="majorBidi" w:cstheme="majorBidi"/>
            <w:b/>
            <w:bCs/>
            <w:snapToGrid w:val="0"/>
            <w:sz w:val="20"/>
            <w:szCs w:val="20"/>
          </w:rPr>
          <w:t>.</w:t>
        </w:r>
      </w:ins>
      <w:proofErr w:type="gramEnd"/>
      <w:r w:rsidRPr="00A66E4F">
        <w:rPr>
          <w:rFonts w:asciiTheme="majorBidi" w:eastAsia="Times New Roman" w:hAnsiTheme="majorBidi" w:cstheme="majorBidi"/>
          <w:b/>
          <w:bCs/>
          <w:snapToGrid w:val="0"/>
          <w:sz w:val="20"/>
          <w:szCs w:val="20"/>
        </w:rPr>
        <w:t xml:space="preserve"> </w:t>
      </w:r>
      <w:r w:rsidRPr="009C3507">
        <w:rPr>
          <w:rFonts w:asciiTheme="majorBidi" w:eastAsia="Times New Roman" w:hAnsiTheme="majorBidi" w:cstheme="majorBidi"/>
          <w:b/>
          <w:bCs/>
          <w:snapToGrid w:val="0"/>
          <w:color w:val="FF0000"/>
          <w:sz w:val="20"/>
          <w:szCs w:val="20"/>
          <w:rPrChange w:id="1327" w:author="Natheer Al-Rawi" w:date="2020-05-03T21:47:00Z">
            <w:rPr>
              <w:rFonts w:asciiTheme="majorBidi" w:eastAsia="Times New Roman" w:hAnsiTheme="majorBidi" w:cstheme="majorBidi"/>
              <w:b/>
              <w:bCs/>
              <w:snapToGrid w:val="0"/>
              <w:sz w:val="20"/>
              <w:szCs w:val="20"/>
            </w:rPr>
          </w:rPrChange>
        </w:rPr>
        <w:t xml:space="preserve">Comparison of accuracy of miRNA 146a and </w:t>
      </w:r>
      <w:proofErr w:type="spellStart"/>
      <w:r w:rsidRPr="009C3507">
        <w:rPr>
          <w:rFonts w:asciiTheme="majorBidi" w:eastAsia="Times New Roman" w:hAnsiTheme="majorBidi" w:cstheme="majorBidi"/>
          <w:b/>
          <w:bCs/>
          <w:snapToGrid w:val="0"/>
          <w:color w:val="FF0000"/>
          <w:sz w:val="20"/>
          <w:szCs w:val="20"/>
          <w:rPrChange w:id="1328" w:author="Natheer Al-Rawi" w:date="2020-05-03T21:47:00Z">
            <w:rPr>
              <w:rFonts w:asciiTheme="majorBidi" w:eastAsia="Times New Roman" w:hAnsiTheme="majorBidi" w:cstheme="majorBidi"/>
              <w:b/>
              <w:bCs/>
              <w:snapToGrid w:val="0"/>
              <w:sz w:val="20"/>
              <w:szCs w:val="20"/>
            </w:rPr>
          </w:rPrChange>
        </w:rPr>
        <w:t>miRNA155</w:t>
      </w:r>
      <w:proofErr w:type="spellEnd"/>
      <w:r w:rsidRPr="009C3507">
        <w:rPr>
          <w:rFonts w:asciiTheme="majorBidi" w:eastAsia="Times New Roman" w:hAnsiTheme="majorBidi" w:cstheme="majorBidi"/>
          <w:b/>
          <w:bCs/>
          <w:snapToGrid w:val="0"/>
          <w:color w:val="FF0000"/>
          <w:sz w:val="20"/>
          <w:szCs w:val="20"/>
          <w:rPrChange w:id="1329" w:author="Natheer Al-Rawi" w:date="2020-05-03T21:47:00Z">
            <w:rPr>
              <w:rFonts w:asciiTheme="majorBidi" w:eastAsia="Times New Roman" w:hAnsiTheme="majorBidi" w:cstheme="majorBidi"/>
              <w:b/>
              <w:bCs/>
              <w:snapToGrid w:val="0"/>
              <w:sz w:val="20"/>
              <w:szCs w:val="20"/>
            </w:rPr>
          </w:rPrChange>
        </w:rPr>
        <w:t xml:space="preserve"> between Radovic et al study and the present study </w:t>
      </w:r>
      <w:bookmarkStart w:id="1330" w:name="_GoBack"/>
      <w:bookmarkEnd w:id="133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25"/>
        <w:gridCol w:w="1162"/>
        <w:gridCol w:w="1163"/>
        <w:gridCol w:w="1162"/>
        <w:gridCol w:w="1163"/>
        <w:gridCol w:w="1162"/>
        <w:gridCol w:w="1163"/>
        <w:gridCol w:w="1162"/>
        <w:gridCol w:w="1163"/>
      </w:tblGrid>
      <w:tr w:rsidR="000B72B2" w14:paraId="6CEB1FC3" w14:textId="77777777" w:rsidTr="00A66E4F">
        <w:tc>
          <w:tcPr>
            <w:tcW w:w="2325" w:type="dxa"/>
            <w:vMerge w:val="restart"/>
          </w:tcPr>
          <w:p w14:paraId="14E4B2CF" w14:textId="77777777" w:rsidR="000B72B2" w:rsidRDefault="000B72B2" w:rsidP="000B72B2">
            <w:pPr>
              <w:jc w:val="center"/>
              <w:rPr>
                <w:lang w:val="en-CA"/>
              </w:rPr>
            </w:pPr>
          </w:p>
          <w:p w14:paraId="61D1A264" w14:textId="76F7A0E7" w:rsidR="000B72B2" w:rsidRDefault="000B72B2" w:rsidP="000B72B2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Biomarker</w:t>
            </w:r>
          </w:p>
        </w:tc>
        <w:tc>
          <w:tcPr>
            <w:tcW w:w="2325" w:type="dxa"/>
            <w:gridSpan w:val="2"/>
          </w:tcPr>
          <w:p w14:paraId="424FCDD7" w14:textId="10AA6D3C" w:rsidR="000B72B2" w:rsidRDefault="000B72B2" w:rsidP="00A66E4F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AUC</w:t>
            </w:r>
          </w:p>
        </w:tc>
        <w:tc>
          <w:tcPr>
            <w:tcW w:w="2325" w:type="dxa"/>
            <w:gridSpan w:val="2"/>
          </w:tcPr>
          <w:p w14:paraId="0A988015" w14:textId="2E9C335E" w:rsidR="000B72B2" w:rsidRDefault="000B72B2" w:rsidP="00A66E4F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Cut-off</w:t>
            </w:r>
          </w:p>
        </w:tc>
        <w:tc>
          <w:tcPr>
            <w:tcW w:w="2325" w:type="dxa"/>
            <w:gridSpan w:val="2"/>
          </w:tcPr>
          <w:p w14:paraId="17766A57" w14:textId="1CEC8FAC" w:rsidR="000B72B2" w:rsidRDefault="000B72B2" w:rsidP="00A66E4F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Sensitivity</w:t>
            </w:r>
          </w:p>
        </w:tc>
        <w:tc>
          <w:tcPr>
            <w:tcW w:w="2325" w:type="dxa"/>
            <w:gridSpan w:val="2"/>
          </w:tcPr>
          <w:p w14:paraId="34DA54BD" w14:textId="7B44844D" w:rsidR="000B72B2" w:rsidRDefault="000B72B2" w:rsidP="00A66E4F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1-specificity</w:t>
            </w:r>
          </w:p>
        </w:tc>
      </w:tr>
      <w:tr w:rsidR="000B72B2" w14:paraId="214A762B" w14:textId="77777777" w:rsidTr="002F0CC3">
        <w:tc>
          <w:tcPr>
            <w:tcW w:w="2325" w:type="dxa"/>
            <w:vMerge/>
          </w:tcPr>
          <w:p w14:paraId="3284DCB3" w14:textId="77777777" w:rsidR="000B72B2" w:rsidRDefault="000B72B2" w:rsidP="000B72B2">
            <w:pPr>
              <w:jc w:val="center"/>
              <w:rPr>
                <w:lang w:val="en-CA"/>
              </w:rPr>
            </w:pPr>
          </w:p>
        </w:tc>
        <w:tc>
          <w:tcPr>
            <w:tcW w:w="1162" w:type="dxa"/>
          </w:tcPr>
          <w:p w14:paraId="718071F2" w14:textId="29E1EB12" w:rsidR="000B72B2" w:rsidRDefault="000B72B2" w:rsidP="000B72B2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Present study</w:t>
            </w:r>
          </w:p>
        </w:tc>
        <w:tc>
          <w:tcPr>
            <w:tcW w:w="1163" w:type="dxa"/>
          </w:tcPr>
          <w:p w14:paraId="2E139ABE" w14:textId="7485FF9D" w:rsidR="000B72B2" w:rsidRDefault="000B72B2" w:rsidP="000B72B2">
            <w:pPr>
              <w:jc w:val="center"/>
              <w:rPr>
                <w:lang w:val="en-CA"/>
              </w:rPr>
            </w:pPr>
            <w:proofErr w:type="spellStart"/>
            <w:r>
              <w:rPr>
                <w:lang w:val="en-CA"/>
              </w:rPr>
              <w:t>Radovic</w:t>
            </w:r>
            <w:proofErr w:type="spellEnd"/>
            <w:r>
              <w:rPr>
                <w:lang w:val="en-CA"/>
              </w:rPr>
              <w:t xml:space="preserve"> Study</w:t>
            </w:r>
          </w:p>
        </w:tc>
        <w:tc>
          <w:tcPr>
            <w:tcW w:w="1162" w:type="dxa"/>
          </w:tcPr>
          <w:p w14:paraId="21B8671A" w14:textId="1C6A2EFC" w:rsidR="000B72B2" w:rsidRDefault="000B72B2" w:rsidP="000B72B2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Present study</w:t>
            </w:r>
          </w:p>
        </w:tc>
        <w:tc>
          <w:tcPr>
            <w:tcW w:w="1163" w:type="dxa"/>
          </w:tcPr>
          <w:p w14:paraId="41242B16" w14:textId="30992A67" w:rsidR="000B72B2" w:rsidRDefault="000B72B2" w:rsidP="000B72B2">
            <w:pPr>
              <w:jc w:val="center"/>
              <w:rPr>
                <w:lang w:val="en-CA"/>
              </w:rPr>
            </w:pPr>
            <w:proofErr w:type="spellStart"/>
            <w:r>
              <w:rPr>
                <w:lang w:val="en-CA"/>
              </w:rPr>
              <w:t>Radovic</w:t>
            </w:r>
            <w:proofErr w:type="spellEnd"/>
            <w:r>
              <w:rPr>
                <w:lang w:val="en-CA"/>
              </w:rPr>
              <w:t xml:space="preserve"> Study</w:t>
            </w:r>
          </w:p>
        </w:tc>
        <w:tc>
          <w:tcPr>
            <w:tcW w:w="1162" w:type="dxa"/>
          </w:tcPr>
          <w:p w14:paraId="577E53E2" w14:textId="7EFC7560" w:rsidR="000B72B2" w:rsidRDefault="000B72B2" w:rsidP="000B72B2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Present study</w:t>
            </w:r>
          </w:p>
        </w:tc>
        <w:tc>
          <w:tcPr>
            <w:tcW w:w="1163" w:type="dxa"/>
          </w:tcPr>
          <w:p w14:paraId="2395D072" w14:textId="362FDA6A" w:rsidR="000B72B2" w:rsidRDefault="000B72B2" w:rsidP="000B72B2">
            <w:pPr>
              <w:jc w:val="center"/>
              <w:rPr>
                <w:lang w:val="en-CA"/>
              </w:rPr>
            </w:pPr>
            <w:proofErr w:type="spellStart"/>
            <w:r>
              <w:rPr>
                <w:lang w:val="en-CA"/>
              </w:rPr>
              <w:t>Radovic</w:t>
            </w:r>
            <w:proofErr w:type="spellEnd"/>
            <w:r>
              <w:rPr>
                <w:lang w:val="en-CA"/>
              </w:rPr>
              <w:t xml:space="preserve"> Study</w:t>
            </w:r>
          </w:p>
        </w:tc>
        <w:tc>
          <w:tcPr>
            <w:tcW w:w="1162" w:type="dxa"/>
          </w:tcPr>
          <w:p w14:paraId="27F78428" w14:textId="64DAD5C5" w:rsidR="000B72B2" w:rsidRDefault="000B72B2" w:rsidP="000B72B2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Present study</w:t>
            </w:r>
          </w:p>
        </w:tc>
        <w:tc>
          <w:tcPr>
            <w:tcW w:w="1163" w:type="dxa"/>
          </w:tcPr>
          <w:p w14:paraId="456A7D01" w14:textId="3A47C86C" w:rsidR="000B72B2" w:rsidRDefault="000B72B2" w:rsidP="000B72B2">
            <w:pPr>
              <w:jc w:val="center"/>
              <w:rPr>
                <w:lang w:val="en-CA"/>
              </w:rPr>
            </w:pPr>
            <w:proofErr w:type="spellStart"/>
            <w:r>
              <w:rPr>
                <w:lang w:val="en-CA"/>
              </w:rPr>
              <w:t>Radovic</w:t>
            </w:r>
            <w:proofErr w:type="spellEnd"/>
            <w:r>
              <w:rPr>
                <w:lang w:val="en-CA"/>
              </w:rPr>
              <w:t xml:space="preserve"> Study</w:t>
            </w:r>
          </w:p>
        </w:tc>
      </w:tr>
      <w:tr w:rsidR="008E4035" w14:paraId="0BC4CE8E" w14:textId="77777777" w:rsidTr="002F0CC3">
        <w:tc>
          <w:tcPr>
            <w:tcW w:w="2325" w:type="dxa"/>
          </w:tcPr>
          <w:p w14:paraId="132E699D" w14:textId="4F2CDD8C" w:rsidR="008E4035" w:rsidRDefault="008E4035">
            <w:pPr>
              <w:rPr>
                <w:lang w:val="en-CA"/>
              </w:rPr>
            </w:pPr>
            <w:r>
              <w:rPr>
                <w:lang w:val="en-CA"/>
              </w:rPr>
              <w:t>miRNA-</w:t>
            </w:r>
            <w:proofErr w:type="spellStart"/>
            <w:r>
              <w:rPr>
                <w:lang w:val="en-CA"/>
              </w:rPr>
              <w:t>146a</w:t>
            </w:r>
            <w:proofErr w:type="spellEnd"/>
            <w:r>
              <w:rPr>
                <w:lang w:val="en-CA"/>
              </w:rPr>
              <w:t xml:space="preserve"> (Periodontitis)</w:t>
            </w:r>
          </w:p>
        </w:tc>
        <w:tc>
          <w:tcPr>
            <w:tcW w:w="1162" w:type="dxa"/>
          </w:tcPr>
          <w:p w14:paraId="70DDA2ED" w14:textId="6FC486B0" w:rsidR="008E4035" w:rsidRDefault="008E4035">
            <w:pPr>
              <w:rPr>
                <w:lang w:val="en-CA"/>
              </w:rPr>
            </w:pPr>
            <w:r>
              <w:rPr>
                <w:lang w:val="en-CA"/>
              </w:rPr>
              <w:t>0.72</w:t>
            </w:r>
          </w:p>
        </w:tc>
        <w:tc>
          <w:tcPr>
            <w:tcW w:w="1163" w:type="dxa"/>
          </w:tcPr>
          <w:p w14:paraId="7696638E" w14:textId="61700273" w:rsidR="008E4035" w:rsidRDefault="008E4035">
            <w:pPr>
              <w:rPr>
                <w:lang w:val="en-CA"/>
              </w:rPr>
            </w:pPr>
            <w:r>
              <w:rPr>
                <w:lang w:val="en-CA"/>
              </w:rPr>
              <w:t>0.99</w:t>
            </w:r>
          </w:p>
        </w:tc>
        <w:tc>
          <w:tcPr>
            <w:tcW w:w="1162" w:type="dxa"/>
          </w:tcPr>
          <w:p w14:paraId="5766FB9D" w14:textId="7295690C" w:rsidR="008E4035" w:rsidRDefault="008E4035">
            <w:pPr>
              <w:rPr>
                <w:lang w:val="en-CA"/>
              </w:rPr>
            </w:pPr>
            <w:r>
              <w:rPr>
                <w:lang w:val="en-CA"/>
              </w:rPr>
              <w:t>11.04</w:t>
            </w:r>
          </w:p>
        </w:tc>
        <w:tc>
          <w:tcPr>
            <w:tcW w:w="1163" w:type="dxa"/>
          </w:tcPr>
          <w:p w14:paraId="02762F48" w14:textId="3DE943FA" w:rsidR="008E4035" w:rsidRDefault="008E4035">
            <w:pPr>
              <w:rPr>
                <w:lang w:val="en-CA"/>
              </w:rPr>
            </w:pPr>
            <w:r>
              <w:rPr>
                <w:lang w:val="en-CA"/>
              </w:rPr>
              <w:t>4.11</w:t>
            </w:r>
          </w:p>
        </w:tc>
        <w:tc>
          <w:tcPr>
            <w:tcW w:w="1162" w:type="dxa"/>
          </w:tcPr>
          <w:p w14:paraId="2773B52C" w14:textId="02024C5B" w:rsidR="008E4035" w:rsidRDefault="008E4035">
            <w:pPr>
              <w:rPr>
                <w:lang w:val="en-CA"/>
              </w:rPr>
            </w:pPr>
            <w:r>
              <w:rPr>
                <w:lang w:val="en-CA"/>
              </w:rPr>
              <w:t>0.84</w:t>
            </w:r>
          </w:p>
        </w:tc>
        <w:tc>
          <w:tcPr>
            <w:tcW w:w="1163" w:type="dxa"/>
          </w:tcPr>
          <w:p w14:paraId="0B0097D4" w14:textId="466834E7" w:rsidR="008E4035" w:rsidRDefault="008E4035">
            <w:pPr>
              <w:rPr>
                <w:lang w:val="en-CA"/>
              </w:rPr>
            </w:pPr>
            <w:r>
              <w:rPr>
                <w:lang w:val="en-CA"/>
              </w:rPr>
              <w:t>1.00</w:t>
            </w:r>
          </w:p>
        </w:tc>
        <w:tc>
          <w:tcPr>
            <w:tcW w:w="1162" w:type="dxa"/>
          </w:tcPr>
          <w:p w14:paraId="530E8730" w14:textId="18875E82" w:rsidR="008E4035" w:rsidRDefault="008E4035">
            <w:pPr>
              <w:rPr>
                <w:lang w:val="en-CA"/>
              </w:rPr>
            </w:pPr>
            <w:r>
              <w:rPr>
                <w:lang w:val="en-CA"/>
              </w:rPr>
              <w:t>0.12</w:t>
            </w:r>
          </w:p>
        </w:tc>
        <w:tc>
          <w:tcPr>
            <w:tcW w:w="1163" w:type="dxa"/>
          </w:tcPr>
          <w:p w14:paraId="30CD5C1D" w14:textId="6E346BD5" w:rsidR="008E4035" w:rsidRDefault="008E4035">
            <w:pPr>
              <w:rPr>
                <w:lang w:val="en-CA"/>
              </w:rPr>
            </w:pPr>
            <w:r>
              <w:rPr>
                <w:lang w:val="en-CA"/>
              </w:rPr>
              <w:t>0.04</w:t>
            </w:r>
          </w:p>
        </w:tc>
      </w:tr>
      <w:tr w:rsidR="008E4035" w14:paraId="1ACD509F" w14:textId="77777777" w:rsidTr="002F0CC3">
        <w:tc>
          <w:tcPr>
            <w:tcW w:w="2325" w:type="dxa"/>
          </w:tcPr>
          <w:p w14:paraId="74D31991" w14:textId="77777777" w:rsidR="008E4035" w:rsidRDefault="008E4035">
            <w:pPr>
              <w:rPr>
                <w:lang w:val="en-CA"/>
              </w:rPr>
            </w:pPr>
            <w:r>
              <w:rPr>
                <w:lang w:val="en-CA"/>
              </w:rPr>
              <w:t>miRNA-</w:t>
            </w:r>
            <w:proofErr w:type="spellStart"/>
            <w:r>
              <w:rPr>
                <w:lang w:val="en-CA"/>
              </w:rPr>
              <w:t>146a</w:t>
            </w:r>
            <w:proofErr w:type="spellEnd"/>
          </w:p>
          <w:p w14:paraId="1834DF87" w14:textId="4BA9C514" w:rsidR="008E4035" w:rsidRDefault="008E4035">
            <w:pPr>
              <w:rPr>
                <w:lang w:val="en-CA"/>
              </w:rPr>
            </w:pPr>
            <w:r>
              <w:rPr>
                <w:lang w:val="en-CA"/>
              </w:rPr>
              <w:t>(Periodontitis with diabetes)</w:t>
            </w:r>
          </w:p>
        </w:tc>
        <w:tc>
          <w:tcPr>
            <w:tcW w:w="1162" w:type="dxa"/>
          </w:tcPr>
          <w:p w14:paraId="78FA2E11" w14:textId="033F02A0" w:rsidR="008E4035" w:rsidRDefault="008E4035">
            <w:pPr>
              <w:rPr>
                <w:lang w:val="en-CA"/>
              </w:rPr>
            </w:pPr>
            <w:r>
              <w:rPr>
                <w:lang w:val="en-CA"/>
              </w:rPr>
              <w:t>0.82</w:t>
            </w:r>
          </w:p>
        </w:tc>
        <w:tc>
          <w:tcPr>
            <w:tcW w:w="1163" w:type="dxa"/>
          </w:tcPr>
          <w:p w14:paraId="3F6FEB86" w14:textId="211AE100" w:rsidR="008E4035" w:rsidRDefault="008E4035">
            <w:pPr>
              <w:rPr>
                <w:lang w:val="en-CA"/>
              </w:rPr>
            </w:pPr>
            <w:r>
              <w:rPr>
                <w:lang w:val="en-CA"/>
              </w:rPr>
              <w:t>0.95</w:t>
            </w:r>
          </w:p>
        </w:tc>
        <w:tc>
          <w:tcPr>
            <w:tcW w:w="1162" w:type="dxa"/>
          </w:tcPr>
          <w:p w14:paraId="00768884" w14:textId="5C27144E" w:rsidR="008E4035" w:rsidRDefault="008E4035">
            <w:pPr>
              <w:rPr>
                <w:lang w:val="en-CA"/>
              </w:rPr>
            </w:pPr>
            <w:r>
              <w:rPr>
                <w:lang w:val="en-CA"/>
              </w:rPr>
              <w:t>6.21</w:t>
            </w:r>
          </w:p>
        </w:tc>
        <w:tc>
          <w:tcPr>
            <w:tcW w:w="1163" w:type="dxa"/>
          </w:tcPr>
          <w:p w14:paraId="43AB5756" w14:textId="023BBCE9" w:rsidR="008E4035" w:rsidRDefault="008E4035">
            <w:pPr>
              <w:rPr>
                <w:lang w:val="en-CA"/>
              </w:rPr>
            </w:pPr>
            <w:r>
              <w:rPr>
                <w:lang w:val="en-CA"/>
              </w:rPr>
              <w:t>6.21</w:t>
            </w:r>
          </w:p>
        </w:tc>
        <w:tc>
          <w:tcPr>
            <w:tcW w:w="1162" w:type="dxa"/>
          </w:tcPr>
          <w:p w14:paraId="365B53A9" w14:textId="5A68396B" w:rsidR="008E4035" w:rsidRDefault="008E4035">
            <w:pPr>
              <w:rPr>
                <w:lang w:val="en-CA"/>
              </w:rPr>
            </w:pPr>
            <w:r>
              <w:rPr>
                <w:lang w:val="en-CA"/>
              </w:rPr>
              <w:t>0.71</w:t>
            </w:r>
          </w:p>
        </w:tc>
        <w:tc>
          <w:tcPr>
            <w:tcW w:w="1163" w:type="dxa"/>
          </w:tcPr>
          <w:p w14:paraId="1F42480D" w14:textId="5B6FE355" w:rsidR="008E4035" w:rsidRDefault="008E4035">
            <w:pPr>
              <w:rPr>
                <w:lang w:val="en-CA"/>
              </w:rPr>
            </w:pPr>
            <w:r>
              <w:rPr>
                <w:lang w:val="en-CA"/>
              </w:rPr>
              <w:t>0.88</w:t>
            </w:r>
          </w:p>
        </w:tc>
        <w:tc>
          <w:tcPr>
            <w:tcW w:w="1162" w:type="dxa"/>
          </w:tcPr>
          <w:p w14:paraId="196D0F59" w14:textId="6C90FCD5" w:rsidR="008E4035" w:rsidRDefault="008E4035">
            <w:pPr>
              <w:rPr>
                <w:lang w:val="en-CA"/>
              </w:rPr>
            </w:pPr>
            <w:r>
              <w:rPr>
                <w:lang w:val="en-CA"/>
              </w:rPr>
              <w:t>0.4</w:t>
            </w:r>
          </w:p>
        </w:tc>
        <w:tc>
          <w:tcPr>
            <w:tcW w:w="1163" w:type="dxa"/>
          </w:tcPr>
          <w:p w14:paraId="4CD2CAFA" w14:textId="16766A3C" w:rsidR="008E4035" w:rsidRDefault="008E4035">
            <w:pPr>
              <w:rPr>
                <w:lang w:val="en-CA"/>
              </w:rPr>
            </w:pPr>
            <w:r>
              <w:rPr>
                <w:lang w:val="en-CA"/>
              </w:rPr>
              <w:t>0.04</w:t>
            </w:r>
          </w:p>
        </w:tc>
      </w:tr>
      <w:tr w:rsidR="008E4035" w14:paraId="3300F323" w14:textId="77777777" w:rsidTr="002F0CC3">
        <w:tc>
          <w:tcPr>
            <w:tcW w:w="2325" w:type="dxa"/>
          </w:tcPr>
          <w:p w14:paraId="519AA1E0" w14:textId="6A490324" w:rsidR="008E4035" w:rsidRDefault="008E4035" w:rsidP="00A66E4F">
            <w:pPr>
              <w:rPr>
                <w:lang w:val="en-CA"/>
              </w:rPr>
            </w:pPr>
            <w:r>
              <w:rPr>
                <w:lang w:val="en-CA"/>
              </w:rPr>
              <w:t>miRNA-155 (Periodontitis)</w:t>
            </w:r>
          </w:p>
        </w:tc>
        <w:tc>
          <w:tcPr>
            <w:tcW w:w="1162" w:type="dxa"/>
          </w:tcPr>
          <w:p w14:paraId="3760772E" w14:textId="7A157022" w:rsidR="008E4035" w:rsidRDefault="008E4035" w:rsidP="00A66E4F">
            <w:pPr>
              <w:rPr>
                <w:lang w:val="en-CA"/>
              </w:rPr>
            </w:pPr>
            <w:r>
              <w:rPr>
                <w:lang w:val="en-CA"/>
              </w:rPr>
              <w:t>0.86</w:t>
            </w:r>
          </w:p>
        </w:tc>
        <w:tc>
          <w:tcPr>
            <w:tcW w:w="1163" w:type="dxa"/>
          </w:tcPr>
          <w:p w14:paraId="3440FE78" w14:textId="0BDB2C91" w:rsidR="008E4035" w:rsidRDefault="008E4035" w:rsidP="00A66E4F">
            <w:pPr>
              <w:rPr>
                <w:lang w:val="en-CA"/>
              </w:rPr>
            </w:pPr>
            <w:r>
              <w:rPr>
                <w:lang w:val="en-CA"/>
              </w:rPr>
              <w:t>0.93</w:t>
            </w:r>
          </w:p>
        </w:tc>
        <w:tc>
          <w:tcPr>
            <w:tcW w:w="1162" w:type="dxa"/>
          </w:tcPr>
          <w:p w14:paraId="70DC8A02" w14:textId="09E0020F" w:rsidR="008E4035" w:rsidRDefault="008E4035" w:rsidP="00A66E4F">
            <w:pPr>
              <w:rPr>
                <w:lang w:val="en-CA"/>
              </w:rPr>
            </w:pPr>
            <w:r>
              <w:rPr>
                <w:lang w:val="en-CA"/>
              </w:rPr>
              <w:t>8.97</w:t>
            </w:r>
          </w:p>
        </w:tc>
        <w:tc>
          <w:tcPr>
            <w:tcW w:w="1163" w:type="dxa"/>
          </w:tcPr>
          <w:p w14:paraId="3C6F113E" w14:textId="2260F590" w:rsidR="008E4035" w:rsidRDefault="008E4035" w:rsidP="00A66E4F">
            <w:pPr>
              <w:rPr>
                <w:lang w:val="en-CA"/>
              </w:rPr>
            </w:pPr>
            <w:r>
              <w:rPr>
                <w:lang w:val="en-CA"/>
              </w:rPr>
              <w:t>8.97</w:t>
            </w:r>
          </w:p>
        </w:tc>
        <w:tc>
          <w:tcPr>
            <w:tcW w:w="1162" w:type="dxa"/>
          </w:tcPr>
          <w:p w14:paraId="318F9B3C" w14:textId="76DCEA67" w:rsidR="008E4035" w:rsidRDefault="008E4035" w:rsidP="00A66E4F">
            <w:pPr>
              <w:rPr>
                <w:lang w:val="en-CA"/>
              </w:rPr>
            </w:pPr>
            <w:r>
              <w:rPr>
                <w:lang w:val="en-CA"/>
              </w:rPr>
              <w:t>0.87</w:t>
            </w:r>
          </w:p>
        </w:tc>
        <w:tc>
          <w:tcPr>
            <w:tcW w:w="1163" w:type="dxa"/>
          </w:tcPr>
          <w:p w14:paraId="0BF55496" w14:textId="357D6C69" w:rsidR="008E4035" w:rsidRDefault="008E4035" w:rsidP="00A66E4F">
            <w:pPr>
              <w:rPr>
                <w:lang w:val="en-CA"/>
              </w:rPr>
            </w:pPr>
            <w:r>
              <w:rPr>
                <w:lang w:val="en-CA"/>
              </w:rPr>
              <w:t>0.96</w:t>
            </w:r>
          </w:p>
        </w:tc>
        <w:tc>
          <w:tcPr>
            <w:tcW w:w="1162" w:type="dxa"/>
          </w:tcPr>
          <w:p w14:paraId="2E5E33D2" w14:textId="6B64F348" w:rsidR="008E4035" w:rsidRDefault="008E4035" w:rsidP="00A66E4F">
            <w:pPr>
              <w:rPr>
                <w:lang w:val="en-CA"/>
              </w:rPr>
            </w:pPr>
            <w:r>
              <w:rPr>
                <w:lang w:val="en-CA"/>
              </w:rPr>
              <w:t>0.21</w:t>
            </w:r>
          </w:p>
        </w:tc>
        <w:tc>
          <w:tcPr>
            <w:tcW w:w="1163" w:type="dxa"/>
          </w:tcPr>
          <w:p w14:paraId="5DBAC8E5" w14:textId="15EC7E17" w:rsidR="008E4035" w:rsidRDefault="008E4035" w:rsidP="00A66E4F">
            <w:pPr>
              <w:rPr>
                <w:lang w:val="en-CA"/>
              </w:rPr>
            </w:pPr>
            <w:r>
              <w:rPr>
                <w:lang w:val="en-CA"/>
              </w:rPr>
              <w:t>0.21</w:t>
            </w:r>
          </w:p>
        </w:tc>
      </w:tr>
      <w:tr w:rsidR="008E4035" w14:paraId="0054E440" w14:textId="77777777" w:rsidTr="002F0CC3">
        <w:tc>
          <w:tcPr>
            <w:tcW w:w="2325" w:type="dxa"/>
          </w:tcPr>
          <w:p w14:paraId="0FDC69C7" w14:textId="55AEAD06" w:rsidR="008E4035" w:rsidRDefault="008E4035" w:rsidP="00A66E4F">
            <w:pPr>
              <w:rPr>
                <w:lang w:val="en-CA"/>
              </w:rPr>
            </w:pPr>
            <w:r>
              <w:rPr>
                <w:lang w:val="en-CA"/>
              </w:rPr>
              <w:t>miRNA-155</w:t>
            </w:r>
          </w:p>
          <w:p w14:paraId="467C537E" w14:textId="15D2A288" w:rsidR="008E4035" w:rsidRDefault="008E4035" w:rsidP="00A66E4F">
            <w:pPr>
              <w:rPr>
                <w:lang w:val="en-CA"/>
              </w:rPr>
            </w:pPr>
            <w:r>
              <w:rPr>
                <w:lang w:val="en-CA"/>
              </w:rPr>
              <w:t>(Periodontitis with diabetes)</w:t>
            </w:r>
          </w:p>
        </w:tc>
        <w:tc>
          <w:tcPr>
            <w:tcW w:w="1162" w:type="dxa"/>
          </w:tcPr>
          <w:p w14:paraId="5F40FCA9" w14:textId="0A963E49" w:rsidR="008E4035" w:rsidRDefault="008E4035" w:rsidP="00A66E4F">
            <w:pPr>
              <w:rPr>
                <w:lang w:val="en-CA"/>
              </w:rPr>
            </w:pPr>
            <w:r>
              <w:rPr>
                <w:lang w:val="en-CA"/>
              </w:rPr>
              <w:t>0.65 (NS)</w:t>
            </w:r>
          </w:p>
        </w:tc>
        <w:tc>
          <w:tcPr>
            <w:tcW w:w="1163" w:type="dxa"/>
          </w:tcPr>
          <w:p w14:paraId="2A9BD115" w14:textId="0008B262" w:rsidR="008E4035" w:rsidRDefault="008E4035" w:rsidP="00A66E4F">
            <w:pPr>
              <w:rPr>
                <w:lang w:val="en-CA"/>
              </w:rPr>
            </w:pPr>
            <w:r>
              <w:rPr>
                <w:lang w:val="en-CA"/>
              </w:rPr>
              <w:t>0.98</w:t>
            </w:r>
          </w:p>
        </w:tc>
        <w:tc>
          <w:tcPr>
            <w:tcW w:w="1162" w:type="dxa"/>
          </w:tcPr>
          <w:p w14:paraId="4981B887" w14:textId="3F08AF40" w:rsidR="008E4035" w:rsidRDefault="008E4035" w:rsidP="00A66E4F">
            <w:pPr>
              <w:rPr>
                <w:lang w:val="en-CA"/>
              </w:rPr>
            </w:pPr>
            <w:r>
              <w:rPr>
                <w:lang w:val="en-CA"/>
              </w:rPr>
              <w:t>11.70</w:t>
            </w:r>
          </w:p>
        </w:tc>
        <w:tc>
          <w:tcPr>
            <w:tcW w:w="1163" w:type="dxa"/>
          </w:tcPr>
          <w:p w14:paraId="36B0D0F8" w14:textId="52C8E3DB" w:rsidR="008E4035" w:rsidRDefault="008E4035" w:rsidP="00A66E4F">
            <w:pPr>
              <w:rPr>
                <w:lang w:val="en-CA"/>
              </w:rPr>
            </w:pPr>
            <w:r>
              <w:rPr>
                <w:lang w:val="en-CA"/>
              </w:rPr>
              <w:t>11.70</w:t>
            </w:r>
          </w:p>
        </w:tc>
        <w:tc>
          <w:tcPr>
            <w:tcW w:w="1162" w:type="dxa"/>
          </w:tcPr>
          <w:p w14:paraId="41E6ADF7" w14:textId="6D411101" w:rsidR="008E4035" w:rsidRDefault="008E4035" w:rsidP="00A66E4F">
            <w:pPr>
              <w:rPr>
                <w:lang w:val="en-CA"/>
              </w:rPr>
            </w:pPr>
            <w:r>
              <w:rPr>
                <w:lang w:val="en-CA"/>
              </w:rPr>
              <w:t>0.60</w:t>
            </w:r>
          </w:p>
        </w:tc>
        <w:tc>
          <w:tcPr>
            <w:tcW w:w="1163" w:type="dxa"/>
          </w:tcPr>
          <w:p w14:paraId="384D98BB" w14:textId="51B917DD" w:rsidR="008E4035" w:rsidRDefault="008E4035" w:rsidP="00A66E4F">
            <w:pPr>
              <w:rPr>
                <w:lang w:val="en-CA"/>
              </w:rPr>
            </w:pPr>
            <w:r>
              <w:rPr>
                <w:lang w:val="en-CA"/>
              </w:rPr>
              <w:t>0.92</w:t>
            </w:r>
          </w:p>
        </w:tc>
        <w:tc>
          <w:tcPr>
            <w:tcW w:w="1162" w:type="dxa"/>
          </w:tcPr>
          <w:p w14:paraId="67AE07B9" w14:textId="5F2C85DC" w:rsidR="008E4035" w:rsidRDefault="008E4035" w:rsidP="00A66E4F">
            <w:pPr>
              <w:rPr>
                <w:lang w:val="en-CA"/>
              </w:rPr>
            </w:pPr>
            <w:r>
              <w:rPr>
                <w:lang w:val="en-CA"/>
              </w:rPr>
              <w:t>0.14</w:t>
            </w:r>
          </w:p>
        </w:tc>
        <w:tc>
          <w:tcPr>
            <w:tcW w:w="1163" w:type="dxa"/>
          </w:tcPr>
          <w:p w14:paraId="13E90139" w14:textId="30F284B6" w:rsidR="008E4035" w:rsidRDefault="008E4035" w:rsidP="00A66E4F">
            <w:pPr>
              <w:rPr>
                <w:lang w:val="en-CA"/>
              </w:rPr>
            </w:pPr>
            <w:r>
              <w:rPr>
                <w:lang w:val="en-CA"/>
              </w:rPr>
              <w:t>0.00</w:t>
            </w:r>
          </w:p>
        </w:tc>
      </w:tr>
    </w:tbl>
    <w:p w14:paraId="08F4CB54" w14:textId="77777777" w:rsidR="00F634AA" w:rsidRPr="00F634AA" w:rsidRDefault="00F634AA">
      <w:pPr>
        <w:rPr>
          <w:lang w:val="en-CA"/>
        </w:rPr>
      </w:pPr>
    </w:p>
    <w:sectPr w:rsidR="00F634AA" w:rsidRPr="00F634AA" w:rsidSect="00F634AA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Traditional Arabic">
    <w:panose1 w:val="02020603050405020304"/>
    <w:charset w:val="00"/>
    <w:family w:val="roman"/>
    <w:pitch w:val="variable"/>
    <w:sig w:usb0="00002003" w:usb1="80000000" w:usb2="00000008" w:usb3="00000000" w:csb0="0000004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Natheer Al-Rawi">
    <w15:presenceInfo w15:providerId="Windows Live" w15:userId="18baa43929d851df"/>
  </w15:person>
  <w15:person w15:author="Rifat Akram Hamoudi">
    <w15:presenceInfo w15:providerId="AD" w15:userId="S-1-5-21-165702141-2018272537-928725530-15792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634AA"/>
    <w:rsid w:val="000311D0"/>
    <w:rsid w:val="000B72B2"/>
    <w:rsid w:val="0013420F"/>
    <w:rsid w:val="001E1086"/>
    <w:rsid w:val="00257097"/>
    <w:rsid w:val="00273972"/>
    <w:rsid w:val="002F0CC3"/>
    <w:rsid w:val="00312B94"/>
    <w:rsid w:val="0047407E"/>
    <w:rsid w:val="00521914"/>
    <w:rsid w:val="0059111A"/>
    <w:rsid w:val="00634BEB"/>
    <w:rsid w:val="00722247"/>
    <w:rsid w:val="00725493"/>
    <w:rsid w:val="00740AB1"/>
    <w:rsid w:val="007746DF"/>
    <w:rsid w:val="008719E0"/>
    <w:rsid w:val="008E4035"/>
    <w:rsid w:val="009107EC"/>
    <w:rsid w:val="009C3507"/>
    <w:rsid w:val="00A66E4F"/>
    <w:rsid w:val="00CC27F6"/>
    <w:rsid w:val="00EA0FF6"/>
    <w:rsid w:val="00F634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7FD0B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34AA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634AA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qFormat/>
    <w:rsid w:val="00F634AA"/>
    <w:pPr>
      <w:keepNext/>
      <w:widowControl w:val="0"/>
      <w:spacing w:before="240" w:after="0" w:line="240" w:lineRule="auto"/>
      <w:ind w:left="994" w:hanging="994"/>
      <w:jc w:val="lowKashida"/>
    </w:pPr>
    <w:rPr>
      <w:rFonts w:ascii="Arial Narrow" w:eastAsia="Times New Roman" w:hAnsi="Arial Narrow" w:cs="Traditional Arabic"/>
      <w:b/>
      <w:bCs/>
      <w:snapToGrid w:val="0"/>
      <w:sz w:val="26"/>
      <w:szCs w:val="20"/>
    </w:rPr>
  </w:style>
  <w:style w:type="table" w:customStyle="1" w:styleId="PlainTable4">
    <w:name w:val="Plain Table 4"/>
    <w:basedOn w:val="TableNormal"/>
    <w:uiPriority w:val="44"/>
    <w:rsid w:val="00F634AA"/>
    <w:rPr>
      <w:sz w:val="22"/>
      <w:szCs w:val="22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GridTable1Light">
    <w:name w:val="Grid Table 1 Light"/>
    <w:basedOn w:val="TableNormal"/>
    <w:uiPriority w:val="46"/>
    <w:rsid w:val="00F634AA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PlainTable1">
    <w:name w:val="Plain Table 1"/>
    <w:basedOn w:val="TableNormal"/>
    <w:uiPriority w:val="41"/>
    <w:rsid w:val="00F634AA"/>
    <w:rPr>
      <w:sz w:val="22"/>
      <w:szCs w:val="22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Hyperlink">
    <w:name w:val="Hyperlink"/>
    <w:basedOn w:val="DefaultParagraphFont"/>
    <w:uiPriority w:val="99"/>
    <w:semiHidden/>
    <w:unhideWhenUsed/>
    <w:rsid w:val="00EA0FF6"/>
    <w:rPr>
      <w:color w:val="0563C1"/>
      <w:u w:val="single"/>
    </w:rPr>
  </w:style>
  <w:style w:type="paragraph" w:styleId="Revision">
    <w:name w:val="Revision"/>
    <w:hidden/>
    <w:uiPriority w:val="99"/>
    <w:semiHidden/>
    <w:rsid w:val="009C3507"/>
    <w:rPr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C3507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3507"/>
    <w:rPr>
      <w:rFonts w:ascii="Times New Roman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34AA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634AA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qFormat/>
    <w:rsid w:val="00F634AA"/>
    <w:pPr>
      <w:keepNext/>
      <w:widowControl w:val="0"/>
      <w:spacing w:before="240" w:after="0" w:line="240" w:lineRule="auto"/>
      <w:ind w:left="994" w:hanging="994"/>
      <w:jc w:val="lowKashida"/>
    </w:pPr>
    <w:rPr>
      <w:rFonts w:ascii="Arial Narrow" w:eastAsia="Times New Roman" w:hAnsi="Arial Narrow" w:cs="Traditional Arabic"/>
      <w:b/>
      <w:bCs/>
      <w:snapToGrid w:val="0"/>
      <w:sz w:val="26"/>
      <w:szCs w:val="20"/>
    </w:rPr>
  </w:style>
  <w:style w:type="table" w:customStyle="1" w:styleId="PlainTable4">
    <w:name w:val="Plain Table 4"/>
    <w:basedOn w:val="TableNormal"/>
    <w:uiPriority w:val="44"/>
    <w:rsid w:val="00F634AA"/>
    <w:rPr>
      <w:sz w:val="22"/>
      <w:szCs w:val="22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GridTable1Light">
    <w:name w:val="Grid Table 1 Light"/>
    <w:basedOn w:val="TableNormal"/>
    <w:uiPriority w:val="46"/>
    <w:rsid w:val="00F634AA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PlainTable1">
    <w:name w:val="Plain Table 1"/>
    <w:basedOn w:val="TableNormal"/>
    <w:uiPriority w:val="41"/>
    <w:rsid w:val="00F634AA"/>
    <w:rPr>
      <w:sz w:val="22"/>
      <w:szCs w:val="22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Hyperlink">
    <w:name w:val="Hyperlink"/>
    <w:basedOn w:val="DefaultParagraphFont"/>
    <w:uiPriority w:val="99"/>
    <w:semiHidden/>
    <w:unhideWhenUsed/>
    <w:rsid w:val="00EA0FF6"/>
    <w:rPr>
      <w:color w:val="0563C1"/>
      <w:u w:val="single"/>
    </w:rPr>
  </w:style>
  <w:style w:type="paragraph" w:styleId="Revision">
    <w:name w:val="Revision"/>
    <w:hidden/>
    <w:uiPriority w:val="99"/>
    <w:semiHidden/>
    <w:rsid w:val="009C3507"/>
    <w:rPr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C3507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3507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52652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targetscan.org/vert_72/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amp.pharm.mssm.edu/Enrichr/" TargetMode="External"/><Relationship Id="rId12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yperlink" Target="https://fantom.gsc.riken.jp/" TargetMode="External"/><Relationship Id="rId11" Type="http://schemas.openxmlformats.org/officeDocument/2006/relationships/theme" Target="theme/theme1.xml"/><Relationship Id="rId5" Type="http://schemas.openxmlformats.org/officeDocument/2006/relationships/hyperlink" Target="http://www.cuilab.cn/hmdd" TargetMode="Externa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yperlink" Target="https://david.ncifcrf.gov/summary.jsp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162</Words>
  <Characters>6630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heer Al-Rawi</dc:creator>
  <cp:keywords/>
  <dc:description/>
  <cp:lastModifiedBy>Priya Vijayakumar</cp:lastModifiedBy>
  <cp:revision>5</cp:revision>
  <dcterms:created xsi:type="dcterms:W3CDTF">2020-05-06T09:44:00Z</dcterms:created>
  <dcterms:modified xsi:type="dcterms:W3CDTF">2020-07-26T15:54:00Z</dcterms:modified>
</cp:coreProperties>
</file>